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91689" w14:textId="0B00D299" w:rsidR="003B41E9" w:rsidRPr="00BD0737" w:rsidRDefault="00C5402D">
      <w:pPr>
        <w:rPr>
          <w:rFonts w:ascii="Times New Roman" w:hAnsi="Times New Roman" w:cs="Times New Roman"/>
          <w:i/>
          <w:color w:val="000000" w:themeColor="text1"/>
        </w:rPr>
      </w:pPr>
      <w:r>
        <w:rPr>
          <w:rFonts w:ascii="Times New Roman" w:hAnsi="Times New Roman" w:cs="Times New Roman"/>
          <w:i/>
          <w:color w:val="000000" w:themeColor="text1"/>
        </w:rPr>
        <w:t>Text A</w:t>
      </w:r>
      <w:r w:rsidR="003B41E9" w:rsidRPr="00BD0737">
        <w:rPr>
          <w:rFonts w:ascii="Times New Roman" w:hAnsi="Times New Roman" w:cs="Times New Roman"/>
          <w:i/>
          <w:color w:val="000000" w:themeColor="text1"/>
        </w:rPr>
        <w:t>. Description of the X. cortezi genome assembly</w:t>
      </w:r>
    </w:p>
    <w:p w14:paraId="4B7C627E" w14:textId="77777777" w:rsidR="009E4268" w:rsidRPr="00BD0737" w:rsidRDefault="009E4268">
      <w:pPr>
        <w:rPr>
          <w:rFonts w:ascii="Times New Roman" w:hAnsi="Times New Roman" w:cs="Times New Roman"/>
          <w:i/>
          <w:color w:val="000000" w:themeColor="text1"/>
        </w:rPr>
      </w:pPr>
    </w:p>
    <w:p w14:paraId="1A21E956" w14:textId="535B2CE5" w:rsidR="003B41E9" w:rsidRPr="00BD0737" w:rsidRDefault="006E0077" w:rsidP="003B41E9">
      <w:pPr>
        <w:ind w:firstLine="720"/>
        <w:rPr>
          <w:rFonts w:ascii="Times New Roman" w:eastAsia="Times New Roman" w:hAnsi="Times New Roman" w:cs="Times New Roman"/>
          <w:color w:val="000000" w:themeColor="text1"/>
        </w:rPr>
      </w:pPr>
      <w:r w:rsidRPr="00BD0737">
        <w:rPr>
          <w:rFonts w:ascii="Times New Roman" w:hAnsi="Times New Roman" w:cs="Times New Roman"/>
          <w:iCs/>
          <w:color w:val="000000" w:themeColor="text1"/>
        </w:rPr>
        <w:t xml:space="preserve">In addition to annotating protein coding genes in the </w:t>
      </w:r>
      <w:r w:rsidRPr="00BD0737">
        <w:rPr>
          <w:rFonts w:ascii="Times New Roman" w:hAnsi="Times New Roman" w:cs="Times New Roman"/>
          <w:i/>
          <w:color w:val="000000" w:themeColor="text1"/>
        </w:rPr>
        <w:t xml:space="preserve">X. cortezi </w:t>
      </w:r>
      <w:r w:rsidRPr="00BD0737">
        <w:rPr>
          <w:rFonts w:ascii="Times New Roman" w:hAnsi="Times New Roman" w:cs="Times New Roman"/>
          <w:iCs/>
          <w:color w:val="000000" w:themeColor="text1"/>
        </w:rPr>
        <w:t xml:space="preserve">genome (see main text), we annotated repetitive elements. </w:t>
      </w:r>
      <w:r w:rsidR="00595BE6" w:rsidRPr="00BD0737">
        <w:rPr>
          <w:rFonts w:ascii="Times New Roman" w:eastAsia="Times New Roman" w:hAnsi="Times New Roman" w:cs="Times New Roman"/>
          <w:color w:val="000000" w:themeColor="text1"/>
        </w:rPr>
        <w:t>We used</w:t>
      </w:r>
      <w:r w:rsidR="003B41E9" w:rsidRPr="00BD0737">
        <w:rPr>
          <w:rFonts w:ascii="Times New Roman" w:eastAsia="Times New Roman" w:hAnsi="Times New Roman" w:cs="Times New Roman"/>
          <w:color w:val="000000" w:themeColor="text1"/>
        </w:rPr>
        <w:t xml:space="preserve"> RepeatMasker </w:t>
      </w:r>
      <w:r w:rsidR="00595BE6" w:rsidRPr="00BD0737">
        <w:rPr>
          <w:rFonts w:ascii="Times New Roman" w:eastAsia="Times New Roman" w:hAnsi="Times New Roman" w:cs="Times New Roman"/>
          <w:color w:val="000000" w:themeColor="text1"/>
        </w:rPr>
        <w:t>with</w:t>
      </w:r>
      <w:r w:rsidR="003B41E9" w:rsidRPr="00BD0737">
        <w:rPr>
          <w:rFonts w:ascii="Times New Roman" w:eastAsia="Times New Roman" w:hAnsi="Times New Roman" w:cs="Times New Roman"/>
          <w:color w:val="000000" w:themeColor="text1"/>
        </w:rPr>
        <w:t xml:space="preserve"> a custom library of poecilid transposable elements (see Methods)</w:t>
      </w:r>
      <w:r w:rsidR="00DF48ED" w:rsidRPr="00BD0737">
        <w:rPr>
          <w:rFonts w:ascii="Times New Roman" w:eastAsia="Times New Roman" w:hAnsi="Times New Roman" w:cs="Times New Roman"/>
          <w:color w:val="000000" w:themeColor="text1"/>
        </w:rPr>
        <w:t>, which</w:t>
      </w:r>
      <w:r w:rsidR="003B41E9" w:rsidRPr="00BD0737">
        <w:rPr>
          <w:rFonts w:ascii="Times New Roman" w:eastAsia="Times New Roman" w:hAnsi="Times New Roman" w:cs="Times New Roman"/>
          <w:color w:val="000000" w:themeColor="text1"/>
        </w:rPr>
        <w:t xml:space="preserve"> resulted in the identification of 278 Mb of repetitive sequences, largely DNA/TcMar, DNA/hAT, and LINE/L2 elements (Table S1). The most differentiated transposable element classes between the </w:t>
      </w:r>
      <w:r w:rsidR="003B41E9" w:rsidRPr="00BD0737">
        <w:rPr>
          <w:rFonts w:ascii="Times New Roman" w:eastAsia="Times New Roman" w:hAnsi="Times New Roman" w:cs="Times New Roman"/>
          <w:i/>
          <w:iCs/>
          <w:color w:val="000000" w:themeColor="text1"/>
        </w:rPr>
        <w:t xml:space="preserve">X. birchmanni </w:t>
      </w:r>
      <w:r w:rsidR="003B41E9" w:rsidRPr="00BD0737">
        <w:rPr>
          <w:rFonts w:ascii="Times New Roman" w:eastAsia="Times New Roman" w:hAnsi="Times New Roman" w:cs="Times New Roman"/>
          <w:color w:val="000000" w:themeColor="text1"/>
        </w:rPr>
        <w:t xml:space="preserve">and </w:t>
      </w:r>
      <w:r w:rsidR="003B41E9" w:rsidRPr="00BD0737">
        <w:rPr>
          <w:rFonts w:ascii="Times New Roman" w:eastAsia="Times New Roman" w:hAnsi="Times New Roman" w:cs="Times New Roman"/>
          <w:i/>
          <w:iCs/>
          <w:color w:val="000000" w:themeColor="text1"/>
        </w:rPr>
        <w:t xml:space="preserve">X. cortezi </w:t>
      </w:r>
      <w:r w:rsidR="003B41E9" w:rsidRPr="00BD0737">
        <w:rPr>
          <w:rFonts w:ascii="Times New Roman" w:eastAsia="Times New Roman" w:hAnsi="Times New Roman" w:cs="Times New Roman"/>
          <w:color w:val="000000" w:themeColor="text1"/>
        </w:rPr>
        <w:t xml:space="preserve">assemblies were LTR/ERV-Foamy elements which were twice as common in the </w:t>
      </w:r>
      <w:r w:rsidR="003B41E9" w:rsidRPr="00BD0737">
        <w:rPr>
          <w:rFonts w:ascii="Times New Roman" w:eastAsia="Times New Roman" w:hAnsi="Times New Roman" w:cs="Times New Roman"/>
          <w:i/>
          <w:iCs/>
          <w:color w:val="000000" w:themeColor="text1"/>
        </w:rPr>
        <w:t xml:space="preserve">X. birchmanni </w:t>
      </w:r>
      <w:r w:rsidR="003B41E9" w:rsidRPr="00BD0737">
        <w:rPr>
          <w:rFonts w:ascii="Times New Roman" w:eastAsia="Times New Roman" w:hAnsi="Times New Roman" w:cs="Times New Roman"/>
          <w:color w:val="000000" w:themeColor="text1"/>
        </w:rPr>
        <w:t>assembly (but only make up 2.8 Mb of the 723 Mb assembly; Table S1).</w:t>
      </w:r>
    </w:p>
    <w:p w14:paraId="220143AA" w14:textId="7B828E8A" w:rsidR="003B41E9" w:rsidRPr="00BD0737" w:rsidRDefault="00837804" w:rsidP="003B41E9">
      <w:pPr>
        <w:ind w:firstLine="720"/>
        <w:rPr>
          <w:rFonts w:ascii="Times New Roman" w:eastAsia="Times New Roman" w:hAnsi="Times New Roman" w:cs="Times New Roman"/>
          <w:color w:val="000000" w:themeColor="text1"/>
        </w:rPr>
      </w:pPr>
      <w:r w:rsidRPr="00BD0737">
        <w:rPr>
          <w:rFonts w:ascii="Times New Roman" w:eastAsia="Times New Roman" w:hAnsi="Times New Roman" w:cs="Times New Roman"/>
          <w:color w:val="000000" w:themeColor="text1"/>
        </w:rPr>
        <w:t xml:space="preserve">We were also interested in rearrangements that might differentiate </w:t>
      </w:r>
      <w:r w:rsidRPr="00BD0737">
        <w:rPr>
          <w:rFonts w:ascii="Times New Roman" w:eastAsia="Times New Roman" w:hAnsi="Times New Roman" w:cs="Times New Roman"/>
          <w:i/>
          <w:iCs/>
          <w:color w:val="000000" w:themeColor="text1"/>
        </w:rPr>
        <w:t xml:space="preserve">X. birchmanni </w:t>
      </w:r>
      <w:r w:rsidRPr="00BD0737">
        <w:rPr>
          <w:rFonts w:ascii="Times New Roman" w:eastAsia="Times New Roman" w:hAnsi="Times New Roman" w:cs="Times New Roman"/>
          <w:color w:val="000000" w:themeColor="text1"/>
        </w:rPr>
        <w:t xml:space="preserve">and </w:t>
      </w:r>
      <w:r w:rsidRPr="00BD0737">
        <w:rPr>
          <w:rFonts w:ascii="Times New Roman" w:eastAsia="Times New Roman" w:hAnsi="Times New Roman" w:cs="Times New Roman"/>
          <w:i/>
          <w:iCs/>
          <w:color w:val="000000" w:themeColor="text1"/>
        </w:rPr>
        <w:t xml:space="preserve">X. cortezi. </w:t>
      </w:r>
      <w:r w:rsidR="003B41E9" w:rsidRPr="00BD0737">
        <w:rPr>
          <w:rFonts w:ascii="Times New Roman" w:eastAsia="Times New Roman" w:hAnsi="Times New Roman" w:cs="Times New Roman"/>
          <w:color w:val="000000" w:themeColor="text1"/>
        </w:rPr>
        <w:t xml:space="preserve">Using approximate alignments generated with minimap2 </w:t>
      </w:r>
      <w:r w:rsidR="003B41E9" w:rsidRPr="00BD0737">
        <w:rPr>
          <w:rFonts w:ascii="Times New Roman" w:eastAsia="Times New Roman" w:hAnsi="Times New Roman" w:cs="Times New Roman"/>
          <w:color w:val="000000" w:themeColor="text1"/>
        </w:rPr>
        <w:fldChar w:fldCharType="begin"/>
      </w:r>
      <w:r w:rsidR="00C21E1E" w:rsidRPr="00BD0737">
        <w:rPr>
          <w:rFonts w:ascii="Times New Roman" w:eastAsia="Times New Roman" w:hAnsi="Times New Roman" w:cs="Times New Roman"/>
          <w:color w:val="000000" w:themeColor="text1"/>
        </w:rPr>
        <w:instrText xml:space="preserve"> ADDIN ZOTERO_ITEM CSL_CITATION {"citationID":"eV4b6B9c","properties":{"formattedCitation":"[1]","plainCitation":"[1]","noteIndex":0},"citationItems":[{"id":580,"uris":["http://zotero.org/users/local/qeYxB6ht/items/WLPEWPF3"],"itemData":{"id":580,"type":"article-journal","abstract":"AbstractMotivation.  Recent advances in sequencing technologies promise ultra-long reads of </w:instrText>
      </w:r>
      <w:r w:rsidR="00C21E1E" w:rsidRPr="00BD0737">
        <w:rPr>
          <w:rFonts w:ascii="Cambria Math" w:eastAsia="Times New Roman" w:hAnsi="Cambria Math" w:cs="Cambria Math"/>
          <w:color w:val="000000" w:themeColor="text1"/>
        </w:rPr>
        <w:instrText>∼</w:instrText>
      </w:r>
      <w:r w:rsidR="00C21E1E" w:rsidRPr="00BD0737">
        <w:rPr>
          <w:rFonts w:ascii="Times New Roman" w:eastAsia="Times New Roman" w:hAnsi="Times New Roman" w:cs="Times New Roman"/>
          <w:color w:val="000000" w:themeColor="text1"/>
        </w:rPr>
        <w:instrText xml:space="preserve">100 kb in average, full-length mRNA or cDNA reads in high throughpu","container-title":"Bioinformatics","DOI":"10.1093/bioinformatics/bty191","ISSN":"1367-4803","issue":"18","journalAbbreviation":"Bioinformatics","language":"en","note":"number: 18","page":"3094-3100","source":"academic.oup.com","title":"Minimap2: pairwise alignment for nucleotide sequences","title-short":"Minimap2","volume":"34","author":[{"family":"Li","given":"Heng"}],"issued":{"date-parts":[["2018",9,15]]}}}],"schema":"https://github.com/citation-style-language/schema/raw/master/csl-citation.json"} </w:instrText>
      </w:r>
      <w:r w:rsidR="003B41E9" w:rsidRPr="00BD0737">
        <w:rPr>
          <w:rFonts w:ascii="Times New Roman" w:eastAsia="Times New Roman" w:hAnsi="Times New Roman" w:cs="Times New Roman"/>
          <w:color w:val="000000" w:themeColor="text1"/>
        </w:rPr>
        <w:fldChar w:fldCharType="separate"/>
      </w:r>
      <w:r w:rsidR="00C21E1E" w:rsidRPr="00BD0737">
        <w:rPr>
          <w:rFonts w:ascii="Times New Roman" w:eastAsia="Times New Roman" w:hAnsi="Times New Roman" w:cs="Times New Roman"/>
          <w:noProof/>
          <w:color w:val="000000" w:themeColor="text1"/>
        </w:rPr>
        <w:t>[1]</w:t>
      </w:r>
      <w:r w:rsidR="003B41E9" w:rsidRPr="00BD0737">
        <w:rPr>
          <w:rFonts w:ascii="Times New Roman" w:eastAsia="Times New Roman" w:hAnsi="Times New Roman" w:cs="Times New Roman"/>
          <w:color w:val="000000" w:themeColor="text1"/>
        </w:rPr>
        <w:fldChar w:fldCharType="end"/>
      </w:r>
      <w:r w:rsidR="003B41E9" w:rsidRPr="00BD0737">
        <w:rPr>
          <w:rFonts w:ascii="Times New Roman" w:eastAsia="Times New Roman" w:hAnsi="Times New Roman" w:cs="Times New Roman"/>
          <w:color w:val="000000" w:themeColor="text1"/>
        </w:rPr>
        <w:t>, we evaluated synteny across the two assemblies, and identified inverted and translocated rearrangements between the two species that exceeded 100 kb</w:t>
      </w:r>
      <w:r w:rsidR="00E93340" w:rsidRPr="00BD0737">
        <w:rPr>
          <w:rFonts w:ascii="Times New Roman" w:eastAsia="Times New Roman" w:hAnsi="Times New Roman" w:cs="Times New Roman"/>
          <w:color w:val="000000" w:themeColor="text1"/>
        </w:rPr>
        <w:t xml:space="preserve"> in length</w:t>
      </w:r>
      <w:r w:rsidR="003B41E9" w:rsidRPr="00BD0737">
        <w:rPr>
          <w:rFonts w:ascii="Times New Roman" w:eastAsia="Times New Roman" w:hAnsi="Times New Roman" w:cs="Times New Roman"/>
          <w:color w:val="000000" w:themeColor="text1"/>
        </w:rPr>
        <w:t xml:space="preserve">. We found that the two genomes were largely syntenic, with evidence of only a dozen rearrangements of this size. We found evidence for three translocations, which we treat with caution in the absence of Hi-C data for </w:t>
      </w:r>
      <w:r w:rsidR="003B41E9" w:rsidRPr="00BD0737">
        <w:rPr>
          <w:rFonts w:ascii="Times New Roman" w:eastAsia="Times New Roman" w:hAnsi="Times New Roman" w:cs="Times New Roman"/>
          <w:i/>
          <w:iCs/>
          <w:color w:val="000000" w:themeColor="text1"/>
        </w:rPr>
        <w:t>X. cortezi</w:t>
      </w:r>
      <w:r w:rsidR="003B41E9" w:rsidRPr="00BD0737">
        <w:rPr>
          <w:rFonts w:ascii="Times New Roman" w:eastAsia="Times New Roman" w:hAnsi="Times New Roman" w:cs="Times New Roman"/>
          <w:color w:val="000000" w:themeColor="text1"/>
        </w:rPr>
        <w:t>, and nine inversions ranging in size from 218 kb to 6.7 Mb (Table S2). These inversions were concentrated on chromosomes 8 and 17 (six out of nine of the inversions). We note that with one sampled individual per species, we cannot distinguish between segregating and fixed structural rearrangements, but given low genetic diversity within species relative to divergence between species (</w:t>
      </w:r>
      <w:r w:rsidR="003B41E9" w:rsidRPr="00BD0737">
        <w:rPr>
          <w:rFonts w:ascii="Symbol" w:eastAsia="Symbol" w:hAnsi="Symbol" w:cs="Symbol"/>
          <w:color w:val="000000" w:themeColor="text1"/>
        </w:rPr>
        <w:t>p</w:t>
      </w:r>
      <w:r w:rsidR="003B41E9" w:rsidRPr="00BD0737">
        <w:rPr>
          <w:rFonts w:ascii="Times New Roman" w:eastAsia="Times New Roman" w:hAnsi="Times New Roman" w:cs="Times New Roman"/>
          <w:color w:val="000000" w:themeColor="text1"/>
        </w:rPr>
        <w:t xml:space="preserve"> ~ 0.1% versus D</w:t>
      </w:r>
      <w:r w:rsidR="003B41E9" w:rsidRPr="00BD0737">
        <w:rPr>
          <w:rFonts w:ascii="Times New Roman" w:eastAsia="Times New Roman" w:hAnsi="Times New Roman" w:cs="Times New Roman"/>
          <w:color w:val="000000" w:themeColor="text1"/>
          <w:vertAlign w:val="subscript"/>
        </w:rPr>
        <w:t>xy</w:t>
      </w:r>
      <w:r w:rsidR="003B41E9" w:rsidRPr="00BD0737">
        <w:rPr>
          <w:rFonts w:ascii="Times New Roman" w:eastAsia="Times New Roman" w:hAnsi="Times New Roman" w:cs="Times New Roman"/>
          <w:color w:val="000000" w:themeColor="text1"/>
        </w:rPr>
        <w:t xml:space="preserve"> ~ 0.6%), we predict that the majority of these rearrangements will represent fixed differences. </w:t>
      </w:r>
    </w:p>
    <w:p w14:paraId="0A72D895" w14:textId="77777777" w:rsidR="003B41E9" w:rsidRPr="00BD0737" w:rsidRDefault="003B41E9">
      <w:pPr>
        <w:rPr>
          <w:rFonts w:ascii="Times New Roman" w:hAnsi="Times New Roman" w:cs="Times New Roman"/>
          <w:i/>
          <w:color w:val="000000" w:themeColor="text1"/>
        </w:rPr>
      </w:pPr>
    </w:p>
    <w:p w14:paraId="18C76256" w14:textId="399BDFAB" w:rsidR="003B1FD5" w:rsidRPr="00BD0737" w:rsidRDefault="00C65317">
      <w:pPr>
        <w:rPr>
          <w:rFonts w:ascii="Times New Roman" w:hAnsi="Times New Roman" w:cs="Times New Roman"/>
          <w:i/>
          <w:color w:val="000000" w:themeColor="text1"/>
        </w:rPr>
      </w:pPr>
      <w:r>
        <w:rPr>
          <w:rFonts w:ascii="Times New Roman" w:hAnsi="Times New Roman" w:cs="Times New Roman"/>
          <w:i/>
          <w:color w:val="000000" w:themeColor="text1"/>
        </w:rPr>
        <w:t>Text B</w:t>
      </w:r>
      <w:r w:rsidR="003B1FD5" w:rsidRPr="00BD0737">
        <w:rPr>
          <w:rFonts w:ascii="Times New Roman" w:hAnsi="Times New Roman" w:cs="Times New Roman"/>
          <w:i/>
          <w:color w:val="000000" w:themeColor="text1"/>
        </w:rPr>
        <w:t xml:space="preserve">. </w:t>
      </w:r>
      <w:r w:rsidR="00696ECF" w:rsidRPr="00BD0737">
        <w:rPr>
          <w:rFonts w:ascii="Times New Roman" w:hAnsi="Times New Roman" w:cs="Times New Roman"/>
          <w:i/>
          <w:color w:val="000000" w:themeColor="text1"/>
        </w:rPr>
        <w:t>A</w:t>
      </w:r>
      <w:r w:rsidR="003B1FD5" w:rsidRPr="00BD0737">
        <w:rPr>
          <w:rFonts w:ascii="Times New Roman" w:hAnsi="Times New Roman" w:cs="Times New Roman"/>
          <w:i/>
          <w:iCs/>
          <w:color w:val="000000" w:themeColor="text1"/>
        </w:rPr>
        <w:t>vailable information on dispersal capabilities in Xiphophorus</w:t>
      </w:r>
      <w:r w:rsidR="00696ECF" w:rsidRPr="00BD0737">
        <w:rPr>
          <w:rFonts w:ascii="Times New Roman" w:hAnsi="Times New Roman" w:cs="Times New Roman"/>
          <w:i/>
          <w:iCs/>
          <w:color w:val="000000" w:themeColor="text1"/>
        </w:rPr>
        <w:t xml:space="preserve"> and barriers between the </w:t>
      </w:r>
      <w:r w:rsidR="005534D7" w:rsidRPr="00BD0737">
        <w:rPr>
          <w:rFonts w:ascii="Times New Roman" w:hAnsi="Times New Roman" w:cs="Times New Roman"/>
          <w:i/>
          <w:color w:val="000000" w:themeColor="text1"/>
        </w:rPr>
        <w:t>Santa Cruz and Chapulhuacanito populations</w:t>
      </w:r>
    </w:p>
    <w:p w14:paraId="52D2074F" w14:textId="77777777" w:rsidR="00723938" w:rsidRPr="00BD0737" w:rsidRDefault="00723938">
      <w:pPr>
        <w:rPr>
          <w:rFonts w:ascii="Times New Roman" w:hAnsi="Times New Roman" w:cs="Times New Roman"/>
          <w:i/>
          <w:iCs/>
          <w:color w:val="000000" w:themeColor="text1"/>
        </w:rPr>
      </w:pPr>
    </w:p>
    <w:p w14:paraId="01F0F79A" w14:textId="4A2B684C" w:rsidR="00DD188F" w:rsidRPr="00BD0737" w:rsidRDefault="008A586F" w:rsidP="6783FBE0">
      <w:pPr>
        <w:rPr>
          <w:rFonts w:ascii="Times New Roman" w:hAnsi="Times New Roman" w:cs="Times New Roman"/>
          <w:color w:val="000000" w:themeColor="text1"/>
        </w:rPr>
      </w:pPr>
      <w:r w:rsidRPr="00BD0737">
        <w:rPr>
          <w:rFonts w:ascii="Times New Roman" w:hAnsi="Times New Roman" w:cs="Times New Roman"/>
          <w:iCs/>
          <w:color w:val="000000" w:themeColor="text1"/>
        </w:rPr>
        <w:tab/>
      </w:r>
      <w:r w:rsidR="6783FBE0" w:rsidRPr="00BD0737">
        <w:rPr>
          <w:rFonts w:ascii="Times New Roman" w:hAnsi="Times New Roman" w:cs="Times New Roman"/>
          <w:i/>
          <w:iCs/>
          <w:color w:val="000000" w:themeColor="text1"/>
        </w:rPr>
        <w:t xml:space="preserve">Xiphophorus </w:t>
      </w:r>
      <w:r w:rsidR="6783FBE0" w:rsidRPr="00BD0737">
        <w:rPr>
          <w:rFonts w:ascii="Times New Roman" w:hAnsi="Times New Roman" w:cs="Times New Roman"/>
          <w:color w:val="000000" w:themeColor="text1"/>
        </w:rPr>
        <w:t xml:space="preserve">species are small freshwater fish with limited dispersal capabilities. Their average standard length is 3.3 cm </w:t>
      </w:r>
      <w:r w:rsidR="00282896" w:rsidRPr="00BD0737">
        <w:rPr>
          <w:rFonts w:ascii="Times New Roman" w:hAnsi="Times New Roman" w:cs="Times New Roman"/>
          <w:color w:val="000000" w:themeColor="text1"/>
        </w:rPr>
        <w:fldChar w:fldCharType="begin"/>
      </w:r>
      <w:r w:rsidR="00282896" w:rsidRPr="00BD0737">
        <w:rPr>
          <w:rFonts w:ascii="Times New Roman" w:hAnsi="Times New Roman" w:cs="Times New Roman"/>
          <w:color w:val="000000" w:themeColor="text1"/>
        </w:rPr>
        <w:instrText xml:space="preserve"> ADDIN ZOTERO_ITEM CSL_CITATION {"citationID":"kFgH8XBv","properties":{"formattedCitation":"[2]","plainCitation":"[2]","noteIndex":0},"citationItems":[{"id":3317,"uris":["http://zotero.org/users/local/qeYxB6ht/items/SY93RX6B"],"itemData":{"id":3317,"type":"article","abstract":"Across the tree of life, species have repeatedly evolved similar phenotypes. While well-studied for ecological traits, there is also evidence for convergent evolution of sexually selected traits. Swordtail fish (Xiphophorus) are a classic model system for studying sexual selection, and female Xiphophorus exhibit strong mate preferences for large male body size and a range of sexually dimorphic ornaments. However, sexually selected traits have been lost multiple times in the genus. Phylogenetic relationships between species in this group have historically been controversial, likely as a result of prevalent gene flow, resulting in uncertainty over the number of losses of ornamentation and large body size. Here, we use whole-genome sequencing approaches to re-examine phylogenetic relationships within a Xiphophorus clade that varies in the presence and absence of sexually selected traits. Using wild-caught individuals, we determine the phylogenetic placement of a small, unornamented species, X. continens, confirming an additional loss of ornamentation and large body size in the clade. With these revised phylogenetic relationships, we analyze evidence for coevolution between body size and other sexually selected traits using a phylogenetically independent contrasts approach. These results provide insights into the evolutionary pressures driving the recurrent loss of suites of sexually selected traits.","DOI":"10.1101/2022.12.24.521833","language":"en","license":"© 2022, Posted by Cold Spring Harbor Laboratory. This pre-print is available under a Creative Commons License (Attribution-NonCommercial 4.0 International), CC BY-NC 4.0, as described at http://creativecommons.org/licenses/by-nc/4.0/","note":"page: 2022.12.24.521833\nsection: New Results","publisher":"bioRxiv","source":"bioRxiv","title":"Recurrent evolution of small body size and loss of the sword ornament in Northern Swordtail fish","URL":"https://www.biorxiv.org/content/10.1101/2022.12.24.521833v1","author":[{"family":"Preising","given":"Gabriel A."},{"family":"Gunn","given":"Theresa"},{"family":"Baczenas","given":"John J."},{"family":"Pollock","given":"Alexa"},{"family":"Powell","given":"Daniel L."},{"family":"Dodge","given":"Tristram O."},{"family":"Kairuz","given":"Jose Angel Machin"},{"family":"Savage","given":"Markita L."},{"family":"Lu","given":"Yuan"},{"family":"Fitschen-Brown","given":"Meredith"},{"family":"Cummings","given":"Molly"},{"family":"Thakur","given":"Sunishka"},{"family":"Tobler","given":"Michael"},{"family":"Ríos-Cardenas","given":"Oscar"},{"family":"Morris","given":"Molly"},{"family":"Schumer","given":"Molly"}],"accessed":{"date-parts":[["2022",12,26]]},"issued":{"date-parts":[["2022",12,25]]}}}],"schema":"https://github.com/citation-style-language/schema/raw/master/csl-citation.json"} </w:instrText>
      </w:r>
      <w:r w:rsidR="00282896" w:rsidRPr="00BD0737">
        <w:rPr>
          <w:rFonts w:ascii="Times New Roman" w:hAnsi="Times New Roman" w:cs="Times New Roman"/>
          <w:color w:val="000000" w:themeColor="text1"/>
        </w:rPr>
        <w:fldChar w:fldCharType="separate"/>
      </w:r>
      <w:r w:rsidR="00282896" w:rsidRPr="00BD0737">
        <w:rPr>
          <w:rFonts w:ascii="Times New Roman" w:hAnsi="Times New Roman" w:cs="Times New Roman"/>
          <w:noProof/>
          <w:color w:val="000000" w:themeColor="text1"/>
        </w:rPr>
        <w:t>[2]</w:t>
      </w:r>
      <w:r w:rsidR="00282896" w:rsidRPr="00BD0737">
        <w:rPr>
          <w:rFonts w:ascii="Times New Roman" w:hAnsi="Times New Roman" w:cs="Times New Roman"/>
          <w:color w:val="000000" w:themeColor="text1"/>
        </w:rPr>
        <w:fldChar w:fldCharType="end"/>
      </w:r>
      <w:r w:rsidR="6783FBE0" w:rsidRPr="00BD0737">
        <w:rPr>
          <w:rFonts w:ascii="Times New Roman" w:hAnsi="Times New Roman" w:cs="Times New Roman"/>
          <w:color w:val="000000" w:themeColor="text1"/>
        </w:rPr>
        <w:t xml:space="preserve"> and high genetic differentiation between geographically connected populations on the same river systems suggest that</w:t>
      </w:r>
      <w:r w:rsidR="00A958EF" w:rsidRPr="00BD0737">
        <w:rPr>
          <w:rFonts w:ascii="Times New Roman" w:hAnsi="Times New Roman" w:cs="Times New Roman"/>
          <w:color w:val="000000" w:themeColor="text1"/>
        </w:rPr>
        <w:t xml:space="preserve"> dispersal</w:t>
      </w:r>
      <w:r w:rsidR="6783FBE0" w:rsidRPr="00BD0737">
        <w:rPr>
          <w:rFonts w:ascii="Times New Roman" w:hAnsi="Times New Roman" w:cs="Times New Roman"/>
          <w:color w:val="000000" w:themeColor="text1"/>
        </w:rPr>
        <w:t xml:space="preserve"> is relatively low </w:t>
      </w:r>
      <w:r w:rsidR="00A77C0F"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DBcxKM8b","properties":{"formattedCitation":"[3,4]","plainCitation":"[3,4]","noteIndex":0},"citationItems":[{"id":3693,"uris":["http://zotero.org/users/local/qeYxB6ht/items/74A5MT4W"],"itemData":{"id":3693,"type":"article-journal","abstract":"Swordtail ﬁsh have been studied extensively in relation to diverse aspects of biology; however, little attention has been paid to the patterns of genetic variation within and among populations of swordtails. In this study, we sequenced the mtDNA control region from 65 individuals and 10 populations of Xiphophorus cortezi to investigate the genetic variation within and among populations, including tests for correlations between genetic and geographic distances and tests for species monophyly. We found low gene and nucleotide diversity within populations and high degrees of genetic diﬀerentiation among populations. Signiﬁcant and positive correlations between genetic distance and both river and straight-line geographic distance indicate that genetic diﬀerentiation among X. cortezi populations can be explained, to some extent, by an isolation-by-distance model and provide evidence of stream capture. Phylogenetic analyses suggest that X. cortezi is paraphyletic relative to X. malinche, raising questions concerning the status of these taxa as separate species.","container-title":"Molecular Phylogenetics and Evolution","DOI":"10.1016/j.ympev.2006.10.022","ISSN":"10557903","issue":"1","journalAbbreviation":"Molecular Phylogenetics and Evolution","language":"en","license":"https://www.elsevier.com/tdm/userlicense/1.0/","page":"111-123","source":"DOI.org (Crossref)","title":"Genetic variation and phylogeography of the swordtail fish Xiphophorus cortezi (Cyprinodontiformes, Poeciliidae)","volume":"43","author":[{"family":"Gutiérrez-Rodríguez","given":"Carla"},{"family":"Morris","given":"Molly R."},{"family":"Dubois","given":"Natalie S."},{"family":"Queiroz","given":"Kevin De"}],"issued":{"date-parts":[["2007",4]]}}},{"id":3701,"uris":["http://zotero.org/users/local/qeYxB6ht/items/UUIEX5JJ"],"itemData":{"id":3701,"type":"article-journal","abstract":"Swordtails (Xiphophorus; Poeciliidae) have figured prominently in research on fish mating behaviours, sexual selection, and carcinogenesis, but their population structures and dispersal patterns have been relatively neglected. Using nine microsatellite loci, we estimated genetic differentiation in Xiphophorus helleri within and between adjacent streams in Belize. The genetic data were complemented by a tagging study of movement within one stream. In the absence of physical dispersal barriers (waterfalls), population structure followed an isolation by distance (IBD) pattern. Genetic differentiation (FST up to 0.07) was significant between and within creeks, despite high dispersal in the latter as judged by the tagging data. Such heterogeneity apparently was a result of genetic drift in local demes, due to small population sizes and highly skewed paternity. The IBD pattern was interrupted by waterfalls, boosting FST above 0.30 between adjacent samples across these barriers. Overall, our results are helpful in understanding the interplay of evolutionary forces and population dynamics in a small fish living in a changeable habitat.","container-title":"Molecular Ecology","DOI":"10.1111/j.1365-294X.2009.04464.x","ISSN":"1365-294X","issue":"2","language":"en","license":"© 2009 Blackwell Publishing Ltd","note":"_eprint: https://onlinelibrary.wiley.com/doi/pdf/10.1111/j.1365-294X.2009.04464.x","page":"257-268","source":"Wiley Online Library","title":"Microgeographic population structure of green swordail fish: genetic differentiation despite abundant migration","title-short":"Microgeographic population structure of green swordail fish","volume":"19","author":[{"family":"Tatarenkov","given":"A."},{"family":"Healey","given":"C. I. M."},{"family":"Avise","given":"J. C."}],"issued":{"date-parts":[["2010"]]}}}],"schema":"https://github.com/citation-style-language/schema/raw/master/csl-citation.json"} </w:instrText>
      </w:r>
      <w:r w:rsidR="00A77C0F"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3,4]</w:t>
      </w:r>
      <w:r w:rsidR="00A77C0F" w:rsidRPr="00BD0737">
        <w:rPr>
          <w:rFonts w:ascii="Times New Roman" w:hAnsi="Times New Roman" w:cs="Times New Roman"/>
          <w:color w:val="000000" w:themeColor="text1"/>
        </w:rPr>
        <w:fldChar w:fldCharType="end"/>
      </w:r>
      <w:r w:rsidR="6783FBE0" w:rsidRPr="00BD0737">
        <w:rPr>
          <w:rFonts w:ascii="Times New Roman" w:hAnsi="Times New Roman" w:cs="Times New Roman"/>
          <w:color w:val="000000" w:themeColor="text1"/>
        </w:rPr>
        <w:t>. Mark-recapture experiments typically recapture individuals at the same site where they were marked and the maximum distance an individual has been recaptured at from such an experiment is 0.</w:t>
      </w:r>
      <w:r w:rsidR="00D251F6" w:rsidRPr="00BD0737">
        <w:rPr>
          <w:rFonts w:ascii="Times New Roman" w:hAnsi="Times New Roman" w:cs="Times New Roman"/>
          <w:color w:val="000000" w:themeColor="text1"/>
        </w:rPr>
        <w:t>5</w:t>
      </w:r>
      <w:r w:rsidR="6783FBE0" w:rsidRPr="00BD0737">
        <w:rPr>
          <w:rFonts w:ascii="Times New Roman" w:hAnsi="Times New Roman" w:cs="Times New Roman"/>
          <w:color w:val="000000" w:themeColor="text1"/>
        </w:rPr>
        <w:t xml:space="preserve"> km, with typical distances for dispersing individuals of &lt;0.</w:t>
      </w:r>
      <w:r w:rsidR="00D251F6" w:rsidRPr="00BD0737">
        <w:rPr>
          <w:rFonts w:ascii="Times New Roman" w:hAnsi="Times New Roman" w:cs="Times New Roman"/>
          <w:color w:val="000000" w:themeColor="text1"/>
        </w:rPr>
        <w:t>3</w:t>
      </w:r>
      <w:r w:rsidR="6783FBE0" w:rsidRPr="00BD0737">
        <w:rPr>
          <w:rFonts w:ascii="Times New Roman" w:hAnsi="Times New Roman" w:cs="Times New Roman"/>
          <w:color w:val="000000" w:themeColor="text1"/>
        </w:rPr>
        <w:t xml:space="preserve"> km </w:t>
      </w:r>
      <w:r w:rsidR="00696ECF"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0O0yzuf1","properties":{"formattedCitation":"[4,5]","plainCitation":"[4,5]","noteIndex":0},"citationItems":[{"id":3701,"uris":["http://zotero.org/users/local/qeYxB6ht/items/UUIEX5JJ"],"itemData":{"id":3701,"type":"article-journal","abstract":"Swordtails (Xiphophorus; Poeciliidae) have figured prominently in research on fish mating behaviours, sexual selection, and carcinogenesis, but their population structures and dispersal patterns have been relatively neglected. Using nine microsatellite loci, we estimated genetic differentiation in Xiphophorus helleri within and between adjacent streams in Belize. The genetic data were complemented by a tagging study of movement within one stream. In the absence of physical dispersal barriers (waterfalls), population structure followed an isolation by distance (IBD) pattern. Genetic differentiation (FST up to 0.07) was significant between and within creeks, despite high dispersal in the latter as judged by the tagging data. Such heterogeneity apparently was a result of genetic drift in local demes, due to small population sizes and highly skewed paternity. The IBD pattern was interrupted by waterfalls, boosting FST above 0.30 between adjacent samples across these barriers. Overall, our results are helpful in understanding the interplay of evolutionary forces and population dynamics in a small fish living in a changeable habitat.","container-title":"Molecular Ecology","DOI":"10.1111/j.1365-294X.2009.04464.x","ISSN":"1365-294X","issue":"2","language":"en","license":"© 2009 Blackwell Publishing Ltd","note":"_eprint: https://onlinelibrary.wiley.com/doi/pdf/10.1111/j.1365-294X.2009.04464.x","page":"257-268","source":"Wiley Online Library","title":"Microgeographic population structure of green swordail fish: genetic differentiation despite abundant migration","title-short":"Microgeographic population structure of green swordail fish","volume":"19","author":[{"family":"Tatarenkov","given":"A."},{"family":"Healey","given":"C. I. M."},{"family":"Avise","given":"J. C."}],"issued":{"date-parts":[["2010"]]}}},{"id":1972,"uris":["http://zotero.org/users/local/qeYxB6ht/items/W7IIRJ2I"],"itemData":{"id":1972,"type":"article-journal","abstract":"Understanding the factors that give rise to natural hybrid zones and govern their dynamics and structure is important to predicting the evolutionary consequences of hybridization. Here we use a combination of multigenerational population genetic data, mating patterns from a natural population, behavioral assays, and mark-recapture data within clinal hybrid zones of the genus Xiphophorus to test the role of assortative mating in maintaining population structure and the potential for ongoing genetic exchange between heterospecifics. Our data demonstrate that population structure is temporally robust and driven largely by assortative mating stemming from precopulatory isolation between pure species. Furthermore, mark-recapture data revealed that rates of migration within the same stream reach are far below the level needed to support population structure. In contrast to many empirical studies of natural hybrid zones, there appeared to be no hybrid male dysfunction or discrimination against hybrid males by pure parental females, and hybrid females mated and associated with pure species and hybrid males at random. Despite strong isolation between pure parentals, hybrids therefore can act as a conduit for genetic exchange between heterospecifics, which has been shown to increase the tempo of evolutionary change. Additionally, our findings highlight the complexity of natural hybrid zone dynamics, demonstrating that sexual and ecological selection together can give rise to patterns that do not fit classical models of hybrid zone evolution.","container-title":"The American Naturalist","DOI":"10.1086/677033","ISSN":"0003-0147","issue":"2","journalAbbreviation":"The American Naturalist","note":"number: 2\npublisher: The University of Chicago Press","page":"225-232","source":"journals.uchicago.edu (Atypon)","title":"Assortative Mating and the Maintenance of Population Structure in a Natural Hybrid Zone.","volume":"184","author":[{"family":"Culumber","given":"Zachary W."},{"family":"Ochoa","given":"Olivia M."},{"family":"Rosenthal","given":"Gil G."}],"issued":{"date-parts":[["2014",8,1]]}}}],"schema":"https://github.com/citation-style-language/schema/raw/master/csl-citation.json"} </w:instrText>
      </w:r>
      <w:r w:rsidR="00696ECF"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4,5]</w:t>
      </w:r>
      <w:r w:rsidR="00696ECF" w:rsidRPr="00BD0737">
        <w:rPr>
          <w:rFonts w:ascii="Times New Roman" w:hAnsi="Times New Roman" w:cs="Times New Roman"/>
          <w:color w:val="000000" w:themeColor="text1"/>
        </w:rPr>
        <w:fldChar w:fldCharType="end"/>
      </w:r>
      <w:r w:rsidR="6783FBE0" w:rsidRPr="00BD0737">
        <w:rPr>
          <w:rFonts w:ascii="Times New Roman" w:hAnsi="Times New Roman" w:cs="Times New Roman"/>
          <w:color w:val="000000" w:themeColor="text1"/>
        </w:rPr>
        <w:t xml:space="preserve">. </w:t>
      </w:r>
      <w:r w:rsidR="00F11811" w:rsidRPr="00BD0737">
        <w:rPr>
          <w:rFonts w:ascii="Times New Roman" w:hAnsi="Times New Roman" w:cs="Times New Roman"/>
          <w:color w:val="000000" w:themeColor="text1"/>
        </w:rPr>
        <w:t>Moreover, in these previous studies, the furthest moving individuals dispersed downstream, w</w:t>
      </w:r>
      <w:r w:rsidR="00F261C9" w:rsidRPr="00BD0737">
        <w:rPr>
          <w:rFonts w:ascii="Times New Roman" w:hAnsi="Times New Roman" w:cs="Times New Roman"/>
          <w:color w:val="000000" w:themeColor="text1"/>
        </w:rPr>
        <w:t>ith</w:t>
      </w:r>
      <w:r w:rsidR="00F11811" w:rsidRPr="00BD0737">
        <w:rPr>
          <w:rFonts w:ascii="Times New Roman" w:hAnsi="Times New Roman" w:cs="Times New Roman"/>
          <w:color w:val="000000" w:themeColor="text1"/>
        </w:rPr>
        <w:t xml:space="preserve"> very few individuals dispersing upstream, even at more limited distances </w:t>
      </w:r>
      <w:r w:rsidR="00F11811" w:rsidRPr="00BD0737">
        <w:rPr>
          <w:rFonts w:ascii="Times New Roman" w:hAnsi="Times New Roman" w:cs="Times New Roman"/>
          <w:color w:val="000000" w:themeColor="text1"/>
        </w:rPr>
        <w:fldChar w:fldCharType="begin"/>
      </w:r>
      <w:r w:rsidR="00F11811" w:rsidRPr="00BD0737">
        <w:rPr>
          <w:rFonts w:ascii="Times New Roman" w:hAnsi="Times New Roman" w:cs="Times New Roman"/>
          <w:color w:val="000000" w:themeColor="text1"/>
        </w:rPr>
        <w:instrText xml:space="preserve"> ADDIN ZOTERO_ITEM CSL_CITATION {"citationID":"0O0yzuf1","properties":{"formattedCitation":"[4,5]","plainCitation":"[4,5]","noteIndex":0},"citationItems":[{"id":3701,"uris":["http://zotero.org/users/local/qeYxB6ht/items/UUIEX5JJ"],"itemData":{"id":3701,"type":"article-journal","abstract":"Swordtails (Xiphophorus; Poeciliidae) have figured prominently in research on fish mating behaviours, sexual selection, and carcinogenesis, but their population structures and dispersal patterns have been relatively neglected. Using nine microsatellite loci, we estimated genetic differentiation in Xiphophorus helleri within and between adjacent streams in Belize. The genetic data were complemented by a tagging study of movement within one stream. In the absence of physical dispersal barriers (waterfalls), population structure followed an isolation by distance (IBD) pattern. Genetic differentiation (FST up to 0.07) was significant between and within creeks, despite high dispersal in the latter as judged by the tagging data. Such heterogeneity apparently was a result of genetic drift in local demes, due to small population sizes and highly skewed paternity. The IBD pattern was interrupted by waterfalls, boosting FST above 0.30 between adjacent samples across these barriers. Overall, our results are helpful in understanding the interplay of evolutionary forces and population dynamics in a small fish living in a changeable habitat.","container-title":"Molecular Ecology","DOI":"10.1111/j.1365-294X.2009.04464.x","ISSN":"1365-294X","issue":"2","language":"en","license":"© 2009 Blackwell Publishing Ltd","note":"_eprint: https://onlinelibrary.wiley.com/doi/pdf/10.1111/j.1365-294X.2009.04464.x","page":"257-268","source":"Wiley Online Library","title":"Microgeographic population structure of green swordail fish: genetic differentiation despite abundant migration","title-short":"Microgeographic population structure of green swordail fish","volume":"19","author":[{"family":"Tatarenkov","given":"A."},{"family":"Healey","given":"C. I. M."},{"family":"Avise","given":"J. C."}],"issued":{"date-parts":[["2010"]]}}},{"id":1972,"uris":["http://zotero.org/users/local/qeYxB6ht/items/W7IIRJ2I"],"itemData":{"id":1972,"type":"article-journal","abstract":"Understanding the factors that give rise to natural hybrid zones and govern their dynamics and structure is important to predicting the evolutionary consequences of hybridization. Here we use a combination of multigenerational population genetic data, mating patterns from a natural population, behavioral assays, and mark-recapture data within clinal hybrid zones of the genus Xiphophorus to test the role of assortative mating in maintaining population structure and the potential for ongoing genetic exchange between heterospecifics. Our data demonstrate that population structure is temporally robust and driven largely by assortative mating stemming from precopulatory isolation between pure species. Furthermore, mark-recapture data revealed that rates of migration within the same stream reach are far below the level needed to support population structure. In contrast to many empirical studies of natural hybrid zones, there appeared to be no hybrid male dysfunction or discrimination against hybrid males by pure parental females, and hybrid females mated and associated with pure species and hybrid males at random. Despite strong isolation between pure parentals, hybrids therefore can act as a conduit for genetic exchange between heterospecifics, which has been shown to increase the tempo of evolutionary change. Additionally, our findings highlight the complexity of natural hybrid zone dynamics, demonstrating that sexual and ecological selection together can give rise to patterns that do not fit classical models of hybrid zone evolution.","container-title":"The American Naturalist","DOI":"10.1086/677033","ISSN":"0003-0147","issue":"2","journalAbbreviation":"The American Naturalist","note":"number: 2\npublisher: The University of Chicago Press","page":"225-232","source":"journals.uchicago.edu (Atypon)","title":"Assortative Mating and the Maintenance of Population Structure in a Natural Hybrid Zone.","volume":"184","author":[{"family":"Culumber","given":"Zachary W."},{"family":"Ochoa","given":"Olivia M."},{"family":"Rosenthal","given":"Gil G."}],"issued":{"date-parts":[["2014",8,1]]}}}],"schema":"https://github.com/citation-style-language/schema/raw/master/csl-citation.json"} </w:instrText>
      </w:r>
      <w:r w:rsidR="00F11811" w:rsidRPr="00BD0737">
        <w:rPr>
          <w:rFonts w:ascii="Times New Roman" w:hAnsi="Times New Roman" w:cs="Times New Roman"/>
          <w:color w:val="000000" w:themeColor="text1"/>
        </w:rPr>
        <w:fldChar w:fldCharType="separate"/>
      </w:r>
      <w:r w:rsidR="00F11811" w:rsidRPr="00BD0737">
        <w:rPr>
          <w:rFonts w:ascii="Times New Roman" w:hAnsi="Times New Roman" w:cs="Times New Roman"/>
          <w:noProof/>
          <w:color w:val="000000" w:themeColor="text1"/>
        </w:rPr>
        <w:t>[4,5]</w:t>
      </w:r>
      <w:r w:rsidR="00F11811" w:rsidRPr="00BD0737">
        <w:rPr>
          <w:rFonts w:ascii="Times New Roman" w:hAnsi="Times New Roman" w:cs="Times New Roman"/>
          <w:color w:val="000000" w:themeColor="text1"/>
        </w:rPr>
        <w:fldChar w:fldCharType="end"/>
      </w:r>
      <w:r w:rsidR="00F11811" w:rsidRPr="00BD0737">
        <w:rPr>
          <w:rFonts w:ascii="Times New Roman" w:hAnsi="Times New Roman" w:cs="Times New Roman"/>
          <w:color w:val="000000" w:themeColor="text1"/>
        </w:rPr>
        <w:t xml:space="preserve">. Migration between </w:t>
      </w:r>
      <w:r w:rsidR="00F11811" w:rsidRPr="00BD0737">
        <w:rPr>
          <w:rFonts w:ascii="Times New Roman" w:eastAsia="Times New Roman" w:hAnsi="Times New Roman" w:cs="Times New Roman"/>
          <w:color w:val="000000" w:themeColor="text1"/>
        </w:rPr>
        <w:t>Chapulhaucanito and Santa Cruz would require approximately ~60 km of upstream migration regardless of the migratory source population.</w:t>
      </w:r>
    </w:p>
    <w:p w14:paraId="36A00B87" w14:textId="625928A1" w:rsidR="00DD188F" w:rsidRPr="00BD0737" w:rsidRDefault="00883BC2" w:rsidP="00103602">
      <w:pPr>
        <w:ind w:firstLine="720"/>
        <w:rPr>
          <w:rFonts w:ascii="Times New Roman" w:eastAsia="Times New Roman" w:hAnsi="Times New Roman" w:cs="Times New Roman"/>
          <w:color w:val="000000" w:themeColor="text1"/>
        </w:rPr>
      </w:pPr>
      <w:r w:rsidRPr="00BD0737">
        <w:rPr>
          <w:rFonts w:ascii="Times New Roman" w:hAnsi="Times New Roman" w:cs="Times New Roman"/>
          <w:color w:val="000000" w:themeColor="text1"/>
        </w:rPr>
        <w:t>Beyond the barrier of distance between the two populations, there are other relevant barriers.</w:t>
      </w:r>
      <w:r w:rsidR="6783FBE0" w:rsidRPr="00BD0737">
        <w:rPr>
          <w:rFonts w:ascii="Times New Roman" w:hAnsi="Times New Roman" w:cs="Times New Roman"/>
          <w:color w:val="000000" w:themeColor="text1"/>
        </w:rPr>
        <w:t xml:space="preserve"> </w:t>
      </w:r>
      <w:r w:rsidR="002E69EC" w:rsidRPr="00BD0737">
        <w:rPr>
          <w:rFonts w:ascii="Times New Roman" w:hAnsi="Times New Roman" w:cs="Times New Roman"/>
          <w:color w:val="000000" w:themeColor="text1"/>
        </w:rPr>
        <w:t>In terms of suitable habitat, t</w:t>
      </w:r>
      <w:r w:rsidR="6783FBE0" w:rsidRPr="00BD0737">
        <w:rPr>
          <w:rFonts w:ascii="Times New Roman" w:hAnsi="Times New Roman" w:cs="Times New Roman"/>
          <w:color w:val="000000" w:themeColor="text1"/>
        </w:rPr>
        <w:t xml:space="preserve">here is no record of </w:t>
      </w:r>
      <w:r w:rsidR="6783FBE0" w:rsidRPr="00BD0737">
        <w:rPr>
          <w:rFonts w:ascii="Times New Roman" w:hAnsi="Times New Roman" w:cs="Times New Roman"/>
          <w:i/>
          <w:iCs/>
          <w:color w:val="000000" w:themeColor="text1"/>
        </w:rPr>
        <w:t>Xiphophorus</w:t>
      </w:r>
      <w:r w:rsidR="6783FBE0" w:rsidRPr="00BD0737">
        <w:rPr>
          <w:rFonts w:ascii="Times New Roman" w:hAnsi="Times New Roman" w:cs="Times New Roman"/>
          <w:color w:val="000000" w:themeColor="text1"/>
        </w:rPr>
        <w:t xml:space="preserve"> in the main stem of the much larger Río Tempoal which connects these two drainages. </w:t>
      </w:r>
      <w:r w:rsidR="000E5381" w:rsidRPr="00BD0737">
        <w:rPr>
          <w:rFonts w:ascii="Times New Roman" w:hAnsi="Times New Roman" w:cs="Times New Roman"/>
          <w:color w:val="000000" w:themeColor="text1"/>
        </w:rPr>
        <w:t>Moreover, t</w:t>
      </w:r>
      <w:r w:rsidR="6783FBE0" w:rsidRPr="00BD0737">
        <w:rPr>
          <w:rFonts w:ascii="Times New Roman" w:eastAsia="Times New Roman" w:hAnsi="Times New Roman" w:cs="Times New Roman"/>
          <w:color w:val="000000" w:themeColor="text1"/>
        </w:rPr>
        <w:t>he ridge separating the headwaters where these two drainages are most proximate to one another (in the Coacuilco, Hidalgo municipality) rises 70 m above the closest streambed</w:t>
      </w:r>
      <w:r w:rsidR="00AD0DFC" w:rsidRPr="00BD0737">
        <w:rPr>
          <w:rFonts w:ascii="Times New Roman" w:eastAsia="Times New Roman" w:hAnsi="Times New Roman" w:cs="Times New Roman"/>
          <w:color w:val="000000" w:themeColor="text1"/>
        </w:rPr>
        <w:t>, making headwat</w:t>
      </w:r>
      <w:r w:rsidR="00221280" w:rsidRPr="00BD0737">
        <w:rPr>
          <w:rFonts w:ascii="Times New Roman" w:eastAsia="Times New Roman" w:hAnsi="Times New Roman" w:cs="Times New Roman"/>
          <w:color w:val="000000" w:themeColor="text1"/>
        </w:rPr>
        <w:t xml:space="preserve">er capture </w:t>
      </w:r>
      <w:r w:rsidR="00667A2F" w:rsidRPr="00BD0737">
        <w:rPr>
          <w:rFonts w:ascii="Times New Roman" w:eastAsia="Times New Roman" w:hAnsi="Times New Roman" w:cs="Times New Roman"/>
          <w:color w:val="000000" w:themeColor="text1"/>
        </w:rPr>
        <w:t xml:space="preserve">very </w:t>
      </w:r>
      <w:r w:rsidR="00221280" w:rsidRPr="00BD0737">
        <w:rPr>
          <w:rFonts w:ascii="Times New Roman" w:eastAsia="Times New Roman" w:hAnsi="Times New Roman" w:cs="Times New Roman"/>
          <w:color w:val="000000" w:themeColor="text1"/>
        </w:rPr>
        <w:t>unlikely on the short ecological timescales</w:t>
      </w:r>
      <w:r w:rsidR="003D572F" w:rsidRPr="00BD0737">
        <w:rPr>
          <w:rFonts w:ascii="Times New Roman" w:eastAsia="Times New Roman" w:hAnsi="Times New Roman" w:cs="Times New Roman"/>
          <w:color w:val="000000" w:themeColor="text1"/>
        </w:rPr>
        <w:t xml:space="preserve"> since these hybrid populations formed</w:t>
      </w:r>
      <w:r w:rsidR="6783FBE0" w:rsidRPr="00BD0737">
        <w:rPr>
          <w:rFonts w:ascii="Times New Roman" w:eastAsia="Times New Roman" w:hAnsi="Times New Roman" w:cs="Times New Roman"/>
          <w:color w:val="000000" w:themeColor="text1"/>
        </w:rPr>
        <w:t xml:space="preserve">. </w:t>
      </w:r>
    </w:p>
    <w:p w14:paraId="408C79FB" w14:textId="77777777" w:rsidR="000A3B83" w:rsidRPr="00BD0737" w:rsidRDefault="000A3B83">
      <w:pPr>
        <w:rPr>
          <w:rFonts w:ascii="Times New Roman" w:hAnsi="Times New Roman" w:cs="Times New Roman"/>
          <w:i/>
          <w:color w:val="000000" w:themeColor="text1"/>
        </w:rPr>
      </w:pPr>
    </w:p>
    <w:p w14:paraId="48FA00BE" w14:textId="2BE083C8" w:rsidR="00B91778" w:rsidRPr="00BD0737" w:rsidRDefault="00C65317" w:rsidP="00695D5A">
      <w:pPr>
        <w:rPr>
          <w:rFonts w:ascii="Times New Roman" w:hAnsi="Times New Roman" w:cs="Times New Roman"/>
          <w:i/>
          <w:color w:val="000000" w:themeColor="text1"/>
        </w:rPr>
      </w:pPr>
      <w:r>
        <w:rPr>
          <w:rFonts w:ascii="Times New Roman" w:hAnsi="Times New Roman" w:cs="Times New Roman"/>
          <w:i/>
          <w:color w:val="000000" w:themeColor="text1"/>
        </w:rPr>
        <w:t>Text C</w:t>
      </w:r>
      <w:r w:rsidR="00695D5A" w:rsidRPr="00BD0737">
        <w:rPr>
          <w:rFonts w:ascii="Times New Roman" w:hAnsi="Times New Roman" w:cs="Times New Roman"/>
          <w:i/>
          <w:color w:val="000000" w:themeColor="text1"/>
        </w:rPr>
        <w:t>. Simulations of sequence mismatch and comparisons to the empirical data</w:t>
      </w:r>
    </w:p>
    <w:p w14:paraId="06FEE043" w14:textId="7452A225" w:rsidR="00440B43" w:rsidRPr="00BD0737" w:rsidRDefault="00B91778" w:rsidP="00695D5A">
      <w:pPr>
        <w:rPr>
          <w:rFonts w:ascii="Times New Roman" w:hAnsi="Times New Roman" w:cs="Times New Roman"/>
          <w:color w:val="000000" w:themeColor="text1"/>
        </w:rPr>
      </w:pPr>
      <w:r w:rsidRPr="00BD0737">
        <w:rPr>
          <w:rFonts w:ascii="Times New Roman" w:hAnsi="Times New Roman" w:cs="Times New Roman"/>
          <w:iCs/>
          <w:color w:val="000000" w:themeColor="text1"/>
        </w:rPr>
        <w:tab/>
        <w:t xml:space="preserve">In the main text, we calculate a “mismatch” statistic </w:t>
      </w:r>
      <w:r w:rsidR="00FA11B7" w:rsidRPr="00BD0737">
        <w:rPr>
          <w:rFonts w:ascii="Times New Roman" w:hAnsi="Times New Roman" w:cs="Times New Roman"/>
          <w:iCs/>
          <w:color w:val="000000" w:themeColor="text1"/>
        </w:rPr>
        <w:t xml:space="preserve">between pairs of individuals in the Santa Cruz and </w:t>
      </w:r>
      <w:r w:rsidR="00931381" w:rsidRPr="00BD0737">
        <w:rPr>
          <w:rFonts w:ascii="Times New Roman" w:hAnsi="Times New Roman" w:cs="Times New Roman"/>
          <w:color w:val="000000" w:themeColor="text1"/>
        </w:rPr>
        <w:t xml:space="preserve">Chapulhuacanito populations. </w:t>
      </w:r>
      <w:r w:rsidR="00F84BAC" w:rsidRPr="00BD0737">
        <w:rPr>
          <w:rFonts w:ascii="Times New Roman" w:hAnsi="Times New Roman" w:cs="Times New Roman"/>
          <w:color w:val="000000" w:themeColor="text1"/>
        </w:rPr>
        <w:t xml:space="preserve">This statistic is similar to </w:t>
      </w:r>
      <w:r w:rsidR="00004BF6" w:rsidRPr="00BD0737">
        <w:rPr>
          <w:rFonts w:ascii="Times New Roman" w:hAnsi="Times New Roman" w:cs="Times New Roman"/>
          <w:color w:val="000000" w:themeColor="text1"/>
        </w:rPr>
        <w:t xml:space="preserve">approaches that have </w:t>
      </w:r>
      <w:r w:rsidR="00F84BAC" w:rsidRPr="00BD0737">
        <w:rPr>
          <w:rFonts w:ascii="Times New Roman" w:hAnsi="Times New Roman" w:cs="Times New Roman"/>
          <w:color w:val="000000" w:themeColor="text1"/>
        </w:rPr>
        <w:t xml:space="preserve">been used to investigate likely source populations for analyses of archaic introgression in </w:t>
      </w:r>
      <w:r w:rsidR="00F84BAC" w:rsidRPr="00BD0737">
        <w:rPr>
          <w:rFonts w:ascii="Times New Roman" w:hAnsi="Times New Roman" w:cs="Times New Roman"/>
          <w:color w:val="000000" w:themeColor="text1"/>
        </w:rPr>
        <w:lastRenderedPageBreak/>
        <w:t>hominins</w:t>
      </w:r>
      <w:r w:rsidR="00EE5114" w:rsidRPr="00BD0737">
        <w:rPr>
          <w:rFonts w:ascii="Times New Roman" w:hAnsi="Times New Roman" w:cs="Times New Roman"/>
          <w:color w:val="000000" w:themeColor="text1"/>
        </w:rPr>
        <w:t xml:space="preserve"> </w:t>
      </w:r>
      <w:r w:rsidR="00EE5114"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YD4aPZMz","properties":{"formattedCitation":"[6]","plainCitation":"[6]","noteIndex":0},"citationItems":[{"id":3698,"uris":["http://zotero.org/users/local/qeYxB6ht/items/MCCFRWNE"],"itemData":{"id":3698,"type":"article-journal","container-title":"Cell","DOI":"10.1016/j.cell.2018.02.031","ISSN":"0092-8674, 1097-4172","issue":"1","journalAbbreviation":"Cell","language":"English","note":"publisher: Elsevier\nPMID: 29551270","page":"53-61.e9","source":"www.cell.com","title":"Analysis of Human Sequence Data Reveals Two Pulses of Archaic Denisovan Admixture","volume":"173","author":[{"family":"Browning","given":"Sharon R."},{"family":"Browning","given":"Brian L."},{"family":"Zhou","given":"Ying"},{"family":"Tucci","given":"Serena"},{"family":"Akey","given":"Joshua M."}],"issued":{"date-parts":[["2018",3,22]]}}}],"schema":"https://github.com/citation-style-language/schema/raw/master/csl-citation.json"} </w:instrText>
      </w:r>
      <w:r w:rsidR="00EE5114"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6]</w:t>
      </w:r>
      <w:r w:rsidR="00EE5114" w:rsidRPr="00BD0737">
        <w:rPr>
          <w:rFonts w:ascii="Times New Roman" w:hAnsi="Times New Roman" w:cs="Times New Roman"/>
          <w:color w:val="000000" w:themeColor="text1"/>
        </w:rPr>
        <w:fldChar w:fldCharType="end"/>
      </w:r>
      <w:r w:rsidR="00F84BAC" w:rsidRPr="00BD0737">
        <w:rPr>
          <w:rFonts w:ascii="Times New Roman" w:hAnsi="Times New Roman" w:cs="Times New Roman"/>
          <w:color w:val="000000" w:themeColor="text1"/>
        </w:rPr>
        <w:t>.</w:t>
      </w:r>
      <w:r w:rsidR="006B5C45" w:rsidRPr="00BD0737">
        <w:rPr>
          <w:rFonts w:ascii="Times New Roman" w:hAnsi="Times New Roman" w:cs="Times New Roman"/>
          <w:color w:val="000000" w:themeColor="text1"/>
        </w:rPr>
        <w:t xml:space="preserve"> For each pair of </w:t>
      </w:r>
      <w:r w:rsidR="0077211C" w:rsidRPr="00BD0737">
        <w:rPr>
          <w:rFonts w:ascii="Times New Roman" w:hAnsi="Times New Roman" w:cs="Times New Roman"/>
          <w:color w:val="000000" w:themeColor="text1"/>
        </w:rPr>
        <w:t xml:space="preserve">hybrid </w:t>
      </w:r>
      <w:r w:rsidR="006B5C45" w:rsidRPr="00BD0737">
        <w:rPr>
          <w:rFonts w:ascii="Times New Roman" w:hAnsi="Times New Roman" w:cs="Times New Roman"/>
          <w:color w:val="000000" w:themeColor="text1"/>
        </w:rPr>
        <w:t>individuals</w:t>
      </w:r>
      <w:r w:rsidR="001F324A" w:rsidRPr="00BD0737">
        <w:rPr>
          <w:rFonts w:ascii="Times New Roman" w:hAnsi="Times New Roman" w:cs="Times New Roman"/>
          <w:color w:val="000000" w:themeColor="text1"/>
        </w:rPr>
        <w:t xml:space="preserve"> in our high coverage dataset, we identified tracts where both individuals were homozygous for </w:t>
      </w:r>
      <w:r w:rsidR="001F324A" w:rsidRPr="00BD0737">
        <w:rPr>
          <w:rFonts w:ascii="Times New Roman" w:hAnsi="Times New Roman" w:cs="Times New Roman"/>
          <w:i/>
          <w:iCs/>
          <w:color w:val="000000" w:themeColor="text1"/>
        </w:rPr>
        <w:t xml:space="preserve">X. cortezi </w:t>
      </w:r>
      <w:r w:rsidR="001F324A" w:rsidRPr="00BD0737">
        <w:rPr>
          <w:rFonts w:ascii="Times New Roman" w:hAnsi="Times New Roman" w:cs="Times New Roman"/>
          <w:color w:val="000000" w:themeColor="text1"/>
        </w:rPr>
        <w:t xml:space="preserve">ancestry (these tracts greatly exceed the number homozygous for </w:t>
      </w:r>
      <w:r w:rsidR="001F324A" w:rsidRPr="00BD0737">
        <w:rPr>
          <w:rFonts w:ascii="Times New Roman" w:hAnsi="Times New Roman" w:cs="Times New Roman"/>
          <w:i/>
          <w:iCs/>
          <w:color w:val="000000" w:themeColor="text1"/>
        </w:rPr>
        <w:t xml:space="preserve">X. birchmanni </w:t>
      </w:r>
      <w:r w:rsidR="001F324A" w:rsidRPr="00BD0737">
        <w:rPr>
          <w:rFonts w:ascii="Times New Roman" w:hAnsi="Times New Roman" w:cs="Times New Roman"/>
          <w:color w:val="000000" w:themeColor="text1"/>
        </w:rPr>
        <w:t>ancestry given admixture proportions in the two populations). Wi</w:t>
      </w:r>
      <w:r w:rsidR="006B5C45" w:rsidRPr="00BD0737">
        <w:rPr>
          <w:rFonts w:ascii="Times New Roman" w:hAnsi="Times New Roman" w:cs="Times New Roman"/>
          <w:color w:val="000000" w:themeColor="text1"/>
        </w:rPr>
        <w:t xml:space="preserve">thin </w:t>
      </w:r>
      <w:r w:rsidR="001F324A" w:rsidRPr="00BD0737">
        <w:rPr>
          <w:rFonts w:ascii="Times New Roman" w:hAnsi="Times New Roman" w:cs="Times New Roman"/>
          <w:color w:val="000000" w:themeColor="text1"/>
        </w:rPr>
        <w:t xml:space="preserve">these </w:t>
      </w:r>
      <w:r w:rsidR="006B5C45" w:rsidRPr="00BD0737">
        <w:rPr>
          <w:rFonts w:ascii="Times New Roman" w:hAnsi="Times New Roman" w:cs="Times New Roman"/>
          <w:color w:val="000000" w:themeColor="text1"/>
        </w:rPr>
        <w:t>tracts</w:t>
      </w:r>
      <w:r w:rsidR="001F324A" w:rsidRPr="00BD0737">
        <w:rPr>
          <w:rFonts w:ascii="Times New Roman" w:hAnsi="Times New Roman" w:cs="Times New Roman"/>
          <w:color w:val="000000" w:themeColor="text1"/>
        </w:rPr>
        <w:t>, we identified sites</w:t>
      </w:r>
      <w:r w:rsidR="006B5C45" w:rsidRPr="00BD0737">
        <w:rPr>
          <w:rFonts w:ascii="Times New Roman" w:hAnsi="Times New Roman" w:cs="Times New Roman"/>
          <w:color w:val="000000" w:themeColor="text1"/>
        </w:rPr>
        <w:t xml:space="preserve"> </w:t>
      </w:r>
      <w:r w:rsidR="001F324A" w:rsidRPr="00BD0737">
        <w:rPr>
          <w:rFonts w:ascii="Times New Roman" w:hAnsi="Times New Roman" w:cs="Times New Roman"/>
          <w:color w:val="000000" w:themeColor="text1"/>
        </w:rPr>
        <w:t>where</w:t>
      </w:r>
      <w:r w:rsidR="008B0F40" w:rsidRPr="00BD0737">
        <w:rPr>
          <w:rFonts w:ascii="Times New Roman" w:hAnsi="Times New Roman" w:cs="Times New Roman"/>
          <w:color w:val="000000" w:themeColor="text1"/>
        </w:rPr>
        <w:t xml:space="preserve"> the two</w:t>
      </w:r>
      <w:r w:rsidR="001F324A" w:rsidRPr="00BD0737">
        <w:rPr>
          <w:rFonts w:ascii="Times New Roman" w:hAnsi="Times New Roman" w:cs="Times New Roman"/>
          <w:color w:val="000000" w:themeColor="text1"/>
        </w:rPr>
        <w:t xml:space="preserve"> individuals </w:t>
      </w:r>
      <w:r w:rsidR="006B5C45" w:rsidRPr="00BD0737">
        <w:rPr>
          <w:rFonts w:ascii="Times New Roman" w:hAnsi="Times New Roman" w:cs="Times New Roman"/>
          <w:color w:val="000000" w:themeColor="text1"/>
        </w:rPr>
        <w:t xml:space="preserve">were homozygous for </w:t>
      </w:r>
      <w:r w:rsidR="0041225B" w:rsidRPr="00BD0737">
        <w:rPr>
          <w:rFonts w:ascii="Times New Roman" w:hAnsi="Times New Roman" w:cs="Times New Roman"/>
          <w:color w:val="000000" w:themeColor="text1"/>
        </w:rPr>
        <w:t>different alleles</w:t>
      </w:r>
      <w:r w:rsidR="006B5C45" w:rsidRPr="00BD0737">
        <w:rPr>
          <w:rFonts w:ascii="Times New Roman" w:hAnsi="Times New Roman" w:cs="Times New Roman"/>
          <w:color w:val="000000" w:themeColor="text1"/>
        </w:rPr>
        <w:t>,</w:t>
      </w:r>
      <w:r w:rsidR="0041225B" w:rsidRPr="00BD0737">
        <w:rPr>
          <w:rFonts w:ascii="Times New Roman" w:hAnsi="Times New Roman" w:cs="Times New Roman"/>
          <w:color w:val="000000" w:themeColor="text1"/>
        </w:rPr>
        <w:t xml:space="preserve"> and divided this value by </w:t>
      </w:r>
      <w:r w:rsidR="006B5C45" w:rsidRPr="00BD0737">
        <w:rPr>
          <w:rFonts w:ascii="Times New Roman" w:hAnsi="Times New Roman" w:cs="Times New Roman"/>
          <w:color w:val="000000" w:themeColor="text1"/>
        </w:rPr>
        <w:t>the total number of sites</w:t>
      </w:r>
      <w:r w:rsidR="00A73B6E" w:rsidRPr="00BD0737">
        <w:rPr>
          <w:rFonts w:ascii="Times New Roman" w:hAnsi="Times New Roman" w:cs="Times New Roman"/>
          <w:color w:val="000000" w:themeColor="text1"/>
        </w:rPr>
        <w:t xml:space="preserve"> in these regions</w:t>
      </w:r>
      <w:r w:rsidR="006B5C45" w:rsidRPr="00BD0737">
        <w:rPr>
          <w:rFonts w:ascii="Times New Roman" w:hAnsi="Times New Roman" w:cs="Times New Roman"/>
          <w:color w:val="000000" w:themeColor="text1"/>
        </w:rPr>
        <w:t xml:space="preserve"> that pass our quality threshold</w:t>
      </w:r>
      <w:r w:rsidR="00445C8F" w:rsidRPr="00BD0737">
        <w:rPr>
          <w:rFonts w:ascii="Times New Roman" w:hAnsi="Times New Roman" w:cs="Times New Roman"/>
          <w:color w:val="000000" w:themeColor="text1"/>
        </w:rPr>
        <w:t>s</w:t>
      </w:r>
      <w:r w:rsidR="006B5C45" w:rsidRPr="00BD0737">
        <w:rPr>
          <w:rFonts w:ascii="Times New Roman" w:hAnsi="Times New Roman" w:cs="Times New Roman"/>
          <w:color w:val="000000" w:themeColor="text1"/>
        </w:rPr>
        <w:t xml:space="preserve"> (see Methods).</w:t>
      </w:r>
      <w:r w:rsidR="00843551" w:rsidRPr="00BD0737">
        <w:rPr>
          <w:rFonts w:ascii="Times New Roman" w:hAnsi="Times New Roman" w:cs="Times New Roman"/>
          <w:color w:val="000000" w:themeColor="text1"/>
        </w:rPr>
        <w:t xml:space="preserve"> We treated this </w:t>
      </w:r>
      <w:r w:rsidR="00A812FD" w:rsidRPr="00BD0737">
        <w:rPr>
          <w:rFonts w:ascii="Times New Roman" w:hAnsi="Times New Roman" w:cs="Times New Roman"/>
          <w:color w:val="000000" w:themeColor="text1"/>
        </w:rPr>
        <w:t>ratio</w:t>
      </w:r>
      <w:r w:rsidR="00843551" w:rsidRPr="00BD0737">
        <w:rPr>
          <w:rFonts w:ascii="Times New Roman" w:hAnsi="Times New Roman" w:cs="Times New Roman"/>
          <w:color w:val="000000" w:themeColor="text1"/>
        </w:rPr>
        <w:t xml:space="preserve"> as our observed “mismatch” statistic</w:t>
      </w:r>
      <w:r w:rsidR="00274E46" w:rsidRPr="00BD0737">
        <w:rPr>
          <w:rFonts w:ascii="Times New Roman" w:hAnsi="Times New Roman" w:cs="Times New Roman"/>
          <w:color w:val="000000" w:themeColor="text1"/>
        </w:rPr>
        <w:t>.</w:t>
      </w:r>
      <w:r w:rsidR="00440B43" w:rsidRPr="00BD0737">
        <w:rPr>
          <w:rFonts w:ascii="Times New Roman" w:hAnsi="Times New Roman" w:cs="Times New Roman"/>
          <w:color w:val="000000" w:themeColor="text1"/>
        </w:rPr>
        <w:t xml:space="preserve"> </w:t>
      </w:r>
    </w:p>
    <w:p w14:paraId="0B2F508B" w14:textId="6C84F814" w:rsidR="00BC6B89" w:rsidRPr="00BD0737" w:rsidRDefault="00F4071C" w:rsidP="00695D5A">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We find that the rate of mismatch between </w:t>
      </w:r>
      <w:r w:rsidR="00FB60E4" w:rsidRPr="00BD0737">
        <w:rPr>
          <w:rFonts w:ascii="Times New Roman" w:hAnsi="Times New Roman" w:cs="Times New Roman"/>
          <w:color w:val="000000" w:themeColor="text1"/>
        </w:rPr>
        <w:t xml:space="preserve">the </w:t>
      </w:r>
      <w:r w:rsidR="00FB60E4" w:rsidRPr="00BD0737">
        <w:rPr>
          <w:rFonts w:ascii="Times New Roman" w:hAnsi="Times New Roman" w:cs="Times New Roman"/>
          <w:iCs/>
          <w:color w:val="000000" w:themeColor="text1"/>
        </w:rPr>
        <w:t xml:space="preserve">Santa Cruz and </w:t>
      </w:r>
      <w:r w:rsidR="00FB60E4" w:rsidRPr="00BD0737">
        <w:rPr>
          <w:rFonts w:ascii="Times New Roman" w:hAnsi="Times New Roman" w:cs="Times New Roman"/>
          <w:color w:val="000000" w:themeColor="text1"/>
        </w:rPr>
        <w:t>Chapulhuacanito populations greatly exceeds what we observe in within population comparisons</w:t>
      </w:r>
      <w:r w:rsidR="00583B66" w:rsidRPr="00BD0737">
        <w:rPr>
          <w:rFonts w:ascii="Times New Roman" w:hAnsi="Times New Roman" w:cs="Times New Roman"/>
          <w:color w:val="000000" w:themeColor="text1"/>
        </w:rPr>
        <w:t xml:space="preserve"> (Fig. </w:t>
      </w:r>
      <w:r w:rsidR="00222712" w:rsidRPr="00BD0737">
        <w:rPr>
          <w:rFonts w:ascii="Times New Roman" w:hAnsi="Times New Roman" w:cs="Times New Roman"/>
          <w:color w:val="000000" w:themeColor="text1"/>
        </w:rPr>
        <w:t>1G)</w:t>
      </w:r>
      <w:r w:rsidR="00FB60E4" w:rsidRPr="00BD0737">
        <w:rPr>
          <w:rFonts w:ascii="Times New Roman" w:hAnsi="Times New Roman" w:cs="Times New Roman"/>
          <w:color w:val="000000" w:themeColor="text1"/>
        </w:rPr>
        <w:t>.</w:t>
      </w:r>
      <w:r w:rsidR="00533B83" w:rsidRPr="00BD0737">
        <w:rPr>
          <w:rFonts w:ascii="Times New Roman" w:hAnsi="Times New Roman" w:cs="Times New Roman"/>
          <w:color w:val="000000" w:themeColor="text1"/>
        </w:rPr>
        <w:t xml:space="preserve"> This </w:t>
      </w:r>
      <w:r w:rsidR="00FF354E" w:rsidRPr="00BD0737">
        <w:rPr>
          <w:rFonts w:ascii="Times New Roman" w:hAnsi="Times New Roman" w:cs="Times New Roman"/>
          <w:color w:val="000000" w:themeColor="text1"/>
        </w:rPr>
        <w:t>result suggests that</w:t>
      </w:r>
      <w:r w:rsidR="00533B83" w:rsidRPr="00BD0737">
        <w:rPr>
          <w:rFonts w:ascii="Times New Roman" w:hAnsi="Times New Roman" w:cs="Times New Roman"/>
          <w:color w:val="000000" w:themeColor="text1"/>
        </w:rPr>
        <w:t xml:space="preserve"> the </w:t>
      </w:r>
      <w:r w:rsidR="00F123CB" w:rsidRPr="00BD0737">
        <w:rPr>
          <w:rFonts w:ascii="Times New Roman" w:hAnsi="Times New Roman" w:cs="Times New Roman"/>
          <w:iCs/>
          <w:color w:val="000000" w:themeColor="text1"/>
        </w:rPr>
        <w:t xml:space="preserve">Santa Cruz and </w:t>
      </w:r>
      <w:r w:rsidR="00F123CB" w:rsidRPr="00BD0737">
        <w:rPr>
          <w:rFonts w:ascii="Times New Roman" w:hAnsi="Times New Roman" w:cs="Times New Roman"/>
          <w:color w:val="000000" w:themeColor="text1"/>
        </w:rPr>
        <w:t xml:space="preserve">Chapulhuacanito </w:t>
      </w:r>
      <w:r w:rsidR="00533B83" w:rsidRPr="00BD0737">
        <w:rPr>
          <w:rFonts w:ascii="Times New Roman" w:hAnsi="Times New Roman" w:cs="Times New Roman"/>
          <w:color w:val="000000" w:themeColor="text1"/>
        </w:rPr>
        <w:t>populations</w:t>
      </w:r>
      <w:r w:rsidR="00D97289" w:rsidRPr="00BD0737">
        <w:rPr>
          <w:rFonts w:ascii="Times New Roman" w:hAnsi="Times New Roman" w:cs="Times New Roman"/>
          <w:color w:val="000000" w:themeColor="text1"/>
        </w:rPr>
        <w:t xml:space="preserve"> – or </w:t>
      </w:r>
      <w:r w:rsidR="00263E50" w:rsidRPr="00BD0737">
        <w:rPr>
          <w:rFonts w:ascii="Times New Roman" w:hAnsi="Times New Roman" w:cs="Times New Roman"/>
          <w:color w:val="000000" w:themeColor="text1"/>
        </w:rPr>
        <w:t>the source populations that formed them</w:t>
      </w:r>
      <w:r w:rsidR="00D97289" w:rsidRPr="00BD0737">
        <w:rPr>
          <w:rFonts w:ascii="Times New Roman" w:hAnsi="Times New Roman" w:cs="Times New Roman"/>
          <w:color w:val="000000" w:themeColor="text1"/>
        </w:rPr>
        <w:t xml:space="preserve"> – </w:t>
      </w:r>
      <w:r w:rsidR="00533B83" w:rsidRPr="00BD0737">
        <w:rPr>
          <w:rFonts w:ascii="Times New Roman" w:hAnsi="Times New Roman" w:cs="Times New Roman"/>
          <w:color w:val="000000" w:themeColor="text1"/>
        </w:rPr>
        <w:t>have</w:t>
      </w:r>
      <w:r w:rsidR="00D97289" w:rsidRPr="00BD0737">
        <w:rPr>
          <w:rFonts w:ascii="Times New Roman" w:hAnsi="Times New Roman" w:cs="Times New Roman"/>
          <w:color w:val="000000" w:themeColor="text1"/>
        </w:rPr>
        <w:t xml:space="preserve"> </w:t>
      </w:r>
      <w:r w:rsidR="00533B83" w:rsidRPr="00BD0737">
        <w:rPr>
          <w:rFonts w:ascii="Times New Roman" w:hAnsi="Times New Roman" w:cs="Times New Roman"/>
          <w:color w:val="000000" w:themeColor="text1"/>
        </w:rPr>
        <w:t xml:space="preserve">been separated, but </w:t>
      </w:r>
      <w:r w:rsidR="00D96884" w:rsidRPr="00BD0737">
        <w:rPr>
          <w:rFonts w:ascii="Times New Roman" w:hAnsi="Times New Roman" w:cs="Times New Roman"/>
          <w:color w:val="000000" w:themeColor="text1"/>
        </w:rPr>
        <w:t xml:space="preserve">does </w:t>
      </w:r>
      <w:r w:rsidR="00533B83" w:rsidRPr="00BD0737">
        <w:rPr>
          <w:rFonts w:ascii="Times New Roman" w:hAnsi="Times New Roman" w:cs="Times New Roman"/>
          <w:color w:val="000000" w:themeColor="text1"/>
        </w:rPr>
        <w:t xml:space="preserve">not </w:t>
      </w:r>
      <w:r w:rsidR="00D96884" w:rsidRPr="00BD0737">
        <w:rPr>
          <w:rFonts w:ascii="Times New Roman" w:hAnsi="Times New Roman" w:cs="Times New Roman"/>
          <w:color w:val="000000" w:themeColor="text1"/>
        </w:rPr>
        <w:t>indicate</w:t>
      </w:r>
      <w:r w:rsidR="00533B83" w:rsidRPr="00BD0737">
        <w:rPr>
          <w:rFonts w:ascii="Times New Roman" w:hAnsi="Times New Roman" w:cs="Times New Roman"/>
          <w:color w:val="000000" w:themeColor="text1"/>
        </w:rPr>
        <w:t xml:space="preserve"> how long they have been separated. </w:t>
      </w:r>
      <w:r w:rsidR="0073324E" w:rsidRPr="00BD0737">
        <w:rPr>
          <w:rFonts w:ascii="Times New Roman" w:hAnsi="Times New Roman" w:cs="Times New Roman"/>
          <w:color w:val="000000" w:themeColor="text1"/>
        </w:rPr>
        <w:t>For example, if a single hybridization event occurred with vicariance following a period of shared history</w:t>
      </w:r>
      <w:r w:rsidR="00533B83" w:rsidRPr="00BD0737">
        <w:rPr>
          <w:rFonts w:ascii="Times New Roman" w:hAnsi="Times New Roman" w:cs="Times New Roman"/>
          <w:color w:val="000000" w:themeColor="text1"/>
        </w:rPr>
        <w:t>, one might also expect a higher mismatch statistic in the between versus within population comparisons</w:t>
      </w:r>
      <w:r w:rsidR="00A932E9" w:rsidRPr="00BD0737">
        <w:rPr>
          <w:rFonts w:ascii="Times New Roman" w:hAnsi="Times New Roman" w:cs="Times New Roman"/>
          <w:color w:val="000000" w:themeColor="text1"/>
        </w:rPr>
        <w:t>, without the populations being truly independent</w:t>
      </w:r>
      <w:r w:rsidR="00533B83" w:rsidRPr="00BD0737">
        <w:rPr>
          <w:rFonts w:ascii="Times New Roman" w:hAnsi="Times New Roman" w:cs="Times New Roman"/>
          <w:color w:val="000000" w:themeColor="text1"/>
        </w:rPr>
        <w:t xml:space="preserve">. </w:t>
      </w:r>
      <w:r w:rsidR="00BC6B89" w:rsidRPr="00BD0737">
        <w:rPr>
          <w:rFonts w:ascii="Times New Roman" w:hAnsi="Times New Roman" w:cs="Times New Roman"/>
          <w:color w:val="000000" w:themeColor="text1"/>
        </w:rPr>
        <w:t xml:space="preserve">To investigate this possibility, we used simulations, implemented in SLiM </w:t>
      </w:r>
      <w:r w:rsidR="00205E8A"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39lebUKZ","properties":{"formattedCitation":"[7]","plainCitation":"[7]","noteIndex":0},"citationItems":[{"id":1476,"uris":["http://zotero.org/users/local/qeYxB6ht/items/CDWL63HA"],"itemData":{"id":1476,"type":"article-journal","abstract":"With the desire to model population genetic processes under increasingly realistic scenarios, forward genetic simulations have become a critical part of the toolbox of modern evolutionary biology. The SLiM forward genetic simulation framework is one of the most powerful and widely used tools in this area. However, its foundation in the Wright–Fisher model has been found to pose an obstacle to implementing many types of models; it is difﬁcult to adapt the Wright–Fisher model, with its many assumptions, to modeling ecologically realistic scenarios such as explicit space, overlapping generations, individual variation in reproduction, density-dependent population regulation, individual variation in dispersal or migration, local extinction and recolonization, mating between subpopulations, age structure, ﬁtness-based survival and hard selection, emergent sex ratios, and so forth. In response to this need, we here introduce SLiM 3, which contains two key advancements aimed at abolishing these limitations. First, the new non-Wright–Fisher or “nonWF” model type provides a much more ﬂexible foundation that allows the easy implementation of all of the above scenarios and many more. Second, SLiM 3 adds support for continuous space, including spatial interactions and spatial maps of environmental variables. We provide a conceptual overview of these new features, and present several example models to illustrate their use.","container-title":"Molecular Biology and Evolution","DOI":"10.1093/molbev/msy228","ISSN":"0737-4038, 1537-1719","issue":"3","language":"en","note":"number: 3","page":"632-637","source":"Crossref","title":"SLiM 3: Forward Genetic Simulations Beyond the Wright–Fisher Model","title-short":"SLiM 3","volume":"36","author":[{"family":"Haller","given":"Benjamin C"},{"family":"Messer","given":"Philipp W"}],"editor":[{"family":"Hernandez","given":"Ryan"}],"issued":{"date-parts":[["2019",3,1]]}}}],"schema":"https://github.com/citation-style-language/schema/raw/master/csl-citation.json"} </w:instrText>
      </w:r>
      <w:r w:rsidR="00205E8A"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7]</w:t>
      </w:r>
      <w:r w:rsidR="00205E8A" w:rsidRPr="00BD0737">
        <w:rPr>
          <w:rFonts w:ascii="Times New Roman" w:hAnsi="Times New Roman" w:cs="Times New Roman"/>
          <w:color w:val="000000" w:themeColor="text1"/>
        </w:rPr>
        <w:fldChar w:fldCharType="end"/>
      </w:r>
      <w:r w:rsidR="00205E8A" w:rsidRPr="00BD0737">
        <w:rPr>
          <w:rFonts w:ascii="Times New Roman" w:hAnsi="Times New Roman" w:cs="Times New Roman"/>
          <w:color w:val="000000" w:themeColor="text1"/>
        </w:rPr>
        <w:t xml:space="preserve">. </w:t>
      </w:r>
    </w:p>
    <w:p w14:paraId="7CA4DE77" w14:textId="732DE702" w:rsidR="000F57B7" w:rsidRPr="00BD0737" w:rsidRDefault="0061260B" w:rsidP="00695D5A">
      <w:pPr>
        <w:rPr>
          <w:rFonts w:ascii="Times New Roman" w:hAnsi="Times New Roman" w:cs="Times New Roman"/>
          <w:color w:val="000000" w:themeColor="text1"/>
        </w:rPr>
      </w:pPr>
      <w:r w:rsidRPr="00BD0737">
        <w:rPr>
          <w:rFonts w:ascii="Times New Roman" w:hAnsi="Times New Roman" w:cs="Times New Roman"/>
          <w:color w:val="000000" w:themeColor="text1"/>
        </w:rPr>
        <w:tab/>
      </w:r>
      <w:r w:rsidR="00B56B32" w:rsidRPr="00BD0737">
        <w:rPr>
          <w:rFonts w:ascii="Times New Roman" w:hAnsi="Times New Roman" w:cs="Times New Roman"/>
          <w:color w:val="000000" w:themeColor="text1"/>
        </w:rPr>
        <w:t xml:space="preserve">In practice, population genetic statistics will be impacted not only by the recent history of the hybrid </w:t>
      </w:r>
      <w:r w:rsidR="004E2C4D" w:rsidRPr="00BD0737">
        <w:rPr>
          <w:rFonts w:ascii="Times New Roman" w:hAnsi="Times New Roman" w:cs="Times New Roman"/>
          <w:color w:val="000000" w:themeColor="text1"/>
        </w:rPr>
        <w:t xml:space="preserve">populations but the demographic history of the parental species that contribute to the formation of these populations. </w:t>
      </w:r>
      <w:r w:rsidR="007D7321" w:rsidRPr="00BD0737">
        <w:rPr>
          <w:rFonts w:ascii="Times New Roman" w:hAnsi="Times New Roman" w:cs="Times New Roman"/>
          <w:color w:val="000000" w:themeColor="text1"/>
        </w:rPr>
        <w:t xml:space="preserve">Since we focus the mismatch analysis on </w:t>
      </w:r>
      <w:r w:rsidR="007D7321" w:rsidRPr="00BD0737">
        <w:rPr>
          <w:rFonts w:ascii="Times New Roman" w:hAnsi="Times New Roman" w:cs="Times New Roman"/>
          <w:i/>
          <w:iCs/>
          <w:color w:val="000000" w:themeColor="text1"/>
        </w:rPr>
        <w:t xml:space="preserve">X. cortezi </w:t>
      </w:r>
      <w:r w:rsidR="007D7321" w:rsidRPr="00BD0737">
        <w:rPr>
          <w:rFonts w:ascii="Times New Roman" w:hAnsi="Times New Roman" w:cs="Times New Roman"/>
          <w:color w:val="000000" w:themeColor="text1"/>
        </w:rPr>
        <w:t>ancestry tracts</w:t>
      </w:r>
      <w:r w:rsidR="00B56B32" w:rsidRPr="00BD0737">
        <w:rPr>
          <w:rFonts w:ascii="Times New Roman" w:hAnsi="Times New Roman" w:cs="Times New Roman"/>
          <w:color w:val="000000" w:themeColor="text1"/>
        </w:rPr>
        <w:t xml:space="preserve"> for our empirical data</w:t>
      </w:r>
      <w:r w:rsidR="007D7321" w:rsidRPr="00BD0737">
        <w:rPr>
          <w:rFonts w:ascii="Times New Roman" w:hAnsi="Times New Roman" w:cs="Times New Roman"/>
          <w:color w:val="000000" w:themeColor="text1"/>
        </w:rPr>
        <w:t>, we focus on</w:t>
      </w:r>
      <w:r w:rsidR="00161C2F" w:rsidRPr="00BD0737">
        <w:rPr>
          <w:rFonts w:ascii="Times New Roman" w:hAnsi="Times New Roman" w:cs="Times New Roman"/>
          <w:color w:val="000000" w:themeColor="text1"/>
        </w:rPr>
        <w:t xml:space="preserve"> modeling </w:t>
      </w:r>
      <w:r w:rsidR="007D7321" w:rsidRPr="00BD0737">
        <w:rPr>
          <w:rFonts w:ascii="Times New Roman" w:hAnsi="Times New Roman" w:cs="Times New Roman"/>
          <w:i/>
          <w:iCs/>
          <w:color w:val="000000" w:themeColor="text1"/>
        </w:rPr>
        <w:t xml:space="preserve">X. cortezi </w:t>
      </w:r>
      <w:r w:rsidR="007D7321" w:rsidRPr="00BD0737">
        <w:rPr>
          <w:rFonts w:ascii="Times New Roman" w:hAnsi="Times New Roman" w:cs="Times New Roman"/>
          <w:color w:val="000000" w:themeColor="text1"/>
        </w:rPr>
        <w:t xml:space="preserve">demographic history in our simulations. </w:t>
      </w:r>
      <w:r w:rsidRPr="00BD0737">
        <w:rPr>
          <w:rFonts w:ascii="Times New Roman" w:hAnsi="Times New Roman" w:cs="Times New Roman"/>
          <w:color w:val="000000" w:themeColor="text1"/>
        </w:rPr>
        <w:t>We began simulations with a burn-in period of 10</w:t>
      </w:r>
      <w:r w:rsidRPr="00BD0737">
        <w:rPr>
          <w:rFonts w:ascii="Times New Roman" w:hAnsi="Times New Roman" w:cs="Times New Roman"/>
          <w:i/>
          <w:iCs/>
          <w:color w:val="000000" w:themeColor="text1"/>
        </w:rPr>
        <w:t xml:space="preserve">N </w:t>
      </w:r>
      <w:r w:rsidRPr="00BD0737">
        <w:rPr>
          <w:rFonts w:ascii="Times New Roman" w:hAnsi="Times New Roman" w:cs="Times New Roman"/>
          <w:color w:val="000000" w:themeColor="text1"/>
        </w:rPr>
        <w:t>generations, using the estimated historical population</w:t>
      </w:r>
      <w:r w:rsidR="006B3327" w:rsidRPr="00BD0737">
        <w:rPr>
          <w:rFonts w:ascii="Times New Roman" w:hAnsi="Times New Roman" w:cs="Times New Roman"/>
          <w:color w:val="000000" w:themeColor="text1"/>
        </w:rPr>
        <w:t xml:space="preserve"> size of </w:t>
      </w:r>
      <w:r w:rsidR="006B3327" w:rsidRPr="00BD0737">
        <w:rPr>
          <w:rFonts w:ascii="Times New Roman" w:hAnsi="Times New Roman" w:cs="Times New Roman"/>
          <w:i/>
          <w:iCs/>
          <w:color w:val="000000" w:themeColor="text1"/>
        </w:rPr>
        <w:t xml:space="preserve">X. cortezi </w:t>
      </w:r>
      <w:r w:rsidR="006B3327" w:rsidRPr="00BD0737">
        <w:rPr>
          <w:rFonts w:ascii="Times New Roman" w:hAnsi="Times New Roman" w:cs="Times New Roman"/>
          <w:color w:val="000000" w:themeColor="text1"/>
        </w:rPr>
        <w:t xml:space="preserve">from Powell et al. 2021 </w:t>
      </w:r>
      <w:r w:rsidR="00EE59B0"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5WCXmWlp","properties":{"formattedCitation":"[8]","plainCitation":"[8]","noteIndex":0},"citationItems":[{"id":2593,"uris":["http://zotero.org/users/local/qeYxB6ht/items/SYHCRBSM"],"itemData":{"id":2593,"type":"article-journal","abstract":"Natural hybridization events provide unique windows into the barriers that keep species apart as well as the consequences of their breakdown. Here, we characterize hybrid populations formed between the northern swordtail fish Xiphophorus cortezi and Xiphophorus birchmanni from collection sites on two rivers. We use simulations and new genetic reference panels to develop sensitive and accurate local ancestry calling in this novel system. Strikingly, we find that hybrid populations on both rivers consist of two genetically distinct subpopulations: a cluster of pure X. birchmanni individuals and one of phenotypically intermediate hybrids that derive </w:instrText>
      </w:r>
      <w:r w:rsidR="00696ECF" w:rsidRPr="00BD0737">
        <w:rPr>
          <w:rFonts w:ascii="Cambria Math" w:hAnsi="Cambria Math" w:cs="Cambria Math"/>
          <w:color w:val="000000" w:themeColor="text1"/>
        </w:rPr>
        <w:instrText>∼</w:instrText>
      </w:r>
      <w:r w:rsidR="00696ECF" w:rsidRPr="00BD0737">
        <w:rPr>
          <w:rFonts w:ascii="Times New Roman" w:hAnsi="Times New Roman" w:cs="Times New Roman"/>
          <w:color w:val="000000" w:themeColor="text1"/>
        </w:rPr>
        <w:instrText xml:space="preserve">85–90% of their genome from X. cortezi. Simulations suggest that initial hybridization occurred </w:instrText>
      </w:r>
      <w:r w:rsidR="00696ECF" w:rsidRPr="00BD0737">
        <w:rPr>
          <w:rFonts w:ascii="Cambria Math" w:hAnsi="Cambria Math" w:cs="Cambria Math"/>
          <w:color w:val="000000" w:themeColor="text1"/>
        </w:rPr>
        <w:instrText>∼</w:instrText>
      </w:r>
      <w:r w:rsidR="00696ECF" w:rsidRPr="00BD0737">
        <w:rPr>
          <w:rFonts w:ascii="Times New Roman" w:hAnsi="Times New Roman" w:cs="Times New Roman"/>
          <w:color w:val="000000" w:themeColor="text1"/>
        </w:rPr>
        <w:instrText xml:space="preserve">150 generations ago at both sites, with little evidence for contemporary gene flow between subpopulations. This population structure is consistent with strong assortative mating between individuals of similar ancestry. The patterns of population structure uncovered here mirror those seen in hybridization between X. birchmanni and its sister species, Xiphophorus malinche, indicating an important role for assortative mating in the evolution of hybrid populations. Future comparisons will provide a window into the shared mechanisms driving the outcomes of hybridization not only among independent hybridization events between the same species but also across distinct species pairs.","container-title":"Evolution","DOI":"10.1111/evo.14337","ISSN":"1558-5646","issue":"10","language":"en","note":"number: 10\n_eprint: https://onlinelibrary.wiley.com/doi/pdf/10.1111/evo.14337","page":"2524-2539","source":"Wiley Online Library","title":"Two new hybrid populations expand the swordtail hybridization model system","volume":"75","author":[{"family":"Powell","given":"Daniel L."},{"family":"Moran","given":"Benjamin M."},{"family":"Kim","given":"Bernard Y."},{"family":"Banerjee","given":"Shreya M."},{"family":"Aguillon","given":"Stepfanie M."},{"family":"Fascinetto-Zago","given":"Paola"},{"family":"Langdon","given":"Quinn K."},{"family":"Schumer","given":"Molly"}],"issued":{"date-parts":[["2021"]]}}}],"schema":"https://github.com/citation-style-language/schema/raw/master/csl-citation.json"} </w:instrText>
      </w:r>
      <w:r w:rsidR="00EE59B0"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8]</w:t>
      </w:r>
      <w:r w:rsidR="00EE59B0" w:rsidRPr="00BD0737">
        <w:rPr>
          <w:rFonts w:ascii="Times New Roman" w:hAnsi="Times New Roman" w:cs="Times New Roman"/>
          <w:color w:val="000000" w:themeColor="text1"/>
        </w:rPr>
        <w:fldChar w:fldCharType="end"/>
      </w:r>
      <w:r w:rsidR="00685FD9" w:rsidRPr="00BD0737">
        <w:rPr>
          <w:rFonts w:ascii="Times New Roman" w:hAnsi="Times New Roman" w:cs="Times New Roman"/>
          <w:color w:val="000000" w:themeColor="text1"/>
        </w:rPr>
        <w:t xml:space="preserve"> of 51,500 individuals.</w:t>
      </w:r>
      <w:r w:rsidR="00476EF2" w:rsidRPr="00BD0737">
        <w:rPr>
          <w:rFonts w:ascii="Times New Roman" w:hAnsi="Times New Roman" w:cs="Times New Roman"/>
          <w:color w:val="000000" w:themeColor="text1"/>
        </w:rPr>
        <w:t xml:space="preserve"> </w:t>
      </w:r>
      <w:r w:rsidR="005A2910" w:rsidRPr="00BD0737">
        <w:rPr>
          <w:rFonts w:ascii="Times New Roman" w:hAnsi="Times New Roman" w:cs="Times New Roman"/>
          <w:color w:val="000000" w:themeColor="text1"/>
        </w:rPr>
        <w:t xml:space="preserve">We </w:t>
      </w:r>
      <w:r w:rsidR="00626899" w:rsidRPr="00BD0737">
        <w:rPr>
          <w:rFonts w:ascii="Times New Roman" w:hAnsi="Times New Roman" w:cs="Times New Roman"/>
          <w:color w:val="000000" w:themeColor="text1"/>
        </w:rPr>
        <w:t xml:space="preserve">set the simulated </w:t>
      </w:r>
      <w:r w:rsidR="00480C00" w:rsidRPr="00BD0737">
        <w:rPr>
          <w:rFonts w:ascii="Times New Roman" w:hAnsi="Times New Roman" w:cs="Times New Roman"/>
          <w:color w:val="000000" w:themeColor="text1"/>
        </w:rPr>
        <w:t xml:space="preserve">per-bp </w:t>
      </w:r>
      <w:r w:rsidR="00626899" w:rsidRPr="00BD0737">
        <w:rPr>
          <w:rFonts w:ascii="Times New Roman" w:hAnsi="Times New Roman" w:cs="Times New Roman"/>
          <w:color w:val="000000" w:themeColor="text1"/>
        </w:rPr>
        <w:t xml:space="preserve">mutation rate to the empirical mutation rate in a closely related species </w:t>
      </w:r>
      <w:r w:rsidR="003F5066"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Q5Jys01h","properties":{"formattedCitation":"[9]","plainCitation":"[9]","noteIndex":0},"citationItems":[{"id":3685,"uris":["http://zotero.org/users/local/qeYxB6ht/items/KJKIBNK4"],"itemData":{"id":3685,"type":"article-journal","abstract":"Mutations are the primary source of all genetic variation. Knowledge about their rates is critical for any evolutionary genetic analyses, but for a long time, that knowledge has remained elusive and indirectly inferred. In recent years, parent–offspring comparisons have yielded the first direct mutation rate estimates. The analyses are, however, challenging due to high rate of false positives and no consensus regarding standardized filtering of candidate de novo mutations. Here, we validate the application of a machine learning approach for such a task and estimate the mutation rate for the guppy (Poecilia reticulata), a model species in eco-evolutionary studies. We sequenced 4 parents and 20 offspring, followed by screening their genomes for de novo mutations. The initial large number of candidate de novo mutations was hard-filtered to remove false-positive results. These results were compared with mutation rate estimated with a supervised machine learning approach. Both approaches were followed by molecular validation of all candidate de novo mutations and yielded similar results. The ML method uniquely identified three mutations, but overall required more hands-on curation and had higher rates of false positives and false negatives. Both methods concordantly showed no difference in mutation rates between families. Estimated here the guppy mutation rate is among the lowest directly estimated mutation rates in vertebrates; however, previous research has also found low estimated rates in other teleost fishes. We discuss potential explanations for such a pattern, as well as future utility and limitations of machine learning approaches.","container-title":"Molecular Ecology Resources","DOI":"10.1111/1755-0998.13841","ISSN":"1755-0998","issue":"8","language":"en","note":"_eprint: https://onlinelibrary.wiley.com/doi/pdf/10.1111/1755-0998.13841","page":"1757-1771","source":"Wiley Online Library","title":"Validation of machine learning approach for direct mutation rate estimation","volume":"23","author":[{"family":"Burda","given":"Katarzyna"},{"family":"Konczal","given":"Mateusz"}],"issued":{"date-parts":[["2023"]]}}}],"schema":"https://github.com/citation-style-language/schema/raw/master/csl-citation.json"} </w:instrText>
      </w:r>
      <w:r w:rsidR="003F5066"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9]</w:t>
      </w:r>
      <w:r w:rsidR="003F5066" w:rsidRPr="00BD0737">
        <w:rPr>
          <w:rFonts w:ascii="Times New Roman" w:hAnsi="Times New Roman" w:cs="Times New Roman"/>
          <w:color w:val="000000" w:themeColor="text1"/>
        </w:rPr>
        <w:fldChar w:fldCharType="end"/>
      </w:r>
      <w:r w:rsidR="00480C00" w:rsidRPr="00BD0737">
        <w:rPr>
          <w:rFonts w:ascii="Times New Roman" w:hAnsi="Times New Roman" w:cs="Times New Roman"/>
          <w:color w:val="000000" w:themeColor="text1"/>
        </w:rPr>
        <w:t>, the simulated per-bp recombination rate to 1</w:t>
      </w:r>
      <w:r w:rsidR="00480C00" w:rsidRPr="00BD0737">
        <w:rPr>
          <w:rFonts w:ascii="Times New Roman" w:hAnsi="Times New Roman" w:cs="Times New Roman"/>
          <w:color w:val="000000" w:themeColor="text1"/>
          <w:vertAlign w:val="superscript"/>
        </w:rPr>
        <w:t>-8</w:t>
      </w:r>
      <w:r w:rsidR="000313A6" w:rsidRPr="00BD0737">
        <w:rPr>
          <w:rFonts w:ascii="Times New Roman" w:hAnsi="Times New Roman" w:cs="Times New Roman"/>
          <w:color w:val="000000" w:themeColor="text1"/>
        </w:rPr>
        <w:t>, the region size to 500 kb, and</w:t>
      </w:r>
      <w:r w:rsidR="00480C00" w:rsidRPr="00BD0737">
        <w:rPr>
          <w:rFonts w:ascii="Times New Roman" w:hAnsi="Times New Roman" w:cs="Times New Roman"/>
          <w:color w:val="000000" w:themeColor="text1"/>
        </w:rPr>
        <w:t xml:space="preserve"> </w:t>
      </w:r>
      <w:r w:rsidR="005A2910" w:rsidRPr="00BD0737">
        <w:rPr>
          <w:rFonts w:ascii="Times New Roman" w:hAnsi="Times New Roman" w:cs="Times New Roman"/>
          <w:color w:val="000000" w:themeColor="text1"/>
        </w:rPr>
        <w:t>s</w:t>
      </w:r>
      <w:r w:rsidR="00924DDE" w:rsidRPr="00BD0737">
        <w:rPr>
          <w:rFonts w:ascii="Times New Roman" w:hAnsi="Times New Roman" w:cs="Times New Roman"/>
          <w:color w:val="000000" w:themeColor="text1"/>
        </w:rPr>
        <w:t xml:space="preserve">pecified that fixed mutations should not be converted to </w:t>
      </w:r>
      <w:r w:rsidR="00480C00" w:rsidRPr="00BD0737">
        <w:rPr>
          <w:rFonts w:ascii="Times New Roman" w:hAnsi="Times New Roman" w:cs="Times New Roman"/>
          <w:color w:val="000000" w:themeColor="text1"/>
        </w:rPr>
        <w:t>substitutions</w:t>
      </w:r>
      <w:r w:rsidR="00924DDE" w:rsidRPr="00BD0737">
        <w:rPr>
          <w:rFonts w:ascii="Times New Roman" w:hAnsi="Times New Roman" w:cs="Times New Roman"/>
          <w:color w:val="000000" w:themeColor="text1"/>
        </w:rPr>
        <w:t xml:space="preserve">. </w:t>
      </w:r>
      <w:r w:rsidR="00476EF2" w:rsidRPr="00BD0737">
        <w:rPr>
          <w:rFonts w:ascii="Times New Roman" w:hAnsi="Times New Roman" w:cs="Times New Roman"/>
          <w:color w:val="000000" w:themeColor="text1"/>
        </w:rPr>
        <w:t>After</w:t>
      </w:r>
      <w:r w:rsidR="008F1E43" w:rsidRPr="00BD0737">
        <w:rPr>
          <w:rFonts w:ascii="Times New Roman" w:hAnsi="Times New Roman" w:cs="Times New Roman"/>
          <w:color w:val="000000" w:themeColor="text1"/>
        </w:rPr>
        <w:t xml:space="preserve"> modeling</w:t>
      </w:r>
      <w:r w:rsidR="00476EF2" w:rsidRPr="00BD0737">
        <w:rPr>
          <w:rFonts w:ascii="Times New Roman" w:hAnsi="Times New Roman" w:cs="Times New Roman"/>
          <w:color w:val="000000" w:themeColor="text1"/>
        </w:rPr>
        <w:t xml:space="preserve"> this burn-in period, </w:t>
      </w:r>
      <w:r w:rsidR="00FA0186" w:rsidRPr="00BD0737">
        <w:rPr>
          <w:rFonts w:ascii="Times New Roman" w:hAnsi="Times New Roman" w:cs="Times New Roman"/>
          <w:color w:val="000000" w:themeColor="text1"/>
        </w:rPr>
        <w:t xml:space="preserve">we turned to simulating the demographic history of the hybrid populations. </w:t>
      </w:r>
    </w:p>
    <w:p w14:paraId="21F6175E" w14:textId="4EE207CD" w:rsidR="0061260B" w:rsidRPr="00BD0737" w:rsidRDefault="000F57B7" w:rsidP="000F57B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 xml:space="preserve">We performed three distinct sets of simulations, modeling shared evolution in the hybrid populations </w:t>
      </w:r>
      <w:r w:rsidR="00AB6B43" w:rsidRPr="00BD0737">
        <w:rPr>
          <w:rFonts w:ascii="Times New Roman" w:hAnsi="Times New Roman" w:cs="Times New Roman"/>
          <w:color w:val="000000" w:themeColor="text1"/>
        </w:rPr>
        <w:t xml:space="preserve">for </w:t>
      </w:r>
      <w:r w:rsidR="001C4B9E" w:rsidRPr="00BD0737">
        <w:rPr>
          <w:rFonts w:ascii="Times New Roman" w:hAnsi="Times New Roman" w:cs="Times New Roman"/>
          <w:color w:val="000000" w:themeColor="text1"/>
        </w:rPr>
        <w:t xml:space="preserve">10, 50, or 100 generations after initial admixture. </w:t>
      </w:r>
      <w:r w:rsidR="00642CEE" w:rsidRPr="00BD0737">
        <w:rPr>
          <w:rFonts w:ascii="Times New Roman" w:hAnsi="Times New Roman" w:cs="Times New Roman"/>
          <w:color w:val="000000" w:themeColor="text1"/>
        </w:rPr>
        <w:t xml:space="preserve">To do so, </w:t>
      </w:r>
      <w:r w:rsidR="002B5656" w:rsidRPr="00BD0737">
        <w:rPr>
          <w:rFonts w:ascii="Times New Roman" w:hAnsi="Times New Roman" w:cs="Times New Roman"/>
          <w:color w:val="000000" w:themeColor="text1"/>
        </w:rPr>
        <w:t xml:space="preserve">for each simulation </w:t>
      </w:r>
      <w:r w:rsidR="00642CEE" w:rsidRPr="00BD0737">
        <w:rPr>
          <w:rFonts w:ascii="Times New Roman" w:hAnsi="Times New Roman" w:cs="Times New Roman"/>
          <w:color w:val="000000" w:themeColor="text1"/>
        </w:rPr>
        <w:t>w</w:t>
      </w:r>
      <w:r w:rsidR="00DF3568" w:rsidRPr="00BD0737">
        <w:rPr>
          <w:rFonts w:ascii="Times New Roman" w:hAnsi="Times New Roman" w:cs="Times New Roman"/>
          <w:color w:val="000000" w:themeColor="text1"/>
        </w:rPr>
        <w:t>e</w:t>
      </w:r>
      <w:r w:rsidR="00642CEE" w:rsidRPr="00BD0737">
        <w:rPr>
          <w:rFonts w:ascii="Times New Roman" w:hAnsi="Times New Roman" w:cs="Times New Roman"/>
          <w:color w:val="000000" w:themeColor="text1"/>
        </w:rPr>
        <w:t xml:space="preserve"> first</w:t>
      </w:r>
      <w:r w:rsidR="00DF3568" w:rsidRPr="00BD0737">
        <w:rPr>
          <w:rFonts w:ascii="Times New Roman" w:hAnsi="Times New Roman" w:cs="Times New Roman"/>
          <w:color w:val="000000" w:themeColor="text1"/>
        </w:rPr>
        <w:t xml:space="preserve"> randomly sampled </w:t>
      </w:r>
      <w:r w:rsidR="00CF2D96" w:rsidRPr="00BD0737">
        <w:rPr>
          <w:rFonts w:ascii="Times New Roman" w:hAnsi="Times New Roman" w:cs="Times New Roman"/>
          <w:color w:val="000000" w:themeColor="text1"/>
        </w:rPr>
        <w:t xml:space="preserve">from the posterior distributions of demographic parameters from ABC for both the </w:t>
      </w:r>
      <w:r w:rsidR="00576B25" w:rsidRPr="00BD0737">
        <w:rPr>
          <w:rFonts w:ascii="Times New Roman" w:hAnsi="Times New Roman" w:cs="Times New Roman"/>
          <w:color w:val="000000" w:themeColor="text1"/>
        </w:rPr>
        <w:t>Santa Cruz and Chapulhuacanito populations</w:t>
      </w:r>
      <w:r w:rsidR="00657DC8" w:rsidRPr="00BD0737">
        <w:rPr>
          <w:rFonts w:ascii="Times New Roman" w:hAnsi="Times New Roman" w:cs="Times New Roman"/>
          <w:color w:val="000000" w:themeColor="text1"/>
        </w:rPr>
        <w:t xml:space="preserve"> (see main text, Methods)</w:t>
      </w:r>
      <w:r w:rsidR="00576B25" w:rsidRPr="00BD0737">
        <w:rPr>
          <w:rFonts w:ascii="Times New Roman" w:hAnsi="Times New Roman" w:cs="Times New Roman"/>
          <w:color w:val="000000" w:themeColor="text1"/>
        </w:rPr>
        <w:t xml:space="preserve">. </w:t>
      </w:r>
      <w:r w:rsidR="00015352" w:rsidRPr="00BD0737">
        <w:rPr>
          <w:rFonts w:ascii="Times New Roman" w:hAnsi="Times New Roman" w:cs="Times New Roman"/>
          <w:color w:val="000000" w:themeColor="text1"/>
        </w:rPr>
        <w:t xml:space="preserve">We determined the minimum population size across the two sampled </w:t>
      </w:r>
      <w:r w:rsidR="00E05B86" w:rsidRPr="00BD0737">
        <w:rPr>
          <w:rFonts w:ascii="Times New Roman" w:hAnsi="Times New Roman" w:cs="Times New Roman"/>
          <w:color w:val="000000" w:themeColor="text1"/>
        </w:rPr>
        <w:t xml:space="preserve">sets of demographic parameters, reasoning </w:t>
      </w:r>
      <w:r w:rsidR="005C5303" w:rsidRPr="00BD0737">
        <w:rPr>
          <w:rFonts w:ascii="Times New Roman" w:hAnsi="Times New Roman" w:cs="Times New Roman"/>
          <w:color w:val="000000" w:themeColor="text1"/>
        </w:rPr>
        <w:t xml:space="preserve">that this would be most likely to generate higher mismatch statistics, </w:t>
      </w:r>
      <w:r w:rsidR="009F2C8F" w:rsidRPr="00BD0737">
        <w:rPr>
          <w:rFonts w:ascii="Times New Roman" w:hAnsi="Times New Roman" w:cs="Times New Roman"/>
          <w:color w:val="000000" w:themeColor="text1"/>
        </w:rPr>
        <w:t>and thus be</w:t>
      </w:r>
      <w:r w:rsidR="005C5303" w:rsidRPr="00BD0737">
        <w:rPr>
          <w:rFonts w:ascii="Times New Roman" w:hAnsi="Times New Roman" w:cs="Times New Roman"/>
          <w:color w:val="000000" w:themeColor="text1"/>
        </w:rPr>
        <w:t xml:space="preserve"> conservative for the purposes of our analyses. </w:t>
      </w:r>
      <w:r w:rsidR="003748B9" w:rsidRPr="00BD0737">
        <w:rPr>
          <w:rFonts w:ascii="Times New Roman" w:hAnsi="Times New Roman" w:cs="Times New Roman"/>
          <w:color w:val="000000" w:themeColor="text1"/>
        </w:rPr>
        <w:t xml:space="preserve">We next modeled 10 (or 50 or 100) generations of </w:t>
      </w:r>
      <w:r w:rsidR="004B7DE8" w:rsidRPr="00BD0737">
        <w:rPr>
          <w:rFonts w:ascii="Times New Roman" w:hAnsi="Times New Roman" w:cs="Times New Roman"/>
          <w:color w:val="000000" w:themeColor="text1"/>
        </w:rPr>
        <w:t xml:space="preserve">evolution in a single population under that population size. </w:t>
      </w:r>
      <w:r w:rsidR="00A44552" w:rsidRPr="00BD0737">
        <w:rPr>
          <w:rFonts w:ascii="Times New Roman" w:hAnsi="Times New Roman" w:cs="Times New Roman"/>
          <w:color w:val="000000" w:themeColor="text1"/>
        </w:rPr>
        <w:t>Following this period, we implemented a population split</w:t>
      </w:r>
      <w:r w:rsidR="009112D1" w:rsidRPr="00BD0737">
        <w:rPr>
          <w:rFonts w:ascii="Times New Roman" w:hAnsi="Times New Roman" w:cs="Times New Roman"/>
          <w:color w:val="000000" w:themeColor="text1"/>
        </w:rPr>
        <w:t>, and continued the simulation for each population until it had reached the t</w:t>
      </w:r>
      <w:r w:rsidR="002443CF" w:rsidRPr="00BD0737">
        <w:rPr>
          <w:rFonts w:ascii="Times New Roman" w:hAnsi="Times New Roman" w:cs="Times New Roman"/>
          <w:color w:val="000000" w:themeColor="text1"/>
        </w:rPr>
        <w:t>arget</w:t>
      </w:r>
      <w:r w:rsidR="009112D1" w:rsidRPr="00BD0737">
        <w:rPr>
          <w:rFonts w:ascii="Times New Roman" w:hAnsi="Times New Roman" w:cs="Times New Roman"/>
          <w:color w:val="000000" w:themeColor="text1"/>
        </w:rPr>
        <w:t xml:space="preserve"> number of generations</w:t>
      </w:r>
      <w:r w:rsidR="002443CF" w:rsidRPr="00BD0737">
        <w:rPr>
          <w:rFonts w:ascii="Times New Roman" w:hAnsi="Times New Roman" w:cs="Times New Roman"/>
          <w:color w:val="000000" w:themeColor="text1"/>
        </w:rPr>
        <w:t xml:space="preserve">. The target number of generations was determined for each population by the randomly sampled </w:t>
      </w:r>
      <w:r w:rsidR="00DD0E11" w:rsidRPr="00BD0737">
        <w:rPr>
          <w:rFonts w:ascii="Times New Roman" w:hAnsi="Times New Roman" w:cs="Times New Roman"/>
          <w:color w:val="000000" w:themeColor="text1"/>
        </w:rPr>
        <w:t xml:space="preserve">parameter set </w:t>
      </w:r>
      <w:r w:rsidR="002443CF" w:rsidRPr="00BD0737">
        <w:rPr>
          <w:rFonts w:ascii="Times New Roman" w:hAnsi="Times New Roman" w:cs="Times New Roman"/>
          <w:color w:val="000000" w:themeColor="text1"/>
        </w:rPr>
        <w:t>from the</w:t>
      </w:r>
      <w:r w:rsidR="007E053B" w:rsidRPr="00BD0737">
        <w:rPr>
          <w:rFonts w:ascii="Times New Roman" w:hAnsi="Times New Roman" w:cs="Times New Roman"/>
          <w:color w:val="000000" w:themeColor="text1"/>
        </w:rPr>
        <w:t xml:space="preserve"> ABC posterior distribution for each population</w:t>
      </w:r>
      <w:r w:rsidR="00451155" w:rsidRPr="00BD0737">
        <w:rPr>
          <w:rFonts w:ascii="Times New Roman" w:hAnsi="Times New Roman" w:cs="Times New Roman"/>
          <w:color w:val="000000" w:themeColor="text1"/>
        </w:rPr>
        <w:t>, as described above</w:t>
      </w:r>
      <w:r w:rsidR="007E053B" w:rsidRPr="00BD0737">
        <w:rPr>
          <w:rFonts w:ascii="Times New Roman" w:hAnsi="Times New Roman" w:cs="Times New Roman"/>
          <w:color w:val="000000" w:themeColor="text1"/>
        </w:rPr>
        <w:t xml:space="preserve">. </w:t>
      </w:r>
      <w:r w:rsidR="003C3F86" w:rsidRPr="00BD0737">
        <w:rPr>
          <w:rFonts w:ascii="Times New Roman" w:hAnsi="Times New Roman" w:cs="Times New Roman"/>
          <w:color w:val="000000" w:themeColor="text1"/>
        </w:rPr>
        <w:t>At this timepoint, we used SLiM to output a vcf for three individuals from each population</w:t>
      </w:r>
      <w:r w:rsidR="00497BD9" w:rsidRPr="00BD0737">
        <w:rPr>
          <w:rFonts w:ascii="Times New Roman" w:hAnsi="Times New Roman" w:cs="Times New Roman"/>
          <w:color w:val="000000" w:themeColor="text1"/>
        </w:rPr>
        <w:t xml:space="preserve"> </w:t>
      </w:r>
      <w:r w:rsidR="000313A6" w:rsidRPr="00BD0737">
        <w:rPr>
          <w:rFonts w:ascii="Times New Roman" w:hAnsi="Times New Roman" w:cs="Times New Roman"/>
          <w:color w:val="000000" w:themeColor="text1"/>
        </w:rPr>
        <w:t xml:space="preserve">and calculated the mismatch statistic as we had for the real data. </w:t>
      </w:r>
      <w:r w:rsidR="00C57E69" w:rsidRPr="00BD0737">
        <w:rPr>
          <w:rFonts w:ascii="Times New Roman" w:hAnsi="Times New Roman" w:cs="Times New Roman"/>
          <w:color w:val="000000" w:themeColor="text1"/>
        </w:rPr>
        <w:t>We repeated this procedure 100 times for each scenario of shared evolution after initial admixture.</w:t>
      </w:r>
    </w:p>
    <w:p w14:paraId="101477B8" w14:textId="74C2F067" w:rsidR="00C57E69" w:rsidRPr="00BD0737" w:rsidRDefault="00F46FAA" w:rsidP="000F57B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 xml:space="preserve">We </w:t>
      </w:r>
      <w:r w:rsidR="00D17AA3" w:rsidRPr="00BD0737">
        <w:rPr>
          <w:rFonts w:ascii="Times New Roman" w:hAnsi="Times New Roman" w:cs="Times New Roman"/>
          <w:color w:val="000000" w:themeColor="text1"/>
        </w:rPr>
        <w:t>found that mismatch statistics within the simulated populations closely matched the observed statistics for the real data</w:t>
      </w:r>
      <w:r w:rsidR="00FE398E" w:rsidRPr="00BD0737">
        <w:rPr>
          <w:rFonts w:ascii="Times New Roman" w:hAnsi="Times New Roman" w:cs="Times New Roman"/>
          <w:color w:val="000000" w:themeColor="text1"/>
        </w:rPr>
        <w:t xml:space="preserve"> (Fig. S</w:t>
      </w:r>
      <w:r w:rsidR="00AA6999" w:rsidRPr="00BD0737">
        <w:rPr>
          <w:rFonts w:ascii="Times New Roman" w:hAnsi="Times New Roman" w:cs="Times New Roman"/>
          <w:color w:val="000000" w:themeColor="text1"/>
        </w:rPr>
        <w:t>5</w:t>
      </w:r>
      <w:r w:rsidR="00FE398E" w:rsidRPr="00BD0737">
        <w:rPr>
          <w:rFonts w:ascii="Times New Roman" w:hAnsi="Times New Roman" w:cs="Times New Roman"/>
          <w:color w:val="000000" w:themeColor="text1"/>
        </w:rPr>
        <w:t>),</w:t>
      </w:r>
      <w:r w:rsidR="009F34E6" w:rsidRPr="00BD0737">
        <w:rPr>
          <w:rFonts w:ascii="Times New Roman" w:hAnsi="Times New Roman" w:cs="Times New Roman"/>
          <w:color w:val="000000" w:themeColor="text1"/>
        </w:rPr>
        <w:t xml:space="preserve"> lending credibility to our approach in terms of parameter choice and simulation design. </w:t>
      </w:r>
      <w:r w:rsidR="004B5C6B" w:rsidRPr="00BD0737">
        <w:rPr>
          <w:rFonts w:ascii="Times New Roman" w:hAnsi="Times New Roman" w:cs="Times New Roman"/>
          <w:color w:val="000000" w:themeColor="text1"/>
        </w:rPr>
        <w:t xml:space="preserve">By contrast, </w:t>
      </w:r>
      <w:r w:rsidR="00D75C5C" w:rsidRPr="00BD0737">
        <w:rPr>
          <w:rFonts w:ascii="Times New Roman" w:hAnsi="Times New Roman" w:cs="Times New Roman"/>
          <w:color w:val="000000" w:themeColor="text1"/>
        </w:rPr>
        <w:t xml:space="preserve">when we </w:t>
      </w:r>
      <w:r w:rsidR="004B5C6B" w:rsidRPr="00BD0737">
        <w:rPr>
          <w:rFonts w:ascii="Times New Roman" w:hAnsi="Times New Roman" w:cs="Times New Roman"/>
          <w:color w:val="000000" w:themeColor="text1"/>
        </w:rPr>
        <w:t>compar</w:t>
      </w:r>
      <w:r w:rsidR="00D75C5C" w:rsidRPr="00BD0737">
        <w:rPr>
          <w:rFonts w:ascii="Times New Roman" w:hAnsi="Times New Roman" w:cs="Times New Roman"/>
          <w:color w:val="000000" w:themeColor="text1"/>
        </w:rPr>
        <w:t xml:space="preserve">e </w:t>
      </w:r>
      <w:r w:rsidR="004B5C6B" w:rsidRPr="00BD0737">
        <w:rPr>
          <w:rFonts w:ascii="Times New Roman" w:hAnsi="Times New Roman" w:cs="Times New Roman"/>
          <w:color w:val="000000" w:themeColor="text1"/>
        </w:rPr>
        <w:t xml:space="preserve">across </w:t>
      </w:r>
      <w:r w:rsidR="00D75C5C" w:rsidRPr="00BD0737">
        <w:rPr>
          <w:rFonts w:ascii="Times New Roman" w:hAnsi="Times New Roman" w:cs="Times New Roman"/>
          <w:color w:val="000000" w:themeColor="text1"/>
        </w:rPr>
        <w:t>the</w:t>
      </w:r>
      <w:r w:rsidR="004B5C6B" w:rsidRPr="00BD0737">
        <w:rPr>
          <w:rFonts w:ascii="Times New Roman" w:hAnsi="Times New Roman" w:cs="Times New Roman"/>
          <w:color w:val="000000" w:themeColor="text1"/>
        </w:rPr>
        <w:t xml:space="preserve"> simulated populations </w:t>
      </w:r>
      <w:r w:rsidR="00D75C5C" w:rsidRPr="00BD0737">
        <w:rPr>
          <w:rFonts w:ascii="Times New Roman" w:hAnsi="Times New Roman" w:cs="Times New Roman"/>
          <w:color w:val="000000" w:themeColor="text1"/>
        </w:rPr>
        <w:t xml:space="preserve">with shared evolutionary history (either 10, 50, or 100 generations), we observe mismatch statistics that are much lower than those we calculate for the real data </w:t>
      </w:r>
      <w:r w:rsidR="005A2E77" w:rsidRPr="00BD0737">
        <w:rPr>
          <w:rFonts w:ascii="Times New Roman" w:hAnsi="Times New Roman" w:cs="Times New Roman"/>
          <w:color w:val="000000" w:themeColor="text1"/>
        </w:rPr>
        <w:t>(Fig. S</w:t>
      </w:r>
      <w:r w:rsidR="00AA6999" w:rsidRPr="00BD0737">
        <w:rPr>
          <w:rFonts w:ascii="Times New Roman" w:hAnsi="Times New Roman" w:cs="Times New Roman"/>
          <w:color w:val="000000" w:themeColor="text1"/>
        </w:rPr>
        <w:t>5</w:t>
      </w:r>
      <w:r w:rsidR="005A2E77" w:rsidRPr="00BD0737">
        <w:rPr>
          <w:rFonts w:ascii="Times New Roman" w:hAnsi="Times New Roman" w:cs="Times New Roman"/>
          <w:color w:val="000000" w:themeColor="text1"/>
        </w:rPr>
        <w:t>).</w:t>
      </w:r>
      <w:r w:rsidR="00452A70" w:rsidRPr="00BD0737">
        <w:rPr>
          <w:rFonts w:ascii="Times New Roman" w:hAnsi="Times New Roman" w:cs="Times New Roman"/>
          <w:color w:val="000000" w:themeColor="text1"/>
        </w:rPr>
        <w:t xml:space="preserve"> This indicates that the shared population evolution </w:t>
      </w:r>
      <w:r w:rsidR="00837468" w:rsidRPr="00BD0737">
        <w:rPr>
          <w:rFonts w:ascii="Times New Roman" w:hAnsi="Times New Roman" w:cs="Times New Roman"/>
          <w:color w:val="000000" w:themeColor="text1"/>
        </w:rPr>
        <w:t xml:space="preserve">implemented in our </w:t>
      </w:r>
      <w:r w:rsidR="000174F6" w:rsidRPr="00BD0737">
        <w:rPr>
          <w:rFonts w:ascii="Times New Roman" w:hAnsi="Times New Roman" w:cs="Times New Roman"/>
          <w:color w:val="000000" w:themeColor="text1"/>
        </w:rPr>
        <w:t xml:space="preserve">simulations is strongly </w:t>
      </w:r>
      <w:r w:rsidR="000174F6" w:rsidRPr="00BD0737">
        <w:rPr>
          <w:rFonts w:ascii="Times New Roman" w:hAnsi="Times New Roman" w:cs="Times New Roman"/>
          <w:color w:val="000000" w:themeColor="text1"/>
        </w:rPr>
        <w:lastRenderedPageBreak/>
        <w:t>discordant with the patterns observed in the real data</w:t>
      </w:r>
      <w:r w:rsidR="00120407" w:rsidRPr="00BD0737">
        <w:rPr>
          <w:rFonts w:ascii="Times New Roman" w:hAnsi="Times New Roman" w:cs="Times New Roman"/>
          <w:color w:val="000000" w:themeColor="text1"/>
        </w:rPr>
        <w:t>. This result</w:t>
      </w:r>
      <w:r w:rsidR="00E4587E" w:rsidRPr="00BD0737">
        <w:rPr>
          <w:rFonts w:ascii="Times New Roman" w:hAnsi="Times New Roman" w:cs="Times New Roman"/>
          <w:color w:val="000000" w:themeColor="text1"/>
        </w:rPr>
        <w:t xml:space="preserve"> provid</w:t>
      </w:r>
      <w:r w:rsidR="00120407" w:rsidRPr="00BD0737">
        <w:rPr>
          <w:rFonts w:ascii="Times New Roman" w:hAnsi="Times New Roman" w:cs="Times New Roman"/>
          <w:color w:val="000000" w:themeColor="text1"/>
        </w:rPr>
        <w:t>es additional</w:t>
      </w:r>
      <w:r w:rsidR="00E4587E" w:rsidRPr="00BD0737">
        <w:rPr>
          <w:rFonts w:ascii="Times New Roman" w:hAnsi="Times New Roman" w:cs="Times New Roman"/>
          <w:color w:val="000000" w:themeColor="text1"/>
        </w:rPr>
        <w:t xml:space="preserve"> evidence </w:t>
      </w:r>
      <w:r w:rsidR="00120407" w:rsidRPr="00BD0737">
        <w:rPr>
          <w:rFonts w:ascii="Times New Roman" w:hAnsi="Times New Roman" w:cs="Times New Roman"/>
          <w:color w:val="000000" w:themeColor="text1"/>
        </w:rPr>
        <w:t xml:space="preserve">that </w:t>
      </w:r>
      <w:r w:rsidR="00F16DEA" w:rsidRPr="00BD0737">
        <w:rPr>
          <w:rFonts w:ascii="Times New Roman" w:hAnsi="Times New Roman" w:cs="Times New Roman"/>
          <w:color w:val="000000" w:themeColor="text1"/>
        </w:rPr>
        <w:t xml:space="preserve">the </w:t>
      </w:r>
      <w:r w:rsidR="00F16DEA" w:rsidRPr="00BD0737">
        <w:rPr>
          <w:rFonts w:ascii="Times New Roman" w:hAnsi="Times New Roman" w:cs="Times New Roman"/>
          <w:iCs/>
          <w:color w:val="000000" w:themeColor="text1"/>
        </w:rPr>
        <w:t xml:space="preserve">Santa Cruz and </w:t>
      </w:r>
      <w:r w:rsidR="00F16DEA" w:rsidRPr="00BD0737">
        <w:rPr>
          <w:rFonts w:ascii="Times New Roman" w:hAnsi="Times New Roman" w:cs="Times New Roman"/>
          <w:color w:val="000000" w:themeColor="text1"/>
        </w:rPr>
        <w:t xml:space="preserve">Chapulhuacanito populations </w:t>
      </w:r>
      <w:r w:rsidR="00D111EF" w:rsidRPr="00BD0737">
        <w:rPr>
          <w:rFonts w:ascii="Times New Roman" w:hAnsi="Times New Roman" w:cs="Times New Roman"/>
          <w:color w:val="000000" w:themeColor="text1"/>
        </w:rPr>
        <w:t>are demographically independent.</w:t>
      </w:r>
    </w:p>
    <w:p w14:paraId="1957E77A" w14:textId="45698592" w:rsidR="00152AB0" w:rsidRPr="00BD0737" w:rsidRDefault="00152AB0" w:rsidP="000F57B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 xml:space="preserve">Given this finding, we </w:t>
      </w:r>
      <w:r w:rsidR="0047003D" w:rsidRPr="00BD0737">
        <w:rPr>
          <w:rFonts w:ascii="Times New Roman" w:hAnsi="Times New Roman" w:cs="Times New Roman"/>
          <w:color w:val="000000" w:themeColor="text1"/>
        </w:rPr>
        <w:t xml:space="preserve">were </w:t>
      </w:r>
      <w:r w:rsidR="00B25853" w:rsidRPr="00BD0737">
        <w:rPr>
          <w:rFonts w:ascii="Times New Roman" w:hAnsi="Times New Roman" w:cs="Times New Roman"/>
          <w:color w:val="000000" w:themeColor="text1"/>
        </w:rPr>
        <w:t xml:space="preserve">next interested in determining </w:t>
      </w:r>
      <w:r w:rsidR="0040156E" w:rsidRPr="00BD0737">
        <w:rPr>
          <w:rFonts w:ascii="Times New Roman" w:hAnsi="Times New Roman" w:cs="Times New Roman"/>
          <w:color w:val="000000" w:themeColor="text1"/>
        </w:rPr>
        <w:t>whether we could use the observed values for the mismatch statistics</w:t>
      </w:r>
      <w:r w:rsidR="00A5469C" w:rsidRPr="00BD0737">
        <w:rPr>
          <w:rFonts w:ascii="Times New Roman" w:hAnsi="Times New Roman" w:cs="Times New Roman"/>
          <w:color w:val="000000" w:themeColor="text1"/>
        </w:rPr>
        <w:t xml:space="preserve"> as a summary statistic</w:t>
      </w:r>
      <w:r w:rsidR="0040156E" w:rsidRPr="00BD0737">
        <w:rPr>
          <w:rFonts w:ascii="Times New Roman" w:hAnsi="Times New Roman" w:cs="Times New Roman"/>
          <w:color w:val="000000" w:themeColor="text1"/>
        </w:rPr>
        <w:t xml:space="preserve"> to</w:t>
      </w:r>
      <w:r w:rsidRPr="00BD0737">
        <w:rPr>
          <w:rFonts w:ascii="Times New Roman" w:hAnsi="Times New Roman" w:cs="Times New Roman"/>
          <w:color w:val="000000" w:themeColor="text1"/>
        </w:rPr>
        <w:t xml:space="preserve"> investigate the </w:t>
      </w:r>
      <w:r w:rsidR="00A543AC" w:rsidRPr="00BD0737">
        <w:rPr>
          <w:rFonts w:ascii="Times New Roman" w:hAnsi="Times New Roman" w:cs="Times New Roman"/>
          <w:color w:val="000000" w:themeColor="text1"/>
        </w:rPr>
        <w:t xml:space="preserve">approximate number of </w:t>
      </w:r>
      <w:r w:rsidRPr="00BD0737">
        <w:rPr>
          <w:rFonts w:ascii="Times New Roman" w:hAnsi="Times New Roman" w:cs="Times New Roman"/>
          <w:color w:val="000000" w:themeColor="text1"/>
        </w:rPr>
        <w:t xml:space="preserve">generations of separation between the </w:t>
      </w:r>
      <w:r w:rsidRPr="00BD0737">
        <w:rPr>
          <w:rFonts w:ascii="Times New Roman" w:hAnsi="Times New Roman" w:cs="Times New Roman"/>
          <w:i/>
          <w:iCs/>
          <w:color w:val="000000" w:themeColor="text1"/>
        </w:rPr>
        <w:t xml:space="preserve">X. cortezi </w:t>
      </w:r>
      <w:r w:rsidRPr="00BD0737">
        <w:rPr>
          <w:rFonts w:ascii="Times New Roman" w:hAnsi="Times New Roman" w:cs="Times New Roman"/>
          <w:color w:val="000000" w:themeColor="text1"/>
        </w:rPr>
        <w:t xml:space="preserve">source populations </w:t>
      </w:r>
      <w:r w:rsidR="0098664C" w:rsidRPr="00BD0737">
        <w:rPr>
          <w:rFonts w:ascii="Times New Roman" w:hAnsi="Times New Roman" w:cs="Times New Roman"/>
          <w:color w:val="000000" w:themeColor="text1"/>
        </w:rPr>
        <w:t>that contributed to the hybrid populations</w:t>
      </w:r>
      <w:r w:rsidR="00783353" w:rsidRPr="00BD0737">
        <w:rPr>
          <w:rFonts w:ascii="Times New Roman" w:hAnsi="Times New Roman" w:cs="Times New Roman"/>
          <w:color w:val="000000" w:themeColor="text1"/>
        </w:rPr>
        <w:t xml:space="preserve"> </w:t>
      </w:r>
      <w:r w:rsidR="005847EE" w:rsidRPr="00BD0737">
        <w:rPr>
          <w:rFonts w:ascii="Times New Roman" w:hAnsi="Times New Roman" w:cs="Times New Roman"/>
          <w:color w:val="000000" w:themeColor="text1"/>
        </w:rPr>
        <w:t xml:space="preserve">at </w:t>
      </w:r>
      <w:r w:rsidR="005847EE" w:rsidRPr="00BD0737">
        <w:rPr>
          <w:rFonts w:ascii="Times New Roman" w:hAnsi="Times New Roman" w:cs="Times New Roman"/>
          <w:iCs/>
          <w:color w:val="000000" w:themeColor="text1"/>
        </w:rPr>
        <w:t xml:space="preserve">Santa Cruz and </w:t>
      </w:r>
      <w:r w:rsidR="005847EE" w:rsidRPr="00BD0737">
        <w:rPr>
          <w:rFonts w:ascii="Times New Roman" w:hAnsi="Times New Roman" w:cs="Times New Roman"/>
          <w:color w:val="000000" w:themeColor="text1"/>
        </w:rPr>
        <w:t>Chapulhuacanito</w:t>
      </w:r>
      <w:r w:rsidR="00257576" w:rsidRPr="00BD0737">
        <w:rPr>
          <w:rFonts w:ascii="Times New Roman" w:hAnsi="Times New Roman" w:cs="Times New Roman"/>
          <w:color w:val="000000" w:themeColor="text1"/>
        </w:rPr>
        <w:t>.</w:t>
      </w:r>
      <w:r w:rsidR="005847EE" w:rsidRPr="00BD0737">
        <w:rPr>
          <w:rFonts w:ascii="Times New Roman" w:hAnsi="Times New Roman" w:cs="Times New Roman"/>
          <w:color w:val="000000" w:themeColor="text1"/>
        </w:rPr>
        <w:t xml:space="preserve"> </w:t>
      </w:r>
      <w:r w:rsidR="00257576" w:rsidRPr="00BD0737">
        <w:rPr>
          <w:rFonts w:ascii="Times New Roman" w:hAnsi="Times New Roman" w:cs="Times New Roman"/>
          <w:color w:val="000000" w:themeColor="text1"/>
        </w:rPr>
        <w:t xml:space="preserve">We note that </w:t>
      </w:r>
      <w:r w:rsidR="00783353" w:rsidRPr="00BD0737">
        <w:rPr>
          <w:rFonts w:ascii="Times New Roman" w:hAnsi="Times New Roman" w:cs="Times New Roman"/>
          <w:color w:val="000000" w:themeColor="text1"/>
        </w:rPr>
        <w:t xml:space="preserve">we again focus on </w:t>
      </w:r>
      <w:r w:rsidR="00783353" w:rsidRPr="00BD0737">
        <w:rPr>
          <w:rFonts w:ascii="Times New Roman" w:hAnsi="Times New Roman" w:cs="Times New Roman"/>
          <w:i/>
          <w:iCs/>
          <w:color w:val="000000" w:themeColor="text1"/>
        </w:rPr>
        <w:t xml:space="preserve">X. cortezi </w:t>
      </w:r>
      <w:r w:rsidR="00783353" w:rsidRPr="00BD0737">
        <w:rPr>
          <w:rFonts w:ascii="Times New Roman" w:hAnsi="Times New Roman" w:cs="Times New Roman"/>
          <w:color w:val="000000" w:themeColor="text1"/>
        </w:rPr>
        <w:t xml:space="preserve">because the majority of the genome in both </w:t>
      </w:r>
      <w:r w:rsidR="00F37BEB" w:rsidRPr="00BD0737">
        <w:rPr>
          <w:rFonts w:ascii="Times New Roman" w:hAnsi="Times New Roman" w:cs="Times New Roman"/>
          <w:color w:val="000000" w:themeColor="text1"/>
        </w:rPr>
        <w:t xml:space="preserve">the </w:t>
      </w:r>
      <w:r w:rsidR="00F37BEB" w:rsidRPr="00BD0737">
        <w:rPr>
          <w:rFonts w:ascii="Times New Roman" w:hAnsi="Times New Roman" w:cs="Times New Roman"/>
          <w:iCs/>
          <w:color w:val="000000" w:themeColor="text1"/>
        </w:rPr>
        <w:t xml:space="preserve">Santa Cruz and </w:t>
      </w:r>
      <w:r w:rsidR="00F37BEB" w:rsidRPr="00BD0737">
        <w:rPr>
          <w:rFonts w:ascii="Times New Roman" w:hAnsi="Times New Roman" w:cs="Times New Roman"/>
          <w:color w:val="000000" w:themeColor="text1"/>
        </w:rPr>
        <w:t xml:space="preserve">Chapulhuacanito populations is derived from </w:t>
      </w:r>
      <w:r w:rsidR="00F37BEB" w:rsidRPr="00BD0737">
        <w:rPr>
          <w:rFonts w:ascii="Times New Roman" w:hAnsi="Times New Roman" w:cs="Times New Roman"/>
          <w:i/>
          <w:iCs/>
          <w:color w:val="000000" w:themeColor="text1"/>
        </w:rPr>
        <w:t>X. cortezi</w:t>
      </w:r>
      <w:r w:rsidR="00F37BEB" w:rsidRPr="00BD0737">
        <w:rPr>
          <w:rFonts w:ascii="Times New Roman" w:hAnsi="Times New Roman" w:cs="Times New Roman"/>
          <w:color w:val="000000" w:themeColor="text1"/>
        </w:rPr>
        <w:t xml:space="preserve">. </w:t>
      </w:r>
      <w:r w:rsidR="001A2A23" w:rsidRPr="00BD0737">
        <w:rPr>
          <w:rFonts w:ascii="Times New Roman" w:hAnsi="Times New Roman" w:cs="Times New Roman"/>
          <w:color w:val="000000" w:themeColor="text1"/>
        </w:rPr>
        <w:t>To do so, we performed SLiM simulations as described above,</w:t>
      </w:r>
      <w:r w:rsidR="00375D60" w:rsidRPr="00BD0737">
        <w:rPr>
          <w:rFonts w:ascii="Times New Roman" w:hAnsi="Times New Roman" w:cs="Times New Roman"/>
          <w:color w:val="000000" w:themeColor="text1"/>
        </w:rPr>
        <w:t xml:space="preserve"> except that we</w:t>
      </w:r>
      <w:r w:rsidR="00413B2E" w:rsidRPr="00BD0737">
        <w:rPr>
          <w:rFonts w:ascii="Times New Roman" w:hAnsi="Times New Roman" w:cs="Times New Roman"/>
          <w:color w:val="000000" w:themeColor="text1"/>
        </w:rPr>
        <w:t xml:space="preserve"> modeled separation </w:t>
      </w:r>
      <w:r w:rsidR="005F3B33" w:rsidRPr="00BD0737">
        <w:rPr>
          <w:rFonts w:ascii="Times New Roman" w:hAnsi="Times New Roman" w:cs="Times New Roman"/>
          <w:color w:val="000000" w:themeColor="text1"/>
        </w:rPr>
        <w:t xml:space="preserve">between </w:t>
      </w:r>
      <w:r w:rsidR="00292CF8" w:rsidRPr="00BD0737">
        <w:rPr>
          <w:rFonts w:ascii="Times New Roman" w:hAnsi="Times New Roman" w:cs="Times New Roman"/>
          <w:color w:val="000000" w:themeColor="text1"/>
        </w:rPr>
        <w:t xml:space="preserve">two </w:t>
      </w:r>
      <w:r w:rsidR="005F3B33" w:rsidRPr="00BD0737">
        <w:rPr>
          <w:rFonts w:ascii="Times New Roman" w:hAnsi="Times New Roman" w:cs="Times New Roman"/>
          <w:color w:val="000000" w:themeColor="text1"/>
        </w:rPr>
        <w:t xml:space="preserve">populations N generations </w:t>
      </w:r>
      <w:r w:rsidR="005F3B33" w:rsidRPr="00BD0737">
        <w:rPr>
          <w:rFonts w:ascii="Times New Roman" w:hAnsi="Times New Roman" w:cs="Times New Roman"/>
          <w:i/>
          <w:iCs/>
          <w:color w:val="000000" w:themeColor="text1"/>
        </w:rPr>
        <w:t xml:space="preserve">before </w:t>
      </w:r>
      <w:r w:rsidR="005F3B33" w:rsidRPr="00BD0737">
        <w:rPr>
          <w:rFonts w:ascii="Times New Roman" w:hAnsi="Times New Roman" w:cs="Times New Roman"/>
          <w:color w:val="000000" w:themeColor="text1"/>
        </w:rPr>
        <w:t>the inferred time of admixture in ABC simulations</w:t>
      </w:r>
      <w:r w:rsidR="00AB4B7C" w:rsidRPr="00BD0737">
        <w:rPr>
          <w:rFonts w:ascii="Times New Roman" w:hAnsi="Times New Roman" w:cs="Times New Roman"/>
          <w:color w:val="000000" w:themeColor="text1"/>
        </w:rPr>
        <w:t xml:space="preserve"> of hybrid population history</w:t>
      </w:r>
      <w:r w:rsidR="005F3B33" w:rsidRPr="00BD0737">
        <w:rPr>
          <w:rFonts w:ascii="Times New Roman" w:hAnsi="Times New Roman" w:cs="Times New Roman"/>
          <w:color w:val="000000" w:themeColor="text1"/>
        </w:rPr>
        <w:t xml:space="preserve">. </w:t>
      </w:r>
      <w:r w:rsidR="00292CF8" w:rsidRPr="00BD0737">
        <w:rPr>
          <w:rFonts w:ascii="Times New Roman" w:hAnsi="Times New Roman" w:cs="Times New Roman"/>
          <w:color w:val="000000" w:themeColor="text1"/>
        </w:rPr>
        <w:t xml:space="preserve">We also allowed population size to vary independently in the two populations </w:t>
      </w:r>
      <w:r w:rsidR="00C55193" w:rsidRPr="00BD0737">
        <w:rPr>
          <w:rFonts w:ascii="Times New Roman" w:hAnsi="Times New Roman" w:cs="Times New Roman"/>
          <w:color w:val="000000" w:themeColor="text1"/>
        </w:rPr>
        <w:t xml:space="preserve">starting at the time of separation. </w:t>
      </w:r>
      <w:r w:rsidR="00AB4B7C" w:rsidRPr="00BD0737">
        <w:rPr>
          <w:rFonts w:ascii="Times New Roman" w:hAnsi="Times New Roman" w:cs="Times New Roman"/>
          <w:color w:val="000000" w:themeColor="text1"/>
        </w:rPr>
        <w:t>We</w:t>
      </w:r>
      <w:r w:rsidR="000C6672" w:rsidRPr="00BD0737">
        <w:rPr>
          <w:rFonts w:ascii="Times New Roman" w:hAnsi="Times New Roman" w:cs="Times New Roman"/>
          <w:color w:val="000000" w:themeColor="text1"/>
        </w:rPr>
        <w:t xml:space="preserve"> used average mismatch between </w:t>
      </w:r>
      <w:r w:rsidR="00B141EB" w:rsidRPr="00BD0737">
        <w:rPr>
          <w:rFonts w:ascii="Times New Roman" w:hAnsi="Times New Roman" w:cs="Times New Roman"/>
          <w:color w:val="000000" w:themeColor="text1"/>
        </w:rPr>
        <w:t xml:space="preserve">individuals in </w:t>
      </w:r>
      <w:r w:rsidR="000C6672" w:rsidRPr="00BD0737">
        <w:rPr>
          <w:rFonts w:ascii="Times New Roman" w:hAnsi="Times New Roman" w:cs="Times New Roman"/>
          <w:color w:val="000000" w:themeColor="text1"/>
        </w:rPr>
        <w:t xml:space="preserve">the two </w:t>
      </w:r>
      <w:r w:rsidR="00AA489E" w:rsidRPr="00BD0737">
        <w:rPr>
          <w:rFonts w:ascii="Times New Roman" w:hAnsi="Times New Roman" w:cs="Times New Roman"/>
          <w:color w:val="000000" w:themeColor="text1"/>
        </w:rPr>
        <w:t xml:space="preserve">simulated </w:t>
      </w:r>
      <w:r w:rsidR="000C6672" w:rsidRPr="00BD0737">
        <w:rPr>
          <w:rFonts w:ascii="Times New Roman" w:hAnsi="Times New Roman" w:cs="Times New Roman"/>
          <w:color w:val="000000" w:themeColor="text1"/>
        </w:rPr>
        <w:t>populations as our summary statistic</w:t>
      </w:r>
      <w:r w:rsidR="00367326" w:rsidRPr="00BD0737">
        <w:rPr>
          <w:rFonts w:ascii="Times New Roman" w:hAnsi="Times New Roman" w:cs="Times New Roman"/>
          <w:color w:val="000000" w:themeColor="text1"/>
        </w:rPr>
        <w:t xml:space="preserve"> and accepted simulations within 10% of the observed between population mismatch statistic (0.</w:t>
      </w:r>
      <w:r w:rsidR="00387DE4" w:rsidRPr="00BD0737">
        <w:rPr>
          <w:rFonts w:ascii="Times New Roman" w:hAnsi="Times New Roman" w:cs="Times New Roman"/>
          <w:color w:val="000000" w:themeColor="text1"/>
        </w:rPr>
        <w:t>0</w:t>
      </w:r>
      <w:r w:rsidR="00367326" w:rsidRPr="00BD0737">
        <w:rPr>
          <w:rFonts w:ascii="Times New Roman" w:hAnsi="Times New Roman" w:cs="Times New Roman"/>
          <w:color w:val="000000" w:themeColor="text1"/>
        </w:rPr>
        <w:t>46%)</w:t>
      </w:r>
      <w:r w:rsidR="00F13C88" w:rsidRPr="00BD0737">
        <w:rPr>
          <w:rFonts w:ascii="Times New Roman" w:hAnsi="Times New Roman" w:cs="Times New Roman"/>
          <w:color w:val="000000" w:themeColor="text1"/>
        </w:rPr>
        <w:t>.</w:t>
      </w:r>
    </w:p>
    <w:p w14:paraId="2E11340D" w14:textId="2CC73C31" w:rsidR="00F13C88" w:rsidRPr="00BD0737" w:rsidRDefault="00F13C88" w:rsidP="000F57B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 xml:space="preserve">In initial simulations we explored a large range of </w:t>
      </w:r>
      <w:r w:rsidR="00496B81" w:rsidRPr="00BD0737">
        <w:rPr>
          <w:rFonts w:ascii="Times New Roman" w:hAnsi="Times New Roman" w:cs="Times New Roman"/>
          <w:color w:val="000000" w:themeColor="text1"/>
        </w:rPr>
        <w:t xml:space="preserve">split times and population sizes. </w:t>
      </w:r>
      <w:r w:rsidR="00367326" w:rsidRPr="00BD0737">
        <w:rPr>
          <w:rFonts w:ascii="Times New Roman" w:hAnsi="Times New Roman" w:cs="Times New Roman"/>
          <w:color w:val="000000" w:themeColor="text1"/>
        </w:rPr>
        <w:t>However, in practice</w:t>
      </w:r>
      <w:r w:rsidR="00216E6C" w:rsidRPr="00BD0737">
        <w:rPr>
          <w:rFonts w:ascii="Times New Roman" w:hAnsi="Times New Roman" w:cs="Times New Roman"/>
          <w:color w:val="000000" w:themeColor="text1"/>
        </w:rPr>
        <w:t xml:space="preserve">, we found that all accepted simulations had source population split times in the last </w:t>
      </w:r>
      <w:r w:rsidR="0090540E" w:rsidRPr="00BD0737">
        <w:rPr>
          <w:rFonts w:ascii="Times New Roman" w:hAnsi="Times New Roman" w:cs="Times New Roman"/>
          <w:color w:val="000000" w:themeColor="text1"/>
        </w:rPr>
        <w:t>~</w:t>
      </w:r>
      <w:r w:rsidR="00216E6C" w:rsidRPr="00BD0737">
        <w:rPr>
          <w:rFonts w:ascii="Times New Roman" w:hAnsi="Times New Roman" w:cs="Times New Roman"/>
          <w:color w:val="000000" w:themeColor="text1"/>
        </w:rPr>
        <w:t xml:space="preserve">5,000 generations, and </w:t>
      </w:r>
      <w:r w:rsidR="00B32AEF" w:rsidRPr="00BD0737">
        <w:rPr>
          <w:rFonts w:ascii="Times New Roman" w:hAnsi="Times New Roman" w:cs="Times New Roman"/>
          <w:color w:val="000000" w:themeColor="text1"/>
        </w:rPr>
        <w:t>smaller average population sizes (&lt;5,000 individuals). We thus focused our simulations on these parameter values, sampling from a random uniform prior for population split time</w:t>
      </w:r>
      <w:r w:rsidR="00F95988" w:rsidRPr="00BD0737">
        <w:rPr>
          <w:rFonts w:ascii="Times New Roman" w:hAnsi="Times New Roman" w:cs="Times New Roman"/>
          <w:color w:val="000000" w:themeColor="text1"/>
        </w:rPr>
        <w:t xml:space="preserve"> between </w:t>
      </w:r>
      <w:r w:rsidR="00CB0651" w:rsidRPr="00BD0737">
        <w:rPr>
          <w:rFonts w:ascii="Times New Roman" w:hAnsi="Times New Roman" w:cs="Times New Roman"/>
          <w:color w:val="000000" w:themeColor="text1"/>
        </w:rPr>
        <w:t>20</w:t>
      </w:r>
      <w:r w:rsidR="00F95988" w:rsidRPr="00BD0737">
        <w:rPr>
          <w:rFonts w:ascii="Times New Roman" w:hAnsi="Times New Roman" w:cs="Times New Roman"/>
          <w:color w:val="000000" w:themeColor="text1"/>
        </w:rPr>
        <w:t>0-5,000</w:t>
      </w:r>
      <w:r w:rsidR="00B32AEF" w:rsidRPr="00BD0737">
        <w:rPr>
          <w:rFonts w:ascii="Times New Roman" w:hAnsi="Times New Roman" w:cs="Times New Roman"/>
          <w:color w:val="000000" w:themeColor="text1"/>
        </w:rPr>
        <w:t xml:space="preserve"> and post-split population size for the two populations</w:t>
      </w:r>
      <w:r w:rsidR="007C0392" w:rsidRPr="00BD0737">
        <w:rPr>
          <w:rFonts w:ascii="Times New Roman" w:hAnsi="Times New Roman" w:cs="Times New Roman"/>
          <w:color w:val="000000" w:themeColor="text1"/>
        </w:rPr>
        <w:t xml:space="preserve"> between 100</w:t>
      </w:r>
      <w:r w:rsidR="009C20A8" w:rsidRPr="00BD0737">
        <w:rPr>
          <w:rFonts w:ascii="Times New Roman" w:hAnsi="Times New Roman" w:cs="Times New Roman"/>
          <w:color w:val="000000" w:themeColor="text1"/>
        </w:rPr>
        <w:t>-5,000</w:t>
      </w:r>
      <w:r w:rsidR="00B32AEF" w:rsidRPr="00BD0737">
        <w:rPr>
          <w:rFonts w:ascii="Times New Roman" w:hAnsi="Times New Roman" w:cs="Times New Roman"/>
          <w:color w:val="000000" w:themeColor="text1"/>
        </w:rPr>
        <w:t>.</w:t>
      </w:r>
      <w:r w:rsidR="005863CE" w:rsidRPr="00BD0737">
        <w:rPr>
          <w:rFonts w:ascii="Times New Roman" w:hAnsi="Times New Roman" w:cs="Times New Roman"/>
          <w:color w:val="000000" w:themeColor="text1"/>
        </w:rPr>
        <w:t xml:space="preserve"> </w:t>
      </w:r>
      <w:r w:rsidR="001C1BD6" w:rsidRPr="00BD0737">
        <w:rPr>
          <w:rFonts w:ascii="Times New Roman" w:hAnsi="Times New Roman" w:cs="Times New Roman"/>
          <w:color w:val="000000" w:themeColor="text1"/>
        </w:rPr>
        <w:t xml:space="preserve">We performed simulations until we had accepted 500 </w:t>
      </w:r>
      <w:r w:rsidR="001722E3" w:rsidRPr="00BD0737">
        <w:rPr>
          <w:rFonts w:ascii="Times New Roman" w:hAnsi="Times New Roman" w:cs="Times New Roman"/>
          <w:color w:val="000000" w:themeColor="text1"/>
        </w:rPr>
        <w:t xml:space="preserve">parameter sets. </w:t>
      </w:r>
      <w:r w:rsidR="00D44721" w:rsidRPr="00BD0737">
        <w:rPr>
          <w:rFonts w:ascii="Times New Roman" w:hAnsi="Times New Roman" w:cs="Times New Roman"/>
          <w:color w:val="000000" w:themeColor="text1"/>
        </w:rPr>
        <w:t>W</w:t>
      </w:r>
      <w:r w:rsidR="005863CE" w:rsidRPr="00BD0737">
        <w:rPr>
          <w:rFonts w:ascii="Times New Roman" w:hAnsi="Times New Roman" w:cs="Times New Roman"/>
          <w:color w:val="000000" w:themeColor="text1"/>
        </w:rPr>
        <w:t xml:space="preserve">e </w:t>
      </w:r>
      <w:r w:rsidR="001C1BD6" w:rsidRPr="00BD0737">
        <w:rPr>
          <w:rFonts w:ascii="Times New Roman" w:hAnsi="Times New Roman" w:cs="Times New Roman"/>
          <w:color w:val="000000" w:themeColor="text1"/>
        </w:rPr>
        <w:t>recovered well-resolved posterior distributions</w:t>
      </w:r>
      <w:r w:rsidR="00000D4B" w:rsidRPr="00BD0737">
        <w:rPr>
          <w:rFonts w:ascii="Times New Roman" w:hAnsi="Times New Roman" w:cs="Times New Roman"/>
          <w:color w:val="000000" w:themeColor="text1"/>
        </w:rPr>
        <w:t xml:space="preserve"> for </w:t>
      </w:r>
      <w:r w:rsidR="001D632E" w:rsidRPr="00BD0737">
        <w:rPr>
          <w:rFonts w:ascii="Times New Roman" w:hAnsi="Times New Roman" w:cs="Times New Roman"/>
          <w:color w:val="000000" w:themeColor="text1"/>
        </w:rPr>
        <w:t xml:space="preserve">split time of the source </w:t>
      </w:r>
      <w:r w:rsidR="001D632E" w:rsidRPr="00BD0737">
        <w:rPr>
          <w:rFonts w:ascii="Times New Roman" w:hAnsi="Times New Roman" w:cs="Times New Roman"/>
          <w:i/>
          <w:iCs/>
          <w:color w:val="000000" w:themeColor="text1"/>
        </w:rPr>
        <w:t xml:space="preserve">X. cortezi </w:t>
      </w:r>
      <w:r w:rsidR="001D632E" w:rsidRPr="00BD0737">
        <w:rPr>
          <w:rFonts w:ascii="Times New Roman" w:hAnsi="Times New Roman" w:cs="Times New Roman"/>
          <w:color w:val="000000" w:themeColor="text1"/>
        </w:rPr>
        <w:t>populations, as well as population size for both source populations post-split</w:t>
      </w:r>
      <w:r w:rsidR="001C1BD6" w:rsidRPr="00BD0737">
        <w:rPr>
          <w:rFonts w:ascii="Times New Roman" w:hAnsi="Times New Roman" w:cs="Times New Roman"/>
          <w:color w:val="000000" w:themeColor="text1"/>
        </w:rPr>
        <w:t xml:space="preserve"> </w:t>
      </w:r>
      <w:r w:rsidR="003C2FF7" w:rsidRPr="00BD0737">
        <w:rPr>
          <w:rFonts w:ascii="Times New Roman" w:hAnsi="Times New Roman" w:cs="Times New Roman"/>
          <w:color w:val="000000" w:themeColor="text1"/>
        </w:rPr>
        <w:t>(Fig. S</w:t>
      </w:r>
      <w:r w:rsidR="00A374FC" w:rsidRPr="00BD0737">
        <w:rPr>
          <w:rFonts w:ascii="Times New Roman" w:hAnsi="Times New Roman" w:cs="Times New Roman"/>
          <w:color w:val="000000" w:themeColor="text1"/>
        </w:rPr>
        <w:t>27</w:t>
      </w:r>
      <w:r w:rsidR="003C2FF7" w:rsidRPr="00BD0737">
        <w:rPr>
          <w:rFonts w:ascii="Times New Roman" w:hAnsi="Times New Roman" w:cs="Times New Roman"/>
          <w:color w:val="000000" w:themeColor="text1"/>
        </w:rPr>
        <w:t>)</w:t>
      </w:r>
      <w:r w:rsidR="00B2753B" w:rsidRPr="00BD0737">
        <w:rPr>
          <w:rFonts w:ascii="Times New Roman" w:hAnsi="Times New Roman" w:cs="Times New Roman"/>
          <w:color w:val="000000" w:themeColor="text1"/>
        </w:rPr>
        <w:t>. Based on these simulations</w:t>
      </w:r>
      <w:r w:rsidR="00814F43" w:rsidRPr="00BD0737">
        <w:rPr>
          <w:rFonts w:ascii="Times New Roman" w:hAnsi="Times New Roman" w:cs="Times New Roman"/>
          <w:color w:val="000000" w:themeColor="text1"/>
        </w:rPr>
        <w:t xml:space="preserve">, the maximum a posteriori estimate of split time between the source </w:t>
      </w:r>
      <w:r w:rsidR="00892609" w:rsidRPr="00BD0737">
        <w:rPr>
          <w:rFonts w:ascii="Times New Roman" w:hAnsi="Times New Roman" w:cs="Times New Roman"/>
          <w:i/>
          <w:iCs/>
          <w:color w:val="000000" w:themeColor="text1"/>
        </w:rPr>
        <w:t xml:space="preserve">X. cortezi </w:t>
      </w:r>
      <w:r w:rsidR="00892609" w:rsidRPr="00BD0737">
        <w:rPr>
          <w:rFonts w:ascii="Times New Roman" w:hAnsi="Times New Roman" w:cs="Times New Roman"/>
          <w:color w:val="000000" w:themeColor="text1"/>
        </w:rPr>
        <w:t xml:space="preserve">populations was </w:t>
      </w:r>
      <w:r w:rsidR="00135FA8" w:rsidRPr="00BD0737">
        <w:rPr>
          <w:rFonts w:ascii="Times New Roman" w:hAnsi="Times New Roman" w:cs="Times New Roman"/>
          <w:color w:val="000000" w:themeColor="text1"/>
        </w:rPr>
        <w:t xml:space="preserve">1,315 (95% credible intervals: </w:t>
      </w:r>
      <w:r w:rsidR="00E03F0F" w:rsidRPr="00BD0737">
        <w:rPr>
          <w:rFonts w:ascii="Times New Roman" w:hAnsi="Times New Roman" w:cs="Times New Roman"/>
          <w:color w:val="000000" w:themeColor="text1"/>
        </w:rPr>
        <w:t>329-3099)</w:t>
      </w:r>
      <w:r w:rsidR="00CC4A59" w:rsidRPr="00BD0737">
        <w:rPr>
          <w:rFonts w:ascii="Times New Roman" w:hAnsi="Times New Roman" w:cs="Times New Roman"/>
          <w:color w:val="000000" w:themeColor="text1"/>
        </w:rPr>
        <w:t xml:space="preserve">. Both the MAP and the </w:t>
      </w:r>
      <w:r w:rsidR="000E384B" w:rsidRPr="00BD0737">
        <w:rPr>
          <w:rFonts w:ascii="Times New Roman" w:hAnsi="Times New Roman" w:cs="Times New Roman"/>
          <w:color w:val="000000" w:themeColor="text1"/>
        </w:rPr>
        <w:t>lower 2.5% quantile</w:t>
      </w:r>
      <w:r w:rsidR="00A63110" w:rsidRPr="00BD0737">
        <w:rPr>
          <w:rFonts w:ascii="Times New Roman" w:hAnsi="Times New Roman" w:cs="Times New Roman"/>
          <w:color w:val="000000" w:themeColor="text1"/>
        </w:rPr>
        <w:t xml:space="preserve"> exceed the estimated age of either hybrid population (Fig. S1), again suggesting that</w:t>
      </w:r>
      <w:r w:rsidR="000F65C3" w:rsidRPr="00BD0737">
        <w:rPr>
          <w:rFonts w:ascii="Times New Roman" w:hAnsi="Times New Roman" w:cs="Times New Roman"/>
          <w:color w:val="000000" w:themeColor="text1"/>
        </w:rPr>
        <w:t xml:space="preserve"> these populations do not have a shared evolutionary history that is more recent than the onset of hybridization.</w:t>
      </w:r>
      <w:r w:rsidR="007020A2" w:rsidRPr="00BD0737">
        <w:rPr>
          <w:rFonts w:ascii="Times New Roman" w:hAnsi="Times New Roman" w:cs="Times New Roman"/>
          <w:color w:val="000000" w:themeColor="text1"/>
        </w:rPr>
        <w:t xml:space="preserve"> </w:t>
      </w:r>
    </w:p>
    <w:p w14:paraId="24FB2FE0" w14:textId="77777777" w:rsidR="00695D5A" w:rsidRPr="00BD0737" w:rsidRDefault="00695D5A">
      <w:pPr>
        <w:rPr>
          <w:rFonts w:ascii="Times New Roman" w:hAnsi="Times New Roman" w:cs="Times New Roman"/>
          <w:i/>
          <w:color w:val="000000" w:themeColor="text1"/>
        </w:rPr>
      </w:pPr>
    </w:p>
    <w:p w14:paraId="79FD6EF9" w14:textId="5F2C4F45" w:rsidR="006E1CD0" w:rsidRPr="00BD0737" w:rsidRDefault="00C65317">
      <w:pPr>
        <w:rPr>
          <w:rFonts w:ascii="Times New Roman" w:hAnsi="Times New Roman" w:cs="Times New Roman"/>
          <w:iCs/>
          <w:color w:val="000000" w:themeColor="text1"/>
        </w:rPr>
      </w:pPr>
      <w:r>
        <w:rPr>
          <w:rFonts w:ascii="Times New Roman" w:hAnsi="Times New Roman" w:cs="Times New Roman"/>
          <w:i/>
          <w:color w:val="000000" w:themeColor="text1"/>
        </w:rPr>
        <w:t>Text D</w:t>
      </w:r>
      <w:r w:rsidR="006E1CD0" w:rsidRPr="00BD0737">
        <w:rPr>
          <w:rFonts w:ascii="Times New Roman" w:hAnsi="Times New Roman" w:cs="Times New Roman"/>
          <w:i/>
          <w:color w:val="000000" w:themeColor="text1"/>
        </w:rPr>
        <w:t xml:space="preserve">. </w:t>
      </w:r>
      <w:r w:rsidR="007020A2" w:rsidRPr="00BD0737">
        <w:rPr>
          <w:rFonts w:ascii="Times New Roman" w:hAnsi="Times New Roman" w:cs="Times New Roman"/>
          <w:i/>
          <w:color w:val="000000" w:themeColor="text1"/>
        </w:rPr>
        <w:t>I</w:t>
      </w:r>
      <w:r w:rsidR="007079F8" w:rsidRPr="00BD0737">
        <w:rPr>
          <w:rFonts w:ascii="Times New Roman" w:hAnsi="Times New Roman" w:cs="Times New Roman"/>
          <w:i/>
          <w:color w:val="000000" w:themeColor="text1"/>
        </w:rPr>
        <w:t xml:space="preserve">nferred </w:t>
      </w:r>
      <w:r w:rsidR="00AC772F" w:rsidRPr="00BD0737">
        <w:rPr>
          <w:rFonts w:ascii="Times New Roman" w:hAnsi="Times New Roman" w:cs="Times New Roman"/>
          <w:i/>
          <w:color w:val="000000" w:themeColor="text1"/>
        </w:rPr>
        <w:t xml:space="preserve">IBD tracts </w:t>
      </w:r>
      <w:r w:rsidR="00100304" w:rsidRPr="00BD0737">
        <w:rPr>
          <w:rFonts w:ascii="Times New Roman" w:hAnsi="Times New Roman" w:cs="Times New Roman"/>
          <w:i/>
          <w:color w:val="000000" w:themeColor="text1"/>
        </w:rPr>
        <w:t>within and between populations</w:t>
      </w:r>
    </w:p>
    <w:p w14:paraId="723345D0" w14:textId="48DC8CDC" w:rsidR="009006A0" w:rsidRPr="00BD0737" w:rsidRDefault="009006A0">
      <w:pPr>
        <w:rPr>
          <w:rFonts w:ascii="Times New Roman" w:hAnsi="Times New Roman" w:cs="Times New Roman"/>
          <w:iCs/>
          <w:color w:val="000000" w:themeColor="text1"/>
        </w:rPr>
      </w:pPr>
      <w:r w:rsidRPr="00BD0737">
        <w:rPr>
          <w:rFonts w:ascii="Times New Roman" w:hAnsi="Times New Roman" w:cs="Times New Roman"/>
          <w:iCs/>
          <w:color w:val="000000" w:themeColor="text1"/>
        </w:rPr>
        <w:tab/>
      </w:r>
    </w:p>
    <w:p w14:paraId="4E301815" w14:textId="24C076E7" w:rsidR="00697108" w:rsidRPr="00BD0737" w:rsidRDefault="00697108">
      <w:pPr>
        <w:rPr>
          <w:rFonts w:ascii="Times New Roman" w:hAnsi="Times New Roman" w:cs="Times New Roman"/>
          <w:iCs/>
          <w:color w:val="000000" w:themeColor="text1"/>
        </w:rPr>
      </w:pPr>
      <w:r w:rsidRPr="00BD0737">
        <w:rPr>
          <w:rFonts w:ascii="Times New Roman" w:hAnsi="Times New Roman" w:cs="Times New Roman"/>
          <w:iCs/>
          <w:color w:val="000000" w:themeColor="text1"/>
        </w:rPr>
        <w:tab/>
        <w:t xml:space="preserve">Using </w:t>
      </w:r>
      <w:r w:rsidR="007A0D4E" w:rsidRPr="00BD0737">
        <w:rPr>
          <w:rFonts w:ascii="Times New Roman" w:hAnsi="Times New Roman" w:cs="Times New Roman"/>
          <w:iCs/>
          <w:color w:val="000000" w:themeColor="text1"/>
        </w:rPr>
        <w:t xml:space="preserve">resequencing data from </w:t>
      </w:r>
      <w:r w:rsidRPr="00BD0737">
        <w:rPr>
          <w:rFonts w:ascii="Times New Roman" w:hAnsi="Times New Roman" w:cs="Times New Roman"/>
          <w:iCs/>
          <w:color w:val="000000" w:themeColor="text1"/>
        </w:rPr>
        <w:t xml:space="preserve">high coverage individuals from hybrid and parental populations (N=3 per genotype per population), we </w:t>
      </w:r>
      <w:r w:rsidR="008321E2" w:rsidRPr="00BD0737">
        <w:rPr>
          <w:rFonts w:ascii="Times New Roman" w:hAnsi="Times New Roman" w:cs="Times New Roman"/>
          <w:iCs/>
          <w:color w:val="000000" w:themeColor="text1"/>
        </w:rPr>
        <w:t xml:space="preserve">ran </w:t>
      </w:r>
      <w:r w:rsidRPr="00BD0737">
        <w:rPr>
          <w:rFonts w:ascii="Times New Roman" w:hAnsi="Times New Roman" w:cs="Times New Roman"/>
          <w:iCs/>
          <w:color w:val="000000" w:themeColor="text1"/>
        </w:rPr>
        <w:t xml:space="preserve">IBDseq </w:t>
      </w:r>
      <w:r w:rsidR="001A106B"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FvcsrHwZ","properties":{"formattedCitation":"[10]","plainCitation":"[10]","noteIndex":0},"citationItems":[{"id":3681,"uris":["http://zotero.org/users/local/qeYxB6ht/items/D6RKLGST"],"itemData":{"id":3681,"type":"article-journal","abstract":"Existing methods for identity by descent (IBD) segment detection were designed for SNP array data, not sequence data. Sequence data have a much higher density of genetic variants and a different allele frequency distribution, and can have higher genotype error rates. Consequently, best practices for IBD detection in SNP array data do not necessarily carry over to sequence data. We present a method, IBDseq, for detecting IBD segments in sequence data and a method, SEQERR, for estimating genotype error rates at low-frequency variants by using detected IBD. The IBDseq method estimates probabilities of genotypes observed with error for each pair of individuals under IBD and non-IBD models. The ratio of estimated probabilities under the two models gives a LOD score for IBD. We evaluate several IBD detection methods that are fast enough for application to sequence data (IBDseq, Beagle Refined IBD, PLINK, and GERMLINE) under multiple parameter settings, and we show that IBDseq achieves high power and accuracy for IBD detection in sequence data. The SEQERR method estimates genotype error rates by comparing observed and expected rates of pairs of homozygote and heterozygote genotypes at low-frequency variants in IBD segments. We demonstrate the accuracy of SEQERR in simulated data, and we apply the method to estimate genotype error rates in sequence data from the UK10K and 1000 Genomes projects.","container-title":"American Journal of Human Genetics","DOI":"10.1016/j.ajhg.2013.09.014","ISSN":"1537-6605","issue":"5","journalAbbreviation":"Am J Hum Genet","language":"eng","note":"PMID: 24207118\nPMCID: PMC3824133","page":"840-851","source":"PubMed","title":"Detecting identity by descent and estimating genotype error rates in sequence data","volume":"93","author":[{"family":"Browning","given":"Brian L."},{"family":"Browning","given":"Sharon R."}],"issued":{"date-parts":[["2013",11,7]]}}}],"schema":"https://github.com/citation-style-language/schema/raw/master/csl-citation.json"} </w:instrText>
      </w:r>
      <w:r w:rsidR="001A106B"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0]</w:t>
      </w:r>
      <w:r w:rsidR="001A106B" w:rsidRPr="00BD0737">
        <w:rPr>
          <w:rFonts w:ascii="Times New Roman" w:hAnsi="Times New Roman" w:cs="Times New Roman"/>
          <w:iCs/>
          <w:color w:val="000000" w:themeColor="text1"/>
        </w:rPr>
        <w:fldChar w:fldCharType="end"/>
      </w:r>
      <w:r w:rsidR="001A106B" w:rsidRPr="00BD0737">
        <w:rPr>
          <w:rFonts w:ascii="Times New Roman" w:hAnsi="Times New Roman" w:cs="Times New Roman"/>
          <w:iCs/>
          <w:color w:val="000000" w:themeColor="text1"/>
        </w:rPr>
        <w:t xml:space="preserve"> </w:t>
      </w:r>
      <w:r w:rsidRPr="00BD0737">
        <w:rPr>
          <w:rFonts w:ascii="Times New Roman" w:hAnsi="Times New Roman" w:cs="Times New Roman"/>
          <w:iCs/>
          <w:color w:val="000000" w:themeColor="text1"/>
        </w:rPr>
        <w:t>to infer potential IBD tracts in our dataset (see Methods).</w:t>
      </w:r>
      <w:r w:rsidR="005C0A31" w:rsidRPr="00BD0737">
        <w:rPr>
          <w:rFonts w:ascii="Times New Roman" w:hAnsi="Times New Roman" w:cs="Times New Roman"/>
          <w:iCs/>
          <w:color w:val="000000" w:themeColor="text1"/>
        </w:rPr>
        <w:t xml:space="preserve"> Across the 24 </w:t>
      </w:r>
      <w:r w:rsidR="005C0A31" w:rsidRPr="00BD0737">
        <w:rPr>
          <w:rFonts w:ascii="Times New Roman" w:hAnsi="Times New Roman" w:cs="Times New Roman"/>
          <w:i/>
          <w:color w:val="000000" w:themeColor="text1"/>
        </w:rPr>
        <w:t xml:space="preserve">Xiphophorus </w:t>
      </w:r>
      <w:r w:rsidR="005C0A31" w:rsidRPr="00BD0737">
        <w:rPr>
          <w:rFonts w:ascii="Times New Roman" w:hAnsi="Times New Roman" w:cs="Times New Roman"/>
          <w:iCs/>
          <w:color w:val="000000" w:themeColor="text1"/>
        </w:rPr>
        <w:t xml:space="preserve">chromosomes, we detected </w:t>
      </w:r>
      <w:r w:rsidR="0092156F" w:rsidRPr="00BD0737">
        <w:rPr>
          <w:rFonts w:ascii="Times New Roman" w:hAnsi="Times New Roman" w:cs="Times New Roman"/>
          <w:iCs/>
          <w:color w:val="000000" w:themeColor="text1"/>
        </w:rPr>
        <w:t xml:space="preserve">27,237 </w:t>
      </w:r>
      <w:r w:rsidR="0014037E" w:rsidRPr="00BD0737">
        <w:rPr>
          <w:rFonts w:ascii="Times New Roman" w:hAnsi="Times New Roman" w:cs="Times New Roman"/>
          <w:iCs/>
          <w:color w:val="000000" w:themeColor="text1"/>
        </w:rPr>
        <w:t xml:space="preserve">putative IBD tracts </w:t>
      </w:r>
      <w:r w:rsidR="0092156F" w:rsidRPr="00BD0737">
        <w:rPr>
          <w:rFonts w:ascii="Times New Roman" w:hAnsi="Times New Roman" w:cs="Times New Roman"/>
          <w:iCs/>
          <w:color w:val="000000" w:themeColor="text1"/>
        </w:rPr>
        <w:t xml:space="preserve">with a LOD score </w:t>
      </w:r>
      <w:r w:rsidR="00265453" w:rsidRPr="00BD0737">
        <w:rPr>
          <w:rFonts w:ascii="Symbol" w:eastAsia="Symbol" w:hAnsi="Symbol" w:cs="Symbol"/>
          <w:iCs/>
          <w:color w:val="000000" w:themeColor="text1"/>
        </w:rPr>
        <w:t>³</w:t>
      </w:r>
      <w:r w:rsidR="00265453" w:rsidRPr="00BD0737">
        <w:rPr>
          <w:rFonts w:ascii="Times New Roman" w:hAnsi="Times New Roman" w:cs="Times New Roman"/>
          <w:iCs/>
          <w:color w:val="000000" w:themeColor="text1"/>
        </w:rPr>
        <w:t xml:space="preserve"> 3 </w:t>
      </w:r>
      <w:r w:rsidR="0014037E" w:rsidRPr="00BD0737">
        <w:rPr>
          <w:rFonts w:ascii="Times New Roman" w:hAnsi="Times New Roman" w:cs="Times New Roman"/>
          <w:iCs/>
          <w:color w:val="000000" w:themeColor="text1"/>
        </w:rPr>
        <w:t xml:space="preserve">that </w:t>
      </w:r>
      <w:r w:rsidR="00265453" w:rsidRPr="00BD0737">
        <w:rPr>
          <w:rFonts w:ascii="Times New Roman" w:hAnsi="Times New Roman" w:cs="Times New Roman"/>
          <w:iCs/>
          <w:color w:val="000000" w:themeColor="text1"/>
        </w:rPr>
        <w:t xml:space="preserve">were longer that 10 kb. </w:t>
      </w:r>
      <w:r w:rsidR="00590C03" w:rsidRPr="00BD0737">
        <w:rPr>
          <w:rFonts w:ascii="Times New Roman" w:hAnsi="Times New Roman" w:cs="Times New Roman"/>
          <w:iCs/>
          <w:color w:val="000000" w:themeColor="text1"/>
        </w:rPr>
        <w:t>The vast majority of these IBD tracts were identified in comparisons between individuals in the same geographical location</w:t>
      </w:r>
      <w:r w:rsidR="00A32531" w:rsidRPr="00BD0737">
        <w:rPr>
          <w:rFonts w:ascii="Times New Roman" w:hAnsi="Times New Roman" w:cs="Times New Roman"/>
          <w:iCs/>
          <w:color w:val="000000" w:themeColor="text1"/>
        </w:rPr>
        <w:t xml:space="preserve"> (91%, N=2</w:t>
      </w:r>
      <w:r w:rsidR="001A0DAA" w:rsidRPr="00BD0737">
        <w:rPr>
          <w:rFonts w:ascii="Times New Roman" w:hAnsi="Times New Roman" w:cs="Times New Roman"/>
          <w:iCs/>
          <w:color w:val="000000" w:themeColor="text1"/>
        </w:rPr>
        <w:t>4,717</w:t>
      </w:r>
      <w:r w:rsidR="00A32531" w:rsidRPr="00BD0737">
        <w:rPr>
          <w:rFonts w:ascii="Times New Roman" w:hAnsi="Times New Roman" w:cs="Times New Roman"/>
          <w:iCs/>
          <w:color w:val="000000" w:themeColor="text1"/>
        </w:rPr>
        <w:t xml:space="preserve"> tracts)</w:t>
      </w:r>
      <w:r w:rsidR="00590C03" w:rsidRPr="00BD0737">
        <w:rPr>
          <w:rFonts w:ascii="Times New Roman" w:hAnsi="Times New Roman" w:cs="Times New Roman"/>
          <w:iCs/>
          <w:color w:val="000000" w:themeColor="text1"/>
        </w:rPr>
        <w:t xml:space="preserve">. </w:t>
      </w:r>
      <w:r w:rsidR="00877F76" w:rsidRPr="00BD0737">
        <w:rPr>
          <w:rFonts w:ascii="Times New Roman" w:hAnsi="Times New Roman" w:cs="Times New Roman"/>
          <w:iCs/>
          <w:color w:val="000000" w:themeColor="text1"/>
        </w:rPr>
        <w:t xml:space="preserve">The median length of tracts that </w:t>
      </w:r>
      <w:r w:rsidR="002B68B1" w:rsidRPr="00BD0737">
        <w:rPr>
          <w:rFonts w:ascii="Times New Roman" w:hAnsi="Times New Roman" w:cs="Times New Roman"/>
          <w:iCs/>
          <w:color w:val="000000" w:themeColor="text1"/>
        </w:rPr>
        <w:t>were identified within population</w:t>
      </w:r>
      <w:r w:rsidR="00F5796A" w:rsidRPr="00BD0737">
        <w:rPr>
          <w:rFonts w:ascii="Times New Roman" w:hAnsi="Times New Roman" w:cs="Times New Roman"/>
          <w:iCs/>
          <w:color w:val="000000" w:themeColor="text1"/>
        </w:rPr>
        <w:t>s</w:t>
      </w:r>
      <w:r w:rsidR="002B68B1" w:rsidRPr="00BD0737">
        <w:rPr>
          <w:rFonts w:ascii="Times New Roman" w:hAnsi="Times New Roman" w:cs="Times New Roman"/>
          <w:iCs/>
          <w:color w:val="000000" w:themeColor="text1"/>
        </w:rPr>
        <w:t xml:space="preserve"> was 109 kb</w:t>
      </w:r>
      <w:r w:rsidR="001531E2" w:rsidRPr="00BD0737">
        <w:rPr>
          <w:rFonts w:ascii="Times New Roman" w:hAnsi="Times New Roman" w:cs="Times New Roman"/>
          <w:iCs/>
          <w:color w:val="000000" w:themeColor="text1"/>
        </w:rPr>
        <w:t xml:space="preserve"> (Fig. S</w:t>
      </w:r>
      <w:r w:rsidR="00AA6999" w:rsidRPr="00BD0737">
        <w:rPr>
          <w:rFonts w:ascii="Times New Roman" w:hAnsi="Times New Roman" w:cs="Times New Roman"/>
          <w:iCs/>
          <w:color w:val="000000" w:themeColor="text1"/>
        </w:rPr>
        <w:t>7</w:t>
      </w:r>
      <w:r w:rsidR="001531E2" w:rsidRPr="00BD0737">
        <w:rPr>
          <w:rFonts w:ascii="Times New Roman" w:hAnsi="Times New Roman" w:cs="Times New Roman"/>
          <w:iCs/>
          <w:color w:val="000000" w:themeColor="text1"/>
        </w:rPr>
        <w:t>)</w:t>
      </w:r>
      <w:r w:rsidR="002B68B1" w:rsidRPr="00BD0737">
        <w:rPr>
          <w:rFonts w:ascii="Times New Roman" w:hAnsi="Times New Roman" w:cs="Times New Roman"/>
          <w:iCs/>
          <w:color w:val="000000" w:themeColor="text1"/>
        </w:rPr>
        <w:t xml:space="preserve">. </w:t>
      </w:r>
    </w:p>
    <w:p w14:paraId="0979A57D" w14:textId="40E09237" w:rsidR="001531E2" w:rsidRPr="00BD0737" w:rsidRDefault="001531E2">
      <w:pPr>
        <w:rPr>
          <w:rFonts w:ascii="Times New Roman" w:hAnsi="Times New Roman" w:cs="Times New Roman"/>
          <w:iCs/>
          <w:color w:val="000000" w:themeColor="text1"/>
        </w:rPr>
      </w:pPr>
      <w:r w:rsidRPr="00BD0737">
        <w:rPr>
          <w:rFonts w:ascii="Times New Roman" w:hAnsi="Times New Roman" w:cs="Times New Roman"/>
          <w:iCs/>
          <w:color w:val="000000" w:themeColor="text1"/>
        </w:rPr>
        <w:tab/>
      </w:r>
      <w:r w:rsidR="005428BA" w:rsidRPr="00BD0737">
        <w:rPr>
          <w:rFonts w:ascii="Times New Roman" w:hAnsi="Times New Roman" w:cs="Times New Roman"/>
          <w:iCs/>
          <w:color w:val="000000" w:themeColor="text1"/>
        </w:rPr>
        <w:t>F</w:t>
      </w:r>
      <w:r w:rsidR="008B63C5" w:rsidRPr="00BD0737">
        <w:rPr>
          <w:rFonts w:ascii="Times New Roman" w:hAnsi="Times New Roman" w:cs="Times New Roman"/>
          <w:iCs/>
          <w:color w:val="000000" w:themeColor="text1"/>
        </w:rPr>
        <w:t>ewer tracts were identified between populations (see below), and only a tiny fraction</w:t>
      </w:r>
      <w:r w:rsidR="00392DBA" w:rsidRPr="00BD0737">
        <w:rPr>
          <w:rFonts w:ascii="Times New Roman" w:hAnsi="Times New Roman" w:cs="Times New Roman"/>
          <w:iCs/>
          <w:color w:val="000000" w:themeColor="text1"/>
        </w:rPr>
        <w:t>, 0.1%,</w:t>
      </w:r>
      <w:r w:rsidR="008B63C5" w:rsidRPr="00BD0737">
        <w:rPr>
          <w:rFonts w:ascii="Times New Roman" w:hAnsi="Times New Roman" w:cs="Times New Roman"/>
          <w:iCs/>
          <w:color w:val="000000" w:themeColor="text1"/>
        </w:rPr>
        <w:t xml:space="preserve"> of identified tracts were shared between the two hybrid </w:t>
      </w:r>
      <w:r w:rsidR="001D5225" w:rsidRPr="00BD0737">
        <w:rPr>
          <w:rFonts w:ascii="Times New Roman" w:hAnsi="Times New Roman" w:cs="Times New Roman"/>
          <w:iCs/>
          <w:color w:val="000000" w:themeColor="text1"/>
        </w:rPr>
        <w:t>populations</w:t>
      </w:r>
      <w:r w:rsidR="004A001D" w:rsidRPr="00BD0737">
        <w:rPr>
          <w:rFonts w:ascii="Times New Roman" w:hAnsi="Times New Roman" w:cs="Times New Roman"/>
          <w:iCs/>
          <w:color w:val="000000" w:themeColor="text1"/>
        </w:rPr>
        <w:t xml:space="preserve"> (</w:t>
      </w:r>
      <w:r w:rsidR="00CA04FB" w:rsidRPr="00BD0737">
        <w:rPr>
          <w:rFonts w:ascii="Times New Roman" w:hAnsi="Times New Roman" w:cs="Times New Roman"/>
          <w:iCs/>
          <w:color w:val="000000" w:themeColor="text1"/>
        </w:rPr>
        <w:t xml:space="preserve">31 tracts; </w:t>
      </w:r>
      <w:r w:rsidR="004A001D" w:rsidRPr="00BD0737">
        <w:rPr>
          <w:rFonts w:ascii="Times New Roman" w:hAnsi="Times New Roman" w:cs="Times New Roman"/>
          <w:iCs/>
          <w:color w:val="000000" w:themeColor="text1"/>
        </w:rPr>
        <w:t>Fig. S</w:t>
      </w:r>
      <w:r w:rsidR="00AA6999" w:rsidRPr="00BD0737">
        <w:rPr>
          <w:rFonts w:ascii="Times New Roman" w:hAnsi="Times New Roman" w:cs="Times New Roman"/>
          <w:iCs/>
          <w:color w:val="000000" w:themeColor="text1"/>
        </w:rPr>
        <w:t>7</w:t>
      </w:r>
      <w:r w:rsidR="004A001D" w:rsidRPr="00BD0737">
        <w:rPr>
          <w:rFonts w:ascii="Times New Roman" w:hAnsi="Times New Roman" w:cs="Times New Roman"/>
          <w:iCs/>
          <w:color w:val="000000" w:themeColor="text1"/>
        </w:rPr>
        <w:t>)</w:t>
      </w:r>
      <w:r w:rsidR="001D5225" w:rsidRPr="00BD0737">
        <w:rPr>
          <w:rFonts w:ascii="Times New Roman" w:hAnsi="Times New Roman" w:cs="Times New Roman"/>
          <w:iCs/>
          <w:color w:val="000000" w:themeColor="text1"/>
        </w:rPr>
        <w:t xml:space="preserve">. </w:t>
      </w:r>
      <w:r w:rsidR="00966957" w:rsidRPr="00BD0737">
        <w:rPr>
          <w:rFonts w:ascii="Times New Roman" w:hAnsi="Times New Roman" w:cs="Times New Roman"/>
          <w:iCs/>
          <w:color w:val="000000" w:themeColor="text1"/>
        </w:rPr>
        <w:t>The median length of these tracts was 21 kb</w:t>
      </w:r>
      <w:r w:rsidR="003C1623" w:rsidRPr="00BD0737">
        <w:rPr>
          <w:rFonts w:ascii="Times New Roman" w:hAnsi="Times New Roman" w:cs="Times New Roman"/>
          <w:iCs/>
          <w:color w:val="000000" w:themeColor="text1"/>
        </w:rPr>
        <w:t xml:space="preserve"> (Fig. S</w:t>
      </w:r>
      <w:r w:rsidR="00AA6999" w:rsidRPr="00BD0737">
        <w:rPr>
          <w:rFonts w:ascii="Times New Roman" w:hAnsi="Times New Roman" w:cs="Times New Roman"/>
          <w:iCs/>
          <w:color w:val="000000" w:themeColor="text1"/>
        </w:rPr>
        <w:t>7</w:t>
      </w:r>
      <w:r w:rsidR="00D33A7E" w:rsidRPr="00BD0737">
        <w:rPr>
          <w:rFonts w:ascii="Times New Roman" w:hAnsi="Times New Roman" w:cs="Times New Roman"/>
          <w:iCs/>
          <w:color w:val="000000" w:themeColor="text1"/>
        </w:rPr>
        <w:t>; covering &lt;0.3% of the genome</w:t>
      </w:r>
      <w:r w:rsidR="003C1623" w:rsidRPr="00BD0737">
        <w:rPr>
          <w:rFonts w:ascii="Times New Roman" w:hAnsi="Times New Roman" w:cs="Times New Roman"/>
          <w:iCs/>
          <w:color w:val="000000" w:themeColor="text1"/>
        </w:rPr>
        <w:t>)</w:t>
      </w:r>
      <w:r w:rsidR="00966957" w:rsidRPr="00BD0737">
        <w:rPr>
          <w:rFonts w:ascii="Times New Roman" w:hAnsi="Times New Roman" w:cs="Times New Roman"/>
          <w:iCs/>
          <w:color w:val="000000" w:themeColor="text1"/>
        </w:rPr>
        <w:t>.</w:t>
      </w:r>
      <w:r w:rsidR="00330A08" w:rsidRPr="00BD0737">
        <w:rPr>
          <w:rFonts w:ascii="Times New Roman" w:hAnsi="Times New Roman" w:cs="Times New Roman"/>
          <w:iCs/>
          <w:color w:val="000000" w:themeColor="text1"/>
        </w:rPr>
        <w:t xml:space="preserve"> </w:t>
      </w:r>
      <w:r w:rsidR="00A559EC" w:rsidRPr="00BD0737">
        <w:rPr>
          <w:rFonts w:ascii="Times New Roman" w:hAnsi="Times New Roman" w:cs="Times New Roman"/>
          <w:iCs/>
          <w:color w:val="000000" w:themeColor="text1"/>
        </w:rPr>
        <w:t xml:space="preserve">Notably, this tract length is shorter than </w:t>
      </w:r>
      <w:r w:rsidR="00AB43A0" w:rsidRPr="00BD0737">
        <w:rPr>
          <w:rFonts w:ascii="Times New Roman" w:hAnsi="Times New Roman" w:cs="Times New Roman"/>
          <w:iCs/>
          <w:color w:val="000000" w:themeColor="text1"/>
        </w:rPr>
        <w:t xml:space="preserve">the typical </w:t>
      </w:r>
      <w:r w:rsidR="00AB43A0" w:rsidRPr="00BD0737">
        <w:rPr>
          <w:rFonts w:ascii="Times New Roman" w:hAnsi="Times New Roman" w:cs="Times New Roman"/>
          <w:i/>
          <w:color w:val="000000" w:themeColor="text1"/>
        </w:rPr>
        <w:t xml:space="preserve">X. cortezi </w:t>
      </w:r>
      <w:r w:rsidR="00AB43A0" w:rsidRPr="00BD0737">
        <w:rPr>
          <w:rFonts w:ascii="Times New Roman" w:hAnsi="Times New Roman" w:cs="Times New Roman"/>
          <w:iCs/>
          <w:color w:val="000000" w:themeColor="text1"/>
        </w:rPr>
        <w:t xml:space="preserve">or </w:t>
      </w:r>
      <w:r w:rsidR="00AB43A0" w:rsidRPr="00BD0737">
        <w:rPr>
          <w:rFonts w:ascii="Times New Roman" w:hAnsi="Times New Roman" w:cs="Times New Roman"/>
          <w:i/>
          <w:color w:val="000000" w:themeColor="text1"/>
        </w:rPr>
        <w:t xml:space="preserve">X. birchmanni </w:t>
      </w:r>
      <w:r w:rsidR="00AB43A0" w:rsidRPr="00BD0737">
        <w:rPr>
          <w:rFonts w:ascii="Times New Roman" w:hAnsi="Times New Roman" w:cs="Times New Roman"/>
          <w:iCs/>
          <w:color w:val="000000" w:themeColor="text1"/>
        </w:rPr>
        <w:t xml:space="preserve">ancestry tract length observed within either hybrid population, suggesting that </w:t>
      </w:r>
      <w:r w:rsidR="00B6489D" w:rsidRPr="00BD0737">
        <w:rPr>
          <w:rFonts w:ascii="Times New Roman" w:hAnsi="Times New Roman" w:cs="Times New Roman"/>
          <w:iCs/>
          <w:color w:val="000000" w:themeColor="text1"/>
        </w:rPr>
        <w:t>if these are true</w:t>
      </w:r>
      <w:r w:rsidR="00AB43A0" w:rsidRPr="00BD0737">
        <w:rPr>
          <w:rFonts w:ascii="Times New Roman" w:hAnsi="Times New Roman" w:cs="Times New Roman"/>
          <w:iCs/>
          <w:color w:val="000000" w:themeColor="text1"/>
        </w:rPr>
        <w:t xml:space="preserve"> IBD </w:t>
      </w:r>
      <w:r w:rsidR="00B6489D" w:rsidRPr="00BD0737">
        <w:rPr>
          <w:rFonts w:ascii="Times New Roman" w:hAnsi="Times New Roman" w:cs="Times New Roman"/>
          <w:iCs/>
          <w:color w:val="000000" w:themeColor="text1"/>
        </w:rPr>
        <w:t xml:space="preserve">tracts, they </w:t>
      </w:r>
      <w:r w:rsidR="00AB43A0" w:rsidRPr="00BD0737">
        <w:rPr>
          <w:rFonts w:ascii="Times New Roman" w:hAnsi="Times New Roman" w:cs="Times New Roman"/>
          <w:iCs/>
          <w:color w:val="000000" w:themeColor="text1"/>
        </w:rPr>
        <w:t xml:space="preserve">may date to timepoints preceding the formation </w:t>
      </w:r>
      <w:r w:rsidR="003D07F0" w:rsidRPr="00BD0737">
        <w:rPr>
          <w:rFonts w:ascii="Times New Roman" w:hAnsi="Times New Roman" w:cs="Times New Roman"/>
          <w:iCs/>
          <w:color w:val="000000" w:themeColor="text1"/>
        </w:rPr>
        <w:t>of the hybrid populations.</w:t>
      </w:r>
    </w:p>
    <w:p w14:paraId="7569EA43" w14:textId="3B76D4F4" w:rsidR="00F7290D" w:rsidRPr="00BD0737" w:rsidRDefault="005428BA" w:rsidP="008C0596">
      <w:pPr>
        <w:rPr>
          <w:color w:val="000000" w:themeColor="text1"/>
        </w:rPr>
      </w:pPr>
      <w:r w:rsidRPr="00BD0737">
        <w:rPr>
          <w:rFonts w:ascii="Times New Roman" w:hAnsi="Times New Roman" w:cs="Times New Roman"/>
          <w:iCs/>
          <w:color w:val="000000" w:themeColor="text1"/>
        </w:rPr>
        <w:tab/>
        <w:t>The remainder of the tracts shared between individuals from different geographical locations were</w:t>
      </w:r>
      <w:r w:rsidR="00054B31" w:rsidRPr="00BD0737">
        <w:rPr>
          <w:rFonts w:ascii="Times New Roman" w:hAnsi="Times New Roman" w:cs="Times New Roman"/>
          <w:iCs/>
          <w:color w:val="000000" w:themeColor="text1"/>
        </w:rPr>
        <w:t xml:space="preserve"> largely</w:t>
      </w:r>
      <w:r w:rsidRPr="00BD0737">
        <w:rPr>
          <w:rFonts w:ascii="Times New Roman" w:hAnsi="Times New Roman" w:cs="Times New Roman"/>
          <w:iCs/>
          <w:color w:val="000000" w:themeColor="text1"/>
        </w:rPr>
        <w:t xml:space="preserve"> shared between </w:t>
      </w:r>
      <w:r w:rsidR="00D144AB" w:rsidRPr="00BD0737">
        <w:rPr>
          <w:rFonts w:ascii="Times New Roman" w:hAnsi="Times New Roman" w:cs="Times New Roman"/>
          <w:iCs/>
          <w:color w:val="000000" w:themeColor="text1"/>
        </w:rPr>
        <w:t xml:space="preserve">the </w:t>
      </w:r>
      <w:r w:rsidR="00D144AB" w:rsidRPr="00BD0737">
        <w:rPr>
          <w:rFonts w:ascii="Times New Roman" w:hAnsi="Times New Roman" w:cs="Times New Roman"/>
          <w:i/>
          <w:color w:val="000000" w:themeColor="text1"/>
        </w:rPr>
        <w:t xml:space="preserve">X. birchmanni </w:t>
      </w:r>
      <w:r w:rsidR="00D144AB" w:rsidRPr="00BD0737">
        <w:rPr>
          <w:rFonts w:ascii="Times New Roman" w:hAnsi="Times New Roman" w:cs="Times New Roman"/>
          <w:iCs/>
          <w:color w:val="000000" w:themeColor="text1"/>
        </w:rPr>
        <w:t xml:space="preserve">Coacuilco population and pure </w:t>
      </w:r>
      <w:r w:rsidR="00D144AB" w:rsidRPr="00BD0737">
        <w:rPr>
          <w:rFonts w:ascii="Times New Roman" w:hAnsi="Times New Roman" w:cs="Times New Roman"/>
          <w:i/>
          <w:color w:val="000000" w:themeColor="text1"/>
        </w:rPr>
        <w:t xml:space="preserve">X. birchmanni </w:t>
      </w:r>
      <w:r w:rsidR="00D144AB" w:rsidRPr="00BD0737">
        <w:rPr>
          <w:rFonts w:ascii="Times New Roman" w:hAnsi="Times New Roman" w:cs="Times New Roman"/>
          <w:iCs/>
          <w:color w:val="000000" w:themeColor="text1"/>
        </w:rPr>
        <w:t>subpopulations at</w:t>
      </w:r>
      <w:r w:rsidR="001A7F8D" w:rsidRPr="00BD0737">
        <w:rPr>
          <w:rFonts w:ascii="Times New Roman" w:hAnsi="Times New Roman" w:cs="Times New Roman"/>
          <w:iCs/>
          <w:color w:val="000000" w:themeColor="text1"/>
        </w:rPr>
        <w:t xml:space="preserve"> </w:t>
      </w:r>
      <w:r w:rsidR="009D30F4" w:rsidRPr="00BD0737">
        <w:rPr>
          <w:rFonts w:ascii="Times New Roman" w:hAnsi="Times New Roman" w:cs="Times New Roman"/>
          <w:color w:val="000000" w:themeColor="text1"/>
        </w:rPr>
        <w:t xml:space="preserve">Santa Cruz and Chapulhuacanito. Eighty-two </w:t>
      </w:r>
      <w:r w:rsidR="000D3BDA" w:rsidRPr="00BD0737">
        <w:rPr>
          <w:rFonts w:ascii="Times New Roman" w:hAnsi="Times New Roman" w:cs="Times New Roman"/>
          <w:color w:val="000000" w:themeColor="text1"/>
        </w:rPr>
        <w:t>percent</w:t>
      </w:r>
      <w:r w:rsidR="0045513E" w:rsidRPr="00BD0737">
        <w:rPr>
          <w:rFonts w:ascii="Times New Roman" w:hAnsi="Times New Roman" w:cs="Times New Roman"/>
          <w:color w:val="000000" w:themeColor="text1"/>
        </w:rPr>
        <w:t xml:space="preserve"> </w:t>
      </w:r>
      <w:r w:rsidR="009D30F4" w:rsidRPr="00BD0737">
        <w:rPr>
          <w:rFonts w:ascii="Times New Roman" w:hAnsi="Times New Roman" w:cs="Times New Roman"/>
          <w:color w:val="000000" w:themeColor="text1"/>
        </w:rPr>
        <w:t xml:space="preserve">of all IBD </w:t>
      </w:r>
      <w:r w:rsidR="009D30F4" w:rsidRPr="00BD0737">
        <w:rPr>
          <w:rFonts w:ascii="Times New Roman" w:hAnsi="Times New Roman" w:cs="Times New Roman"/>
          <w:color w:val="000000" w:themeColor="text1"/>
        </w:rPr>
        <w:lastRenderedPageBreak/>
        <w:t>tracts identified between populations</w:t>
      </w:r>
      <w:r w:rsidR="000D3BDA" w:rsidRPr="00BD0737">
        <w:rPr>
          <w:rFonts w:ascii="Times New Roman" w:hAnsi="Times New Roman" w:cs="Times New Roman"/>
          <w:color w:val="000000" w:themeColor="text1"/>
        </w:rPr>
        <w:t xml:space="preserve"> (N=2</w:t>
      </w:r>
      <w:r w:rsidR="003B5A1E" w:rsidRPr="00BD0737">
        <w:rPr>
          <w:rFonts w:ascii="Times New Roman" w:hAnsi="Times New Roman" w:cs="Times New Roman"/>
          <w:color w:val="000000" w:themeColor="text1"/>
        </w:rPr>
        <w:t>,</w:t>
      </w:r>
      <w:r w:rsidR="000D3BDA" w:rsidRPr="00BD0737">
        <w:rPr>
          <w:rFonts w:ascii="Times New Roman" w:hAnsi="Times New Roman" w:cs="Times New Roman"/>
          <w:color w:val="000000" w:themeColor="text1"/>
        </w:rPr>
        <w:t>067)</w:t>
      </w:r>
      <w:r w:rsidR="009D30F4" w:rsidRPr="00BD0737">
        <w:rPr>
          <w:rFonts w:ascii="Times New Roman" w:hAnsi="Times New Roman" w:cs="Times New Roman"/>
          <w:color w:val="000000" w:themeColor="text1"/>
        </w:rPr>
        <w:t xml:space="preserve"> are attributable to </w:t>
      </w:r>
      <w:r w:rsidR="0045513E" w:rsidRPr="00BD0737">
        <w:rPr>
          <w:rFonts w:ascii="Times New Roman" w:hAnsi="Times New Roman" w:cs="Times New Roman"/>
          <w:color w:val="000000" w:themeColor="text1"/>
        </w:rPr>
        <w:t xml:space="preserve">shared tracts between </w:t>
      </w:r>
      <w:r w:rsidR="0045513E" w:rsidRPr="00BD0737">
        <w:rPr>
          <w:rFonts w:ascii="Times New Roman" w:hAnsi="Times New Roman" w:cs="Times New Roman"/>
          <w:i/>
          <w:color w:val="000000" w:themeColor="text1"/>
        </w:rPr>
        <w:t xml:space="preserve">X. birchmanni </w:t>
      </w:r>
      <w:r w:rsidR="0045513E" w:rsidRPr="00BD0737">
        <w:rPr>
          <w:rFonts w:ascii="Times New Roman" w:hAnsi="Times New Roman" w:cs="Times New Roman"/>
          <w:iCs/>
          <w:color w:val="000000" w:themeColor="text1"/>
        </w:rPr>
        <w:t xml:space="preserve">Coacuilco and </w:t>
      </w:r>
      <w:r w:rsidR="0045513E" w:rsidRPr="00BD0737">
        <w:rPr>
          <w:rFonts w:ascii="Times New Roman" w:hAnsi="Times New Roman" w:cs="Times New Roman"/>
          <w:i/>
          <w:color w:val="000000" w:themeColor="text1"/>
        </w:rPr>
        <w:t xml:space="preserve">X. birchmanni </w:t>
      </w:r>
      <w:r w:rsidR="0045513E" w:rsidRPr="00BD0737">
        <w:rPr>
          <w:rFonts w:ascii="Times New Roman" w:hAnsi="Times New Roman" w:cs="Times New Roman"/>
          <w:iCs/>
          <w:color w:val="000000" w:themeColor="text1"/>
        </w:rPr>
        <w:t xml:space="preserve">Santa Cruz or </w:t>
      </w:r>
      <w:r w:rsidR="0045513E" w:rsidRPr="00BD0737">
        <w:rPr>
          <w:rFonts w:ascii="Times New Roman" w:hAnsi="Times New Roman" w:cs="Times New Roman"/>
          <w:i/>
          <w:color w:val="000000" w:themeColor="text1"/>
        </w:rPr>
        <w:t xml:space="preserve">X. birchmanni </w:t>
      </w:r>
      <w:r w:rsidR="0045513E" w:rsidRPr="00BD0737">
        <w:rPr>
          <w:rFonts w:ascii="Times New Roman" w:hAnsi="Times New Roman" w:cs="Times New Roman"/>
          <w:iCs/>
          <w:color w:val="000000" w:themeColor="text1"/>
        </w:rPr>
        <w:t xml:space="preserve">Coacuilco and </w:t>
      </w:r>
      <w:r w:rsidR="0045513E" w:rsidRPr="00BD0737">
        <w:rPr>
          <w:rFonts w:ascii="Times New Roman" w:hAnsi="Times New Roman" w:cs="Times New Roman"/>
          <w:i/>
          <w:color w:val="000000" w:themeColor="text1"/>
        </w:rPr>
        <w:t xml:space="preserve">X. birchmanni </w:t>
      </w:r>
      <w:r w:rsidR="0045513E" w:rsidRPr="00BD0737">
        <w:rPr>
          <w:rFonts w:ascii="Times New Roman" w:hAnsi="Times New Roman" w:cs="Times New Roman"/>
          <w:color w:val="000000" w:themeColor="text1"/>
        </w:rPr>
        <w:t>Chapulhuacanito</w:t>
      </w:r>
      <w:r w:rsidR="0045513E" w:rsidRPr="00BD0737">
        <w:rPr>
          <w:rFonts w:ascii="Times New Roman" w:hAnsi="Times New Roman" w:cs="Times New Roman"/>
          <w:i/>
          <w:iCs/>
          <w:color w:val="000000" w:themeColor="text1"/>
        </w:rPr>
        <w:t>.</w:t>
      </w:r>
      <w:r w:rsidR="009C04C5" w:rsidRPr="00BD0737">
        <w:rPr>
          <w:rFonts w:ascii="Times New Roman" w:hAnsi="Times New Roman" w:cs="Times New Roman"/>
          <w:i/>
          <w:iCs/>
          <w:color w:val="000000" w:themeColor="text1"/>
        </w:rPr>
        <w:t xml:space="preserve"> </w:t>
      </w:r>
      <w:r w:rsidR="009C04C5" w:rsidRPr="00BD0737">
        <w:rPr>
          <w:rFonts w:ascii="Times New Roman" w:hAnsi="Times New Roman" w:cs="Times New Roman"/>
          <w:color w:val="000000" w:themeColor="text1"/>
        </w:rPr>
        <w:t>The median tract length identified in these</w:t>
      </w:r>
      <w:r w:rsidR="007B3F69" w:rsidRPr="00BD0737">
        <w:rPr>
          <w:rFonts w:ascii="Times New Roman" w:hAnsi="Times New Roman" w:cs="Times New Roman"/>
          <w:i/>
          <w:iCs/>
          <w:color w:val="000000" w:themeColor="text1"/>
        </w:rPr>
        <w:t xml:space="preserve"> </w:t>
      </w:r>
      <w:r w:rsidR="007B3F69" w:rsidRPr="00BD0737">
        <w:rPr>
          <w:rFonts w:ascii="Times New Roman" w:hAnsi="Times New Roman" w:cs="Times New Roman"/>
          <w:color w:val="000000" w:themeColor="text1"/>
        </w:rPr>
        <w:t>comparisons was 74 kb in both cases</w:t>
      </w:r>
      <w:r w:rsidR="00883878" w:rsidRPr="00BD0737">
        <w:rPr>
          <w:rFonts w:ascii="Times New Roman" w:hAnsi="Times New Roman" w:cs="Times New Roman"/>
          <w:color w:val="000000" w:themeColor="text1"/>
        </w:rPr>
        <w:t xml:space="preserve"> (Table S4)</w:t>
      </w:r>
      <w:r w:rsidR="007B3F69" w:rsidRPr="00BD0737">
        <w:rPr>
          <w:rFonts w:ascii="Times New Roman" w:hAnsi="Times New Roman" w:cs="Times New Roman"/>
          <w:color w:val="000000" w:themeColor="text1"/>
        </w:rPr>
        <w:t xml:space="preserve">. </w:t>
      </w:r>
      <w:r w:rsidR="00594B6C" w:rsidRPr="00BD0737">
        <w:rPr>
          <w:rFonts w:ascii="Times New Roman" w:hAnsi="Times New Roman" w:cs="Times New Roman"/>
          <w:color w:val="000000" w:themeColor="text1"/>
        </w:rPr>
        <w:t xml:space="preserve">Notably, pure </w:t>
      </w:r>
      <w:r w:rsidR="00594B6C" w:rsidRPr="00BD0737">
        <w:rPr>
          <w:rFonts w:ascii="Times New Roman" w:hAnsi="Times New Roman" w:cs="Times New Roman"/>
          <w:i/>
          <w:iCs/>
          <w:color w:val="000000" w:themeColor="text1"/>
        </w:rPr>
        <w:t xml:space="preserve">X. birchmanni </w:t>
      </w:r>
      <w:r w:rsidR="00594B6C" w:rsidRPr="00BD0737">
        <w:rPr>
          <w:rFonts w:ascii="Times New Roman" w:hAnsi="Times New Roman" w:cs="Times New Roman"/>
          <w:color w:val="000000" w:themeColor="text1"/>
        </w:rPr>
        <w:t xml:space="preserve">at </w:t>
      </w:r>
      <w:r w:rsidR="0074649F" w:rsidRPr="00BD0737">
        <w:rPr>
          <w:rFonts w:ascii="Times New Roman" w:hAnsi="Times New Roman" w:cs="Times New Roman"/>
          <w:iCs/>
          <w:color w:val="000000" w:themeColor="text1"/>
        </w:rPr>
        <w:t xml:space="preserve">Santa Cruz and </w:t>
      </w:r>
      <w:r w:rsidR="0074649F" w:rsidRPr="00BD0737">
        <w:rPr>
          <w:rFonts w:ascii="Times New Roman" w:hAnsi="Times New Roman" w:cs="Times New Roman"/>
          <w:color w:val="000000" w:themeColor="text1"/>
        </w:rPr>
        <w:t xml:space="preserve">Chapulhuacanito shared </w:t>
      </w:r>
      <w:r w:rsidR="00003905" w:rsidRPr="00BD0737">
        <w:rPr>
          <w:rFonts w:ascii="Times New Roman" w:hAnsi="Times New Roman" w:cs="Times New Roman"/>
          <w:color w:val="000000" w:themeColor="text1"/>
        </w:rPr>
        <w:t xml:space="preserve">many </w:t>
      </w:r>
      <w:r w:rsidR="0074649F" w:rsidRPr="00BD0737">
        <w:rPr>
          <w:rFonts w:ascii="Times New Roman" w:hAnsi="Times New Roman" w:cs="Times New Roman"/>
          <w:color w:val="000000" w:themeColor="text1"/>
        </w:rPr>
        <w:t xml:space="preserve">fewer IBD tracts with each other than with </w:t>
      </w:r>
      <w:r w:rsidR="00F41016" w:rsidRPr="00BD0737">
        <w:rPr>
          <w:rFonts w:ascii="Times New Roman" w:hAnsi="Times New Roman" w:cs="Times New Roman"/>
          <w:color w:val="000000" w:themeColor="text1"/>
        </w:rPr>
        <w:t xml:space="preserve">the </w:t>
      </w:r>
      <w:r w:rsidR="00F41016" w:rsidRPr="00BD0737">
        <w:rPr>
          <w:rFonts w:ascii="Times New Roman" w:hAnsi="Times New Roman" w:cs="Times New Roman"/>
          <w:i/>
          <w:iCs/>
          <w:color w:val="000000" w:themeColor="text1"/>
        </w:rPr>
        <w:t xml:space="preserve">X. birchmanni </w:t>
      </w:r>
      <w:r w:rsidR="00F41016" w:rsidRPr="00BD0737">
        <w:rPr>
          <w:rFonts w:ascii="Times New Roman" w:hAnsi="Times New Roman" w:cs="Times New Roman"/>
          <w:color w:val="000000" w:themeColor="text1"/>
        </w:rPr>
        <w:t>Coacuilco population</w:t>
      </w:r>
      <w:r w:rsidR="000D3BDA" w:rsidRPr="00BD0737">
        <w:rPr>
          <w:rFonts w:ascii="Times New Roman" w:hAnsi="Times New Roman" w:cs="Times New Roman"/>
          <w:color w:val="000000" w:themeColor="text1"/>
        </w:rPr>
        <w:t xml:space="preserve"> (N=</w:t>
      </w:r>
      <w:r w:rsidR="00CF48CE" w:rsidRPr="00BD0737">
        <w:rPr>
          <w:rFonts w:ascii="Times New Roman" w:hAnsi="Times New Roman" w:cs="Times New Roman"/>
          <w:color w:val="000000" w:themeColor="text1"/>
        </w:rPr>
        <w:t>274)</w:t>
      </w:r>
      <w:r w:rsidR="00C07B3E" w:rsidRPr="00BD0737">
        <w:rPr>
          <w:rFonts w:ascii="Times New Roman" w:hAnsi="Times New Roman" w:cs="Times New Roman"/>
          <w:color w:val="000000" w:themeColor="text1"/>
        </w:rPr>
        <w:t>, again suggesting that the populations where hybrid</w:t>
      </w:r>
      <w:r w:rsidR="001F1FF4" w:rsidRPr="00BD0737">
        <w:rPr>
          <w:rFonts w:ascii="Times New Roman" w:hAnsi="Times New Roman" w:cs="Times New Roman"/>
          <w:color w:val="000000" w:themeColor="text1"/>
        </w:rPr>
        <w:t>s</w:t>
      </w:r>
      <w:r w:rsidR="00C07B3E" w:rsidRPr="00BD0737">
        <w:rPr>
          <w:rFonts w:ascii="Times New Roman" w:hAnsi="Times New Roman" w:cs="Times New Roman"/>
          <w:color w:val="000000" w:themeColor="text1"/>
        </w:rPr>
        <w:t xml:space="preserve"> occur are not well-connected</w:t>
      </w:r>
      <w:r w:rsidR="00405BB0" w:rsidRPr="00BD0737">
        <w:rPr>
          <w:rFonts w:ascii="Times New Roman" w:hAnsi="Times New Roman" w:cs="Times New Roman"/>
          <w:color w:val="000000" w:themeColor="text1"/>
        </w:rPr>
        <w:t xml:space="preserve">. </w:t>
      </w:r>
      <w:r w:rsidR="0071416E" w:rsidRPr="00BD0737">
        <w:rPr>
          <w:rFonts w:ascii="Times New Roman" w:hAnsi="Times New Roman" w:cs="Times New Roman"/>
          <w:color w:val="000000" w:themeColor="text1"/>
        </w:rPr>
        <w:t xml:space="preserve">These patterns are </w:t>
      </w:r>
      <w:r w:rsidR="00AA06F4" w:rsidRPr="00BD0737">
        <w:rPr>
          <w:rFonts w:ascii="Times New Roman" w:hAnsi="Times New Roman" w:cs="Times New Roman"/>
          <w:color w:val="000000" w:themeColor="text1"/>
        </w:rPr>
        <w:t xml:space="preserve">also </w:t>
      </w:r>
      <w:r w:rsidR="0071416E" w:rsidRPr="00BD0737">
        <w:rPr>
          <w:rFonts w:ascii="Times New Roman" w:hAnsi="Times New Roman" w:cs="Times New Roman"/>
          <w:color w:val="000000" w:themeColor="text1"/>
        </w:rPr>
        <w:t>consistent with the results of our GCTA analysis (see next section).</w:t>
      </w:r>
      <w:r w:rsidR="00F7290D" w:rsidRPr="00BD0737">
        <w:rPr>
          <w:rFonts w:ascii="Times New Roman" w:hAnsi="Times New Roman" w:cs="Times New Roman"/>
          <w:color w:val="000000" w:themeColor="text1"/>
        </w:rPr>
        <w:t xml:space="preserve"> Fewer than 100 IBD tracts were identified for other population comparisons and are </w:t>
      </w:r>
      <w:r w:rsidR="00AA4C73" w:rsidRPr="00BD0737">
        <w:rPr>
          <w:rFonts w:ascii="Times New Roman" w:hAnsi="Times New Roman" w:cs="Times New Roman"/>
          <w:color w:val="000000" w:themeColor="text1"/>
        </w:rPr>
        <w:t xml:space="preserve">listed along with information on median </w:t>
      </w:r>
      <w:r w:rsidR="0038392C" w:rsidRPr="00BD0737">
        <w:rPr>
          <w:rFonts w:ascii="Times New Roman" w:hAnsi="Times New Roman" w:cs="Times New Roman"/>
          <w:color w:val="000000" w:themeColor="text1"/>
        </w:rPr>
        <w:t xml:space="preserve">tract </w:t>
      </w:r>
      <w:r w:rsidR="00AA4C73" w:rsidRPr="00BD0737">
        <w:rPr>
          <w:rFonts w:ascii="Times New Roman" w:hAnsi="Times New Roman" w:cs="Times New Roman"/>
          <w:color w:val="000000" w:themeColor="text1"/>
        </w:rPr>
        <w:t>length in Table S</w:t>
      </w:r>
      <w:r w:rsidR="00617F5A" w:rsidRPr="00BD0737">
        <w:rPr>
          <w:rFonts w:ascii="Times New Roman" w:hAnsi="Times New Roman" w:cs="Times New Roman"/>
          <w:color w:val="000000" w:themeColor="text1"/>
        </w:rPr>
        <w:t>4</w:t>
      </w:r>
      <w:r w:rsidR="00AA4C73" w:rsidRPr="00BD0737">
        <w:rPr>
          <w:rFonts w:ascii="Times New Roman" w:hAnsi="Times New Roman" w:cs="Times New Roman"/>
          <w:color w:val="000000" w:themeColor="text1"/>
        </w:rPr>
        <w:t>.</w:t>
      </w:r>
    </w:p>
    <w:p w14:paraId="6579D0CC" w14:textId="41E9EC13" w:rsidR="004B60CB" w:rsidRPr="00BD0737" w:rsidRDefault="00CE2072">
      <w:pPr>
        <w:rPr>
          <w:rFonts w:ascii="Times New Roman" w:hAnsi="Times New Roman" w:cs="Times New Roman"/>
          <w:iCs/>
          <w:color w:val="000000" w:themeColor="text1"/>
        </w:rPr>
      </w:pPr>
      <w:r w:rsidRPr="00BD0737">
        <w:rPr>
          <w:rFonts w:ascii="Times New Roman" w:hAnsi="Times New Roman" w:cs="Times New Roman"/>
          <w:iCs/>
          <w:color w:val="000000" w:themeColor="text1"/>
        </w:rPr>
        <w:tab/>
        <w:t xml:space="preserve">Together, these results highlight some connectivity between </w:t>
      </w:r>
      <w:r w:rsidR="00026D7B" w:rsidRPr="00BD0737">
        <w:rPr>
          <w:rFonts w:ascii="Times New Roman" w:hAnsi="Times New Roman" w:cs="Times New Roman"/>
          <w:iCs/>
          <w:color w:val="000000" w:themeColor="text1"/>
        </w:rPr>
        <w:t xml:space="preserve">geographically distinct </w:t>
      </w:r>
      <w:r w:rsidRPr="00BD0737">
        <w:rPr>
          <w:rFonts w:ascii="Times New Roman" w:hAnsi="Times New Roman" w:cs="Times New Roman"/>
          <w:iCs/>
          <w:color w:val="000000" w:themeColor="text1"/>
        </w:rPr>
        <w:t xml:space="preserve">populations, but </w:t>
      </w:r>
      <w:r w:rsidR="007062AC" w:rsidRPr="00BD0737">
        <w:rPr>
          <w:rFonts w:ascii="Times New Roman" w:hAnsi="Times New Roman" w:cs="Times New Roman"/>
          <w:iCs/>
          <w:color w:val="000000" w:themeColor="text1"/>
        </w:rPr>
        <w:t xml:space="preserve">very little evidence of IBD </w:t>
      </w:r>
      <w:r w:rsidR="002D58C5" w:rsidRPr="00BD0737">
        <w:rPr>
          <w:rFonts w:ascii="Times New Roman" w:hAnsi="Times New Roman" w:cs="Times New Roman"/>
          <w:iCs/>
          <w:color w:val="000000" w:themeColor="text1"/>
        </w:rPr>
        <w:t>tracts shared between</w:t>
      </w:r>
      <w:r w:rsidR="007062AC" w:rsidRPr="00BD0737">
        <w:rPr>
          <w:rFonts w:ascii="Times New Roman" w:hAnsi="Times New Roman" w:cs="Times New Roman"/>
          <w:iCs/>
          <w:color w:val="000000" w:themeColor="text1"/>
        </w:rPr>
        <w:t xml:space="preserve"> individuals found in the two hybrid populations</w:t>
      </w:r>
      <w:r w:rsidR="00322C33" w:rsidRPr="00BD0737">
        <w:rPr>
          <w:rFonts w:ascii="Times New Roman" w:hAnsi="Times New Roman" w:cs="Times New Roman"/>
          <w:iCs/>
          <w:color w:val="000000" w:themeColor="text1"/>
        </w:rPr>
        <w:t xml:space="preserve"> </w:t>
      </w:r>
      <w:r w:rsidR="00322C33" w:rsidRPr="00BD0737">
        <w:rPr>
          <w:rFonts w:ascii="Times New Roman" w:hAnsi="Times New Roman" w:cs="Times New Roman"/>
          <w:color w:val="000000" w:themeColor="text1"/>
        </w:rPr>
        <w:t xml:space="preserve">at </w:t>
      </w:r>
      <w:r w:rsidR="00322C33" w:rsidRPr="00BD0737">
        <w:rPr>
          <w:rFonts w:ascii="Times New Roman" w:hAnsi="Times New Roman" w:cs="Times New Roman"/>
          <w:iCs/>
          <w:color w:val="000000" w:themeColor="text1"/>
        </w:rPr>
        <w:t xml:space="preserve">Santa Cruz and </w:t>
      </w:r>
      <w:r w:rsidR="00322C33" w:rsidRPr="00BD0737">
        <w:rPr>
          <w:rFonts w:ascii="Times New Roman" w:hAnsi="Times New Roman" w:cs="Times New Roman"/>
          <w:color w:val="000000" w:themeColor="text1"/>
        </w:rPr>
        <w:t>Chapulhuacanito.</w:t>
      </w:r>
      <w:r w:rsidR="007062AC" w:rsidRPr="00BD0737">
        <w:rPr>
          <w:rFonts w:ascii="Times New Roman" w:hAnsi="Times New Roman" w:cs="Times New Roman"/>
          <w:iCs/>
          <w:color w:val="000000" w:themeColor="text1"/>
        </w:rPr>
        <w:t xml:space="preserve"> </w:t>
      </w:r>
      <w:r w:rsidR="001A604F" w:rsidRPr="00BD0737">
        <w:rPr>
          <w:rFonts w:ascii="Times New Roman" w:hAnsi="Times New Roman" w:cs="Times New Roman"/>
          <w:iCs/>
          <w:color w:val="000000" w:themeColor="text1"/>
        </w:rPr>
        <w:t xml:space="preserve">Consistent with other evidence (see </w:t>
      </w:r>
      <w:r w:rsidR="0033262D" w:rsidRPr="0033262D">
        <w:rPr>
          <w:rFonts w:ascii="Times New Roman" w:hAnsi="Times New Roman" w:cs="Times New Roman"/>
          <w:iCs/>
          <w:color w:val="000000" w:themeColor="text1"/>
        </w:rPr>
        <w:t>Text C</w:t>
      </w:r>
      <w:r w:rsidR="0033262D">
        <w:rPr>
          <w:rFonts w:ascii="Times New Roman" w:hAnsi="Times New Roman" w:cs="Times New Roman"/>
          <w:iCs/>
          <w:color w:val="000000" w:themeColor="text1"/>
        </w:rPr>
        <w:t xml:space="preserve">, E, </w:t>
      </w:r>
      <w:r w:rsidR="001A604F" w:rsidRPr="00BD0737">
        <w:rPr>
          <w:rFonts w:ascii="Times New Roman" w:hAnsi="Times New Roman" w:cs="Times New Roman"/>
          <w:iCs/>
          <w:color w:val="000000" w:themeColor="text1"/>
        </w:rPr>
        <w:t xml:space="preserve">and main text), this underscores </w:t>
      </w:r>
      <w:r w:rsidR="005962D7" w:rsidRPr="00BD0737">
        <w:rPr>
          <w:rFonts w:ascii="Times New Roman" w:hAnsi="Times New Roman" w:cs="Times New Roman"/>
          <w:iCs/>
          <w:color w:val="000000" w:themeColor="text1"/>
        </w:rPr>
        <w:t xml:space="preserve">that these populations are demographically independent. However, it is important to note that with only 6 high coverage individuals per </w:t>
      </w:r>
      <w:r w:rsidR="00776A80" w:rsidRPr="00BD0737">
        <w:rPr>
          <w:rFonts w:ascii="Times New Roman" w:hAnsi="Times New Roman" w:cs="Times New Roman"/>
          <w:iCs/>
          <w:color w:val="000000" w:themeColor="text1"/>
        </w:rPr>
        <w:t xml:space="preserve">population, we have much less power to detect rare </w:t>
      </w:r>
      <w:r w:rsidR="00C94DF4" w:rsidRPr="00BD0737">
        <w:rPr>
          <w:rFonts w:ascii="Times New Roman" w:hAnsi="Times New Roman" w:cs="Times New Roman"/>
          <w:iCs/>
          <w:color w:val="000000" w:themeColor="text1"/>
        </w:rPr>
        <w:t xml:space="preserve">IBD from, for example, rare </w:t>
      </w:r>
      <w:r w:rsidR="00776A80" w:rsidRPr="00BD0737">
        <w:rPr>
          <w:rFonts w:ascii="Times New Roman" w:hAnsi="Times New Roman" w:cs="Times New Roman"/>
          <w:iCs/>
          <w:color w:val="000000" w:themeColor="text1"/>
        </w:rPr>
        <w:t>migration events</w:t>
      </w:r>
      <w:r w:rsidR="00C94DF4" w:rsidRPr="00BD0737">
        <w:rPr>
          <w:rFonts w:ascii="Times New Roman" w:hAnsi="Times New Roman" w:cs="Times New Roman"/>
          <w:iCs/>
          <w:color w:val="000000" w:themeColor="text1"/>
        </w:rPr>
        <w:t>,</w:t>
      </w:r>
      <w:r w:rsidR="00776A80" w:rsidRPr="00BD0737">
        <w:rPr>
          <w:rFonts w:ascii="Times New Roman" w:hAnsi="Times New Roman" w:cs="Times New Roman"/>
          <w:iCs/>
          <w:color w:val="000000" w:themeColor="text1"/>
        </w:rPr>
        <w:t xml:space="preserve"> than would be desirable. Future </w:t>
      </w:r>
      <w:r w:rsidR="00167F11" w:rsidRPr="00BD0737">
        <w:rPr>
          <w:rFonts w:ascii="Times New Roman" w:hAnsi="Times New Roman" w:cs="Times New Roman"/>
          <w:iCs/>
          <w:color w:val="000000" w:themeColor="text1"/>
        </w:rPr>
        <w:t xml:space="preserve">data collection focusing on more </w:t>
      </w:r>
      <w:r w:rsidR="00D2245B" w:rsidRPr="00BD0737">
        <w:rPr>
          <w:rFonts w:ascii="Times New Roman" w:hAnsi="Times New Roman" w:cs="Times New Roman"/>
          <w:iCs/>
          <w:color w:val="000000" w:themeColor="text1"/>
        </w:rPr>
        <w:t xml:space="preserve">rigorously </w:t>
      </w:r>
      <w:r w:rsidR="00F70963" w:rsidRPr="00BD0737">
        <w:rPr>
          <w:rFonts w:ascii="Times New Roman" w:hAnsi="Times New Roman" w:cs="Times New Roman"/>
          <w:iCs/>
          <w:color w:val="000000" w:themeColor="text1"/>
        </w:rPr>
        <w:t>characterizing IBD tracts across populations is a</w:t>
      </w:r>
      <w:r w:rsidR="00C668A5" w:rsidRPr="00BD0737">
        <w:rPr>
          <w:rFonts w:ascii="Times New Roman" w:hAnsi="Times New Roman" w:cs="Times New Roman"/>
          <w:iCs/>
          <w:color w:val="000000" w:themeColor="text1"/>
        </w:rPr>
        <w:t xml:space="preserve"> possible </w:t>
      </w:r>
      <w:r w:rsidR="00F70963" w:rsidRPr="00BD0737">
        <w:rPr>
          <w:rFonts w:ascii="Times New Roman" w:hAnsi="Times New Roman" w:cs="Times New Roman"/>
          <w:iCs/>
          <w:color w:val="000000" w:themeColor="text1"/>
        </w:rPr>
        <w:t>direction for future work.</w:t>
      </w:r>
    </w:p>
    <w:p w14:paraId="7E0580CA" w14:textId="77777777" w:rsidR="004B60CB" w:rsidRPr="00BD0737" w:rsidRDefault="004B60CB">
      <w:pPr>
        <w:rPr>
          <w:rFonts w:ascii="Times New Roman" w:hAnsi="Times New Roman" w:cs="Times New Roman"/>
          <w:i/>
          <w:color w:val="000000" w:themeColor="text1"/>
        </w:rPr>
      </w:pPr>
    </w:p>
    <w:p w14:paraId="05820A62" w14:textId="49CDDC1D" w:rsidR="00B17809" w:rsidRPr="00BD0737" w:rsidRDefault="00C65317">
      <w:pPr>
        <w:rPr>
          <w:rFonts w:ascii="Times New Roman" w:hAnsi="Times New Roman" w:cs="Times New Roman"/>
          <w:i/>
          <w:color w:val="000000" w:themeColor="text1"/>
        </w:rPr>
      </w:pPr>
      <w:r>
        <w:rPr>
          <w:rFonts w:ascii="Times New Roman" w:hAnsi="Times New Roman" w:cs="Times New Roman"/>
          <w:i/>
          <w:color w:val="000000" w:themeColor="text1"/>
        </w:rPr>
        <w:t>Text E</w:t>
      </w:r>
      <w:r w:rsidR="00B17809" w:rsidRPr="00BD0737">
        <w:rPr>
          <w:rFonts w:ascii="Times New Roman" w:hAnsi="Times New Roman" w:cs="Times New Roman"/>
          <w:i/>
          <w:color w:val="000000" w:themeColor="text1"/>
        </w:rPr>
        <w:t>. Discussion of PCA</w:t>
      </w:r>
      <w:r w:rsidR="00026D7B" w:rsidRPr="00BD0737">
        <w:rPr>
          <w:rFonts w:ascii="Times New Roman" w:hAnsi="Times New Roman" w:cs="Times New Roman"/>
          <w:i/>
          <w:color w:val="000000" w:themeColor="text1"/>
        </w:rPr>
        <w:t xml:space="preserve"> </w:t>
      </w:r>
      <w:r w:rsidR="00B17809" w:rsidRPr="00BD0737">
        <w:rPr>
          <w:rFonts w:ascii="Times New Roman" w:hAnsi="Times New Roman" w:cs="Times New Roman"/>
          <w:i/>
          <w:color w:val="000000" w:themeColor="text1"/>
        </w:rPr>
        <w:t>and relatedness analyses of high-coverage hybrid individuals</w:t>
      </w:r>
    </w:p>
    <w:p w14:paraId="62CF1570" w14:textId="77777777" w:rsidR="009E4268" w:rsidRPr="00BD0737" w:rsidRDefault="009E4268">
      <w:pPr>
        <w:rPr>
          <w:rFonts w:ascii="Times New Roman" w:hAnsi="Times New Roman" w:cs="Times New Roman"/>
          <w:i/>
          <w:color w:val="000000" w:themeColor="text1"/>
        </w:rPr>
      </w:pPr>
    </w:p>
    <w:p w14:paraId="4F759ED5" w14:textId="78EB3277" w:rsidR="00B17809" w:rsidRPr="00BD0737" w:rsidRDefault="00235DD2">
      <w:pPr>
        <w:rPr>
          <w:rFonts w:ascii="Times New Roman" w:hAnsi="Times New Roman" w:cs="Times New Roman"/>
          <w:color w:val="000000" w:themeColor="text1"/>
        </w:rPr>
      </w:pPr>
      <w:r w:rsidRPr="00BD0737">
        <w:rPr>
          <w:rFonts w:ascii="Times New Roman" w:hAnsi="Times New Roman" w:cs="Times New Roman"/>
          <w:i/>
          <w:color w:val="000000" w:themeColor="text1"/>
        </w:rPr>
        <w:tab/>
      </w:r>
      <w:r w:rsidRPr="00BD0737">
        <w:rPr>
          <w:rFonts w:ascii="Times New Roman" w:hAnsi="Times New Roman" w:cs="Times New Roman"/>
          <w:iCs/>
          <w:color w:val="000000" w:themeColor="text1"/>
        </w:rPr>
        <w:t xml:space="preserve">In the main text, we </w:t>
      </w:r>
      <w:r w:rsidR="00A57356" w:rsidRPr="00BD0737">
        <w:rPr>
          <w:rFonts w:ascii="Times New Roman" w:hAnsi="Times New Roman" w:cs="Times New Roman"/>
          <w:iCs/>
          <w:color w:val="000000" w:themeColor="text1"/>
        </w:rPr>
        <w:t xml:space="preserve">describe a series of analyses intended to </w:t>
      </w:r>
      <w:r w:rsidR="00E625FF" w:rsidRPr="00BD0737">
        <w:rPr>
          <w:rFonts w:ascii="Times New Roman" w:hAnsi="Times New Roman" w:cs="Times New Roman"/>
          <w:iCs/>
          <w:color w:val="000000" w:themeColor="text1"/>
        </w:rPr>
        <w:t xml:space="preserve">evaluate </w:t>
      </w:r>
      <w:r w:rsidR="00126E86" w:rsidRPr="00BD0737">
        <w:rPr>
          <w:rFonts w:ascii="Times New Roman" w:hAnsi="Times New Roman" w:cs="Times New Roman"/>
          <w:iCs/>
          <w:color w:val="000000" w:themeColor="text1"/>
        </w:rPr>
        <w:t xml:space="preserve">genetic variation and relatedness between </w:t>
      </w:r>
      <w:r w:rsidR="00DF3992" w:rsidRPr="00BD0737">
        <w:rPr>
          <w:rFonts w:ascii="Times New Roman" w:hAnsi="Times New Roman" w:cs="Times New Roman"/>
          <w:iCs/>
          <w:color w:val="000000" w:themeColor="text1"/>
        </w:rPr>
        <w:t xml:space="preserve">individuals in </w:t>
      </w:r>
      <w:r w:rsidR="00126E86" w:rsidRPr="00BD0737">
        <w:rPr>
          <w:rFonts w:ascii="Times New Roman" w:hAnsi="Times New Roman" w:cs="Times New Roman"/>
          <w:iCs/>
          <w:color w:val="000000" w:themeColor="text1"/>
        </w:rPr>
        <w:t xml:space="preserve">the two </w:t>
      </w:r>
      <w:r w:rsidR="00126E86" w:rsidRPr="00BD0737">
        <w:rPr>
          <w:rFonts w:ascii="Times New Roman" w:hAnsi="Times New Roman" w:cs="Times New Roman"/>
          <w:i/>
          <w:color w:val="000000" w:themeColor="text1"/>
        </w:rPr>
        <w:t xml:space="preserve">X. birchmanni </w:t>
      </w:r>
      <w:r w:rsidR="00126E86" w:rsidRPr="00BD0737">
        <w:rPr>
          <w:rFonts w:ascii="Times New Roman" w:hAnsi="Times New Roman" w:cs="Times New Roman"/>
          <w:iCs/>
          <w:color w:val="000000" w:themeColor="text1"/>
        </w:rPr>
        <w:t xml:space="preserve">x </w:t>
      </w:r>
      <w:r w:rsidR="00126E86" w:rsidRPr="00BD0737">
        <w:rPr>
          <w:rFonts w:ascii="Times New Roman" w:hAnsi="Times New Roman" w:cs="Times New Roman"/>
          <w:i/>
          <w:color w:val="000000" w:themeColor="text1"/>
        </w:rPr>
        <w:t xml:space="preserve">X. cortezi </w:t>
      </w:r>
      <w:r w:rsidR="00126E86" w:rsidRPr="00BD0737">
        <w:rPr>
          <w:rFonts w:ascii="Times New Roman" w:hAnsi="Times New Roman" w:cs="Times New Roman"/>
          <w:iCs/>
          <w:color w:val="000000" w:themeColor="text1"/>
        </w:rPr>
        <w:t>hybrid populations</w:t>
      </w:r>
      <w:r w:rsidR="00E625FF" w:rsidRPr="00BD0737">
        <w:rPr>
          <w:rFonts w:ascii="Times New Roman" w:hAnsi="Times New Roman" w:cs="Times New Roman"/>
          <w:iCs/>
          <w:color w:val="000000" w:themeColor="text1"/>
        </w:rPr>
        <w:t xml:space="preserve">. </w:t>
      </w:r>
      <w:r w:rsidR="00126E86" w:rsidRPr="00BD0737">
        <w:rPr>
          <w:rFonts w:ascii="Times New Roman" w:hAnsi="Times New Roman" w:cs="Times New Roman"/>
          <w:iCs/>
          <w:color w:val="000000" w:themeColor="text1"/>
        </w:rPr>
        <w:t xml:space="preserve">In particular, we were interested in evaluating any signals </w:t>
      </w:r>
      <w:r w:rsidR="00C24E92" w:rsidRPr="00BD0737">
        <w:rPr>
          <w:rFonts w:ascii="Times New Roman" w:hAnsi="Times New Roman" w:cs="Times New Roman"/>
          <w:iCs/>
          <w:color w:val="000000" w:themeColor="text1"/>
        </w:rPr>
        <w:t xml:space="preserve">in the </w:t>
      </w:r>
      <w:r w:rsidR="00C24E92" w:rsidRPr="00BD0737">
        <w:rPr>
          <w:rFonts w:ascii="Times New Roman" w:hAnsi="Times New Roman" w:cs="Times New Roman"/>
          <w:color w:val="000000" w:themeColor="text1"/>
        </w:rPr>
        <w:t xml:space="preserve">Santa Cruz and Chapulhuacanito populations that might indicate that these hybridization events were not truly independent. Although the results of these analyses support the inference that the hybrid populations are independent (see Results), </w:t>
      </w:r>
      <w:r w:rsidR="009E0527" w:rsidRPr="00BD0737">
        <w:rPr>
          <w:rFonts w:ascii="Times New Roman" w:hAnsi="Times New Roman" w:cs="Times New Roman"/>
          <w:color w:val="000000" w:themeColor="text1"/>
        </w:rPr>
        <w:t>they point to some other unexpected signals that we discuss in more detail here.</w:t>
      </w:r>
    </w:p>
    <w:p w14:paraId="3624F09D" w14:textId="67D932A9" w:rsidR="009E0527" w:rsidRPr="00BD0737" w:rsidRDefault="009E0527">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We </w:t>
      </w:r>
      <w:r w:rsidR="0091591E" w:rsidRPr="00BD0737">
        <w:rPr>
          <w:rFonts w:ascii="Times New Roman" w:hAnsi="Times New Roman" w:cs="Times New Roman"/>
          <w:color w:val="000000" w:themeColor="text1"/>
        </w:rPr>
        <w:t xml:space="preserve">identified </w:t>
      </w:r>
      <w:r w:rsidR="00406334" w:rsidRPr="00BD0737">
        <w:rPr>
          <w:rFonts w:ascii="Times New Roman" w:hAnsi="Times New Roman" w:cs="Times New Roman"/>
          <w:color w:val="000000" w:themeColor="text1"/>
        </w:rPr>
        <w:t>regions that</w:t>
      </w:r>
      <w:r w:rsidR="0091591E" w:rsidRPr="00BD0737">
        <w:rPr>
          <w:rFonts w:ascii="Times New Roman" w:hAnsi="Times New Roman" w:cs="Times New Roman"/>
          <w:color w:val="000000" w:themeColor="text1"/>
        </w:rPr>
        <w:t xml:space="preserve"> were homozygous for </w:t>
      </w:r>
      <w:r w:rsidR="0091591E" w:rsidRPr="00BD0737">
        <w:rPr>
          <w:rFonts w:ascii="Times New Roman" w:hAnsi="Times New Roman" w:cs="Times New Roman"/>
          <w:i/>
          <w:iCs/>
          <w:color w:val="000000" w:themeColor="text1"/>
        </w:rPr>
        <w:t xml:space="preserve">X. cortezi </w:t>
      </w:r>
      <w:r w:rsidR="0091591E" w:rsidRPr="00BD0737">
        <w:rPr>
          <w:rFonts w:ascii="Times New Roman" w:hAnsi="Times New Roman" w:cs="Times New Roman"/>
          <w:color w:val="000000" w:themeColor="text1"/>
        </w:rPr>
        <w:t>ancestry in all six of our high coverage hybrid individuals (three from Santa Cruz and three from Chapulhuacanito)</w:t>
      </w:r>
      <w:r w:rsidR="00406334" w:rsidRPr="00BD0737">
        <w:rPr>
          <w:rFonts w:ascii="Times New Roman" w:hAnsi="Times New Roman" w:cs="Times New Roman"/>
          <w:color w:val="000000" w:themeColor="text1"/>
        </w:rPr>
        <w:t xml:space="preserve">, and extracted SNPs that fell in those ancestry tracts in hybrids and pure </w:t>
      </w:r>
      <w:r w:rsidR="00406334" w:rsidRPr="00BD0737">
        <w:rPr>
          <w:rFonts w:ascii="Times New Roman" w:hAnsi="Times New Roman" w:cs="Times New Roman"/>
          <w:i/>
          <w:iCs/>
          <w:color w:val="000000" w:themeColor="text1"/>
        </w:rPr>
        <w:t xml:space="preserve">X. cortezi </w:t>
      </w:r>
      <w:r w:rsidR="00406334" w:rsidRPr="00BD0737">
        <w:rPr>
          <w:rFonts w:ascii="Times New Roman" w:hAnsi="Times New Roman" w:cs="Times New Roman"/>
          <w:color w:val="000000" w:themeColor="text1"/>
        </w:rPr>
        <w:t xml:space="preserve">individuals (Fig. </w:t>
      </w:r>
      <w:r w:rsidR="00272B35" w:rsidRPr="00BD0737">
        <w:rPr>
          <w:rFonts w:ascii="Times New Roman" w:hAnsi="Times New Roman" w:cs="Times New Roman"/>
          <w:color w:val="000000" w:themeColor="text1"/>
        </w:rPr>
        <w:t>1</w:t>
      </w:r>
      <w:r w:rsidR="00F32DE3" w:rsidRPr="00BD0737">
        <w:rPr>
          <w:rFonts w:ascii="Times New Roman" w:hAnsi="Times New Roman" w:cs="Times New Roman"/>
          <w:color w:val="000000" w:themeColor="text1"/>
        </w:rPr>
        <w:t>E</w:t>
      </w:r>
      <w:r w:rsidR="00406334" w:rsidRPr="00BD0737">
        <w:rPr>
          <w:rFonts w:ascii="Times New Roman" w:hAnsi="Times New Roman" w:cs="Times New Roman"/>
          <w:color w:val="000000" w:themeColor="text1"/>
        </w:rPr>
        <w:t xml:space="preserve">). Separately, we identified regions that were homozygous for </w:t>
      </w:r>
      <w:r w:rsidR="00406334" w:rsidRPr="00BD0737">
        <w:rPr>
          <w:rFonts w:ascii="Times New Roman" w:hAnsi="Times New Roman" w:cs="Times New Roman"/>
          <w:i/>
          <w:iCs/>
          <w:color w:val="000000" w:themeColor="text1"/>
        </w:rPr>
        <w:t xml:space="preserve">X. birchmanni </w:t>
      </w:r>
      <w:r w:rsidR="00406334" w:rsidRPr="00BD0737">
        <w:rPr>
          <w:rFonts w:ascii="Times New Roman" w:hAnsi="Times New Roman" w:cs="Times New Roman"/>
          <w:color w:val="000000" w:themeColor="text1"/>
        </w:rPr>
        <w:t xml:space="preserve">ancestry in all six hybrid individuals and extracted SNPs that fell in those ancestry tracts in hybrids and pure </w:t>
      </w:r>
      <w:r w:rsidR="00406334" w:rsidRPr="00BD0737">
        <w:rPr>
          <w:rFonts w:ascii="Times New Roman" w:hAnsi="Times New Roman" w:cs="Times New Roman"/>
          <w:i/>
          <w:iCs/>
          <w:color w:val="000000" w:themeColor="text1"/>
        </w:rPr>
        <w:t xml:space="preserve">X. birchmanni </w:t>
      </w:r>
      <w:r w:rsidR="00406334" w:rsidRPr="00BD0737">
        <w:rPr>
          <w:rFonts w:ascii="Times New Roman" w:hAnsi="Times New Roman" w:cs="Times New Roman"/>
          <w:color w:val="000000" w:themeColor="text1"/>
        </w:rPr>
        <w:t xml:space="preserve">individuals. For this analysis, we included </w:t>
      </w:r>
      <w:r w:rsidR="00406334" w:rsidRPr="00BD0737">
        <w:rPr>
          <w:rFonts w:ascii="Times New Roman" w:hAnsi="Times New Roman" w:cs="Times New Roman"/>
          <w:i/>
          <w:iCs/>
          <w:color w:val="000000" w:themeColor="text1"/>
        </w:rPr>
        <w:t xml:space="preserve">X. birchmanni </w:t>
      </w:r>
      <w:r w:rsidR="00406334" w:rsidRPr="00BD0737">
        <w:rPr>
          <w:rFonts w:ascii="Times New Roman" w:hAnsi="Times New Roman" w:cs="Times New Roman"/>
          <w:color w:val="000000" w:themeColor="text1"/>
        </w:rPr>
        <w:t xml:space="preserve">from an allopatric source population (Coacuilco), and pure sympatric </w:t>
      </w:r>
      <w:r w:rsidR="00406334" w:rsidRPr="00BD0737">
        <w:rPr>
          <w:rFonts w:ascii="Times New Roman" w:hAnsi="Times New Roman" w:cs="Times New Roman"/>
          <w:i/>
          <w:iCs/>
          <w:color w:val="000000" w:themeColor="text1"/>
        </w:rPr>
        <w:t xml:space="preserve">X. birchmanni </w:t>
      </w:r>
      <w:r w:rsidR="00406334" w:rsidRPr="00BD0737">
        <w:rPr>
          <w:rFonts w:ascii="Times New Roman" w:hAnsi="Times New Roman" w:cs="Times New Roman"/>
          <w:color w:val="000000" w:themeColor="text1"/>
        </w:rPr>
        <w:t>individuals</w:t>
      </w:r>
      <w:r w:rsidR="007600DA" w:rsidRPr="00BD0737">
        <w:rPr>
          <w:rFonts w:ascii="Times New Roman" w:hAnsi="Times New Roman" w:cs="Times New Roman"/>
          <w:color w:val="000000" w:themeColor="text1"/>
        </w:rPr>
        <w:t xml:space="preserve"> (Fig. </w:t>
      </w:r>
      <w:r w:rsidR="00272B35" w:rsidRPr="00BD0737">
        <w:rPr>
          <w:rFonts w:ascii="Times New Roman" w:hAnsi="Times New Roman" w:cs="Times New Roman"/>
          <w:color w:val="000000" w:themeColor="text1"/>
        </w:rPr>
        <w:t>1</w:t>
      </w:r>
      <w:r w:rsidR="00F32DE3" w:rsidRPr="00BD0737">
        <w:rPr>
          <w:rFonts w:ascii="Times New Roman" w:hAnsi="Times New Roman" w:cs="Times New Roman"/>
          <w:color w:val="000000" w:themeColor="text1"/>
        </w:rPr>
        <w:t>F</w:t>
      </w:r>
      <w:r w:rsidR="007600DA" w:rsidRPr="00BD0737">
        <w:rPr>
          <w:rFonts w:ascii="Times New Roman" w:hAnsi="Times New Roman" w:cs="Times New Roman"/>
          <w:color w:val="000000" w:themeColor="text1"/>
        </w:rPr>
        <w:t>)</w:t>
      </w:r>
      <w:r w:rsidR="00406334" w:rsidRPr="00BD0737">
        <w:rPr>
          <w:rFonts w:ascii="Times New Roman" w:hAnsi="Times New Roman" w:cs="Times New Roman"/>
          <w:color w:val="000000" w:themeColor="text1"/>
        </w:rPr>
        <w:t xml:space="preserve">. </w:t>
      </w:r>
      <w:r w:rsidR="00893960" w:rsidRPr="00BD0737">
        <w:rPr>
          <w:rFonts w:ascii="Times New Roman" w:hAnsi="Times New Roman" w:cs="Times New Roman"/>
          <w:color w:val="000000" w:themeColor="text1"/>
        </w:rPr>
        <w:t>Our expectation f</w:t>
      </w:r>
      <w:r w:rsidR="003F6F9C" w:rsidRPr="00BD0737">
        <w:rPr>
          <w:rFonts w:ascii="Times New Roman" w:hAnsi="Times New Roman" w:cs="Times New Roman"/>
          <w:color w:val="000000" w:themeColor="text1"/>
        </w:rPr>
        <w:t>or</w:t>
      </w:r>
      <w:r w:rsidR="00893960" w:rsidRPr="00BD0737">
        <w:rPr>
          <w:rFonts w:ascii="Times New Roman" w:hAnsi="Times New Roman" w:cs="Times New Roman"/>
          <w:color w:val="000000" w:themeColor="text1"/>
        </w:rPr>
        <w:t xml:space="preserve"> th</w:t>
      </w:r>
      <w:r w:rsidR="003D31CE" w:rsidRPr="00BD0737">
        <w:rPr>
          <w:rFonts w:ascii="Times New Roman" w:hAnsi="Times New Roman" w:cs="Times New Roman"/>
          <w:color w:val="000000" w:themeColor="text1"/>
        </w:rPr>
        <w:t>ese</w:t>
      </w:r>
      <w:r w:rsidR="00893960" w:rsidRPr="00BD0737">
        <w:rPr>
          <w:rFonts w:ascii="Times New Roman" w:hAnsi="Times New Roman" w:cs="Times New Roman"/>
          <w:color w:val="000000" w:themeColor="text1"/>
        </w:rPr>
        <w:t xml:space="preserve"> analys</w:t>
      </w:r>
      <w:r w:rsidR="003D31CE" w:rsidRPr="00BD0737">
        <w:rPr>
          <w:rFonts w:ascii="Times New Roman" w:hAnsi="Times New Roman" w:cs="Times New Roman"/>
          <w:color w:val="000000" w:themeColor="text1"/>
        </w:rPr>
        <w:t>e</w:t>
      </w:r>
      <w:r w:rsidR="00893960" w:rsidRPr="00BD0737">
        <w:rPr>
          <w:rFonts w:ascii="Times New Roman" w:hAnsi="Times New Roman" w:cs="Times New Roman"/>
          <w:color w:val="000000" w:themeColor="text1"/>
        </w:rPr>
        <w:t xml:space="preserve">s </w:t>
      </w:r>
      <w:r w:rsidR="003F6F9C" w:rsidRPr="00BD0737">
        <w:rPr>
          <w:rFonts w:ascii="Times New Roman" w:hAnsi="Times New Roman" w:cs="Times New Roman"/>
          <w:color w:val="000000" w:themeColor="text1"/>
        </w:rPr>
        <w:t xml:space="preserve">was that ancestry tracts from the two hybrid populations would separate from each other, which we observe, but that they would cluster more closely with </w:t>
      </w:r>
      <w:r w:rsidR="00DC4BE7" w:rsidRPr="00BD0737">
        <w:rPr>
          <w:rFonts w:ascii="Times New Roman" w:hAnsi="Times New Roman" w:cs="Times New Roman"/>
          <w:color w:val="000000" w:themeColor="text1"/>
        </w:rPr>
        <w:t xml:space="preserve">ancestry tracts from the </w:t>
      </w:r>
      <w:r w:rsidR="00DC4BE7" w:rsidRPr="00BD0737">
        <w:rPr>
          <w:rFonts w:ascii="Times New Roman" w:hAnsi="Times New Roman" w:cs="Times New Roman"/>
          <w:i/>
          <w:iCs/>
          <w:color w:val="000000" w:themeColor="text1"/>
        </w:rPr>
        <w:t xml:space="preserve">X. birchmanni </w:t>
      </w:r>
      <w:r w:rsidR="00DC4BE7" w:rsidRPr="00BD0737">
        <w:rPr>
          <w:rFonts w:ascii="Times New Roman" w:hAnsi="Times New Roman" w:cs="Times New Roman"/>
          <w:color w:val="000000" w:themeColor="text1"/>
        </w:rPr>
        <w:t>individuals with which they are sympatric, as these individuals presumably are closely related to th</w:t>
      </w:r>
      <w:r w:rsidR="00724785" w:rsidRPr="00BD0737">
        <w:rPr>
          <w:rFonts w:ascii="Times New Roman" w:hAnsi="Times New Roman" w:cs="Times New Roman"/>
          <w:color w:val="000000" w:themeColor="text1"/>
        </w:rPr>
        <w:t>e individuals</w:t>
      </w:r>
      <w:r w:rsidR="00DC4BE7" w:rsidRPr="00BD0737">
        <w:rPr>
          <w:rFonts w:ascii="Times New Roman" w:hAnsi="Times New Roman" w:cs="Times New Roman"/>
          <w:color w:val="000000" w:themeColor="text1"/>
        </w:rPr>
        <w:t xml:space="preserve"> that contributed </w:t>
      </w:r>
      <w:r w:rsidR="00DC4BE7" w:rsidRPr="00BD0737">
        <w:rPr>
          <w:rFonts w:ascii="Times New Roman" w:hAnsi="Times New Roman" w:cs="Times New Roman"/>
          <w:i/>
          <w:iCs/>
          <w:color w:val="000000" w:themeColor="text1"/>
        </w:rPr>
        <w:t xml:space="preserve">X. birchmanni </w:t>
      </w:r>
      <w:r w:rsidR="00DC4BE7" w:rsidRPr="00BD0737">
        <w:rPr>
          <w:rFonts w:ascii="Times New Roman" w:hAnsi="Times New Roman" w:cs="Times New Roman"/>
          <w:color w:val="000000" w:themeColor="text1"/>
        </w:rPr>
        <w:t xml:space="preserve">ancestry in the hybridization event. </w:t>
      </w:r>
      <w:r w:rsidR="00C9081D" w:rsidRPr="00BD0737">
        <w:rPr>
          <w:rFonts w:ascii="Times New Roman" w:hAnsi="Times New Roman" w:cs="Times New Roman"/>
          <w:color w:val="000000" w:themeColor="text1"/>
        </w:rPr>
        <w:t xml:space="preserve">However, we instead see that the </w:t>
      </w:r>
      <w:r w:rsidR="00C9081D" w:rsidRPr="00BD0737">
        <w:rPr>
          <w:rFonts w:ascii="Times New Roman" w:hAnsi="Times New Roman" w:cs="Times New Roman"/>
          <w:i/>
          <w:iCs/>
          <w:color w:val="000000" w:themeColor="text1"/>
        </w:rPr>
        <w:t xml:space="preserve">X. birchmanni </w:t>
      </w:r>
      <w:r w:rsidR="00C9081D" w:rsidRPr="00BD0737">
        <w:rPr>
          <w:rFonts w:ascii="Times New Roman" w:hAnsi="Times New Roman" w:cs="Times New Roman"/>
          <w:color w:val="000000" w:themeColor="text1"/>
        </w:rPr>
        <w:t xml:space="preserve">individuals collected from </w:t>
      </w:r>
      <w:r w:rsidR="00750DF7" w:rsidRPr="00BD0737">
        <w:rPr>
          <w:rFonts w:ascii="Times New Roman" w:hAnsi="Times New Roman" w:cs="Times New Roman"/>
          <w:color w:val="000000" w:themeColor="text1"/>
        </w:rPr>
        <w:t xml:space="preserve">Santa Cruz and </w:t>
      </w:r>
      <w:r w:rsidR="00753690" w:rsidRPr="00BD0737">
        <w:rPr>
          <w:rFonts w:ascii="Times New Roman" w:hAnsi="Times New Roman" w:cs="Times New Roman"/>
          <w:color w:val="000000" w:themeColor="text1"/>
        </w:rPr>
        <w:t xml:space="preserve">Chapulhuacanito cluster closely with each other and with the allopatric </w:t>
      </w:r>
      <w:r w:rsidR="00753690" w:rsidRPr="00BD0737">
        <w:rPr>
          <w:rFonts w:ascii="Times New Roman" w:hAnsi="Times New Roman" w:cs="Times New Roman"/>
          <w:i/>
          <w:iCs/>
          <w:color w:val="000000" w:themeColor="text1"/>
        </w:rPr>
        <w:t xml:space="preserve">X. birchmanni </w:t>
      </w:r>
      <w:r w:rsidR="00753690" w:rsidRPr="00BD0737">
        <w:rPr>
          <w:rFonts w:ascii="Times New Roman" w:hAnsi="Times New Roman" w:cs="Times New Roman"/>
          <w:color w:val="000000" w:themeColor="text1"/>
        </w:rPr>
        <w:t xml:space="preserve">population (Fig. </w:t>
      </w:r>
      <w:r w:rsidR="00272B35" w:rsidRPr="00BD0737">
        <w:rPr>
          <w:rFonts w:ascii="Times New Roman" w:hAnsi="Times New Roman" w:cs="Times New Roman"/>
          <w:color w:val="000000" w:themeColor="text1"/>
        </w:rPr>
        <w:t>1</w:t>
      </w:r>
      <w:r w:rsidR="00D53B73" w:rsidRPr="00BD0737">
        <w:rPr>
          <w:rFonts w:ascii="Times New Roman" w:hAnsi="Times New Roman" w:cs="Times New Roman"/>
          <w:color w:val="000000" w:themeColor="text1"/>
        </w:rPr>
        <w:t>F</w:t>
      </w:r>
      <w:r w:rsidR="00753690" w:rsidRPr="00BD0737">
        <w:rPr>
          <w:rFonts w:ascii="Times New Roman" w:hAnsi="Times New Roman" w:cs="Times New Roman"/>
          <w:color w:val="000000" w:themeColor="text1"/>
        </w:rPr>
        <w:t xml:space="preserve">). Notably, </w:t>
      </w:r>
      <w:r w:rsidR="00524B8E" w:rsidRPr="00BD0737">
        <w:rPr>
          <w:rFonts w:ascii="Times New Roman" w:hAnsi="Times New Roman" w:cs="Times New Roman"/>
          <w:color w:val="000000" w:themeColor="text1"/>
        </w:rPr>
        <w:t>we observe a similar result in GCTA analysis of the genetic relatedness matrix</w:t>
      </w:r>
      <w:r w:rsidR="00A57463" w:rsidRPr="00BD0737">
        <w:rPr>
          <w:rFonts w:ascii="Times New Roman" w:hAnsi="Times New Roman" w:cs="Times New Roman"/>
          <w:color w:val="000000" w:themeColor="text1"/>
        </w:rPr>
        <w:t xml:space="preserve">, with some </w:t>
      </w:r>
      <w:r w:rsidR="00A57463" w:rsidRPr="00BD0737">
        <w:rPr>
          <w:rFonts w:ascii="Times New Roman" w:hAnsi="Times New Roman" w:cs="Times New Roman"/>
          <w:i/>
          <w:iCs/>
          <w:color w:val="000000" w:themeColor="text1"/>
        </w:rPr>
        <w:t xml:space="preserve">X. birchmanni </w:t>
      </w:r>
      <w:r w:rsidR="00A57463" w:rsidRPr="00BD0737">
        <w:rPr>
          <w:rFonts w:ascii="Times New Roman" w:hAnsi="Times New Roman" w:cs="Times New Roman"/>
          <w:color w:val="000000" w:themeColor="text1"/>
        </w:rPr>
        <w:t>individuals in different populations identified as more related than avera</w:t>
      </w:r>
      <w:r w:rsidR="00263DA1" w:rsidRPr="00BD0737">
        <w:rPr>
          <w:rFonts w:ascii="Times New Roman" w:hAnsi="Times New Roman" w:cs="Times New Roman"/>
          <w:color w:val="000000" w:themeColor="text1"/>
        </w:rPr>
        <w:t>ge</w:t>
      </w:r>
      <w:r w:rsidR="00524B8E" w:rsidRPr="00BD0737">
        <w:rPr>
          <w:rFonts w:ascii="Times New Roman" w:hAnsi="Times New Roman" w:cs="Times New Roman"/>
          <w:color w:val="000000" w:themeColor="text1"/>
        </w:rPr>
        <w:t xml:space="preserve"> (see Methods, </w:t>
      </w:r>
      <w:r w:rsidR="009D31F2" w:rsidRPr="00BD0737">
        <w:rPr>
          <w:rFonts w:ascii="Times New Roman" w:hAnsi="Times New Roman" w:cs="Times New Roman"/>
          <w:color w:val="000000" w:themeColor="text1"/>
        </w:rPr>
        <w:t>Fig. S</w:t>
      </w:r>
      <w:r w:rsidR="00AA6999" w:rsidRPr="00BD0737">
        <w:rPr>
          <w:rFonts w:ascii="Times New Roman" w:hAnsi="Times New Roman" w:cs="Times New Roman"/>
          <w:color w:val="000000" w:themeColor="text1"/>
        </w:rPr>
        <w:t>6</w:t>
      </w:r>
      <w:r w:rsidR="009D31F2" w:rsidRPr="00BD0737">
        <w:rPr>
          <w:rFonts w:ascii="Times New Roman" w:hAnsi="Times New Roman" w:cs="Times New Roman"/>
          <w:color w:val="000000" w:themeColor="text1"/>
        </w:rPr>
        <w:t>)</w:t>
      </w:r>
      <w:r w:rsidR="003A1F4E" w:rsidRPr="00BD0737">
        <w:rPr>
          <w:rFonts w:ascii="Times New Roman" w:hAnsi="Times New Roman" w:cs="Times New Roman"/>
          <w:color w:val="000000" w:themeColor="text1"/>
        </w:rPr>
        <w:t>.</w:t>
      </w:r>
    </w:p>
    <w:p w14:paraId="3061782E" w14:textId="0E756A54" w:rsidR="005E123A" w:rsidRPr="00BD0737" w:rsidRDefault="005E123A">
      <w:pPr>
        <w:rPr>
          <w:rFonts w:ascii="Times New Roman" w:hAnsi="Times New Roman" w:cs="Times New Roman"/>
          <w:color w:val="000000" w:themeColor="text1"/>
        </w:rPr>
      </w:pPr>
      <w:r w:rsidRPr="00BD0737">
        <w:rPr>
          <w:rFonts w:ascii="Times New Roman" w:hAnsi="Times New Roman" w:cs="Times New Roman"/>
          <w:color w:val="000000" w:themeColor="text1"/>
        </w:rPr>
        <w:tab/>
      </w:r>
      <w:r w:rsidR="006A7ED3" w:rsidRPr="00BD0737">
        <w:rPr>
          <w:rFonts w:ascii="Times New Roman" w:hAnsi="Times New Roman" w:cs="Times New Roman"/>
          <w:color w:val="000000" w:themeColor="text1"/>
        </w:rPr>
        <w:t xml:space="preserve">We are unsure of the driving forces behind this pattern but discuss several possibilities here. </w:t>
      </w:r>
      <w:r w:rsidR="00A97E9C" w:rsidRPr="00BD0737">
        <w:rPr>
          <w:rFonts w:ascii="Times New Roman" w:hAnsi="Times New Roman" w:cs="Times New Roman"/>
          <w:color w:val="000000" w:themeColor="text1"/>
        </w:rPr>
        <w:t xml:space="preserve">First, it is possible that errors in </w:t>
      </w:r>
      <w:r w:rsidR="00B47B14" w:rsidRPr="00BD0737">
        <w:rPr>
          <w:rFonts w:ascii="Times New Roman" w:hAnsi="Times New Roman" w:cs="Times New Roman"/>
          <w:color w:val="000000" w:themeColor="text1"/>
        </w:rPr>
        <w:t xml:space="preserve">inference of the </w:t>
      </w:r>
      <w:r w:rsidR="00B47B14" w:rsidRPr="00BD0737">
        <w:rPr>
          <w:rFonts w:ascii="Times New Roman" w:hAnsi="Times New Roman" w:cs="Times New Roman"/>
          <w:i/>
          <w:iCs/>
          <w:color w:val="000000" w:themeColor="text1"/>
        </w:rPr>
        <w:t xml:space="preserve">X. birchmanni </w:t>
      </w:r>
      <w:r w:rsidR="00B47B14" w:rsidRPr="00BD0737">
        <w:rPr>
          <w:rFonts w:ascii="Times New Roman" w:hAnsi="Times New Roman" w:cs="Times New Roman"/>
          <w:color w:val="000000" w:themeColor="text1"/>
        </w:rPr>
        <w:t xml:space="preserve">ancestry tracts (which are more difficult to </w:t>
      </w:r>
      <w:r w:rsidR="00ED1D17" w:rsidRPr="00BD0737">
        <w:rPr>
          <w:rFonts w:ascii="Times New Roman" w:hAnsi="Times New Roman" w:cs="Times New Roman"/>
          <w:color w:val="000000" w:themeColor="text1"/>
        </w:rPr>
        <w:t>accurate</w:t>
      </w:r>
      <w:r w:rsidR="00A116F3" w:rsidRPr="00BD0737">
        <w:rPr>
          <w:rFonts w:ascii="Times New Roman" w:hAnsi="Times New Roman" w:cs="Times New Roman"/>
          <w:color w:val="000000" w:themeColor="text1"/>
        </w:rPr>
        <w:t>ly</w:t>
      </w:r>
      <w:r w:rsidR="00ED1D17" w:rsidRPr="00BD0737">
        <w:rPr>
          <w:rFonts w:ascii="Times New Roman" w:hAnsi="Times New Roman" w:cs="Times New Roman"/>
          <w:color w:val="000000" w:themeColor="text1"/>
        </w:rPr>
        <w:t xml:space="preserve"> delineate</w:t>
      </w:r>
      <w:r w:rsidR="00B47B14" w:rsidRPr="00BD0737">
        <w:rPr>
          <w:rFonts w:ascii="Times New Roman" w:hAnsi="Times New Roman" w:cs="Times New Roman"/>
          <w:color w:val="000000" w:themeColor="text1"/>
        </w:rPr>
        <w:t xml:space="preserve"> since they are smaller, see</w:t>
      </w:r>
      <w:r w:rsidR="00B03072" w:rsidRPr="00BD0737">
        <w:rPr>
          <w:rFonts w:ascii="Times New Roman" w:hAnsi="Times New Roman" w:cs="Times New Roman"/>
          <w:color w:val="000000" w:themeColor="text1"/>
        </w:rPr>
        <w:t xml:space="preserve"> </w:t>
      </w:r>
      <w:r w:rsidR="00BF6BA0" w:rsidRPr="00BF6BA0">
        <w:rPr>
          <w:rFonts w:ascii="Times New Roman" w:hAnsi="Times New Roman" w:cs="Times New Roman"/>
          <w:color w:val="000000" w:themeColor="text1"/>
        </w:rPr>
        <w:t>Text I</w:t>
      </w:r>
      <w:r w:rsidR="00B03072" w:rsidRPr="00BD0737">
        <w:rPr>
          <w:rFonts w:ascii="Times New Roman" w:hAnsi="Times New Roman" w:cs="Times New Roman"/>
          <w:color w:val="000000" w:themeColor="text1"/>
        </w:rPr>
        <w:t xml:space="preserve">), </w:t>
      </w:r>
      <w:r w:rsidR="00E634C1" w:rsidRPr="00BD0737">
        <w:rPr>
          <w:rFonts w:ascii="Times New Roman" w:hAnsi="Times New Roman" w:cs="Times New Roman"/>
          <w:color w:val="000000" w:themeColor="text1"/>
        </w:rPr>
        <w:t xml:space="preserve">introduce divergent </w:t>
      </w:r>
      <w:r w:rsidR="00E634C1" w:rsidRPr="00BD0737">
        <w:rPr>
          <w:rFonts w:ascii="Times New Roman" w:hAnsi="Times New Roman" w:cs="Times New Roman"/>
          <w:color w:val="000000" w:themeColor="text1"/>
        </w:rPr>
        <w:lastRenderedPageBreak/>
        <w:t xml:space="preserve">SNPs into the PCA analysis of </w:t>
      </w:r>
      <w:r w:rsidR="00E634C1" w:rsidRPr="00BD0737">
        <w:rPr>
          <w:rFonts w:ascii="Times New Roman" w:hAnsi="Times New Roman" w:cs="Times New Roman"/>
          <w:i/>
          <w:iCs/>
          <w:color w:val="000000" w:themeColor="text1"/>
        </w:rPr>
        <w:t xml:space="preserve">X. birchmanni </w:t>
      </w:r>
      <w:r w:rsidR="00E634C1" w:rsidRPr="00BD0737">
        <w:rPr>
          <w:rFonts w:ascii="Times New Roman" w:hAnsi="Times New Roman" w:cs="Times New Roman"/>
          <w:color w:val="000000" w:themeColor="text1"/>
        </w:rPr>
        <w:t>ancestry tracts and</w:t>
      </w:r>
      <w:r w:rsidR="009D7D76" w:rsidRPr="00BD0737">
        <w:rPr>
          <w:rFonts w:ascii="Times New Roman" w:hAnsi="Times New Roman" w:cs="Times New Roman"/>
          <w:color w:val="000000" w:themeColor="text1"/>
        </w:rPr>
        <w:t xml:space="preserve"> result in more </w:t>
      </w:r>
      <w:r w:rsidR="00F25AA8" w:rsidRPr="00BD0737">
        <w:rPr>
          <w:rFonts w:ascii="Times New Roman" w:hAnsi="Times New Roman" w:cs="Times New Roman"/>
          <w:color w:val="000000" w:themeColor="text1"/>
        </w:rPr>
        <w:t xml:space="preserve">separation between hybrids and the source </w:t>
      </w:r>
      <w:r w:rsidR="00F25AA8" w:rsidRPr="00BD0737">
        <w:rPr>
          <w:rFonts w:ascii="Times New Roman" w:hAnsi="Times New Roman" w:cs="Times New Roman"/>
          <w:i/>
          <w:iCs/>
          <w:color w:val="000000" w:themeColor="text1"/>
        </w:rPr>
        <w:t xml:space="preserve">X. birchmanni </w:t>
      </w:r>
      <w:r w:rsidR="00F25AA8" w:rsidRPr="00BD0737">
        <w:rPr>
          <w:rFonts w:ascii="Times New Roman" w:hAnsi="Times New Roman" w:cs="Times New Roman"/>
          <w:color w:val="000000" w:themeColor="text1"/>
        </w:rPr>
        <w:t xml:space="preserve">populations than expected a priori. </w:t>
      </w:r>
      <w:r w:rsidR="002D363D" w:rsidRPr="00BD0737">
        <w:rPr>
          <w:rFonts w:ascii="Times New Roman" w:hAnsi="Times New Roman" w:cs="Times New Roman"/>
          <w:color w:val="000000" w:themeColor="text1"/>
        </w:rPr>
        <w:t xml:space="preserve">Second, </w:t>
      </w:r>
      <w:r w:rsidR="00F100AB" w:rsidRPr="00BD0737">
        <w:rPr>
          <w:rFonts w:ascii="Times New Roman" w:hAnsi="Times New Roman" w:cs="Times New Roman"/>
          <w:color w:val="000000" w:themeColor="text1"/>
        </w:rPr>
        <w:t xml:space="preserve">a small number of </w:t>
      </w:r>
      <w:r w:rsidR="00F100AB" w:rsidRPr="00BD0737">
        <w:rPr>
          <w:rFonts w:ascii="Times New Roman" w:hAnsi="Times New Roman" w:cs="Times New Roman"/>
          <w:i/>
          <w:iCs/>
          <w:color w:val="000000" w:themeColor="text1"/>
        </w:rPr>
        <w:t xml:space="preserve">X. birchmanni </w:t>
      </w:r>
      <w:r w:rsidR="00F100AB" w:rsidRPr="00BD0737">
        <w:rPr>
          <w:rFonts w:ascii="Times New Roman" w:hAnsi="Times New Roman" w:cs="Times New Roman"/>
          <w:color w:val="000000" w:themeColor="text1"/>
        </w:rPr>
        <w:t xml:space="preserve">individuals could have contributed to the initial hybrid population, </w:t>
      </w:r>
      <w:r w:rsidR="00C56874" w:rsidRPr="00BD0737">
        <w:rPr>
          <w:rFonts w:ascii="Times New Roman" w:hAnsi="Times New Roman" w:cs="Times New Roman"/>
          <w:color w:val="000000" w:themeColor="text1"/>
        </w:rPr>
        <w:t xml:space="preserve">resulting in genetic drift between </w:t>
      </w:r>
      <w:r w:rsidR="00C56874" w:rsidRPr="00BD0737">
        <w:rPr>
          <w:rFonts w:ascii="Times New Roman" w:hAnsi="Times New Roman" w:cs="Times New Roman"/>
          <w:i/>
          <w:iCs/>
          <w:color w:val="000000" w:themeColor="text1"/>
        </w:rPr>
        <w:t xml:space="preserve">X. birchmanni </w:t>
      </w:r>
      <w:r w:rsidR="00C56874" w:rsidRPr="00BD0737">
        <w:rPr>
          <w:rFonts w:ascii="Times New Roman" w:hAnsi="Times New Roman" w:cs="Times New Roman"/>
          <w:color w:val="000000" w:themeColor="text1"/>
        </w:rPr>
        <w:t xml:space="preserve">tracts in hybrids </w:t>
      </w:r>
      <w:r w:rsidR="003A0383" w:rsidRPr="00BD0737">
        <w:rPr>
          <w:rFonts w:ascii="Times New Roman" w:hAnsi="Times New Roman" w:cs="Times New Roman"/>
          <w:color w:val="000000" w:themeColor="text1"/>
        </w:rPr>
        <w:t xml:space="preserve">and sympatric </w:t>
      </w:r>
      <w:r w:rsidR="003A0383" w:rsidRPr="00BD0737">
        <w:rPr>
          <w:rFonts w:ascii="Times New Roman" w:hAnsi="Times New Roman" w:cs="Times New Roman"/>
          <w:i/>
          <w:iCs/>
          <w:color w:val="000000" w:themeColor="text1"/>
        </w:rPr>
        <w:t xml:space="preserve">X. birchmanni </w:t>
      </w:r>
      <w:r w:rsidR="003A0383" w:rsidRPr="00BD0737">
        <w:rPr>
          <w:rFonts w:ascii="Times New Roman" w:hAnsi="Times New Roman" w:cs="Times New Roman"/>
          <w:color w:val="000000" w:themeColor="text1"/>
        </w:rPr>
        <w:t xml:space="preserve">individuals. </w:t>
      </w:r>
      <w:r w:rsidR="00EC5580" w:rsidRPr="00BD0737">
        <w:rPr>
          <w:rFonts w:ascii="Times New Roman" w:hAnsi="Times New Roman" w:cs="Times New Roman"/>
          <w:color w:val="000000" w:themeColor="text1"/>
        </w:rPr>
        <w:t>Other explanations could include th</w:t>
      </w:r>
      <w:r w:rsidR="00D76CAF" w:rsidRPr="00BD0737">
        <w:rPr>
          <w:rFonts w:ascii="Times New Roman" w:hAnsi="Times New Roman" w:cs="Times New Roman"/>
          <w:color w:val="000000" w:themeColor="text1"/>
        </w:rPr>
        <w:t>at the</w:t>
      </w:r>
      <w:r w:rsidR="00EC5580" w:rsidRPr="00BD0737">
        <w:rPr>
          <w:rFonts w:ascii="Times New Roman" w:hAnsi="Times New Roman" w:cs="Times New Roman"/>
          <w:color w:val="000000" w:themeColor="text1"/>
        </w:rPr>
        <w:t xml:space="preserve"> population history of </w:t>
      </w:r>
      <w:r w:rsidR="00EC5580" w:rsidRPr="00BD0737">
        <w:rPr>
          <w:rFonts w:ascii="Times New Roman" w:hAnsi="Times New Roman" w:cs="Times New Roman"/>
          <w:i/>
          <w:iCs/>
          <w:color w:val="000000" w:themeColor="text1"/>
        </w:rPr>
        <w:t>X. birchmanni</w:t>
      </w:r>
      <w:r w:rsidR="00D76CAF" w:rsidRPr="00BD0737">
        <w:rPr>
          <w:rFonts w:ascii="Times New Roman" w:hAnsi="Times New Roman" w:cs="Times New Roman"/>
          <w:i/>
          <w:iCs/>
          <w:color w:val="000000" w:themeColor="text1"/>
        </w:rPr>
        <w:t xml:space="preserve"> </w:t>
      </w:r>
      <w:r w:rsidR="002A3A6A" w:rsidRPr="00BD0737">
        <w:rPr>
          <w:rFonts w:ascii="Times New Roman" w:hAnsi="Times New Roman" w:cs="Times New Roman"/>
          <w:color w:val="000000" w:themeColor="text1"/>
        </w:rPr>
        <w:t>has driven</w:t>
      </w:r>
      <w:r w:rsidR="00D76CAF" w:rsidRPr="00BD0737">
        <w:rPr>
          <w:rFonts w:ascii="Times New Roman" w:hAnsi="Times New Roman" w:cs="Times New Roman"/>
          <w:color w:val="000000" w:themeColor="text1"/>
        </w:rPr>
        <w:t xml:space="preserve"> </w:t>
      </w:r>
      <w:r w:rsidR="00390859" w:rsidRPr="00BD0737">
        <w:rPr>
          <w:rFonts w:ascii="Times New Roman" w:hAnsi="Times New Roman" w:cs="Times New Roman"/>
          <w:color w:val="000000" w:themeColor="text1"/>
        </w:rPr>
        <w:t>higher than expected</w:t>
      </w:r>
      <w:r w:rsidR="00F45186" w:rsidRPr="00BD0737">
        <w:rPr>
          <w:rFonts w:ascii="Times New Roman" w:hAnsi="Times New Roman" w:cs="Times New Roman"/>
          <w:color w:val="000000" w:themeColor="text1"/>
        </w:rPr>
        <w:t xml:space="preserve"> </w:t>
      </w:r>
      <w:r w:rsidR="00D55396" w:rsidRPr="00BD0737">
        <w:rPr>
          <w:rFonts w:ascii="Times New Roman" w:hAnsi="Times New Roman" w:cs="Times New Roman"/>
          <w:color w:val="000000" w:themeColor="text1"/>
        </w:rPr>
        <w:t>genetic similarity</w:t>
      </w:r>
      <w:r w:rsidR="00F45186" w:rsidRPr="00BD0737">
        <w:rPr>
          <w:rFonts w:ascii="Times New Roman" w:hAnsi="Times New Roman" w:cs="Times New Roman"/>
          <w:color w:val="000000" w:themeColor="text1"/>
        </w:rPr>
        <w:t xml:space="preserve"> </w:t>
      </w:r>
      <w:r w:rsidR="00390859" w:rsidRPr="00BD0737">
        <w:rPr>
          <w:rFonts w:ascii="Times New Roman" w:hAnsi="Times New Roman" w:cs="Times New Roman"/>
          <w:color w:val="000000" w:themeColor="text1"/>
        </w:rPr>
        <w:t>between</w:t>
      </w:r>
      <w:r w:rsidR="001C4EEA" w:rsidRPr="00BD0737">
        <w:rPr>
          <w:rFonts w:ascii="Times New Roman" w:hAnsi="Times New Roman" w:cs="Times New Roman"/>
          <w:color w:val="000000" w:themeColor="text1"/>
        </w:rPr>
        <w:t xml:space="preserve"> </w:t>
      </w:r>
      <w:r w:rsidR="00D76CAF" w:rsidRPr="00BD0737">
        <w:rPr>
          <w:rFonts w:ascii="Times New Roman" w:hAnsi="Times New Roman" w:cs="Times New Roman"/>
          <w:color w:val="000000" w:themeColor="text1"/>
        </w:rPr>
        <w:t>individuals from geographically dist</w:t>
      </w:r>
      <w:r w:rsidR="00F45186" w:rsidRPr="00BD0737">
        <w:rPr>
          <w:rFonts w:ascii="Times New Roman" w:hAnsi="Times New Roman" w:cs="Times New Roman"/>
          <w:color w:val="000000" w:themeColor="text1"/>
        </w:rPr>
        <w:t>inct</w:t>
      </w:r>
      <w:r w:rsidR="00D76CAF" w:rsidRPr="00BD0737">
        <w:rPr>
          <w:rFonts w:ascii="Times New Roman" w:hAnsi="Times New Roman" w:cs="Times New Roman"/>
          <w:color w:val="000000" w:themeColor="text1"/>
        </w:rPr>
        <w:t xml:space="preserve"> populations. PSMC analyses suggest that </w:t>
      </w:r>
      <w:r w:rsidR="00D76CAF" w:rsidRPr="00BD0737">
        <w:rPr>
          <w:rFonts w:ascii="Times New Roman" w:hAnsi="Times New Roman" w:cs="Times New Roman"/>
          <w:i/>
          <w:iCs/>
          <w:color w:val="000000" w:themeColor="text1"/>
        </w:rPr>
        <w:t>X. birchmanni</w:t>
      </w:r>
      <w:r w:rsidR="00702D09" w:rsidRPr="00BD0737">
        <w:rPr>
          <w:rFonts w:ascii="Times New Roman" w:hAnsi="Times New Roman" w:cs="Times New Roman"/>
          <w:color w:val="000000" w:themeColor="text1"/>
        </w:rPr>
        <w:t xml:space="preserve"> experienced a recent bottleneck </w:t>
      </w:r>
      <w:r w:rsidR="00941480" w:rsidRPr="00BD0737">
        <w:rPr>
          <w:rFonts w:ascii="Times New Roman" w:hAnsi="Times New Roman" w:cs="Times New Roman"/>
          <w:color w:val="000000" w:themeColor="text1"/>
        </w:rPr>
        <w:t>with</w:t>
      </w:r>
      <w:r w:rsidR="00702D09" w:rsidRPr="00BD0737">
        <w:rPr>
          <w:rFonts w:ascii="Times New Roman" w:hAnsi="Times New Roman" w:cs="Times New Roman"/>
          <w:color w:val="000000" w:themeColor="text1"/>
        </w:rPr>
        <w:t xml:space="preserve">in the last ~1,000 generations </w:t>
      </w:r>
      <w:r w:rsidR="003D72EC"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KXxTnVnW","properties":{"formattedCitation":"[11]","plainCitation":"[11]","noteIndex":0},"citationItems":[{"id":39,"uris":["http://zotero.org/users/local/qeYxB6ht/items/DGJ9ZWSY"],"itemData":{"id":39,"type":"article-journal","abstract":"Hybridization is an important force in evolution. The effects of hybridization across the whole genome are not understood. Using a fine-scale genetic map, Schumer et al. examined local ancestry in replicate natural hybrid populations of swordtail fish. Each parental species contributes different proportions of genetic material to the genomes of their descendants. Genes from the “minor” (less well-represented) parent occur in regions of the genome that are subject to higher recombination rates and where there are fewer potentially deleterious genes. Neanderthal ancestry in human genomes shows similar patterns.Science, this issue p. 656To investigate the consequences of hybridization between species, we studied three replicate hybrid populations that formed naturally between two swordtail fish species, estimating their fine-scale genetic map and inferring ancestry along the genomes of 690 individuals. In all three populations, ancestry from the “minor” parental species is more common in regions of high recombination and where there is linkage to fewer putative targets of selection. The same patterns are apparent in a reanalysis of human and archaic admixture. These results support models in which ancestry from the minor parental species is more likely to persist when rapidly uncoupled from alleles that are deleterious in hybrids. Our analyses further indicate that selection on swordtail hybrids stems predominantly from deleterious combinations of epistatically interacting alleles.","container-title":"Science","DOI":"10.1126/science.aar3684","issue":"6389","journalAbbreviation":"Science","note":"number: 6389","page":"656","title":"Natural selection interacts with recombination to shape the evolution of hybrid genomes","volume":"360","author":[{"family":"Schumer","given":"Molly"},{"family":"Xu","given":"Chenling"},{"family":"Powell","given":"Daniel L."},{"family":"Durvasula","given":"Arun"},{"family":"Skov","given":"Laurits"},{"family":"Holland","given":"Chris"},{"family":"Blazier","given":"John C."},{"family":"Sankararaman","given":"Sriram"},{"family":"Andolfatto","given":"Peter"},{"family":"Rosenthal","given":"Gil G."},{"family":"Przeworski","given":"Molly"}],"issued":{"date-parts":[["2018",5,11]]}}}],"schema":"https://github.com/citation-style-language/schema/raw/master/csl-citation.json"} </w:instrText>
      </w:r>
      <w:r w:rsidR="003D72EC"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11]</w:t>
      </w:r>
      <w:r w:rsidR="003D72EC" w:rsidRPr="00BD0737">
        <w:rPr>
          <w:rFonts w:ascii="Times New Roman" w:hAnsi="Times New Roman" w:cs="Times New Roman"/>
          <w:color w:val="000000" w:themeColor="text1"/>
        </w:rPr>
        <w:fldChar w:fldCharType="end"/>
      </w:r>
      <w:r w:rsidR="003D72EC" w:rsidRPr="00BD0737">
        <w:rPr>
          <w:rFonts w:ascii="Times New Roman" w:hAnsi="Times New Roman" w:cs="Times New Roman"/>
          <w:color w:val="000000" w:themeColor="text1"/>
        </w:rPr>
        <w:t xml:space="preserve">. Finally, </w:t>
      </w:r>
      <w:r w:rsidR="000B2F22" w:rsidRPr="00BD0737">
        <w:rPr>
          <w:rFonts w:ascii="Times New Roman" w:hAnsi="Times New Roman" w:cs="Times New Roman"/>
          <w:color w:val="000000" w:themeColor="text1"/>
        </w:rPr>
        <w:t>dispersal</w:t>
      </w:r>
      <w:r w:rsidR="003D72EC" w:rsidRPr="00BD0737">
        <w:rPr>
          <w:rFonts w:ascii="Times New Roman" w:hAnsi="Times New Roman" w:cs="Times New Roman"/>
          <w:color w:val="000000" w:themeColor="text1"/>
        </w:rPr>
        <w:t xml:space="preserve"> distances for </w:t>
      </w:r>
      <w:r w:rsidR="003D72EC" w:rsidRPr="00BD0737">
        <w:rPr>
          <w:rFonts w:ascii="Times New Roman" w:hAnsi="Times New Roman" w:cs="Times New Roman"/>
          <w:i/>
          <w:iCs/>
          <w:color w:val="000000" w:themeColor="text1"/>
        </w:rPr>
        <w:t xml:space="preserve">X. birchmanni </w:t>
      </w:r>
      <w:r w:rsidR="003D72EC" w:rsidRPr="00BD0737">
        <w:rPr>
          <w:rFonts w:ascii="Times New Roman" w:hAnsi="Times New Roman" w:cs="Times New Roman"/>
          <w:color w:val="000000" w:themeColor="text1"/>
        </w:rPr>
        <w:t xml:space="preserve">could greatly exceed </w:t>
      </w:r>
      <w:r w:rsidR="000B2F22" w:rsidRPr="00BD0737">
        <w:rPr>
          <w:rFonts w:ascii="Times New Roman" w:hAnsi="Times New Roman" w:cs="Times New Roman"/>
          <w:color w:val="000000" w:themeColor="text1"/>
        </w:rPr>
        <w:t xml:space="preserve">what has been previously assumed for this small bodied </w:t>
      </w:r>
      <w:r w:rsidR="006C7840" w:rsidRPr="00BD0737">
        <w:rPr>
          <w:rFonts w:ascii="Times New Roman" w:hAnsi="Times New Roman" w:cs="Times New Roman"/>
          <w:color w:val="000000" w:themeColor="text1"/>
        </w:rPr>
        <w:t xml:space="preserve">species. </w:t>
      </w:r>
      <w:r w:rsidR="006A1427" w:rsidRPr="00BD0737">
        <w:rPr>
          <w:rFonts w:ascii="Times New Roman" w:hAnsi="Times New Roman" w:cs="Times New Roman"/>
          <w:color w:val="000000" w:themeColor="text1"/>
        </w:rPr>
        <w:t>T</w:t>
      </w:r>
      <w:r w:rsidR="006C7840" w:rsidRPr="00BD0737">
        <w:rPr>
          <w:rFonts w:ascii="Times New Roman" w:hAnsi="Times New Roman" w:cs="Times New Roman"/>
          <w:color w:val="000000" w:themeColor="text1"/>
        </w:rPr>
        <w:t xml:space="preserve">hese explanations are also consistent </w:t>
      </w:r>
      <w:r w:rsidR="00F81692" w:rsidRPr="00BD0737">
        <w:rPr>
          <w:rFonts w:ascii="Times New Roman" w:hAnsi="Times New Roman" w:cs="Times New Roman"/>
          <w:color w:val="000000" w:themeColor="text1"/>
        </w:rPr>
        <w:t xml:space="preserve">with positive values of genetic relatedness detected for </w:t>
      </w:r>
      <w:r w:rsidR="00F81692" w:rsidRPr="00BD0737">
        <w:rPr>
          <w:rFonts w:ascii="Times New Roman" w:hAnsi="Times New Roman" w:cs="Times New Roman"/>
          <w:i/>
          <w:iCs/>
          <w:color w:val="000000" w:themeColor="text1"/>
        </w:rPr>
        <w:t xml:space="preserve">X. birchmanni </w:t>
      </w:r>
      <w:r w:rsidR="000A3844" w:rsidRPr="00BD0737">
        <w:rPr>
          <w:rFonts w:ascii="Times New Roman" w:hAnsi="Times New Roman" w:cs="Times New Roman"/>
          <w:color w:val="000000" w:themeColor="text1"/>
        </w:rPr>
        <w:t xml:space="preserve">in some cross-population comparisons </w:t>
      </w:r>
      <w:r w:rsidR="00F81692" w:rsidRPr="00BD0737">
        <w:rPr>
          <w:rFonts w:ascii="Times New Roman" w:hAnsi="Times New Roman" w:cs="Times New Roman"/>
          <w:color w:val="000000" w:themeColor="text1"/>
        </w:rPr>
        <w:t>in GCTA analyses (Fig. S</w:t>
      </w:r>
      <w:r w:rsidR="00AA6999" w:rsidRPr="00BD0737">
        <w:rPr>
          <w:rFonts w:ascii="Times New Roman" w:hAnsi="Times New Roman" w:cs="Times New Roman"/>
          <w:color w:val="000000" w:themeColor="text1"/>
        </w:rPr>
        <w:t>6</w:t>
      </w:r>
      <w:r w:rsidR="00F81692" w:rsidRPr="00BD0737">
        <w:rPr>
          <w:rFonts w:ascii="Times New Roman" w:hAnsi="Times New Roman" w:cs="Times New Roman"/>
          <w:color w:val="000000" w:themeColor="text1"/>
        </w:rPr>
        <w:t>).</w:t>
      </w:r>
    </w:p>
    <w:p w14:paraId="5C536FAA" w14:textId="77777777" w:rsidR="00053689" w:rsidRPr="00BD0737" w:rsidRDefault="00053689">
      <w:pPr>
        <w:rPr>
          <w:rFonts w:ascii="Times New Roman" w:hAnsi="Times New Roman" w:cs="Times New Roman"/>
          <w:i/>
          <w:color w:val="000000" w:themeColor="text1"/>
        </w:rPr>
      </w:pPr>
    </w:p>
    <w:p w14:paraId="43D2F48E" w14:textId="54349ABD" w:rsidR="006B69EB" w:rsidRPr="00BD0737" w:rsidRDefault="00C65317">
      <w:pPr>
        <w:rPr>
          <w:rFonts w:ascii="Times New Roman" w:hAnsi="Times New Roman" w:cs="Times New Roman"/>
          <w:i/>
          <w:color w:val="000000" w:themeColor="text1"/>
        </w:rPr>
      </w:pPr>
      <w:r>
        <w:rPr>
          <w:rFonts w:ascii="Times New Roman" w:hAnsi="Times New Roman" w:cs="Times New Roman"/>
          <w:i/>
          <w:color w:val="000000" w:themeColor="text1"/>
        </w:rPr>
        <w:t>Text F</w:t>
      </w:r>
      <w:r w:rsidR="006302EF" w:rsidRPr="00BD0737">
        <w:rPr>
          <w:rFonts w:ascii="Times New Roman" w:hAnsi="Times New Roman" w:cs="Times New Roman"/>
          <w:i/>
          <w:color w:val="000000" w:themeColor="text1"/>
        </w:rPr>
        <w:t xml:space="preserve">. </w:t>
      </w:r>
      <w:r w:rsidR="006B69EB" w:rsidRPr="00BD0737">
        <w:rPr>
          <w:rFonts w:ascii="Times New Roman" w:hAnsi="Times New Roman" w:cs="Times New Roman"/>
          <w:i/>
          <w:color w:val="000000" w:themeColor="text1"/>
        </w:rPr>
        <w:t>Comparisons of the X. birchmanni and X. cortezi recombination map</w:t>
      </w:r>
    </w:p>
    <w:p w14:paraId="71176081" w14:textId="77777777" w:rsidR="001544A7" w:rsidRPr="00BD0737" w:rsidRDefault="001544A7">
      <w:pPr>
        <w:rPr>
          <w:rFonts w:ascii="Times New Roman" w:hAnsi="Times New Roman" w:cs="Times New Roman"/>
          <w:iCs/>
          <w:color w:val="000000" w:themeColor="text1"/>
        </w:rPr>
      </w:pPr>
    </w:p>
    <w:p w14:paraId="144DFFD4" w14:textId="58DD2319" w:rsidR="006B69EB" w:rsidRPr="00BD0737" w:rsidRDefault="001544A7">
      <w:pPr>
        <w:rPr>
          <w:rFonts w:ascii="Times New Roman" w:hAnsi="Times New Roman" w:cs="Times New Roman"/>
          <w:iCs/>
          <w:color w:val="000000" w:themeColor="text1"/>
        </w:rPr>
      </w:pPr>
      <w:r w:rsidRPr="00BD0737">
        <w:rPr>
          <w:rFonts w:ascii="Times New Roman" w:hAnsi="Times New Roman" w:cs="Times New Roman"/>
          <w:iCs/>
          <w:color w:val="000000" w:themeColor="text1"/>
        </w:rPr>
        <w:tab/>
        <w:t>Past work on swordtails and the larger group to which they belong (percomorph fish) has indicated that all</w:t>
      </w:r>
      <w:r w:rsidR="009F5E9B" w:rsidRPr="00BD0737">
        <w:rPr>
          <w:rFonts w:ascii="Times New Roman" w:hAnsi="Times New Roman" w:cs="Times New Roman"/>
          <w:iCs/>
          <w:color w:val="000000" w:themeColor="text1"/>
        </w:rPr>
        <w:t xml:space="preserve"> species studied to date carry a truncated version of PRDM9, the regulator of recombination hotspots in mammals. </w:t>
      </w:r>
      <w:r w:rsidR="003E7F53" w:rsidRPr="00BD0737">
        <w:rPr>
          <w:rFonts w:ascii="Times New Roman" w:hAnsi="Times New Roman" w:cs="Times New Roman"/>
          <w:iCs/>
          <w:color w:val="000000" w:themeColor="text1"/>
        </w:rPr>
        <w:t xml:space="preserve">This version lacks the KRAB and SSXRD </w:t>
      </w:r>
      <w:r w:rsidR="005B3105" w:rsidRPr="00BD0737">
        <w:rPr>
          <w:rFonts w:ascii="Times New Roman" w:hAnsi="Times New Roman" w:cs="Times New Roman"/>
          <w:iCs/>
          <w:color w:val="000000" w:themeColor="text1"/>
        </w:rPr>
        <w:t xml:space="preserve">protein </w:t>
      </w:r>
      <w:r w:rsidR="003E7F53" w:rsidRPr="00BD0737">
        <w:rPr>
          <w:rFonts w:ascii="Times New Roman" w:hAnsi="Times New Roman" w:cs="Times New Roman"/>
          <w:iCs/>
          <w:color w:val="000000" w:themeColor="text1"/>
        </w:rPr>
        <w:t>domain and is thus expected to</w:t>
      </w:r>
      <w:r w:rsidR="00103879" w:rsidRPr="00BD0737">
        <w:rPr>
          <w:rFonts w:ascii="Times New Roman" w:hAnsi="Times New Roman" w:cs="Times New Roman"/>
          <w:iCs/>
          <w:color w:val="000000" w:themeColor="text1"/>
        </w:rPr>
        <w:t xml:space="preserve"> be</w:t>
      </w:r>
      <w:r w:rsidR="003E7F53" w:rsidRPr="00BD0737">
        <w:rPr>
          <w:rFonts w:ascii="Times New Roman" w:hAnsi="Times New Roman" w:cs="Times New Roman"/>
          <w:iCs/>
          <w:color w:val="000000" w:themeColor="text1"/>
        </w:rPr>
        <w:t xml:space="preserve"> inactive</w:t>
      </w:r>
      <w:r w:rsidR="00F81826" w:rsidRPr="00BD0737">
        <w:rPr>
          <w:rFonts w:ascii="Times New Roman" w:hAnsi="Times New Roman" w:cs="Times New Roman"/>
          <w:iCs/>
          <w:color w:val="000000" w:themeColor="text1"/>
        </w:rPr>
        <w:t xml:space="preserve">, since these domains are essential to its function in mammals </w:t>
      </w:r>
      <w:r w:rsidR="008210EE"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S3kYUIyT","properties":{"formattedCitation":"[12,13]","plainCitation":"[12,13]","noteIndex":0},"citationItems":[{"id":455,"uris":["http://zotero.org/users/local/qeYxB6ht/items/LIP4NEQC"],"itemData":{"id":455,"type":"webpage","abstract":"PRDM9 is widely conserved across vertebrates yet has been lost numerous times, as has its role in directing meiotic recombination.","container-title":"eLife","language":"en","license":"© 2017 Baker et al.. This article is distributed under the terms of the Creative Commons Attribution License, which permits unrestricted use and redistribution provided that the original author and source are credited.","note":"DOI: 10.7554/eLife.24133","title":"Repeated losses of PRDM9-directed recombination despite the conservation of PRDM9 across vertebrates","URL":"https://elifesciences.org/articles/24133","author":[{"family":"Baker","given":"Zachary"},{"family":"Schumer","given":"Molly"},{"family":"Haba","given":"Yuki"},{"family":"Bashkirova","given":"Lisa"},{"family":"Holland","given":"Chris"},{"family":"Rosenthal","given":"Gil G."},{"family":"Przeworski","given":"Molly"}],"accessed":{"date-parts":[["2019",7,23]]},"issued":{"date-parts":[["2017",6,6]]}}},{"id":2711,"uris":["http://zotero.org/users/local/qeYxB6ht/items/42X5VJRN"],"itemData":{"id":2711,"type":"report","abstract":"In most mammals and likely throughout vertebrates, the gene PRDM9 specifies the locations of meiotic double strand breaks; in mice and humans at least, it also aids in their repair. For both roles, many of the molecular partners remain unknown. Here, we take a phylogenetic approach to identify genes that may be interacting with PRDM9, by leveraging the fact that PRDM9 arose before the origin of vertebrates, but was lost many times, either partially or entirely––and with it, its role in recombination. As a first step, we characterize PRDM9 domain composition across 446 vertebrate species, inferring at least thirteen independent losses. We then use the interdigitation of PRDM9 orthologs across vertebrates to test whether it co-evolved with any of 241 candidate genes co-expressed with PRDM9 in mice or associated with recombination phenotypes in mammals. Accounting for the phylogenetic relationship among species, we find two genes whose presence and absence is unexpectedly coincident with that of PRDM9: ZCWPW1, which was recently shown to facilitate double strand break repair, and its paralog ZCWPW2, as well as more tentative evidence for TEX15 and FBXO47. ZCWPW2 is expected to be recruited to sites of PRDM9 binding; its tight coevolution with PRDM9 across vertebrates suggests that it is a key interactor, with a role either in recruiting the recombination machinery or in double strand break repair.\nAuthor Summary Our understanding of meiotic recombination in mammals has seen great progress over the past 15 years, spurred in part by the convergence of lines of evidence from molecular biology, statistical genetics and evolutionary biology. We now know that in most mammals and likely in many vertebrates, the gene PRDM9 specifies the location of meiotic double strand breaks and that in mice and humans at least, it also aids in their repair. For both roles, however, many of the molecular partners remain unknown. To search for these, we take a phylogenetic approach, leveraging the fact that the complete PRDM9 has been lost at least thirteen times in vertebrates and thus that its presence is interdigitated across species. By this approach, we identify two genes whose presence or absence across vertebrates is coupled to the presence or absence of PRDM9, ZCWPW1 and ZCWPW2, as well as two genes for which the evidence is weaker, TEX15 and FBXO47. ZCWPW1 was recently shown to be recruited to sites of PRDM9 binding and to aid in the repair of double strand breaks. ZCWPW2 is likely recruited to sites of PRDM9 binding as well; its tight coevolution with PRDM9 across vertebrates suggests that it plays an important role either in double strand break formation, potentially as the missing link that recruits the recombination machinery to sites of PRDM9 binding, or in double strand break repair.","language":"en","license":"© 2021, Posted by Cold Spring Harbor Laboratory. This pre-print is available under a Creative Commons License (Attribution-NonCommercial 4.0 International), CC BY-NC 4.0, as described at http://creativecommons.org/licenses/by-nc/4.0/","note":"DOI: 10.1101/2021.06.08.447603\nsection: New Results\ntype: article","page":"2021.06.08.447603","publisher":"bioRxiv","source":"bioRxiv","title":"PRDM9 losses in vertebrates are coupled to those of paralogs ZCWPW1 and ZCWPW2","URL":"https://www.biorxiv.org/content/10.1101/2021.06.08.447603v2","author":[{"family":"Cavassim","given":"Maria Izabel A."},{"family":"Baker","given":"Zachary"},{"family":"Hoge","given":"Carla"},{"family":"Schierup","given":"Mikkel H."},{"family":"Schumer","given":"Molly"},{"family":"Przeworski","given":"Molly"}],"accessed":{"date-parts":[["2022",2,7]]},"issued":{"date-parts":[["2021",7,29]]}}}],"schema":"https://github.com/citation-style-language/schema/raw/master/csl-citation.json"} </w:instrText>
      </w:r>
      <w:r w:rsidR="008210EE"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2,13]</w:t>
      </w:r>
      <w:r w:rsidR="008210EE" w:rsidRPr="00BD0737">
        <w:rPr>
          <w:rFonts w:ascii="Times New Roman" w:hAnsi="Times New Roman" w:cs="Times New Roman"/>
          <w:iCs/>
          <w:color w:val="000000" w:themeColor="text1"/>
        </w:rPr>
        <w:fldChar w:fldCharType="end"/>
      </w:r>
      <w:r w:rsidR="008210EE" w:rsidRPr="00BD0737">
        <w:rPr>
          <w:rFonts w:ascii="Times New Roman" w:hAnsi="Times New Roman" w:cs="Times New Roman"/>
          <w:iCs/>
          <w:color w:val="000000" w:themeColor="text1"/>
        </w:rPr>
        <w:t xml:space="preserve">. </w:t>
      </w:r>
      <w:r w:rsidR="00E91685" w:rsidRPr="00BD0737">
        <w:rPr>
          <w:rFonts w:ascii="Times New Roman" w:hAnsi="Times New Roman" w:cs="Times New Roman"/>
          <w:iCs/>
          <w:color w:val="000000" w:themeColor="text1"/>
        </w:rPr>
        <w:t xml:space="preserve">Consistent with this inference, both linkage disequilibrium based maps (in </w:t>
      </w:r>
      <w:r w:rsidR="00E91685" w:rsidRPr="00BD0737">
        <w:rPr>
          <w:rFonts w:ascii="Times New Roman" w:hAnsi="Times New Roman" w:cs="Times New Roman"/>
          <w:i/>
          <w:color w:val="000000" w:themeColor="text1"/>
        </w:rPr>
        <w:t>X. birchmanni</w:t>
      </w:r>
      <w:r w:rsidR="00E91685" w:rsidRPr="00BD0737">
        <w:rPr>
          <w:rFonts w:ascii="Times New Roman" w:hAnsi="Times New Roman" w:cs="Times New Roman"/>
          <w:iCs/>
          <w:color w:val="000000" w:themeColor="text1"/>
        </w:rPr>
        <w:t xml:space="preserve">) and crossover based maps (in </w:t>
      </w:r>
      <w:r w:rsidR="00E91685" w:rsidRPr="00BD0737">
        <w:rPr>
          <w:rFonts w:ascii="Times New Roman" w:hAnsi="Times New Roman" w:cs="Times New Roman"/>
          <w:i/>
          <w:color w:val="000000" w:themeColor="text1"/>
        </w:rPr>
        <w:t xml:space="preserve">X. birchmanni </w:t>
      </w:r>
      <w:r w:rsidR="00E91685" w:rsidRPr="00BD0737">
        <w:rPr>
          <w:rFonts w:ascii="Times New Roman" w:hAnsi="Times New Roman" w:cs="Times New Roman"/>
          <w:iCs/>
          <w:color w:val="000000" w:themeColor="text1"/>
        </w:rPr>
        <w:t xml:space="preserve">x </w:t>
      </w:r>
      <w:r w:rsidR="00E91685" w:rsidRPr="00BD0737">
        <w:rPr>
          <w:rFonts w:ascii="Times New Roman" w:hAnsi="Times New Roman" w:cs="Times New Roman"/>
          <w:i/>
          <w:color w:val="000000" w:themeColor="text1"/>
        </w:rPr>
        <w:t>X. malinche</w:t>
      </w:r>
      <w:r w:rsidR="00E91685" w:rsidRPr="00BD0737">
        <w:rPr>
          <w:rFonts w:ascii="Times New Roman" w:hAnsi="Times New Roman" w:cs="Times New Roman"/>
          <w:iCs/>
          <w:color w:val="000000" w:themeColor="text1"/>
        </w:rPr>
        <w:t xml:space="preserve"> hybrids)</w:t>
      </w:r>
      <w:r w:rsidR="002A1628" w:rsidRPr="00BD0737">
        <w:rPr>
          <w:rFonts w:ascii="Times New Roman" w:hAnsi="Times New Roman" w:cs="Times New Roman"/>
          <w:iCs/>
          <w:color w:val="000000" w:themeColor="text1"/>
        </w:rPr>
        <w:t xml:space="preserve"> indicate that </w:t>
      </w:r>
      <w:r w:rsidR="00DC6B50" w:rsidRPr="00BD0737">
        <w:rPr>
          <w:rFonts w:ascii="Times New Roman" w:hAnsi="Times New Roman" w:cs="Times New Roman"/>
          <w:iCs/>
          <w:color w:val="000000" w:themeColor="text1"/>
        </w:rPr>
        <w:t xml:space="preserve">recombination events largely localize to promoter-like elements including </w:t>
      </w:r>
      <w:r w:rsidR="006B752A" w:rsidRPr="00BD0737">
        <w:rPr>
          <w:rFonts w:ascii="Times New Roman" w:hAnsi="Times New Roman" w:cs="Times New Roman"/>
          <w:iCs/>
          <w:color w:val="000000" w:themeColor="text1"/>
        </w:rPr>
        <w:t xml:space="preserve">transcriptional start sites, </w:t>
      </w:r>
      <w:r w:rsidR="00116C86" w:rsidRPr="00BD0737">
        <w:rPr>
          <w:rFonts w:ascii="Times New Roman" w:hAnsi="Times New Roman" w:cs="Times New Roman"/>
          <w:iCs/>
          <w:color w:val="000000" w:themeColor="text1"/>
        </w:rPr>
        <w:t xml:space="preserve">CpG islands, and H3K4me3 peaks detected in testis </w:t>
      </w:r>
      <w:r w:rsidR="00F113EE" w:rsidRPr="00BD0737">
        <w:rPr>
          <w:rFonts w:ascii="Times New Roman" w:hAnsi="Times New Roman" w:cs="Times New Roman"/>
          <w:iCs/>
          <w:color w:val="000000" w:themeColor="text1"/>
        </w:rPr>
        <w:t>ChIP</w:t>
      </w:r>
      <w:r w:rsidR="00116C86" w:rsidRPr="00BD0737">
        <w:rPr>
          <w:rFonts w:ascii="Times New Roman" w:hAnsi="Times New Roman" w:cs="Times New Roman"/>
          <w:iCs/>
          <w:color w:val="000000" w:themeColor="text1"/>
        </w:rPr>
        <w:t>-seq</w:t>
      </w:r>
      <w:r w:rsidR="006F4297" w:rsidRPr="00BD0737">
        <w:rPr>
          <w:rFonts w:ascii="Times New Roman" w:hAnsi="Times New Roman" w:cs="Times New Roman"/>
          <w:iCs/>
          <w:color w:val="000000" w:themeColor="text1"/>
        </w:rPr>
        <w:t xml:space="preserve"> data</w:t>
      </w:r>
      <w:r w:rsidR="00116C86" w:rsidRPr="00BD0737">
        <w:rPr>
          <w:rFonts w:ascii="Times New Roman" w:hAnsi="Times New Roman" w:cs="Times New Roman"/>
          <w:iCs/>
          <w:color w:val="000000" w:themeColor="text1"/>
        </w:rPr>
        <w:t xml:space="preserve"> </w:t>
      </w:r>
      <w:r w:rsidR="00134B6C"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9nHPjv6P","properties":{"formattedCitation":"[11,12]","plainCitation":"[11,12]","noteIndex":0},"citationItems":[{"id":455,"uris":["http://zotero.org/users/local/qeYxB6ht/items/LIP4NEQC"],"itemData":{"id":455,"type":"webpage","abstract":"PRDM9 is widely conserved across vertebrates yet has been lost numerous times, as has its role in directing meiotic recombination.","container-title":"eLife","language":"en","license":"© 2017 Baker et al.. This article is distributed under the terms of the Creative Commons Attribution License, which permits unrestricted use and redistribution provided that the original author and source are credited.","note":"DOI: 10.7554/eLife.24133","title":"Repeated losses of PRDM9-directed recombination despite the conservation of PRDM9 across vertebrates","URL":"https://elifesciences.org/articles/24133","author":[{"family":"Baker","given":"Zachary"},{"family":"Schumer","given":"Molly"},{"family":"Haba","given":"Yuki"},{"family":"Bashkirova","given":"Lisa"},{"family":"Holland","given":"Chris"},{"family":"Rosenthal","given":"Gil G."},{"family":"Przeworski","given":"Molly"}],"accessed":{"date-parts":[["2019",7,23]]},"issued":{"date-parts":[["2017",6,6]]}}},{"id":39,"uris":["http://zotero.org/users/local/qeYxB6ht/items/DGJ9ZWSY"],"itemData":{"id":39,"type":"article-journal","abstract":"Hybridization is an important force in evolution. The effects of hybridization across the whole genome are not understood. Using a fine-scale genetic map, Schumer et al. examined local ancestry in replicate natural hybrid populations of swordtail fish. Each parental species contributes different proportions of genetic material to the genomes of their descendants. Genes from the “minor” (less well-represented) parent occur in regions of the genome that are subject to higher recombination rates and where there are fewer potentially deleterious genes. Neanderthal ancestry in human genomes shows similar patterns.Science, this issue p. 656To investigate the consequences of hybridization between species, we studied three replicate hybrid populations that formed naturally between two swordtail fish species, estimating their fine-scale genetic map and inferring ancestry along the genomes of 690 individuals. In all three populations, ancestry from the “minor” parental species is more common in regions of high recombination and where there is linkage to fewer putative targets of selection. The same patterns are apparent in a reanalysis of human and archaic admixture. These results support models in which ancestry from the minor parental species is more likely to persist when rapidly uncoupled from alleles that are deleterious in hybrids. Our analyses further indicate that selection on swordtail hybrids stems predominantly from deleterious combinations of epistatically interacting alleles.","container-title":"Science","DOI":"10.1126/science.aar3684","issue":"6389","journalAbbreviation":"Science","note":"number: 6389","page":"656","title":"Natural selection interacts with recombination to shape the evolution of hybrid genomes","volume":"360","author":[{"family":"Schumer","given":"Molly"},{"family":"Xu","given":"Chenling"},{"family":"Powell","given":"Daniel L."},{"family":"Durvasula","given":"Arun"},{"family":"Skov","given":"Laurits"},{"family":"Holland","given":"Chris"},{"family":"Blazier","given":"John C."},{"family":"Sankararaman","given":"Sriram"},{"family":"Andolfatto","given":"Peter"},{"family":"Rosenthal","given":"Gil G."},{"family":"Przeworski","given":"Molly"}],"issued":{"date-parts":[["2018",5,11]]}}}],"schema":"https://github.com/citation-style-language/schema/raw/master/csl-citation.json"} </w:instrText>
      </w:r>
      <w:r w:rsidR="00134B6C"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1,12]</w:t>
      </w:r>
      <w:r w:rsidR="00134B6C" w:rsidRPr="00BD0737">
        <w:rPr>
          <w:rFonts w:ascii="Times New Roman" w:hAnsi="Times New Roman" w:cs="Times New Roman"/>
          <w:iCs/>
          <w:color w:val="000000" w:themeColor="text1"/>
        </w:rPr>
        <w:fldChar w:fldCharType="end"/>
      </w:r>
      <w:r w:rsidR="00134B6C" w:rsidRPr="00BD0737">
        <w:rPr>
          <w:rFonts w:ascii="Times New Roman" w:hAnsi="Times New Roman" w:cs="Times New Roman"/>
          <w:iCs/>
          <w:color w:val="000000" w:themeColor="text1"/>
        </w:rPr>
        <w:t xml:space="preserve">. </w:t>
      </w:r>
    </w:p>
    <w:p w14:paraId="0B066BE8" w14:textId="1C3EEA18" w:rsidR="00DC619A" w:rsidRPr="00BD0737" w:rsidRDefault="00DC619A">
      <w:pPr>
        <w:rPr>
          <w:rFonts w:ascii="Times New Roman" w:hAnsi="Times New Roman" w:cs="Times New Roman"/>
          <w:iCs/>
          <w:color w:val="000000" w:themeColor="text1"/>
        </w:rPr>
      </w:pPr>
      <w:r w:rsidRPr="00BD0737">
        <w:rPr>
          <w:rFonts w:ascii="Times New Roman" w:hAnsi="Times New Roman" w:cs="Times New Roman"/>
          <w:iCs/>
          <w:color w:val="000000" w:themeColor="text1"/>
        </w:rPr>
        <w:tab/>
        <w:t xml:space="preserve">Given that species that lack PRMD9 and localize recombination events to promoter-like elements tend to </w:t>
      </w:r>
      <w:r w:rsidR="0036397D" w:rsidRPr="00BD0737">
        <w:rPr>
          <w:rFonts w:ascii="Times New Roman" w:hAnsi="Times New Roman" w:cs="Times New Roman"/>
          <w:iCs/>
          <w:color w:val="000000" w:themeColor="text1"/>
        </w:rPr>
        <w:t xml:space="preserve">have slowly evolving recombination </w:t>
      </w:r>
      <w:r w:rsidR="00664C0A" w:rsidRPr="00BD0737">
        <w:rPr>
          <w:rFonts w:ascii="Times New Roman" w:hAnsi="Times New Roman" w:cs="Times New Roman"/>
          <w:iCs/>
          <w:color w:val="000000" w:themeColor="text1"/>
        </w:rPr>
        <w:t>maps</w:t>
      </w:r>
      <w:r w:rsidR="0036397D" w:rsidRPr="00BD0737">
        <w:rPr>
          <w:rFonts w:ascii="Times New Roman" w:hAnsi="Times New Roman" w:cs="Times New Roman"/>
          <w:iCs/>
          <w:color w:val="000000" w:themeColor="text1"/>
        </w:rPr>
        <w:t xml:space="preserve">, even over millions of generations </w:t>
      </w:r>
      <w:r w:rsidR="00C46499"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ant2E1eC","properties":{"formattedCitation":"[14,15]","plainCitation":"[14,15]","noteIndex":0},"citationItems":[{"id":1483,"uris":["http://zotero.org/users/local/qeYxB6ht/items/JW5MUX3G"],"itemData":{"id":1483,"type":"article-journal","abstract":"The DNA-binding protein PRDM9 has a critical role in specifying meiotic recombination hotspots in mice and apes, but it appears to be absent from other vertebrate species, including birds. To study the evolution and determinants of recombination in species lacking the gene that encodes PRDM9, we inferred fine-scale genetic maps from population resequencing data for two bird species: the zebra finch, Taeniopygia guttata, and the long-tailed finch, Poephila acuticauda. We found that both species have recombination hotspots, which are enriched near functional genomic elements. Unlike in mice and apes, most hotspots are shared between the two species, and their conservation seems to extend over tens of millions of years. These observations suggest that in the absence of PRDM9, recombination targets functional features that both enable access to the genome and constrain its evolution.","container-title":"Science (New York, N.Y.)","DOI":"10.1126/science.aad0843","ISSN":"1095-9203","issue":"6263","journalAbbreviation":"Science","language":"eng","note":"number: 6263\nPMID: 26586757\nPMCID: PMC4864528","page":"928-932","source":"PubMed","title":"Stable recombination hotspots in birds","volume":"350","author":[{"family":"Singhal","given":"Sonal"},{"family":"Leffler","given":"Ellen M."},{"family":"Sannareddy","given":"Keerthi"},{"family":"Turner","given":"Isaac"},{"family":"Venn","given":"Oliver"},{"family":"Hooper","given":"Daniel M."},{"family":"Strand","given":"Alva I."},{"family":"Li","given":"Qiye"},{"family":"Raney","given":"Brian"},{"family":"Balakrishnan","given":"Christopher N."},{"family":"Griffith","given":"Simon C."},{"family":"McVean","given":"Gil"},{"family":"Przeworski","given":"Molly"}],"issued":{"date-parts":[["2015"]],"season":"20"}}},{"id":1480,"uris":["http://zotero.org/users/local/qeYxB6ht/items/6D8V4ITQ"],"itemData":{"id":1480,"type":"article-journal","abstract":"The nonrandom distribution of meiotic recombination shapes heredity and genetic diversification. Theoretically, hotspots--favored sites of recombination initiation--either evolve rapidly toward extinction or are conserved, especially if they are chromosomal features under selective constraint, such as promoters. We tested these theories by comparing genome-wide recombination initiation maps from widely divergent Saccharomyces species. We find that hotspots frequently overlap with promoters in the species tested, and consequently, hotspot positions are well conserved. Remarkably, the relative strength of individual hotspots is also highly conserved, as are larger-scale features of the distribution of recombination initiation. This stability, not predicted by prior models, suggests that the particular shape of the yeast recombination landscape is adaptive and helps in understanding evolutionary dynamics of recombination in other species.","container-title":"Science (New York, N.Y.)","DOI":"10.1126/science.aad0814","ISSN":"1095-9203","issue":"6263","journalAbbreviation":"Science","language":"eng","note":"number: 6263\nPMID: 26586758\nPMCID: PMC4656144","page":"932-937","source":"PubMed","title":"Nonparadoxical evolutionary stability of the recombination initiation landscape in yeast","volume":"350","author":[{"family":"Lam","given":"Isabel"},{"family":"Keeney","given":"Scott"}],"issued":{"date-parts":[["2015",11,20]]}}}],"schema":"https://github.com/citation-style-language/schema/raw/master/csl-citation.json"} </w:instrText>
      </w:r>
      <w:r w:rsidR="00C46499"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4,15]</w:t>
      </w:r>
      <w:r w:rsidR="00C46499" w:rsidRPr="00BD0737">
        <w:rPr>
          <w:rFonts w:ascii="Times New Roman" w:hAnsi="Times New Roman" w:cs="Times New Roman"/>
          <w:iCs/>
          <w:color w:val="000000" w:themeColor="text1"/>
        </w:rPr>
        <w:fldChar w:fldCharType="end"/>
      </w:r>
      <w:r w:rsidR="0036397D" w:rsidRPr="00BD0737">
        <w:rPr>
          <w:rFonts w:ascii="Times New Roman" w:hAnsi="Times New Roman" w:cs="Times New Roman"/>
          <w:iCs/>
          <w:color w:val="000000" w:themeColor="text1"/>
        </w:rPr>
        <w:t xml:space="preserve">, </w:t>
      </w:r>
      <w:r w:rsidR="00C46499" w:rsidRPr="00BD0737">
        <w:rPr>
          <w:rFonts w:ascii="Times New Roman" w:hAnsi="Times New Roman" w:cs="Times New Roman"/>
          <w:iCs/>
          <w:color w:val="000000" w:themeColor="text1"/>
        </w:rPr>
        <w:t xml:space="preserve">we expected that </w:t>
      </w:r>
      <w:r w:rsidR="00C46499" w:rsidRPr="00BD0737">
        <w:rPr>
          <w:rFonts w:ascii="Times New Roman" w:hAnsi="Times New Roman" w:cs="Times New Roman"/>
          <w:i/>
          <w:color w:val="000000" w:themeColor="text1"/>
        </w:rPr>
        <w:t xml:space="preserve">X. birchmanni </w:t>
      </w:r>
      <w:r w:rsidR="00C46499" w:rsidRPr="00BD0737">
        <w:rPr>
          <w:rFonts w:ascii="Times New Roman" w:hAnsi="Times New Roman" w:cs="Times New Roman"/>
          <w:iCs/>
          <w:color w:val="000000" w:themeColor="text1"/>
        </w:rPr>
        <w:t>and</w:t>
      </w:r>
      <w:r w:rsidR="004923B0" w:rsidRPr="00BD0737">
        <w:rPr>
          <w:rFonts w:ascii="Times New Roman" w:hAnsi="Times New Roman" w:cs="Times New Roman"/>
          <w:iCs/>
          <w:color w:val="000000" w:themeColor="text1"/>
        </w:rPr>
        <w:t xml:space="preserve"> </w:t>
      </w:r>
      <w:r w:rsidR="004923B0" w:rsidRPr="00BD0737">
        <w:rPr>
          <w:rFonts w:ascii="Times New Roman" w:hAnsi="Times New Roman" w:cs="Times New Roman"/>
          <w:i/>
          <w:color w:val="000000" w:themeColor="text1"/>
        </w:rPr>
        <w:t xml:space="preserve">X. cortezi </w:t>
      </w:r>
      <w:r w:rsidR="004923B0" w:rsidRPr="00BD0737">
        <w:rPr>
          <w:rFonts w:ascii="Times New Roman" w:hAnsi="Times New Roman" w:cs="Times New Roman"/>
          <w:iCs/>
          <w:color w:val="000000" w:themeColor="text1"/>
        </w:rPr>
        <w:t xml:space="preserve">would likely </w:t>
      </w:r>
      <w:r w:rsidR="00B0008F" w:rsidRPr="00BD0737">
        <w:rPr>
          <w:rFonts w:ascii="Times New Roman" w:hAnsi="Times New Roman" w:cs="Times New Roman"/>
          <w:iCs/>
          <w:color w:val="000000" w:themeColor="text1"/>
        </w:rPr>
        <w:t>have near</w:t>
      </w:r>
      <w:r w:rsidR="007B61C5" w:rsidRPr="00BD0737">
        <w:rPr>
          <w:rFonts w:ascii="Times New Roman" w:hAnsi="Times New Roman" w:cs="Times New Roman"/>
          <w:iCs/>
          <w:color w:val="000000" w:themeColor="text1"/>
        </w:rPr>
        <w:t>ly</w:t>
      </w:r>
      <w:r w:rsidR="00B0008F" w:rsidRPr="00BD0737">
        <w:rPr>
          <w:rFonts w:ascii="Times New Roman" w:hAnsi="Times New Roman" w:cs="Times New Roman"/>
          <w:iCs/>
          <w:color w:val="000000" w:themeColor="text1"/>
        </w:rPr>
        <w:t>-identical recombination maps.</w:t>
      </w:r>
      <w:r w:rsidR="00D81C9B" w:rsidRPr="00BD0737">
        <w:rPr>
          <w:rFonts w:ascii="Times New Roman" w:hAnsi="Times New Roman" w:cs="Times New Roman"/>
          <w:iCs/>
          <w:color w:val="000000" w:themeColor="text1"/>
        </w:rPr>
        <w:t xml:space="preserve"> However, we chose to investigate this directly by building a recombination map for </w:t>
      </w:r>
      <w:r w:rsidR="00D81C9B" w:rsidRPr="00BD0737">
        <w:rPr>
          <w:rFonts w:ascii="Times New Roman" w:hAnsi="Times New Roman" w:cs="Times New Roman"/>
          <w:i/>
          <w:color w:val="000000" w:themeColor="text1"/>
        </w:rPr>
        <w:t>X. cortezi</w:t>
      </w:r>
      <w:r w:rsidR="00D81C9B" w:rsidRPr="00BD0737">
        <w:rPr>
          <w:rFonts w:ascii="Times New Roman" w:hAnsi="Times New Roman" w:cs="Times New Roman"/>
          <w:iCs/>
          <w:color w:val="000000" w:themeColor="text1"/>
        </w:rPr>
        <w:t xml:space="preserve">, to complement the </w:t>
      </w:r>
      <w:r w:rsidR="00B06857" w:rsidRPr="00BD0737">
        <w:rPr>
          <w:rFonts w:ascii="Times New Roman" w:hAnsi="Times New Roman" w:cs="Times New Roman"/>
          <w:iCs/>
          <w:color w:val="000000" w:themeColor="text1"/>
        </w:rPr>
        <w:t xml:space="preserve">linkage-disequilibrium based map we had previously generated for </w:t>
      </w:r>
      <w:r w:rsidR="00B06857" w:rsidRPr="00BD0737">
        <w:rPr>
          <w:rFonts w:ascii="Times New Roman" w:hAnsi="Times New Roman" w:cs="Times New Roman"/>
          <w:i/>
          <w:color w:val="000000" w:themeColor="text1"/>
        </w:rPr>
        <w:t xml:space="preserve">X. birchmanni </w:t>
      </w:r>
      <w:r w:rsidR="002E6BD5"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fhb7tJZs","properties":{"formattedCitation":"[11]","plainCitation":"[11]","noteIndex":0},"citationItems":[{"id":39,"uris":["http://zotero.org/users/local/qeYxB6ht/items/DGJ9ZWSY"],"itemData":{"id":39,"type":"article-journal","abstract":"Hybridization is an important force in evolution. The effects of hybridization across the whole genome are not understood. Using a fine-scale genetic map, Schumer et al. examined local ancestry in replicate natural hybrid populations of swordtail fish. Each parental species contributes different proportions of genetic material to the genomes of their descendants. Genes from the “minor” (less well-represented) parent occur in regions of the genome that are subject to higher recombination rates and where there are fewer potentially deleterious genes. Neanderthal ancestry in human genomes shows similar patterns.Science, this issue p. 656To investigate the consequences of hybridization between species, we studied three replicate hybrid populations that formed naturally between two swordtail fish species, estimating their fine-scale genetic map and inferring ancestry along the genomes of 690 individuals. In all three populations, ancestry from the “minor” parental species is more common in regions of high recombination and where there is linkage to fewer putative targets of selection. The same patterns are apparent in a reanalysis of human and archaic admixture. These results support models in which ancestry from the minor parental species is more likely to persist when rapidly uncoupled from alleles that are deleterious in hybrids. Our analyses further indicate that selection on swordtail hybrids stems predominantly from deleterious combinations of epistatically interacting alleles.","container-title":"Science","DOI":"10.1126/science.aar3684","issue":"6389","journalAbbreviation":"Science","note":"number: 6389","page":"656","title":"Natural selection interacts with recombination to shape the evolution of hybrid genomes","volume":"360","author":[{"family":"Schumer","given":"Molly"},{"family":"Xu","given":"Chenling"},{"family":"Powell","given":"Daniel L."},{"family":"Durvasula","given":"Arun"},{"family":"Skov","given":"Laurits"},{"family":"Holland","given":"Chris"},{"family":"Blazier","given":"John C."},{"family":"Sankararaman","given":"Sriram"},{"family":"Andolfatto","given":"Peter"},{"family":"Rosenthal","given":"Gil G."},{"family":"Przeworski","given":"Molly"}],"issued":{"date-parts":[["2018",5,11]]}}}],"schema":"https://github.com/citation-style-language/schema/raw/master/csl-citation.json"} </w:instrText>
      </w:r>
      <w:r w:rsidR="002E6BD5"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1]</w:t>
      </w:r>
      <w:r w:rsidR="002E6BD5" w:rsidRPr="00BD0737">
        <w:rPr>
          <w:rFonts w:ascii="Times New Roman" w:hAnsi="Times New Roman" w:cs="Times New Roman"/>
          <w:iCs/>
          <w:color w:val="000000" w:themeColor="text1"/>
        </w:rPr>
        <w:fldChar w:fldCharType="end"/>
      </w:r>
      <w:r w:rsidR="002E6BD5" w:rsidRPr="00BD0737">
        <w:rPr>
          <w:rFonts w:ascii="Times New Roman" w:hAnsi="Times New Roman" w:cs="Times New Roman"/>
          <w:iCs/>
          <w:color w:val="000000" w:themeColor="text1"/>
        </w:rPr>
        <w:t xml:space="preserve">. We also updated the </w:t>
      </w:r>
      <w:r w:rsidR="002E6BD5" w:rsidRPr="00BD0737">
        <w:rPr>
          <w:rFonts w:ascii="Times New Roman" w:hAnsi="Times New Roman" w:cs="Times New Roman"/>
          <w:i/>
          <w:color w:val="000000" w:themeColor="text1"/>
        </w:rPr>
        <w:t xml:space="preserve">X. birchmanni </w:t>
      </w:r>
      <w:r w:rsidR="002E6BD5" w:rsidRPr="00BD0737">
        <w:rPr>
          <w:rFonts w:ascii="Times New Roman" w:hAnsi="Times New Roman" w:cs="Times New Roman"/>
          <w:iCs/>
          <w:color w:val="000000" w:themeColor="text1"/>
        </w:rPr>
        <w:t>map with our most recent genome assembly</w:t>
      </w:r>
      <w:r w:rsidR="00D5137F" w:rsidRPr="00BD0737">
        <w:rPr>
          <w:rFonts w:ascii="Times New Roman" w:hAnsi="Times New Roman" w:cs="Times New Roman"/>
          <w:iCs/>
          <w:color w:val="000000" w:themeColor="text1"/>
        </w:rPr>
        <w:t xml:space="preserve"> (see Methods),</w:t>
      </w:r>
      <w:r w:rsidR="002E6BD5" w:rsidRPr="00BD0737">
        <w:rPr>
          <w:rFonts w:ascii="Times New Roman" w:hAnsi="Times New Roman" w:cs="Times New Roman"/>
          <w:iCs/>
          <w:color w:val="000000" w:themeColor="text1"/>
        </w:rPr>
        <w:t xml:space="preserve"> which </w:t>
      </w:r>
      <w:r w:rsidR="004F3ACF" w:rsidRPr="00BD0737">
        <w:rPr>
          <w:rFonts w:ascii="Times New Roman" w:hAnsi="Times New Roman" w:cs="Times New Roman"/>
          <w:iCs/>
          <w:color w:val="000000" w:themeColor="text1"/>
        </w:rPr>
        <w:t>is much more complete than previous assemblies (</w:t>
      </w:r>
      <w:r w:rsidR="002261DC" w:rsidRPr="00BD0737">
        <w:rPr>
          <w:rFonts w:ascii="Times New Roman" w:eastAsia="Times New Roman" w:hAnsi="Times New Roman" w:cs="Times New Roman"/>
          <w:color w:val="000000" w:themeColor="text1"/>
        </w:rPr>
        <w:t xml:space="preserve">NCBI </w:t>
      </w:r>
      <w:r w:rsidR="00591734">
        <w:rPr>
          <w:rFonts w:ascii="Times New Roman" w:eastAsia="Times New Roman" w:hAnsi="Times New Roman" w:cs="Times New Roman"/>
          <w:color w:val="000000" w:themeColor="text1"/>
        </w:rPr>
        <w:t xml:space="preserve">assembly id: </w:t>
      </w:r>
      <w:r w:rsidR="00591734" w:rsidRPr="00591734">
        <w:rPr>
          <w:rFonts w:ascii="Times New Roman" w:eastAsia="Times New Roman" w:hAnsi="Times New Roman" w:cs="Times New Roman"/>
          <w:color w:val="000000" w:themeColor="text1"/>
        </w:rPr>
        <w:t>GCA_036418095.1</w:t>
      </w:r>
      <w:r w:rsidR="004F3ACF" w:rsidRPr="00BD0737">
        <w:rPr>
          <w:rFonts w:ascii="Times New Roman" w:hAnsi="Times New Roman" w:cs="Times New Roman"/>
          <w:iCs/>
          <w:color w:val="000000" w:themeColor="text1"/>
        </w:rPr>
        <w:t>).</w:t>
      </w:r>
    </w:p>
    <w:p w14:paraId="2ECE45B1" w14:textId="4C59839C" w:rsidR="004A1E14" w:rsidRPr="00BD0737" w:rsidRDefault="004A1E14">
      <w:pPr>
        <w:rPr>
          <w:rFonts w:ascii="Times New Roman" w:hAnsi="Times New Roman" w:cs="Times New Roman"/>
          <w:iCs/>
          <w:color w:val="000000" w:themeColor="text1"/>
        </w:rPr>
      </w:pPr>
      <w:r w:rsidRPr="00BD0737">
        <w:rPr>
          <w:rFonts w:ascii="Times New Roman" w:hAnsi="Times New Roman" w:cs="Times New Roman"/>
          <w:iCs/>
          <w:color w:val="000000" w:themeColor="text1"/>
        </w:rPr>
        <w:tab/>
        <w:t>Given that we sequenced fewer individuals</w:t>
      </w:r>
      <w:r w:rsidR="00DA1776" w:rsidRPr="00BD0737">
        <w:rPr>
          <w:rFonts w:ascii="Times New Roman" w:hAnsi="Times New Roman" w:cs="Times New Roman"/>
          <w:iCs/>
          <w:color w:val="000000" w:themeColor="text1"/>
        </w:rPr>
        <w:t xml:space="preserve"> in </w:t>
      </w:r>
      <w:r w:rsidR="00DA1776" w:rsidRPr="00BD0737">
        <w:rPr>
          <w:rFonts w:ascii="Times New Roman" w:hAnsi="Times New Roman" w:cs="Times New Roman"/>
          <w:i/>
          <w:color w:val="000000" w:themeColor="text1"/>
        </w:rPr>
        <w:t>X. cortezi</w:t>
      </w:r>
      <w:r w:rsidRPr="00BD0737">
        <w:rPr>
          <w:rFonts w:ascii="Times New Roman" w:hAnsi="Times New Roman" w:cs="Times New Roman"/>
          <w:iCs/>
          <w:color w:val="000000" w:themeColor="text1"/>
        </w:rPr>
        <w:t xml:space="preserve"> and lack access to pedigree with which to estimate mendelian errors and </w:t>
      </w:r>
      <w:r w:rsidR="00DA1776" w:rsidRPr="00BD0737">
        <w:rPr>
          <w:rFonts w:ascii="Times New Roman" w:hAnsi="Times New Roman" w:cs="Times New Roman"/>
          <w:iCs/>
          <w:color w:val="000000" w:themeColor="text1"/>
        </w:rPr>
        <w:t xml:space="preserve">improve phasing (see Methods), we </w:t>
      </w:r>
      <w:r w:rsidR="00773EEF" w:rsidRPr="00BD0737">
        <w:rPr>
          <w:rFonts w:ascii="Times New Roman" w:hAnsi="Times New Roman" w:cs="Times New Roman"/>
          <w:iCs/>
          <w:color w:val="000000" w:themeColor="text1"/>
        </w:rPr>
        <w:t>expect this map to be lower resolution</w:t>
      </w:r>
      <w:r w:rsidR="0030680E" w:rsidRPr="00BD0737">
        <w:rPr>
          <w:rFonts w:ascii="Times New Roman" w:hAnsi="Times New Roman" w:cs="Times New Roman"/>
          <w:iCs/>
          <w:color w:val="000000" w:themeColor="text1"/>
        </w:rPr>
        <w:t xml:space="preserve"> </w:t>
      </w:r>
      <w:r w:rsidR="00773EEF" w:rsidRPr="00BD0737">
        <w:rPr>
          <w:rFonts w:ascii="Times New Roman" w:hAnsi="Times New Roman" w:cs="Times New Roman"/>
          <w:iCs/>
          <w:color w:val="000000" w:themeColor="text1"/>
        </w:rPr>
        <w:t xml:space="preserve">and to have a higher error rate than the </w:t>
      </w:r>
      <w:r w:rsidR="00773EEF" w:rsidRPr="00BD0737">
        <w:rPr>
          <w:rFonts w:ascii="Times New Roman" w:hAnsi="Times New Roman" w:cs="Times New Roman"/>
          <w:i/>
          <w:color w:val="000000" w:themeColor="text1"/>
        </w:rPr>
        <w:t xml:space="preserve">X. birchmanni </w:t>
      </w:r>
      <w:r w:rsidR="00773EEF" w:rsidRPr="00BD0737">
        <w:rPr>
          <w:rFonts w:ascii="Times New Roman" w:hAnsi="Times New Roman" w:cs="Times New Roman"/>
          <w:iCs/>
          <w:color w:val="000000" w:themeColor="text1"/>
        </w:rPr>
        <w:t xml:space="preserve">map. </w:t>
      </w:r>
      <w:r w:rsidR="0030680E" w:rsidRPr="00BD0737">
        <w:rPr>
          <w:rFonts w:ascii="Times New Roman" w:hAnsi="Times New Roman" w:cs="Times New Roman"/>
          <w:iCs/>
          <w:color w:val="000000" w:themeColor="text1"/>
        </w:rPr>
        <w:t xml:space="preserve">Thus, we compared the two maps qualitatively to </w:t>
      </w:r>
      <w:r w:rsidR="001827C9" w:rsidRPr="00BD0737">
        <w:rPr>
          <w:rFonts w:ascii="Times New Roman" w:hAnsi="Times New Roman" w:cs="Times New Roman"/>
          <w:iCs/>
          <w:color w:val="000000" w:themeColor="text1"/>
        </w:rPr>
        <w:t xml:space="preserve">confirm </w:t>
      </w:r>
      <w:r w:rsidR="00FF2341" w:rsidRPr="00BD0737">
        <w:rPr>
          <w:rFonts w:ascii="Times New Roman" w:hAnsi="Times New Roman" w:cs="Times New Roman"/>
          <w:iCs/>
          <w:color w:val="000000" w:themeColor="text1"/>
        </w:rPr>
        <w:t>that patterns of local recombination rate variation are generally concordant.</w:t>
      </w:r>
      <w:r w:rsidR="001319D4" w:rsidRPr="00BD0737">
        <w:rPr>
          <w:rFonts w:ascii="Times New Roman" w:hAnsi="Times New Roman" w:cs="Times New Roman"/>
          <w:iCs/>
          <w:color w:val="000000" w:themeColor="text1"/>
        </w:rPr>
        <w:t xml:space="preserve"> Since the maps were generated in different coordinate space, we lifted over the </w:t>
      </w:r>
      <w:r w:rsidR="001319D4" w:rsidRPr="00BD0737">
        <w:rPr>
          <w:rFonts w:ascii="Times New Roman" w:hAnsi="Times New Roman" w:cs="Times New Roman"/>
          <w:i/>
          <w:color w:val="000000" w:themeColor="text1"/>
        </w:rPr>
        <w:t xml:space="preserve">X. cortezi </w:t>
      </w:r>
      <w:r w:rsidR="001319D4" w:rsidRPr="00BD0737">
        <w:rPr>
          <w:rFonts w:ascii="Times New Roman" w:hAnsi="Times New Roman" w:cs="Times New Roman"/>
          <w:iCs/>
          <w:color w:val="000000" w:themeColor="text1"/>
        </w:rPr>
        <w:t xml:space="preserve">map to </w:t>
      </w:r>
      <w:r w:rsidR="001319D4" w:rsidRPr="00BD0737">
        <w:rPr>
          <w:rFonts w:ascii="Times New Roman" w:hAnsi="Times New Roman" w:cs="Times New Roman"/>
          <w:i/>
          <w:color w:val="000000" w:themeColor="text1"/>
        </w:rPr>
        <w:t xml:space="preserve">X. birchmanni </w:t>
      </w:r>
      <w:r w:rsidR="001319D4" w:rsidRPr="00BD0737">
        <w:rPr>
          <w:rFonts w:ascii="Times New Roman" w:hAnsi="Times New Roman" w:cs="Times New Roman"/>
          <w:iCs/>
          <w:color w:val="000000" w:themeColor="text1"/>
        </w:rPr>
        <w:t>coordinate space using haltools</w:t>
      </w:r>
      <w:r w:rsidR="00E12532" w:rsidRPr="00BD0737">
        <w:rPr>
          <w:rFonts w:ascii="Times New Roman" w:hAnsi="Times New Roman" w:cs="Times New Roman"/>
          <w:iCs/>
          <w:color w:val="000000" w:themeColor="text1"/>
        </w:rPr>
        <w:t xml:space="preserve"> </w:t>
      </w:r>
      <w:r w:rsidR="00820E7D"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MszggRqJ","properties":{"formattedCitation":"[16]","plainCitation":"[16]","noteIndex":0},"citationItems":[{"id":1961,"uris":["http://zotero.org/users/local/qeYxB6ht/items/HU257RJV"],"itemData":{"id":1961,"type":"article-journal","abstract":"&lt;h3&gt;Abstract&lt;/h3&gt; &lt;p&gt;Cactus, a reference-free multiple genome alignment program, has been shown to be highly accurate, but the existing implementation scales poorly with increasing numbers of genomes, and struggles in regions of highly duplicated sequence. We describe progressive extensions to Cactus that enable reference-free alignment of tens to thousands of large vertebrate genomes while maintaining high alignment quality. We show that Cactus is capable of scaling to hundreds of genomes and beyond by describing results from an alignment of over 600 amniote genomes, which is to our knowledge the largest multiple vertebrate genome alignment yet created. Further, we show improvements in orthology resolution leading to downstream improvements in annotation.&lt;/p&gt;","container-title":"bioRxiv","DOI":"10.1101/730531","language":"en","license":"© 2019, Posted by Cold Spring Harbor Laboratory. This pre-print is available under a Creative Commons License (Attribution-NonCommercial-NoDerivs 4.0 International), CC BY-NC-ND 4.0, as described at http://creativecommons.org/licenses/by-nc-nd/4.0/","note":"publisher: Cold Spring Harbor Laboratory\nsection: New Results","page":"730531","source":"www.biorxiv.org","title":"Progressive alignment with Cactus: a multiple-genome aligner for the thousand-genome era","title-short":"Progressive alignment with Cactus","author":[{"family":"Armstrong","given":"Joel"},{"family":"Hickey","given":"Glenn"},{"family":"Diekhans","given":"Mark"},{"family":"Deran","given":"Alden"},{"family":"Fang","given":"Qi"},{"family":"Xie","given":"Duo"},{"family":"Feng","given":"Shaohong"},{"family":"Stiller","given":"Josefin"},{"family":"Genereux","given":"Diane"},{"family":"Johnson","given":"Jeremy"},{"family":"Marinescu","given":"Voichita Dana"},{"family":"Haussler","given":"David"},{"family":"Alföldi","given":"Jessica"},{"family":"Lindblad-Toh","given":"Kerstin"},{"family":"Karlsson","given":"Elinor"},{"family":"Jarvis","given":"Erich D."},{"family":"Zhang","given":"Guojie"},{"family":"Paten","given":"Benedict"}],"issued":{"date-parts":[["2019",10,15]]}}}],"schema":"https://github.com/citation-style-language/schema/raw/master/csl-citation.json"} </w:instrText>
      </w:r>
      <w:r w:rsidR="00820E7D"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6]</w:t>
      </w:r>
      <w:r w:rsidR="00820E7D" w:rsidRPr="00BD0737">
        <w:rPr>
          <w:rFonts w:ascii="Times New Roman" w:hAnsi="Times New Roman" w:cs="Times New Roman"/>
          <w:iCs/>
          <w:color w:val="000000" w:themeColor="text1"/>
        </w:rPr>
        <w:fldChar w:fldCharType="end"/>
      </w:r>
      <w:r w:rsidR="001319D4" w:rsidRPr="00BD0737">
        <w:rPr>
          <w:rFonts w:ascii="Times New Roman" w:hAnsi="Times New Roman" w:cs="Times New Roman"/>
          <w:iCs/>
          <w:color w:val="000000" w:themeColor="text1"/>
        </w:rPr>
        <w:t>.</w:t>
      </w:r>
      <w:r w:rsidR="00FF2341" w:rsidRPr="00BD0737">
        <w:rPr>
          <w:rFonts w:ascii="Times New Roman" w:hAnsi="Times New Roman" w:cs="Times New Roman"/>
          <w:iCs/>
          <w:color w:val="000000" w:themeColor="text1"/>
        </w:rPr>
        <w:t xml:space="preserve"> </w:t>
      </w:r>
      <w:r w:rsidR="00ED238F" w:rsidRPr="00BD0737">
        <w:rPr>
          <w:rFonts w:ascii="Times New Roman" w:hAnsi="Times New Roman" w:cs="Times New Roman"/>
          <w:iCs/>
          <w:color w:val="000000" w:themeColor="text1"/>
        </w:rPr>
        <w:t>We</w:t>
      </w:r>
      <w:r w:rsidR="001319D4" w:rsidRPr="00BD0737">
        <w:rPr>
          <w:rFonts w:ascii="Times New Roman" w:hAnsi="Times New Roman" w:cs="Times New Roman"/>
          <w:iCs/>
          <w:color w:val="000000" w:themeColor="text1"/>
        </w:rPr>
        <w:t xml:space="preserve"> then</w:t>
      </w:r>
      <w:r w:rsidR="00ED238F" w:rsidRPr="00BD0737">
        <w:rPr>
          <w:rFonts w:ascii="Times New Roman" w:hAnsi="Times New Roman" w:cs="Times New Roman"/>
          <w:iCs/>
          <w:color w:val="000000" w:themeColor="text1"/>
        </w:rPr>
        <w:t xml:space="preserve"> compared the average </w:t>
      </w:r>
      <w:r w:rsidR="00104CBE" w:rsidRPr="00BD0737">
        <w:rPr>
          <w:rFonts w:ascii="Symbol" w:eastAsia="Symbol" w:hAnsi="Symbol" w:cs="Symbol"/>
          <w:iCs/>
          <w:color w:val="000000" w:themeColor="text1"/>
        </w:rPr>
        <w:t>r</w:t>
      </w:r>
      <w:r w:rsidR="00104CBE" w:rsidRPr="00BD0737">
        <w:rPr>
          <w:rFonts w:ascii="Times New Roman" w:hAnsi="Times New Roman" w:cs="Times New Roman"/>
          <w:iCs/>
          <w:color w:val="000000" w:themeColor="text1"/>
        </w:rPr>
        <w:t>/bp</w:t>
      </w:r>
      <w:r w:rsidR="00820E7D" w:rsidRPr="00BD0737">
        <w:rPr>
          <w:rFonts w:ascii="Times New Roman" w:hAnsi="Times New Roman" w:cs="Times New Roman"/>
          <w:iCs/>
          <w:color w:val="000000" w:themeColor="text1"/>
        </w:rPr>
        <w:t xml:space="preserve"> across species</w:t>
      </w:r>
      <w:r w:rsidR="00104CBE" w:rsidRPr="00BD0737">
        <w:rPr>
          <w:rFonts w:ascii="Times New Roman" w:hAnsi="Times New Roman" w:cs="Times New Roman"/>
          <w:iCs/>
          <w:color w:val="000000" w:themeColor="text1"/>
        </w:rPr>
        <w:t xml:space="preserve"> in windows of varying size and </w:t>
      </w:r>
      <w:r w:rsidR="00896B6D" w:rsidRPr="00BD0737">
        <w:rPr>
          <w:rFonts w:ascii="Times New Roman" w:hAnsi="Times New Roman" w:cs="Times New Roman"/>
          <w:iCs/>
          <w:color w:val="000000" w:themeColor="text1"/>
        </w:rPr>
        <w:t xml:space="preserve">found </w:t>
      </w:r>
      <w:r w:rsidR="00310E5D" w:rsidRPr="00BD0737">
        <w:rPr>
          <w:rFonts w:ascii="Times New Roman" w:hAnsi="Times New Roman" w:cs="Times New Roman"/>
          <w:iCs/>
          <w:color w:val="000000" w:themeColor="text1"/>
        </w:rPr>
        <w:t xml:space="preserve">that the </w:t>
      </w:r>
      <w:r w:rsidR="00310E5D" w:rsidRPr="00BD0737">
        <w:rPr>
          <w:rFonts w:ascii="Times New Roman" w:hAnsi="Times New Roman" w:cs="Times New Roman"/>
          <w:i/>
          <w:color w:val="000000" w:themeColor="text1"/>
        </w:rPr>
        <w:t xml:space="preserve">X. birchmanni </w:t>
      </w:r>
      <w:r w:rsidR="00310E5D" w:rsidRPr="00BD0737">
        <w:rPr>
          <w:rFonts w:ascii="Times New Roman" w:hAnsi="Times New Roman" w:cs="Times New Roman"/>
          <w:iCs/>
          <w:color w:val="000000" w:themeColor="text1"/>
        </w:rPr>
        <w:t xml:space="preserve">and </w:t>
      </w:r>
      <w:r w:rsidR="00310E5D" w:rsidRPr="00BD0737">
        <w:rPr>
          <w:rFonts w:ascii="Times New Roman" w:hAnsi="Times New Roman" w:cs="Times New Roman"/>
          <w:i/>
          <w:color w:val="000000" w:themeColor="text1"/>
        </w:rPr>
        <w:t xml:space="preserve">X. cortezi </w:t>
      </w:r>
      <w:r w:rsidR="00310E5D" w:rsidRPr="00BD0737">
        <w:rPr>
          <w:rFonts w:ascii="Times New Roman" w:hAnsi="Times New Roman" w:cs="Times New Roman"/>
          <w:iCs/>
          <w:color w:val="000000" w:themeColor="text1"/>
        </w:rPr>
        <w:t>maps were strongly correlated</w:t>
      </w:r>
      <w:r w:rsidR="00933C3C" w:rsidRPr="00BD0737">
        <w:rPr>
          <w:rFonts w:ascii="Times New Roman" w:hAnsi="Times New Roman" w:cs="Times New Roman"/>
          <w:iCs/>
          <w:color w:val="000000" w:themeColor="text1"/>
        </w:rPr>
        <w:t xml:space="preserve"> (Fig. S</w:t>
      </w:r>
      <w:r w:rsidR="00AA6999" w:rsidRPr="00BD0737">
        <w:rPr>
          <w:rFonts w:ascii="Times New Roman" w:hAnsi="Times New Roman" w:cs="Times New Roman"/>
          <w:iCs/>
          <w:color w:val="000000" w:themeColor="text1"/>
        </w:rPr>
        <w:t>9</w:t>
      </w:r>
      <w:r w:rsidR="00933C3C" w:rsidRPr="00BD0737">
        <w:rPr>
          <w:rFonts w:ascii="Times New Roman" w:hAnsi="Times New Roman" w:cs="Times New Roman"/>
          <w:iCs/>
          <w:color w:val="000000" w:themeColor="text1"/>
        </w:rPr>
        <w:t>)</w:t>
      </w:r>
      <w:r w:rsidR="00310E5D" w:rsidRPr="00BD0737">
        <w:rPr>
          <w:rFonts w:ascii="Times New Roman" w:hAnsi="Times New Roman" w:cs="Times New Roman"/>
          <w:iCs/>
          <w:color w:val="000000" w:themeColor="text1"/>
        </w:rPr>
        <w:t xml:space="preserve">. </w:t>
      </w:r>
    </w:p>
    <w:p w14:paraId="27B32D6A" w14:textId="438157F3" w:rsidR="005A2BA6" w:rsidRPr="00BD0737" w:rsidRDefault="005A2BA6">
      <w:pPr>
        <w:rPr>
          <w:rFonts w:ascii="Times New Roman" w:hAnsi="Times New Roman" w:cs="Times New Roman"/>
          <w:iCs/>
          <w:color w:val="000000" w:themeColor="text1"/>
        </w:rPr>
      </w:pPr>
      <w:r w:rsidRPr="00BD0737">
        <w:rPr>
          <w:rFonts w:ascii="Times New Roman" w:hAnsi="Times New Roman" w:cs="Times New Roman"/>
          <w:iCs/>
          <w:color w:val="000000" w:themeColor="text1"/>
        </w:rPr>
        <w:tab/>
        <w:t xml:space="preserve">In previous work, we performed simulations to ask about how accurately we might expect LD-based methods </w:t>
      </w:r>
      <w:r w:rsidR="00D825D7" w:rsidRPr="00BD0737">
        <w:rPr>
          <w:rFonts w:ascii="Times New Roman" w:hAnsi="Times New Roman" w:cs="Times New Roman"/>
          <w:iCs/>
          <w:color w:val="000000" w:themeColor="text1"/>
        </w:rPr>
        <w:t>to reflect the</w:t>
      </w:r>
      <w:r w:rsidRPr="00BD0737">
        <w:rPr>
          <w:rFonts w:ascii="Times New Roman" w:hAnsi="Times New Roman" w:cs="Times New Roman"/>
          <w:iCs/>
          <w:color w:val="000000" w:themeColor="text1"/>
        </w:rPr>
        <w:t xml:space="preserve"> true recombination rate </w:t>
      </w:r>
      <w:r w:rsidR="00A63BAC"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ofb3dmey","properties":{"formattedCitation":"[11]","plainCitation":"[11]","noteIndex":0},"citationItems":[{"id":39,"uris":["http://zotero.org/users/local/qeYxB6ht/items/DGJ9ZWSY"],"itemData":{"id":39,"type":"article-journal","abstract":"Hybridization is an important force in evolution. The effects of hybridization across the whole genome are not understood. Using a fine-scale genetic map, Schumer et al. examined local ancestry in replicate natural hybrid populations of swordtail fish. Each parental species contributes different proportions of genetic material to the genomes of their descendants. Genes from the “minor” (less well-represented) parent occur in regions of the genome that are subject to higher recombination rates and where there are fewer potentially deleterious genes. Neanderthal ancestry in human genomes shows similar patterns.Science, this issue p. 656To investigate the consequences of hybridization between species, we studied three replicate hybrid populations that formed naturally between two swordtail fish species, estimating their fine-scale genetic map and inferring ancestry along the genomes of 690 individuals. In all three populations, ancestry from the “minor” parental species is more common in regions of high recombination and where there is linkage to fewer putative targets of selection. The same patterns are apparent in a reanalysis of human and archaic admixture. These results support models in which ancestry from the minor parental species is more likely to persist when rapidly uncoupled from alleles that are deleterious in hybrids. Our analyses further indicate that selection on swordtail hybrids stems predominantly from deleterious combinations of epistatically interacting alleles.","container-title":"Science","DOI":"10.1126/science.aar3684","issue":"6389","journalAbbreviation":"Science","note":"number: 6389","page":"656","title":"Natural selection interacts with recombination to shape the evolution of hybrid genomes","volume":"360","author":[{"family":"Schumer","given":"Molly"},{"family":"Xu","given":"Chenling"},{"family":"Powell","given":"Daniel L."},{"family":"Durvasula","given":"Arun"},{"family":"Skov","given":"Laurits"},{"family":"Holland","given":"Chris"},{"family":"Blazier","given":"John C."},{"family":"Sankararaman","given":"Sriram"},{"family":"Andolfatto","given":"Peter"},{"family":"Rosenthal","given":"Gil G."},{"family":"Przeworski","given":"Molly"}],"issued":{"date-parts":[["2018",5,11]]}}}],"schema":"https://github.com/citation-style-language/schema/raw/master/csl-citation.json"} </w:instrText>
      </w:r>
      <w:r w:rsidR="00A63BAC"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1]</w:t>
      </w:r>
      <w:r w:rsidR="00A63BAC" w:rsidRPr="00BD0737">
        <w:rPr>
          <w:rFonts w:ascii="Times New Roman" w:hAnsi="Times New Roman" w:cs="Times New Roman"/>
          <w:iCs/>
          <w:color w:val="000000" w:themeColor="text1"/>
        </w:rPr>
        <w:fldChar w:fldCharType="end"/>
      </w:r>
      <w:r w:rsidR="00A63BAC" w:rsidRPr="00BD0737">
        <w:rPr>
          <w:rFonts w:ascii="Times New Roman" w:hAnsi="Times New Roman" w:cs="Times New Roman"/>
          <w:iCs/>
          <w:color w:val="000000" w:themeColor="text1"/>
        </w:rPr>
        <w:t>. In these simulations we found that</w:t>
      </w:r>
      <w:r w:rsidR="00EF2747" w:rsidRPr="00BD0737">
        <w:rPr>
          <w:rFonts w:ascii="Times New Roman" w:hAnsi="Times New Roman" w:cs="Times New Roman"/>
          <w:iCs/>
          <w:color w:val="000000" w:themeColor="text1"/>
        </w:rPr>
        <w:t>,</w:t>
      </w:r>
      <w:r w:rsidR="00A63BAC" w:rsidRPr="00BD0737">
        <w:rPr>
          <w:rFonts w:ascii="Times New Roman" w:hAnsi="Times New Roman" w:cs="Times New Roman"/>
          <w:iCs/>
          <w:color w:val="000000" w:themeColor="text1"/>
        </w:rPr>
        <w:t xml:space="preserve"> as expected, inferred LD-based maps were strongly but imperfectly correlated with the true recombination map</w:t>
      </w:r>
      <w:r w:rsidR="00367C11" w:rsidRPr="00BD0737">
        <w:rPr>
          <w:rFonts w:ascii="Times New Roman" w:hAnsi="Times New Roman" w:cs="Times New Roman"/>
          <w:iCs/>
          <w:color w:val="000000" w:themeColor="text1"/>
        </w:rPr>
        <w:t xml:space="preserve"> </w:t>
      </w:r>
      <w:r w:rsidR="00367C11" w:rsidRPr="00BD0737">
        <w:rPr>
          <w:rFonts w:ascii="Times New Roman" w:hAnsi="Times New Roman" w:cs="Times New Roman"/>
          <w:iCs/>
          <w:color w:val="000000" w:themeColor="text1"/>
        </w:rPr>
        <w:fldChar w:fldCharType="begin"/>
      </w:r>
      <w:r w:rsidR="00696ECF" w:rsidRPr="00BD0737">
        <w:rPr>
          <w:rFonts w:ascii="Times New Roman" w:hAnsi="Times New Roman" w:cs="Times New Roman"/>
          <w:iCs/>
          <w:color w:val="000000" w:themeColor="text1"/>
        </w:rPr>
        <w:instrText xml:space="preserve"> ADDIN ZOTERO_ITEM CSL_CITATION {"citationID":"QSfmgkNH","properties":{"formattedCitation":"[11]","plainCitation":"[11]","noteIndex":0},"citationItems":[{"id":39,"uris":["http://zotero.org/users/local/qeYxB6ht/items/DGJ9ZWSY"],"itemData":{"id":39,"type":"article-journal","abstract":"Hybridization is an important force in evolution. The effects of hybridization across the whole genome are not understood. Using a fine-scale genetic map, Schumer et al. examined local ancestry in replicate natural hybrid populations of swordtail fish. Each parental species contributes different proportions of genetic material to the genomes of their descendants. Genes from the “minor” (less well-represented) parent occur in regions of the genome that are subject to higher recombination rates and where there are fewer potentially deleterious genes. Neanderthal ancestry in human genomes shows similar patterns.Science, this issue p. 656To investigate the consequences of hybridization between species, we studied three replicate hybrid populations that formed naturally between two swordtail fish species, estimating their fine-scale genetic map and inferring ancestry along the genomes of 690 individuals. In all three populations, ancestry from the “minor” parental species is more common in regions of high recombination and where there is linkage to fewer putative targets of selection. The same patterns are apparent in a reanalysis of human and archaic admixture. These results support models in which ancestry from the minor parental species is more likely to persist when rapidly uncoupled from alleles that are deleterious in hybrids. Our analyses further indicate that selection on swordtail hybrids stems predominantly from deleterious combinations of epistatically interacting alleles.","container-title":"Science","DOI":"10.1126/science.aar3684","issue":"6389","journalAbbreviation":"Science","note":"number: 6389","page":"656","title":"Natural selection interacts with recombination to shape the evolution of hybrid genomes","volume":"360","author":[{"family":"Schumer","given":"Molly"},{"family":"Xu","given":"Chenling"},{"family":"Powell","given":"Daniel L."},{"family":"Durvasula","given":"Arun"},{"family":"Skov","given":"Laurits"},{"family":"Holland","given":"Chris"},{"family":"Blazier","given":"John C."},{"family":"Sankararaman","given":"Sriram"},{"family":"Andolfatto","given":"Peter"},{"family":"Rosenthal","given":"Gil G."},{"family":"Przeworski","given":"Molly"}],"issued":{"date-parts":[["2018",5,11]]}}}],"schema":"https://github.com/citation-style-language/schema/raw/master/csl-citation.json"} </w:instrText>
      </w:r>
      <w:r w:rsidR="00367C11" w:rsidRPr="00BD0737">
        <w:rPr>
          <w:rFonts w:ascii="Times New Roman" w:hAnsi="Times New Roman" w:cs="Times New Roman"/>
          <w:iCs/>
          <w:color w:val="000000" w:themeColor="text1"/>
        </w:rPr>
        <w:fldChar w:fldCharType="separate"/>
      </w:r>
      <w:r w:rsidR="00696ECF" w:rsidRPr="00BD0737">
        <w:rPr>
          <w:rFonts w:ascii="Times New Roman" w:hAnsi="Times New Roman" w:cs="Times New Roman"/>
          <w:iCs/>
          <w:noProof/>
          <w:color w:val="000000" w:themeColor="text1"/>
        </w:rPr>
        <w:t>[11]</w:t>
      </w:r>
      <w:r w:rsidR="00367C11" w:rsidRPr="00BD0737">
        <w:rPr>
          <w:rFonts w:ascii="Times New Roman" w:hAnsi="Times New Roman" w:cs="Times New Roman"/>
          <w:iCs/>
          <w:color w:val="000000" w:themeColor="text1"/>
        </w:rPr>
        <w:fldChar w:fldCharType="end"/>
      </w:r>
      <w:r w:rsidR="00367C11" w:rsidRPr="00BD0737">
        <w:rPr>
          <w:rFonts w:ascii="Times New Roman" w:hAnsi="Times New Roman" w:cs="Times New Roman"/>
          <w:iCs/>
          <w:color w:val="000000" w:themeColor="text1"/>
        </w:rPr>
        <w:t>, with a median Spearman’s correlation</w:t>
      </w:r>
      <w:r w:rsidR="00CF5A2C" w:rsidRPr="00BD0737">
        <w:rPr>
          <w:rFonts w:ascii="Times New Roman" w:hAnsi="Times New Roman" w:cs="Times New Roman"/>
          <w:iCs/>
          <w:color w:val="000000" w:themeColor="text1"/>
        </w:rPr>
        <w:t xml:space="preserve"> across simulations between the true and inferred</w:t>
      </w:r>
      <w:r w:rsidR="00367C11" w:rsidRPr="00BD0737">
        <w:rPr>
          <w:rFonts w:ascii="Times New Roman" w:hAnsi="Times New Roman" w:cs="Times New Roman"/>
          <w:iCs/>
          <w:color w:val="000000" w:themeColor="text1"/>
        </w:rPr>
        <w:t xml:space="preserve"> </w:t>
      </w:r>
      <w:r w:rsidR="00CF5A2C" w:rsidRPr="00BD0737">
        <w:rPr>
          <w:rFonts w:ascii="Times New Roman" w:hAnsi="Times New Roman" w:cs="Times New Roman"/>
          <w:iCs/>
          <w:color w:val="000000" w:themeColor="text1"/>
        </w:rPr>
        <w:t xml:space="preserve">maps </w:t>
      </w:r>
      <w:r w:rsidR="00367C11" w:rsidRPr="00BD0737">
        <w:rPr>
          <w:rFonts w:ascii="Times New Roman" w:hAnsi="Times New Roman" w:cs="Times New Roman"/>
          <w:iCs/>
          <w:color w:val="000000" w:themeColor="text1"/>
        </w:rPr>
        <w:t>of ~0.65</w:t>
      </w:r>
      <w:r w:rsidR="00291556" w:rsidRPr="00BD0737">
        <w:rPr>
          <w:rFonts w:ascii="Times New Roman" w:hAnsi="Times New Roman" w:cs="Times New Roman"/>
          <w:iCs/>
          <w:color w:val="000000" w:themeColor="text1"/>
        </w:rPr>
        <w:t xml:space="preserve"> (</w:t>
      </w:r>
      <w:r w:rsidR="005E58FE" w:rsidRPr="00BD0737">
        <w:rPr>
          <w:rFonts w:ascii="Times New Roman" w:hAnsi="Times New Roman" w:cs="Times New Roman"/>
          <w:iCs/>
          <w:color w:val="000000" w:themeColor="text1"/>
        </w:rPr>
        <w:t>range: 0.59-</w:t>
      </w:r>
      <w:r w:rsidR="00E04658" w:rsidRPr="00BD0737">
        <w:rPr>
          <w:rFonts w:ascii="Times New Roman" w:hAnsi="Times New Roman" w:cs="Times New Roman"/>
          <w:iCs/>
          <w:color w:val="000000" w:themeColor="text1"/>
        </w:rPr>
        <w:t xml:space="preserve">0.71 </w:t>
      </w:r>
      <w:r w:rsidR="00291556" w:rsidRPr="00BD0737">
        <w:rPr>
          <w:rFonts w:ascii="Times New Roman" w:hAnsi="Times New Roman" w:cs="Times New Roman"/>
          <w:iCs/>
          <w:color w:val="000000" w:themeColor="text1"/>
        </w:rPr>
        <w:t xml:space="preserve">in an analysis of 50 kb windows). </w:t>
      </w:r>
      <w:r w:rsidR="00EF2747" w:rsidRPr="00BD0737">
        <w:rPr>
          <w:rFonts w:ascii="Times New Roman" w:hAnsi="Times New Roman" w:cs="Times New Roman"/>
          <w:iCs/>
          <w:color w:val="000000" w:themeColor="text1"/>
        </w:rPr>
        <w:t xml:space="preserve">In our comparisons of </w:t>
      </w:r>
      <w:r w:rsidR="00EF2747" w:rsidRPr="00BD0737">
        <w:rPr>
          <w:rFonts w:ascii="Times New Roman" w:hAnsi="Times New Roman" w:cs="Times New Roman"/>
          <w:i/>
          <w:color w:val="000000" w:themeColor="text1"/>
        </w:rPr>
        <w:t xml:space="preserve">X. birchmanni </w:t>
      </w:r>
      <w:r w:rsidR="00EF2747" w:rsidRPr="00BD0737">
        <w:rPr>
          <w:rFonts w:ascii="Times New Roman" w:hAnsi="Times New Roman" w:cs="Times New Roman"/>
          <w:iCs/>
          <w:color w:val="000000" w:themeColor="text1"/>
        </w:rPr>
        <w:t xml:space="preserve">and </w:t>
      </w:r>
      <w:r w:rsidR="00EF2747" w:rsidRPr="00BD0737">
        <w:rPr>
          <w:rFonts w:ascii="Times New Roman" w:hAnsi="Times New Roman" w:cs="Times New Roman"/>
          <w:i/>
          <w:color w:val="000000" w:themeColor="text1"/>
        </w:rPr>
        <w:t xml:space="preserve">X. cortezi </w:t>
      </w:r>
      <w:r w:rsidR="00EF2747" w:rsidRPr="00BD0737">
        <w:rPr>
          <w:rFonts w:ascii="Times New Roman" w:hAnsi="Times New Roman" w:cs="Times New Roman"/>
          <w:iCs/>
          <w:color w:val="000000" w:themeColor="text1"/>
        </w:rPr>
        <w:t>over the same spatial scale, we find that the Spearman’s correlation</w:t>
      </w:r>
      <w:r w:rsidR="00313719" w:rsidRPr="00BD0737">
        <w:rPr>
          <w:rFonts w:ascii="Times New Roman" w:hAnsi="Times New Roman" w:cs="Times New Roman"/>
          <w:iCs/>
          <w:color w:val="000000" w:themeColor="text1"/>
        </w:rPr>
        <w:t xml:space="preserve"> between </w:t>
      </w:r>
      <w:r w:rsidR="002C7165" w:rsidRPr="00BD0737">
        <w:rPr>
          <w:rFonts w:ascii="Times New Roman" w:hAnsi="Times New Roman" w:cs="Times New Roman"/>
          <w:iCs/>
          <w:color w:val="000000" w:themeColor="text1"/>
        </w:rPr>
        <w:t>the two maps is 0.55</w:t>
      </w:r>
      <w:r w:rsidR="00943970" w:rsidRPr="00BD0737">
        <w:rPr>
          <w:rFonts w:ascii="Times New Roman" w:hAnsi="Times New Roman" w:cs="Times New Roman"/>
          <w:iCs/>
          <w:color w:val="000000" w:themeColor="text1"/>
        </w:rPr>
        <w:t xml:space="preserve"> (Fig. S</w:t>
      </w:r>
      <w:r w:rsidR="00AA6999" w:rsidRPr="00BD0737">
        <w:rPr>
          <w:rFonts w:ascii="Times New Roman" w:hAnsi="Times New Roman" w:cs="Times New Roman"/>
          <w:iCs/>
          <w:color w:val="000000" w:themeColor="text1"/>
        </w:rPr>
        <w:t>9</w:t>
      </w:r>
      <w:r w:rsidR="00943970" w:rsidRPr="00BD0737">
        <w:rPr>
          <w:rFonts w:ascii="Times New Roman" w:hAnsi="Times New Roman" w:cs="Times New Roman"/>
          <w:iCs/>
          <w:color w:val="000000" w:themeColor="text1"/>
        </w:rPr>
        <w:t>)</w:t>
      </w:r>
      <w:r w:rsidR="0009171F" w:rsidRPr="00BD0737">
        <w:rPr>
          <w:rFonts w:ascii="Times New Roman" w:hAnsi="Times New Roman" w:cs="Times New Roman"/>
          <w:iCs/>
          <w:color w:val="000000" w:themeColor="text1"/>
        </w:rPr>
        <w:t>, slightly lower than expected if the two maps were in fact identical.</w:t>
      </w:r>
      <w:r w:rsidR="006B58E8" w:rsidRPr="00BD0737">
        <w:rPr>
          <w:rFonts w:ascii="Times New Roman" w:hAnsi="Times New Roman" w:cs="Times New Roman"/>
          <w:iCs/>
          <w:color w:val="000000" w:themeColor="text1"/>
        </w:rPr>
        <w:t xml:space="preserve"> Given differences in </w:t>
      </w:r>
      <w:r w:rsidR="00CB174F" w:rsidRPr="00BD0737">
        <w:rPr>
          <w:rFonts w:ascii="Times New Roman" w:hAnsi="Times New Roman" w:cs="Times New Roman"/>
          <w:iCs/>
          <w:color w:val="000000" w:themeColor="text1"/>
        </w:rPr>
        <w:t>population history (see next paragraph)</w:t>
      </w:r>
      <w:r w:rsidR="00943970" w:rsidRPr="00BD0737">
        <w:rPr>
          <w:rFonts w:ascii="Times New Roman" w:hAnsi="Times New Roman" w:cs="Times New Roman"/>
          <w:iCs/>
          <w:color w:val="000000" w:themeColor="text1"/>
        </w:rPr>
        <w:t xml:space="preserve">, </w:t>
      </w:r>
      <w:r w:rsidR="00847AB9" w:rsidRPr="00BD0737">
        <w:rPr>
          <w:rFonts w:ascii="Times New Roman" w:hAnsi="Times New Roman" w:cs="Times New Roman"/>
          <w:iCs/>
          <w:color w:val="000000" w:themeColor="text1"/>
        </w:rPr>
        <w:lastRenderedPageBreak/>
        <w:t xml:space="preserve">expected </w:t>
      </w:r>
      <w:r w:rsidR="0066078C" w:rsidRPr="00BD0737">
        <w:rPr>
          <w:rFonts w:ascii="Times New Roman" w:hAnsi="Times New Roman" w:cs="Times New Roman"/>
          <w:iCs/>
          <w:color w:val="000000" w:themeColor="text1"/>
        </w:rPr>
        <w:t xml:space="preserve">differences in </w:t>
      </w:r>
      <w:r w:rsidR="00847AB9" w:rsidRPr="00BD0737">
        <w:rPr>
          <w:rFonts w:ascii="Times New Roman" w:hAnsi="Times New Roman" w:cs="Times New Roman"/>
          <w:iCs/>
          <w:color w:val="000000" w:themeColor="text1"/>
        </w:rPr>
        <w:t>error rate</w:t>
      </w:r>
      <w:r w:rsidR="0066078C" w:rsidRPr="00BD0737">
        <w:rPr>
          <w:rFonts w:ascii="Times New Roman" w:hAnsi="Times New Roman" w:cs="Times New Roman"/>
          <w:iCs/>
          <w:color w:val="000000" w:themeColor="text1"/>
        </w:rPr>
        <w:t>s</w:t>
      </w:r>
      <w:r w:rsidR="00847AB9" w:rsidRPr="00BD0737">
        <w:rPr>
          <w:rFonts w:ascii="Times New Roman" w:hAnsi="Times New Roman" w:cs="Times New Roman"/>
          <w:iCs/>
          <w:color w:val="000000" w:themeColor="text1"/>
        </w:rPr>
        <w:t xml:space="preserve"> between the maps, </w:t>
      </w:r>
      <w:r w:rsidR="008E586A" w:rsidRPr="00BD0737">
        <w:rPr>
          <w:rFonts w:ascii="Times New Roman" w:hAnsi="Times New Roman" w:cs="Times New Roman"/>
          <w:iCs/>
          <w:color w:val="000000" w:themeColor="text1"/>
        </w:rPr>
        <w:t xml:space="preserve">and </w:t>
      </w:r>
      <w:r w:rsidR="0079106E" w:rsidRPr="00BD0737">
        <w:rPr>
          <w:rFonts w:ascii="Times New Roman" w:hAnsi="Times New Roman" w:cs="Times New Roman"/>
          <w:iCs/>
          <w:color w:val="000000" w:themeColor="text1"/>
        </w:rPr>
        <w:t xml:space="preserve">differences in </w:t>
      </w:r>
      <w:r w:rsidR="008E586A" w:rsidRPr="00BD0737">
        <w:rPr>
          <w:rFonts w:ascii="Times New Roman" w:hAnsi="Times New Roman" w:cs="Times New Roman"/>
          <w:iCs/>
          <w:color w:val="000000" w:themeColor="text1"/>
        </w:rPr>
        <w:t>chromosome architecture (Fig. S1</w:t>
      </w:r>
      <w:r w:rsidR="00AA6999" w:rsidRPr="00BD0737">
        <w:rPr>
          <w:rFonts w:ascii="Times New Roman" w:hAnsi="Times New Roman" w:cs="Times New Roman"/>
          <w:iCs/>
          <w:color w:val="000000" w:themeColor="text1"/>
        </w:rPr>
        <w:t>9</w:t>
      </w:r>
      <w:r w:rsidR="008E586A" w:rsidRPr="00BD0737">
        <w:rPr>
          <w:rFonts w:ascii="Times New Roman" w:hAnsi="Times New Roman" w:cs="Times New Roman"/>
          <w:iCs/>
          <w:color w:val="000000" w:themeColor="text1"/>
        </w:rPr>
        <w:t xml:space="preserve">), we consider this evidence that the </w:t>
      </w:r>
      <w:r w:rsidR="008E586A" w:rsidRPr="00BD0737">
        <w:rPr>
          <w:rFonts w:ascii="Times New Roman" w:hAnsi="Times New Roman" w:cs="Times New Roman"/>
          <w:i/>
          <w:color w:val="000000" w:themeColor="text1"/>
        </w:rPr>
        <w:t xml:space="preserve">X. birchmanni </w:t>
      </w:r>
      <w:r w:rsidR="008E586A" w:rsidRPr="00BD0737">
        <w:rPr>
          <w:rFonts w:ascii="Times New Roman" w:hAnsi="Times New Roman" w:cs="Times New Roman"/>
          <w:iCs/>
          <w:color w:val="000000" w:themeColor="text1"/>
        </w:rPr>
        <w:t xml:space="preserve">and </w:t>
      </w:r>
      <w:r w:rsidR="008E586A" w:rsidRPr="00BD0737">
        <w:rPr>
          <w:rFonts w:ascii="Times New Roman" w:hAnsi="Times New Roman" w:cs="Times New Roman"/>
          <w:i/>
          <w:color w:val="000000" w:themeColor="text1"/>
        </w:rPr>
        <w:t xml:space="preserve">X. cortezi </w:t>
      </w:r>
      <w:r w:rsidR="008E586A" w:rsidRPr="00BD0737">
        <w:rPr>
          <w:rFonts w:ascii="Times New Roman" w:hAnsi="Times New Roman" w:cs="Times New Roman"/>
          <w:iCs/>
          <w:color w:val="000000" w:themeColor="text1"/>
        </w:rPr>
        <w:t xml:space="preserve">maps are extremely similar. </w:t>
      </w:r>
    </w:p>
    <w:p w14:paraId="3E69CE02" w14:textId="35870259" w:rsidR="006302EF" w:rsidRPr="00BD0737" w:rsidRDefault="007E6B32" w:rsidP="039EDC2D">
      <w:pPr>
        <w:rPr>
          <w:rFonts w:ascii="Times New Roman" w:hAnsi="Times New Roman" w:cs="Times New Roman"/>
          <w:color w:val="000000" w:themeColor="text1"/>
        </w:rPr>
      </w:pPr>
      <w:r w:rsidRPr="00BD0737">
        <w:rPr>
          <w:rFonts w:ascii="Times New Roman" w:hAnsi="Times New Roman" w:cs="Times New Roman"/>
          <w:iCs/>
          <w:color w:val="000000" w:themeColor="text1"/>
        </w:rPr>
        <w:tab/>
      </w:r>
      <w:r w:rsidRPr="00BD0737">
        <w:rPr>
          <w:rFonts w:ascii="Times New Roman" w:hAnsi="Times New Roman" w:cs="Times New Roman"/>
          <w:color w:val="000000" w:themeColor="text1"/>
        </w:rPr>
        <w:t xml:space="preserve">We note that the median </w:t>
      </w:r>
      <w:r w:rsidRPr="00BD0737">
        <w:rPr>
          <w:rFonts w:ascii="Symbol" w:eastAsia="Symbol" w:hAnsi="Symbol" w:cs="Symbol"/>
          <w:color w:val="000000" w:themeColor="text1"/>
        </w:rPr>
        <w:t>r</w:t>
      </w:r>
      <w:r w:rsidRPr="00BD0737">
        <w:rPr>
          <w:rFonts w:ascii="Times New Roman" w:hAnsi="Times New Roman" w:cs="Times New Roman"/>
          <w:color w:val="000000" w:themeColor="text1"/>
        </w:rPr>
        <w:t xml:space="preserve">/bp in </w:t>
      </w:r>
      <w:r w:rsidRPr="00BD0737">
        <w:rPr>
          <w:rFonts w:ascii="Times New Roman" w:hAnsi="Times New Roman" w:cs="Times New Roman"/>
          <w:i/>
          <w:iCs/>
          <w:color w:val="000000" w:themeColor="text1"/>
        </w:rPr>
        <w:t xml:space="preserve">X. birchmanni </w:t>
      </w:r>
      <w:r w:rsidRPr="00BD0737">
        <w:rPr>
          <w:rFonts w:ascii="Times New Roman" w:hAnsi="Times New Roman" w:cs="Times New Roman"/>
          <w:color w:val="000000" w:themeColor="text1"/>
        </w:rPr>
        <w:t xml:space="preserve">and </w:t>
      </w:r>
      <w:r w:rsidRPr="00BD0737">
        <w:rPr>
          <w:rFonts w:ascii="Times New Roman" w:hAnsi="Times New Roman" w:cs="Times New Roman"/>
          <w:i/>
          <w:iCs/>
          <w:color w:val="000000" w:themeColor="text1"/>
        </w:rPr>
        <w:t xml:space="preserve">X. cortezi </w:t>
      </w:r>
      <w:r w:rsidRPr="00BD0737">
        <w:rPr>
          <w:rFonts w:ascii="Times New Roman" w:hAnsi="Times New Roman" w:cs="Times New Roman"/>
          <w:color w:val="000000" w:themeColor="text1"/>
        </w:rPr>
        <w:t xml:space="preserve">is </w:t>
      </w:r>
      <w:r w:rsidR="00661384" w:rsidRPr="00BD0737">
        <w:rPr>
          <w:rFonts w:ascii="Times New Roman" w:hAnsi="Times New Roman" w:cs="Times New Roman"/>
          <w:color w:val="000000" w:themeColor="text1"/>
        </w:rPr>
        <w:t xml:space="preserve">inferred to be </w:t>
      </w:r>
      <w:r w:rsidRPr="00BD0737">
        <w:rPr>
          <w:rFonts w:ascii="Times New Roman" w:hAnsi="Times New Roman" w:cs="Times New Roman"/>
          <w:color w:val="000000" w:themeColor="text1"/>
        </w:rPr>
        <w:t>different</w:t>
      </w:r>
      <w:r w:rsidR="00661384" w:rsidRPr="00BD0737">
        <w:rPr>
          <w:rFonts w:ascii="Times New Roman" w:hAnsi="Times New Roman" w:cs="Times New Roman"/>
          <w:color w:val="000000" w:themeColor="text1"/>
        </w:rPr>
        <w:t xml:space="preserve"> from our analyses</w:t>
      </w:r>
      <w:r w:rsidRPr="00BD0737">
        <w:rPr>
          <w:rFonts w:ascii="Times New Roman" w:hAnsi="Times New Roman" w:cs="Times New Roman"/>
          <w:color w:val="000000" w:themeColor="text1"/>
        </w:rPr>
        <w:t xml:space="preserve">. In </w:t>
      </w:r>
      <w:r w:rsidRPr="00BD0737">
        <w:rPr>
          <w:rFonts w:ascii="Times New Roman" w:hAnsi="Times New Roman" w:cs="Times New Roman"/>
          <w:i/>
          <w:iCs/>
          <w:color w:val="000000" w:themeColor="text1"/>
        </w:rPr>
        <w:t>X. birchmanni</w:t>
      </w:r>
      <w:r w:rsidRPr="00BD0737">
        <w:rPr>
          <w:rFonts w:ascii="Times New Roman" w:hAnsi="Times New Roman" w:cs="Times New Roman"/>
          <w:color w:val="000000" w:themeColor="text1"/>
        </w:rPr>
        <w:t xml:space="preserve">, the median </w:t>
      </w:r>
      <w:r w:rsidRPr="00BD0737">
        <w:rPr>
          <w:rFonts w:ascii="Symbol" w:eastAsia="Symbol" w:hAnsi="Symbol" w:cs="Symbol"/>
          <w:color w:val="000000" w:themeColor="text1"/>
        </w:rPr>
        <w:t>r</w:t>
      </w:r>
      <w:r w:rsidRPr="00BD0737">
        <w:rPr>
          <w:rFonts w:ascii="Times New Roman" w:hAnsi="Times New Roman" w:cs="Times New Roman"/>
          <w:color w:val="000000" w:themeColor="text1"/>
        </w:rPr>
        <w:t xml:space="preserve">/bp is 0.00076 whereas in </w:t>
      </w:r>
      <w:r w:rsidRPr="00BD0737">
        <w:rPr>
          <w:rFonts w:ascii="Times New Roman" w:hAnsi="Times New Roman" w:cs="Times New Roman"/>
          <w:i/>
          <w:iCs/>
          <w:color w:val="000000" w:themeColor="text1"/>
        </w:rPr>
        <w:t xml:space="preserve">X. cortezi </w:t>
      </w:r>
      <w:r w:rsidRPr="00BD0737">
        <w:rPr>
          <w:rFonts w:ascii="Times New Roman" w:hAnsi="Times New Roman" w:cs="Times New Roman"/>
          <w:color w:val="000000" w:themeColor="text1"/>
        </w:rPr>
        <w:t xml:space="preserve">it is </w:t>
      </w:r>
      <w:r w:rsidR="00294A71" w:rsidRPr="00BD0737">
        <w:rPr>
          <w:rFonts w:ascii="Times New Roman" w:hAnsi="Times New Roman" w:cs="Times New Roman"/>
          <w:color w:val="000000" w:themeColor="text1"/>
        </w:rPr>
        <w:t xml:space="preserve">0.0026. </w:t>
      </w:r>
      <w:r w:rsidR="00D8659C" w:rsidRPr="00BD0737">
        <w:rPr>
          <w:rFonts w:ascii="Times New Roman" w:hAnsi="Times New Roman" w:cs="Times New Roman"/>
          <w:color w:val="000000" w:themeColor="text1"/>
        </w:rPr>
        <w:t xml:space="preserve">Since </w:t>
      </w:r>
      <w:r w:rsidR="00D8659C" w:rsidRPr="00BD0737">
        <w:rPr>
          <w:rFonts w:ascii="Symbol" w:eastAsia="Symbol" w:hAnsi="Symbol" w:cs="Symbol"/>
          <w:color w:val="000000" w:themeColor="text1"/>
        </w:rPr>
        <w:t>r</w:t>
      </w:r>
      <w:r w:rsidR="00D8659C" w:rsidRPr="00BD0737">
        <w:rPr>
          <w:rFonts w:ascii="Times New Roman" w:hAnsi="Times New Roman" w:cs="Times New Roman"/>
          <w:color w:val="000000" w:themeColor="text1"/>
        </w:rPr>
        <w:t xml:space="preserve"> reflects the composite value of 4</w:t>
      </w:r>
      <w:r w:rsidR="00D8659C" w:rsidRPr="00BD0737">
        <w:rPr>
          <w:rFonts w:ascii="Times New Roman" w:hAnsi="Times New Roman" w:cs="Times New Roman"/>
          <w:i/>
          <w:iCs/>
          <w:color w:val="000000" w:themeColor="text1"/>
        </w:rPr>
        <w:t>Ner</w:t>
      </w:r>
      <w:r w:rsidR="00D8659C" w:rsidRPr="00BD0737">
        <w:rPr>
          <w:rFonts w:ascii="Times New Roman" w:hAnsi="Times New Roman" w:cs="Times New Roman"/>
          <w:color w:val="000000" w:themeColor="text1"/>
        </w:rPr>
        <w:t xml:space="preserve">, we asked whether differences in </w:t>
      </w:r>
      <w:r w:rsidR="00D8659C" w:rsidRPr="00BD0737">
        <w:rPr>
          <w:rFonts w:ascii="Times New Roman" w:hAnsi="Times New Roman" w:cs="Times New Roman"/>
          <w:i/>
          <w:iCs/>
          <w:color w:val="000000" w:themeColor="text1"/>
        </w:rPr>
        <w:t xml:space="preserve">Ne </w:t>
      </w:r>
      <w:r w:rsidR="00D8659C" w:rsidRPr="00BD0737">
        <w:rPr>
          <w:rFonts w:ascii="Times New Roman" w:hAnsi="Times New Roman" w:cs="Times New Roman"/>
          <w:color w:val="000000" w:themeColor="text1"/>
        </w:rPr>
        <w:t xml:space="preserve">of </w:t>
      </w:r>
      <w:r w:rsidR="00D8659C" w:rsidRPr="00BD0737">
        <w:rPr>
          <w:rFonts w:ascii="Times New Roman" w:hAnsi="Times New Roman" w:cs="Times New Roman"/>
          <w:i/>
          <w:iCs/>
          <w:color w:val="000000" w:themeColor="text1"/>
        </w:rPr>
        <w:t xml:space="preserve">X. birchmanni </w:t>
      </w:r>
      <w:r w:rsidR="00D8659C" w:rsidRPr="00BD0737">
        <w:rPr>
          <w:rFonts w:ascii="Times New Roman" w:hAnsi="Times New Roman" w:cs="Times New Roman"/>
          <w:color w:val="000000" w:themeColor="text1"/>
        </w:rPr>
        <w:t xml:space="preserve">and </w:t>
      </w:r>
      <w:r w:rsidR="00D8659C" w:rsidRPr="00BD0737">
        <w:rPr>
          <w:rFonts w:ascii="Times New Roman" w:hAnsi="Times New Roman" w:cs="Times New Roman"/>
          <w:i/>
          <w:iCs/>
          <w:color w:val="000000" w:themeColor="text1"/>
        </w:rPr>
        <w:t xml:space="preserve">X. cortezi </w:t>
      </w:r>
      <w:r w:rsidR="00D8659C" w:rsidRPr="00BD0737">
        <w:rPr>
          <w:rFonts w:ascii="Times New Roman" w:hAnsi="Times New Roman" w:cs="Times New Roman"/>
          <w:color w:val="000000" w:themeColor="text1"/>
        </w:rPr>
        <w:t xml:space="preserve">could in part explain this difference. </w:t>
      </w:r>
      <w:r w:rsidR="00DC0FE3" w:rsidRPr="00BD0737">
        <w:rPr>
          <w:rFonts w:ascii="Times New Roman" w:hAnsi="Times New Roman" w:cs="Times New Roman"/>
          <w:color w:val="000000" w:themeColor="text1"/>
        </w:rPr>
        <w:t xml:space="preserve">We reanalyzed PSMC results for individuals from the </w:t>
      </w:r>
      <w:r w:rsidR="00037563" w:rsidRPr="00BD0737">
        <w:rPr>
          <w:rFonts w:ascii="Times New Roman" w:eastAsia="Times New Roman" w:hAnsi="Times New Roman" w:cs="Times New Roman"/>
          <w:color w:val="000000" w:themeColor="text1"/>
        </w:rPr>
        <w:t>Río Huichihuayán</w:t>
      </w:r>
      <w:r w:rsidR="00BB21CF" w:rsidRPr="00BD0737">
        <w:rPr>
          <w:rFonts w:ascii="Times New Roman" w:eastAsia="Times New Roman" w:hAnsi="Times New Roman" w:cs="Times New Roman"/>
          <w:color w:val="000000" w:themeColor="text1"/>
        </w:rPr>
        <w:t xml:space="preserve"> populations </w:t>
      </w:r>
      <w:r w:rsidR="008D0446" w:rsidRPr="00BD0737">
        <w:rPr>
          <w:rFonts w:ascii="Times New Roman" w:eastAsia="Times New Roman" w:hAnsi="Times New Roman" w:cs="Times New Roman"/>
          <w:color w:val="000000" w:themeColor="text1"/>
        </w:rPr>
        <w:t xml:space="preserve">of </w:t>
      </w:r>
      <w:r w:rsidR="008D0446" w:rsidRPr="00BD0737">
        <w:rPr>
          <w:rFonts w:ascii="Times New Roman" w:eastAsia="Times New Roman" w:hAnsi="Times New Roman" w:cs="Times New Roman"/>
          <w:i/>
          <w:iCs/>
          <w:color w:val="000000" w:themeColor="text1"/>
        </w:rPr>
        <w:t xml:space="preserve">X. cortezi </w:t>
      </w:r>
      <w:r w:rsidR="008D0446" w:rsidRPr="00BD0737">
        <w:rPr>
          <w:rFonts w:ascii="Times New Roman" w:eastAsia="Times New Roman" w:hAnsi="Times New Roman" w:cs="Times New Roman"/>
          <w:color w:val="000000" w:themeColor="text1"/>
        </w:rPr>
        <w:t xml:space="preserve">and the Coacuilco population of </w:t>
      </w:r>
      <w:r w:rsidR="008D0446" w:rsidRPr="00BD0737">
        <w:rPr>
          <w:rFonts w:ascii="Times New Roman" w:eastAsia="Times New Roman" w:hAnsi="Times New Roman" w:cs="Times New Roman"/>
          <w:i/>
          <w:iCs/>
          <w:color w:val="000000" w:themeColor="text1"/>
        </w:rPr>
        <w:t xml:space="preserve">X. birchmanni </w:t>
      </w:r>
      <w:r w:rsidR="008D0446" w:rsidRPr="00BD0737">
        <w:rPr>
          <w:rFonts w:ascii="Times New Roman" w:eastAsia="Times New Roman" w:hAnsi="Times New Roman" w:cs="Times New Roman"/>
          <w:color w:val="000000" w:themeColor="text1"/>
        </w:rPr>
        <w:t xml:space="preserve">from </w:t>
      </w:r>
      <w:r w:rsidR="00C46AD8" w:rsidRPr="00BD0737">
        <w:rPr>
          <w:rFonts w:ascii="Times New Roman" w:eastAsia="Times New Roman" w:hAnsi="Times New Roman" w:cs="Times New Roman"/>
          <w:color w:val="000000" w:themeColor="text1"/>
        </w:rPr>
        <w:t>previous</w:t>
      </w:r>
      <w:r w:rsidR="008D0446" w:rsidRPr="00BD0737">
        <w:rPr>
          <w:rFonts w:ascii="Times New Roman" w:eastAsia="Times New Roman" w:hAnsi="Times New Roman" w:cs="Times New Roman"/>
          <w:color w:val="000000" w:themeColor="text1"/>
        </w:rPr>
        <w:t xml:space="preserve"> work </w:t>
      </w:r>
      <w:r w:rsidR="00312715" w:rsidRPr="00BD0737">
        <w:rPr>
          <w:rFonts w:ascii="Times New Roman" w:eastAsia="Times New Roman" w:hAnsi="Times New Roman" w:cs="Times New Roman"/>
          <w:color w:val="000000" w:themeColor="text1"/>
        </w:rPr>
        <w:fldChar w:fldCharType="begin"/>
      </w:r>
      <w:r w:rsidR="00696ECF" w:rsidRPr="00BD0737">
        <w:rPr>
          <w:rFonts w:ascii="Times New Roman" w:eastAsia="Times New Roman" w:hAnsi="Times New Roman" w:cs="Times New Roman"/>
          <w:color w:val="000000" w:themeColor="text1"/>
        </w:rPr>
        <w:instrText xml:space="preserve"> ADDIN ZOTERO_ITEM CSL_CITATION {"citationID":"eQWmAQ5j","properties":{"formattedCitation":"[8]","plainCitation":"[8]","noteIndex":0},"citationItems":[{"id":2593,"uris":["http://zotero.org/users/local/qeYxB6ht/items/SYHCRBSM"],"itemData":{"id":2593,"type":"article-journal","abstract":"Natural hybridization events provide unique windows into the barriers that keep species apart as well as the consequences of their breakdown. Here, we characterize hybrid populations formed between the northern swordtail fish Xiphophorus cortezi and Xiphophorus birchmanni from collection sites on two rivers. We use simulations and new genetic reference panels to develop sensitive and accurate local ancestry calling in this novel system. Strikingly, we find that hybrid populations on both rivers consist of two genetically distinct subpopulations: a cluster of pure X. birchmanni individuals and one of phenotypically intermediate hybrids that derive </w:instrText>
      </w:r>
      <w:r w:rsidR="00696ECF" w:rsidRPr="00BD0737">
        <w:rPr>
          <w:rFonts w:ascii="Cambria Math" w:eastAsia="Times New Roman" w:hAnsi="Cambria Math" w:cs="Cambria Math"/>
          <w:color w:val="000000" w:themeColor="text1"/>
        </w:rPr>
        <w:instrText>∼</w:instrText>
      </w:r>
      <w:r w:rsidR="00696ECF" w:rsidRPr="00BD0737">
        <w:rPr>
          <w:rFonts w:ascii="Times New Roman" w:eastAsia="Times New Roman" w:hAnsi="Times New Roman" w:cs="Times New Roman"/>
          <w:color w:val="000000" w:themeColor="text1"/>
        </w:rPr>
        <w:instrText xml:space="preserve">85–90% of their genome from X. cortezi. Simulations suggest that initial hybridization occurred </w:instrText>
      </w:r>
      <w:r w:rsidR="00696ECF" w:rsidRPr="00BD0737">
        <w:rPr>
          <w:rFonts w:ascii="Cambria Math" w:eastAsia="Times New Roman" w:hAnsi="Cambria Math" w:cs="Cambria Math"/>
          <w:color w:val="000000" w:themeColor="text1"/>
        </w:rPr>
        <w:instrText>∼</w:instrText>
      </w:r>
      <w:r w:rsidR="00696ECF" w:rsidRPr="00BD0737">
        <w:rPr>
          <w:rFonts w:ascii="Times New Roman" w:eastAsia="Times New Roman" w:hAnsi="Times New Roman" w:cs="Times New Roman"/>
          <w:color w:val="000000" w:themeColor="text1"/>
        </w:rPr>
        <w:instrText xml:space="preserve">150 generations ago at both sites, with little evidence for contemporary gene flow between subpopulations. This population structure is consistent with strong assortative mating between individuals of similar ancestry. The patterns of population structure uncovered here mirror those seen in hybridization between X. birchmanni and its sister species, Xiphophorus malinche, indicating an important role for assortative mating in the evolution of hybrid populations. Future comparisons will provide a window into the shared mechanisms driving the outcomes of hybridization not only among independent hybridization events between the same species but also across distinct species pairs.","container-title":"Evolution","DOI":"10.1111/evo.14337","ISSN":"1558-5646","issue":"10","language":"en","note":"number: 10\n_eprint: https://onlinelibrary.wiley.com/doi/pdf/10.1111/evo.14337","page":"2524-2539","source":"Wiley Online Library","title":"Two new hybrid populations expand the swordtail hybridization model system","volume":"75","author":[{"family":"Powell","given":"Daniel L."},{"family":"Moran","given":"Benjamin M."},{"family":"Kim","given":"Bernard Y."},{"family":"Banerjee","given":"Shreya M."},{"family":"Aguillon","given":"Stepfanie M."},{"family":"Fascinetto-Zago","given":"Paola"},{"family":"Langdon","given":"Quinn K."},{"family":"Schumer","given":"Molly"}],"issued":{"date-parts":[["2021"]]}}}],"schema":"https://github.com/citation-style-language/schema/raw/master/csl-citation.json"} </w:instrText>
      </w:r>
      <w:r w:rsidR="00312715" w:rsidRPr="00BD0737">
        <w:rPr>
          <w:rFonts w:ascii="Times New Roman" w:eastAsia="Times New Roman" w:hAnsi="Times New Roman" w:cs="Times New Roman"/>
          <w:color w:val="000000" w:themeColor="text1"/>
        </w:rPr>
        <w:fldChar w:fldCharType="separate"/>
      </w:r>
      <w:r w:rsidR="00696ECF" w:rsidRPr="00BD0737">
        <w:rPr>
          <w:rFonts w:ascii="Times New Roman" w:eastAsia="Times New Roman" w:hAnsi="Times New Roman" w:cs="Times New Roman"/>
          <w:noProof/>
          <w:color w:val="000000" w:themeColor="text1"/>
        </w:rPr>
        <w:t>[8]</w:t>
      </w:r>
      <w:r w:rsidR="00312715" w:rsidRPr="00BD0737">
        <w:rPr>
          <w:rFonts w:ascii="Times New Roman" w:eastAsia="Times New Roman" w:hAnsi="Times New Roman" w:cs="Times New Roman"/>
          <w:color w:val="000000" w:themeColor="text1"/>
        </w:rPr>
        <w:fldChar w:fldCharType="end"/>
      </w:r>
      <w:r w:rsidR="00312715" w:rsidRPr="00BD0737">
        <w:rPr>
          <w:rFonts w:ascii="Times New Roman" w:eastAsia="Times New Roman" w:hAnsi="Times New Roman" w:cs="Times New Roman"/>
          <w:color w:val="000000" w:themeColor="text1"/>
        </w:rPr>
        <w:t xml:space="preserve"> and asked about the </w:t>
      </w:r>
      <w:r w:rsidR="004C5CE9" w:rsidRPr="00BD0737">
        <w:rPr>
          <w:rFonts w:ascii="Times New Roman" w:eastAsia="Times New Roman" w:hAnsi="Times New Roman" w:cs="Times New Roman"/>
          <w:color w:val="000000" w:themeColor="text1"/>
        </w:rPr>
        <w:t xml:space="preserve">inferred </w:t>
      </w:r>
      <w:r w:rsidR="004C5CE9" w:rsidRPr="00BD0737">
        <w:rPr>
          <w:rFonts w:ascii="Times New Roman" w:eastAsia="Times New Roman" w:hAnsi="Times New Roman" w:cs="Times New Roman"/>
          <w:i/>
          <w:iCs/>
          <w:color w:val="000000" w:themeColor="text1"/>
        </w:rPr>
        <w:t>Ne</w:t>
      </w:r>
      <w:r w:rsidR="004C5CE9" w:rsidRPr="00BD0737">
        <w:rPr>
          <w:rFonts w:ascii="Times New Roman" w:eastAsia="Times New Roman" w:hAnsi="Times New Roman" w:cs="Times New Roman"/>
          <w:color w:val="000000" w:themeColor="text1"/>
        </w:rPr>
        <w:t xml:space="preserve"> of </w:t>
      </w:r>
      <w:r w:rsidR="004C5CE9" w:rsidRPr="00BD0737">
        <w:rPr>
          <w:rFonts w:ascii="Times New Roman" w:eastAsia="Times New Roman" w:hAnsi="Times New Roman" w:cs="Times New Roman"/>
          <w:i/>
          <w:iCs/>
          <w:color w:val="000000" w:themeColor="text1"/>
        </w:rPr>
        <w:t xml:space="preserve">X. birchmanni </w:t>
      </w:r>
      <w:r w:rsidR="004C5CE9" w:rsidRPr="00BD0737">
        <w:rPr>
          <w:rFonts w:ascii="Times New Roman" w:eastAsia="Times New Roman" w:hAnsi="Times New Roman" w:cs="Times New Roman"/>
          <w:color w:val="000000" w:themeColor="text1"/>
        </w:rPr>
        <w:t xml:space="preserve">and </w:t>
      </w:r>
      <w:r w:rsidR="004C5CE9" w:rsidRPr="00BD0737">
        <w:rPr>
          <w:rFonts w:ascii="Times New Roman" w:eastAsia="Times New Roman" w:hAnsi="Times New Roman" w:cs="Times New Roman"/>
          <w:i/>
          <w:iCs/>
          <w:color w:val="000000" w:themeColor="text1"/>
        </w:rPr>
        <w:t xml:space="preserve">X. cortezi </w:t>
      </w:r>
      <w:r w:rsidR="004C5CE9" w:rsidRPr="00BD0737">
        <w:rPr>
          <w:rFonts w:ascii="Times New Roman" w:eastAsia="Times New Roman" w:hAnsi="Times New Roman" w:cs="Times New Roman"/>
          <w:color w:val="000000" w:themeColor="text1"/>
        </w:rPr>
        <w:t xml:space="preserve">over the past </w:t>
      </w:r>
      <w:r w:rsidR="003E72BA" w:rsidRPr="00BD0737">
        <w:rPr>
          <w:rFonts w:ascii="Times New Roman" w:eastAsia="Times New Roman" w:hAnsi="Times New Roman" w:cs="Times New Roman"/>
          <w:color w:val="000000" w:themeColor="text1"/>
        </w:rPr>
        <w:t>100,000 generations</w:t>
      </w:r>
      <w:r w:rsidR="007160B0" w:rsidRPr="00BD0737">
        <w:rPr>
          <w:rFonts w:ascii="Times New Roman" w:eastAsia="Times New Roman" w:hAnsi="Times New Roman" w:cs="Times New Roman"/>
          <w:color w:val="000000" w:themeColor="text1"/>
        </w:rPr>
        <w:t>. We</w:t>
      </w:r>
      <w:r w:rsidR="00D8179A" w:rsidRPr="00BD0737">
        <w:rPr>
          <w:rFonts w:ascii="Times New Roman" w:eastAsia="Times New Roman" w:hAnsi="Times New Roman" w:cs="Times New Roman"/>
          <w:color w:val="000000" w:themeColor="text1"/>
        </w:rPr>
        <w:t xml:space="preserve"> assum</w:t>
      </w:r>
      <w:r w:rsidR="007160B0" w:rsidRPr="00BD0737">
        <w:rPr>
          <w:rFonts w:ascii="Times New Roman" w:eastAsia="Times New Roman" w:hAnsi="Times New Roman" w:cs="Times New Roman"/>
          <w:color w:val="000000" w:themeColor="text1"/>
        </w:rPr>
        <w:t>ed</w:t>
      </w:r>
      <w:r w:rsidR="00D8179A" w:rsidRPr="00BD0737">
        <w:rPr>
          <w:rFonts w:ascii="Times New Roman" w:eastAsia="Times New Roman" w:hAnsi="Times New Roman" w:cs="Times New Roman"/>
          <w:color w:val="000000" w:themeColor="text1"/>
        </w:rPr>
        <w:t xml:space="preserve"> the same generation time and mutation rate for these two species (following </w:t>
      </w:r>
      <w:r w:rsidR="00D8179A" w:rsidRPr="00BD0737">
        <w:rPr>
          <w:rFonts w:ascii="Times New Roman" w:eastAsia="Times New Roman" w:hAnsi="Times New Roman" w:cs="Times New Roman"/>
          <w:color w:val="000000" w:themeColor="text1"/>
        </w:rPr>
        <w:fldChar w:fldCharType="begin"/>
      </w:r>
      <w:r w:rsidR="00696ECF" w:rsidRPr="00BD0737">
        <w:rPr>
          <w:rFonts w:ascii="Times New Roman" w:eastAsia="Times New Roman" w:hAnsi="Times New Roman" w:cs="Times New Roman"/>
          <w:color w:val="000000" w:themeColor="text1"/>
        </w:rPr>
        <w:instrText xml:space="preserve"> ADDIN ZOTERO_ITEM CSL_CITATION {"citationID":"9zGON9Rg","properties":{"formattedCitation":"[8]","plainCitation":"[8]","noteIndex":0},"citationItems":[{"id":2593,"uris":["http://zotero.org/users/local/qeYxB6ht/items/SYHCRBSM"],"itemData":{"id":2593,"type":"article-journal","abstract":"Natural hybridization events provide unique windows into the barriers that keep species apart as well as the consequences of their breakdown. Here, we characterize hybrid populations formed between the northern swordtail fish Xiphophorus cortezi and Xiphophorus birchmanni from collection sites on two rivers. We use simulations and new genetic reference panels to develop sensitive and accurate local ancestry calling in this novel system. Strikingly, we find that hybrid populations on both rivers consist of two genetically distinct subpopulations: a cluster of pure X. birchmanni individuals and one of phenotypically intermediate hybrids that derive </w:instrText>
      </w:r>
      <w:r w:rsidR="00696ECF" w:rsidRPr="00BD0737">
        <w:rPr>
          <w:rFonts w:ascii="Cambria Math" w:eastAsia="Times New Roman" w:hAnsi="Cambria Math" w:cs="Cambria Math"/>
          <w:color w:val="000000" w:themeColor="text1"/>
        </w:rPr>
        <w:instrText>∼</w:instrText>
      </w:r>
      <w:r w:rsidR="00696ECF" w:rsidRPr="00BD0737">
        <w:rPr>
          <w:rFonts w:ascii="Times New Roman" w:eastAsia="Times New Roman" w:hAnsi="Times New Roman" w:cs="Times New Roman"/>
          <w:color w:val="000000" w:themeColor="text1"/>
        </w:rPr>
        <w:instrText xml:space="preserve">85–90% of their genome from X. cortezi. Simulations suggest that initial hybridization occurred </w:instrText>
      </w:r>
      <w:r w:rsidR="00696ECF" w:rsidRPr="00BD0737">
        <w:rPr>
          <w:rFonts w:ascii="Cambria Math" w:eastAsia="Times New Roman" w:hAnsi="Cambria Math" w:cs="Cambria Math"/>
          <w:color w:val="000000" w:themeColor="text1"/>
        </w:rPr>
        <w:instrText>∼</w:instrText>
      </w:r>
      <w:r w:rsidR="00696ECF" w:rsidRPr="00BD0737">
        <w:rPr>
          <w:rFonts w:ascii="Times New Roman" w:eastAsia="Times New Roman" w:hAnsi="Times New Roman" w:cs="Times New Roman"/>
          <w:color w:val="000000" w:themeColor="text1"/>
        </w:rPr>
        <w:instrText xml:space="preserve">150 generations ago at both sites, with little evidence for contemporary gene flow between subpopulations. This population structure is consistent with strong assortative mating between individuals of similar ancestry. The patterns of population structure uncovered here mirror those seen in hybridization between X. birchmanni and its sister species, Xiphophorus malinche, indicating an important role for assortative mating in the evolution of hybrid populations. Future comparisons will provide a window into the shared mechanisms driving the outcomes of hybridization not only among independent hybridization events between the same species but also across distinct species pairs.","container-title":"Evolution","DOI":"10.1111/evo.14337","ISSN":"1558-5646","issue":"10","language":"en","note":"number: 10\n_eprint: https://onlinelibrary.wiley.com/doi/pdf/10.1111/evo.14337","page":"2524-2539","source":"Wiley Online Library","title":"Two new hybrid populations expand the swordtail hybridization model system","volume":"75","author":[{"family":"Powell","given":"Daniel L."},{"family":"Moran","given":"Benjamin M."},{"family":"Kim","given":"Bernard Y."},{"family":"Banerjee","given":"Shreya M."},{"family":"Aguillon","given":"Stepfanie M."},{"family":"Fascinetto-Zago","given":"Paola"},{"family":"Langdon","given":"Quinn K."},{"family":"Schumer","given":"Molly"}],"issued":{"date-parts":[["2021"]]}}}],"schema":"https://github.com/citation-style-language/schema/raw/master/csl-citation.json"} </w:instrText>
      </w:r>
      <w:r w:rsidR="00D8179A" w:rsidRPr="00BD0737">
        <w:rPr>
          <w:rFonts w:ascii="Times New Roman" w:eastAsia="Times New Roman" w:hAnsi="Times New Roman" w:cs="Times New Roman"/>
          <w:color w:val="000000" w:themeColor="text1"/>
        </w:rPr>
        <w:fldChar w:fldCharType="separate"/>
      </w:r>
      <w:r w:rsidR="00696ECF" w:rsidRPr="00BD0737">
        <w:rPr>
          <w:rFonts w:ascii="Times New Roman" w:eastAsia="Times New Roman" w:hAnsi="Times New Roman" w:cs="Times New Roman"/>
          <w:noProof/>
          <w:color w:val="000000" w:themeColor="text1"/>
        </w:rPr>
        <w:t>[8]</w:t>
      </w:r>
      <w:r w:rsidR="00D8179A" w:rsidRPr="00BD0737">
        <w:rPr>
          <w:rFonts w:ascii="Times New Roman" w:eastAsia="Times New Roman" w:hAnsi="Times New Roman" w:cs="Times New Roman"/>
          <w:color w:val="000000" w:themeColor="text1"/>
        </w:rPr>
        <w:fldChar w:fldCharType="end"/>
      </w:r>
      <w:r w:rsidR="00D8179A" w:rsidRPr="00BD0737">
        <w:rPr>
          <w:rFonts w:ascii="Times New Roman" w:eastAsia="Times New Roman" w:hAnsi="Times New Roman" w:cs="Times New Roman"/>
          <w:color w:val="000000" w:themeColor="text1"/>
        </w:rPr>
        <w:t xml:space="preserve">). </w:t>
      </w:r>
      <w:r w:rsidR="003367A2" w:rsidRPr="00BD0737">
        <w:rPr>
          <w:rFonts w:ascii="Times New Roman" w:eastAsia="Times New Roman" w:hAnsi="Times New Roman" w:cs="Times New Roman"/>
          <w:color w:val="000000" w:themeColor="text1"/>
        </w:rPr>
        <w:t xml:space="preserve">Using </w:t>
      </w:r>
      <w:r w:rsidR="006139C3" w:rsidRPr="00BD0737">
        <w:rPr>
          <w:rFonts w:ascii="Times New Roman" w:eastAsia="Times New Roman" w:hAnsi="Times New Roman" w:cs="Times New Roman"/>
          <w:color w:val="000000" w:themeColor="text1"/>
        </w:rPr>
        <w:t xml:space="preserve">this approach, we estimated </w:t>
      </w:r>
      <w:r w:rsidR="002B41D9" w:rsidRPr="00BD0737">
        <w:rPr>
          <w:rFonts w:ascii="Times New Roman" w:eastAsia="Times New Roman" w:hAnsi="Times New Roman" w:cs="Times New Roman"/>
          <w:color w:val="000000" w:themeColor="text1"/>
        </w:rPr>
        <w:t xml:space="preserve">that </w:t>
      </w:r>
      <w:r w:rsidR="002B41D9" w:rsidRPr="00BD0737">
        <w:rPr>
          <w:rFonts w:ascii="Times New Roman" w:eastAsia="Times New Roman" w:hAnsi="Times New Roman" w:cs="Times New Roman"/>
          <w:i/>
          <w:iCs/>
          <w:color w:val="000000" w:themeColor="text1"/>
        </w:rPr>
        <w:t xml:space="preserve">X. birchmanni </w:t>
      </w:r>
      <w:r w:rsidR="002B41D9" w:rsidRPr="00BD0737">
        <w:rPr>
          <w:rFonts w:ascii="Times New Roman" w:eastAsia="Times New Roman" w:hAnsi="Times New Roman" w:cs="Times New Roman"/>
          <w:color w:val="000000" w:themeColor="text1"/>
        </w:rPr>
        <w:t>has had a long-term effective population size of approximate</w:t>
      </w:r>
      <w:r w:rsidR="004B5674" w:rsidRPr="00BD0737">
        <w:rPr>
          <w:rFonts w:ascii="Times New Roman" w:eastAsia="Times New Roman" w:hAnsi="Times New Roman" w:cs="Times New Roman"/>
          <w:color w:val="000000" w:themeColor="text1"/>
        </w:rPr>
        <w:t>ly</w:t>
      </w:r>
      <w:r w:rsidR="002B41D9" w:rsidRPr="00BD0737">
        <w:rPr>
          <w:rFonts w:ascii="Times New Roman" w:eastAsia="Times New Roman" w:hAnsi="Times New Roman" w:cs="Times New Roman"/>
          <w:color w:val="000000" w:themeColor="text1"/>
        </w:rPr>
        <w:t xml:space="preserve"> 33k</w:t>
      </w:r>
      <w:r w:rsidR="003C04B8" w:rsidRPr="00BD0737">
        <w:rPr>
          <w:rFonts w:ascii="Times New Roman" w:eastAsia="Times New Roman" w:hAnsi="Times New Roman" w:cs="Times New Roman"/>
          <w:color w:val="000000" w:themeColor="text1"/>
        </w:rPr>
        <w:t xml:space="preserve"> over</w:t>
      </w:r>
      <w:r w:rsidR="002B41D9" w:rsidRPr="00BD0737">
        <w:rPr>
          <w:rFonts w:ascii="Times New Roman" w:eastAsia="Times New Roman" w:hAnsi="Times New Roman" w:cs="Times New Roman"/>
          <w:color w:val="000000" w:themeColor="text1"/>
        </w:rPr>
        <w:t xml:space="preserve"> the last 100,000 generations, whereas </w:t>
      </w:r>
      <w:r w:rsidR="002B41D9" w:rsidRPr="00BD0737">
        <w:rPr>
          <w:rFonts w:ascii="Times New Roman" w:eastAsia="Times New Roman" w:hAnsi="Times New Roman" w:cs="Times New Roman"/>
          <w:i/>
          <w:iCs/>
          <w:color w:val="000000" w:themeColor="text1"/>
        </w:rPr>
        <w:t xml:space="preserve">X. cortezi </w:t>
      </w:r>
      <w:r w:rsidR="002B41D9" w:rsidRPr="00BD0737">
        <w:rPr>
          <w:rFonts w:ascii="Times New Roman" w:eastAsia="Times New Roman" w:hAnsi="Times New Roman" w:cs="Times New Roman"/>
          <w:color w:val="000000" w:themeColor="text1"/>
        </w:rPr>
        <w:t xml:space="preserve">has had an </w:t>
      </w:r>
      <w:r w:rsidR="002B41D9" w:rsidRPr="00BD0737">
        <w:rPr>
          <w:rFonts w:ascii="Times New Roman" w:eastAsia="Times New Roman" w:hAnsi="Times New Roman" w:cs="Times New Roman"/>
          <w:i/>
          <w:iCs/>
          <w:color w:val="000000" w:themeColor="text1"/>
        </w:rPr>
        <w:t xml:space="preserve">Ne </w:t>
      </w:r>
      <w:r w:rsidR="002B41D9" w:rsidRPr="00BD0737">
        <w:rPr>
          <w:rFonts w:ascii="Times New Roman" w:eastAsia="Times New Roman" w:hAnsi="Times New Roman" w:cs="Times New Roman"/>
          <w:color w:val="000000" w:themeColor="text1"/>
        </w:rPr>
        <w:t xml:space="preserve">of </w:t>
      </w:r>
      <w:r w:rsidR="004B5674" w:rsidRPr="00BD0737">
        <w:rPr>
          <w:rFonts w:ascii="Times New Roman" w:eastAsia="Times New Roman" w:hAnsi="Times New Roman" w:cs="Times New Roman"/>
          <w:color w:val="000000" w:themeColor="text1"/>
        </w:rPr>
        <w:t xml:space="preserve">approximately </w:t>
      </w:r>
      <w:r w:rsidR="002504F9" w:rsidRPr="00BD0737">
        <w:rPr>
          <w:rFonts w:ascii="Times New Roman" w:eastAsia="Times New Roman" w:hAnsi="Times New Roman" w:cs="Times New Roman"/>
          <w:color w:val="000000" w:themeColor="text1"/>
        </w:rPr>
        <w:t>66k over the</w:t>
      </w:r>
      <w:r w:rsidR="00AC2711" w:rsidRPr="00BD0737">
        <w:rPr>
          <w:rFonts w:ascii="Times New Roman" w:eastAsia="Times New Roman" w:hAnsi="Times New Roman" w:cs="Times New Roman"/>
          <w:color w:val="000000" w:themeColor="text1"/>
        </w:rPr>
        <w:t xml:space="preserve"> same</w:t>
      </w:r>
      <w:r w:rsidR="002504F9" w:rsidRPr="00BD0737">
        <w:rPr>
          <w:rFonts w:ascii="Times New Roman" w:eastAsia="Times New Roman" w:hAnsi="Times New Roman" w:cs="Times New Roman"/>
          <w:color w:val="000000" w:themeColor="text1"/>
        </w:rPr>
        <w:t xml:space="preserve"> time period. This suggests</w:t>
      </w:r>
      <w:r w:rsidR="009715E5" w:rsidRPr="00BD0737">
        <w:rPr>
          <w:rFonts w:ascii="Times New Roman" w:eastAsia="Times New Roman" w:hAnsi="Times New Roman" w:cs="Times New Roman"/>
          <w:color w:val="000000" w:themeColor="text1"/>
        </w:rPr>
        <w:t xml:space="preserve"> that the differences in estimated </w:t>
      </w:r>
      <w:r w:rsidR="00C427DC" w:rsidRPr="00BD0737">
        <w:rPr>
          <w:rFonts w:ascii="Symbol" w:eastAsia="Symbol" w:hAnsi="Symbol" w:cs="Symbol"/>
          <w:color w:val="000000" w:themeColor="text1"/>
        </w:rPr>
        <w:t>r</w:t>
      </w:r>
      <w:r w:rsidR="00C427DC" w:rsidRPr="00BD0737">
        <w:rPr>
          <w:rFonts w:ascii="Times New Roman" w:hAnsi="Times New Roman" w:cs="Times New Roman"/>
          <w:color w:val="000000" w:themeColor="text1"/>
        </w:rPr>
        <w:t xml:space="preserve">/bp in </w:t>
      </w:r>
      <w:r w:rsidR="00C427DC" w:rsidRPr="00BD0737">
        <w:rPr>
          <w:rFonts w:ascii="Times New Roman" w:hAnsi="Times New Roman" w:cs="Times New Roman"/>
          <w:i/>
          <w:iCs/>
          <w:color w:val="000000" w:themeColor="text1"/>
        </w:rPr>
        <w:t xml:space="preserve">X. cortezi </w:t>
      </w:r>
      <w:r w:rsidR="00C427DC" w:rsidRPr="00BD0737">
        <w:rPr>
          <w:rFonts w:ascii="Times New Roman" w:hAnsi="Times New Roman" w:cs="Times New Roman"/>
          <w:color w:val="000000" w:themeColor="text1"/>
        </w:rPr>
        <w:t xml:space="preserve">are in part attributable to differences in population size, although </w:t>
      </w:r>
      <w:r w:rsidR="00F76C2A" w:rsidRPr="00BD0737">
        <w:rPr>
          <w:rFonts w:ascii="Times New Roman" w:hAnsi="Times New Roman" w:cs="Times New Roman"/>
          <w:color w:val="000000" w:themeColor="text1"/>
        </w:rPr>
        <w:t xml:space="preserve">differences in error rates across the two maps may also contribute. </w:t>
      </w:r>
    </w:p>
    <w:p w14:paraId="0FCC17B6" w14:textId="77777777" w:rsidR="007E6B32" w:rsidRPr="00BD0737" w:rsidRDefault="007E6B32">
      <w:pPr>
        <w:rPr>
          <w:rFonts w:ascii="Times New Roman" w:hAnsi="Times New Roman" w:cs="Times New Roman"/>
          <w:iCs/>
          <w:color w:val="000000" w:themeColor="text1"/>
        </w:rPr>
      </w:pPr>
    </w:p>
    <w:p w14:paraId="6A57B429" w14:textId="6DA4B14B" w:rsidR="00B52074" w:rsidRPr="00BD0737" w:rsidRDefault="00C65317">
      <w:pPr>
        <w:rPr>
          <w:rFonts w:ascii="Times New Roman" w:hAnsi="Times New Roman" w:cs="Times New Roman"/>
          <w:color w:val="000000" w:themeColor="text1"/>
        </w:rPr>
      </w:pPr>
      <w:r>
        <w:rPr>
          <w:rFonts w:ascii="Times New Roman" w:hAnsi="Times New Roman" w:cs="Times New Roman"/>
          <w:i/>
          <w:color w:val="000000" w:themeColor="text1"/>
        </w:rPr>
        <w:t>Text G</w:t>
      </w:r>
      <w:r w:rsidR="00A520E7" w:rsidRPr="00BD0737">
        <w:rPr>
          <w:rFonts w:ascii="Times New Roman" w:hAnsi="Times New Roman" w:cs="Times New Roman"/>
          <w:i/>
          <w:color w:val="000000" w:themeColor="text1"/>
        </w:rPr>
        <w:t xml:space="preserve">. </w:t>
      </w:r>
      <w:r w:rsidR="00F84243" w:rsidRPr="00BD0737">
        <w:rPr>
          <w:rFonts w:ascii="Times New Roman" w:hAnsi="Times New Roman" w:cs="Times New Roman"/>
          <w:i/>
          <w:color w:val="000000" w:themeColor="text1"/>
        </w:rPr>
        <w:t>Simulations to explore observed cross-population correlations</w:t>
      </w:r>
    </w:p>
    <w:p w14:paraId="3BBA64A1" w14:textId="3941F809" w:rsidR="00F84243" w:rsidRPr="00BD0737" w:rsidRDefault="00F84243">
      <w:pPr>
        <w:rPr>
          <w:rFonts w:ascii="Times New Roman" w:hAnsi="Times New Roman" w:cs="Times New Roman"/>
          <w:color w:val="000000" w:themeColor="text1"/>
        </w:rPr>
      </w:pPr>
      <w:r w:rsidRPr="00BD0737">
        <w:rPr>
          <w:rFonts w:ascii="Times New Roman" w:hAnsi="Times New Roman" w:cs="Times New Roman"/>
          <w:color w:val="000000" w:themeColor="text1"/>
        </w:rPr>
        <w:tab/>
      </w:r>
    </w:p>
    <w:p w14:paraId="32D53515" w14:textId="0C2600D3" w:rsidR="00010C76" w:rsidRPr="00BD0737" w:rsidRDefault="00010C76">
      <w:pPr>
        <w:rPr>
          <w:rFonts w:ascii="Times New Roman" w:hAnsi="Times New Roman" w:cs="Times New Roman"/>
          <w:color w:val="000000" w:themeColor="text1"/>
        </w:rPr>
      </w:pPr>
      <w:r w:rsidRPr="00BD0737">
        <w:rPr>
          <w:rFonts w:ascii="Times New Roman" w:hAnsi="Times New Roman" w:cs="Times New Roman"/>
          <w:color w:val="000000" w:themeColor="text1"/>
        </w:rPr>
        <w:tab/>
        <w:t>We observe strikingly strong correlations in</w:t>
      </w:r>
      <w:r w:rsidR="00C05490" w:rsidRPr="00BD0737">
        <w:rPr>
          <w:rFonts w:ascii="Times New Roman" w:hAnsi="Times New Roman" w:cs="Times New Roman"/>
          <w:color w:val="000000" w:themeColor="text1"/>
        </w:rPr>
        <w:t xml:space="preserve"> local</w:t>
      </w:r>
      <w:r w:rsidRPr="00BD0737">
        <w:rPr>
          <w:rFonts w:ascii="Times New Roman" w:hAnsi="Times New Roman" w:cs="Times New Roman"/>
          <w:color w:val="000000" w:themeColor="text1"/>
        </w:rPr>
        <w:t xml:space="preserve"> ancestry across the Santa Cruz and </w:t>
      </w:r>
      <w:r w:rsidR="00061AE1" w:rsidRPr="00BD0737">
        <w:rPr>
          <w:rFonts w:ascii="Times New Roman" w:hAnsi="Times New Roman" w:cs="Times New Roman"/>
          <w:color w:val="000000" w:themeColor="text1"/>
        </w:rPr>
        <w:t>Chapulhuacanito</w:t>
      </w:r>
      <w:r w:rsidR="00A351CE" w:rsidRPr="00BD0737">
        <w:rPr>
          <w:rFonts w:ascii="Times New Roman" w:hAnsi="Times New Roman" w:cs="Times New Roman"/>
          <w:color w:val="000000" w:themeColor="text1"/>
        </w:rPr>
        <w:t xml:space="preserve"> populations</w:t>
      </w:r>
      <w:r w:rsidR="00061AE1" w:rsidRPr="00BD0737">
        <w:rPr>
          <w:rFonts w:ascii="Times New Roman" w:hAnsi="Times New Roman" w:cs="Times New Roman"/>
          <w:color w:val="000000" w:themeColor="text1"/>
        </w:rPr>
        <w:t xml:space="preserve">. </w:t>
      </w:r>
      <w:r w:rsidR="00C05490" w:rsidRPr="00BD0737">
        <w:rPr>
          <w:rFonts w:ascii="Times New Roman" w:hAnsi="Times New Roman" w:cs="Times New Roman"/>
          <w:color w:val="000000" w:themeColor="text1"/>
        </w:rPr>
        <w:t xml:space="preserve">Since these two populations do not have a shared </w:t>
      </w:r>
      <w:r w:rsidR="00BC6649" w:rsidRPr="00BD0737">
        <w:rPr>
          <w:rFonts w:ascii="Times New Roman" w:hAnsi="Times New Roman" w:cs="Times New Roman"/>
          <w:color w:val="000000" w:themeColor="text1"/>
        </w:rPr>
        <w:t>demographic history</w:t>
      </w:r>
      <w:r w:rsidR="00ED5028" w:rsidRPr="00BD0737">
        <w:rPr>
          <w:rFonts w:ascii="Times New Roman" w:hAnsi="Times New Roman" w:cs="Times New Roman"/>
          <w:color w:val="000000" w:themeColor="text1"/>
        </w:rPr>
        <w:t>, cross-population correlations are likely generated in part by shared sources of selection across the two populations. Another possible source of shared patterns of local ancestry could be shared sources of error in local ancestry inference</w:t>
      </w:r>
      <w:r w:rsidR="008254B3" w:rsidRPr="00BD0737">
        <w:rPr>
          <w:rFonts w:ascii="Times New Roman" w:hAnsi="Times New Roman" w:cs="Times New Roman"/>
          <w:color w:val="000000" w:themeColor="text1"/>
        </w:rPr>
        <w:t xml:space="preserve"> (see </w:t>
      </w:r>
      <w:r w:rsidR="000E75EA" w:rsidRPr="000E75EA">
        <w:rPr>
          <w:rFonts w:ascii="Times New Roman" w:hAnsi="Times New Roman" w:cs="Times New Roman"/>
          <w:color w:val="000000" w:themeColor="text1"/>
        </w:rPr>
        <w:t xml:space="preserve">Text </w:t>
      </w:r>
      <w:r w:rsidR="000E75EA">
        <w:rPr>
          <w:rFonts w:ascii="Times New Roman" w:hAnsi="Times New Roman" w:cs="Times New Roman"/>
          <w:color w:val="000000" w:themeColor="text1"/>
        </w:rPr>
        <w:t>G-</w:t>
      </w:r>
      <w:r w:rsidR="000E75EA" w:rsidRPr="000E75EA">
        <w:rPr>
          <w:rFonts w:ascii="Times New Roman" w:hAnsi="Times New Roman" w:cs="Times New Roman"/>
          <w:color w:val="000000" w:themeColor="text1"/>
        </w:rPr>
        <w:t>I</w:t>
      </w:r>
      <w:r w:rsidR="008254B3" w:rsidRPr="00BD0737">
        <w:rPr>
          <w:rFonts w:ascii="Times New Roman" w:hAnsi="Times New Roman" w:cs="Times New Roman"/>
          <w:color w:val="000000" w:themeColor="text1"/>
        </w:rPr>
        <w:t>)</w:t>
      </w:r>
      <w:r w:rsidR="00ED5028" w:rsidRPr="00BD0737">
        <w:rPr>
          <w:rFonts w:ascii="Times New Roman" w:hAnsi="Times New Roman" w:cs="Times New Roman"/>
          <w:color w:val="000000" w:themeColor="text1"/>
        </w:rPr>
        <w:t xml:space="preserve">. </w:t>
      </w:r>
    </w:p>
    <w:p w14:paraId="328D23C0" w14:textId="348F2371" w:rsidR="00BD0885" w:rsidRPr="00BD0737" w:rsidRDefault="00BD0885">
      <w:pPr>
        <w:rPr>
          <w:rFonts w:ascii="Times New Roman" w:hAnsi="Times New Roman" w:cs="Times New Roman"/>
          <w:color w:val="000000" w:themeColor="text1"/>
        </w:rPr>
      </w:pPr>
      <w:r w:rsidRPr="00BD0737">
        <w:rPr>
          <w:rFonts w:ascii="Times New Roman" w:hAnsi="Times New Roman" w:cs="Times New Roman"/>
          <w:color w:val="000000" w:themeColor="text1"/>
        </w:rPr>
        <w:tab/>
      </w:r>
      <w:r w:rsidR="00CC651E" w:rsidRPr="00BD0737">
        <w:rPr>
          <w:rFonts w:ascii="Times New Roman" w:hAnsi="Times New Roman" w:cs="Times New Roman"/>
          <w:color w:val="000000" w:themeColor="text1"/>
        </w:rPr>
        <w:t>Under neutrality, cross-population correlations in</w:t>
      </w:r>
      <w:r w:rsidR="00223D29" w:rsidRPr="00BD0737">
        <w:rPr>
          <w:rFonts w:ascii="Times New Roman" w:hAnsi="Times New Roman" w:cs="Times New Roman"/>
          <w:color w:val="000000" w:themeColor="text1"/>
        </w:rPr>
        <w:t xml:space="preserve"> local</w:t>
      </w:r>
      <w:r w:rsidR="00CC651E" w:rsidRPr="00BD0737">
        <w:rPr>
          <w:rFonts w:ascii="Times New Roman" w:hAnsi="Times New Roman" w:cs="Times New Roman"/>
          <w:color w:val="000000" w:themeColor="text1"/>
        </w:rPr>
        <w:t xml:space="preserve"> ancestry </w:t>
      </w:r>
      <w:r w:rsidR="004B739D" w:rsidRPr="00BD0737">
        <w:rPr>
          <w:rFonts w:ascii="Times New Roman" w:hAnsi="Times New Roman" w:cs="Times New Roman"/>
          <w:color w:val="000000" w:themeColor="text1"/>
        </w:rPr>
        <w:t xml:space="preserve">are unexpected (Fig. </w:t>
      </w:r>
      <w:r w:rsidR="00463343" w:rsidRPr="00BD0737">
        <w:rPr>
          <w:rFonts w:ascii="Times New Roman" w:hAnsi="Times New Roman" w:cs="Times New Roman"/>
          <w:color w:val="000000" w:themeColor="text1"/>
        </w:rPr>
        <w:t>S</w:t>
      </w:r>
      <w:r w:rsidR="00AA6999" w:rsidRPr="00BD0737">
        <w:rPr>
          <w:rFonts w:ascii="Times New Roman" w:hAnsi="Times New Roman" w:cs="Times New Roman"/>
          <w:color w:val="000000" w:themeColor="text1"/>
        </w:rPr>
        <w:t>2</w:t>
      </w:r>
      <w:r w:rsidR="002A37FA" w:rsidRPr="00BD0737">
        <w:rPr>
          <w:rFonts w:ascii="Times New Roman" w:hAnsi="Times New Roman" w:cs="Times New Roman"/>
          <w:color w:val="000000" w:themeColor="text1"/>
        </w:rPr>
        <w:t>4</w:t>
      </w:r>
      <w:r w:rsidR="004B739D" w:rsidRPr="00BD0737">
        <w:rPr>
          <w:rFonts w:ascii="Times New Roman" w:hAnsi="Times New Roman" w:cs="Times New Roman"/>
          <w:color w:val="000000" w:themeColor="text1"/>
        </w:rPr>
        <w:t xml:space="preserve">). </w:t>
      </w:r>
      <w:r w:rsidRPr="00BD0737">
        <w:rPr>
          <w:rFonts w:ascii="Times New Roman" w:hAnsi="Times New Roman" w:cs="Times New Roman"/>
          <w:color w:val="000000" w:themeColor="text1"/>
        </w:rPr>
        <w:t xml:space="preserve">To explore whether </w:t>
      </w:r>
      <w:r w:rsidR="00E62855" w:rsidRPr="00BD0737">
        <w:rPr>
          <w:rFonts w:ascii="Times New Roman" w:hAnsi="Times New Roman" w:cs="Times New Roman"/>
          <w:color w:val="000000" w:themeColor="text1"/>
        </w:rPr>
        <w:t xml:space="preserve">selection could </w:t>
      </w:r>
      <w:r w:rsidR="00740A06" w:rsidRPr="00BD0737">
        <w:rPr>
          <w:rFonts w:ascii="Times New Roman" w:hAnsi="Times New Roman" w:cs="Times New Roman"/>
          <w:color w:val="000000" w:themeColor="text1"/>
        </w:rPr>
        <w:t xml:space="preserve">in principle </w:t>
      </w:r>
      <w:r w:rsidR="00E62855" w:rsidRPr="00BD0737">
        <w:rPr>
          <w:rFonts w:ascii="Times New Roman" w:hAnsi="Times New Roman" w:cs="Times New Roman"/>
          <w:color w:val="000000" w:themeColor="text1"/>
        </w:rPr>
        <w:t xml:space="preserve">generate the patterns of cross-population ancestry correlations we observe, we performed simple simulations, without attempting to </w:t>
      </w:r>
      <w:r w:rsidR="000406A4" w:rsidRPr="00BD0737">
        <w:rPr>
          <w:rFonts w:ascii="Times New Roman" w:hAnsi="Times New Roman" w:cs="Times New Roman"/>
          <w:color w:val="000000" w:themeColor="text1"/>
        </w:rPr>
        <w:t xml:space="preserve">directly </w:t>
      </w:r>
      <w:r w:rsidR="00E62855" w:rsidRPr="00BD0737">
        <w:rPr>
          <w:rFonts w:ascii="Times New Roman" w:hAnsi="Times New Roman" w:cs="Times New Roman"/>
          <w:color w:val="000000" w:themeColor="text1"/>
        </w:rPr>
        <w:t xml:space="preserve">infer the architecture of selection on </w:t>
      </w:r>
      <w:r w:rsidR="00E62855" w:rsidRPr="00BD0737">
        <w:rPr>
          <w:rFonts w:ascii="Times New Roman" w:hAnsi="Times New Roman" w:cs="Times New Roman"/>
          <w:i/>
          <w:color w:val="000000" w:themeColor="text1"/>
        </w:rPr>
        <w:t xml:space="preserve">X. birchmanni </w:t>
      </w:r>
      <w:r w:rsidR="00E62855" w:rsidRPr="00BD0737">
        <w:rPr>
          <w:rFonts w:ascii="Times New Roman" w:hAnsi="Times New Roman" w:cs="Times New Roman"/>
          <w:color w:val="000000" w:themeColor="text1"/>
        </w:rPr>
        <w:t xml:space="preserve">x </w:t>
      </w:r>
      <w:r w:rsidR="00E62855" w:rsidRPr="00BD0737">
        <w:rPr>
          <w:rFonts w:ascii="Times New Roman" w:hAnsi="Times New Roman" w:cs="Times New Roman"/>
          <w:i/>
          <w:color w:val="000000" w:themeColor="text1"/>
        </w:rPr>
        <w:t xml:space="preserve">X. cortezi </w:t>
      </w:r>
      <w:r w:rsidR="00E62855" w:rsidRPr="00BD0737">
        <w:rPr>
          <w:rFonts w:ascii="Times New Roman" w:hAnsi="Times New Roman" w:cs="Times New Roman"/>
          <w:color w:val="000000" w:themeColor="text1"/>
        </w:rPr>
        <w:t>hybrids</w:t>
      </w:r>
      <w:r w:rsidR="008E3A76" w:rsidRPr="00BD0737">
        <w:rPr>
          <w:rFonts w:ascii="Times New Roman" w:hAnsi="Times New Roman" w:cs="Times New Roman"/>
          <w:color w:val="000000" w:themeColor="text1"/>
        </w:rPr>
        <w:t xml:space="preserve"> or to simulate the full range of possible scenarios of selection on hybrids </w:t>
      </w:r>
      <w:r w:rsidR="00E76253"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iQA6pO6N","properties":{"formattedCitation":"[17]","plainCitation":"[17]","noteIndex":0},"citationItems":[{"id":2578,"uris":["http://zotero.org/users/local/qeYxB6ht/items/UPQHXFFZ"],"itemData":{"id":2578,"type":"article-journal","abstract":"In the past decade, advances in genome sequencing have allowed researchers to uncover the history of hybridization in diverse groups of species, including our own. Although the field has made impressive progress in documenting the extent of natural hybridization, both historical and recent, there are still many unanswered questions about its genetic and evolutionary consequences. Recent work has suggested that the outcomes of hybridization in the genome may be in part predictable, but many open questions about the nature of selection on hybrids and the biological variables that shape such selection have hampered progress in this area. We synthesize what is known about the mechanisms that drive changes in ancestry in the genome after hybridization, highlight major unresolved questions, and discuss their implications for the predictability of genome evolution after hybridization.","container-title":"eLife","DOI":"10.7554/eLife.69016","ISSN":"2050-084X","note":"publisher: eLife Sciences Publications, Ltd","page":"e69016","source":"eLife","title":"The genomic consequences of hybridization","volume":"10","author":[{"family":"Moran","given":"Benjamin M"},{"family":"Payne","given":"Cheyenne"},{"family":"Langdon","given":"Quinn"},{"family":"Powell","given":"Daniel L"},{"family":"Brandvain","given":"Yaniv"},{"family":"Schumer","given":"Molly"}],"editor":[{"family":"Wittkopp","given":"Patricia J"}],"issued":{"date-parts":[["2021",8,4]]}}}],"schema":"https://github.com/citation-style-language/schema/raw/master/csl-citation.json"} </w:instrText>
      </w:r>
      <w:r w:rsidR="00E76253"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17]</w:t>
      </w:r>
      <w:r w:rsidR="00E76253" w:rsidRPr="00BD0737">
        <w:rPr>
          <w:rFonts w:ascii="Times New Roman" w:hAnsi="Times New Roman" w:cs="Times New Roman"/>
          <w:color w:val="000000" w:themeColor="text1"/>
        </w:rPr>
        <w:fldChar w:fldCharType="end"/>
      </w:r>
      <w:r w:rsidR="00E62855" w:rsidRPr="00BD0737">
        <w:rPr>
          <w:rFonts w:ascii="Times New Roman" w:hAnsi="Times New Roman" w:cs="Times New Roman"/>
          <w:color w:val="000000" w:themeColor="text1"/>
        </w:rPr>
        <w:t xml:space="preserve">. </w:t>
      </w:r>
      <w:r w:rsidR="000E66DA" w:rsidRPr="00BD0737">
        <w:rPr>
          <w:rFonts w:ascii="Times New Roman" w:hAnsi="Times New Roman" w:cs="Times New Roman"/>
          <w:color w:val="000000" w:themeColor="text1"/>
        </w:rPr>
        <w:t xml:space="preserve">Our previous </w:t>
      </w:r>
      <w:r w:rsidR="000C41A0" w:rsidRPr="00BD0737">
        <w:rPr>
          <w:rFonts w:ascii="Times New Roman" w:hAnsi="Times New Roman" w:cs="Times New Roman"/>
          <w:color w:val="000000" w:themeColor="text1"/>
        </w:rPr>
        <w:t>work identified 81 minor parent ancestry deserts in the Santa Cruz population</w:t>
      </w:r>
      <w:r w:rsidR="00364E13" w:rsidRPr="00BD0737">
        <w:rPr>
          <w:rFonts w:ascii="Times New Roman" w:hAnsi="Times New Roman" w:cs="Times New Roman"/>
          <w:color w:val="000000" w:themeColor="text1"/>
        </w:rPr>
        <w:t xml:space="preserve"> </w:t>
      </w:r>
      <w:r w:rsidR="00AB5345"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xaYs4Nwc","properties":{"formattedCitation":"[18]","plainCitation":"[18]","noteIndex":0},"citationItems":[{"id":"MVgr6h9D/u0yjtCl2","uris":["http://zotero.org/users/5870193/items/45PYL5G7"],"itemData":{"id":6551,"type":"article-journal","abstract":"Hybridization between species is widespread across the tree of life. As a result, many species, including our own, harbor regions of their genome derived from hybridization. Despite the recognition that this process is widespread, we understand little about how the genome stabilizes following hybridization, and whether the mechanisms driving this stabilization tend to be shared across species. Here, we dissect the drivers of variation in local ancestry across the genome in replicated hybridization events between two species pairs of swordtail fish: Xiphophorus birchmanni × X. cortezi and X. birchmanni × X. malinche. We find unexpectedly high levels of repeatability in local ancestry across the two types of hybrid populations. This repeatability is attributable in part to the fact that the recombination landscape and locations of functionally important elements play a major role in driving variation in local ancestry in both types of hybrid populations. Beyond these broad scale patterns, we identify dozens of regions of the genome where minor parent ancestry is unusually low or high across species pairs. Analysis of these regions points to shared sites under selection across species pairs, and in some cases, shared mechanisms of selection. We show that one such region is a previously unknown hybrid incompatibility that is shared across X. birchmanni × X. cortezi and X. birchmanni × X. malinche hybrid populations.","container-title":"PLOS Genetics","DOI":"10.1371/journal.pgen.1009914","ISSN":"1553-7404","issue":"1","journalAbbreviation":"PLOS Genetics","language":"en","note":"publisher: Public Library of Science","page":"e1009914","source":"PLoS Journals","title":"Predictability and parallelism in the contemporary evolution of hybrid genomes","volume":"18","author":[{"family":"Langdon","given":"Quinn K."},{"family":"Powell","given":"Daniel L."},{"family":"Kim","given":"Bernard"},{"family":"Banerjee","given":"Shreya M."},{"family":"Payne","given":"Cheyenne"},{"family":"Dodge","given":"Tristram O."},{"family":"Moran","given":"Ben"},{"family":"Fascinetto-Zago","given":"Paola"},{"family":"Schumer","given":"Molly"}],"issued":{"date-parts":[["2022",1,27]]}}}],"schema":"https://github.com/citation-style-language/schema/raw/master/csl-citation.json"} </w:instrText>
      </w:r>
      <w:r w:rsidR="00AB5345"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18]</w:t>
      </w:r>
      <w:r w:rsidR="00AB5345" w:rsidRPr="00BD0737">
        <w:rPr>
          <w:rFonts w:ascii="Times New Roman" w:hAnsi="Times New Roman" w:cs="Times New Roman"/>
          <w:color w:val="000000" w:themeColor="text1"/>
        </w:rPr>
        <w:fldChar w:fldCharType="end"/>
      </w:r>
      <w:r w:rsidR="00271973" w:rsidRPr="00BD0737">
        <w:rPr>
          <w:rFonts w:ascii="Times New Roman" w:hAnsi="Times New Roman" w:cs="Times New Roman"/>
          <w:color w:val="000000" w:themeColor="text1"/>
        </w:rPr>
        <w:t xml:space="preserve">, pointing to a reasonable starting number for simulations of loci under selection in </w:t>
      </w:r>
      <w:r w:rsidR="00271973" w:rsidRPr="00BD0737">
        <w:rPr>
          <w:rFonts w:ascii="Times New Roman" w:hAnsi="Times New Roman" w:cs="Times New Roman"/>
          <w:i/>
          <w:color w:val="000000" w:themeColor="text1"/>
        </w:rPr>
        <w:t xml:space="preserve">X. birchmanni </w:t>
      </w:r>
      <w:r w:rsidR="00271973" w:rsidRPr="00BD0737">
        <w:rPr>
          <w:rFonts w:ascii="Times New Roman" w:hAnsi="Times New Roman" w:cs="Times New Roman"/>
          <w:color w:val="000000" w:themeColor="text1"/>
        </w:rPr>
        <w:t xml:space="preserve">x </w:t>
      </w:r>
      <w:r w:rsidR="00271973" w:rsidRPr="00BD0737">
        <w:rPr>
          <w:rFonts w:ascii="Times New Roman" w:hAnsi="Times New Roman" w:cs="Times New Roman"/>
          <w:i/>
          <w:color w:val="000000" w:themeColor="text1"/>
        </w:rPr>
        <w:t xml:space="preserve">X. cortezi </w:t>
      </w:r>
      <w:r w:rsidR="00271973" w:rsidRPr="00BD0737">
        <w:rPr>
          <w:rFonts w:ascii="Times New Roman" w:hAnsi="Times New Roman" w:cs="Times New Roman"/>
          <w:color w:val="000000" w:themeColor="text1"/>
        </w:rPr>
        <w:t xml:space="preserve">hybrids. </w:t>
      </w:r>
    </w:p>
    <w:p w14:paraId="5B20A9E9" w14:textId="32EF5DC4" w:rsidR="00F415A6" w:rsidRPr="00BD0737" w:rsidRDefault="00F415A6">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We used the admixem program </w:t>
      </w:r>
      <w:r w:rsidR="00CB481C"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fXSfuRlF","properties":{"formattedCitation":"[19]","plainCitation":"[19]","noteIndex":0},"citationItems":[{"id":"MVgr6h9D/Ia09PfJI","uris":["http://zotero.org/users/5870193/items/MRB4W34J"],"itemData":{"id":1636,"type":"article-journal","abstract":"We introduce a new forward-time simulator, Admix'em, that allows for rapid and realistic simulations of admixed populations with selection. Complex selection can be achieved through user-defined fitness and mating-preference probability functions. Users can specify realistic genomic landscapes and model neutral SNPs in addition to sites under selection. Admix'em is designed to simulate selection in admixed populations but can also be used as a general population simulator. Usage and examples are in the supplement.\nAVAILABILITY AND IMPLEMENTATION: C ++ and OpenMP, supports 64-bit Linux/Unix-like platforms. https://github.com/melop/admixem\nCONTACT: rcui@age.mpg.de\nSUPPLEMENTARY INFORMATION: Supplementary data are available at Bioinformatics online.","container-title":"Bioinformatics (Oxford, England)","DOI":"10.1093/bioinformatics/btv700","ISSN":"1367-4811","issue":"7","journalAbbreviation":"Bioinformatics","language":"eng","note":"PMID: 26615212","page":"1103-1105","source":"PubMed","title":"Admix'em: a flexible framework for forward-time simulations of hybrid populations with selection and mate choice","title-short":"Admix'em","volume":"32","author":[{"family":"Cui","given":"Rongfeng"},{"family":"Schumer","given":"Molly"},{"family":"Rosenthal","given":"Gil G."}],"issued":{"date-parts":[["2016"]],"season":"01"}}}],"schema":"https://github.com/citation-style-language/schema/raw/master/csl-citation.json"} </w:instrText>
      </w:r>
      <w:r w:rsidR="00CB481C"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19]</w:t>
      </w:r>
      <w:r w:rsidR="00CB481C" w:rsidRPr="00BD0737">
        <w:rPr>
          <w:rFonts w:ascii="Times New Roman" w:hAnsi="Times New Roman" w:cs="Times New Roman"/>
          <w:color w:val="000000" w:themeColor="text1"/>
        </w:rPr>
        <w:fldChar w:fldCharType="end"/>
      </w:r>
      <w:r w:rsidR="007010C5" w:rsidRPr="00BD0737">
        <w:rPr>
          <w:rFonts w:ascii="Times New Roman" w:hAnsi="Times New Roman" w:cs="Times New Roman"/>
          <w:color w:val="000000" w:themeColor="text1"/>
        </w:rPr>
        <w:t xml:space="preserve"> </w:t>
      </w:r>
      <w:r w:rsidRPr="00BD0737">
        <w:rPr>
          <w:rFonts w:ascii="Times New Roman" w:hAnsi="Times New Roman" w:cs="Times New Roman"/>
          <w:color w:val="000000" w:themeColor="text1"/>
        </w:rPr>
        <w:t xml:space="preserve">to simulate admixture and selection on hybrids. </w:t>
      </w:r>
      <w:r w:rsidR="00AF7DD6" w:rsidRPr="00BD0737">
        <w:rPr>
          <w:rFonts w:ascii="Times New Roman" w:hAnsi="Times New Roman" w:cs="Times New Roman"/>
          <w:color w:val="000000" w:themeColor="text1"/>
        </w:rPr>
        <w:t>We model</w:t>
      </w:r>
      <w:r w:rsidR="003202BC" w:rsidRPr="00BD0737">
        <w:rPr>
          <w:rFonts w:ascii="Times New Roman" w:hAnsi="Times New Roman" w:cs="Times New Roman"/>
          <w:color w:val="000000" w:themeColor="text1"/>
        </w:rPr>
        <w:t>ed</w:t>
      </w:r>
      <w:r w:rsidR="00AF7DD6" w:rsidRPr="00BD0737">
        <w:rPr>
          <w:rFonts w:ascii="Times New Roman" w:hAnsi="Times New Roman" w:cs="Times New Roman"/>
          <w:color w:val="000000" w:themeColor="text1"/>
        </w:rPr>
        <w:t xml:space="preserve"> 24 chromosomes, equivalent in length to </w:t>
      </w:r>
      <w:r w:rsidR="008D5E3F" w:rsidRPr="00BD0737">
        <w:rPr>
          <w:rFonts w:ascii="Times New Roman" w:hAnsi="Times New Roman" w:cs="Times New Roman"/>
          <w:color w:val="000000" w:themeColor="text1"/>
        </w:rPr>
        <w:t xml:space="preserve">the </w:t>
      </w:r>
      <w:r w:rsidR="00AF7DD6" w:rsidRPr="00BD0737">
        <w:rPr>
          <w:rFonts w:ascii="Times New Roman" w:hAnsi="Times New Roman" w:cs="Times New Roman"/>
          <w:i/>
          <w:color w:val="000000" w:themeColor="text1"/>
        </w:rPr>
        <w:t xml:space="preserve">X. birchmanni </w:t>
      </w:r>
      <w:r w:rsidR="00AF7DD6" w:rsidRPr="00BD0737">
        <w:rPr>
          <w:rFonts w:ascii="Times New Roman" w:hAnsi="Times New Roman" w:cs="Times New Roman"/>
          <w:color w:val="000000" w:themeColor="text1"/>
        </w:rPr>
        <w:t xml:space="preserve">chromosomes, and used the empirical recombination map from </w:t>
      </w:r>
      <w:r w:rsidR="00AF7DD6" w:rsidRPr="00BD0737">
        <w:rPr>
          <w:rFonts w:ascii="Times New Roman" w:hAnsi="Times New Roman" w:cs="Times New Roman"/>
          <w:i/>
          <w:color w:val="000000" w:themeColor="text1"/>
        </w:rPr>
        <w:t xml:space="preserve">X. birchmanni </w:t>
      </w:r>
      <w:r w:rsidR="00AF7DD6" w:rsidRPr="00BD0737">
        <w:rPr>
          <w:rFonts w:ascii="Times New Roman" w:hAnsi="Times New Roman" w:cs="Times New Roman"/>
          <w:color w:val="000000" w:themeColor="text1"/>
        </w:rPr>
        <w:t>to specify crossover probabilit</w:t>
      </w:r>
      <w:r w:rsidR="007540C1" w:rsidRPr="00BD0737">
        <w:rPr>
          <w:rFonts w:ascii="Times New Roman" w:hAnsi="Times New Roman" w:cs="Times New Roman"/>
          <w:color w:val="000000" w:themeColor="text1"/>
        </w:rPr>
        <w:t>ies</w:t>
      </w:r>
      <w:r w:rsidR="00AF7DD6" w:rsidRPr="00BD0737">
        <w:rPr>
          <w:rFonts w:ascii="Times New Roman" w:hAnsi="Times New Roman" w:cs="Times New Roman"/>
          <w:color w:val="000000" w:themeColor="text1"/>
        </w:rPr>
        <w:t xml:space="preserve">. </w:t>
      </w:r>
      <w:r w:rsidR="00B154EA" w:rsidRPr="00BD0737">
        <w:rPr>
          <w:rFonts w:ascii="Times New Roman" w:hAnsi="Times New Roman" w:cs="Times New Roman"/>
          <w:color w:val="000000" w:themeColor="text1"/>
        </w:rPr>
        <w:t>For each simulation</w:t>
      </w:r>
      <w:r w:rsidR="00B8126E" w:rsidRPr="00BD0737">
        <w:rPr>
          <w:rFonts w:ascii="Times New Roman" w:hAnsi="Times New Roman" w:cs="Times New Roman"/>
          <w:color w:val="000000" w:themeColor="text1"/>
        </w:rPr>
        <w:t>, we</w:t>
      </w:r>
      <w:r w:rsidR="005D4286" w:rsidRPr="00BD0737">
        <w:rPr>
          <w:rFonts w:ascii="Times New Roman" w:hAnsi="Times New Roman" w:cs="Times New Roman"/>
          <w:color w:val="000000" w:themeColor="text1"/>
        </w:rPr>
        <w:t xml:space="preserve"> drew other parameters</w:t>
      </w:r>
      <w:r w:rsidR="003039BD" w:rsidRPr="00BD0737">
        <w:rPr>
          <w:rFonts w:ascii="Times New Roman" w:hAnsi="Times New Roman" w:cs="Times New Roman"/>
          <w:color w:val="000000" w:themeColor="text1"/>
        </w:rPr>
        <w:t xml:space="preserve">, such as generations since initial admixture and initial admixture proportion, from the posterior distributions of ABC </w:t>
      </w:r>
      <w:r w:rsidR="00B154EA" w:rsidRPr="00BD0737">
        <w:rPr>
          <w:rFonts w:ascii="Times New Roman" w:hAnsi="Times New Roman" w:cs="Times New Roman"/>
          <w:color w:val="000000" w:themeColor="text1"/>
        </w:rPr>
        <w:t xml:space="preserve">demographic inference </w:t>
      </w:r>
      <w:r w:rsidR="003039BD" w:rsidRPr="00BD0737">
        <w:rPr>
          <w:rFonts w:ascii="Times New Roman" w:hAnsi="Times New Roman" w:cs="Times New Roman"/>
          <w:color w:val="000000" w:themeColor="text1"/>
        </w:rPr>
        <w:t>simulations</w:t>
      </w:r>
      <w:r w:rsidR="00E37A54" w:rsidRPr="00BD0737">
        <w:rPr>
          <w:rFonts w:ascii="Times New Roman" w:hAnsi="Times New Roman" w:cs="Times New Roman"/>
          <w:color w:val="000000" w:themeColor="text1"/>
        </w:rPr>
        <w:t xml:space="preserve"> for Santa Cruz and </w:t>
      </w:r>
      <w:r w:rsidR="0080138A" w:rsidRPr="00BD0737">
        <w:rPr>
          <w:rFonts w:ascii="Times New Roman" w:hAnsi="Times New Roman" w:cs="Times New Roman"/>
          <w:color w:val="000000" w:themeColor="text1"/>
        </w:rPr>
        <w:t>Chapulhuacanito respectively</w:t>
      </w:r>
      <w:r w:rsidR="003039BD" w:rsidRPr="00BD0737">
        <w:rPr>
          <w:rFonts w:ascii="Times New Roman" w:hAnsi="Times New Roman" w:cs="Times New Roman"/>
          <w:color w:val="000000" w:themeColor="text1"/>
        </w:rPr>
        <w:t>.</w:t>
      </w:r>
      <w:r w:rsidR="00981D29" w:rsidRPr="00BD0737">
        <w:rPr>
          <w:rFonts w:ascii="Times New Roman" w:hAnsi="Times New Roman" w:cs="Times New Roman"/>
          <w:color w:val="000000" w:themeColor="text1"/>
        </w:rPr>
        <w:t xml:space="preserve"> To model selection, we</w:t>
      </w:r>
      <w:r w:rsidR="007833D9" w:rsidRPr="00BD0737">
        <w:rPr>
          <w:rFonts w:ascii="Times New Roman" w:hAnsi="Times New Roman" w:cs="Times New Roman"/>
          <w:color w:val="000000" w:themeColor="text1"/>
        </w:rPr>
        <w:t xml:space="preserve"> simulated recessive Dobzhansky-Muller hybrid incompatibilities. We</w:t>
      </w:r>
      <w:r w:rsidR="00981D29" w:rsidRPr="00BD0737">
        <w:rPr>
          <w:rFonts w:ascii="Times New Roman" w:hAnsi="Times New Roman" w:cs="Times New Roman"/>
          <w:color w:val="000000" w:themeColor="text1"/>
        </w:rPr>
        <w:t xml:space="preserve"> </w:t>
      </w:r>
      <w:r w:rsidR="003230EF" w:rsidRPr="00BD0737">
        <w:rPr>
          <w:rFonts w:ascii="Times New Roman" w:hAnsi="Times New Roman" w:cs="Times New Roman"/>
          <w:color w:val="000000" w:themeColor="text1"/>
        </w:rPr>
        <w:t>simulated</w:t>
      </w:r>
      <w:r w:rsidR="00981D29" w:rsidRPr="00BD0737">
        <w:rPr>
          <w:rFonts w:ascii="Times New Roman" w:hAnsi="Times New Roman" w:cs="Times New Roman"/>
          <w:color w:val="000000" w:themeColor="text1"/>
        </w:rPr>
        <w:t xml:space="preserve"> </w:t>
      </w:r>
      <w:r w:rsidR="001B5101" w:rsidRPr="00BD0737">
        <w:rPr>
          <w:rFonts w:ascii="Times New Roman" w:hAnsi="Times New Roman" w:cs="Times New Roman"/>
          <w:color w:val="000000" w:themeColor="text1"/>
        </w:rPr>
        <w:t>4</w:t>
      </w:r>
      <w:r w:rsidR="00CF6A29" w:rsidRPr="00BD0737">
        <w:rPr>
          <w:rFonts w:ascii="Times New Roman" w:hAnsi="Times New Roman" w:cs="Times New Roman"/>
          <w:color w:val="000000" w:themeColor="text1"/>
        </w:rPr>
        <w:t>0</w:t>
      </w:r>
      <w:r w:rsidR="00327EB9" w:rsidRPr="00BD0737">
        <w:rPr>
          <w:rFonts w:ascii="Times New Roman" w:hAnsi="Times New Roman" w:cs="Times New Roman"/>
          <w:color w:val="000000" w:themeColor="text1"/>
        </w:rPr>
        <w:t xml:space="preserve"> incompatib</w:t>
      </w:r>
      <w:r w:rsidR="00CF6A29" w:rsidRPr="00BD0737">
        <w:rPr>
          <w:rFonts w:ascii="Times New Roman" w:hAnsi="Times New Roman" w:cs="Times New Roman"/>
          <w:color w:val="000000" w:themeColor="text1"/>
        </w:rPr>
        <w:t>ilities</w:t>
      </w:r>
      <w:r w:rsidR="00676EA0" w:rsidRPr="00BD0737">
        <w:rPr>
          <w:rFonts w:ascii="Times New Roman" w:hAnsi="Times New Roman" w:cs="Times New Roman"/>
          <w:color w:val="000000" w:themeColor="text1"/>
        </w:rPr>
        <w:t xml:space="preserve"> (involving 80 loci)</w:t>
      </w:r>
      <w:r w:rsidR="003230EF" w:rsidRPr="00BD0737">
        <w:rPr>
          <w:rFonts w:ascii="Times New Roman" w:hAnsi="Times New Roman" w:cs="Times New Roman"/>
          <w:color w:val="000000" w:themeColor="text1"/>
        </w:rPr>
        <w:t xml:space="preserve">. </w:t>
      </w:r>
      <w:r w:rsidR="008418B2" w:rsidRPr="00BD0737">
        <w:rPr>
          <w:rFonts w:ascii="Times New Roman" w:hAnsi="Times New Roman" w:cs="Times New Roman"/>
          <w:color w:val="000000" w:themeColor="text1"/>
        </w:rPr>
        <w:t>For each simulation, w</w:t>
      </w:r>
      <w:r w:rsidR="003230EF" w:rsidRPr="00BD0737">
        <w:rPr>
          <w:rFonts w:ascii="Times New Roman" w:hAnsi="Times New Roman" w:cs="Times New Roman"/>
          <w:color w:val="000000" w:themeColor="text1"/>
        </w:rPr>
        <w:t xml:space="preserve">e randomly drew the chromosome and position of each locus in an incompatibility. </w:t>
      </w:r>
      <w:r w:rsidR="001D1C42" w:rsidRPr="00BD0737">
        <w:rPr>
          <w:rFonts w:ascii="Times New Roman" w:hAnsi="Times New Roman" w:cs="Times New Roman"/>
          <w:color w:val="000000" w:themeColor="text1"/>
        </w:rPr>
        <w:t>Based on the results of initial simulations, w</w:t>
      </w:r>
      <w:r w:rsidR="004709B9" w:rsidRPr="00BD0737">
        <w:rPr>
          <w:rFonts w:ascii="Times New Roman" w:hAnsi="Times New Roman" w:cs="Times New Roman"/>
          <w:color w:val="000000" w:themeColor="text1"/>
        </w:rPr>
        <w:t xml:space="preserve">e </w:t>
      </w:r>
      <w:r w:rsidR="001D1C42" w:rsidRPr="00BD0737">
        <w:rPr>
          <w:rFonts w:ascii="Times New Roman" w:hAnsi="Times New Roman" w:cs="Times New Roman"/>
          <w:color w:val="000000" w:themeColor="text1"/>
        </w:rPr>
        <w:t>drew the selection coefficient from a random exponential distribution with a mean of 0.</w:t>
      </w:r>
      <w:r w:rsidR="00E76253" w:rsidRPr="00BD0737">
        <w:rPr>
          <w:rFonts w:ascii="Times New Roman" w:hAnsi="Times New Roman" w:cs="Times New Roman"/>
          <w:color w:val="000000" w:themeColor="text1"/>
        </w:rPr>
        <w:t>6</w:t>
      </w:r>
      <w:r w:rsidR="001D1C42" w:rsidRPr="00BD0737">
        <w:rPr>
          <w:rFonts w:ascii="Times New Roman" w:hAnsi="Times New Roman" w:cs="Times New Roman"/>
          <w:color w:val="000000" w:themeColor="text1"/>
        </w:rPr>
        <w:t xml:space="preserve">. This distribution was truncated such that values could not exceed 1. </w:t>
      </w:r>
    </w:p>
    <w:p w14:paraId="56F1F17B" w14:textId="10B6E72A" w:rsidR="003C62A7" w:rsidRPr="00BD0737" w:rsidRDefault="003C62A7">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Because </w:t>
      </w:r>
      <w:r w:rsidR="00B620E2" w:rsidRPr="00BD0737">
        <w:rPr>
          <w:rFonts w:ascii="Times New Roman" w:hAnsi="Times New Roman" w:cs="Times New Roman"/>
          <w:color w:val="000000" w:themeColor="text1"/>
        </w:rPr>
        <w:t xml:space="preserve">the </w:t>
      </w:r>
      <w:r w:rsidR="007C18F1" w:rsidRPr="00BD0737">
        <w:rPr>
          <w:rFonts w:ascii="Times New Roman" w:hAnsi="Times New Roman" w:cs="Times New Roman"/>
          <w:color w:val="000000" w:themeColor="text1"/>
        </w:rPr>
        <w:t xml:space="preserve">ABC approach </w:t>
      </w:r>
      <w:r w:rsidR="00B620E2" w:rsidRPr="00BD0737">
        <w:rPr>
          <w:rFonts w:ascii="Times New Roman" w:hAnsi="Times New Roman" w:cs="Times New Roman"/>
          <w:color w:val="000000" w:themeColor="text1"/>
        </w:rPr>
        <w:t xml:space="preserve">that we used to </w:t>
      </w:r>
      <w:r w:rsidR="00D8282A" w:rsidRPr="00BD0737">
        <w:rPr>
          <w:rFonts w:ascii="Times New Roman" w:hAnsi="Times New Roman" w:cs="Times New Roman"/>
          <w:color w:val="000000" w:themeColor="text1"/>
        </w:rPr>
        <w:t xml:space="preserve">infer demographic history lacked selection, we found that </w:t>
      </w:r>
      <w:r w:rsidR="008333AD" w:rsidRPr="00BD0737">
        <w:rPr>
          <w:rFonts w:ascii="Times New Roman" w:hAnsi="Times New Roman" w:cs="Times New Roman"/>
          <w:color w:val="000000" w:themeColor="text1"/>
        </w:rPr>
        <w:t>using the inferred initial admixture proportions</w:t>
      </w:r>
      <w:r w:rsidR="00052693" w:rsidRPr="00BD0737">
        <w:rPr>
          <w:rFonts w:ascii="Times New Roman" w:hAnsi="Times New Roman" w:cs="Times New Roman"/>
          <w:color w:val="000000" w:themeColor="text1"/>
        </w:rPr>
        <w:t xml:space="preserve"> from ABC</w:t>
      </w:r>
      <w:r w:rsidR="008333AD" w:rsidRPr="00BD0737">
        <w:rPr>
          <w:rFonts w:ascii="Times New Roman" w:hAnsi="Times New Roman" w:cs="Times New Roman"/>
          <w:color w:val="000000" w:themeColor="text1"/>
        </w:rPr>
        <w:t xml:space="preserve"> </w:t>
      </w:r>
      <w:r w:rsidR="00FF76D3" w:rsidRPr="00BD0737">
        <w:rPr>
          <w:rFonts w:ascii="Times New Roman" w:hAnsi="Times New Roman" w:cs="Times New Roman"/>
          <w:color w:val="000000" w:themeColor="text1"/>
        </w:rPr>
        <w:t xml:space="preserve">in simulations </w:t>
      </w:r>
      <w:r w:rsidR="00E9299A" w:rsidRPr="00BD0737">
        <w:rPr>
          <w:rFonts w:ascii="Times New Roman" w:hAnsi="Times New Roman" w:cs="Times New Roman"/>
          <w:color w:val="000000" w:themeColor="text1"/>
        </w:rPr>
        <w:t>that included</w:t>
      </w:r>
      <w:r w:rsidR="008333AD" w:rsidRPr="00BD0737">
        <w:rPr>
          <w:rFonts w:ascii="Times New Roman" w:hAnsi="Times New Roman" w:cs="Times New Roman"/>
          <w:color w:val="000000" w:themeColor="text1"/>
        </w:rPr>
        <w:t xml:space="preserve"> selection resulted in nearly complete purging of simulated </w:t>
      </w:r>
      <w:r w:rsidR="008333AD" w:rsidRPr="00BD0737">
        <w:rPr>
          <w:rFonts w:ascii="Times New Roman" w:hAnsi="Times New Roman" w:cs="Times New Roman"/>
          <w:i/>
          <w:color w:val="000000" w:themeColor="text1"/>
        </w:rPr>
        <w:t xml:space="preserve">X. birchmanni </w:t>
      </w:r>
      <w:r w:rsidR="008333AD" w:rsidRPr="00BD0737">
        <w:rPr>
          <w:rFonts w:ascii="Times New Roman" w:hAnsi="Times New Roman" w:cs="Times New Roman"/>
          <w:color w:val="000000" w:themeColor="text1"/>
        </w:rPr>
        <w:t xml:space="preserve">ancestry. This observation is in line with what other researchers have reported </w:t>
      </w:r>
      <w:r w:rsidR="00B70DB3" w:rsidRPr="00BD0737">
        <w:rPr>
          <w:rFonts w:ascii="Times New Roman" w:hAnsi="Times New Roman" w:cs="Times New Roman"/>
          <w:color w:val="000000" w:themeColor="text1"/>
        </w:rPr>
        <w:t xml:space="preserve">based on both empirical and </w:t>
      </w:r>
      <w:r w:rsidR="00B70DB3" w:rsidRPr="00BD0737">
        <w:rPr>
          <w:rFonts w:ascii="Times New Roman" w:hAnsi="Times New Roman" w:cs="Times New Roman"/>
          <w:color w:val="000000" w:themeColor="text1"/>
        </w:rPr>
        <w:lastRenderedPageBreak/>
        <w:t xml:space="preserve">theoretical results </w:t>
      </w:r>
      <w:r w:rsidR="005F615D"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fI48qgxj","properties":{"formattedCitation":"[20\\uc0\\u8211{}22]","plainCitation":"[20–22]","noteIndex":0},"citationItems":[{"id":"MVgr6h9D/GhLfx8pk","uris":["http://zotero.org/users/5870193/items/YJK37INS"],"itemData":{"id":1455,"type":"article-journal","abstract":"Approximately 2–4% of genetic material in human populations outside Africa is derived from Neanderthals who interbred with anatomically modern humans. Recent studies have shown that this Neanderthal DNA is depleted around functional genomic regions; this has been suggested to be a consequence of harmful epistatic interactions between human and Neanderthal alleles. However, using published estimates of Neanderthal inbreeding and the distribution of mutational fitness effects, we infer that Neanderthals had at least 40% lower fitness than humans on average; this increased load predicts the reduction in Neanderthal introgression around genes without the need to invoke epistasis. We also predict a residual Neanderthal mutational load in non-Africans, leading to a fitness reduction of at least 0.5%. This effect of Neanderthal admixture has been left out of previous debate on mutation load differences between Africans and non-Africans. We also show that if many deleterious mutations are recessive, the Neanderthal admixture fraction could increase over time due to the protective effect of Neanderthal haplotypes against deleterious alleles that arose recently in the human population. This might partially explain why so many organisms retain gene flow from other species and appear to derive adaptive benefits from introgression.","container-title":"Genetics","DOI":"10.1534/genetics.116.186890","ISSN":"0016-6731, 1943-2631","issue":"2","language":"en","license":"Copyright © 2016 by the Genetics Society of America","note":"publisher: Genetics\nsection: Investigation\nPMID: 27038113","page":"881-891","source":"www.genetics.org","title":"The Genetic Cost of Neanderthal Introgression","volume":"203","author":[{"family":"Harris","given":"Kelley"},{"family":"Nielsen","given":"Rasmus"}],"issued":{"date-parts":[["2016",6,1]]}}},{"id":"MVgr6h9D/yzYd8R6T","uris":["http://zotero.org/users/5870193/items/GQMZBBRX"],"itemData":{"id":1439,"type":"article-journal","abstract":"&lt;p&gt;The consequences of hybridization are varied, ranging from the origin of new lineages, introgression of some genes between species, to the extinction of one of the hybridizing species. We generated replicate admixed populations between two pairs of sister species of &lt;i&gt;Drosophila&lt;/i&gt;: &lt;i&gt;D. simulans&lt;/i&gt; and &lt;i&gt;D. mauritiana&lt;/i&gt;; and &lt;i&gt;D. yakuba&lt;/i&gt; and &lt;i&gt;D. santomea&lt;/i&gt;. Each pair consisted of a continental species and an island endemic. The admixed populations were maintained by random mating in discrete generations for over 20 generations. We assessed morphological, behavioral, and fitness-related traits from each replicate population periodically, and sequenced genomic DNA from the populations at generation 20. For both pairs of species, species-specific traits and their genomes regressed to those of the continental species. A few alleles from the island species persisted, but they tended to be proportionally rare among all sites in the genome and were rarely fixed within the populations. This paucity of alleles from the island species was particularly pronounced on the &lt;i&gt;X&lt;/i&gt;-chromosome. These results indicate that nearly all foreign genes were quickly eliminated after hybridization and that selection against the minor species genome might be similar across experimental replicates.&lt;/p&gt;","container-title":"Genetics","DOI":"10.1534/genetics.119.302685","ISSN":"0016-6731, 1943-2631","language":"en","license":"Copyright © 2019, Genetics","note":"publisher: Genetics\nsection: Investigation\nPMID: 31767631","source":"www.genetics.org","title":"Rapid and Predictable Evolution of Admixed Populations Between Two Drosophila Species Pairs","URL":"https://www.genetics.org/content/early/2019/11/25/genetics.119.302685","author":[{"family":"Matute","given":"Daniel R."},{"family":"Comeault","given":"Aaron A."},{"family":"Earley","given":"Eric"},{"family":"Serrato-Capuchina","given":"Antonio"},{"family":"Peede","given":"David"},{"family":"Monroy-Eklund","given":"Anaïs"},{"family":"Huang","given":"Wen"},{"family":"Jones","given":"Corbin D."},{"family":"Mackay","given":"Trudy F. C."},{"family":"Coyne","given":"Jerry A."}],"accessed":{"date-parts":[["2020",4,20]]},"issued":{"date-parts":[["2019",11,25]]}}},{"id":"MVgr6h9D/KSlMY7to","uris":["http://zotero.org/users/5870193/items/IPJA8ACC"],"itemData":{"id":7154,"type":"article-journal","abstract":"Introgressed DNA is often deleterious at many loci in the recipient species’ genome, and is therefore purged by selection. Here, we use mathematical modeling and whole-genome simulations to study the influence of recombination on this process. We find that aggregate recombination controls the genome-wide rate of purging in the early generations after admixture, when purging is most rapid. Aggregate recombination is influenced by the number of chromosomes and heterogeneity in their size, and by the number of crossovers and their locations along chromosomes. A comparative prediction is that species with fewer chromosomes should purge introgressed ancestry more profoundly, and should therefore exhibit weaker genomic signals of historical introgression. Turning to within-genome patterns, we show that, in species with autosomal recombination in both sexes, more purging is expected on sex chromosomes than autosomes, all else equal. The opposite prediction holds for species without autosomal recombination in the heterogametic sex. Finally, positive correlations between recombination rate and introgressed ancestry have recently been observed within the genomes of several species. We show that these correlations are likely driven not by recombination’s effect in unlinking neutral from deleterious introgressed alleles, but by recombination’s effect on the rate of purging of deleterious introgressed alleles themselves.","container-title":"Evolution","DOI":"10.1093/evolut/qpad021","ISSN":"0014-3820","journalAbbreviation":"Evolution","page":"qpad021","source":"Silverchair","title":"Recombination and Selection Against Introgressed DNA","author":[{"family":"Veller","given":"Carl"},{"family":"Edelman","given":"Nathaniel B"},{"family":"Muralidhar","given":"Pavitra"},{"family":"Nowak","given":"Martin A"}],"issued":{"date-parts":[["2023",2,13]]}}}],"schema":"https://github.com/citation-style-language/schema/raw/master/csl-citation.json"} </w:instrText>
      </w:r>
      <w:r w:rsidR="005F615D" w:rsidRPr="00BD0737">
        <w:rPr>
          <w:rFonts w:ascii="Times New Roman" w:hAnsi="Times New Roman" w:cs="Times New Roman"/>
          <w:color w:val="000000" w:themeColor="text1"/>
        </w:rPr>
        <w:fldChar w:fldCharType="separate"/>
      </w:r>
      <w:r w:rsidR="00696ECF" w:rsidRPr="00BD0737">
        <w:rPr>
          <w:rFonts w:ascii="Times New Roman" w:hAnsi="Times New Roman" w:cs="Times New Roman"/>
          <w:color w:val="000000" w:themeColor="text1"/>
        </w:rPr>
        <w:t>[20–22]</w:t>
      </w:r>
      <w:r w:rsidR="005F615D" w:rsidRPr="00BD0737">
        <w:rPr>
          <w:rFonts w:ascii="Times New Roman" w:hAnsi="Times New Roman" w:cs="Times New Roman"/>
          <w:color w:val="000000" w:themeColor="text1"/>
        </w:rPr>
        <w:fldChar w:fldCharType="end"/>
      </w:r>
      <w:r w:rsidR="005F615D" w:rsidRPr="00BD0737">
        <w:rPr>
          <w:rFonts w:ascii="Times New Roman" w:hAnsi="Times New Roman" w:cs="Times New Roman"/>
          <w:color w:val="000000" w:themeColor="text1"/>
        </w:rPr>
        <w:t xml:space="preserve">. </w:t>
      </w:r>
      <w:r w:rsidR="0057703A" w:rsidRPr="00BD0737">
        <w:rPr>
          <w:rFonts w:ascii="Times New Roman" w:hAnsi="Times New Roman" w:cs="Times New Roman"/>
          <w:color w:val="000000" w:themeColor="text1"/>
        </w:rPr>
        <w:t xml:space="preserve">As a result, we modified initial admixture proportions in the simulations </w:t>
      </w:r>
      <w:r w:rsidR="00A44C8A" w:rsidRPr="00BD0737">
        <w:rPr>
          <w:rFonts w:ascii="Times New Roman" w:hAnsi="Times New Roman" w:cs="Times New Roman"/>
          <w:color w:val="000000" w:themeColor="text1"/>
        </w:rPr>
        <w:t xml:space="preserve">by </w:t>
      </w:r>
      <w:r w:rsidR="00204411" w:rsidRPr="00BD0737">
        <w:rPr>
          <w:rFonts w:ascii="Times New Roman" w:hAnsi="Times New Roman" w:cs="Times New Roman"/>
          <w:color w:val="000000" w:themeColor="text1"/>
        </w:rPr>
        <w:t>20</w:t>
      </w:r>
      <w:r w:rsidR="00A44C8A" w:rsidRPr="00BD0737">
        <w:rPr>
          <w:rFonts w:ascii="Times New Roman" w:hAnsi="Times New Roman" w:cs="Times New Roman"/>
          <w:color w:val="000000" w:themeColor="text1"/>
        </w:rPr>
        <w:t>%</w:t>
      </w:r>
      <w:r w:rsidR="00F5291C" w:rsidRPr="00BD0737">
        <w:rPr>
          <w:rFonts w:ascii="Times New Roman" w:hAnsi="Times New Roman" w:cs="Times New Roman"/>
          <w:color w:val="000000" w:themeColor="text1"/>
        </w:rPr>
        <w:t xml:space="preserve"> and found that in practice this results in final admixture proportions </w:t>
      </w:r>
      <w:r w:rsidR="00D01BFC" w:rsidRPr="00BD0737">
        <w:rPr>
          <w:rFonts w:ascii="Times New Roman" w:hAnsi="Times New Roman" w:cs="Times New Roman"/>
          <w:color w:val="000000" w:themeColor="text1"/>
        </w:rPr>
        <w:t>that overlapped with</w:t>
      </w:r>
      <w:r w:rsidR="00F5291C" w:rsidRPr="00BD0737">
        <w:rPr>
          <w:rFonts w:ascii="Times New Roman" w:hAnsi="Times New Roman" w:cs="Times New Roman"/>
          <w:color w:val="000000" w:themeColor="text1"/>
        </w:rPr>
        <w:t xml:space="preserve"> those observed in the empirical dataset</w:t>
      </w:r>
      <w:r w:rsidR="00067BFF" w:rsidRPr="00BD0737">
        <w:rPr>
          <w:rFonts w:ascii="Times New Roman" w:hAnsi="Times New Roman" w:cs="Times New Roman"/>
          <w:color w:val="000000" w:themeColor="text1"/>
        </w:rPr>
        <w:t xml:space="preserve"> for both simulated populations</w:t>
      </w:r>
      <w:r w:rsidR="00F5291C" w:rsidRPr="00BD0737">
        <w:rPr>
          <w:rFonts w:ascii="Times New Roman" w:hAnsi="Times New Roman" w:cs="Times New Roman"/>
          <w:color w:val="000000" w:themeColor="text1"/>
        </w:rPr>
        <w:t xml:space="preserve"> (Fig. S</w:t>
      </w:r>
      <w:r w:rsidR="00AA6999" w:rsidRPr="00BD0737">
        <w:rPr>
          <w:rFonts w:ascii="Times New Roman" w:hAnsi="Times New Roman" w:cs="Times New Roman"/>
          <w:color w:val="000000" w:themeColor="text1"/>
        </w:rPr>
        <w:t>2</w:t>
      </w:r>
      <w:r w:rsidR="002A37FA" w:rsidRPr="00BD0737">
        <w:rPr>
          <w:rFonts w:ascii="Times New Roman" w:hAnsi="Times New Roman" w:cs="Times New Roman"/>
          <w:color w:val="000000" w:themeColor="text1"/>
        </w:rPr>
        <w:t>3</w:t>
      </w:r>
      <w:r w:rsidR="003A71A8" w:rsidRPr="00BD0737">
        <w:rPr>
          <w:rFonts w:ascii="Times New Roman" w:hAnsi="Times New Roman" w:cs="Times New Roman"/>
          <w:color w:val="000000" w:themeColor="text1"/>
        </w:rPr>
        <w:t xml:space="preserve"> compared to Fig. 1</w:t>
      </w:r>
      <w:r w:rsidR="00F5291C" w:rsidRPr="00BD0737">
        <w:rPr>
          <w:rFonts w:ascii="Times New Roman" w:hAnsi="Times New Roman" w:cs="Times New Roman"/>
          <w:color w:val="000000" w:themeColor="text1"/>
        </w:rPr>
        <w:t>)</w:t>
      </w:r>
      <w:r w:rsidR="00067BFF" w:rsidRPr="00BD0737">
        <w:rPr>
          <w:rFonts w:ascii="Times New Roman" w:hAnsi="Times New Roman" w:cs="Times New Roman"/>
          <w:color w:val="000000" w:themeColor="text1"/>
        </w:rPr>
        <w:t>.</w:t>
      </w:r>
    </w:p>
    <w:p w14:paraId="2B0EBCCD" w14:textId="1C48E0E1" w:rsidR="000A4379" w:rsidRPr="00BD0737" w:rsidRDefault="0082329D">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We compared </w:t>
      </w:r>
      <w:r w:rsidR="00BD6016" w:rsidRPr="00BD0737">
        <w:rPr>
          <w:rFonts w:ascii="Times New Roman" w:hAnsi="Times New Roman" w:cs="Times New Roman"/>
          <w:color w:val="000000" w:themeColor="text1"/>
        </w:rPr>
        <w:t>5</w:t>
      </w:r>
      <w:r w:rsidRPr="00BD0737">
        <w:rPr>
          <w:rFonts w:ascii="Times New Roman" w:hAnsi="Times New Roman" w:cs="Times New Roman"/>
          <w:color w:val="000000" w:themeColor="text1"/>
        </w:rPr>
        <w:t>0 replicate simulations of two hybrid populations. These populations differed in the simulated demographic history</w:t>
      </w:r>
      <w:r w:rsidR="00467F00" w:rsidRPr="00BD0737">
        <w:rPr>
          <w:rFonts w:ascii="Times New Roman" w:hAnsi="Times New Roman" w:cs="Times New Roman"/>
          <w:color w:val="000000" w:themeColor="text1"/>
        </w:rPr>
        <w:t xml:space="preserve"> (</w:t>
      </w:r>
      <w:r w:rsidR="001B08CB" w:rsidRPr="00BD0737">
        <w:rPr>
          <w:rFonts w:ascii="Times New Roman" w:hAnsi="Times New Roman" w:cs="Times New Roman"/>
          <w:color w:val="000000" w:themeColor="text1"/>
        </w:rPr>
        <w:t xml:space="preserve">which was </w:t>
      </w:r>
      <w:r w:rsidR="00467F00" w:rsidRPr="00BD0737">
        <w:rPr>
          <w:rFonts w:ascii="Times New Roman" w:hAnsi="Times New Roman" w:cs="Times New Roman"/>
          <w:color w:val="000000" w:themeColor="text1"/>
        </w:rPr>
        <w:t xml:space="preserve">based on ABC results for </w:t>
      </w:r>
      <w:r w:rsidR="007F11D0" w:rsidRPr="00BD0737">
        <w:rPr>
          <w:rFonts w:ascii="Times New Roman" w:hAnsi="Times New Roman" w:cs="Times New Roman"/>
          <w:color w:val="000000" w:themeColor="text1"/>
        </w:rPr>
        <w:t>Santa Cruz and Chapulhuacanito</w:t>
      </w:r>
      <w:r w:rsidR="001B08CB" w:rsidRPr="00BD0737">
        <w:rPr>
          <w:rFonts w:ascii="Times New Roman" w:hAnsi="Times New Roman" w:cs="Times New Roman"/>
          <w:color w:val="000000" w:themeColor="text1"/>
        </w:rPr>
        <w:t>, respectively</w:t>
      </w:r>
      <w:r w:rsidR="007F11D0" w:rsidRPr="00BD0737">
        <w:rPr>
          <w:rFonts w:ascii="Times New Roman" w:hAnsi="Times New Roman" w:cs="Times New Roman"/>
          <w:color w:val="000000" w:themeColor="text1"/>
        </w:rPr>
        <w:t>)</w:t>
      </w:r>
      <w:r w:rsidRPr="00BD0737">
        <w:rPr>
          <w:rFonts w:ascii="Times New Roman" w:hAnsi="Times New Roman" w:cs="Times New Roman"/>
          <w:color w:val="000000" w:themeColor="text1"/>
        </w:rPr>
        <w:t xml:space="preserve">, but experienced </w:t>
      </w:r>
      <w:r w:rsidR="00E217D5" w:rsidRPr="00BD0737">
        <w:rPr>
          <w:rFonts w:ascii="Times New Roman" w:hAnsi="Times New Roman" w:cs="Times New Roman"/>
          <w:color w:val="000000" w:themeColor="text1"/>
        </w:rPr>
        <w:t xml:space="preserve">selection on the same pairs of hybrid incompatibility loci. </w:t>
      </w:r>
      <w:r w:rsidR="000325EA" w:rsidRPr="00BD0737">
        <w:rPr>
          <w:rFonts w:ascii="Times New Roman" w:hAnsi="Times New Roman" w:cs="Times New Roman"/>
          <w:color w:val="000000" w:themeColor="text1"/>
        </w:rPr>
        <w:t>We summarized the results of these simulations by calculating the average ancestry in 250 kb windows across the genome. We examined correlations i</w:t>
      </w:r>
      <w:r w:rsidR="002764FD" w:rsidRPr="00BD0737">
        <w:rPr>
          <w:rFonts w:ascii="Times New Roman" w:hAnsi="Times New Roman" w:cs="Times New Roman"/>
          <w:color w:val="000000" w:themeColor="text1"/>
        </w:rPr>
        <w:t xml:space="preserve">n local ancestry across the two replicate populations for each simulation as we had for the real data. </w:t>
      </w:r>
      <w:r w:rsidR="00E1732B" w:rsidRPr="00BD0737">
        <w:rPr>
          <w:rFonts w:ascii="Times New Roman" w:hAnsi="Times New Roman" w:cs="Times New Roman"/>
          <w:color w:val="000000" w:themeColor="text1"/>
        </w:rPr>
        <w:t xml:space="preserve">We found that correlations </w:t>
      </w:r>
      <w:r w:rsidR="00F537D7" w:rsidRPr="00BD0737">
        <w:rPr>
          <w:rFonts w:ascii="Times New Roman" w:hAnsi="Times New Roman" w:cs="Times New Roman"/>
          <w:color w:val="000000" w:themeColor="text1"/>
        </w:rPr>
        <w:t xml:space="preserve">in local ancestry in simulated data </w:t>
      </w:r>
      <w:r w:rsidR="00D01BFC" w:rsidRPr="00BD0737">
        <w:rPr>
          <w:rFonts w:ascii="Times New Roman" w:hAnsi="Times New Roman" w:cs="Times New Roman"/>
          <w:color w:val="000000" w:themeColor="text1"/>
        </w:rPr>
        <w:t>overlapped</w:t>
      </w:r>
      <w:r w:rsidR="00E1732B" w:rsidRPr="00BD0737">
        <w:rPr>
          <w:rFonts w:ascii="Times New Roman" w:hAnsi="Times New Roman" w:cs="Times New Roman"/>
          <w:color w:val="000000" w:themeColor="text1"/>
        </w:rPr>
        <w:t xml:space="preserve"> </w:t>
      </w:r>
      <w:r w:rsidR="00F537D7" w:rsidRPr="00BD0737">
        <w:rPr>
          <w:rFonts w:ascii="Times New Roman" w:hAnsi="Times New Roman" w:cs="Times New Roman"/>
          <w:color w:val="000000" w:themeColor="text1"/>
        </w:rPr>
        <w:t>those observed in the real data</w:t>
      </w:r>
      <w:r w:rsidR="0099347B" w:rsidRPr="00BD0737">
        <w:rPr>
          <w:rFonts w:ascii="Times New Roman" w:hAnsi="Times New Roman" w:cs="Times New Roman"/>
          <w:color w:val="000000" w:themeColor="text1"/>
        </w:rPr>
        <w:t xml:space="preserve"> under this scenario of extremely strong selection</w:t>
      </w:r>
      <w:r w:rsidR="000353AF" w:rsidRPr="00BD0737">
        <w:rPr>
          <w:rFonts w:ascii="Times New Roman" w:hAnsi="Times New Roman" w:cs="Times New Roman"/>
          <w:color w:val="000000" w:themeColor="text1"/>
        </w:rPr>
        <w:t xml:space="preserve"> (Fig. S</w:t>
      </w:r>
      <w:r w:rsidR="00AA6999" w:rsidRPr="00BD0737">
        <w:rPr>
          <w:rFonts w:ascii="Times New Roman" w:hAnsi="Times New Roman" w:cs="Times New Roman"/>
          <w:color w:val="000000" w:themeColor="text1"/>
        </w:rPr>
        <w:t>2</w:t>
      </w:r>
      <w:r w:rsidR="002A37FA" w:rsidRPr="00BD0737">
        <w:rPr>
          <w:rFonts w:ascii="Times New Roman" w:hAnsi="Times New Roman" w:cs="Times New Roman"/>
          <w:color w:val="000000" w:themeColor="text1"/>
        </w:rPr>
        <w:t>4</w:t>
      </w:r>
      <w:r w:rsidR="000353AF" w:rsidRPr="00BD0737">
        <w:rPr>
          <w:rFonts w:ascii="Times New Roman" w:hAnsi="Times New Roman" w:cs="Times New Roman"/>
          <w:color w:val="000000" w:themeColor="text1"/>
        </w:rPr>
        <w:t>)</w:t>
      </w:r>
      <w:r w:rsidR="00F537D7" w:rsidRPr="00BD0737">
        <w:rPr>
          <w:rFonts w:ascii="Times New Roman" w:hAnsi="Times New Roman" w:cs="Times New Roman"/>
          <w:color w:val="000000" w:themeColor="text1"/>
        </w:rPr>
        <w:t xml:space="preserve">. </w:t>
      </w:r>
    </w:p>
    <w:p w14:paraId="560C183A" w14:textId="28BEEA7F" w:rsidR="00A67268" w:rsidRPr="00BD0737" w:rsidRDefault="00220373">
      <w:pPr>
        <w:rPr>
          <w:rFonts w:ascii="Times New Roman" w:hAnsi="Times New Roman" w:cs="Times New Roman"/>
          <w:color w:val="000000" w:themeColor="text1"/>
        </w:rPr>
      </w:pPr>
      <w:r w:rsidRPr="00BD0737">
        <w:rPr>
          <w:rFonts w:ascii="Times New Roman" w:hAnsi="Times New Roman" w:cs="Times New Roman"/>
          <w:color w:val="000000" w:themeColor="text1"/>
        </w:rPr>
        <w:tab/>
      </w:r>
      <w:r w:rsidR="00335BA9" w:rsidRPr="00BD0737">
        <w:rPr>
          <w:rFonts w:ascii="Times New Roman" w:hAnsi="Times New Roman" w:cs="Times New Roman"/>
          <w:color w:val="000000" w:themeColor="text1"/>
        </w:rPr>
        <w:t xml:space="preserve">We </w:t>
      </w:r>
      <w:r w:rsidR="007702B1" w:rsidRPr="00BD0737">
        <w:rPr>
          <w:rFonts w:ascii="Times New Roman" w:hAnsi="Times New Roman" w:cs="Times New Roman"/>
          <w:color w:val="000000" w:themeColor="text1"/>
        </w:rPr>
        <w:t xml:space="preserve">repeated these simulations </w:t>
      </w:r>
      <w:r w:rsidR="00B028C4" w:rsidRPr="00BD0737">
        <w:rPr>
          <w:rFonts w:ascii="Times New Roman" w:hAnsi="Times New Roman" w:cs="Times New Roman"/>
          <w:color w:val="000000" w:themeColor="text1"/>
        </w:rPr>
        <w:t>modeling partial dominance of incompatibility loci, by</w:t>
      </w:r>
      <w:r w:rsidR="005F0533" w:rsidRPr="00BD0737">
        <w:rPr>
          <w:rFonts w:ascii="Times New Roman" w:hAnsi="Times New Roman" w:cs="Times New Roman"/>
          <w:color w:val="000000" w:themeColor="text1"/>
        </w:rPr>
        <w:t xml:space="preserve"> </w:t>
      </w:r>
      <w:r w:rsidR="00B028C4" w:rsidRPr="00BD0737">
        <w:rPr>
          <w:rFonts w:ascii="Times New Roman" w:hAnsi="Times New Roman" w:cs="Times New Roman"/>
          <w:color w:val="000000" w:themeColor="text1"/>
        </w:rPr>
        <w:t xml:space="preserve">drawing the </w:t>
      </w:r>
      <w:r w:rsidR="00B028C4" w:rsidRPr="00BD0737">
        <w:rPr>
          <w:rFonts w:ascii="Times New Roman" w:hAnsi="Times New Roman" w:cs="Times New Roman"/>
          <w:i/>
          <w:iCs/>
          <w:color w:val="000000" w:themeColor="text1"/>
        </w:rPr>
        <w:t xml:space="preserve">h </w:t>
      </w:r>
      <w:r w:rsidR="00B028C4" w:rsidRPr="00BD0737">
        <w:rPr>
          <w:rFonts w:ascii="Times New Roman" w:hAnsi="Times New Roman" w:cs="Times New Roman"/>
          <w:color w:val="000000" w:themeColor="text1"/>
        </w:rPr>
        <w:t>parameter from a random uniform distribution from 0-0.5</w:t>
      </w:r>
      <w:r w:rsidR="005F0533" w:rsidRPr="00BD0737">
        <w:rPr>
          <w:rFonts w:ascii="Times New Roman" w:hAnsi="Times New Roman" w:cs="Times New Roman"/>
          <w:color w:val="000000" w:themeColor="text1"/>
        </w:rPr>
        <w:t>. Given that</w:t>
      </w:r>
      <w:r w:rsidR="00034B83" w:rsidRPr="00BD0737">
        <w:rPr>
          <w:rFonts w:ascii="Times New Roman" w:hAnsi="Times New Roman" w:cs="Times New Roman"/>
          <w:color w:val="000000" w:themeColor="text1"/>
        </w:rPr>
        <w:t xml:space="preserve"> setting </w:t>
      </w:r>
      <w:r w:rsidR="00034B83" w:rsidRPr="00BD0737">
        <w:rPr>
          <w:rFonts w:ascii="Times New Roman" w:hAnsi="Times New Roman" w:cs="Times New Roman"/>
          <w:i/>
          <w:iCs/>
          <w:color w:val="000000" w:themeColor="text1"/>
        </w:rPr>
        <w:t xml:space="preserve">h </w:t>
      </w:r>
      <w:r w:rsidR="00034B83" w:rsidRPr="00BD0737">
        <w:rPr>
          <w:rFonts w:ascii="Times New Roman" w:hAnsi="Times New Roman" w:cs="Times New Roman"/>
          <w:color w:val="000000" w:themeColor="text1"/>
        </w:rPr>
        <w:t>&gt;0 will</w:t>
      </w:r>
      <w:r w:rsidR="005F0533" w:rsidRPr="00BD0737">
        <w:rPr>
          <w:rFonts w:ascii="Times New Roman" w:hAnsi="Times New Roman" w:cs="Times New Roman"/>
          <w:color w:val="000000" w:themeColor="text1"/>
        </w:rPr>
        <w:t xml:space="preserve"> decrease the average fitness of hybrids, we changed the average selection coefficient for this set of simulations to 0.4, but otherwise performed the simulations </w:t>
      </w:r>
      <w:r w:rsidR="00A10332" w:rsidRPr="00BD0737">
        <w:rPr>
          <w:rFonts w:ascii="Times New Roman" w:hAnsi="Times New Roman" w:cs="Times New Roman"/>
          <w:color w:val="000000" w:themeColor="text1"/>
        </w:rPr>
        <w:t>as described above.</w:t>
      </w:r>
      <w:r w:rsidR="009B194C" w:rsidRPr="00BD0737">
        <w:rPr>
          <w:rFonts w:ascii="Times New Roman" w:hAnsi="Times New Roman" w:cs="Times New Roman"/>
          <w:color w:val="000000" w:themeColor="text1"/>
        </w:rPr>
        <w:t xml:space="preserve"> We again found that</w:t>
      </w:r>
      <w:r w:rsidR="00D01BFC" w:rsidRPr="00BD0737">
        <w:rPr>
          <w:rFonts w:ascii="Times New Roman" w:hAnsi="Times New Roman" w:cs="Times New Roman"/>
          <w:color w:val="000000" w:themeColor="text1"/>
        </w:rPr>
        <w:t xml:space="preserve"> these simulations</w:t>
      </w:r>
      <w:r w:rsidR="00EA0B1E" w:rsidRPr="00BD0737">
        <w:rPr>
          <w:rFonts w:ascii="Times New Roman" w:hAnsi="Times New Roman" w:cs="Times New Roman"/>
          <w:color w:val="000000" w:themeColor="text1"/>
        </w:rPr>
        <w:t xml:space="preserve"> under this scenario</w:t>
      </w:r>
      <w:r w:rsidR="00D01BFC" w:rsidRPr="00BD0737">
        <w:rPr>
          <w:rFonts w:ascii="Times New Roman" w:hAnsi="Times New Roman" w:cs="Times New Roman"/>
          <w:color w:val="000000" w:themeColor="text1"/>
        </w:rPr>
        <w:t xml:space="preserve"> resulted in correlations </w:t>
      </w:r>
      <w:r w:rsidR="00EA0B1E" w:rsidRPr="00BD0737">
        <w:rPr>
          <w:rFonts w:ascii="Times New Roman" w:hAnsi="Times New Roman" w:cs="Times New Roman"/>
          <w:color w:val="000000" w:themeColor="text1"/>
        </w:rPr>
        <w:t xml:space="preserve">in ancestry </w:t>
      </w:r>
      <w:r w:rsidR="00D01BFC" w:rsidRPr="00BD0737">
        <w:rPr>
          <w:rFonts w:ascii="Times New Roman" w:hAnsi="Times New Roman" w:cs="Times New Roman"/>
          <w:color w:val="000000" w:themeColor="text1"/>
        </w:rPr>
        <w:t xml:space="preserve">that overlapped </w:t>
      </w:r>
      <w:r w:rsidR="00EA0B1E" w:rsidRPr="00BD0737">
        <w:rPr>
          <w:rFonts w:ascii="Times New Roman" w:hAnsi="Times New Roman" w:cs="Times New Roman"/>
          <w:color w:val="000000" w:themeColor="text1"/>
        </w:rPr>
        <w:t>those observed in the real data (Fig. S</w:t>
      </w:r>
      <w:r w:rsidR="00AA6999" w:rsidRPr="00BD0737">
        <w:rPr>
          <w:rFonts w:ascii="Times New Roman" w:hAnsi="Times New Roman" w:cs="Times New Roman"/>
          <w:color w:val="000000" w:themeColor="text1"/>
        </w:rPr>
        <w:t>2</w:t>
      </w:r>
      <w:r w:rsidR="002A37FA" w:rsidRPr="00BD0737">
        <w:rPr>
          <w:rFonts w:ascii="Times New Roman" w:hAnsi="Times New Roman" w:cs="Times New Roman"/>
          <w:color w:val="000000" w:themeColor="text1"/>
        </w:rPr>
        <w:t>4</w:t>
      </w:r>
      <w:r w:rsidR="00EA0B1E" w:rsidRPr="00BD0737">
        <w:rPr>
          <w:rFonts w:ascii="Times New Roman" w:hAnsi="Times New Roman" w:cs="Times New Roman"/>
          <w:color w:val="000000" w:themeColor="text1"/>
        </w:rPr>
        <w:t xml:space="preserve">). </w:t>
      </w:r>
    </w:p>
    <w:p w14:paraId="34D759CD" w14:textId="25094696" w:rsidR="00585CEB" w:rsidRPr="00BD0737" w:rsidRDefault="00585CEB">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Together, these results indicate that in principle </w:t>
      </w:r>
      <w:r w:rsidR="006635BD" w:rsidRPr="00BD0737">
        <w:rPr>
          <w:rFonts w:ascii="Times New Roman" w:hAnsi="Times New Roman" w:cs="Times New Roman"/>
          <w:color w:val="000000" w:themeColor="text1"/>
        </w:rPr>
        <w:t xml:space="preserve">very strong selection on hybrids can drive the level of cross-population correlations in ancestry that we observe in comparisons between the Santa Cruz and Chapulhuacanito populations. </w:t>
      </w:r>
    </w:p>
    <w:p w14:paraId="367E7838" w14:textId="77777777" w:rsidR="005B024F" w:rsidRPr="00BD0737" w:rsidRDefault="005B024F">
      <w:pPr>
        <w:rPr>
          <w:rFonts w:ascii="Times New Roman" w:hAnsi="Times New Roman" w:cs="Times New Roman"/>
          <w:color w:val="000000" w:themeColor="text1"/>
        </w:rPr>
      </w:pPr>
    </w:p>
    <w:p w14:paraId="371E9E5B" w14:textId="28EDCDFA" w:rsidR="005B024F" w:rsidRPr="00BD0737" w:rsidRDefault="00A33167" w:rsidP="005B024F">
      <w:pPr>
        <w:rPr>
          <w:rFonts w:ascii="Times New Roman" w:hAnsi="Times New Roman" w:cs="Times New Roman"/>
          <w:bCs/>
          <w:i/>
          <w:iCs/>
          <w:color w:val="000000" w:themeColor="text1"/>
        </w:rPr>
      </w:pPr>
      <w:r>
        <w:rPr>
          <w:rFonts w:ascii="Times New Roman" w:hAnsi="Times New Roman" w:cs="Times New Roman"/>
          <w:bCs/>
          <w:i/>
          <w:iCs/>
          <w:color w:val="000000" w:themeColor="text1"/>
        </w:rPr>
        <w:t>Text H</w:t>
      </w:r>
      <w:r w:rsidR="005B024F" w:rsidRPr="00BD0737">
        <w:rPr>
          <w:rFonts w:ascii="Times New Roman" w:hAnsi="Times New Roman" w:cs="Times New Roman"/>
          <w:bCs/>
          <w:i/>
          <w:iCs/>
          <w:color w:val="000000" w:themeColor="text1"/>
        </w:rPr>
        <w:t>. Simulations of expected accuracy in local ancestry inference</w:t>
      </w:r>
    </w:p>
    <w:p w14:paraId="64ECDB5A" w14:textId="77777777" w:rsidR="00916445" w:rsidRPr="00BD0737" w:rsidRDefault="00916445" w:rsidP="005B024F">
      <w:pPr>
        <w:rPr>
          <w:rFonts w:ascii="Times New Roman" w:hAnsi="Times New Roman" w:cs="Times New Roman"/>
          <w:bCs/>
          <w:i/>
          <w:iCs/>
          <w:color w:val="000000" w:themeColor="text1"/>
        </w:rPr>
      </w:pPr>
    </w:p>
    <w:p w14:paraId="2CADCF0B" w14:textId="4CF4DF85" w:rsidR="005B024F" w:rsidRPr="00BD0737" w:rsidRDefault="005B024F" w:rsidP="005B024F">
      <w:pPr>
        <w:rPr>
          <w:rFonts w:ascii="Times New Roman" w:hAnsi="Times New Roman" w:cs="Times New Roman"/>
          <w:bCs/>
          <w:color w:val="000000" w:themeColor="text1"/>
        </w:rPr>
      </w:pPr>
      <w:r w:rsidRPr="00BD0737">
        <w:rPr>
          <w:rFonts w:ascii="Times New Roman" w:hAnsi="Times New Roman" w:cs="Times New Roman"/>
          <w:bCs/>
          <w:color w:val="000000" w:themeColor="text1"/>
        </w:rPr>
        <w:tab/>
      </w:r>
      <w:r w:rsidR="004E6ECC" w:rsidRPr="00BD0737">
        <w:rPr>
          <w:rFonts w:ascii="Times New Roman" w:hAnsi="Times New Roman" w:cs="Times New Roman"/>
          <w:bCs/>
          <w:color w:val="000000" w:themeColor="text1"/>
        </w:rPr>
        <w:t>T</w:t>
      </w:r>
      <w:r w:rsidRPr="00BD0737">
        <w:rPr>
          <w:rFonts w:ascii="Times New Roman" w:hAnsi="Times New Roman" w:cs="Times New Roman"/>
          <w:bCs/>
          <w:color w:val="000000" w:themeColor="text1"/>
        </w:rPr>
        <w:t xml:space="preserve">o evaluate the expected accuracy of our local ancestry inference approach, we used the program </w:t>
      </w:r>
      <w:r w:rsidRPr="00BD0737">
        <w:rPr>
          <w:rFonts w:ascii="Times New Roman" w:hAnsi="Times New Roman" w:cs="Times New Roman"/>
          <w:bCs/>
          <w:i/>
          <w:iCs/>
          <w:color w:val="000000" w:themeColor="text1"/>
        </w:rPr>
        <w:t>mixnmatch</w:t>
      </w:r>
      <w:r w:rsidR="00125DBC" w:rsidRPr="00BD0737">
        <w:rPr>
          <w:rFonts w:ascii="Times New Roman" w:hAnsi="Times New Roman" w:cs="Times New Roman"/>
          <w:bCs/>
          <w:i/>
          <w:iCs/>
          <w:color w:val="000000" w:themeColor="text1"/>
        </w:rPr>
        <w:t xml:space="preserve">. </w:t>
      </w:r>
      <w:r w:rsidR="00B377AD" w:rsidRPr="00BD0737">
        <w:rPr>
          <w:rFonts w:ascii="Times New Roman" w:hAnsi="Times New Roman" w:cs="Times New Roman"/>
          <w:bCs/>
          <w:i/>
          <w:iCs/>
          <w:color w:val="000000" w:themeColor="text1"/>
        </w:rPr>
        <w:t>m</w:t>
      </w:r>
      <w:r w:rsidR="00125DBC" w:rsidRPr="00BD0737">
        <w:rPr>
          <w:rFonts w:ascii="Times New Roman" w:hAnsi="Times New Roman" w:cs="Times New Roman"/>
          <w:bCs/>
          <w:i/>
          <w:iCs/>
          <w:color w:val="000000" w:themeColor="text1"/>
        </w:rPr>
        <w:t xml:space="preserve">ixnmatch </w:t>
      </w:r>
      <w:r w:rsidR="00125DBC" w:rsidRPr="00BD0737">
        <w:rPr>
          <w:rFonts w:ascii="Times New Roman" w:hAnsi="Times New Roman" w:cs="Times New Roman"/>
          <w:bCs/>
          <w:color w:val="000000" w:themeColor="text1"/>
        </w:rPr>
        <w:t>is a pipeline designed by our lab</w:t>
      </w:r>
      <w:r w:rsidRPr="00BD0737">
        <w:rPr>
          <w:rFonts w:ascii="Times New Roman" w:hAnsi="Times New Roman" w:cs="Times New Roman"/>
          <w:bCs/>
          <w:color w:val="000000" w:themeColor="text1"/>
        </w:rPr>
        <w:t xml:space="preserve"> </w:t>
      </w:r>
      <w:r w:rsidR="001E487D" w:rsidRPr="00BD0737">
        <w:rPr>
          <w:rFonts w:ascii="Times New Roman" w:hAnsi="Times New Roman" w:cs="Times New Roman"/>
          <w:bCs/>
          <w:color w:val="000000" w:themeColor="text1"/>
        </w:rPr>
        <w:fldChar w:fldCharType="begin"/>
      </w:r>
      <w:r w:rsidR="00696ECF" w:rsidRPr="00BD0737">
        <w:rPr>
          <w:rFonts w:ascii="Times New Roman" w:hAnsi="Times New Roman" w:cs="Times New Roman"/>
          <w:bCs/>
          <w:color w:val="000000" w:themeColor="text1"/>
        </w:rPr>
        <w:instrText xml:space="preserve"> ADDIN ZOTERO_ITEM CSL_CITATION {"citationID":"PTuaJvtW","properties":{"formattedCitation":"[23]","plainCitation":"[23]","noteIndex":0},"citationItems":[{"id":1900,"uris":["http://zotero.org/users/local/qeYxB6ht/items/K9925TZS"],"itemData":{"id":1900,"type":"article-journal","abstract":"It has become clear that hybridization between species is much more common than previously recognized. As a result, we now know that the genomes of many modern species, including our own, are a patchwork of regions derived from past hybridization events. Increasingly researchers are interested in disentangling which regions of the genome originated from each parental species using local ancestry inference methods. Due to the diverse effects of admixture, this interest is shared across disparate fields, from human genetics to research in ecology and evolutionary biology. However, local ancestry inference methods are sensitive to a range of biological and technical parameters which can impact accuracy. Here we present paired simulation and ancestry inference pipelines, mixnmatch and ancestryinfer, to help researchers plan and execute local ancestry inference studies. mixnmatch can simulate arbitrarily complex demographic histories in the parental and hybrid populations, selection on hybrids, and technical variables such as coverage and contamination. ancestryinfer takes as input sequencing reads from simulated or real individuals, and implements an efficient local ancestry inference pipeline. We perform a series of simulations with mixnmatch to pinpoint factors that influence accuracy in local ancestry inference and highlight useful features of the two pipelines. mixnmatch is a powerful tool for simulations of hybridization while ancestryinfer facilitates local ancestry inference on real or simulated data.","container-title":"Molecular ecology resources","DOI":"10.1111/1755-0998.13175","ISSN":"1755-098X","issue":"4","journalAbbreviation":"Mol Ecol Resour","note":"number: 4\nPMID: 32324964\nPMCID: PMC7384932","page":"1141-1151","source":"PubMed Central","title":"Versatile simulations of admixture and accurate local ancestry inference with mixnmatch and ancestryinfer","volume":"20","author":[{"family":"Schumer","given":"Molly"},{"family":"Powell","given":"Daniel L."},{"family":"Corbett-Detig","given":"Russ"}],"issued":{"date-parts":[["2020",7]]}}}],"schema":"https://github.com/citation-style-language/schema/raw/master/csl-citation.json"} </w:instrText>
      </w:r>
      <w:r w:rsidR="001E487D" w:rsidRPr="00BD0737">
        <w:rPr>
          <w:rFonts w:ascii="Times New Roman" w:hAnsi="Times New Roman" w:cs="Times New Roman"/>
          <w:bCs/>
          <w:color w:val="000000" w:themeColor="text1"/>
        </w:rPr>
        <w:fldChar w:fldCharType="separate"/>
      </w:r>
      <w:r w:rsidR="00696ECF" w:rsidRPr="00BD0737">
        <w:rPr>
          <w:rFonts w:ascii="Times New Roman" w:hAnsi="Times New Roman" w:cs="Times New Roman"/>
          <w:bCs/>
          <w:noProof/>
          <w:color w:val="000000" w:themeColor="text1"/>
        </w:rPr>
        <w:t>[23]</w:t>
      </w:r>
      <w:r w:rsidR="001E487D" w:rsidRPr="00BD0737">
        <w:rPr>
          <w:rFonts w:ascii="Times New Roman" w:hAnsi="Times New Roman" w:cs="Times New Roman"/>
          <w:bCs/>
          <w:color w:val="000000" w:themeColor="text1"/>
        </w:rPr>
        <w:fldChar w:fldCharType="end"/>
      </w:r>
      <w:r w:rsidR="001E487D" w:rsidRPr="00BD0737">
        <w:rPr>
          <w:rFonts w:ascii="Times New Roman" w:hAnsi="Times New Roman" w:cs="Times New Roman"/>
          <w:bCs/>
          <w:color w:val="000000" w:themeColor="text1"/>
        </w:rPr>
        <w:t xml:space="preserve"> that </w:t>
      </w:r>
      <w:r w:rsidRPr="00BD0737">
        <w:rPr>
          <w:rFonts w:ascii="Times New Roman" w:hAnsi="Times New Roman" w:cs="Times New Roman"/>
          <w:bCs/>
          <w:color w:val="000000" w:themeColor="text1"/>
        </w:rPr>
        <w:t>simulate</w:t>
      </w:r>
      <w:r w:rsidR="001E487D" w:rsidRPr="00BD0737">
        <w:rPr>
          <w:rFonts w:ascii="Times New Roman" w:hAnsi="Times New Roman" w:cs="Times New Roman"/>
          <w:bCs/>
          <w:color w:val="000000" w:themeColor="text1"/>
        </w:rPr>
        <w:t>s</w:t>
      </w:r>
      <w:r w:rsidRPr="00BD0737">
        <w:rPr>
          <w:rFonts w:ascii="Times New Roman" w:hAnsi="Times New Roman" w:cs="Times New Roman"/>
          <w:bCs/>
          <w:color w:val="000000" w:themeColor="text1"/>
        </w:rPr>
        <w:t xml:space="preserve"> divergence between the parental lineages and admixture in hybrid populations</w:t>
      </w:r>
      <w:r w:rsidR="00825A37" w:rsidRPr="00BD0737">
        <w:rPr>
          <w:rFonts w:ascii="Times New Roman" w:hAnsi="Times New Roman" w:cs="Times New Roman"/>
          <w:bCs/>
          <w:color w:val="000000" w:themeColor="text1"/>
        </w:rPr>
        <w:t xml:space="preserve">, performs local ancestry inference, and evaluates the accuracy of that inference </w:t>
      </w:r>
      <w:r w:rsidR="00B377AD" w:rsidRPr="00BD0737">
        <w:rPr>
          <w:rFonts w:ascii="Times New Roman" w:hAnsi="Times New Roman" w:cs="Times New Roman"/>
          <w:bCs/>
          <w:color w:val="000000" w:themeColor="text1"/>
        </w:rPr>
        <w:t>relative to the true simulated ancestry. We performed these simulations</w:t>
      </w:r>
      <w:r w:rsidRPr="00BD0737">
        <w:rPr>
          <w:rFonts w:ascii="Times New Roman" w:hAnsi="Times New Roman" w:cs="Times New Roman"/>
          <w:bCs/>
          <w:color w:val="000000" w:themeColor="text1"/>
        </w:rPr>
        <w:t xml:space="preserve"> matching the inferred demographic history of the Santa Cruz and </w:t>
      </w:r>
      <w:r w:rsidRPr="00BD0737">
        <w:rPr>
          <w:rFonts w:ascii="Times New Roman" w:hAnsi="Times New Roman" w:cs="Times New Roman"/>
          <w:color w:val="000000" w:themeColor="text1"/>
        </w:rPr>
        <w:t>Chapulhuacanito populations f</w:t>
      </w:r>
      <w:r w:rsidR="00DF1B6F" w:rsidRPr="00BD0737">
        <w:rPr>
          <w:rFonts w:ascii="Times New Roman" w:hAnsi="Times New Roman" w:cs="Times New Roman"/>
          <w:color w:val="000000" w:themeColor="text1"/>
        </w:rPr>
        <w:t xml:space="preserve">rom </w:t>
      </w:r>
      <w:r w:rsidRPr="00BD0737">
        <w:rPr>
          <w:rFonts w:ascii="Times New Roman" w:hAnsi="Times New Roman" w:cs="Times New Roman"/>
          <w:color w:val="000000" w:themeColor="text1"/>
        </w:rPr>
        <w:t xml:space="preserve">ABCreg analysis. To simplify these simulations, we used the MAP estimates for each demographic parameter (Fig. S1) and set the hybrid population size to 5,000. We used </w:t>
      </w:r>
      <w:r w:rsidRPr="00BD0737">
        <w:rPr>
          <w:rFonts w:ascii="Times New Roman" w:hAnsi="Times New Roman" w:cs="Times New Roman"/>
          <w:i/>
          <w:iCs/>
          <w:color w:val="000000" w:themeColor="text1"/>
        </w:rPr>
        <w:t xml:space="preserve">mixnmatch </w:t>
      </w:r>
      <w:r w:rsidRPr="00BD0737">
        <w:rPr>
          <w:rFonts w:ascii="Times New Roman" w:hAnsi="Times New Roman" w:cs="Times New Roman"/>
          <w:color w:val="000000" w:themeColor="text1"/>
        </w:rPr>
        <w:t xml:space="preserve">to simulate haplotypes for 50 diploid admixed individuals from each population and generate reads from each individual. We then ran </w:t>
      </w:r>
      <w:r w:rsidRPr="00BD0737">
        <w:rPr>
          <w:rFonts w:ascii="Times New Roman" w:hAnsi="Times New Roman" w:cs="Times New Roman"/>
          <w:i/>
          <w:iCs/>
          <w:color w:val="000000" w:themeColor="text1"/>
        </w:rPr>
        <w:t xml:space="preserve">ancestryinfer </w:t>
      </w:r>
      <w:r w:rsidRPr="00BD0737">
        <w:rPr>
          <w:rFonts w:ascii="Times New Roman" w:hAnsi="Times New Roman" w:cs="Times New Roman"/>
          <w:color w:val="000000" w:themeColor="text1"/>
        </w:rPr>
        <w:t xml:space="preserve">as we had on the real data and compared inferred ancestry at a posterior probability threshold of 0.9 to true ancestry in each simulated individual. As expected based on previous results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XaXNaisF","properties":{"formattedCitation":"[8,23]","plainCitation":"[8,23]","noteIndex":0},"citationItems":[{"id":2593,"uris":["http://zotero.org/users/local/qeYxB6ht/items/SYHCRBSM"],"itemData":{"id":2593,"type":"article-journal","abstract":"Natural hybridization events provide unique windows into the barriers that keep species apart as well as the consequences of their breakdown. Here, we characterize hybrid populations formed between the northern swordtail fish Xiphophorus cortezi and Xiphophorus birchmanni from collection sites on two rivers. We use simulations and new genetic reference panels to develop sensitive and accurate local ancestry calling in this novel system. Strikingly, we find that hybrid populations on both rivers consist of two genetically distinct subpopulations: a cluster of pure X. birchmanni individuals and one of phenotypically intermediate hybrids that derive </w:instrText>
      </w:r>
      <w:r w:rsidR="00696ECF" w:rsidRPr="00BD0737">
        <w:rPr>
          <w:rFonts w:ascii="Cambria Math" w:hAnsi="Cambria Math" w:cs="Cambria Math"/>
          <w:color w:val="000000" w:themeColor="text1"/>
        </w:rPr>
        <w:instrText>∼</w:instrText>
      </w:r>
      <w:r w:rsidR="00696ECF" w:rsidRPr="00BD0737">
        <w:rPr>
          <w:rFonts w:ascii="Times New Roman" w:hAnsi="Times New Roman" w:cs="Times New Roman"/>
          <w:color w:val="000000" w:themeColor="text1"/>
        </w:rPr>
        <w:instrText xml:space="preserve">85–90% of their genome from X. cortezi. Simulations suggest that initial hybridization occurred </w:instrText>
      </w:r>
      <w:r w:rsidR="00696ECF" w:rsidRPr="00BD0737">
        <w:rPr>
          <w:rFonts w:ascii="Cambria Math" w:hAnsi="Cambria Math" w:cs="Cambria Math"/>
          <w:color w:val="000000" w:themeColor="text1"/>
        </w:rPr>
        <w:instrText>∼</w:instrText>
      </w:r>
      <w:r w:rsidR="00696ECF" w:rsidRPr="00BD0737">
        <w:rPr>
          <w:rFonts w:ascii="Times New Roman" w:hAnsi="Times New Roman" w:cs="Times New Roman"/>
          <w:color w:val="000000" w:themeColor="text1"/>
        </w:rPr>
        <w:instrText xml:space="preserve">150 generations ago at both sites, with little evidence for contemporary gene flow between subpopulations. This population structure is consistent with strong assortative mating between individuals of similar ancestry. The patterns of population structure uncovered here mirror those seen in hybridization between X. birchmanni and its sister species, Xiphophorus malinche, indicating an important role for assortative mating in the evolution of hybrid populations. Future comparisons will provide a window into the shared mechanisms driving the outcomes of hybridization not only among independent hybridization events between the same species but also across distinct species pairs.","container-title":"Evolution","DOI":"10.1111/evo.14337","ISSN":"1558-5646","issue":"10","language":"en","note":"number: 10\n_eprint: https://onlinelibrary.wiley.com/doi/pdf/10.1111/evo.14337","page":"2524-2539","source":"Wiley Online Library","title":"Two new hybrid populations expand the swordtail hybridization model system","volume":"75","author":[{"family":"Powell","given":"Daniel L."},{"family":"Moran","given":"Benjamin M."},{"family":"Kim","given":"Bernard Y."},{"family":"Banerjee","given":"Shreya M."},{"family":"Aguillon","given":"Stepfanie M."},{"family":"Fascinetto-Zago","given":"Paola"},{"family":"Langdon","given":"Quinn K."},{"family":"Schumer","given":"Molly"}],"issued":{"date-parts":[["2021"]]}}},{"id":1900,"uris":["http://zotero.org/users/local/qeYxB6ht/items/K9925TZS"],"itemData":{"id":1900,"type":"article-journal","abstract":"It has become clear that hybridization between species is much more common than previously recognized. As a result, we now know that the genomes of many modern species, including our own, are a patchwork of regions derived from past hybridization events. Increasingly researchers are interested in disentangling which regions of the genome originated from each parental species using local ancestry inference methods. Due to the diverse effects of admixture, this interest is shared across disparate fields, from human genetics to research in ecology and evolutionary biology. However, local ancestry inference methods are sensitive to a range of biological and technical parameters which can impact accuracy. Here we present paired simulation and ancestry inference pipelines, mixnmatch and ancestryinfer, to help researchers plan and execute local ancestry inference studies. mixnmatch can simulate arbitrarily complex demographic histories in the parental and hybrid populations, selection on hybrids, and technical variables such as coverage and contamination. ancestryinfer takes as input sequencing reads from simulated or real individuals, and implements an efficient local ancestry inference pipeline. We perform a series of simulations with mixnmatch to pinpoint factors that influence accuracy in local ancestry inference and highlight useful features of the two pipelines. mixnmatch is a powerful tool for simulations of hybridization while ancestryinfer facilitates local ancestry inference on real or simulated data.","container-title":"Molecular ecology resources","DOI":"10.1111/1755-0998.13175","ISSN":"1755-098X","issue":"4","journalAbbreviation":"Mol Ecol Resour","note":"number: 4\nPMID: 32324964\nPMCID: PMC7384932","page":"1141-1151","source":"PubMed Central","title":"Versatile simulations of admixture and accurate local ancestry inference with mixnmatch and ancestryinfer","volume":"20","author":[{"family":"Schumer","given":"Molly"},{"family":"Powell","given":"Daniel L."},{"family":"Corbett-Detig","given":"Russ"}],"issued":{"date-parts":[["2020",7]]}}}],"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8,23]</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we found that error rates in local ancestry inference are expected to be very low (Fig. S1</w:t>
      </w:r>
      <w:r w:rsidR="006B0CA1" w:rsidRPr="00BD0737">
        <w:rPr>
          <w:rFonts w:ascii="Times New Roman" w:hAnsi="Times New Roman" w:cs="Times New Roman"/>
          <w:color w:val="000000" w:themeColor="text1"/>
        </w:rPr>
        <w:t>5</w:t>
      </w:r>
      <w:r w:rsidRPr="00BD0737">
        <w:rPr>
          <w:rFonts w:ascii="Times New Roman" w:hAnsi="Times New Roman" w:cs="Times New Roman"/>
          <w:color w:val="000000" w:themeColor="text1"/>
        </w:rPr>
        <w:t>).</w:t>
      </w:r>
    </w:p>
    <w:p w14:paraId="22ECA580" w14:textId="18765FED" w:rsidR="005B024F" w:rsidRPr="00BD0737" w:rsidRDefault="005B024F" w:rsidP="005B024F">
      <w:pPr>
        <w:rPr>
          <w:rFonts w:ascii="Times New Roman" w:hAnsi="Times New Roman" w:cs="Times New Roman"/>
          <w:color w:val="000000" w:themeColor="text1"/>
        </w:rPr>
      </w:pPr>
      <w:r w:rsidRPr="00BD0737">
        <w:rPr>
          <w:rFonts w:ascii="Times New Roman" w:hAnsi="Times New Roman" w:cs="Times New Roman"/>
          <w:bCs/>
          <w:i/>
          <w:iCs/>
          <w:color w:val="000000" w:themeColor="text1"/>
        </w:rPr>
        <w:tab/>
      </w:r>
      <w:r w:rsidRPr="00BD0737">
        <w:rPr>
          <w:rFonts w:ascii="Times New Roman" w:hAnsi="Times New Roman" w:cs="Times New Roman"/>
          <w:bCs/>
          <w:color w:val="000000" w:themeColor="text1"/>
        </w:rPr>
        <w:t>We also evaluated how shared clusters of errors might impact the correlations in ancestry inferred across populations. To do so, we performed admix’em simulations similar to those described above (</w:t>
      </w:r>
      <w:r w:rsidR="00764899" w:rsidRPr="00764899">
        <w:rPr>
          <w:rFonts w:ascii="Times New Roman" w:hAnsi="Times New Roman" w:cs="Times New Roman"/>
          <w:bCs/>
          <w:color w:val="000000" w:themeColor="text1"/>
        </w:rPr>
        <w:t>Text F</w:t>
      </w:r>
      <w:r w:rsidRPr="00BD0737">
        <w:rPr>
          <w:rFonts w:ascii="Times New Roman" w:hAnsi="Times New Roman" w:cs="Times New Roman"/>
          <w:bCs/>
          <w:color w:val="000000" w:themeColor="text1"/>
        </w:rPr>
        <w:t xml:space="preserve">), except that we did not implement selection. Briefly, we simulated 24 chromosomes matching the length of the </w:t>
      </w:r>
      <w:r w:rsidRPr="00BD0737">
        <w:rPr>
          <w:rFonts w:ascii="Times New Roman" w:hAnsi="Times New Roman" w:cs="Times New Roman"/>
          <w:bCs/>
          <w:i/>
          <w:iCs/>
          <w:color w:val="000000" w:themeColor="text1"/>
        </w:rPr>
        <w:t xml:space="preserve">Xiphophorus </w:t>
      </w:r>
      <w:r w:rsidRPr="00BD0737">
        <w:rPr>
          <w:rFonts w:ascii="Times New Roman" w:hAnsi="Times New Roman" w:cs="Times New Roman"/>
          <w:bCs/>
          <w:color w:val="000000" w:themeColor="text1"/>
        </w:rPr>
        <w:t>chromosomes, tracked ancestry at 1,000 markers per chromosome, and drew simulation parameters</w:t>
      </w:r>
      <w:r w:rsidR="00553858" w:rsidRPr="00BD0737">
        <w:rPr>
          <w:rFonts w:ascii="Times New Roman" w:hAnsi="Times New Roman" w:cs="Times New Roman"/>
          <w:bCs/>
          <w:color w:val="000000" w:themeColor="text1"/>
        </w:rPr>
        <w:t xml:space="preserve"> </w:t>
      </w:r>
      <w:r w:rsidR="00553858" w:rsidRPr="00BD0737">
        <w:rPr>
          <w:rFonts w:ascii="Times New Roman" w:hAnsi="Times New Roman" w:cs="Times New Roman"/>
          <w:color w:val="000000" w:themeColor="text1"/>
        </w:rPr>
        <w:t>for each population</w:t>
      </w:r>
      <w:r w:rsidRPr="00BD0737">
        <w:rPr>
          <w:rFonts w:ascii="Times New Roman" w:hAnsi="Times New Roman" w:cs="Times New Roman"/>
          <w:bCs/>
          <w:color w:val="000000" w:themeColor="text1"/>
        </w:rPr>
        <w:t xml:space="preserve"> from the posterior distributions </w:t>
      </w:r>
      <w:r w:rsidR="00395DFA" w:rsidRPr="00BD0737">
        <w:rPr>
          <w:rFonts w:ascii="Times New Roman" w:hAnsi="Times New Roman" w:cs="Times New Roman"/>
          <w:bCs/>
          <w:color w:val="000000" w:themeColor="text1"/>
        </w:rPr>
        <w:t>of demographic parameters produced by</w:t>
      </w:r>
      <w:r w:rsidRPr="00BD0737">
        <w:rPr>
          <w:rFonts w:ascii="Times New Roman" w:hAnsi="Times New Roman" w:cs="Times New Roman"/>
          <w:bCs/>
          <w:color w:val="000000" w:themeColor="text1"/>
        </w:rPr>
        <w:t xml:space="preserve"> </w:t>
      </w:r>
      <w:r w:rsidRPr="00BD0737">
        <w:rPr>
          <w:rFonts w:ascii="Times New Roman" w:hAnsi="Times New Roman" w:cs="Times New Roman"/>
          <w:color w:val="000000" w:themeColor="text1"/>
        </w:rPr>
        <w:t>ABC</w:t>
      </w:r>
      <w:r w:rsidR="00395DFA" w:rsidRPr="00BD0737">
        <w:rPr>
          <w:rFonts w:ascii="Times New Roman" w:hAnsi="Times New Roman" w:cs="Times New Roman"/>
          <w:color w:val="000000" w:themeColor="text1"/>
        </w:rPr>
        <w:t>reg</w:t>
      </w:r>
      <w:r w:rsidRPr="00BD0737">
        <w:rPr>
          <w:rFonts w:ascii="Times New Roman" w:hAnsi="Times New Roman" w:cs="Times New Roman"/>
          <w:color w:val="000000" w:themeColor="text1"/>
        </w:rPr>
        <w:t>. We performed 20 replicate simulations.</w:t>
      </w:r>
    </w:p>
    <w:p w14:paraId="6B95E46F" w14:textId="36175F86" w:rsidR="005B024F" w:rsidRPr="00BD0737" w:rsidRDefault="005B024F" w:rsidP="005B024F">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After the simulations had finished running, we then artificially added clusters of errors to the data. Our estimated error rate from pure parentals and artificial hybrids is ~0.1% (see </w:t>
      </w:r>
      <w:r w:rsidR="00052AD8" w:rsidRPr="00BD0737">
        <w:rPr>
          <w:rFonts w:ascii="Times New Roman" w:hAnsi="Times New Roman" w:cs="Times New Roman"/>
          <w:color w:val="000000" w:themeColor="text1"/>
        </w:rPr>
        <w:t>Methods</w:t>
      </w:r>
      <w:r w:rsidRPr="00BD0737">
        <w:rPr>
          <w:rFonts w:ascii="Times New Roman" w:hAnsi="Times New Roman" w:cs="Times New Roman"/>
          <w:color w:val="000000" w:themeColor="text1"/>
        </w:rPr>
        <w:t xml:space="preserve">). However, to be conservative, we chose to simulate a high error rate of 5%. We </w:t>
      </w:r>
      <w:r w:rsidRPr="00BD0737">
        <w:rPr>
          <w:rFonts w:ascii="Times New Roman" w:hAnsi="Times New Roman" w:cs="Times New Roman"/>
          <w:color w:val="000000" w:themeColor="text1"/>
        </w:rPr>
        <w:lastRenderedPageBreak/>
        <w:t xml:space="preserve">reasoned that errors that occurred in clusters would have a larger impact on cross-population correlations than sporadic errors. As such, we randomly sampled 400 markers, and generated error tracts that continued for 3 markers (approximately 75 kb in our simulations). In both simulated populations, we converted the ancestry calls within these tracts to homozygous </w:t>
      </w:r>
      <w:r w:rsidRPr="00BD0737">
        <w:rPr>
          <w:rFonts w:ascii="Times New Roman" w:hAnsi="Times New Roman" w:cs="Times New Roman"/>
          <w:i/>
          <w:iCs/>
          <w:color w:val="000000" w:themeColor="text1"/>
        </w:rPr>
        <w:t xml:space="preserve">X. </w:t>
      </w:r>
      <w:r w:rsidR="005A7765" w:rsidRPr="00BD0737">
        <w:rPr>
          <w:rFonts w:ascii="Times New Roman" w:hAnsi="Times New Roman" w:cs="Times New Roman"/>
          <w:i/>
          <w:iCs/>
          <w:color w:val="000000" w:themeColor="text1"/>
        </w:rPr>
        <w:t>birchmanni</w:t>
      </w:r>
      <w:r w:rsidRPr="00BD0737">
        <w:rPr>
          <w:rFonts w:ascii="Times New Roman" w:hAnsi="Times New Roman" w:cs="Times New Roman"/>
          <w:i/>
          <w:iCs/>
          <w:color w:val="000000" w:themeColor="text1"/>
        </w:rPr>
        <w:t xml:space="preserve"> </w:t>
      </w:r>
      <w:r w:rsidRPr="00BD0737">
        <w:rPr>
          <w:rFonts w:ascii="Times New Roman" w:hAnsi="Times New Roman" w:cs="Times New Roman"/>
          <w:color w:val="000000" w:themeColor="text1"/>
        </w:rPr>
        <w:t xml:space="preserve">ancestry in all individuals (i.e. minor parent ancestry). We then calculated average ancestry in 250 kb windows as we had in the real data, and calculated the Spearman’s correlation in ancestry across the paired simulations. We repeated this procedure 20 times. </w:t>
      </w:r>
    </w:p>
    <w:p w14:paraId="4A1C34B3" w14:textId="0C1890D9" w:rsidR="005B024F" w:rsidRPr="00BD0737" w:rsidRDefault="005B024F">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Based on the results of these </w:t>
      </w:r>
      <w:r w:rsidR="00170C48" w:rsidRPr="00BD0737">
        <w:rPr>
          <w:rFonts w:ascii="Times New Roman" w:hAnsi="Times New Roman" w:cs="Times New Roman"/>
          <w:color w:val="000000" w:themeColor="text1"/>
        </w:rPr>
        <w:t xml:space="preserve">high-error </w:t>
      </w:r>
      <w:r w:rsidRPr="00BD0737">
        <w:rPr>
          <w:rFonts w:ascii="Times New Roman" w:hAnsi="Times New Roman" w:cs="Times New Roman"/>
          <w:color w:val="000000" w:themeColor="text1"/>
        </w:rPr>
        <w:t xml:space="preserve">simulations, we found that cross-population ancestry correlations did not approach those observed in the real data (median Spearman’s </w:t>
      </w:r>
      <w:r w:rsidRPr="00BD0737">
        <w:rPr>
          <w:rFonts w:ascii="Symbol" w:eastAsia="Symbol" w:hAnsi="Symbol" w:cs="Symbol"/>
          <w:color w:val="000000" w:themeColor="text1"/>
        </w:rPr>
        <w:t>r</w:t>
      </w:r>
      <w:r w:rsidRPr="00BD0737">
        <w:rPr>
          <w:rFonts w:ascii="Times New Roman" w:hAnsi="Times New Roman" w:cs="Times New Roman"/>
          <w:color w:val="000000" w:themeColor="text1"/>
        </w:rPr>
        <w:t xml:space="preserve"> </w:t>
      </w:r>
      <w:r w:rsidR="008E4496" w:rsidRPr="00BD0737">
        <w:rPr>
          <w:rFonts w:ascii="Times New Roman" w:hAnsi="Times New Roman" w:cs="Times New Roman"/>
          <w:color w:val="000000" w:themeColor="text1"/>
        </w:rPr>
        <w:t>=</w:t>
      </w:r>
      <w:r w:rsidRPr="00BD0737">
        <w:rPr>
          <w:rFonts w:ascii="Times New Roman" w:hAnsi="Times New Roman" w:cs="Times New Roman"/>
          <w:color w:val="000000" w:themeColor="text1"/>
        </w:rPr>
        <w:t xml:space="preserve"> 0.32; range 0.21-0.47). Even in this conservative scenario of very high error rates and identical error profiles across all individuals, we are not able to replicate the patterns seen in our data with error alone. Together these results make us confident that the strong cross-correlations in ancestry we observe across </w:t>
      </w:r>
      <w:r w:rsidRPr="00BD0737">
        <w:rPr>
          <w:rFonts w:ascii="Times New Roman" w:hAnsi="Times New Roman" w:cs="Times New Roman"/>
          <w:i/>
          <w:iCs/>
          <w:color w:val="000000" w:themeColor="text1"/>
        </w:rPr>
        <w:t xml:space="preserve">X. birchmanni </w:t>
      </w:r>
      <w:r w:rsidRPr="00BD0737">
        <w:rPr>
          <w:rFonts w:ascii="Times New Roman" w:hAnsi="Times New Roman" w:cs="Times New Roman"/>
          <w:color w:val="000000" w:themeColor="text1"/>
        </w:rPr>
        <w:t xml:space="preserve">x </w:t>
      </w:r>
      <w:r w:rsidRPr="00BD0737">
        <w:rPr>
          <w:rFonts w:ascii="Times New Roman" w:hAnsi="Times New Roman" w:cs="Times New Roman"/>
          <w:i/>
          <w:iCs/>
          <w:color w:val="000000" w:themeColor="text1"/>
        </w:rPr>
        <w:t xml:space="preserve">X. cortezi </w:t>
      </w:r>
      <w:r w:rsidRPr="00BD0737">
        <w:rPr>
          <w:rFonts w:ascii="Times New Roman" w:hAnsi="Times New Roman" w:cs="Times New Roman"/>
          <w:color w:val="000000" w:themeColor="text1"/>
        </w:rPr>
        <w:t xml:space="preserve">populations are at least in part attributable to selection rather than errors in ancestry inference. </w:t>
      </w:r>
    </w:p>
    <w:p w14:paraId="195C035E" w14:textId="77777777" w:rsidR="00E86BD2" w:rsidRPr="00BD0737" w:rsidRDefault="00E86BD2">
      <w:pPr>
        <w:rPr>
          <w:rFonts w:ascii="Times New Roman" w:hAnsi="Times New Roman" w:cs="Times New Roman"/>
          <w:color w:val="000000" w:themeColor="text1"/>
        </w:rPr>
      </w:pPr>
    </w:p>
    <w:p w14:paraId="33738680" w14:textId="1EB641A3" w:rsidR="003072DF" w:rsidRPr="00BD0737" w:rsidRDefault="00EF7BCE">
      <w:pPr>
        <w:rPr>
          <w:rFonts w:ascii="Times New Roman" w:hAnsi="Times New Roman" w:cs="Times New Roman"/>
          <w:bCs/>
          <w:i/>
          <w:iCs/>
          <w:color w:val="000000" w:themeColor="text1"/>
        </w:rPr>
      </w:pPr>
      <w:r>
        <w:rPr>
          <w:rFonts w:ascii="Times New Roman" w:hAnsi="Times New Roman" w:cs="Times New Roman"/>
          <w:bCs/>
          <w:i/>
          <w:iCs/>
          <w:color w:val="000000" w:themeColor="text1"/>
        </w:rPr>
        <w:t>Text I</w:t>
      </w:r>
      <w:r w:rsidR="003072DF" w:rsidRPr="00BD0737">
        <w:rPr>
          <w:rFonts w:ascii="Times New Roman" w:hAnsi="Times New Roman" w:cs="Times New Roman"/>
          <w:bCs/>
          <w:i/>
          <w:iCs/>
          <w:color w:val="000000" w:themeColor="text1"/>
        </w:rPr>
        <w:t>.</w:t>
      </w:r>
      <w:r w:rsidR="00676BE7" w:rsidRPr="00BD0737">
        <w:rPr>
          <w:rFonts w:ascii="Times New Roman" w:hAnsi="Times New Roman" w:cs="Times New Roman"/>
          <w:bCs/>
          <w:i/>
          <w:iCs/>
          <w:color w:val="000000" w:themeColor="text1"/>
        </w:rPr>
        <w:t xml:space="preserve"> Evaluating other factors that could impact correlations in ancestry across populations</w:t>
      </w:r>
    </w:p>
    <w:p w14:paraId="7D1F6842" w14:textId="77777777" w:rsidR="00255AD3" w:rsidRPr="00BD0737" w:rsidRDefault="00255AD3">
      <w:pPr>
        <w:rPr>
          <w:rFonts w:ascii="Times New Roman" w:hAnsi="Times New Roman" w:cs="Times New Roman"/>
          <w:bCs/>
          <w:color w:val="000000" w:themeColor="text1"/>
        </w:rPr>
      </w:pPr>
    </w:p>
    <w:p w14:paraId="58BB6A58" w14:textId="76DFA73B" w:rsidR="00A73007" w:rsidRPr="00BD0737" w:rsidRDefault="00436CBE">
      <w:pPr>
        <w:rPr>
          <w:rFonts w:ascii="Times New Roman" w:hAnsi="Times New Roman" w:cs="Times New Roman"/>
          <w:color w:val="000000" w:themeColor="text1"/>
        </w:rPr>
      </w:pPr>
      <w:r w:rsidRPr="00BD0737">
        <w:rPr>
          <w:rFonts w:ascii="Times New Roman" w:hAnsi="Times New Roman" w:cs="Times New Roman"/>
          <w:bCs/>
          <w:color w:val="000000" w:themeColor="text1"/>
        </w:rPr>
        <w:tab/>
      </w:r>
      <w:r w:rsidR="00EC249B" w:rsidRPr="00BD0737">
        <w:rPr>
          <w:rFonts w:ascii="Times New Roman" w:hAnsi="Times New Roman" w:cs="Times New Roman"/>
          <w:bCs/>
          <w:color w:val="000000" w:themeColor="text1"/>
        </w:rPr>
        <w:t xml:space="preserve">Given the extraordinarily high correlations in local ancestry that we observe between the </w:t>
      </w:r>
      <w:r w:rsidR="006D5F61" w:rsidRPr="00BD0737">
        <w:rPr>
          <w:rFonts w:ascii="Times New Roman" w:hAnsi="Times New Roman" w:cs="Times New Roman"/>
          <w:color w:val="000000" w:themeColor="text1"/>
        </w:rPr>
        <w:t xml:space="preserve">Santa Cruz and Chapulhuacanito populations, we wanted to rigorously evaluate potential technical factors that could contribute to this </w:t>
      </w:r>
      <w:r w:rsidR="00105F63" w:rsidRPr="00BD0737">
        <w:rPr>
          <w:rFonts w:ascii="Times New Roman" w:hAnsi="Times New Roman" w:cs="Times New Roman"/>
          <w:color w:val="000000" w:themeColor="text1"/>
        </w:rPr>
        <w:t>pattern</w:t>
      </w:r>
      <w:r w:rsidR="006D5F61" w:rsidRPr="00BD0737">
        <w:rPr>
          <w:rFonts w:ascii="Times New Roman" w:hAnsi="Times New Roman" w:cs="Times New Roman"/>
          <w:color w:val="000000" w:themeColor="text1"/>
        </w:rPr>
        <w:t xml:space="preserve"> and be mistaken as biological</w:t>
      </w:r>
      <w:r w:rsidR="00105F63" w:rsidRPr="00BD0737">
        <w:rPr>
          <w:rFonts w:ascii="Times New Roman" w:hAnsi="Times New Roman" w:cs="Times New Roman"/>
          <w:color w:val="000000" w:themeColor="text1"/>
        </w:rPr>
        <w:t xml:space="preserve"> signal. </w:t>
      </w:r>
      <w:r w:rsidR="005C020E" w:rsidRPr="00BD0737">
        <w:rPr>
          <w:rFonts w:ascii="Times New Roman" w:hAnsi="Times New Roman" w:cs="Times New Roman"/>
          <w:color w:val="000000" w:themeColor="text1"/>
        </w:rPr>
        <w:t>In addition to the analyses described in the main text (see Methods)</w:t>
      </w:r>
      <w:r w:rsidR="00DC4329" w:rsidRPr="00BD0737">
        <w:rPr>
          <w:rFonts w:ascii="Times New Roman" w:hAnsi="Times New Roman" w:cs="Times New Roman"/>
          <w:color w:val="000000" w:themeColor="text1"/>
        </w:rPr>
        <w:t xml:space="preserve"> and simulation-based methods described above</w:t>
      </w:r>
      <w:r w:rsidR="005C020E" w:rsidRPr="00BD0737">
        <w:rPr>
          <w:rFonts w:ascii="Times New Roman" w:hAnsi="Times New Roman" w:cs="Times New Roman"/>
          <w:color w:val="000000" w:themeColor="text1"/>
        </w:rPr>
        <w:t xml:space="preserve">, </w:t>
      </w:r>
      <w:r w:rsidR="00DC4329" w:rsidRPr="00BD0737">
        <w:rPr>
          <w:rFonts w:ascii="Times New Roman" w:hAnsi="Times New Roman" w:cs="Times New Roman"/>
          <w:color w:val="000000" w:themeColor="text1"/>
        </w:rPr>
        <w:t>we pursued a number of</w:t>
      </w:r>
      <w:r w:rsidR="00DD7CE4" w:rsidRPr="00BD0737">
        <w:rPr>
          <w:rFonts w:ascii="Times New Roman" w:hAnsi="Times New Roman" w:cs="Times New Roman"/>
          <w:color w:val="000000" w:themeColor="text1"/>
        </w:rPr>
        <w:t xml:space="preserve"> additional analyses </w:t>
      </w:r>
      <w:r w:rsidR="009F2396" w:rsidRPr="00BD0737">
        <w:rPr>
          <w:rFonts w:ascii="Times New Roman" w:hAnsi="Times New Roman" w:cs="Times New Roman"/>
          <w:color w:val="000000" w:themeColor="text1"/>
        </w:rPr>
        <w:t>where we filtered our data using different criteria and re-evaluated correlations in local ancestry across populations.</w:t>
      </w:r>
    </w:p>
    <w:p w14:paraId="02CA3AF3" w14:textId="198D37F9" w:rsidR="00436E72" w:rsidRPr="00BD0737" w:rsidRDefault="00436E72">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While they are rare, we do detect </w:t>
      </w:r>
      <w:r w:rsidR="008122F5" w:rsidRPr="00BD0737">
        <w:rPr>
          <w:rFonts w:ascii="Times New Roman" w:hAnsi="Times New Roman" w:cs="Times New Roman"/>
          <w:color w:val="000000" w:themeColor="text1"/>
        </w:rPr>
        <w:t>errors in local ancestry inference in our analyses of known crosses (see Methods). To further investigate potential effects of error rates in the real data, we identified</w:t>
      </w:r>
      <w:r w:rsidR="00546D7A" w:rsidRPr="00BD0737">
        <w:rPr>
          <w:rFonts w:ascii="Times New Roman" w:hAnsi="Times New Roman" w:cs="Times New Roman"/>
          <w:color w:val="000000" w:themeColor="text1"/>
        </w:rPr>
        <w:t xml:space="preserve"> all</w:t>
      </w:r>
      <w:r w:rsidR="008122F5" w:rsidRPr="00BD0737">
        <w:rPr>
          <w:rFonts w:ascii="Times New Roman" w:hAnsi="Times New Roman" w:cs="Times New Roman"/>
          <w:color w:val="000000" w:themeColor="text1"/>
        </w:rPr>
        <w:t xml:space="preserve"> likely errors</w:t>
      </w:r>
      <w:r w:rsidR="00B609CB" w:rsidRPr="00BD0737">
        <w:rPr>
          <w:rFonts w:ascii="Times New Roman" w:hAnsi="Times New Roman" w:cs="Times New Roman"/>
          <w:color w:val="000000" w:themeColor="text1"/>
        </w:rPr>
        <w:t xml:space="preserve"> genome-wide</w:t>
      </w:r>
      <w:r w:rsidR="008122F5" w:rsidRPr="00BD0737">
        <w:rPr>
          <w:rFonts w:ascii="Times New Roman" w:hAnsi="Times New Roman" w:cs="Times New Roman"/>
          <w:color w:val="000000" w:themeColor="text1"/>
        </w:rPr>
        <w:t xml:space="preserve"> in early generation hybrids. We defined errors as instances where we observe a switch between ancestry states that reverts to the original ancestry state within 100 kb (Fig. S2</w:t>
      </w:r>
      <w:r w:rsidR="00933199" w:rsidRPr="00BD0737">
        <w:rPr>
          <w:rFonts w:ascii="Times New Roman" w:hAnsi="Times New Roman" w:cs="Times New Roman"/>
          <w:color w:val="000000" w:themeColor="text1"/>
        </w:rPr>
        <w:t>8</w:t>
      </w:r>
      <w:r w:rsidR="008122F5" w:rsidRPr="00BD0737">
        <w:rPr>
          <w:rFonts w:ascii="Times New Roman" w:hAnsi="Times New Roman" w:cs="Times New Roman"/>
          <w:color w:val="000000" w:themeColor="text1"/>
        </w:rPr>
        <w:t>). We then excluded these regions from our data from Santa Cruz and Chapulhuacanito and asked about the observed cross-correlations in ancestry in 100 kb windows. Because excluding windows with errors in any early generation hybrid results in a reduced number of windows for analysis, we generated a comparison dataset of 1,000 size-matched datasets where a matched number of windows was randomly sampled from the non-filtered data. We next compared the Spearman’s correlation in the filtered and 1,000 size-matched unfiltered datasets. The observed correlation in ancestry between the two hybrid populations in the filtered dataset was not significantly lower than that observed in size-matched unfiltered datasets (filtered = 0.76, versus average size matched = 0.78; p-value by simulation = 0.16).</w:t>
      </w:r>
    </w:p>
    <w:p w14:paraId="0E67EFB8" w14:textId="4839BD06" w:rsidR="006D5F61" w:rsidRPr="00BD0737" w:rsidRDefault="00A73007">
      <w:pPr>
        <w:rPr>
          <w:rFonts w:ascii="Times New Roman" w:hAnsi="Times New Roman" w:cs="Times New Roman"/>
          <w:color w:val="000000" w:themeColor="text1"/>
        </w:rPr>
      </w:pPr>
      <w:r w:rsidRPr="00BD0737">
        <w:rPr>
          <w:rFonts w:ascii="Times New Roman" w:hAnsi="Times New Roman" w:cs="Times New Roman"/>
          <w:color w:val="000000" w:themeColor="text1"/>
        </w:rPr>
        <w:tab/>
      </w:r>
      <w:r w:rsidR="00DB2385" w:rsidRPr="00BD0737">
        <w:rPr>
          <w:rFonts w:ascii="Times New Roman" w:hAnsi="Times New Roman" w:cs="Times New Roman"/>
          <w:color w:val="000000" w:themeColor="text1"/>
        </w:rPr>
        <w:t>We next explored the effects of removing regions</w:t>
      </w:r>
      <w:r w:rsidR="00B54965" w:rsidRPr="00BD0737">
        <w:rPr>
          <w:rFonts w:ascii="Times New Roman" w:hAnsi="Times New Roman" w:cs="Times New Roman"/>
          <w:color w:val="000000" w:themeColor="text1"/>
        </w:rPr>
        <w:t xml:space="preserve"> of the genome</w:t>
      </w:r>
      <w:r w:rsidR="00DB2385" w:rsidRPr="00BD0737">
        <w:rPr>
          <w:rFonts w:ascii="Times New Roman" w:hAnsi="Times New Roman" w:cs="Times New Roman"/>
          <w:color w:val="000000" w:themeColor="text1"/>
        </w:rPr>
        <w:t xml:space="preserve"> where errors might be expected to be more common, but where we lacked direct evidence </w:t>
      </w:r>
      <w:r w:rsidR="00B54965" w:rsidRPr="00BD0737">
        <w:rPr>
          <w:rFonts w:ascii="Times New Roman" w:hAnsi="Times New Roman" w:cs="Times New Roman"/>
          <w:color w:val="000000" w:themeColor="text1"/>
        </w:rPr>
        <w:t>that errors had occurred. First,</w:t>
      </w:r>
      <w:r w:rsidR="001A6D5D" w:rsidRPr="00BD0737">
        <w:rPr>
          <w:rFonts w:ascii="Times New Roman" w:hAnsi="Times New Roman" w:cs="Times New Roman"/>
          <w:color w:val="000000" w:themeColor="text1"/>
        </w:rPr>
        <w:t xml:space="preserve"> we</w:t>
      </w:r>
      <w:r w:rsidR="009B39A2" w:rsidRPr="00BD0737">
        <w:rPr>
          <w:rFonts w:ascii="Times New Roman" w:hAnsi="Times New Roman" w:cs="Times New Roman"/>
          <w:color w:val="000000" w:themeColor="text1"/>
        </w:rPr>
        <w:t xml:space="preserve"> removed </w:t>
      </w:r>
      <w:r w:rsidR="008977E0" w:rsidRPr="00BD0737">
        <w:rPr>
          <w:rFonts w:ascii="Times New Roman" w:hAnsi="Times New Roman" w:cs="Times New Roman"/>
          <w:color w:val="000000" w:themeColor="text1"/>
        </w:rPr>
        <w:t>all ancestry informative markers that overlapped with annotated repeats</w:t>
      </w:r>
      <w:r w:rsidR="00E678F5" w:rsidRPr="00BD0737">
        <w:rPr>
          <w:rFonts w:ascii="Times New Roman" w:hAnsi="Times New Roman" w:cs="Times New Roman"/>
          <w:color w:val="000000" w:themeColor="text1"/>
        </w:rPr>
        <w:t xml:space="preserve">, where errors may be more common, and found </w:t>
      </w:r>
      <w:r w:rsidR="000D621D" w:rsidRPr="00BD0737">
        <w:rPr>
          <w:rFonts w:ascii="Times New Roman" w:hAnsi="Times New Roman" w:cs="Times New Roman"/>
          <w:color w:val="000000" w:themeColor="text1"/>
        </w:rPr>
        <w:t xml:space="preserve">that </w:t>
      </w:r>
      <w:r w:rsidR="00E678F5" w:rsidRPr="00BD0737">
        <w:rPr>
          <w:rFonts w:ascii="Times New Roman" w:hAnsi="Times New Roman" w:cs="Times New Roman"/>
          <w:color w:val="000000" w:themeColor="text1"/>
        </w:rPr>
        <w:t>the correlations in local ancestry</w:t>
      </w:r>
      <w:r w:rsidR="00901980" w:rsidRPr="00BD0737">
        <w:rPr>
          <w:rFonts w:ascii="Times New Roman" w:hAnsi="Times New Roman" w:cs="Times New Roman"/>
          <w:color w:val="000000" w:themeColor="text1"/>
        </w:rPr>
        <w:t xml:space="preserve"> were</w:t>
      </w:r>
      <w:r w:rsidR="00E678F5" w:rsidRPr="00BD0737">
        <w:rPr>
          <w:rFonts w:ascii="Times New Roman" w:hAnsi="Times New Roman" w:cs="Times New Roman"/>
          <w:color w:val="000000" w:themeColor="text1"/>
        </w:rPr>
        <w:t xml:space="preserve"> unchanged</w:t>
      </w:r>
      <w:r w:rsidR="00301DF8" w:rsidRPr="00BD0737">
        <w:rPr>
          <w:rFonts w:ascii="Times New Roman" w:hAnsi="Times New Roman" w:cs="Times New Roman"/>
          <w:color w:val="000000" w:themeColor="text1"/>
        </w:rPr>
        <w:t xml:space="preserve"> (Spearman’s </w:t>
      </w:r>
      <w:r w:rsidR="00301DF8" w:rsidRPr="00BD0737">
        <w:rPr>
          <w:rFonts w:ascii="Symbol" w:eastAsia="Symbol" w:hAnsi="Symbol" w:cs="Symbol"/>
          <w:color w:val="000000" w:themeColor="text1"/>
        </w:rPr>
        <w:t>r</w:t>
      </w:r>
      <w:r w:rsidR="00301DF8" w:rsidRPr="00BD0737">
        <w:rPr>
          <w:rFonts w:ascii="Times New Roman" w:hAnsi="Times New Roman" w:cs="Times New Roman"/>
          <w:color w:val="000000" w:themeColor="text1"/>
        </w:rPr>
        <w:t xml:space="preserve"> in 250 kb windows - 0.82)</w:t>
      </w:r>
      <w:r w:rsidR="00555B4D" w:rsidRPr="00BD0737">
        <w:rPr>
          <w:rFonts w:ascii="Times New Roman" w:hAnsi="Times New Roman" w:cs="Times New Roman"/>
          <w:color w:val="000000" w:themeColor="text1"/>
        </w:rPr>
        <w:t xml:space="preserve">. </w:t>
      </w:r>
      <w:r w:rsidR="002207A6" w:rsidRPr="00BD0737">
        <w:rPr>
          <w:rFonts w:ascii="Times New Roman" w:hAnsi="Times New Roman" w:cs="Times New Roman"/>
          <w:color w:val="000000" w:themeColor="text1"/>
        </w:rPr>
        <w:t xml:space="preserve">We also removed windows within 1 Mb of the end of the assembled chromosome, given that </w:t>
      </w:r>
      <w:r w:rsidR="00496610" w:rsidRPr="00BD0737">
        <w:rPr>
          <w:rFonts w:ascii="Times New Roman" w:hAnsi="Times New Roman" w:cs="Times New Roman"/>
          <w:color w:val="000000" w:themeColor="text1"/>
        </w:rPr>
        <w:t>error rates may be higher in these regions</w:t>
      </w:r>
      <w:r w:rsidR="00B3198B" w:rsidRPr="00BD0737">
        <w:rPr>
          <w:rFonts w:ascii="Times New Roman" w:hAnsi="Times New Roman" w:cs="Times New Roman"/>
          <w:color w:val="000000" w:themeColor="text1"/>
        </w:rPr>
        <w:t xml:space="preserve"> since some chromosomes contain telomeric sequences (</w:t>
      </w:r>
      <w:r w:rsidR="00A80B08" w:rsidRPr="00BD0737">
        <w:rPr>
          <w:rFonts w:ascii="Times New Roman" w:hAnsi="Times New Roman" w:cs="Times New Roman"/>
          <w:color w:val="000000" w:themeColor="text1"/>
        </w:rPr>
        <w:t xml:space="preserve">Spearman’s </w:t>
      </w:r>
      <w:r w:rsidR="00A80B08" w:rsidRPr="00BD0737">
        <w:rPr>
          <w:rFonts w:ascii="Symbol" w:eastAsia="Symbol" w:hAnsi="Symbol" w:cs="Symbol"/>
          <w:color w:val="000000" w:themeColor="text1"/>
        </w:rPr>
        <w:t>r</w:t>
      </w:r>
      <w:r w:rsidR="00A80B08" w:rsidRPr="00BD0737">
        <w:rPr>
          <w:rFonts w:ascii="Times New Roman" w:hAnsi="Times New Roman" w:cs="Times New Roman"/>
          <w:color w:val="000000" w:themeColor="text1"/>
        </w:rPr>
        <w:t xml:space="preserve"> </w:t>
      </w:r>
      <w:r w:rsidR="00506C30" w:rsidRPr="00BD0737">
        <w:rPr>
          <w:rFonts w:ascii="Times New Roman" w:hAnsi="Times New Roman" w:cs="Times New Roman"/>
          <w:color w:val="000000" w:themeColor="text1"/>
        </w:rPr>
        <w:t xml:space="preserve">in 250 kb windows </w:t>
      </w:r>
      <w:r w:rsidR="00A80B08" w:rsidRPr="00BD0737">
        <w:rPr>
          <w:rFonts w:ascii="Times New Roman" w:hAnsi="Times New Roman" w:cs="Times New Roman"/>
          <w:color w:val="000000" w:themeColor="text1"/>
        </w:rPr>
        <w:t>- 0.84</w:t>
      </w:r>
      <w:r w:rsidR="00B3198B" w:rsidRPr="00BD0737">
        <w:rPr>
          <w:rFonts w:ascii="Times New Roman" w:hAnsi="Times New Roman" w:cs="Times New Roman"/>
          <w:color w:val="000000" w:themeColor="text1"/>
        </w:rPr>
        <w:t>; Fig. S</w:t>
      </w:r>
      <w:r w:rsidR="00DB3B4D" w:rsidRPr="00BD0737">
        <w:rPr>
          <w:rFonts w:ascii="Times New Roman" w:hAnsi="Times New Roman" w:cs="Times New Roman"/>
          <w:color w:val="000000" w:themeColor="text1"/>
        </w:rPr>
        <w:t>1</w:t>
      </w:r>
      <w:r w:rsidR="006B0CA1" w:rsidRPr="00BD0737">
        <w:rPr>
          <w:rFonts w:ascii="Times New Roman" w:hAnsi="Times New Roman" w:cs="Times New Roman"/>
          <w:color w:val="000000" w:themeColor="text1"/>
        </w:rPr>
        <w:t>9</w:t>
      </w:r>
      <w:r w:rsidR="00B3198B" w:rsidRPr="00BD0737">
        <w:rPr>
          <w:rFonts w:ascii="Times New Roman" w:hAnsi="Times New Roman" w:cs="Times New Roman"/>
          <w:color w:val="000000" w:themeColor="text1"/>
        </w:rPr>
        <w:t xml:space="preserve">). </w:t>
      </w:r>
      <w:r w:rsidR="00555B4D" w:rsidRPr="00BD0737">
        <w:rPr>
          <w:rFonts w:ascii="Times New Roman" w:hAnsi="Times New Roman" w:cs="Times New Roman"/>
          <w:color w:val="000000" w:themeColor="text1"/>
        </w:rPr>
        <w:t>In addition to the thinning approaches we use</w:t>
      </w:r>
      <w:r w:rsidR="00AE7D0B" w:rsidRPr="00BD0737">
        <w:rPr>
          <w:rFonts w:ascii="Times New Roman" w:hAnsi="Times New Roman" w:cs="Times New Roman"/>
          <w:color w:val="000000" w:themeColor="text1"/>
        </w:rPr>
        <w:t>d</w:t>
      </w:r>
      <w:r w:rsidR="00555B4D" w:rsidRPr="00BD0737">
        <w:rPr>
          <w:rFonts w:ascii="Times New Roman" w:hAnsi="Times New Roman" w:cs="Times New Roman"/>
          <w:color w:val="000000" w:themeColor="text1"/>
        </w:rPr>
        <w:t xml:space="preserve"> to evaluate the impacts of power in the main text</w:t>
      </w:r>
      <w:r w:rsidR="00BA45F8" w:rsidRPr="00BD0737">
        <w:rPr>
          <w:rFonts w:ascii="Times New Roman" w:hAnsi="Times New Roman" w:cs="Times New Roman"/>
          <w:color w:val="000000" w:themeColor="text1"/>
        </w:rPr>
        <w:t xml:space="preserve"> (see Methods)</w:t>
      </w:r>
      <w:r w:rsidR="00555B4D" w:rsidRPr="00BD0737">
        <w:rPr>
          <w:rFonts w:ascii="Times New Roman" w:hAnsi="Times New Roman" w:cs="Times New Roman"/>
          <w:color w:val="000000" w:themeColor="text1"/>
        </w:rPr>
        <w:t xml:space="preserve">, we further removed all windows where </w:t>
      </w:r>
      <w:r w:rsidR="00520C56" w:rsidRPr="00BD0737">
        <w:rPr>
          <w:rFonts w:ascii="Times New Roman" w:hAnsi="Times New Roman" w:cs="Times New Roman"/>
          <w:color w:val="000000" w:themeColor="text1"/>
        </w:rPr>
        <w:t xml:space="preserve">the number of ancestry </w:t>
      </w:r>
      <w:r w:rsidR="00520C56" w:rsidRPr="00BD0737">
        <w:rPr>
          <w:rFonts w:ascii="Times New Roman" w:hAnsi="Times New Roman" w:cs="Times New Roman"/>
          <w:color w:val="000000" w:themeColor="text1"/>
        </w:rPr>
        <w:lastRenderedPageBreak/>
        <w:t>informative sites in the window fell in the lowest 5%</w:t>
      </w:r>
      <w:r w:rsidR="00F96EE0" w:rsidRPr="00BD0737">
        <w:rPr>
          <w:rFonts w:ascii="Times New Roman" w:hAnsi="Times New Roman" w:cs="Times New Roman"/>
          <w:color w:val="000000" w:themeColor="text1"/>
        </w:rPr>
        <w:t xml:space="preserve"> or 10%</w:t>
      </w:r>
      <w:r w:rsidR="00520C56" w:rsidRPr="00BD0737">
        <w:rPr>
          <w:rFonts w:ascii="Times New Roman" w:hAnsi="Times New Roman" w:cs="Times New Roman"/>
          <w:color w:val="000000" w:themeColor="text1"/>
        </w:rPr>
        <w:t xml:space="preserve"> </w:t>
      </w:r>
      <w:r w:rsidR="00A91CBD" w:rsidRPr="00BD0737">
        <w:rPr>
          <w:rFonts w:ascii="Times New Roman" w:hAnsi="Times New Roman" w:cs="Times New Roman"/>
          <w:color w:val="000000" w:themeColor="text1"/>
        </w:rPr>
        <w:t xml:space="preserve">genome-wide </w:t>
      </w:r>
      <w:r w:rsidR="00520C56" w:rsidRPr="00BD0737">
        <w:rPr>
          <w:rFonts w:ascii="Times New Roman" w:hAnsi="Times New Roman" w:cs="Times New Roman"/>
          <w:color w:val="000000" w:themeColor="text1"/>
        </w:rPr>
        <w:t>and re-evaluated correlations between populations (</w:t>
      </w:r>
      <w:r w:rsidR="004767A2" w:rsidRPr="00BD0737">
        <w:rPr>
          <w:rFonts w:ascii="Times New Roman" w:hAnsi="Times New Roman" w:cs="Times New Roman"/>
          <w:color w:val="000000" w:themeColor="text1"/>
        </w:rPr>
        <w:t xml:space="preserve">Spearman’s </w:t>
      </w:r>
      <w:r w:rsidR="004767A2" w:rsidRPr="00BD0737">
        <w:rPr>
          <w:rFonts w:ascii="Symbol" w:eastAsia="Symbol" w:hAnsi="Symbol" w:cs="Symbol"/>
          <w:color w:val="000000" w:themeColor="text1"/>
        </w:rPr>
        <w:t>r</w:t>
      </w:r>
      <w:r w:rsidR="004767A2" w:rsidRPr="00BD0737">
        <w:rPr>
          <w:rFonts w:ascii="Times New Roman" w:hAnsi="Times New Roman" w:cs="Times New Roman"/>
          <w:color w:val="000000" w:themeColor="text1"/>
        </w:rPr>
        <w:t xml:space="preserve"> 0.82-0.83 in 250 kb windows across comparisons</w:t>
      </w:r>
      <w:r w:rsidR="00520C56" w:rsidRPr="00BD0737">
        <w:rPr>
          <w:rFonts w:ascii="Times New Roman" w:hAnsi="Times New Roman" w:cs="Times New Roman"/>
          <w:color w:val="000000" w:themeColor="text1"/>
        </w:rPr>
        <w:t xml:space="preserve">). </w:t>
      </w:r>
      <w:r w:rsidR="004767A2" w:rsidRPr="00BD0737">
        <w:rPr>
          <w:rFonts w:ascii="Times New Roman" w:hAnsi="Times New Roman" w:cs="Times New Roman"/>
          <w:color w:val="000000" w:themeColor="text1"/>
        </w:rPr>
        <w:t xml:space="preserve">We performed similar analyses excluding windows where we have the highest power to infer ancestry (upper 5 or 10% of ancestry informative site density) and again saw that correlations in ancestry between the two populations remained strong </w:t>
      </w:r>
      <w:r w:rsidR="00766637" w:rsidRPr="00BD0737">
        <w:rPr>
          <w:rFonts w:ascii="Times New Roman" w:hAnsi="Times New Roman" w:cs="Times New Roman"/>
          <w:color w:val="000000" w:themeColor="text1"/>
        </w:rPr>
        <w:t xml:space="preserve">(Spearman’s </w:t>
      </w:r>
      <w:r w:rsidR="00766637" w:rsidRPr="00BD0737">
        <w:rPr>
          <w:rFonts w:ascii="Symbol" w:eastAsia="Symbol" w:hAnsi="Symbol" w:cs="Symbol"/>
          <w:color w:val="000000" w:themeColor="text1"/>
        </w:rPr>
        <w:t>r</w:t>
      </w:r>
      <w:r w:rsidR="00766637" w:rsidRPr="00BD0737">
        <w:rPr>
          <w:rFonts w:ascii="Times New Roman" w:hAnsi="Times New Roman" w:cs="Times New Roman"/>
          <w:color w:val="000000" w:themeColor="text1"/>
        </w:rPr>
        <w:t xml:space="preserve"> 0.79-0.8</w:t>
      </w:r>
      <w:r w:rsidR="00D83AE7" w:rsidRPr="00BD0737">
        <w:rPr>
          <w:rFonts w:ascii="Times New Roman" w:hAnsi="Times New Roman" w:cs="Times New Roman"/>
          <w:color w:val="000000" w:themeColor="text1"/>
        </w:rPr>
        <w:t>1</w:t>
      </w:r>
      <w:r w:rsidR="00766637" w:rsidRPr="00BD0737">
        <w:rPr>
          <w:rFonts w:ascii="Times New Roman" w:hAnsi="Times New Roman" w:cs="Times New Roman"/>
          <w:color w:val="000000" w:themeColor="text1"/>
        </w:rPr>
        <w:t xml:space="preserve"> in 250 kb windows across comparisons)</w:t>
      </w:r>
      <w:r w:rsidR="006D15DC" w:rsidRPr="00BD0737">
        <w:rPr>
          <w:rFonts w:ascii="Times New Roman" w:hAnsi="Times New Roman" w:cs="Times New Roman"/>
          <w:color w:val="000000" w:themeColor="text1"/>
        </w:rPr>
        <w:t xml:space="preserve">. </w:t>
      </w:r>
      <w:r w:rsidR="005E4813" w:rsidRPr="00BD0737">
        <w:rPr>
          <w:rFonts w:ascii="Times New Roman" w:hAnsi="Times New Roman" w:cs="Times New Roman"/>
          <w:color w:val="000000" w:themeColor="text1"/>
        </w:rPr>
        <w:t xml:space="preserve">We also evaluated </w:t>
      </w:r>
      <w:r w:rsidR="009D3119" w:rsidRPr="00BD0737">
        <w:rPr>
          <w:rFonts w:ascii="Times New Roman" w:hAnsi="Times New Roman" w:cs="Times New Roman"/>
          <w:color w:val="000000" w:themeColor="text1"/>
        </w:rPr>
        <w:t xml:space="preserve">combinations of these analyses (i.e. removing repetitive windows, windows within 1 Mb of chromosome edges, and low-power windows). </w:t>
      </w:r>
      <w:r w:rsidR="00D55360" w:rsidRPr="00BD0737">
        <w:rPr>
          <w:rFonts w:ascii="Times New Roman" w:hAnsi="Times New Roman" w:cs="Times New Roman"/>
          <w:color w:val="000000" w:themeColor="text1"/>
        </w:rPr>
        <w:t xml:space="preserve">In no case did these modifications substantially change the observed cross-population correlations. </w:t>
      </w:r>
      <w:r w:rsidR="00BA2518" w:rsidRPr="00BD0737">
        <w:rPr>
          <w:rFonts w:ascii="Times New Roman" w:hAnsi="Times New Roman" w:cs="Times New Roman"/>
          <w:color w:val="000000" w:themeColor="text1"/>
        </w:rPr>
        <w:t xml:space="preserve"> </w:t>
      </w:r>
    </w:p>
    <w:p w14:paraId="3EFC9B54" w14:textId="7C870301" w:rsidR="00692CFB" w:rsidRPr="00BD0737" w:rsidRDefault="00692CFB">
      <w:pPr>
        <w:rPr>
          <w:rFonts w:ascii="Times New Roman" w:hAnsi="Times New Roman" w:cs="Times New Roman"/>
          <w:color w:val="000000" w:themeColor="text1"/>
        </w:rPr>
      </w:pPr>
      <w:r w:rsidRPr="00BD0737">
        <w:rPr>
          <w:rFonts w:ascii="Times New Roman" w:hAnsi="Times New Roman" w:cs="Times New Roman"/>
          <w:color w:val="000000" w:themeColor="text1"/>
        </w:rPr>
        <w:tab/>
      </w:r>
      <w:r w:rsidR="000945BB" w:rsidRPr="00BD0737">
        <w:rPr>
          <w:rFonts w:ascii="Times New Roman" w:hAnsi="Times New Roman" w:cs="Times New Roman"/>
          <w:color w:val="000000" w:themeColor="text1"/>
        </w:rPr>
        <w:t>In summary,</w:t>
      </w:r>
      <w:r w:rsidR="00FE30A2" w:rsidRPr="00BD0737">
        <w:rPr>
          <w:rFonts w:ascii="Times New Roman" w:hAnsi="Times New Roman" w:cs="Times New Roman"/>
          <w:color w:val="000000" w:themeColor="text1"/>
        </w:rPr>
        <w:t xml:space="preserve"> our analyses in the main text and </w:t>
      </w:r>
      <w:r w:rsidR="00181237" w:rsidRPr="00BD0737">
        <w:rPr>
          <w:rFonts w:ascii="Times New Roman" w:hAnsi="Times New Roman" w:cs="Times New Roman"/>
          <w:color w:val="000000" w:themeColor="text1"/>
        </w:rPr>
        <w:t xml:space="preserve">those described </w:t>
      </w:r>
      <w:r w:rsidR="00FE30A2" w:rsidRPr="00BD0737">
        <w:rPr>
          <w:rFonts w:ascii="Times New Roman" w:hAnsi="Times New Roman" w:cs="Times New Roman"/>
          <w:color w:val="000000" w:themeColor="text1"/>
        </w:rPr>
        <w:t xml:space="preserve">above indicated that errors and variation in power to infer ancestry were very </w:t>
      </w:r>
      <w:r w:rsidR="00283C6C" w:rsidRPr="00BD0737">
        <w:rPr>
          <w:rFonts w:ascii="Times New Roman" w:hAnsi="Times New Roman" w:cs="Times New Roman"/>
          <w:color w:val="000000" w:themeColor="text1"/>
        </w:rPr>
        <w:t xml:space="preserve">unlikely </w:t>
      </w:r>
      <w:r w:rsidR="003639ED" w:rsidRPr="00BD0737">
        <w:rPr>
          <w:rFonts w:ascii="Times New Roman" w:hAnsi="Times New Roman" w:cs="Times New Roman"/>
          <w:color w:val="000000" w:themeColor="text1"/>
        </w:rPr>
        <w:t xml:space="preserve">to </w:t>
      </w:r>
      <w:r w:rsidR="006C114E" w:rsidRPr="00BD0737">
        <w:rPr>
          <w:rFonts w:ascii="Times New Roman" w:hAnsi="Times New Roman" w:cs="Times New Roman"/>
          <w:color w:val="000000" w:themeColor="text1"/>
        </w:rPr>
        <w:t xml:space="preserve">generate </w:t>
      </w:r>
      <w:r w:rsidR="00AD2997" w:rsidRPr="00BD0737">
        <w:rPr>
          <w:rFonts w:ascii="Times New Roman" w:hAnsi="Times New Roman" w:cs="Times New Roman"/>
          <w:color w:val="000000" w:themeColor="text1"/>
        </w:rPr>
        <w:t xml:space="preserve">the cross-population </w:t>
      </w:r>
      <w:r w:rsidR="000E04A2" w:rsidRPr="00BD0737">
        <w:rPr>
          <w:rFonts w:ascii="Times New Roman" w:hAnsi="Times New Roman" w:cs="Times New Roman"/>
          <w:color w:val="000000" w:themeColor="text1"/>
        </w:rPr>
        <w:t xml:space="preserve">correlations </w:t>
      </w:r>
      <w:r w:rsidR="000945BB" w:rsidRPr="00BD0737">
        <w:rPr>
          <w:rFonts w:ascii="Times New Roman" w:hAnsi="Times New Roman" w:cs="Times New Roman"/>
          <w:color w:val="000000" w:themeColor="text1"/>
        </w:rPr>
        <w:t>we observe in the real data.</w:t>
      </w:r>
      <w:r w:rsidR="009D5FB1" w:rsidRPr="00BD0737">
        <w:rPr>
          <w:rFonts w:ascii="Times New Roman" w:hAnsi="Times New Roman" w:cs="Times New Roman"/>
          <w:color w:val="000000" w:themeColor="text1"/>
        </w:rPr>
        <w:t xml:space="preserve"> </w:t>
      </w:r>
      <w:r w:rsidR="00DC52B0" w:rsidRPr="00BD0737">
        <w:rPr>
          <w:rFonts w:ascii="Times New Roman" w:hAnsi="Times New Roman" w:cs="Times New Roman"/>
          <w:color w:val="000000" w:themeColor="text1"/>
        </w:rPr>
        <w:t xml:space="preserve">However, we have a clear expectation that ancestry correlations across distinct hybrid populations should be </w:t>
      </w:r>
      <w:r w:rsidR="0041739B" w:rsidRPr="00BD0737">
        <w:rPr>
          <w:rFonts w:ascii="Times New Roman" w:hAnsi="Times New Roman" w:cs="Times New Roman"/>
          <w:color w:val="000000" w:themeColor="text1"/>
        </w:rPr>
        <w:t xml:space="preserve">substantially </w:t>
      </w:r>
      <w:r w:rsidR="00DC52B0" w:rsidRPr="00BD0737">
        <w:rPr>
          <w:rFonts w:ascii="Times New Roman" w:hAnsi="Times New Roman" w:cs="Times New Roman"/>
          <w:color w:val="000000" w:themeColor="text1"/>
        </w:rPr>
        <w:t xml:space="preserve">lower than </w:t>
      </w:r>
      <w:r w:rsidR="00562F6A" w:rsidRPr="00BD0737">
        <w:rPr>
          <w:rFonts w:ascii="Times New Roman" w:hAnsi="Times New Roman" w:cs="Times New Roman"/>
          <w:color w:val="000000" w:themeColor="text1"/>
        </w:rPr>
        <w:t xml:space="preserve">those observed when </w:t>
      </w:r>
      <w:r w:rsidR="001624B7" w:rsidRPr="00BD0737">
        <w:rPr>
          <w:rFonts w:ascii="Times New Roman" w:hAnsi="Times New Roman" w:cs="Times New Roman"/>
          <w:color w:val="000000" w:themeColor="text1"/>
        </w:rPr>
        <w:t>analyzing ancestry c</w:t>
      </w:r>
      <w:r w:rsidR="00B15828" w:rsidRPr="00BD0737">
        <w:rPr>
          <w:rFonts w:ascii="Times New Roman" w:hAnsi="Times New Roman" w:cs="Times New Roman"/>
          <w:color w:val="000000" w:themeColor="text1"/>
        </w:rPr>
        <w:t>ovariance</w:t>
      </w:r>
      <w:r w:rsidR="001624B7" w:rsidRPr="00BD0737">
        <w:rPr>
          <w:rFonts w:ascii="Times New Roman" w:hAnsi="Times New Roman" w:cs="Times New Roman"/>
          <w:color w:val="000000" w:themeColor="text1"/>
        </w:rPr>
        <w:t xml:space="preserve"> within the same population. </w:t>
      </w:r>
      <w:r w:rsidR="00706E07" w:rsidRPr="00BD0737">
        <w:rPr>
          <w:rFonts w:ascii="Times New Roman" w:hAnsi="Times New Roman" w:cs="Times New Roman"/>
          <w:color w:val="000000" w:themeColor="text1"/>
        </w:rPr>
        <w:t>Thus</w:t>
      </w:r>
      <w:r w:rsidR="009D5FB1" w:rsidRPr="00BD0737">
        <w:rPr>
          <w:rFonts w:ascii="Times New Roman" w:hAnsi="Times New Roman" w:cs="Times New Roman"/>
          <w:color w:val="000000" w:themeColor="text1"/>
        </w:rPr>
        <w:t>, we wanted to</w:t>
      </w:r>
      <w:r w:rsidRPr="00BD0737">
        <w:rPr>
          <w:rFonts w:ascii="Times New Roman" w:hAnsi="Times New Roman" w:cs="Times New Roman"/>
          <w:color w:val="000000" w:themeColor="text1"/>
        </w:rPr>
        <w:t xml:space="preserve"> evaluate the range of correlations expected from subsampling individuals from the same population (in addition to the cross-year and within-drainage comparisons discussed in the main text)</w:t>
      </w:r>
      <w:r w:rsidR="00797E71" w:rsidRPr="00BD0737">
        <w:rPr>
          <w:rFonts w:ascii="Times New Roman" w:hAnsi="Times New Roman" w:cs="Times New Roman"/>
          <w:color w:val="000000" w:themeColor="text1"/>
        </w:rPr>
        <w:t xml:space="preserve"> and to compare these with our cross-population </w:t>
      </w:r>
      <w:r w:rsidR="00E36BBB" w:rsidRPr="00BD0737">
        <w:rPr>
          <w:rFonts w:ascii="Times New Roman" w:hAnsi="Times New Roman" w:cs="Times New Roman"/>
          <w:color w:val="000000" w:themeColor="text1"/>
        </w:rPr>
        <w:t>results</w:t>
      </w:r>
      <w:r w:rsidRPr="00BD0737">
        <w:rPr>
          <w:rFonts w:ascii="Times New Roman" w:hAnsi="Times New Roman" w:cs="Times New Roman"/>
          <w:color w:val="000000" w:themeColor="text1"/>
        </w:rPr>
        <w:t>.</w:t>
      </w:r>
      <w:r w:rsidR="00063FC1" w:rsidRPr="00BD0737">
        <w:rPr>
          <w:rFonts w:ascii="Times New Roman" w:hAnsi="Times New Roman" w:cs="Times New Roman"/>
          <w:color w:val="000000" w:themeColor="text1"/>
        </w:rPr>
        <w:t xml:space="preserve"> </w:t>
      </w:r>
      <w:r w:rsidR="008C314E" w:rsidRPr="00BD0737">
        <w:rPr>
          <w:rFonts w:ascii="Times New Roman" w:hAnsi="Times New Roman" w:cs="Times New Roman"/>
          <w:color w:val="000000" w:themeColor="text1"/>
        </w:rPr>
        <w:t xml:space="preserve">We generated replicated datasets where we randomly subsampled 20 individuals from the same population </w:t>
      </w:r>
      <w:r w:rsidR="00171A80" w:rsidRPr="00BD0737">
        <w:rPr>
          <w:rFonts w:ascii="Times New Roman" w:hAnsi="Times New Roman" w:cs="Times New Roman"/>
          <w:color w:val="000000" w:themeColor="text1"/>
        </w:rPr>
        <w:t xml:space="preserve">and collection year </w:t>
      </w:r>
      <w:r w:rsidR="00B2353D" w:rsidRPr="00BD0737">
        <w:rPr>
          <w:rFonts w:ascii="Times New Roman" w:hAnsi="Times New Roman" w:cs="Times New Roman"/>
          <w:color w:val="000000" w:themeColor="text1"/>
        </w:rPr>
        <w:t xml:space="preserve">and calculated average ancestry along the genome. Across these subsampled replicates, we consistently observed correlations in local ancestry in </w:t>
      </w:r>
      <w:r w:rsidR="004D42E9" w:rsidRPr="00BD0737">
        <w:rPr>
          <w:rFonts w:ascii="Times New Roman" w:hAnsi="Times New Roman" w:cs="Times New Roman"/>
          <w:color w:val="000000" w:themeColor="text1"/>
        </w:rPr>
        <w:t>25</w:t>
      </w:r>
      <w:r w:rsidR="00B2353D" w:rsidRPr="00BD0737">
        <w:rPr>
          <w:rFonts w:ascii="Times New Roman" w:hAnsi="Times New Roman" w:cs="Times New Roman"/>
          <w:color w:val="000000" w:themeColor="text1"/>
        </w:rPr>
        <w:t xml:space="preserve">0 kb windows of </w:t>
      </w:r>
      <w:r w:rsidR="003874DA" w:rsidRPr="00BD0737">
        <w:rPr>
          <w:rFonts w:ascii="Symbol" w:eastAsia="Symbol" w:hAnsi="Symbol" w:cs="Symbol"/>
          <w:color w:val="000000" w:themeColor="text1"/>
        </w:rPr>
        <w:t>³</w:t>
      </w:r>
      <w:r w:rsidR="00B2353D" w:rsidRPr="00BD0737">
        <w:rPr>
          <w:rFonts w:ascii="Times New Roman" w:hAnsi="Times New Roman" w:cs="Times New Roman"/>
          <w:color w:val="000000" w:themeColor="text1"/>
        </w:rPr>
        <w:t>0.9</w:t>
      </w:r>
      <w:r w:rsidR="00FA003F" w:rsidRPr="00BD0737">
        <w:rPr>
          <w:rFonts w:ascii="Times New Roman" w:hAnsi="Times New Roman" w:cs="Times New Roman"/>
          <w:color w:val="000000" w:themeColor="text1"/>
        </w:rPr>
        <w:t xml:space="preserve"> </w:t>
      </w:r>
      <w:r w:rsidR="003874DA" w:rsidRPr="00BD0737">
        <w:rPr>
          <w:rFonts w:ascii="Times New Roman" w:hAnsi="Times New Roman" w:cs="Times New Roman"/>
          <w:color w:val="000000" w:themeColor="text1"/>
        </w:rPr>
        <w:t>in subsampled</w:t>
      </w:r>
      <w:r w:rsidR="006149D8" w:rsidRPr="00BD0737">
        <w:rPr>
          <w:rFonts w:ascii="Times New Roman" w:hAnsi="Times New Roman" w:cs="Times New Roman"/>
          <w:color w:val="000000" w:themeColor="text1"/>
        </w:rPr>
        <w:t xml:space="preserve"> replicates from </w:t>
      </w:r>
      <w:r w:rsidR="00A0250C" w:rsidRPr="00BD0737">
        <w:rPr>
          <w:rFonts w:ascii="Times New Roman" w:hAnsi="Times New Roman" w:cs="Times New Roman"/>
          <w:color w:val="000000" w:themeColor="text1"/>
        </w:rPr>
        <w:t xml:space="preserve">both </w:t>
      </w:r>
      <w:r w:rsidR="006149D8" w:rsidRPr="00BD0737">
        <w:rPr>
          <w:rFonts w:ascii="Times New Roman" w:hAnsi="Times New Roman" w:cs="Times New Roman"/>
          <w:color w:val="000000" w:themeColor="text1"/>
        </w:rPr>
        <w:t>Santa Cruz and from Chapulhuacanito.</w:t>
      </w:r>
      <w:r w:rsidR="00534CEC" w:rsidRPr="00BD0737">
        <w:rPr>
          <w:rFonts w:ascii="Times New Roman" w:hAnsi="Times New Roman" w:cs="Times New Roman"/>
          <w:color w:val="000000" w:themeColor="text1"/>
        </w:rPr>
        <w:t xml:space="preserve"> Reassuringly, these correlations from subsampling the same population </w:t>
      </w:r>
      <w:r w:rsidR="00EB7B64" w:rsidRPr="00BD0737">
        <w:rPr>
          <w:rFonts w:ascii="Times New Roman" w:hAnsi="Times New Roman" w:cs="Times New Roman"/>
          <w:color w:val="000000" w:themeColor="text1"/>
        </w:rPr>
        <w:t xml:space="preserve">greatly </w:t>
      </w:r>
      <w:r w:rsidR="00534CEC" w:rsidRPr="00BD0737">
        <w:rPr>
          <w:rFonts w:ascii="Times New Roman" w:hAnsi="Times New Roman" w:cs="Times New Roman"/>
          <w:color w:val="000000" w:themeColor="text1"/>
        </w:rPr>
        <w:t>exceed the correlations observed when comparing ancestry across the two popu</w:t>
      </w:r>
      <w:r w:rsidR="0071208C" w:rsidRPr="00BD0737">
        <w:rPr>
          <w:rFonts w:ascii="Times New Roman" w:hAnsi="Times New Roman" w:cs="Times New Roman"/>
          <w:color w:val="000000" w:themeColor="text1"/>
        </w:rPr>
        <w:t>lations.</w:t>
      </w:r>
    </w:p>
    <w:p w14:paraId="76DC596C" w14:textId="3028DE1B" w:rsidR="00063FC1" w:rsidRPr="00BD0737" w:rsidRDefault="00063FC1">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Overall, our results are </w:t>
      </w:r>
      <w:r w:rsidR="00D0645C" w:rsidRPr="00BD0737">
        <w:rPr>
          <w:rFonts w:ascii="Times New Roman" w:hAnsi="Times New Roman" w:cs="Times New Roman"/>
          <w:color w:val="000000" w:themeColor="text1"/>
        </w:rPr>
        <w:t xml:space="preserve">not consistent with technical factors driving cross-population correlations and instead point to </w:t>
      </w:r>
      <w:r w:rsidR="0089770F" w:rsidRPr="00BD0737">
        <w:rPr>
          <w:rFonts w:ascii="Times New Roman" w:hAnsi="Times New Roman" w:cs="Times New Roman"/>
          <w:color w:val="000000" w:themeColor="text1"/>
        </w:rPr>
        <w:t xml:space="preserve">biological factors, such as shared sources of selection, driving the genome-wide correlations in ancestry that we observe in </w:t>
      </w:r>
      <w:r w:rsidR="0089770F" w:rsidRPr="00BD0737">
        <w:rPr>
          <w:rFonts w:ascii="Times New Roman" w:hAnsi="Times New Roman" w:cs="Times New Roman"/>
          <w:i/>
          <w:iCs/>
          <w:color w:val="000000" w:themeColor="text1"/>
        </w:rPr>
        <w:t xml:space="preserve">X. birchmanni </w:t>
      </w:r>
      <w:r w:rsidR="0089770F" w:rsidRPr="00BD0737">
        <w:rPr>
          <w:rFonts w:ascii="Times New Roman" w:hAnsi="Times New Roman" w:cs="Times New Roman"/>
          <w:color w:val="000000" w:themeColor="text1"/>
        </w:rPr>
        <w:t xml:space="preserve">x </w:t>
      </w:r>
      <w:r w:rsidR="0089770F" w:rsidRPr="00BD0737">
        <w:rPr>
          <w:rFonts w:ascii="Times New Roman" w:hAnsi="Times New Roman" w:cs="Times New Roman"/>
          <w:i/>
          <w:iCs/>
          <w:color w:val="000000" w:themeColor="text1"/>
        </w:rPr>
        <w:t xml:space="preserve">X. cortezi </w:t>
      </w:r>
      <w:r w:rsidR="0089770F" w:rsidRPr="00BD0737">
        <w:rPr>
          <w:rFonts w:ascii="Times New Roman" w:hAnsi="Times New Roman" w:cs="Times New Roman"/>
          <w:color w:val="000000" w:themeColor="text1"/>
        </w:rPr>
        <w:t>hybrids.</w:t>
      </w:r>
    </w:p>
    <w:p w14:paraId="4A3E2E79" w14:textId="77777777" w:rsidR="001B597D" w:rsidRPr="00BD0737" w:rsidRDefault="001B597D">
      <w:pPr>
        <w:rPr>
          <w:rFonts w:ascii="Times New Roman" w:hAnsi="Times New Roman" w:cs="Times New Roman"/>
          <w:bCs/>
          <w:i/>
          <w:iCs/>
          <w:color w:val="000000" w:themeColor="text1"/>
        </w:rPr>
      </w:pPr>
    </w:p>
    <w:p w14:paraId="6F99F42B" w14:textId="25519746" w:rsidR="00FF3582" w:rsidRPr="00BD0737" w:rsidRDefault="00C46E21">
      <w:pPr>
        <w:rPr>
          <w:rFonts w:ascii="Times New Roman" w:hAnsi="Times New Roman" w:cs="Times New Roman"/>
          <w:bCs/>
          <w:i/>
          <w:iCs/>
          <w:color w:val="000000" w:themeColor="text1"/>
        </w:rPr>
      </w:pPr>
      <w:r>
        <w:rPr>
          <w:rFonts w:ascii="Times New Roman" w:hAnsi="Times New Roman" w:cs="Times New Roman"/>
          <w:bCs/>
          <w:i/>
          <w:iCs/>
          <w:color w:val="000000" w:themeColor="text1"/>
        </w:rPr>
        <w:t>Text J</w:t>
      </w:r>
      <w:r w:rsidR="00FF3582" w:rsidRPr="00BD0737">
        <w:rPr>
          <w:rFonts w:ascii="Times New Roman" w:hAnsi="Times New Roman" w:cs="Times New Roman"/>
          <w:bCs/>
          <w:i/>
          <w:iCs/>
          <w:color w:val="000000" w:themeColor="text1"/>
        </w:rPr>
        <w:t xml:space="preserve">. </w:t>
      </w:r>
      <w:r w:rsidR="0092581D" w:rsidRPr="00BD0737">
        <w:rPr>
          <w:rFonts w:ascii="Times New Roman" w:hAnsi="Times New Roman" w:cs="Times New Roman"/>
          <w:bCs/>
          <w:i/>
          <w:iCs/>
          <w:color w:val="000000" w:themeColor="text1"/>
        </w:rPr>
        <w:t>Additional analyses and discussion of spatial patterns from the Discrete Wavelet Transform analysis</w:t>
      </w:r>
    </w:p>
    <w:p w14:paraId="430D2102" w14:textId="77777777" w:rsidR="007F08FB" w:rsidRPr="00BD0737" w:rsidRDefault="007F08FB" w:rsidP="007F08FB">
      <w:pPr>
        <w:rPr>
          <w:rFonts w:ascii="Times New Roman" w:hAnsi="Times New Roman" w:cs="Times New Roman"/>
          <w:bCs/>
          <w:i/>
          <w:iCs/>
          <w:color w:val="000000" w:themeColor="text1"/>
        </w:rPr>
      </w:pPr>
    </w:p>
    <w:p w14:paraId="69B83266" w14:textId="77777777" w:rsidR="007F08FB" w:rsidRPr="00BD0737" w:rsidRDefault="007F08FB" w:rsidP="007F08FB">
      <w:pPr>
        <w:ind w:firstLine="720"/>
        <w:rPr>
          <w:rFonts w:ascii="Times New Roman" w:hAnsi="Times New Roman" w:cs="Times New Roman"/>
          <w:bCs/>
          <w:color w:val="000000" w:themeColor="text1"/>
        </w:rPr>
      </w:pPr>
      <w:r w:rsidRPr="00BD0737">
        <w:rPr>
          <w:rFonts w:ascii="Times New Roman" w:hAnsi="Times New Roman" w:cs="Times New Roman"/>
          <w:bCs/>
          <w:color w:val="000000" w:themeColor="text1"/>
        </w:rPr>
        <w:t>We performed wavelet analyses of correlations using two different interpolation resolutions of the ancestry estimate. The ancestry statistic is an estimate of the minor parent allele frequency within a diploid individual, calculated as a weighted average of marginal posterior probabilities of two genotypes:</w:t>
      </w:r>
    </w:p>
    <w:p w14:paraId="5A7269BD" w14:textId="77777777" w:rsidR="007F08FB" w:rsidRPr="00BD0737" w:rsidRDefault="007F08FB" w:rsidP="007F08FB">
      <w:pPr>
        <w:ind w:firstLine="720"/>
        <w:rPr>
          <w:rFonts w:ascii="Times New Roman" w:hAnsi="Times New Roman" w:cs="Times New Roman"/>
          <w:bCs/>
          <w:color w:val="000000" w:themeColor="text1"/>
        </w:rPr>
      </w:pPr>
    </w:p>
    <w:p w14:paraId="724F6D12" w14:textId="77777777" w:rsidR="007F08FB" w:rsidRPr="00BD0737" w:rsidRDefault="007F08FB" w:rsidP="007F08FB">
      <w:pPr>
        <w:ind w:firstLine="720"/>
        <w:jc w:val="center"/>
        <w:rPr>
          <w:rFonts w:ascii="Times New Roman" w:hAnsi="Times New Roman" w:cs="Times New Roman"/>
          <w:bCs/>
          <w:color w:val="000000" w:themeColor="text1"/>
        </w:rPr>
      </w:pPr>
      <w:r w:rsidRPr="00BD0737">
        <w:rPr>
          <w:rFonts w:ascii="Times New Roman" w:hAnsi="Times New Roman" w:cs="Times New Roman"/>
          <w:bCs/>
          <w:color w:val="000000" w:themeColor="text1"/>
        </w:rPr>
        <w:t>f</w:t>
      </w:r>
      <w:r w:rsidRPr="00BD0737">
        <w:rPr>
          <w:rFonts w:ascii="Times New Roman" w:hAnsi="Times New Roman" w:cs="Times New Roman"/>
          <w:bCs/>
          <w:color w:val="000000" w:themeColor="text1"/>
          <w:vertAlign w:val="subscript"/>
        </w:rPr>
        <w:t>A</w:t>
      </w:r>
      <w:r w:rsidRPr="00BD0737">
        <w:rPr>
          <w:rFonts w:ascii="Times New Roman" w:hAnsi="Times New Roman" w:cs="Times New Roman"/>
          <w:bCs/>
          <w:color w:val="000000" w:themeColor="text1"/>
        </w:rPr>
        <w:t xml:space="preserve"> = P(AA) + ½ P(Aa)</w:t>
      </w:r>
    </w:p>
    <w:p w14:paraId="6C183D94" w14:textId="77777777" w:rsidR="007F08FB" w:rsidRPr="00BD0737" w:rsidRDefault="007F08FB" w:rsidP="007F08FB">
      <w:pPr>
        <w:rPr>
          <w:rFonts w:ascii="Times New Roman" w:hAnsi="Times New Roman" w:cs="Times New Roman"/>
          <w:bCs/>
          <w:color w:val="000000" w:themeColor="text1"/>
        </w:rPr>
      </w:pPr>
    </w:p>
    <w:p w14:paraId="78FF4222" w14:textId="77777777" w:rsidR="007F08FB" w:rsidRPr="00BD0737" w:rsidRDefault="007F08FB" w:rsidP="007F08FB">
      <w:pPr>
        <w:rPr>
          <w:rFonts w:ascii="Times New Roman" w:hAnsi="Times New Roman" w:cs="Times New Roman"/>
          <w:bCs/>
          <w:color w:val="000000" w:themeColor="text1"/>
        </w:rPr>
      </w:pPr>
      <w:r w:rsidRPr="00BD0737">
        <w:rPr>
          <w:rFonts w:ascii="Times New Roman" w:hAnsi="Times New Roman" w:cs="Times New Roman"/>
          <w:bCs/>
          <w:color w:val="000000" w:themeColor="text1"/>
        </w:rPr>
        <w:t xml:space="preserve">We subsequently average these interpolated measures across individuals to give an estimate of the population admixture proportion. In one case, we interpolate ancestry to a resolution of 32 kb. This corresponds roughly to the average tract length of minor parent ancestry in the Santa Cruz population. We separately interpolate to a 1 kb grid, corresponding roughly to the density of ancestry informative markers. </w:t>
      </w:r>
    </w:p>
    <w:p w14:paraId="160DCD42" w14:textId="4C07884A" w:rsidR="007F08FB" w:rsidRPr="00BD0737" w:rsidRDefault="007F08FB" w:rsidP="00A22EDB">
      <w:pPr>
        <w:ind w:firstLine="720"/>
        <w:rPr>
          <w:rFonts w:ascii="Times New Roman" w:hAnsi="Times New Roman" w:cs="Times New Roman"/>
          <w:bCs/>
          <w:color w:val="000000" w:themeColor="text1"/>
        </w:rPr>
      </w:pPr>
      <w:r w:rsidRPr="00BD0737">
        <w:rPr>
          <w:rFonts w:ascii="Times New Roman" w:hAnsi="Times New Roman" w:cs="Times New Roman"/>
          <w:bCs/>
          <w:color w:val="000000" w:themeColor="text1"/>
        </w:rPr>
        <w:t>Our analyses of cross-population ancestry correlations revealed strong correlations persisting at fine genomic scales (Fig. S1</w:t>
      </w:r>
      <w:r w:rsidR="006B0CA1" w:rsidRPr="00BD0737">
        <w:rPr>
          <w:rFonts w:ascii="Times New Roman" w:hAnsi="Times New Roman" w:cs="Times New Roman"/>
          <w:bCs/>
          <w:color w:val="000000" w:themeColor="text1"/>
        </w:rPr>
        <w:t>7</w:t>
      </w:r>
      <w:r w:rsidRPr="00BD0737">
        <w:rPr>
          <w:rFonts w:ascii="Times New Roman" w:hAnsi="Times New Roman" w:cs="Times New Roman"/>
          <w:bCs/>
          <w:color w:val="000000" w:themeColor="text1"/>
        </w:rPr>
        <w:t xml:space="preserve">). We interpret these correlations with caution, as they could </w:t>
      </w:r>
      <w:r w:rsidR="00F34A14" w:rsidRPr="00BD0737">
        <w:rPr>
          <w:rFonts w:ascii="Times New Roman" w:hAnsi="Times New Roman" w:cs="Times New Roman"/>
          <w:bCs/>
          <w:color w:val="000000" w:themeColor="text1"/>
        </w:rPr>
        <w:t>be in part driven by</w:t>
      </w:r>
      <w:r w:rsidRPr="00BD0737">
        <w:rPr>
          <w:rFonts w:ascii="Times New Roman" w:hAnsi="Times New Roman" w:cs="Times New Roman"/>
          <w:bCs/>
          <w:color w:val="000000" w:themeColor="text1"/>
        </w:rPr>
        <w:t xml:space="preserve"> correlated fine-scale error in the ancestry inference procedure</w:t>
      </w:r>
      <w:r w:rsidR="00F34A14" w:rsidRPr="00BD0737">
        <w:rPr>
          <w:rFonts w:ascii="Times New Roman" w:hAnsi="Times New Roman" w:cs="Times New Roman"/>
          <w:bCs/>
          <w:color w:val="000000" w:themeColor="text1"/>
        </w:rPr>
        <w:t xml:space="preserve"> (see details below)</w:t>
      </w:r>
      <w:r w:rsidRPr="00BD0737">
        <w:rPr>
          <w:rFonts w:ascii="Times New Roman" w:hAnsi="Times New Roman" w:cs="Times New Roman"/>
          <w:bCs/>
          <w:color w:val="000000" w:themeColor="text1"/>
        </w:rPr>
        <w:t xml:space="preserve">. </w:t>
      </w:r>
      <w:r w:rsidR="00F6010E" w:rsidRPr="00BD0737">
        <w:rPr>
          <w:rFonts w:ascii="Times New Roman" w:hAnsi="Times New Roman" w:cs="Times New Roman"/>
          <w:bCs/>
          <w:color w:val="000000" w:themeColor="text1"/>
        </w:rPr>
        <w:t>Moreover, we</w:t>
      </w:r>
      <w:r w:rsidRPr="00BD0737">
        <w:rPr>
          <w:rFonts w:ascii="Times New Roman" w:hAnsi="Times New Roman" w:cs="Times New Roman"/>
          <w:bCs/>
          <w:color w:val="000000" w:themeColor="text1"/>
        </w:rPr>
        <w:t xml:space="preserve"> also expect that since the majority of ancestry ‘tracts,’ defined on </w:t>
      </w:r>
      <w:r w:rsidRPr="00BD0737">
        <w:rPr>
          <w:rFonts w:ascii="Times New Roman" w:hAnsi="Times New Roman" w:cs="Times New Roman"/>
          <w:bCs/>
          <w:color w:val="000000" w:themeColor="text1"/>
        </w:rPr>
        <w:lastRenderedPageBreak/>
        <w:t xml:space="preserve">the basis of high-confidence transitions between </w:t>
      </w:r>
      <w:r w:rsidR="00E42A03" w:rsidRPr="00BD0737">
        <w:rPr>
          <w:rFonts w:ascii="Times New Roman" w:hAnsi="Times New Roman" w:cs="Times New Roman"/>
          <w:bCs/>
          <w:color w:val="000000" w:themeColor="text1"/>
        </w:rPr>
        <w:t>ancestry</w:t>
      </w:r>
      <w:r w:rsidRPr="00BD0737">
        <w:rPr>
          <w:rFonts w:ascii="Times New Roman" w:hAnsi="Times New Roman" w:cs="Times New Roman"/>
          <w:bCs/>
          <w:color w:val="000000" w:themeColor="text1"/>
        </w:rPr>
        <w:t xml:space="preserve"> states, are </w:t>
      </w:r>
      <w:r w:rsidR="008B3893" w:rsidRPr="00BD0737">
        <w:rPr>
          <w:rFonts w:ascii="Times New Roman" w:hAnsi="Times New Roman" w:cs="Times New Roman"/>
          <w:bCs/>
          <w:color w:val="000000" w:themeColor="text1"/>
        </w:rPr>
        <w:t>greater than</w:t>
      </w:r>
      <w:r w:rsidRPr="00BD0737">
        <w:rPr>
          <w:rFonts w:ascii="Times New Roman" w:hAnsi="Times New Roman" w:cs="Times New Roman"/>
          <w:bCs/>
          <w:color w:val="000000" w:themeColor="text1"/>
        </w:rPr>
        <w:t xml:space="preserve"> 32</w:t>
      </w:r>
      <w:r w:rsidR="00DD513E" w:rsidRPr="00BD0737">
        <w:rPr>
          <w:rFonts w:ascii="Times New Roman" w:hAnsi="Times New Roman" w:cs="Times New Roman"/>
          <w:bCs/>
          <w:color w:val="000000" w:themeColor="text1"/>
        </w:rPr>
        <w:t xml:space="preserve"> </w:t>
      </w:r>
      <w:r w:rsidRPr="00BD0737">
        <w:rPr>
          <w:rFonts w:ascii="Times New Roman" w:hAnsi="Times New Roman" w:cs="Times New Roman"/>
          <w:bCs/>
          <w:color w:val="000000" w:themeColor="text1"/>
        </w:rPr>
        <w:t>kb</w:t>
      </w:r>
      <w:r w:rsidR="00A11984" w:rsidRPr="00BD0737">
        <w:rPr>
          <w:rFonts w:ascii="Times New Roman" w:hAnsi="Times New Roman" w:cs="Times New Roman"/>
          <w:bCs/>
          <w:color w:val="000000" w:themeColor="text1"/>
        </w:rPr>
        <w:t xml:space="preserve"> in both </w:t>
      </w:r>
      <w:r w:rsidR="00A11984" w:rsidRPr="00BD0737">
        <w:rPr>
          <w:rFonts w:ascii="Times New Roman" w:hAnsi="Times New Roman" w:cs="Times New Roman"/>
          <w:bCs/>
          <w:i/>
          <w:iCs/>
          <w:color w:val="000000" w:themeColor="text1"/>
        </w:rPr>
        <w:t xml:space="preserve">X. birchmanni </w:t>
      </w:r>
      <w:r w:rsidR="00A11984" w:rsidRPr="00BD0737">
        <w:rPr>
          <w:rFonts w:ascii="Times New Roman" w:hAnsi="Times New Roman" w:cs="Times New Roman"/>
          <w:bCs/>
          <w:color w:val="000000" w:themeColor="text1"/>
        </w:rPr>
        <w:t xml:space="preserve">x </w:t>
      </w:r>
      <w:r w:rsidR="00A11984" w:rsidRPr="00BD0737">
        <w:rPr>
          <w:rFonts w:ascii="Times New Roman" w:hAnsi="Times New Roman" w:cs="Times New Roman"/>
          <w:bCs/>
          <w:i/>
          <w:iCs/>
          <w:color w:val="000000" w:themeColor="text1"/>
        </w:rPr>
        <w:t xml:space="preserve">X. cortezi </w:t>
      </w:r>
      <w:r w:rsidR="00A11984" w:rsidRPr="00BD0737">
        <w:rPr>
          <w:rFonts w:ascii="Times New Roman" w:hAnsi="Times New Roman" w:cs="Times New Roman"/>
          <w:bCs/>
          <w:color w:val="000000" w:themeColor="text1"/>
        </w:rPr>
        <w:t>hybrid populations</w:t>
      </w:r>
      <w:r w:rsidRPr="00BD0737">
        <w:rPr>
          <w:rFonts w:ascii="Times New Roman" w:hAnsi="Times New Roman" w:cs="Times New Roman"/>
          <w:bCs/>
          <w:color w:val="000000" w:themeColor="text1"/>
        </w:rPr>
        <w:t>, local ancestry inference will be less reliable at these fine scales</w:t>
      </w:r>
      <w:r w:rsidR="00D52C88" w:rsidRPr="00BD0737">
        <w:rPr>
          <w:rFonts w:ascii="Times New Roman" w:hAnsi="Times New Roman" w:cs="Times New Roman"/>
          <w:bCs/>
          <w:color w:val="000000" w:themeColor="text1"/>
        </w:rPr>
        <w:t xml:space="preserve"> (see </w:t>
      </w:r>
      <w:r w:rsidR="00583BC7" w:rsidRPr="00BD0737">
        <w:rPr>
          <w:rFonts w:ascii="Times New Roman" w:hAnsi="Times New Roman" w:cs="Times New Roman"/>
          <w:bCs/>
          <w:color w:val="000000" w:themeColor="text1"/>
        </w:rPr>
        <w:t xml:space="preserve">also </w:t>
      </w:r>
      <w:r w:rsidR="00D52C88" w:rsidRPr="00BD0737">
        <w:rPr>
          <w:rFonts w:ascii="Times New Roman" w:hAnsi="Times New Roman" w:cs="Times New Roman"/>
          <w:bCs/>
          <w:color w:val="000000" w:themeColor="text1"/>
        </w:rPr>
        <w:t>below)</w:t>
      </w:r>
      <w:r w:rsidRPr="00BD0737">
        <w:rPr>
          <w:rFonts w:ascii="Times New Roman" w:hAnsi="Times New Roman" w:cs="Times New Roman"/>
          <w:bCs/>
          <w:color w:val="000000" w:themeColor="text1"/>
        </w:rPr>
        <w:t xml:space="preserve">. That said, </w:t>
      </w:r>
      <w:r w:rsidR="007A30A2" w:rsidRPr="00BD0737">
        <w:rPr>
          <w:rFonts w:ascii="Times New Roman" w:hAnsi="Times New Roman" w:cs="Times New Roman"/>
          <w:bCs/>
          <w:color w:val="000000" w:themeColor="text1"/>
        </w:rPr>
        <w:t>some of these</w:t>
      </w:r>
      <w:r w:rsidRPr="00BD0737">
        <w:rPr>
          <w:rFonts w:ascii="Times New Roman" w:hAnsi="Times New Roman" w:cs="Times New Roman"/>
          <w:bCs/>
          <w:color w:val="000000" w:themeColor="text1"/>
        </w:rPr>
        <w:t xml:space="preserve"> fine scale correlations may indeed be capturing real biological signals.</w:t>
      </w:r>
      <w:r w:rsidR="0097269B" w:rsidRPr="00BD0737">
        <w:rPr>
          <w:rFonts w:ascii="Times New Roman" w:hAnsi="Times New Roman" w:cs="Times New Roman"/>
          <w:bCs/>
          <w:color w:val="000000" w:themeColor="text1"/>
        </w:rPr>
        <w:t xml:space="preserve"> This is because</w:t>
      </w:r>
      <w:r w:rsidRPr="00BD0737">
        <w:rPr>
          <w:rFonts w:ascii="Times New Roman" w:hAnsi="Times New Roman" w:cs="Times New Roman"/>
          <w:bCs/>
          <w:color w:val="000000" w:themeColor="text1"/>
        </w:rPr>
        <w:t xml:space="preserve"> </w:t>
      </w:r>
      <w:r w:rsidR="00FE27B1" w:rsidRPr="00BD0737">
        <w:rPr>
          <w:rFonts w:ascii="Times New Roman" w:hAnsi="Times New Roman" w:cs="Times New Roman"/>
          <w:bCs/>
          <w:color w:val="000000" w:themeColor="text1"/>
        </w:rPr>
        <w:t xml:space="preserve">the wavelet analysis directly uses the posterior probability of each ancestry state. As a result, </w:t>
      </w:r>
      <w:r w:rsidRPr="00BD0737">
        <w:rPr>
          <w:rFonts w:ascii="Times New Roman" w:hAnsi="Times New Roman" w:cs="Times New Roman"/>
          <w:bCs/>
          <w:color w:val="000000" w:themeColor="text1"/>
        </w:rPr>
        <w:t xml:space="preserve">even short ancestry tracts that are not called </w:t>
      </w:r>
      <w:r w:rsidR="00390EE4" w:rsidRPr="00BD0737">
        <w:rPr>
          <w:rFonts w:ascii="Times New Roman" w:hAnsi="Times New Roman" w:cs="Times New Roman"/>
          <w:bCs/>
          <w:color w:val="000000" w:themeColor="text1"/>
        </w:rPr>
        <w:t>with</w:t>
      </w:r>
      <w:r w:rsidRPr="00BD0737">
        <w:rPr>
          <w:rFonts w:ascii="Times New Roman" w:hAnsi="Times New Roman" w:cs="Times New Roman"/>
          <w:bCs/>
          <w:color w:val="000000" w:themeColor="text1"/>
        </w:rPr>
        <w:t xml:space="preserve"> high confidence </w:t>
      </w:r>
      <w:r w:rsidR="00390EE4" w:rsidRPr="00BD0737">
        <w:rPr>
          <w:rFonts w:ascii="Times New Roman" w:hAnsi="Times New Roman" w:cs="Times New Roman"/>
          <w:bCs/>
          <w:color w:val="000000" w:themeColor="text1"/>
        </w:rPr>
        <w:t>could</w:t>
      </w:r>
      <w:r w:rsidRPr="00BD0737">
        <w:rPr>
          <w:rFonts w:ascii="Times New Roman" w:hAnsi="Times New Roman" w:cs="Times New Roman"/>
          <w:bCs/>
          <w:color w:val="000000" w:themeColor="text1"/>
        </w:rPr>
        <w:t xml:space="preserve"> generate spatial variation in marginal posterior probabilities that correlates with true ancestry states. Furthermore, we might expect that a bias towards detection of minor parent ancestry would be stronger in lower recombination regions. However</w:t>
      </w:r>
      <w:r w:rsidR="00E3287D" w:rsidRPr="00BD0737">
        <w:rPr>
          <w:rFonts w:ascii="Times New Roman" w:hAnsi="Times New Roman" w:cs="Times New Roman"/>
          <w:bCs/>
          <w:color w:val="000000" w:themeColor="text1"/>
        </w:rPr>
        <w:t>,</w:t>
      </w:r>
      <w:r w:rsidRPr="00BD0737">
        <w:rPr>
          <w:rFonts w:ascii="Times New Roman" w:hAnsi="Times New Roman" w:cs="Times New Roman"/>
          <w:bCs/>
          <w:color w:val="000000" w:themeColor="text1"/>
        </w:rPr>
        <w:t xml:space="preserve"> if this were true, we would expect to see negative correlations between minor parent ancestry and recombination at these scales, which we do not (Fig. S1</w:t>
      </w:r>
      <w:r w:rsidR="006B0CA1" w:rsidRPr="00BD0737">
        <w:rPr>
          <w:rFonts w:ascii="Times New Roman" w:hAnsi="Times New Roman" w:cs="Times New Roman"/>
          <w:bCs/>
          <w:color w:val="000000" w:themeColor="text1"/>
        </w:rPr>
        <w:t>6</w:t>
      </w:r>
      <w:r w:rsidRPr="00BD0737">
        <w:rPr>
          <w:rFonts w:ascii="Times New Roman" w:hAnsi="Times New Roman" w:cs="Times New Roman"/>
          <w:bCs/>
          <w:color w:val="000000" w:themeColor="text1"/>
        </w:rPr>
        <w:t xml:space="preserve">). Finally, we note that the pattern </w:t>
      </w:r>
      <w:r w:rsidR="00147BA9" w:rsidRPr="00BD0737">
        <w:rPr>
          <w:rFonts w:ascii="Times New Roman" w:hAnsi="Times New Roman" w:cs="Times New Roman"/>
          <w:bCs/>
          <w:color w:val="000000" w:themeColor="text1"/>
        </w:rPr>
        <w:t>we observe is consistent with</w:t>
      </w:r>
      <w:r w:rsidRPr="00BD0737">
        <w:rPr>
          <w:rFonts w:ascii="Times New Roman" w:hAnsi="Times New Roman" w:cs="Times New Roman"/>
          <w:bCs/>
          <w:color w:val="000000" w:themeColor="text1"/>
        </w:rPr>
        <w:t xml:space="preserve"> </w:t>
      </w:r>
      <w:r w:rsidR="00147BA9" w:rsidRPr="00BD0737">
        <w:rPr>
          <w:rFonts w:ascii="Times New Roman" w:hAnsi="Times New Roman" w:cs="Times New Roman"/>
          <w:bCs/>
          <w:color w:val="000000" w:themeColor="text1"/>
        </w:rPr>
        <w:t>expectations</w:t>
      </w:r>
      <w:r w:rsidRPr="00BD0737">
        <w:rPr>
          <w:rFonts w:ascii="Times New Roman" w:hAnsi="Times New Roman" w:cs="Times New Roman"/>
          <w:bCs/>
          <w:color w:val="000000" w:themeColor="text1"/>
        </w:rPr>
        <w:t xml:space="preserve"> </w:t>
      </w:r>
      <w:r w:rsidR="00055CBE" w:rsidRPr="00BD0737">
        <w:rPr>
          <w:rFonts w:ascii="Times New Roman" w:hAnsi="Times New Roman" w:cs="Times New Roman"/>
          <w:bCs/>
          <w:color w:val="000000" w:themeColor="text1"/>
        </w:rPr>
        <w:t xml:space="preserve">that hybrid populations formed between more deeply divergent species will have </w:t>
      </w:r>
      <w:r w:rsidRPr="00BD0737">
        <w:rPr>
          <w:rFonts w:ascii="Times New Roman" w:hAnsi="Times New Roman" w:cs="Times New Roman"/>
          <w:bCs/>
          <w:color w:val="000000" w:themeColor="text1"/>
        </w:rPr>
        <w:t xml:space="preserve">a higher density of selected sites. </w:t>
      </w:r>
      <w:r w:rsidR="00931E96" w:rsidRPr="00BD0737">
        <w:rPr>
          <w:rFonts w:ascii="Times New Roman" w:hAnsi="Times New Roman" w:cs="Times New Roman"/>
          <w:bCs/>
          <w:color w:val="000000" w:themeColor="text1"/>
        </w:rPr>
        <w:t>F</w:t>
      </w:r>
      <w:r w:rsidRPr="00BD0737">
        <w:rPr>
          <w:rFonts w:ascii="Times New Roman" w:hAnsi="Times New Roman" w:cs="Times New Roman"/>
          <w:bCs/>
          <w:color w:val="000000" w:themeColor="text1"/>
        </w:rPr>
        <w:t xml:space="preserve">ine-scale correlations in the </w:t>
      </w:r>
      <w:r w:rsidR="00E63089" w:rsidRPr="00BD0737">
        <w:rPr>
          <w:rFonts w:ascii="Times New Roman" w:hAnsi="Times New Roman" w:cs="Times New Roman"/>
          <w:bCs/>
          <w:color w:val="000000" w:themeColor="text1"/>
        </w:rPr>
        <w:t>analysis of</w:t>
      </w:r>
      <w:r w:rsidRPr="00BD0737">
        <w:rPr>
          <w:rFonts w:ascii="Times New Roman" w:hAnsi="Times New Roman" w:cs="Times New Roman"/>
          <w:bCs/>
          <w:color w:val="000000" w:themeColor="text1"/>
        </w:rPr>
        <w:t xml:space="preserve"> </w:t>
      </w:r>
      <w:r w:rsidRPr="00BD0737">
        <w:rPr>
          <w:rFonts w:ascii="Times New Roman" w:hAnsi="Times New Roman" w:cs="Times New Roman"/>
          <w:bCs/>
          <w:i/>
          <w:iCs/>
          <w:color w:val="000000" w:themeColor="text1"/>
        </w:rPr>
        <w:t xml:space="preserve">X. birchmanni </w:t>
      </w:r>
      <w:r w:rsidRPr="00BD0737">
        <w:rPr>
          <w:rFonts w:ascii="Times New Roman" w:hAnsi="Times New Roman" w:cs="Times New Roman"/>
          <w:bCs/>
          <w:color w:val="000000" w:themeColor="text1"/>
        </w:rPr>
        <w:t xml:space="preserve">x </w:t>
      </w:r>
      <w:r w:rsidRPr="00BD0737">
        <w:rPr>
          <w:rFonts w:ascii="Times New Roman" w:hAnsi="Times New Roman" w:cs="Times New Roman"/>
          <w:bCs/>
          <w:i/>
          <w:iCs/>
          <w:color w:val="000000" w:themeColor="text1"/>
        </w:rPr>
        <w:t xml:space="preserve">X. cortezi </w:t>
      </w:r>
      <w:r w:rsidRPr="00BD0737">
        <w:rPr>
          <w:rFonts w:ascii="Times New Roman" w:hAnsi="Times New Roman" w:cs="Times New Roman"/>
          <w:bCs/>
          <w:color w:val="000000" w:themeColor="text1"/>
        </w:rPr>
        <w:t xml:space="preserve">populations </w:t>
      </w:r>
      <w:r w:rsidR="00931E96" w:rsidRPr="00BD0737">
        <w:rPr>
          <w:rFonts w:ascii="Times New Roman" w:hAnsi="Times New Roman" w:cs="Times New Roman"/>
          <w:bCs/>
          <w:color w:val="000000" w:themeColor="text1"/>
        </w:rPr>
        <w:t xml:space="preserve">are substantially elevated </w:t>
      </w:r>
      <w:r w:rsidRPr="00BD0737">
        <w:rPr>
          <w:rFonts w:ascii="Times New Roman" w:hAnsi="Times New Roman" w:cs="Times New Roman"/>
          <w:bCs/>
          <w:color w:val="000000" w:themeColor="text1"/>
        </w:rPr>
        <w:t xml:space="preserve">compared to </w:t>
      </w:r>
      <w:r w:rsidR="00931E96" w:rsidRPr="00BD0737">
        <w:rPr>
          <w:rFonts w:ascii="Times New Roman" w:hAnsi="Times New Roman" w:cs="Times New Roman"/>
          <w:bCs/>
          <w:color w:val="000000" w:themeColor="text1"/>
        </w:rPr>
        <w:t xml:space="preserve">correlations at </w:t>
      </w:r>
      <w:r w:rsidR="003D12FC" w:rsidRPr="00BD0737">
        <w:rPr>
          <w:rFonts w:ascii="Times New Roman" w:hAnsi="Times New Roman" w:cs="Times New Roman"/>
          <w:bCs/>
          <w:color w:val="000000" w:themeColor="text1"/>
        </w:rPr>
        <w:t>fine-scales</w:t>
      </w:r>
      <w:r w:rsidR="00931E96" w:rsidRPr="00BD0737">
        <w:rPr>
          <w:rFonts w:ascii="Times New Roman" w:hAnsi="Times New Roman" w:cs="Times New Roman"/>
          <w:bCs/>
          <w:color w:val="000000" w:themeColor="text1"/>
        </w:rPr>
        <w:t xml:space="preserve"> </w:t>
      </w:r>
      <w:r w:rsidR="003D12FC" w:rsidRPr="00BD0737">
        <w:rPr>
          <w:rFonts w:ascii="Times New Roman" w:hAnsi="Times New Roman" w:cs="Times New Roman"/>
          <w:bCs/>
          <w:color w:val="000000" w:themeColor="text1"/>
        </w:rPr>
        <w:t>in</w:t>
      </w:r>
      <w:r w:rsidRPr="00BD0737">
        <w:rPr>
          <w:rFonts w:ascii="Times New Roman" w:hAnsi="Times New Roman" w:cs="Times New Roman"/>
          <w:bCs/>
          <w:color w:val="000000" w:themeColor="text1"/>
        </w:rPr>
        <w:t xml:space="preserve"> </w:t>
      </w:r>
      <w:r w:rsidR="00E63089" w:rsidRPr="00BD0737">
        <w:rPr>
          <w:rFonts w:ascii="Times New Roman" w:hAnsi="Times New Roman" w:cs="Times New Roman"/>
          <w:bCs/>
          <w:color w:val="000000" w:themeColor="text1"/>
        </w:rPr>
        <w:t>analysis</w:t>
      </w:r>
      <w:r w:rsidRPr="00BD0737">
        <w:rPr>
          <w:rFonts w:ascii="Times New Roman" w:hAnsi="Times New Roman" w:cs="Times New Roman"/>
          <w:bCs/>
          <w:color w:val="000000" w:themeColor="text1"/>
        </w:rPr>
        <w:t xml:space="preserve"> of </w:t>
      </w:r>
      <w:r w:rsidRPr="00BD0737">
        <w:rPr>
          <w:rFonts w:ascii="Times New Roman" w:hAnsi="Times New Roman" w:cs="Times New Roman"/>
          <w:bCs/>
          <w:i/>
          <w:iCs/>
          <w:color w:val="000000" w:themeColor="text1"/>
        </w:rPr>
        <w:t xml:space="preserve">X. birchmanni </w:t>
      </w:r>
      <w:r w:rsidRPr="00BD0737">
        <w:rPr>
          <w:rFonts w:ascii="Times New Roman" w:hAnsi="Times New Roman" w:cs="Times New Roman"/>
          <w:bCs/>
          <w:color w:val="000000" w:themeColor="text1"/>
        </w:rPr>
        <w:t xml:space="preserve">x </w:t>
      </w:r>
      <w:r w:rsidRPr="00BD0737">
        <w:rPr>
          <w:rFonts w:ascii="Times New Roman" w:hAnsi="Times New Roman" w:cs="Times New Roman"/>
          <w:bCs/>
          <w:i/>
          <w:iCs/>
          <w:color w:val="000000" w:themeColor="text1"/>
        </w:rPr>
        <w:t xml:space="preserve">X. malinche </w:t>
      </w:r>
      <w:r w:rsidRPr="00BD0737">
        <w:rPr>
          <w:rFonts w:ascii="Times New Roman" w:hAnsi="Times New Roman" w:cs="Times New Roman"/>
          <w:bCs/>
          <w:color w:val="000000" w:themeColor="text1"/>
        </w:rPr>
        <w:t>populations</w:t>
      </w:r>
      <w:r w:rsidR="00301E02" w:rsidRPr="00BD0737">
        <w:rPr>
          <w:rFonts w:ascii="Times New Roman" w:hAnsi="Times New Roman" w:cs="Times New Roman"/>
          <w:bCs/>
          <w:color w:val="000000" w:themeColor="text1"/>
        </w:rPr>
        <w:t xml:space="preserve"> (Fig. S1</w:t>
      </w:r>
      <w:r w:rsidR="006B0CA1" w:rsidRPr="00BD0737">
        <w:rPr>
          <w:rFonts w:ascii="Times New Roman" w:hAnsi="Times New Roman" w:cs="Times New Roman"/>
          <w:bCs/>
          <w:color w:val="000000" w:themeColor="text1"/>
        </w:rPr>
        <w:t>7</w:t>
      </w:r>
      <w:r w:rsidR="00301E02" w:rsidRPr="00BD0737">
        <w:rPr>
          <w:rFonts w:ascii="Times New Roman" w:hAnsi="Times New Roman" w:cs="Times New Roman"/>
          <w:bCs/>
          <w:color w:val="000000" w:themeColor="text1"/>
        </w:rPr>
        <w:t>)</w:t>
      </w:r>
      <w:r w:rsidR="007E4BE8" w:rsidRPr="00BD0737">
        <w:rPr>
          <w:rFonts w:ascii="Times New Roman" w:hAnsi="Times New Roman" w:cs="Times New Roman"/>
          <w:bCs/>
          <w:color w:val="000000" w:themeColor="text1"/>
        </w:rPr>
        <w:t xml:space="preserve">. This </w:t>
      </w:r>
      <w:r w:rsidR="00A61ADA" w:rsidRPr="00BD0737">
        <w:rPr>
          <w:rFonts w:ascii="Times New Roman" w:hAnsi="Times New Roman" w:cs="Times New Roman"/>
          <w:bCs/>
          <w:color w:val="000000" w:themeColor="text1"/>
        </w:rPr>
        <w:t>pattern</w:t>
      </w:r>
      <w:r w:rsidRPr="00BD0737">
        <w:rPr>
          <w:rFonts w:ascii="Times New Roman" w:hAnsi="Times New Roman" w:cs="Times New Roman"/>
          <w:bCs/>
          <w:color w:val="000000" w:themeColor="text1"/>
        </w:rPr>
        <w:t xml:space="preserve"> suggests that the repeatability </w:t>
      </w:r>
      <w:r w:rsidR="00E67CF7" w:rsidRPr="00BD0737">
        <w:rPr>
          <w:rFonts w:ascii="Times New Roman" w:hAnsi="Times New Roman" w:cs="Times New Roman"/>
          <w:bCs/>
          <w:color w:val="000000" w:themeColor="text1"/>
        </w:rPr>
        <w:t xml:space="preserve">we observe </w:t>
      </w:r>
      <w:r w:rsidR="00BA17BE" w:rsidRPr="00BD0737">
        <w:rPr>
          <w:rFonts w:ascii="Times New Roman" w:hAnsi="Times New Roman" w:cs="Times New Roman"/>
          <w:bCs/>
          <w:color w:val="000000" w:themeColor="text1"/>
        </w:rPr>
        <w:t xml:space="preserve">at small spatial scales </w:t>
      </w:r>
      <w:r w:rsidR="00E67CF7" w:rsidRPr="00BD0737">
        <w:rPr>
          <w:rFonts w:ascii="Times New Roman" w:hAnsi="Times New Roman" w:cs="Times New Roman"/>
          <w:bCs/>
          <w:color w:val="000000" w:themeColor="text1"/>
        </w:rPr>
        <w:t xml:space="preserve">in </w:t>
      </w:r>
      <w:r w:rsidR="00E67CF7" w:rsidRPr="00BD0737">
        <w:rPr>
          <w:rFonts w:ascii="Times New Roman" w:hAnsi="Times New Roman" w:cs="Times New Roman"/>
          <w:bCs/>
          <w:i/>
          <w:iCs/>
          <w:color w:val="000000" w:themeColor="text1"/>
        </w:rPr>
        <w:t xml:space="preserve">X. birchmanni </w:t>
      </w:r>
      <w:r w:rsidR="00E67CF7" w:rsidRPr="00BD0737">
        <w:rPr>
          <w:rFonts w:ascii="Times New Roman" w:hAnsi="Times New Roman" w:cs="Times New Roman"/>
          <w:bCs/>
          <w:color w:val="000000" w:themeColor="text1"/>
        </w:rPr>
        <w:t xml:space="preserve">x </w:t>
      </w:r>
      <w:r w:rsidR="00E67CF7" w:rsidRPr="00BD0737">
        <w:rPr>
          <w:rFonts w:ascii="Times New Roman" w:hAnsi="Times New Roman" w:cs="Times New Roman"/>
          <w:bCs/>
          <w:i/>
          <w:iCs/>
          <w:color w:val="000000" w:themeColor="text1"/>
        </w:rPr>
        <w:t xml:space="preserve">X. cortezi </w:t>
      </w:r>
      <w:r w:rsidR="00E67CF7" w:rsidRPr="00BD0737">
        <w:rPr>
          <w:rFonts w:ascii="Times New Roman" w:hAnsi="Times New Roman" w:cs="Times New Roman"/>
          <w:bCs/>
          <w:color w:val="000000" w:themeColor="text1"/>
        </w:rPr>
        <w:t>populations</w:t>
      </w:r>
      <w:r w:rsidR="00BB0120" w:rsidRPr="00BD0737">
        <w:rPr>
          <w:rFonts w:ascii="Times New Roman" w:hAnsi="Times New Roman" w:cs="Times New Roman"/>
          <w:bCs/>
          <w:color w:val="000000" w:themeColor="text1"/>
        </w:rPr>
        <w:t xml:space="preserve"> </w:t>
      </w:r>
      <w:r w:rsidR="000030CB" w:rsidRPr="00BD0737">
        <w:rPr>
          <w:rFonts w:ascii="Times New Roman" w:hAnsi="Times New Roman" w:cs="Times New Roman"/>
          <w:bCs/>
          <w:color w:val="000000" w:themeColor="text1"/>
        </w:rPr>
        <w:t>may be</w:t>
      </w:r>
      <w:r w:rsidRPr="00BD0737">
        <w:rPr>
          <w:rFonts w:ascii="Times New Roman" w:hAnsi="Times New Roman" w:cs="Times New Roman"/>
          <w:bCs/>
          <w:color w:val="000000" w:themeColor="text1"/>
        </w:rPr>
        <w:t xml:space="preserve"> driven</w:t>
      </w:r>
      <w:r w:rsidR="000030CB" w:rsidRPr="00BD0737">
        <w:rPr>
          <w:rFonts w:ascii="Times New Roman" w:hAnsi="Times New Roman" w:cs="Times New Roman"/>
          <w:bCs/>
          <w:color w:val="000000" w:themeColor="text1"/>
        </w:rPr>
        <w:t xml:space="preserve"> by stronger selection on hybrids </w:t>
      </w:r>
      <w:r w:rsidR="003028BA" w:rsidRPr="00BD0737">
        <w:rPr>
          <w:rFonts w:ascii="Times New Roman" w:hAnsi="Times New Roman" w:cs="Times New Roman"/>
          <w:bCs/>
          <w:color w:val="000000" w:themeColor="text1"/>
        </w:rPr>
        <w:t>in</w:t>
      </w:r>
      <w:r w:rsidR="000030CB" w:rsidRPr="00BD0737">
        <w:rPr>
          <w:rFonts w:ascii="Times New Roman" w:hAnsi="Times New Roman" w:cs="Times New Roman"/>
          <w:bCs/>
          <w:color w:val="000000" w:themeColor="text1"/>
        </w:rPr>
        <w:t xml:space="preserve"> this more divergent cross. </w:t>
      </w:r>
    </w:p>
    <w:p w14:paraId="29DBC7D5" w14:textId="2D27E79C" w:rsidR="00FF3582" w:rsidRPr="00BD0737" w:rsidRDefault="00834CB5" w:rsidP="007F08FB">
      <w:pPr>
        <w:rPr>
          <w:rFonts w:ascii="Times New Roman" w:hAnsi="Times New Roman" w:cs="Times New Roman"/>
          <w:bCs/>
          <w:color w:val="000000" w:themeColor="text1"/>
        </w:rPr>
      </w:pPr>
      <w:r w:rsidRPr="00BD0737">
        <w:rPr>
          <w:rFonts w:ascii="Times New Roman" w:hAnsi="Times New Roman" w:cs="Times New Roman"/>
          <w:bCs/>
          <w:color w:val="000000" w:themeColor="text1"/>
        </w:rPr>
        <w:tab/>
      </w:r>
      <w:r w:rsidR="00B407AD" w:rsidRPr="00BD0737">
        <w:rPr>
          <w:rFonts w:ascii="Times New Roman" w:hAnsi="Times New Roman" w:cs="Times New Roman"/>
          <w:bCs/>
          <w:color w:val="000000" w:themeColor="text1"/>
        </w:rPr>
        <w:t xml:space="preserve">While we expect our local ancestry inference approach to be highly accurate overall, there are several reasons to be cautious about patterns detected at the finest spatial scales. </w:t>
      </w:r>
      <w:r w:rsidR="00FD5BB1" w:rsidRPr="00BD0737">
        <w:rPr>
          <w:rFonts w:ascii="Times New Roman" w:hAnsi="Times New Roman" w:cs="Times New Roman"/>
          <w:bCs/>
          <w:color w:val="000000" w:themeColor="text1"/>
        </w:rPr>
        <w:t>Past simulation studies</w:t>
      </w:r>
      <w:r w:rsidR="00AA118F" w:rsidRPr="00BD0737">
        <w:rPr>
          <w:rFonts w:ascii="Times New Roman" w:hAnsi="Times New Roman" w:cs="Times New Roman"/>
          <w:bCs/>
          <w:color w:val="000000" w:themeColor="text1"/>
        </w:rPr>
        <w:t xml:space="preserve"> have indicated that</w:t>
      </w:r>
      <w:r w:rsidR="004E1AE5" w:rsidRPr="00BD0737">
        <w:rPr>
          <w:rFonts w:ascii="Times New Roman" w:hAnsi="Times New Roman" w:cs="Times New Roman"/>
          <w:bCs/>
          <w:color w:val="000000" w:themeColor="text1"/>
        </w:rPr>
        <w:t xml:space="preserve"> </w:t>
      </w:r>
      <w:r w:rsidR="004E1AE5" w:rsidRPr="00BD0737">
        <w:rPr>
          <w:rFonts w:ascii="Times New Roman" w:hAnsi="Times New Roman" w:cs="Times New Roman"/>
          <w:bCs/>
          <w:i/>
          <w:iCs/>
          <w:color w:val="000000" w:themeColor="text1"/>
        </w:rPr>
        <w:t xml:space="preserve">ancestryinfer </w:t>
      </w:r>
      <w:r w:rsidR="004E1AE5" w:rsidRPr="00BD0737">
        <w:rPr>
          <w:rFonts w:ascii="Times New Roman" w:hAnsi="Times New Roman" w:cs="Times New Roman"/>
          <w:bCs/>
          <w:color w:val="000000" w:themeColor="text1"/>
        </w:rPr>
        <w:t xml:space="preserve">has a much </w:t>
      </w:r>
      <w:r w:rsidR="00EC28FF" w:rsidRPr="00BD0737">
        <w:rPr>
          <w:rFonts w:ascii="Times New Roman" w:hAnsi="Times New Roman" w:cs="Times New Roman"/>
          <w:bCs/>
          <w:color w:val="000000" w:themeColor="text1"/>
        </w:rPr>
        <w:t xml:space="preserve">higher error rate </w:t>
      </w:r>
      <w:r w:rsidR="003975B8" w:rsidRPr="00BD0737">
        <w:rPr>
          <w:rFonts w:ascii="Times New Roman" w:hAnsi="Times New Roman" w:cs="Times New Roman"/>
          <w:bCs/>
          <w:color w:val="000000" w:themeColor="text1"/>
        </w:rPr>
        <w:t>in</w:t>
      </w:r>
      <w:r w:rsidR="00EC28FF" w:rsidRPr="00BD0737">
        <w:rPr>
          <w:rFonts w:ascii="Times New Roman" w:hAnsi="Times New Roman" w:cs="Times New Roman"/>
          <w:bCs/>
          <w:color w:val="000000" w:themeColor="text1"/>
        </w:rPr>
        <w:t xml:space="preserve"> s</w:t>
      </w:r>
      <w:r w:rsidR="001329A1" w:rsidRPr="00BD0737">
        <w:rPr>
          <w:rFonts w:ascii="Times New Roman" w:hAnsi="Times New Roman" w:cs="Times New Roman"/>
          <w:bCs/>
          <w:color w:val="000000" w:themeColor="text1"/>
        </w:rPr>
        <w:t>horter</w:t>
      </w:r>
      <w:r w:rsidR="00EC28FF" w:rsidRPr="00BD0737">
        <w:rPr>
          <w:rFonts w:ascii="Times New Roman" w:hAnsi="Times New Roman" w:cs="Times New Roman"/>
          <w:bCs/>
          <w:color w:val="000000" w:themeColor="text1"/>
        </w:rPr>
        <w:t xml:space="preserve"> ancestry tracts</w:t>
      </w:r>
      <w:r w:rsidR="00A51172" w:rsidRPr="00BD0737">
        <w:rPr>
          <w:rFonts w:ascii="Times New Roman" w:hAnsi="Times New Roman" w:cs="Times New Roman"/>
          <w:bCs/>
          <w:color w:val="000000" w:themeColor="text1"/>
        </w:rPr>
        <w:t xml:space="preserve"> </w:t>
      </w:r>
      <w:r w:rsidR="00C21E1E" w:rsidRPr="00BD0737">
        <w:rPr>
          <w:rFonts w:ascii="Times New Roman" w:hAnsi="Times New Roman" w:cs="Times New Roman"/>
          <w:bCs/>
          <w:color w:val="000000" w:themeColor="text1"/>
        </w:rPr>
        <w:fldChar w:fldCharType="begin"/>
      </w:r>
      <w:r w:rsidR="00696ECF" w:rsidRPr="00BD0737">
        <w:rPr>
          <w:rFonts w:ascii="Times New Roman" w:hAnsi="Times New Roman" w:cs="Times New Roman"/>
          <w:bCs/>
          <w:color w:val="000000" w:themeColor="text1"/>
        </w:rPr>
        <w:instrText xml:space="preserve"> ADDIN ZOTERO_ITEM CSL_CITATION {"citationID":"kQaI0s2V","properties":{"formattedCitation":"[23]","plainCitation":"[23]","noteIndex":0},"citationItems":[{"id":1900,"uris":["http://zotero.org/users/local/qeYxB6ht/items/K9925TZS"],"itemData":{"id":1900,"type":"article-journal","abstract":"It has become clear that hybridization between species is much more common than previously recognized. As a result, we now know that the genomes of many modern species, including our own, are a patchwork of regions derived from past hybridization events. Increasingly researchers are interested in disentangling which regions of the genome originated from each parental species using local ancestry inference methods. Due to the diverse effects of admixture, this interest is shared across disparate fields, from human genetics to research in ecology and evolutionary biology. However, local ancestry inference methods are sensitive to a range of biological and technical parameters which can impact accuracy. Here we present paired simulation and ancestry inference pipelines, mixnmatch and ancestryinfer, to help researchers plan and execute local ancestry inference studies. mixnmatch can simulate arbitrarily complex demographic histories in the parental and hybrid populations, selection on hybrids, and technical variables such as coverage and contamination. ancestryinfer takes as input sequencing reads from simulated or real individuals, and implements an efficient local ancestry inference pipeline. We perform a series of simulations with mixnmatch to pinpoint factors that influence accuracy in local ancestry inference and highlight useful features of the two pipelines. mixnmatch is a powerful tool for simulations of hybridization while ancestryinfer facilitates local ancestry inference on real or simulated data.","container-title":"Molecular ecology resources","DOI":"10.1111/1755-0998.13175","ISSN":"1755-098X","issue":"4","journalAbbreviation":"Mol Ecol Resour","note":"number: 4\nPMID: 32324964\nPMCID: PMC7384932","page":"1141-1151","source":"PubMed Central","title":"Versatile simulations of admixture and accurate local ancestry inference with mixnmatch and ancestryinfer","volume":"20","author":[{"family":"Schumer","given":"Molly"},{"family":"Powell","given":"Daniel L."},{"family":"Corbett-Detig","given":"Russ"}],"issued":{"date-parts":[["2020",7]]}}}],"schema":"https://github.com/citation-style-language/schema/raw/master/csl-citation.json"} </w:instrText>
      </w:r>
      <w:r w:rsidR="00C21E1E" w:rsidRPr="00BD0737">
        <w:rPr>
          <w:rFonts w:ascii="Times New Roman" w:hAnsi="Times New Roman" w:cs="Times New Roman"/>
          <w:bCs/>
          <w:color w:val="000000" w:themeColor="text1"/>
        </w:rPr>
        <w:fldChar w:fldCharType="separate"/>
      </w:r>
      <w:r w:rsidR="00696ECF" w:rsidRPr="00BD0737">
        <w:rPr>
          <w:rFonts w:ascii="Times New Roman" w:hAnsi="Times New Roman" w:cs="Times New Roman"/>
          <w:bCs/>
          <w:noProof/>
          <w:color w:val="000000" w:themeColor="text1"/>
        </w:rPr>
        <w:t>[23]</w:t>
      </w:r>
      <w:r w:rsidR="00C21E1E" w:rsidRPr="00BD0737">
        <w:rPr>
          <w:rFonts w:ascii="Times New Roman" w:hAnsi="Times New Roman" w:cs="Times New Roman"/>
          <w:bCs/>
          <w:color w:val="000000" w:themeColor="text1"/>
        </w:rPr>
        <w:fldChar w:fldCharType="end"/>
      </w:r>
      <w:r w:rsidR="00A51172" w:rsidRPr="00BD0737">
        <w:rPr>
          <w:rFonts w:ascii="Times New Roman" w:hAnsi="Times New Roman" w:cs="Times New Roman"/>
          <w:bCs/>
          <w:color w:val="000000" w:themeColor="text1"/>
        </w:rPr>
        <w:t>. Shorter ance</w:t>
      </w:r>
      <w:r w:rsidR="00C21E1E" w:rsidRPr="00BD0737">
        <w:rPr>
          <w:rFonts w:ascii="Times New Roman" w:hAnsi="Times New Roman" w:cs="Times New Roman"/>
          <w:bCs/>
          <w:color w:val="000000" w:themeColor="text1"/>
        </w:rPr>
        <w:t xml:space="preserve">stry tracts </w:t>
      </w:r>
      <w:r w:rsidR="00307EC6" w:rsidRPr="00BD0737">
        <w:rPr>
          <w:rFonts w:ascii="Times New Roman" w:hAnsi="Times New Roman" w:cs="Times New Roman"/>
          <w:bCs/>
          <w:color w:val="000000" w:themeColor="text1"/>
        </w:rPr>
        <w:t xml:space="preserve">will contain fewer ancestry informative sites with which to infer local ancestry. Moreover, because of </w:t>
      </w:r>
      <w:r w:rsidR="00375DD6" w:rsidRPr="00BD0737">
        <w:rPr>
          <w:rFonts w:ascii="Times New Roman" w:hAnsi="Times New Roman" w:cs="Times New Roman"/>
          <w:bCs/>
          <w:color w:val="000000" w:themeColor="text1"/>
        </w:rPr>
        <w:t xml:space="preserve">concerns about </w:t>
      </w:r>
      <w:r w:rsidR="00E0278E" w:rsidRPr="00BD0737">
        <w:rPr>
          <w:rFonts w:ascii="Times New Roman" w:hAnsi="Times New Roman" w:cs="Times New Roman"/>
          <w:bCs/>
          <w:color w:val="000000" w:themeColor="text1"/>
        </w:rPr>
        <w:t>inducing correlations between recombination rate and minor parent ancestry</w:t>
      </w:r>
      <w:r w:rsidR="008172F9" w:rsidRPr="00BD0737">
        <w:rPr>
          <w:rFonts w:ascii="Times New Roman" w:hAnsi="Times New Roman" w:cs="Times New Roman"/>
          <w:bCs/>
          <w:color w:val="000000" w:themeColor="text1"/>
        </w:rPr>
        <w:t xml:space="preserve"> </w:t>
      </w:r>
      <w:r w:rsidR="008172F9" w:rsidRPr="00BD0737">
        <w:rPr>
          <w:rFonts w:ascii="Times New Roman" w:hAnsi="Times New Roman" w:cs="Times New Roman"/>
          <w:bCs/>
          <w:color w:val="000000" w:themeColor="text1"/>
        </w:rPr>
        <w:fldChar w:fldCharType="begin"/>
      </w:r>
      <w:r w:rsidR="00696ECF" w:rsidRPr="00BD0737">
        <w:rPr>
          <w:rFonts w:ascii="Times New Roman" w:hAnsi="Times New Roman" w:cs="Times New Roman"/>
          <w:bCs/>
          <w:color w:val="000000" w:themeColor="text1"/>
        </w:rPr>
        <w:instrText xml:space="preserve"> ADDIN ZOTERO_ITEM CSL_CITATION {"citationID":"VCYnmAEu","properties":{"formattedCitation":"[23]","plainCitation":"[23]","noteIndex":0},"citationItems":[{"id":1900,"uris":["http://zotero.org/users/local/qeYxB6ht/items/K9925TZS"],"itemData":{"id":1900,"type":"article-journal","abstract":"It has become clear that hybridization between species is much more common than previously recognized. As a result, we now know that the genomes of many modern species, including our own, are a patchwork of regions derived from past hybridization events. Increasingly researchers are interested in disentangling which regions of the genome originated from each parental species using local ancestry inference methods. Due to the diverse effects of admixture, this interest is shared across disparate fields, from human genetics to research in ecology and evolutionary biology. However, local ancestry inference methods are sensitive to a range of biological and technical parameters which can impact accuracy. Here we present paired simulation and ancestry inference pipelines, mixnmatch and ancestryinfer, to help researchers plan and execute local ancestry inference studies. mixnmatch can simulate arbitrarily complex demographic histories in the parental and hybrid populations, selection on hybrids, and technical variables such as coverage and contamination. ancestryinfer takes as input sequencing reads from simulated or real individuals, and implements an efficient local ancestry inference pipeline. We perform a series of simulations with mixnmatch to pinpoint factors that influence accuracy in local ancestry inference and highlight useful features of the two pipelines. mixnmatch is a powerful tool for simulations of hybridization while ancestryinfer facilitates local ancestry inference on real or simulated data.","container-title":"Molecular ecology resources","DOI":"10.1111/1755-0998.13175","ISSN":"1755-098X","issue":"4","journalAbbreviation":"Mol Ecol Resour","note":"number: 4\nPMID: 32324964\nPMCID: PMC7384932","page":"1141-1151","source":"PubMed Central","title":"Versatile simulations of admixture and accurate local ancestry inference with mixnmatch and ancestryinfer","volume":"20","author":[{"family":"Schumer","given":"Molly"},{"family":"Powell","given":"Daniel L."},{"family":"Corbett-Detig","given":"Russ"}],"issued":{"date-parts":[["2020",7]]}}}],"schema":"https://github.com/citation-style-language/schema/raw/master/csl-citation.json"} </w:instrText>
      </w:r>
      <w:r w:rsidR="008172F9" w:rsidRPr="00BD0737">
        <w:rPr>
          <w:rFonts w:ascii="Times New Roman" w:hAnsi="Times New Roman" w:cs="Times New Roman"/>
          <w:bCs/>
          <w:color w:val="000000" w:themeColor="text1"/>
        </w:rPr>
        <w:fldChar w:fldCharType="separate"/>
      </w:r>
      <w:r w:rsidR="00696ECF" w:rsidRPr="00BD0737">
        <w:rPr>
          <w:rFonts w:ascii="Times New Roman" w:hAnsi="Times New Roman" w:cs="Times New Roman"/>
          <w:bCs/>
          <w:noProof/>
          <w:color w:val="000000" w:themeColor="text1"/>
        </w:rPr>
        <w:t>[23]</w:t>
      </w:r>
      <w:r w:rsidR="008172F9" w:rsidRPr="00BD0737">
        <w:rPr>
          <w:rFonts w:ascii="Times New Roman" w:hAnsi="Times New Roman" w:cs="Times New Roman"/>
          <w:bCs/>
          <w:color w:val="000000" w:themeColor="text1"/>
        </w:rPr>
        <w:fldChar w:fldCharType="end"/>
      </w:r>
      <w:r w:rsidR="009919E3" w:rsidRPr="00BD0737">
        <w:rPr>
          <w:rFonts w:ascii="Times New Roman" w:hAnsi="Times New Roman" w:cs="Times New Roman"/>
          <w:bCs/>
          <w:color w:val="000000" w:themeColor="text1"/>
        </w:rPr>
        <w:t xml:space="preserve">, </w:t>
      </w:r>
      <w:r w:rsidR="009919E3" w:rsidRPr="00BD0737">
        <w:rPr>
          <w:rFonts w:ascii="Times New Roman" w:hAnsi="Times New Roman" w:cs="Times New Roman"/>
          <w:bCs/>
          <w:i/>
          <w:iCs/>
          <w:color w:val="000000" w:themeColor="text1"/>
        </w:rPr>
        <w:t xml:space="preserve">ancestryinfer </w:t>
      </w:r>
      <w:r w:rsidR="009919E3" w:rsidRPr="00BD0737">
        <w:rPr>
          <w:rFonts w:ascii="Times New Roman" w:hAnsi="Times New Roman" w:cs="Times New Roman"/>
          <w:bCs/>
          <w:color w:val="000000" w:themeColor="text1"/>
        </w:rPr>
        <w:t>uses a uniform recombination prior</w:t>
      </w:r>
      <w:r w:rsidR="00D53A51" w:rsidRPr="00BD0737">
        <w:rPr>
          <w:rFonts w:ascii="Times New Roman" w:hAnsi="Times New Roman" w:cs="Times New Roman"/>
          <w:bCs/>
          <w:color w:val="000000" w:themeColor="text1"/>
        </w:rPr>
        <w:t xml:space="preserve">, which may further </w:t>
      </w:r>
      <w:r w:rsidR="006864C5" w:rsidRPr="00BD0737">
        <w:rPr>
          <w:rFonts w:ascii="Times New Roman" w:hAnsi="Times New Roman" w:cs="Times New Roman"/>
          <w:bCs/>
          <w:color w:val="000000" w:themeColor="text1"/>
        </w:rPr>
        <w:t xml:space="preserve">increase the difficulty of detecting </w:t>
      </w:r>
      <w:r w:rsidR="006F7FF5" w:rsidRPr="00BD0737">
        <w:rPr>
          <w:rFonts w:ascii="Times New Roman" w:hAnsi="Times New Roman" w:cs="Times New Roman"/>
          <w:bCs/>
          <w:color w:val="000000" w:themeColor="text1"/>
        </w:rPr>
        <w:t>short ancestry tracts.</w:t>
      </w:r>
      <w:r w:rsidR="008172F9" w:rsidRPr="00BD0737">
        <w:rPr>
          <w:rFonts w:ascii="Times New Roman" w:hAnsi="Times New Roman" w:cs="Times New Roman"/>
          <w:bCs/>
          <w:color w:val="000000" w:themeColor="text1"/>
        </w:rPr>
        <w:t xml:space="preserve"> </w:t>
      </w:r>
    </w:p>
    <w:p w14:paraId="5417A32A" w14:textId="1BA1B744" w:rsidR="00834CB5" w:rsidRPr="00BD0737" w:rsidRDefault="007D047E" w:rsidP="00F56618">
      <w:pPr>
        <w:rPr>
          <w:rFonts w:ascii="Times New Roman" w:hAnsi="Times New Roman" w:cs="Times New Roman"/>
          <w:bCs/>
          <w:color w:val="000000" w:themeColor="text1"/>
        </w:rPr>
      </w:pPr>
      <w:r w:rsidRPr="00BD0737">
        <w:rPr>
          <w:rFonts w:ascii="Times New Roman" w:hAnsi="Times New Roman" w:cs="Times New Roman"/>
          <w:bCs/>
          <w:color w:val="000000" w:themeColor="text1"/>
        </w:rPr>
        <w:tab/>
      </w:r>
      <w:r w:rsidR="00870290" w:rsidRPr="00BD0737">
        <w:rPr>
          <w:rFonts w:ascii="Times New Roman" w:hAnsi="Times New Roman" w:cs="Times New Roman"/>
          <w:bCs/>
          <w:color w:val="000000" w:themeColor="text1"/>
        </w:rPr>
        <w:t xml:space="preserve">To </w:t>
      </w:r>
      <w:r w:rsidRPr="00BD0737">
        <w:rPr>
          <w:rFonts w:ascii="Times New Roman" w:hAnsi="Times New Roman" w:cs="Times New Roman"/>
          <w:bCs/>
          <w:color w:val="000000" w:themeColor="text1"/>
        </w:rPr>
        <w:t>evaluate</w:t>
      </w:r>
      <w:r w:rsidR="00870290" w:rsidRPr="00BD0737">
        <w:rPr>
          <w:rFonts w:ascii="Times New Roman" w:hAnsi="Times New Roman" w:cs="Times New Roman"/>
          <w:bCs/>
          <w:color w:val="000000" w:themeColor="text1"/>
        </w:rPr>
        <w:t xml:space="preserve"> expected error rate in short ancestry tracts</w:t>
      </w:r>
      <w:r w:rsidRPr="00BD0737">
        <w:rPr>
          <w:rFonts w:ascii="Times New Roman" w:hAnsi="Times New Roman" w:cs="Times New Roman"/>
          <w:bCs/>
          <w:color w:val="000000" w:themeColor="text1"/>
        </w:rPr>
        <w:t xml:space="preserve"> directly</w:t>
      </w:r>
      <w:r w:rsidR="00617030" w:rsidRPr="00BD0737">
        <w:rPr>
          <w:rFonts w:ascii="Times New Roman" w:hAnsi="Times New Roman" w:cs="Times New Roman"/>
          <w:bCs/>
          <w:color w:val="000000" w:themeColor="text1"/>
        </w:rPr>
        <w:t>, we used</w:t>
      </w:r>
      <w:r w:rsidRPr="00BD0737">
        <w:rPr>
          <w:rFonts w:ascii="Times New Roman" w:hAnsi="Times New Roman" w:cs="Times New Roman"/>
          <w:bCs/>
          <w:color w:val="000000" w:themeColor="text1"/>
        </w:rPr>
        <w:t xml:space="preserve"> </w:t>
      </w:r>
      <w:r w:rsidR="009D5C44" w:rsidRPr="00BD0737">
        <w:rPr>
          <w:rFonts w:ascii="Times New Roman" w:hAnsi="Times New Roman" w:cs="Times New Roman"/>
          <w:bCs/>
          <w:i/>
          <w:iCs/>
          <w:color w:val="000000" w:themeColor="text1"/>
        </w:rPr>
        <w:t xml:space="preserve">mixnmatch </w:t>
      </w:r>
      <w:r w:rsidR="009C1A35" w:rsidRPr="00BD0737">
        <w:rPr>
          <w:rFonts w:ascii="Times New Roman" w:hAnsi="Times New Roman" w:cs="Times New Roman"/>
          <w:bCs/>
          <w:color w:val="000000" w:themeColor="text1"/>
        </w:rPr>
        <w:t xml:space="preserve">simulations matching the demographic history of the Santa Cruz population. </w:t>
      </w:r>
      <w:r w:rsidR="00C819CF" w:rsidRPr="00BD0737">
        <w:rPr>
          <w:rFonts w:ascii="Times New Roman" w:hAnsi="Times New Roman" w:cs="Times New Roman"/>
          <w:bCs/>
          <w:color w:val="000000" w:themeColor="text1"/>
        </w:rPr>
        <w:t>We expect that s</w:t>
      </w:r>
      <w:r w:rsidR="00FB6EED" w:rsidRPr="00BD0737">
        <w:rPr>
          <w:rFonts w:ascii="Times New Roman" w:hAnsi="Times New Roman" w:cs="Times New Roman"/>
          <w:bCs/>
          <w:color w:val="000000" w:themeColor="text1"/>
        </w:rPr>
        <w:t xml:space="preserve">imulations of Santa Cruz will </w:t>
      </w:r>
      <w:r w:rsidR="006D73E6" w:rsidRPr="00BD0737">
        <w:rPr>
          <w:rFonts w:ascii="Times New Roman" w:hAnsi="Times New Roman" w:cs="Times New Roman"/>
          <w:bCs/>
          <w:color w:val="000000" w:themeColor="text1"/>
        </w:rPr>
        <w:t>result in higher estimate</w:t>
      </w:r>
      <w:r w:rsidR="00B91D51" w:rsidRPr="00BD0737">
        <w:rPr>
          <w:rFonts w:ascii="Times New Roman" w:hAnsi="Times New Roman" w:cs="Times New Roman"/>
          <w:bCs/>
          <w:color w:val="000000" w:themeColor="text1"/>
        </w:rPr>
        <w:t>s</w:t>
      </w:r>
      <w:r w:rsidR="006D73E6" w:rsidRPr="00BD0737">
        <w:rPr>
          <w:rFonts w:ascii="Times New Roman" w:hAnsi="Times New Roman" w:cs="Times New Roman"/>
          <w:bCs/>
          <w:color w:val="000000" w:themeColor="text1"/>
        </w:rPr>
        <w:t xml:space="preserve"> of error</w:t>
      </w:r>
      <w:r w:rsidR="00F80F71" w:rsidRPr="00BD0737">
        <w:rPr>
          <w:rFonts w:ascii="Times New Roman" w:hAnsi="Times New Roman" w:cs="Times New Roman"/>
          <w:bCs/>
          <w:color w:val="000000" w:themeColor="text1"/>
        </w:rPr>
        <w:t xml:space="preserve"> because </w:t>
      </w:r>
      <w:r w:rsidR="00383CE0" w:rsidRPr="00BD0737">
        <w:rPr>
          <w:rFonts w:ascii="Times New Roman" w:hAnsi="Times New Roman" w:cs="Times New Roman"/>
          <w:bCs/>
          <w:color w:val="000000" w:themeColor="text1"/>
        </w:rPr>
        <w:t xml:space="preserve">minor parent </w:t>
      </w:r>
      <w:r w:rsidR="00F80F71" w:rsidRPr="00BD0737">
        <w:rPr>
          <w:rFonts w:ascii="Times New Roman" w:hAnsi="Times New Roman" w:cs="Times New Roman"/>
          <w:bCs/>
          <w:color w:val="000000" w:themeColor="text1"/>
        </w:rPr>
        <w:t xml:space="preserve">ancestry tracts are shorter on average in Santa Cruz than in </w:t>
      </w:r>
      <w:r w:rsidR="00BB0120" w:rsidRPr="00BD0737">
        <w:rPr>
          <w:rFonts w:ascii="Times New Roman" w:hAnsi="Times New Roman" w:cs="Times New Roman"/>
          <w:color w:val="000000" w:themeColor="text1"/>
        </w:rPr>
        <w:t>Chapulhuacanito.</w:t>
      </w:r>
      <w:r w:rsidR="005B1A8C" w:rsidRPr="00BD0737">
        <w:rPr>
          <w:rFonts w:ascii="Times New Roman" w:hAnsi="Times New Roman" w:cs="Times New Roman"/>
          <w:color w:val="000000" w:themeColor="text1"/>
        </w:rPr>
        <w:t xml:space="preserve"> This is because</w:t>
      </w:r>
      <w:r w:rsidR="00BB0120" w:rsidRPr="00BD0737">
        <w:rPr>
          <w:rFonts w:ascii="Times New Roman" w:hAnsi="Times New Roman" w:cs="Times New Roman"/>
          <w:bCs/>
          <w:color w:val="000000" w:themeColor="text1"/>
        </w:rPr>
        <w:t xml:space="preserve"> </w:t>
      </w:r>
      <w:r w:rsidR="00110F83" w:rsidRPr="00BD0737">
        <w:rPr>
          <w:rFonts w:ascii="Times New Roman" w:hAnsi="Times New Roman" w:cs="Times New Roman"/>
          <w:bCs/>
          <w:color w:val="000000" w:themeColor="text1"/>
        </w:rPr>
        <w:t>Santa Cruz</w:t>
      </w:r>
      <w:r w:rsidR="009C1A35" w:rsidRPr="00BD0737">
        <w:rPr>
          <w:rFonts w:ascii="Times New Roman" w:hAnsi="Times New Roman" w:cs="Times New Roman"/>
          <w:bCs/>
          <w:color w:val="000000" w:themeColor="text1"/>
        </w:rPr>
        <w:t xml:space="preserve"> has </w:t>
      </w:r>
      <w:r w:rsidR="00F51C25" w:rsidRPr="00BD0737">
        <w:rPr>
          <w:rFonts w:ascii="Times New Roman" w:hAnsi="Times New Roman" w:cs="Times New Roman"/>
          <w:bCs/>
          <w:color w:val="000000" w:themeColor="text1"/>
        </w:rPr>
        <w:t>an older</w:t>
      </w:r>
      <w:r w:rsidR="009C1A35" w:rsidRPr="00BD0737">
        <w:rPr>
          <w:rFonts w:ascii="Times New Roman" w:hAnsi="Times New Roman" w:cs="Times New Roman"/>
          <w:bCs/>
          <w:color w:val="000000" w:themeColor="text1"/>
        </w:rPr>
        <w:t xml:space="preserve"> estimated admixture time (</w:t>
      </w:r>
      <w:r w:rsidR="00354ACF" w:rsidRPr="00BD0737">
        <w:rPr>
          <w:rFonts w:ascii="Times New Roman" w:hAnsi="Times New Roman" w:cs="Times New Roman"/>
          <w:bCs/>
          <w:color w:val="000000" w:themeColor="text1"/>
        </w:rPr>
        <w:t xml:space="preserve">Fig. </w:t>
      </w:r>
      <w:r w:rsidR="00DE5961" w:rsidRPr="00BD0737">
        <w:rPr>
          <w:rFonts w:ascii="Times New Roman" w:hAnsi="Times New Roman" w:cs="Times New Roman"/>
          <w:bCs/>
          <w:color w:val="000000" w:themeColor="text1"/>
        </w:rPr>
        <w:t>S</w:t>
      </w:r>
      <w:r w:rsidR="00354ACF" w:rsidRPr="00BD0737">
        <w:rPr>
          <w:rFonts w:ascii="Times New Roman" w:hAnsi="Times New Roman" w:cs="Times New Roman"/>
          <w:bCs/>
          <w:color w:val="000000" w:themeColor="text1"/>
        </w:rPr>
        <w:t>1</w:t>
      </w:r>
      <w:r w:rsidR="009C1A35" w:rsidRPr="00BD0737">
        <w:rPr>
          <w:rFonts w:ascii="Times New Roman" w:hAnsi="Times New Roman" w:cs="Times New Roman"/>
          <w:bCs/>
          <w:color w:val="000000" w:themeColor="text1"/>
        </w:rPr>
        <w:t>)</w:t>
      </w:r>
      <w:r w:rsidR="00036090" w:rsidRPr="00BD0737">
        <w:rPr>
          <w:rFonts w:ascii="Times New Roman" w:hAnsi="Times New Roman" w:cs="Times New Roman"/>
          <w:bCs/>
          <w:color w:val="000000" w:themeColor="text1"/>
        </w:rPr>
        <w:t xml:space="preserve"> and a more skewed admixture proportion towards </w:t>
      </w:r>
      <w:r w:rsidR="00036090" w:rsidRPr="00BD0737">
        <w:rPr>
          <w:rFonts w:ascii="Times New Roman" w:hAnsi="Times New Roman" w:cs="Times New Roman"/>
          <w:bCs/>
          <w:i/>
          <w:iCs/>
          <w:color w:val="000000" w:themeColor="text1"/>
        </w:rPr>
        <w:t>X. cortezi</w:t>
      </w:r>
      <w:r w:rsidR="009C1A35" w:rsidRPr="00BD0737">
        <w:rPr>
          <w:rFonts w:ascii="Times New Roman" w:hAnsi="Times New Roman" w:cs="Times New Roman"/>
          <w:bCs/>
          <w:color w:val="000000" w:themeColor="text1"/>
        </w:rPr>
        <w:t>,</w:t>
      </w:r>
      <w:r w:rsidR="00FA268C" w:rsidRPr="00BD0737">
        <w:rPr>
          <w:rFonts w:ascii="Times New Roman" w:hAnsi="Times New Roman" w:cs="Times New Roman"/>
          <w:bCs/>
          <w:color w:val="000000" w:themeColor="text1"/>
        </w:rPr>
        <w:t xml:space="preserve"> which will both contribute to shorter minor parent </w:t>
      </w:r>
      <w:r w:rsidR="008D5AF4" w:rsidRPr="00BD0737">
        <w:rPr>
          <w:rFonts w:ascii="Times New Roman" w:hAnsi="Times New Roman" w:cs="Times New Roman"/>
          <w:bCs/>
          <w:color w:val="000000" w:themeColor="text1"/>
        </w:rPr>
        <w:t>ancestry tracts</w:t>
      </w:r>
      <w:r w:rsidR="0090553C" w:rsidRPr="00BD0737">
        <w:rPr>
          <w:rFonts w:ascii="Times New Roman" w:hAnsi="Times New Roman" w:cs="Times New Roman"/>
          <w:bCs/>
          <w:color w:val="000000" w:themeColor="text1"/>
        </w:rPr>
        <w:t xml:space="preserve"> </w:t>
      </w:r>
      <w:r w:rsidR="00BD1E9D" w:rsidRPr="00BD0737">
        <w:rPr>
          <w:rFonts w:ascii="Times New Roman" w:hAnsi="Times New Roman" w:cs="Times New Roman"/>
          <w:bCs/>
          <w:color w:val="000000" w:themeColor="text1"/>
        </w:rPr>
        <w:fldChar w:fldCharType="begin"/>
      </w:r>
      <w:r w:rsidR="00696ECF" w:rsidRPr="00BD0737">
        <w:rPr>
          <w:rFonts w:ascii="Times New Roman" w:hAnsi="Times New Roman" w:cs="Times New Roman"/>
          <w:bCs/>
          <w:color w:val="000000" w:themeColor="text1"/>
        </w:rPr>
        <w:instrText xml:space="preserve"> ADDIN ZOTERO_ITEM CSL_CITATION {"citationID":"sW71h1VM","properties":{"formattedCitation":"[24]","plainCitation":"[24]","noteIndex":0},"citationItems":[{"id":6,"uris":["http://zotero.org/users/local/qeYxB6ht/items/G3BYLMTE"],"itemData":{"id":6,"type":"article-journal","abstract":"Migrations have played an important role in shaping the genetic diversity of human populations. Understanding genomic data thus requires careful modeling of historical gene flow. Here we consider the effect of relatively recent population structure and gene flow and interpret genomes of individuals that have ancestry from multiple source populations as mosaics of segments originating from each population. This article describes general and tractable models for local ancestry patterns with a focus on the length distribution of continuous ancestry tracts and the variance in total ancestry proportions among individuals. The models offer improved agreement with Wright–Fisher simulation data when compared to the state-of-the art and can be used to infer time-dependent migration rates from multiple populations. Considering HapMap African-American (ASW) data, we find that a model with two distinct phases of “European” gene flow significantly improves the modeling of both tract lengths and ancestry variances.","container-title":"Genetics","DOI":"10.1534/genetics.112.139808","issue":"2","journalAbbreviation":"Genetics","note":"number: 2","page":"607","title":"Population Genetics Models of Local Ancestry","volume":"191","author":[{"family":"Gravel","given":"Simon"}],"issued":{"date-parts":[["2012",6,1]]}}}],"schema":"https://github.com/citation-style-language/schema/raw/master/csl-citation.json"} </w:instrText>
      </w:r>
      <w:r w:rsidR="00BD1E9D" w:rsidRPr="00BD0737">
        <w:rPr>
          <w:rFonts w:ascii="Times New Roman" w:hAnsi="Times New Roman" w:cs="Times New Roman"/>
          <w:bCs/>
          <w:color w:val="000000" w:themeColor="text1"/>
        </w:rPr>
        <w:fldChar w:fldCharType="separate"/>
      </w:r>
      <w:r w:rsidR="00696ECF" w:rsidRPr="00BD0737">
        <w:rPr>
          <w:rFonts w:ascii="Times New Roman" w:hAnsi="Times New Roman" w:cs="Times New Roman"/>
          <w:bCs/>
          <w:noProof/>
          <w:color w:val="000000" w:themeColor="text1"/>
        </w:rPr>
        <w:t>[24]</w:t>
      </w:r>
      <w:r w:rsidR="00BD1E9D" w:rsidRPr="00BD0737">
        <w:rPr>
          <w:rFonts w:ascii="Times New Roman" w:hAnsi="Times New Roman" w:cs="Times New Roman"/>
          <w:bCs/>
          <w:color w:val="000000" w:themeColor="text1"/>
        </w:rPr>
        <w:fldChar w:fldCharType="end"/>
      </w:r>
      <w:r w:rsidR="008D5AF4" w:rsidRPr="00BD0737">
        <w:rPr>
          <w:rFonts w:ascii="Times New Roman" w:hAnsi="Times New Roman" w:cs="Times New Roman"/>
          <w:bCs/>
          <w:color w:val="000000" w:themeColor="text1"/>
        </w:rPr>
        <w:t xml:space="preserve">. </w:t>
      </w:r>
      <w:r w:rsidR="00075DFD" w:rsidRPr="00BD0737">
        <w:rPr>
          <w:rFonts w:ascii="Times New Roman" w:hAnsi="Times New Roman" w:cs="Times New Roman"/>
          <w:bCs/>
          <w:color w:val="000000" w:themeColor="text1"/>
        </w:rPr>
        <w:t xml:space="preserve">Using </w:t>
      </w:r>
      <w:r w:rsidR="00334DA6" w:rsidRPr="00BD0737">
        <w:rPr>
          <w:rFonts w:ascii="Times New Roman" w:hAnsi="Times New Roman" w:cs="Times New Roman"/>
          <w:bCs/>
          <w:i/>
          <w:iCs/>
          <w:color w:val="000000" w:themeColor="text1"/>
        </w:rPr>
        <w:t>mixnmatch</w:t>
      </w:r>
      <w:r w:rsidR="00075DFD" w:rsidRPr="00BD0737">
        <w:rPr>
          <w:rFonts w:ascii="Times New Roman" w:hAnsi="Times New Roman" w:cs="Times New Roman"/>
          <w:bCs/>
          <w:color w:val="000000" w:themeColor="text1"/>
        </w:rPr>
        <w:t xml:space="preserve"> simulations, we</w:t>
      </w:r>
      <w:r w:rsidR="005D13DE" w:rsidRPr="00BD0737">
        <w:rPr>
          <w:rFonts w:ascii="Times New Roman" w:hAnsi="Times New Roman" w:cs="Times New Roman"/>
          <w:bCs/>
          <w:color w:val="000000" w:themeColor="text1"/>
        </w:rPr>
        <w:t xml:space="preserve"> evaluated accuracy in simulations of 50 individuals as a function of ancestry tract length. </w:t>
      </w:r>
      <w:r w:rsidR="000A7FB9" w:rsidRPr="00BD0737">
        <w:rPr>
          <w:rFonts w:ascii="Times New Roman" w:hAnsi="Times New Roman" w:cs="Times New Roman"/>
          <w:bCs/>
          <w:color w:val="000000" w:themeColor="text1"/>
        </w:rPr>
        <w:t xml:space="preserve">While genome-wide error rates per ancestry informative site are </w:t>
      </w:r>
      <w:r w:rsidR="002F07F4" w:rsidRPr="00BD0737">
        <w:rPr>
          <w:rFonts w:ascii="Times New Roman" w:hAnsi="Times New Roman" w:cs="Times New Roman"/>
          <w:bCs/>
          <w:color w:val="000000" w:themeColor="text1"/>
        </w:rPr>
        <w:t xml:space="preserve">estimated to be </w:t>
      </w:r>
      <w:r w:rsidR="000A7FB9" w:rsidRPr="00BD0737">
        <w:rPr>
          <w:rFonts w:ascii="Times New Roman" w:hAnsi="Times New Roman" w:cs="Times New Roman"/>
          <w:bCs/>
          <w:color w:val="000000" w:themeColor="text1"/>
        </w:rPr>
        <w:t>&lt;0.</w:t>
      </w:r>
      <w:r w:rsidR="004109AA" w:rsidRPr="00BD0737">
        <w:rPr>
          <w:rFonts w:ascii="Times New Roman" w:hAnsi="Times New Roman" w:cs="Times New Roman"/>
          <w:bCs/>
          <w:color w:val="000000" w:themeColor="text1"/>
        </w:rPr>
        <w:t>4</w:t>
      </w:r>
      <w:r w:rsidR="000A7FB9" w:rsidRPr="00BD0737">
        <w:rPr>
          <w:rFonts w:ascii="Times New Roman" w:hAnsi="Times New Roman" w:cs="Times New Roman"/>
          <w:bCs/>
          <w:color w:val="000000" w:themeColor="text1"/>
        </w:rPr>
        <w:t>%</w:t>
      </w:r>
      <w:r w:rsidR="00890773" w:rsidRPr="00BD0737">
        <w:rPr>
          <w:rFonts w:ascii="Times New Roman" w:hAnsi="Times New Roman" w:cs="Times New Roman"/>
          <w:bCs/>
          <w:color w:val="000000" w:themeColor="text1"/>
        </w:rPr>
        <w:t xml:space="preserve"> (see </w:t>
      </w:r>
      <w:r w:rsidR="004B7EAB" w:rsidRPr="006310CE">
        <w:rPr>
          <w:rFonts w:ascii="Times New Roman" w:hAnsi="Times New Roman" w:cs="Times New Roman"/>
          <w:bCs/>
          <w:color w:val="000000" w:themeColor="text1"/>
        </w:rPr>
        <w:t>Text G</w:t>
      </w:r>
      <w:r w:rsidR="00931553" w:rsidRPr="00BD0737">
        <w:rPr>
          <w:rFonts w:ascii="Times New Roman" w:hAnsi="Times New Roman" w:cs="Times New Roman"/>
          <w:bCs/>
          <w:color w:val="000000" w:themeColor="text1"/>
        </w:rPr>
        <w:t>)</w:t>
      </w:r>
      <w:r w:rsidR="000C7A10" w:rsidRPr="00BD0737">
        <w:rPr>
          <w:rFonts w:ascii="Times New Roman" w:hAnsi="Times New Roman" w:cs="Times New Roman"/>
          <w:bCs/>
          <w:color w:val="000000" w:themeColor="text1"/>
        </w:rPr>
        <w:t>,</w:t>
      </w:r>
      <w:r w:rsidR="00931553" w:rsidRPr="00BD0737">
        <w:rPr>
          <w:rFonts w:ascii="Times New Roman" w:hAnsi="Times New Roman" w:cs="Times New Roman"/>
          <w:bCs/>
          <w:color w:val="000000" w:themeColor="text1"/>
        </w:rPr>
        <w:t xml:space="preserve"> in ancestry tracts</w:t>
      </w:r>
      <w:r w:rsidR="000C7A10" w:rsidRPr="00BD0737">
        <w:rPr>
          <w:rFonts w:ascii="Times New Roman" w:hAnsi="Times New Roman" w:cs="Times New Roman"/>
          <w:bCs/>
          <w:color w:val="000000" w:themeColor="text1"/>
        </w:rPr>
        <w:t xml:space="preserve"> </w:t>
      </w:r>
      <w:r w:rsidR="00693905" w:rsidRPr="00BD0737">
        <w:rPr>
          <w:rFonts w:ascii="Symbol" w:eastAsia="Symbol" w:hAnsi="Symbol" w:cs="Symbol"/>
          <w:bCs/>
          <w:color w:val="000000" w:themeColor="text1"/>
        </w:rPr>
        <w:t>£</w:t>
      </w:r>
      <w:r w:rsidR="004109AA" w:rsidRPr="00BD0737">
        <w:rPr>
          <w:rFonts w:ascii="Times New Roman" w:hAnsi="Times New Roman" w:cs="Times New Roman"/>
          <w:bCs/>
          <w:color w:val="000000" w:themeColor="text1"/>
        </w:rPr>
        <w:t>2</w:t>
      </w:r>
      <w:r w:rsidR="00351B3E" w:rsidRPr="00BD0737">
        <w:rPr>
          <w:rFonts w:ascii="Times New Roman" w:hAnsi="Times New Roman" w:cs="Times New Roman"/>
          <w:bCs/>
          <w:color w:val="000000" w:themeColor="text1"/>
        </w:rPr>
        <w:t xml:space="preserve">0 </w:t>
      </w:r>
      <w:r w:rsidR="000C7A10" w:rsidRPr="00BD0737">
        <w:rPr>
          <w:rFonts w:ascii="Times New Roman" w:hAnsi="Times New Roman" w:cs="Times New Roman"/>
          <w:bCs/>
          <w:color w:val="000000" w:themeColor="text1"/>
        </w:rPr>
        <w:t xml:space="preserve">kb in length, </w:t>
      </w:r>
      <w:r w:rsidR="004109AA" w:rsidRPr="00BD0737">
        <w:rPr>
          <w:rFonts w:ascii="Times New Roman" w:hAnsi="Times New Roman" w:cs="Times New Roman"/>
          <w:bCs/>
          <w:color w:val="000000" w:themeColor="text1"/>
        </w:rPr>
        <w:t xml:space="preserve">the error rate approaches 2%, and in tracts </w:t>
      </w:r>
      <w:r w:rsidR="00693905" w:rsidRPr="00BD0737">
        <w:rPr>
          <w:rFonts w:ascii="Symbol" w:eastAsia="Symbol" w:hAnsi="Symbol" w:cs="Symbol"/>
          <w:bCs/>
          <w:color w:val="000000" w:themeColor="text1"/>
        </w:rPr>
        <w:t>£</w:t>
      </w:r>
      <w:r w:rsidR="004109AA" w:rsidRPr="00BD0737">
        <w:rPr>
          <w:rFonts w:ascii="Times New Roman" w:hAnsi="Times New Roman" w:cs="Times New Roman"/>
          <w:bCs/>
          <w:color w:val="000000" w:themeColor="text1"/>
        </w:rPr>
        <w:t xml:space="preserve">10 kb in length, </w:t>
      </w:r>
      <w:r w:rsidR="000509E4" w:rsidRPr="00BD0737">
        <w:rPr>
          <w:rFonts w:ascii="Times New Roman" w:hAnsi="Times New Roman" w:cs="Times New Roman"/>
          <w:bCs/>
          <w:color w:val="000000" w:themeColor="text1"/>
        </w:rPr>
        <w:t xml:space="preserve">the </w:t>
      </w:r>
      <w:r w:rsidR="000C7A10" w:rsidRPr="00BD0737">
        <w:rPr>
          <w:rFonts w:ascii="Times New Roman" w:hAnsi="Times New Roman" w:cs="Times New Roman"/>
          <w:bCs/>
          <w:color w:val="000000" w:themeColor="text1"/>
        </w:rPr>
        <w:t xml:space="preserve">error rates jump to nearly 5%. </w:t>
      </w:r>
      <w:r w:rsidR="00F41C89" w:rsidRPr="00BD0737">
        <w:rPr>
          <w:rFonts w:ascii="Times New Roman" w:hAnsi="Times New Roman" w:cs="Times New Roman"/>
          <w:bCs/>
          <w:color w:val="000000" w:themeColor="text1"/>
        </w:rPr>
        <w:t xml:space="preserve">A closer examination of these errors indicates that they are almost exclusively caused by </w:t>
      </w:r>
      <w:r w:rsidR="00030027" w:rsidRPr="00BD0737">
        <w:rPr>
          <w:rFonts w:ascii="Times New Roman" w:hAnsi="Times New Roman" w:cs="Times New Roman"/>
          <w:bCs/>
          <w:color w:val="000000" w:themeColor="text1"/>
        </w:rPr>
        <w:t xml:space="preserve">ancestry switches to </w:t>
      </w:r>
      <w:r w:rsidR="009E1A5C" w:rsidRPr="00BD0737">
        <w:rPr>
          <w:rFonts w:ascii="Times New Roman" w:hAnsi="Times New Roman" w:cs="Times New Roman"/>
          <w:bCs/>
          <w:color w:val="000000" w:themeColor="text1"/>
        </w:rPr>
        <w:t xml:space="preserve">homozygous </w:t>
      </w:r>
      <w:r w:rsidR="00030027" w:rsidRPr="00BD0737">
        <w:rPr>
          <w:rFonts w:ascii="Times New Roman" w:hAnsi="Times New Roman" w:cs="Times New Roman"/>
          <w:bCs/>
          <w:color w:val="000000" w:themeColor="text1"/>
        </w:rPr>
        <w:t xml:space="preserve">major parent ancestry within </w:t>
      </w:r>
      <w:r w:rsidR="000752A4" w:rsidRPr="00BD0737">
        <w:rPr>
          <w:rFonts w:ascii="Times New Roman" w:hAnsi="Times New Roman" w:cs="Times New Roman"/>
          <w:bCs/>
          <w:color w:val="000000" w:themeColor="text1"/>
        </w:rPr>
        <w:t>heterozygous ancestry tracts</w:t>
      </w:r>
      <w:r w:rsidR="00CB792D" w:rsidRPr="00BD0737">
        <w:rPr>
          <w:rFonts w:ascii="Times New Roman" w:hAnsi="Times New Roman" w:cs="Times New Roman"/>
          <w:bCs/>
          <w:color w:val="000000" w:themeColor="text1"/>
        </w:rPr>
        <w:t xml:space="preserve"> (94% of errors)</w:t>
      </w:r>
      <w:r w:rsidR="008E21BF" w:rsidRPr="00BD0737">
        <w:rPr>
          <w:rFonts w:ascii="Times New Roman" w:hAnsi="Times New Roman" w:cs="Times New Roman"/>
          <w:bCs/>
          <w:color w:val="000000" w:themeColor="text1"/>
        </w:rPr>
        <w:t>.</w:t>
      </w:r>
      <w:r w:rsidR="0026480D" w:rsidRPr="00BD0737">
        <w:rPr>
          <w:rFonts w:ascii="Times New Roman" w:hAnsi="Times New Roman" w:cs="Times New Roman"/>
          <w:bCs/>
          <w:color w:val="000000" w:themeColor="text1"/>
        </w:rPr>
        <w:t xml:space="preserve"> </w:t>
      </w:r>
      <w:r w:rsidR="00F56618" w:rsidRPr="00BD0737">
        <w:rPr>
          <w:rFonts w:ascii="Times New Roman" w:hAnsi="Times New Roman" w:cs="Times New Roman"/>
          <w:bCs/>
          <w:color w:val="000000" w:themeColor="text1"/>
        </w:rPr>
        <w:t>As a result</w:t>
      </w:r>
      <w:r w:rsidR="00B04189" w:rsidRPr="00BD0737">
        <w:rPr>
          <w:rFonts w:ascii="Times New Roman" w:hAnsi="Times New Roman" w:cs="Times New Roman"/>
          <w:bCs/>
          <w:color w:val="000000" w:themeColor="text1"/>
        </w:rPr>
        <w:t xml:space="preserve">, we </w:t>
      </w:r>
      <w:r w:rsidR="007B613F" w:rsidRPr="00BD0737">
        <w:rPr>
          <w:rFonts w:ascii="Times New Roman" w:hAnsi="Times New Roman" w:cs="Times New Roman"/>
          <w:bCs/>
          <w:color w:val="000000" w:themeColor="text1"/>
        </w:rPr>
        <w:t xml:space="preserve">interpret </w:t>
      </w:r>
      <w:r w:rsidR="007E472A" w:rsidRPr="00BD0737">
        <w:rPr>
          <w:rFonts w:ascii="Times New Roman" w:hAnsi="Times New Roman" w:cs="Times New Roman"/>
          <w:bCs/>
          <w:color w:val="000000" w:themeColor="text1"/>
        </w:rPr>
        <w:t>results</w:t>
      </w:r>
      <w:r w:rsidR="00052841" w:rsidRPr="00BD0737">
        <w:rPr>
          <w:rFonts w:ascii="Times New Roman" w:hAnsi="Times New Roman" w:cs="Times New Roman"/>
          <w:bCs/>
          <w:color w:val="000000" w:themeColor="text1"/>
        </w:rPr>
        <w:t xml:space="preserve"> of wavelet analyses</w:t>
      </w:r>
      <w:r w:rsidR="007E472A" w:rsidRPr="00BD0737">
        <w:rPr>
          <w:rFonts w:ascii="Times New Roman" w:hAnsi="Times New Roman" w:cs="Times New Roman"/>
          <w:bCs/>
          <w:color w:val="000000" w:themeColor="text1"/>
        </w:rPr>
        <w:t xml:space="preserve"> at small spatial scales </w:t>
      </w:r>
      <w:r w:rsidR="00052841" w:rsidRPr="00BD0737">
        <w:rPr>
          <w:rFonts w:ascii="Times New Roman" w:hAnsi="Times New Roman" w:cs="Times New Roman"/>
          <w:bCs/>
          <w:color w:val="000000" w:themeColor="text1"/>
        </w:rPr>
        <w:t>with caution</w:t>
      </w:r>
      <w:r w:rsidR="004502AC" w:rsidRPr="00BD0737">
        <w:rPr>
          <w:rFonts w:ascii="Times New Roman" w:hAnsi="Times New Roman" w:cs="Times New Roman"/>
          <w:bCs/>
          <w:color w:val="000000" w:themeColor="text1"/>
        </w:rPr>
        <w:t xml:space="preserve"> and refrain from discussing them in the main text.</w:t>
      </w:r>
    </w:p>
    <w:p w14:paraId="7516939D" w14:textId="77777777" w:rsidR="00301E9B" w:rsidRPr="00BD0737" w:rsidRDefault="00301E9B">
      <w:pPr>
        <w:rPr>
          <w:rFonts w:ascii="Times New Roman" w:hAnsi="Times New Roman" w:cs="Times New Roman"/>
          <w:bCs/>
          <w:i/>
          <w:iCs/>
          <w:color w:val="000000" w:themeColor="text1"/>
        </w:rPr>
      </w:pPr>
    </w:p>
    <w:p w14:paraId="2182262B" w14:textId="77777777" w:rsidR="0070308B" w:rsidRPr="00BD0737" w:rsidRDefault="0070308B">
      <w:pPr>
        <w:rPr>
          <w:rFonts w:ascii="Times New Roman" w:hAnsi="Times New Roman" w:cs="Times New Roman"/>
          <w:bCs/>
          <w:i/>
          <w:iCs/>
          <w:color w:val="000000" w:themeColor="text1"/>
        </w:rPr>
      </w:pPr>
    </w:p>
    <w:p w14:paraId="47611A21" w14:textId="570EAA1D" w:rsidR="00BC6C61" w:rsidRPr="00BD0737" w:rsidRDefault="00796940" w:rsidP="00BC6C61">
      <w:pPr>
        <w:rPr>
          <w:rFonts w:ascii="Times New Roman" w:hAnsi="Times New Roman" w:cs="Times New Roman"/>
          <w:i/>
          <w:iCs/>
          <w:color w:val="000000" w:themeColor="text1"/>
        </w:rPr>
      </w:pPr>
      <w:r>
        <w:rPr>
          <w:rFonts w:ascii="Times New Roman" w:hAnsi="Times New Roman" w:cs="Times New Roman"/>
          <w:i/>
          <w:iCs/>
          <w:color w:val="000000" w:themeColor="text1"/>
        </w:rPr>
        <w:t xml:space="preserve">Text </w:t>
      </w:r>
      <w:r w:rsidR="00927968">
        <w:rPr>
          <w:rFonts w:ascii="Times New Roman" w:hAnsi="Times New Roman" w:cs="Times New Roman"/>
          <w:i/>
          <w:iCs/>
          <w:color w:val="000000" w:themeColor="text1"/>
        </w:rPr>
        <w:t>K</w:t>
      </w:r>
      <w:r w:rsidR="00BC6C61" w:rsidRPr="00BD0737">
        <w:rPr>
          <w:rFonts w:ascii="Times New Roman" w:hAnsi="Times New Roman" w:cs="Times New Roman"/>
          <w:i/>
          <w:iCs/>
          <w:color w:val="000000" w:themeColor="text1"/>
        </w:rPr>
        <w:t xml:space="preserve">. Results of power simulations evaluating </w:t>
      </w:r>
      <w:r w:rsidR="004E1014" w:rsidRPr="00BD0737">
        <w:rPr>
          <w:rFonts w:ascii="Times New Roman" w:hAnsi="Times New Roman" w:cs="Times New Roman"/>
          <w:i/>
          <w:iCs/>
          <w:color w:val="000000" w:themeColor="text1"/>
        </w:rPr>
        <w:t>our ability to</w:t>
      </w:r>
      <w:r w:rsidR="00BC6C61" w:rsidRPr="00BD0737">
        <w:rPr>
          <w:rFonts w:ascii="Times New Roman" w:hAnsi="Times New Roman" w:cs="Times New Roman"/>
          <w:i/>
          <w:iCs/>
          <w:color w:val="000000" w:themeColor="text1"/>
        </w:rPr>
        <w:t xml:space="preserve"> identify shared regions under selection</w:t>
      </w:r>
    </w:p>
    <w:p w14:paraId="58E811A4" w14:textId="7FA530FE" w:rsidR="00BC6C61" w:rsidRPr="00BD0737" w:rsidRDefault="00FA3D57">
      <w:pPr>
        <w:rPr>
          <w:rFonts w:ascii="Times New Roman" w:hAnsi="Times New Roman" w:cs="Times New Roman"/>
          <w:bCs/>
          <w:color w:val="000000" w:themeColor="text1"/>
        </w:rPr>
      </w:pPr>
      <w:r w:rsidRPr="00BD0737">
        <w:rPr>
          <w:rFonts w:ascii="Times New Roman" w:hAnsi="Times New Roman" w:cs="Times New Roman"/>
          <w:bCs/>
          <w:color w:val="000000" w:themeColor="text1"/>
        </w:rPr>
        <w:tab/>
      </w:r>
    </w:p>
    <w:p w14:paraId="27964CB9" w14:textId="044FBB95" w:rsidR="00817761" w:rsidRPr="00BD0737" w:rsidRDefault="00FA3D57">
      <w:pPr>
        <w:rPr>
          <w:rFonts w:ascii="Times New Roman" w:hAnsi="Times New Roman" w:cs="Times New Roman"/>
          <w:bCs/>
          <w:color w:val="000000" w:themeColor="text1"/>
        </w:rPr>
      </w:pPr>
      <w:r w:rsidRPr="00BD0737">
        <w:rPr>
          <w:rFonts w:ascii="Times New Roman" w:hAnsi="Times New Roman" w:cs="Times New Roman"/>
          <w:bCs/>
          <w:color w:val="000000" w:themeColor="text1"/>
        </w:rPr>
        <w:tab/>
        <w:t xml:space="preserve">Given that we identify ~40 shared minor parent ancestry deserts between the two </w:t>
      </w:r>
      <w:r w:rsidRPr="00BD0737">
        <w:rPr>
          <w:rFonts w:ascii="Times New Roman" w:hAnsi="Times New Roman" w:cs="Times New Roman"/>
          <w:bCs/>
          <w:i/>
          <w:iCs/>
          <w:color w:val="000000" w:themeColor="text1"/>
        </w:rPr>
        <w:t xml:space="preserve">X. birchmanni </w:t>
      </w:r>
      <w:r w:rsidRPr="00BD0737">
        <w:rPr>
          <w:rFonts w:ascii="Times New Roman" w:hAnsi="Times New Roman" w:cs="Times New Roman"/>
          <w:bCs/>
          <w:color w:val="000000" w:themeColor="text1"/>
        </w:rPr>
        <w:t xml:space="preserve">x </w:t>
      </w:r>
      <w:r w:rsidRPr="00BD0737">
        <w:rPr>
          <w:rFonts w:ascii="Times New Roman" w:hAnsi="Times New Roman" w:cs="Times New Roman"/>
          <w:bCs/>
          <w:i/>
          <w:iCs/>
          <w:color w:val="000000" w:themeColor="text1"/>
        </w:rPr>
        <w:t xml:space="preserve">X. cortezi </w:t>
      </w:r>
      <w:r w:rsidRPr="00BD0737">
        <w:rPr>
          <w:rFonts w:ascii="Times New Roman" w:hAnsi="Times New Roman" w:cs="Times New Roman"/>
          <w:bCs/>
          <w:color w:val="000000" w:themeColor="text1"/>
        </w:rPr>
        <w:t xml:space="preserve">populations in the real data, </w:t>
      </w:r>
      <w:r w:rsidR="00B75510" w:rsidRPr="00BD0737">
        <w:rPr>
          <w:rFonts w:ascii="Times New Roman" w:hAnsi="Times New Roman" w:cs="Times New Roman"/>
          <w:bCs/>
          <w:color w:val="000000" w:themeColor="text1"/>
        </w:rPr>
        <w:t xml:space="preserve">we were interested in </w:t>
      </w:r>
      <w:r w:rsidR="00583395" w:rsidRPr="00BD0737">
        <w:rPr>
          <w:rFonts w:ascii="Times New Roman" w:hAnsi="Times New Roman" w:cs="Times New Roman"/>
          <w:bCs/>
          <w:color w:val="000000" w:themeColor="text1"/>
        </w:rPr>
        <w:t>exploring our power to identify shared ancestry deserts at a range of selection coefficients. We used admix’em simulations as described above (</w:t>
      </w:r>
      <w:r w:rsidR="003A0689" w:rsidRPr="003A0689">
        <w:rPr>
          <w:rFonts w:ascii="Times New Roman" w:hAnsi="Times New Roman" w:cs="Times New Roman"/>
          <w:bCs/>
          <w:color w:val="000000" w:themeColor="text1"/>
        </w:rPr>
        <w:t>Text G</w:t>
      </w:r>
      <w:r w:rsidR="00583395" w:rsidRPr="00BD0737">
        <w:rPr>
          <w:rFonts w:ascii="Times New Roman" w:hAnsi="Times New Roman" w:cs="Times New Roman"/>
          <w:bCs/>
          <w:color w:val="000000" w:themeColor="text1"/>
        </w:rPr>
        <w:t>)</w:t>
      </w:r>
      <w:r w:rsidR="00B26A9E" w:rsidRPr="00BD0737">
        <w:rPr>
          <w:rFonts w:ascii="Times New Roman" w:hAnsi="Times New Roman" w:cs="Times New Roman"/>
          <w:bCs/>
          <w:color w:val="000000" w:themeColor="text1"/>
        </w:rPr>
        <w:t xml:space="preserve"> to simulate selection against minor parent ancestry in </w:t>
      </w:r>
      <w:r w:rsidR="00B26A9E" w:rsidRPr="00BD0737">
        <w:rPr>
          <w:rFonts w:ascii="Times New Roman" w:hAnsi="Times New Roman" w:cs="Times New Roman"/>
          <w:bCs/>
          <w:color w:val="000000" w:themeColor="text1"/>
        </w:rPr>
        <w:lastRenderedPageBreak/>
        <w:t>two populations at a range of strengths (</w:t>
      </w:r>
      <w:r w:rsidR="00B26A9E" w:rsidRPr="00BD0737">
        <w:rPr>
          <w:rFonts w:ascii="Times New Roman" w:hAnsi="Times New Roman" w:cs="Times New Roman"/>
          <w:bCs/>
          <w:i/>
          <w:iCs/>
          <w:color w:val="000000" w:themeColor="text1"/>
        </w:rPr>
        <w:t>s</w:t>
      </w:r>
      <w:r w:rsidR="00B26A9E" w:rsidRPr="00BD0737">
        <w:rPr>
          <w:rFonts w:ascii="Times New Roman" w:hAnsi="Times New Roman" w:cs="Times New Roman"/>
          <w:bCs/>
          <w:color w:val="000000" w:themeColor="text1"/>
        </w:rPr>
        <w:t xml:space="preserve">=0.01 – 0.1, with </w:t>
      </w:r>
      <w:r w:rsidR="00B26A9E" w:rsidRPr="00BD0737">
        <w:rPr>
          <w:rFonts w:ascii="Times New Roman" w:hAnsi="Times New Roman" w:cs="Times New Roman"/>
          <w:bCs/>
          <w:i/>
          <w:iCs/>
          <w:color w:val="000000" w:themeColor="text1"/>
        </w:rPr>
        <w:t>h</w:t>
      </w:r>
      <w:r w:rsidR="00B26A9E" w:rsidRPr="00BD0737">
        <w:rPr>
          <w:rFonts w:ascii="Times New Roman" w:hAnsi="Times New Roman" w:cs="Times New Roman"/>
          <w:bCs/>
          <w:color w:val="000000" w:themeColor="text1"/>
        </w:rPr>
        <w:t>=0.5)</w:t>
      </w:r>
      <w:r w:rsidR="00000D09" w:rsidRPr="00BD0737">
        <w:rPr>
          <w:rFonts w:ascii="Times New Roman" w:hAnsi="Times New Roman" w:cs="Times New Roman"/>
          <w:bCs/>
          <w:color w:val="000000" w:themeColor="text1"/>
        </w:rPr>
        <w:t xml:space="preserve">. </w:t>
      </w:r>
      <w:r w:rsidR="00432C19" w:rsidRPr="00BD0737">
        <w:rPr>
          <w:rFonts w:ascii="Times New Roman" w:hAnsi="Times New Roman" w:cs="Times New Roman"/>
          <w:bCs/>
          <w:color w:val="000000" w:themeColor="text1"/>
        </w:rPr>
        <w:t xml:space="preserve">As before, for each replicate simulation, we drew from the posterior distribution of ABCreg analysis to set demographic parameters for </w:t>
      </w:r>
      <w:r w:rsidR="00817761" w:rsidRPr="00BD0737">
        <w:rPr>
          <w:rFonts w:ascii="Times New Roman" w:hAnsi="Times New Roman" w:cs="Times New Roman"/>
          <w:bCs/>
          <w:color w:val="000000" w:themeColor="text1"/>
        </w:rPr>
        <w:t xml:space="preserve">paired simulations </w:t>
      </w:r>
      <w:r w:rsidR="009A127D" w:rsidRPr="00BD0737">
        <w:rPr>
          <w:rFonts w:ascii="Times New Roman" w:hAnsi="Times New Roman" w:cs="Times New Roman"/>
          <w:bCs/>
          <w:color w:val="000000" w:themeColor="text1"/>
        </w:rPr>
        <w:t>modeling</w:t>
      </w:r>
      <w:r w:rsidR="00F93CDF" w:rsidRPr="00BD0737">
        <w:rPr>
          <w:rFonts w:ascii="Times New Roman" w:hAnsi="Times New Roman" w:cs="Times New Roman"/>
          <w:bCs/>
          <w:color w:val="000000" w:themeColor="text1"/>
        </w:rPr>
        <w:t xml:space="preserve"> admixture in</w:t>
      </w:r>
      <w:r w:rsidR="009A127D" w:rsidRPr="00BD0737">
        <w:rPr>
          <w:rFonts w:ascii="Times New Roman" w:hAnsi="Times New Roman" w:cs="Times New Roman"/>
          <w:bCs/>
          <w:color w:val="000000" w:themeColor="text1"/>
        </w:rPr>
        <w:t xml:space="preserve"> Santa Cruz and </w:t>
      </w:r>
      <w:r w:rsidR="00F93CDF" w:rsidRPr="00BD0737">
        <w:rPr>
          <w:rFonts w:ascii="Times New Roman" w:hAnsi="Times New Roman" w:cs="Times New Roman"/>
          <w:color w:val="000000" w:themeColor="text1"/>
        </w:rPr>
        <w:t>Chapulhuacanito</w:t>
      </w:r>
      <w:r w:rsidR="00432C19" w:rsidRPr="00BD0737">
        <w:rPr>
          <w:rFonts w:ascii="Times New Roman" w:hAnsi="Times New Roman" w:cs="Times New Roman"/>
          <w:bCs/>
          <w:color w:val="000000" w:themeColor="text1"/>
        </w:rPr>
        <w:t xml:space="preserve">. We randomly determined the chromosome and </w:t>
      </w:r>
      <w:r w:rsidR="00817761" w:rsidRPr="00BD0737">
        <w:rPr>
          <w:rFonts w:ascii="Times New Roman" w:hAnsi="Times New Roman" w:cs="Times New Roman"/>
          <w:bCs/>
          <w:color w:val="000000" w:themeColor="text1"/>
        </w:rPr>
        <w:t xml:space="preserve">position of the selected site </w:t>
      </w:r>
      <w:r w:rsidR="00F17496" w:rsidRPr="00BD0737">
        <w:rPr>
          <w:rFonts w:ascii="Times New Roman" w:hAnsi="Times New Roman" w:cs="Times New Roman"/>
          <w:bCs/>
          <w:color w:val="000000" w:themeColor="text1"/>
        </w:rPr>
        <w:t>in each</w:t>
      </w:r>
      <w:r w:rsidR="00817761" w:rsidRPr="00BD0737">
        <w:rPr>
          <w:rFonts w:ascii="Times New Roman" w:hAnsi="Times New Roman" w:cs="Times New Roman"/>
          <w:bCs/>
          <w:color w:val="000000" w:themeColor="text1"/>
        </w:rPr>
        <w:t xml:space="preserve"> simulation. </w:t>
      </w:r>
      <w:r w:rsidR="00646E8E" w:rsidRPr="00BD0737">
        <w:rPr>
          <w:rFonts w:ascii="Times New Roman" w:hAnsi="Times New Roman" w:cs="Times New Roman"/>
          <w:bCs/>
          <w:color w:val="000000" w:themeColor="text1"/>
        </w:rPr>
        <w:t>We performed 100 replicate simulations per selection coefficient.</w:t>
      </w:r>
    </w:p>
    <w:p w14:paraId="6BA38CA8" w14:textId="45C54393" w:rsidR="00646E8E" w:rsidRPr="00BD0737" w:rsidRDefault="00646E8E">
      <w:pPr>
        <w:rPr>
          <w:rFonts w:ascii="Times New Roman" w:hAnsi="Times New Roman" w:cs="Times New Roman"/>
          <w:color w:val="000000" w:themeColor="text1"/>
        </w:rPr>
      </w:pPr>
      <w:r w:rsidRPr="00BD0737">
        <w:rPr>
          <w:rFonts w:ascii="Times New Roman" w:hAnsi="Times New Roman" w:cs="Times New Roman"/>
          <w:bCs/>
          <w:color w:val="000000" w:themeColor="text1"/>
        </w:rPr>
        <w:tab/>
        <w:t xml:space="preserve">For each </w:t>
      </w:r>
      <w:r w:rsidR="009009AA" w:rsidRPr="00BD0737">
        <w:rPr>
          <w:rFonts w:ascii="Times New Roman" w:hAnsi="Times New Roman" w:cs="Times New Roman"/>
          <w:bCs/>
          <w:color w:val="000000" w:themeColor="text1"/>
        </w:rPr>
        <w:t xml:space="preserve">simulation, we </w:t>
      </w:r>
      <w:r w:rsidR="00531D2D" w:rsidRPr="00BD0737">
        <w:rPr>
          <w:rFonts w:ascii="Times New Roman" w:hAnsi="Times New Roman" w:cs="Times New Roman"/>
          <w:bCs/>
          <w:color w:val="000000" w:themeColor="text1"/>
        </w:rPr>
        <w:t xml:space="preserve">asked whether an ancestry desert was detected in </w:t>
      </w:r>
      <w:r w:rsidR="00E24A7E" w:rsidRPr="00BD0737">
        <w:rPr>
          <w:rFonts w:ascii="Times New Roman" w:hAnsi="Times New Roman" w:cs="Times New Roman"/>
          <w:bCs/>
          <w:color w:val="000000" w:themeColor="text1"/>
        </w:rPr>
        <w:t xml:space="preserve">the simulated </w:t>
      </w:r>
      <w:r w:rsidR="00531D2D" w:rsidRPr="00BD0737">
        <w:rPr>
          <w:rFonts w:ascii="Times New Roman" w:hAnsi="Times New Roman" w:cs="Times New Roman"/>
          <w:bCs/>
          <w:color w:val="000000" w:themeColor="text1"/>
        </w:rPr>
        <w:t>Santa Cruz</w:t>
      </w:r>
      <w:r w:rsidR="00E24A7E" w:rsidRPr="00BD0737">
        <w:rPr>
          <w:rFonts w:ascii="Times New Roman" w:hAnsi="Times New Roman" w:cs="Times New Roman"/>
          <w:bCs/>
          <w:color w:val="000000" w:themeColor="text1"/>
        </w:rPr>
        <w:t xml:space="preserve"> population</w:t>
      </w:r>
      <w:r w:rsidR="00531D2D" w:rsidRPr="00BD0737">
        <w:rPr>
          <w:rFonts w:ascii="Times New Roman" w:hAnsi="Times New Roman" w:cs="Times New Roman"/>
          <w:bCs/>
          <w:color w:val="000000" w:themeColor="text1"/>
        </w:rPr>
        <w:t>,</w:t>
      </w:r>
      <w:r w:rsidR="00E24A7E" w:rsidRPr="00BD0737">
        <w:rPr>
          <w:rFonts w:ascii="Times New Roman" w:hAnsi="Times New Roman" w:cs="Times New Roman"/>
          <w:bCs/>
          <w:color w:val="000000" w:themeColor="text1"/>
        </w:rPr>
        <w:t xml:space="preserve"> the</w:t>
      </w:r>
      <w:r w:rsidR="00531D2D" w:rsidRPr="00BD0737">
        <w:rPr>
          <w:rFonts w:ascii="Times New Roman" w:hAnsi="Times New Roman" w:cs="Times New Roman"/>
          <w:bCs/>
          <w:color w:val="000000" w:themeColor="text1"/>
        </w:rPr>
        <w:t xml:space="preserve"> </w:t>
      </w:r>
      <w:r w:rsidR="00316BAF" w:rsidRPr="00BD0737">
        <w:rPr>
          <w:rFonts w:ascii="Times New Roman" w:hAnsi="Times New Roman" w:cs="Times New Roman"/>
          <w:color w:val="000000" w:themeColor="text1"/>
        </w:rPr>
        <w:t>Chapulhuacanito</w:t>
      </w:r>
      <w:r w:rsidR="00E24A7E" w:rsidRPr="00BD0737">
        <w:rPr>
          <w:rFonts w:ascii="Times New Roman" w:hAnsi="Times New Roman" w:cs="Times New Roman"/>
          <w:color w:val="000000" w:themeColor="text1"/>
        </w:rPr>
        <w:t xml:space="preserve"> population</w:t>
      </w:r>
      <w:r w:rsidR="00316BAF" w:rsidRPr="00BD0737">
        <w:rPr>
          <w:rFonts w:ascii="Times New Roman" w:hAnsi="Times New Roman" w:cs="Times New Roman"/>
          <w:color w:val="000000" w:themeColor="text1"/>
        </w:rPr>
        <w:t xml:space="preserve">, or both, </w:t>
      </w:r>
      <w:r w:rsidR="007E4A97" w:rsidRPr="00BD0737">
        <w:rPr>
          <w:rFonts w:ascii="Times New Roman" w:hAnsi="Times New Roman" w:cs="Times New Roman"/>
          <w:color w:val="000000" w:themeColor="text1"/>
        </w:rPr>
        <w:t xml:space="preserve">as we had for the real data (see Methods). If this </w:t>
      </w:r>
      <w:r w:rsidR="005530D2" w:rsidRPr="00BD0737">
        <w:rPr>
          <w:rFonts w:ascii="Times New Roman" w:hAnsi="Times New Roman" w:cs="Times New Roman"/>
          <w:color w:val="000000" w:themeColor="text1"/>
        </w:rPr>
        <w:t>ancestry desert</w:t>
      </w:r>
      <w:r w:rsidR="007E4A97" w:rsidRPr="00BD0737">
        <w:rPr>
          <w:rFonts w:ascii="Times New Roman" w:hAnsi="Times New Roman" w:cs="Times New Roman"/>
          <w:color w:val="000000" w:themeColor="text1"/>
        </w:rPr>
        <w:t xml:space="preserve"> </w:t>
      </w:r>
      <w:r w:rsidR="00316BAF" w:rsidRPr="00BD0737">
        <w:rPr>
          <w:rFonts w:ascii="Times New Roman" w:hAnsi="Times New Roman" w:cs="Times New Roman"/>
          <w:color w:val="000000" w:themeColor="text1"/>
        </w:rPr>
        <w:t>overlapped with the true site under selection</w:t>
      </w:r>
      <w:r w:rsidR="007E4A97" w:rsidRPr="00BD0737">
        <w:rPr>
          <w:rFonts w:ascii="Times New Roman" w:hAnsi="Times New Roman" w:cs="Times New Roman"/>
          <w:color w:val="000000" w:themeColor="text1"/>
        </w:rPr>
        <w:t xml:space="preserve">, we treated it as a true positive, and if it occurred on a chromosome </w:t>
      </w:r>
      <w:r w:rsidR="00BE2A60" w:rsidRPr="00BD0737">
        <w:rPr>
          <w:rFonts w:ascii="Times New Roman" w:hAnsi="Times New Roman" w:cs="Times New Roman"/>
          <w:color w:val="000000" w:themeColor="text1"/>
        </w:rPr>
        <w:t>where selection was not occurring</w:t>
      </w:r>
      <w:r w:rsidR="00F84CF5" w:rsidRPr="00BD0737">
        <w:rPr>
          <w:rFonts w:ascii="Times New Roman" w:hAnsi="Times New Roman" w:cs="Times New Roman"/>
          <w:color w:val="000000" w:themeColor="text1"/>
        </w:rPr>
        <w:t>, we treated it as a false positive</w:t>
      </w:r>
      <w:r w:rsidR="00316BAF" w:rsidRPr="00BD0737">
        <w:rPr>
          <w:rFonts w:ascii="Times New Roman" w:hAnsi="Times New Roman" w:cs="Times New Roman"/>
          <w:color w:val="000000" w:themeColor="text1"/>
        </w:rPr>
        <w:t xml:space="preserve">. </w:t>
      </w:r>
      <w:r w:rsidR="000878D2" w:rsidRPr="00BD0737">
        <w:rPr>
          <w:rFonts w:ascii="Times New Roman" w:hAnsi="Times New Roman" w:cs="Times New Roman"/>
          <w:color w:val="000000" w:themeColor="text1"/>
        </w:rPr>
        <w:t>We used the proportion of time the desert overlapped with the true site under selection as an estimate of our power</w:t>
      </w:r>
      <w:r w:rsidR="003E5E0D" w:rsidRPr="00BD0737">
        <w:rPr>
          <w:rFonts w:ascii="Times New Roman" w:hAnsi="Times New Roman" w:cs="Times New Roman"/>
          <w:color w:val="000000" w:themeColor="text1"/>
        </w:rPr>
        <w:t xml:space="preserve"> </w:t>
      </w:r>
      <w:r w:rsidR="004E0192" w:rsidRPr="00BD0737">
        <w:rPr>
          <w:rFonts w:ascii="Times New Roman" w:hAnsi="Times New Roman" w:cs="Times New Roman"/>
          <w:color w:val="000000" w:themeColor="text1"/>
        </w:rPr>
        <w:t xml:space="preserve">to detect deserts </w:t>
      </w:r>
      <w:r w:rsidR="003E5E0D" w:rsidRPr="00BD0737">
        <w:rPr>
          <w:rFonts w:ascii="Times New Roman" w:hAnsi="Times New Roman" w:cs="Times New Roman"/>
          <w:color w:val="000000" w:themeColor="text1"/>
        </w:rPr>
        <w:t>at a given selection coefficient</w:t>
      </w:r>
      <w:r w:rsidR="000878D2" w:rsidRPr="00BD0737">
        <w:rPr>
          <w:rFonts w:ascii="Times New Roman" w:hAnsi="Times New Roman" w:cs="Times New Roman"/>
          <w:color w:val="000000" w:themeColor="text1"/>
        </w:rPr>
        <w:t xml:space="preserve">. </w:t>
      </w:r>
    </w:p>
    <w:p w14:paraId="43B50964" w14:textId="289E3E1B" w:rsidR="001D0212" w:rsidRPr="00BD0737" w:rsidRDefault="001D0212">
      <w:pPr>
        <w:rPr>
          <w:rFonts w:ascii="Times New Roman" w:hAnsi="Times New Roman" w:cs="Times New Roman"/>
          <w:color w:val="000000" w:themeColor="text1"/>
        </w:rPr>
      </w:pPr>
      <w:r w:rsidRPr="00BD0737">
        <w:rPr>
          <w:rFonts w:ascii="Times New Roman" w:hAnsi="Times New Roman" w:cs="Times New Roman"/>
          <w:color w:val="000000" w:themeColor="text1"/>
        </w:rPr>
        <w:tab/>
        <w:t>Overall, we found that we had excellent power to detect strong</w:t>
      </w:r>
      <w:r w:rsidR="0042175F" w:rsidRPr="00BD0737">
        <w:rPr>
          <w:rFonts w:ascii="Times New Roman" w:hAnsi="Times New Roman" w:cs="Times New Roman"/>
          <w:color w:val="000000" w:themeColor="text1"/>
        </w:rPr>
        <w:t>er</w:t>
      </w:r>
      <w:r w:rsidRPr="00BD0737">
        <w:rPr>
          <w:rFonts w:ascii="Times New Roman" w:hAnsi="Times New Roman" w:cs="Times New Roman"/>
          <w:color w:val="000000" w:themeColor="text1"/>
        </w:rPr>
        <w:t xml:space="preserve"> selection (s</w:t>
      </w:r>
      <w:r w:rsidR="0042175F" w:rsidRPr="00BD0737">
        <w:rPr>
          <w:rFonts w:ascii="Times New Roman" w:hAnsi="Times New Roman" w:cs="Times New Roman"/>
          <w:color w:val="000000" w:themeColor="text1"/>
        </w:rPr>
        <w:t>=</w:t>
      </w:r>
      <w:r w:rsidRPr="00BD0737">
        <w:rPr>
          <w:rFonts w:ascii="Times New Roman" w:hAnsi="Times New Roman" w:cs="Times New Roman"/>
          <w:color w:val="000000" w:themeColor="text1"/>
        </w:rPr>
        <w:t xml:space="preserve">0.1) in both </w:t>
      </w:r>
      <w:r w:rsidRPr="00BD0737">
        <w:rPr>
          <w:rFonts w:ascii="Times New Roman" w:hAnsi="Times New Roman" w:cs="Times New Roman"/>
          <w:bCs/>
          <w:color w:val="000000" w:themeColor="text1"/>
        </w:rPr>
        <w:t xml:space="preserve">Santa Cruz and </w:t>
      </w:r>
      <w:r w:rsidRPr="00BD0737">
        <w:rPr>
          <w:rFonts w:ascii="Times New Roman" w:hAnsi="Times New Roman" w:cs="Times New Roman"/>
          <w:color w:val="000000" w:themeColor="text1"/>
        </w:rPr>
        <w:t>Chapulhuacanito</w:t>
      </w:r>
      <w:r w:rsidR="0042175F" w:rsidRPr="00BD0737">
        <w:rPr>
          <w:rFonts w:ascii="Times New Roman" w:hAnsi="Times New Roman" w:cs="Times New Roman"/>
          <w:color w:val="000000" w:themeColor="text1"/>
        </w:rPr>
        <w:t>, and good power to detect more moderate selection (</w:t>
      </w:r>
      <w:r w:rsidR="003967EC" w:rsidRPr="00BD0737">
        <w:rPr>
          <w:rFonts w:ascii="Times New Roman" w:hAnsi="Times New Roman" w:cs="Times New Roman"/>
          <w:color w:val="000000" w:themeColor="text1"/>
        </w:rPr>
        <w:t>Fig. S2</w:t>
      </w:r>
      <w:r w:rsidR="00933199" w:rsidRPr="00BD0737">
        <w:rPr>
          <w:rFonts w:ascii="Times New Roman" w:hAnsi="Times New Roman" w:cs="Times New Roman"/>
          <w:color w:val="000000" w:themeColor="text1"/>
        </w:rPr>
        <w:t>9</w:t>
      </w:r>
      <w:r w:rsidR="003967EC" w:rsidRPr="00BD0737">
        <w:rPr>
          <w:rFonts w:ascii="Times New Roman" w:hAnsi="Times New Roman" w:cs="Times New Roman"/>
          <w:color w:val="000000" w:themeColor="text1"/>
        </w:rPr>
        <w:t xml:space="preserve">; </w:t>
      </w:r>
      <w:r w:rsidR="0042175F" w:rsidRPr="00BD0737">
        <w:rPr>
          <w:rFonts w:ascii="Times New Roman" w:hAnsi="Times New Roman" w:cs="Times New Roman"/>
          <w:color w:val="000000" w:themeColor="text1"/>
        </w:rPr>
        <w:t>&gt;50% of selected sites with s=0.025 and ~70% of selected sites with s=0.05)</w:t>
      </w:r>
      <w:r w:rsidR="006A62E1" w:rsidRPr="00BD0737">
        <w:rPr>
          <w:rFonts w:ascii="Times New Roman" w:hAnsi="Times New Roman" w:cs="Times New Roman"/>
          <w:color w:val="000000" w:themeColor="text1"/>
        </w:rPr>
        <w:t xml:space="preserve">. </w:t>
      </w:r>
      <w:r w:rsidR="00CC7852" w:rsidRPr="00BD0737">
        <w:rPr>
          <w:rFonts w:ascii="Times New Roman" w:hAnsi="Times New Roman" w:cs="Times New Roman"/>
          <w:color w:val="000000" w:themeColor="text1"/>
        </w:rPr>
        <w:t>We also found that the false positive rate</w:t>
      </w:r>
      <w:r w:rsidR="00F33860" w:rsidRPr="00BD0737">
        <w:rPr>
          <w:rFonts w:ascii="Times New Roman" w:hAnsi="Times New Roman" w:cs="Times New Roman"/>
          <w:color w:val="000000" w:themeColor="text1"/>
        </w:rPr>
        <w:t xml:space="preserve"> </w:t>
      </w:r>
      <w:r w:rsidR="00996761" w:rsidRPr="00BD0737">
        <w:rPr>
          <w:rFonts w:ascii="Times New Roman" w:hAnsi="Times New Roman" w:cs="Times New Roman"/>
          <w:color w:val="000000" w:themeColor="text1"/>
        </w:rPr>
        <w:t>was low (</w:t>
      </w:r>
      <w:r w:rsidR="000F1ACC" w:rsidRPr="00BD0737">
        <w:rPr>
          <w:rFonts w:ascii="Times New Roman" w:hAnsi="Times New Roman" w:cs="Times New Roman"/>
          <w:color w:val="000000" w:themeColor="text1"/>
        </w:rPr>
        <w:t xml:space="preserve">with </w:t>
      </w:r>
      <w:r w:rsidR="00F33860" w:rsidRPr="00BD0737">
        <w:rPr>
          <w:rFonts w:ascii="Times New Roman" w:hAnsi="Times New Roman" w:cs="Times New Roman"/>
          <w:color w:val="000000" w:themeColor="text1"/>
        </w:rPr>
        <w:t>an</w:t>
      </w:r>
      <w:r w:rsidR="00953CB4" w:rsidRPr="00BD0737">
        <w:rPr>
          <w:rFonts w:ascii="Times New Roman" w:hAnsi="Times New Roman" w:cs="Times New Roman"/>
          <w:color w:val="000000" w:themeColor="text1"/>
        </w:rPr>
        <w:t xml:space="preserve"> average </w:t>
      </w:r>
      <w:r w:rsidR="00F33860" w:rsidRPr="00BD0737">
        <w:rPr>
          <w:rFonts w:ascii="Times New Roman" w:hAnsi="Times New Roman" w:cs="Times New Roman"/>
          <w:color w:val="000000" w:themeColor="text1"/>
        </w:rPr>
        <w:t xml:space="preserve">of </w:t>
      </w:r>
      <w:r w:rsidR="00953CB4" w:rsidRPr="00BD0737">
        <w:rPr>
          <w:rFonts w:ascii="Times New Roman" w:hAnsi="Times New Roman" w:cs="Times New Roman"/>
          <w:color w:val="000000" w:themeColor="text1"/>
        </w:rPr>
        <w:t xml:space="preserve">2-4 </w:t>
      </w:r>
      <w:r w:rsidR="000F1ACC" w:rsidRPr="00BD0737">
        <w:rPr>
          <w:rFonts w:ascii="Times New Roman" w:hAnsi="Times New Roman" w:cs="Times New Roman"/>
          <w:color w:val="000000" w:themeColor="text1"/>
        </w:rPr>
        <w:t xml:space="preserve">false positives </w:t>
      </w:r>
      <w:r w:rsidR="00953CB4" w:rsidRPr="00BD0737">
        <w:rPr>
          <w:rFonts w:ascii="Times New Roman" w:hAnsi="Times New Roman" w:cs="Times New Roman"/>
          <w:color w:val="000000" w:themeColor="text1"/>
        </w:rPr>
        <w:t>detected per simulation</w:t>
      </w:r>
      <w:r w:rsidR="00996761" w:rsidRPr="00BD0737">
        <w:rPr>
          <w:rFonts w:ascii="Times New Roman" w:hAnsi="Times New Roman" w:cs="Times New Roman"/>
          <w:color w:val="000000" w:themeColor="text1"/>
        </w:rPr>
        <w:t>).</w:t>
      </w:r>
      <w:r w:rsidR="000650BD" w:rsidRPr="00BD0737">
        <w:rPr>
          <w:rFonts w:ascii="Times New Roman" w:hAnsi="Times New Roman" w:cs="Times New Roman"/>
          <w:color w:val="000000" w:themeColor="text1"/>
        </w:rPr>
        <w:t xml:space="preserve"> </w:t>
      </w:r>
    </w:p>
    <w:p w14:paraId="05549D91" w14:textId="6F34D064" w:rsidR="000E432C" w:rsidRPr="00BD0737" w:rsidRDefault="006640FF">
      <w:pPr>
        <w:rPr>
          <w:rFonts w:ascii="Times New Roman" w:hAnsi="Times New Roman" w:cs="Times New Roman"/>
          <w:bCs/>
          <w:color w:val="000000" w:themeColor="text1"/>
        </w:rPr>
      </w:pPr>
      <w:r w:rsidRPr="00BD0737">
        <w:rPr>
          <w:rFonts w:ascii="Times New Roman" w:hAnsi="Times New Roman" w:cs="Times New Roman"/>
          <w:bCs/>
          <w:color w:val="000000" w:themeColor="text1"/>
        </w:rPr>
        <w:tab/>
      </w:r>
      <w:r w:rsidR="00E96467" w:rsidRPr="00BD0737">
        <w:rPr>
          <w:rFonts w:ascii="Times New Roman" w:hAnsi="Times New Roman" w:cs="Times New Roman"/>
          <w:bCs/>
          <w:color w:val="000000" w:themeColor="text1"/>
        </w:rPr>
        <w:t>These simulation</w:t>
      </w:r>
      <w:r w:rsidR="00595341" w:rsidRPr="00BD0737">
        <w:rPr>
          <w:rFonts w:ascii="Times New Roman" w:hAnsi="Times New Roman" w:cs="Times New Roman"/>
          <w:bCs/>
          <w:color w:val="000000" w:themeColor="text1"/>
        </w:rPr>
        <w:t xml:space="preserve"> results</w:t>
      </w:r>
      <w:r w:rsidR="00E96467" w:rsidRPr="00BD0737">
        <w:rPr>
          <w:rFonts w:ascii="Times New Roman" w:hAnsi="Times New Roman" w:cs="Times New Roman"/>
          <w:bCs/>
          <w:color w:val="000000" w:themeColor="text1"/>
        </w:rPr>
        <w:t xml:space="preserve"> suggest that we have excellent power to identify shared ancestry deserts in </w:t>
      </w:r>
      <w:r w:rsidR="007473A9" w:rsidRPr="00BD0737">
        <w:rPr>
          <w:rFonts w:ascii="Times New Roman" w:hAnsi="Times New Roman" w:cs="Times New Roman"/>
          <w:bCs/>
          <w:color w:val="000000" w:themeColor="text1"/>
        </w:rPr>
        <w:t xml:space="preserve">Santa Cruz and </w:t>
      </w:r>
      <w:r w:rsidR="007473A9" w:rsidRPr="00BD0737">
        <w:rPr>
          <w:rFonts w:ascii="Times New Roman" w:hAnsi="Times New Roman" w:cs="Times New Roman"/>
          <w:color w:val="000000" w:themeColor="text1"/>
        </w:rPr>
        <w:t xml:space="preserve">Chapulhuacanito, even when selection is modest. Moreover, the expected false positive rate is quite low. </w:t>
      </w:r>
      <w:r w:rsidR="002A6EA4" w:rsidRPr="00BD0737">
        <w:rPr>
          <w:rFonts w:ascii="Times New Roman" w:hAnsi="Times New Roman" w:cs="Times New Roman"/>
          <w:color w:val="000000" w:themeColor="text1"/>
        </w:rPr>
        <w:t xml:space="preserve">This indicates </w:t>
      </w:r>
      <w:r w:rsidR="00A22B6C" w:rsidRPr="00BD0737">
        <w:rPr>
          <w:rFonts w:ascii="Times New Roman" w:hAnsi="Times New Roman" w:cs="Times New Roman"/>
          <w:color w:val="000000" w:themeColor="text1"/>
        </w:rPr>
        <w:t xml:space="preserve">that </w:t>
      </w:r>
      <w:r w:rsidR="005A4DD1" w:rsidRPr="00BD0737">
        <w:rPr>
          <w:rFonts w:ascii="Times New Roman" w:hAnsi="Times New Roman" w:cs="Times New Roman"/>
          <w:color w:val="000000" w:themeColor="text1"/>
        </w:rPr>
        <w:t xml:space="preserve">the </w:t>
      </w:r>
      <w:r w:rsidR="00E36AD8" w:rsidRPr="00BD0737">
        <w:rPr>
          <w:rFonts w:ascii="Times New Roman" w:hAnsi="Times New Roman" w:cs="Times New Roman"/>
          <w:color w:val="000000" w:themeColor="text1"/>
        </w:rPr>
        <w:t xml:space="preserve">shared ancestry deserts identified in our empirical data </w:t>
      </w:r>
      <w:r w:rsidR="005B49E6" w:rsidRPr="00BD0737">
        <w:rPr>
          <w:rFonts w:ascii="Times New Roman" w:hAnsi="Times New Roman" w:cs="Times New Roman"/>
          <w:color w:val="000000" w:themeColor="text1"/>
        </w:rPr>
        <w:t xml:space="preserve">are likely true sites under selection in </w:t>
      </w:r>
      <w:r w:rsidR="005B49E6" w:rsidRPr="00BD0737">
        <w:rPr>
          <w:rFonts w:ascii="Times New Roman" w:hAnsi="Times New Roman" w:cs="Times New Roman"/>
          <w:i/>
          <w:iCs/>
          <w:color w:val="000000" w:themeColor="text1"/>
        </w:rPr>
        <w:t xml:space="preserve">X. birchmanni </w:t>
      </w:r>
      <w:r w:rsidR="005B49E6" w:rsidRPr="00BD0737">
        <w:rPr>
          <w:rFonts w:ascii="Times New Roman" w:hAnsi="Times New Roman" w:cs="Times New Roman"/>
          <w:color w:val="000000" w:themeColor="text1"/>
        </w:rPr>
        <w:t xml:space="preserve">x </w:t>
      </w:r>
      <w:r w:rsidR="005B49E6" w:rsidRPr="00BD0737">
        <w:rPr>
          <w:rFonts w:ascii="Times New Roman" w:hAnsi="Times New Roman" w:cs="Times New Roman"/>
          <w:i/>
          <w:iCs/>
          <w:color w:val="000000" w:themeColor="text1"/>
        </w:rPr>
        <w:t xml:space="preserve">X. cortezi </w:t>
      </w:r>
      <w:r w:rsidR="005B49E6" w:rsidRPr="00BD0737">
        <w:rPr>
          <w:rFonts w:ascii="Times New Roman" w:hAnsi="Times New Roman" w:cs="Times New Roman"/>
          <w:color w:val="000000" w:themeColor="text1"/>
        </w:rPr>
        <w:t>hybrids</w:t>
      </w:r>
      <w:r w:rsidR="00936626" w:rsidRPr="00BD0737">
        <w:rPr>
          <w:rFonts w:ascii="Times New Roman" w:hAnsi="Times New Roman" w:cs="Times New Roman"/>
          <w:color w:val="000000" w:themeColor="text1"/>
        </w:rPr>
        <w:t>, providing e</w:t>
      </w:r>
      <w:r w:rsidR="000D6843" w:rsidRPr="00BD0737">
        <w:rPr>
          <w:rFonts w:ascii="Times New Roman" w:hAnsi="Times New Roman" w:cs="Times New Roman"/>
          <w:color w:val="000000" w:themeColor="text1"/>
        </w:rPr>
        <w:t>xciting</w:t>
      </w:r>
      <w:r w:rsidR="00936626" w:rsidRPr="00BD0737">
        <w:rPr>
          <w:rFonts w:ascii="Times New Roman" w:hAnsi="Times New Roman" w:cs="Times New Roman"/>
          <w:color w:val="000000" w:themeColor="text1"/>
        </w:rPr>
        <w:t xml:space="preserve"> candidates for further work exploring hybrid incompatibilities </w:t>
      </w:r>
      <w:r w:rsidR="00A769F3" w:rsidRPr="00BD0737">
        <w:rPr>
          <w:rFonts w:ascii="Times New Roman" w:hAnsi="Times New Roman" w:cs="Times New Roman"/>
          <w:color w:val="000000" w:themeColor="text1"/>
        </w:rPr>
        <w:t xml:space="preserve">and the architecture of </w:t>
      </w:r>
      <w:r w:rsidR="007241CA" w:rsidRPr="00BD0737">
        <w:rPr>
          <w:rFonts w:ascii="Times New Roman" w:hAnsi="Times New Roman" w:cs="Times New Roman"/>
          <w:color w:val="000000" w:themeColor="text1"/>
        </w:rPr>
        <w:t>reproductive isolation</w:t>
      </w:r>
      <w:r w:rsidR="00A769F3" w:rsidRPr="00BD0737">
        <w:rPr>
          <w:rFonts w:ascii="Times New Roman" w:hAnsi="Times New Roman" w:cs="Times New Roman"/>
          <w:color w:val="000000" w:themeColor="text1"/>
        </w:rPr>
        <w:t xml:space="preserve"> </w:t>
      </w:r>
      <w:r w:rsidR="00936626" w:rsidRPr="00BD0737">
        <w:rPr>
          <w:rFonts w:ascii="Times New Roman" w:hAnsi="Times New Roman" w:cs="Times New Roman"/>
          <w:color w:val="000000" w:themeColor="text1"/>
        </w:rPr>
        <w:t xml:space="preserve">between these two species. </w:t>
      </w:r>
    </w:p>
    <w:p w14:paraId="5D8BA17A" w14:textId="77777777" w:rsidR="000E432C" w:rsidRPr="00BD0737" w:rsidRDefault="000E432C">
      <w:pPr>
        <w:rPr>
          <w:rFonts w:ascii="Times New Roman" w:hAnsi="Times New Roman" w:cs="Times New Roman"/>
          <w:bCs/>
          <w:i/>
          <w:iCs/>
          <w:color w:val="000000" w:themeColor="text1"/>
        </w:rPr>
      </w:pPr>
    </w:p>
    <w:p w14:paraId="10B028B3" w14:textId="56CAE3BB" w:rsidR="00C11089" w:rsidRPr="00BD0737" w:rsidRDefault="00927968">
      <w:pPr>
        <w:rPr>
          <w:rFonts w:ascii="Times New Roman" w:hAnsi="Times New Roman" w:cs="Times New Roman"/>
          <w:i/>
          <w:iCs/>
          <w:color w:val="000000" w:themeColor="text1"/>
        </w:rPr>
      </w:pPr>
      <w:r>
        <w:rPr>
          <w:rFonts w:ascii="Times New Roman" w:hAnsi="Times New Roman" w:cs="Times New Roman"/>
          <w:i/>
          <w:iCs/>
          <w:color w:val="000000" w:themeColor="text1"/>
        </w:rPr>
        <w:t>Text L</w:t>
      </w:r>
      <w:r w:rsidR="00C11089" w:rsidRPr="00BD0737">
        <w:rPr>
          <w:rFonts w:ascii="Times New Roman" w:hAnsi="Times New Roman" w:cs="Times New Roman"/>
          <w:i/>
          <w:iCs/>
          <w:color w:val="000000" w:themeColor="text1"/>
        </w:rPr>
        <w:t>. Enrichment analysis of genes occurring in shared islands</w:t>
      </w:r>
    </w:p>
    <w:p w14:paraId="6DC5EA7D" w14:textId="77777777" w:rsidR="00F50FB5" w:rsidRPr="00BD0737" w:rsidRDefault="00F50FB5">
      <w:pPr>
        <w:rPr>
          <w:rFonts w:ascii="Times New Roman" w:hAnsi="Times New Roman" w:cs="Times New Roman"/>
          <w:color w:val="000000" w:themeColor="text1"/>
        </w:rPr>
      </w:pPr>
    </w:p>
    <w:p w14:paraId="5F27A971" w14:textId="249ACA05" w:rsidR="003072DF" w:rsidRPr="00BD0737" w:rsidRDefault="006B63FA">
      <w:pPr>
        <w:rPr>
          <w:rFonts w:ascii="Times New Roman" w:hAnsi="Times New Roman" w:cs="Times New Roman"/>
          <w:color w:val="000000" w:themeColor="text1"/>
        </w:rPr>
      </w:pPr>
      <w:r w:rsidRPr="00BD0737">
        <w:rPr>
          <w:rFonts w:ascii="Times New Roman" w:hAnsi="Times New Roman" w:cs="Times New Roman"/>
          <w:color w:val="000000" w:themeColor="text1"/>
        </w:rPr>
        <w:tab/>
        <w:t>Since regions of high minor parent ancestry</w:t>
      </w:r>
      <w:r w:rsidR="00BE582B" w:rsidRPr="00BD0737">
        <w:rPr>
          <w:rFonts w:ascii="Times New Roman" w:hAnsi="Times New Roman" w:cs="Times New Roman"/>
          <w:color w:val="000000" w:themeColor="text1"/>
        </w:rPr>
        <w:t xml:space="preserve"> in both</w:t>
      </w:r>
      <w:r w:rsidR="00984464" w:rsidRPr="00BD0737">
        <w:rPr>
          <w:rFonts w:ascii="Times New Roman" w:hAnsi="Times New Roman" w:cs="Times New Roman"/>
          <w:color w:val="000000" w:themeColor="text1"/>
        </w:rPr>
        <w:t xml:space="preserve"> hybrid</w:t>
      </w:r>
      <w:r w:rsidR="00BE582B" w:rsidRPr="00BD0737">
        <w:rPr>
          <w:rFonts w:ascii="Times New Roman" w:hAnsi="Times New Roman" w:cs="Times New Roman"/>
          <w:color w:val="000000" w:themeColor="text1"/>
        </w:rPr>
        <w:t xml:space="preserve"> populations may reflect regions </w:t>
      </w:r>
      <w:r w:rsidR="00B70530" w:rsidRPr="00BD0737">
        <w:rPr>
          <w:rFonts w:ascii="Times New Roman" w:hAnsi="Times New Roman" w:cs="Times New Roman"/>
          <w:color w:val="000000" w:themeColor="text1"/>
        </w:rPr>
        <w:t xml:space="preserve">that have adaptively introgressed from </w:t>
      </w:r>
      <w:r w:rsidR="00B70530" w:rsidRPr="00BD0737">
        <w:rPr>
          <w:rFonts w:ascii="Times New Roman" w:hAnsi="Times New Roman" w:cs="Times New Roman"/>
          <w:i/>
          <w:iCs/>
          <w:color w:val="000000" w:themeColor="text1"/>
        </w:rPr>
        <w:t>X. birchmanni</w:t>
      </w:r>
      <w:r w:rsidR="00B70530" w:rsidRPr="00BD0737">
        <w:rPr>
          <w:rFonts w:ascii="Times New Roman" w:hAnsi="Times New Roman" w:cs="Times New Roman"/>
          <w:color w:val="000000" w:themeColor="text1"/>
        </w:rPr>
        <w:t>, we were interested in exploring</w:t>
      </w:r>
      <w:r w:rsidR="00F50FB5" w:rsidRPr="00BD0737">
        <w:rPr>
          <w:rFonts w:ascii="Times New Roman" w:hAnsi="Times New Roman" w:cs="Times New Roman"/>
          <w:color w:val="000000" w:themeColor="text1"/>
        </w:rPr>
        <w:t xml:space="preserve"> whether any functional classes might be over-represented in share</w:t>
      </w:r>
      <w:r w:rsidR="00CB51F2" w:rsidRPr="00BD0737">
        <w:rPr>
          <w:rFonts w:ascii="Times New Roman" w:hAnsi="Times New Roman" w:cs="Times New Roman"/>
          <w:color w:val="000000" w:themeColor="text1"/>
        </w:rPr>
        <w:t>d</w:t>
      </w:r>
      <w:r w:rsidR="00F50FB5" w:rsidRPr="00BD0737">
        <w:rPr>
          <w:rFonts w:ascii="Times New Roman" w:hAnsi="Times New Roman" w:cs="Times New Roman"/>
          <w:color w:val="000000" w:themeColor="text1"/>
        </w:rPr>
        <w:t xml:space="preserve"> minor parent islands using a gene ontology based approach.</w:t>
      </w:r>
      <w:r w:rsidR="00F46B88" w:rsidRPr="00BD0737">
        <w:rPr>
          <w:rFonts w:ascii="Times New Roman" w:hAnsi="Times New Roman" w:cs="Times New Roman"/>
          <w:color w:val="000000" w:themeColor="text1"/>
        </w:rPr>
        <w:t xml:space="preserve"> We lifted over the coordinates of shared minor parent islands identified in</w:t>
      </w:r>
      <w:r w:rsidR="000C3BD8" w:rsidRPr="00BD0737">
        <w:rPr>
          <w:rFonts w:ascii="Times New Roman" w:hAnsi="Times New Roman" w:cs="Times New Roman"/>
          <w:color w:val="000000" w:themeColor="text1"/>
        </w:rPr>
        <w:t xml:space="preserve"> both</w:t>
      </w:r>
      <w:r w:rsidR="00F46B88" w:rsidRPr="00BD0737">
        <w:rPr>
          <w:rFonts w:ascii="Times New Roman" w:hAnsi="Times New Roman" w:cs="Times New Roman"/>
          <w:color w:val="000000" w:themeColor="text1"/>
        </w:rPr>
        <w:t xml:space="preserve"> Santa Cruz and </w:t>
      </w:r>
      <w:r w:rsidR="009B4C07" w:rsidRPr="00BD0737">
        <w:rPr>
          <w:rFonts w:ascii="Times New Roman" w:hAnsi="Times New Roman" w:cs="Times New Roman"/>
          <w:color w:val="000000" w:themeColor="text1"/>
        </w:rPr>
        <w:t xml:space="preserve">Chapulhuacanito </w:t>
      </w:r>
      <w:r w:rsidR="00650151" w:rsidRPr="00BD0737">
        <w:rPr>
          <w:rFonts w:ascii="Times New Roman" w:hAnsi="Times New Roman" w:cs="Times New Roman"/>
          <w:color w:val="000000" w:themeColor="text1"/>
        </w:rPr>
        <w:t xml:space="preserve">to the </w:t>
      </w:r>
      <w:r w:rsidR="00650151" w:rsidRPr="00BD0737">
        <w:rPr>
          <w:rFonts w:ascii="Times New Roman" w:hAnsi="Times New Roman" w:cs="Times New Roman"/>
          <w:i/>
          <w:iCs/>
          <w:color w:val="000000" w:themeColor="text1"/>
        </w:rPr>
        <w:t xml:space="preserve">X. maculatus </w:t>
      </w:r>
      <w:r w:rsidR="00650151" w:rsidRPr="00BD0737">
        <w:rPr>
          <w:rFonts w:ascii="Times New Roman" w:hAnsi="Times New Roman" w:cs="Times New Roman"/>
          <w:color w:val="000000" w:themeColor="text1"/>
        </w:rPr>
        <w:t xml:space="preserve">5.0 </w:t>
      </w:r>
      <w:r w:rsidR="00EA0A48" w:rsidRPr="00BD0737">
        <w:rPr>
          <w:rFonts w:ascii="Times New Roman" w:hAnsi="Times New Roman" w:cs="Times New Roman"/>
          <w:color w:val="000000" w:themeColor="text1"/>
        </w:rPr>
        <w:t xml:space="preserve">(GCA_002775205.2) </w:t>
      </w:r>
      <w:r w:rsidR="00650151" w:rsidRPr="00BD0737">
        <w:rPr>
          <w:rFonts w:ascii="Times New Roman" w:hAnsi="Times New Roman" w:cs="Times New Roman"/>
          <w:color w:val="000000" w:themeColor="text1"/>
        </w:rPr>
        <w:t>assembly</w:t>
      </w:r>
      <w:r w:rsidR="00A253BA" w:rsidRPr="00BD0737">
        <w:rPr>
          <w:rFonts w:ascii="Times New Roman" w:hAnsi="Times New Roman" w:cs="Times New Roman"/>
          <w:color w:val="000000" w:themeColor="text1"/>
        </w:rPr>
        <w:t xml:space="preserve"> using haltools</w:t>
      </w:r>
      <w:r w:rsidR="00176A8C" w:rsidRPr="00BD0737">
        <w:rPr>
          <w:rFonts w:ascii="Times New Roman" w:hAnsi="Times New Roman" w:cs="Times New Roman"/>
          <w:color w:val="000000" w:themeColor="text1"/>
        </w:rPr>
        <w:t xml:space="preserve">. </w:t>
      </w:r>
      <w:r w:rsidR="007B78D6" w:rsidRPr="00BD0737">
        <w:rPr>
          <w:rFonts w:ascii="Times New Roman" w:hAnsi="Times New Roman" w:cs="Times New Roman"/>
          <w:color w:val="000000" w:themeColor="text1"/>
        </w:rPr>
        <w:t xml:space="preserve">We then used bedtools to identify the </w:t>
      </w:r>
      <w:r w:rsidR="00547CE7" w:rsidRPr="00BD0737">
        <w:rPr>
          <w:rFonts w:ascii="Times New Roman" w:hAnsi="Times New Roman" w:cs="Times New Roman"/>
          <w:color w:val="000000" w:themeColor="text1"/>
        </w:rPr>
        <w:t>E</w:t>
      </w:r>
      <w:r w:rsidR="007B78D6" w:rsidRPr="00BD0737">
        <w:rPr>
          <w:rFonts w:ascii="Times New Roman" w:hAnsi="Times New Roman" w:cs="Times New Roman"/>
          <w:color w:val="000000" w:themeColor="text1"/>
        </w:rPr>
        <w:t xml:space="preserve">nsembl gene ids of the genes that fell within these islands. </w:t>
      </w:r>
    </w:p>
    <w:p w14:paraId="63260439" w14:textId="5D3648C1" w:rsidR="00DF629C" w:rsidRPr="00BD0737" w:rsidRDefault="00DF629C" w:rsidP="00DF629C">
      <w:pPr>
        <w:ind w:firstLine="720"/>
        <w:rPr>
          <w:rFonts w:ascii="Times New Roman" w:hAnsi="Times New Roman" w:cs="Times New Roman"/>
          <w:color w:val="000000" w:themeColor="text1"/>
        </w:rPr>
      </w:pPr>
      <w:r w:rsidRPr="00BD0737">
        <w:rPr>
          <w:rFonts w:ascii="Times New Roman" w:hAnsi="Times New Roman" w:cs="Times New Roman"/>
          <w:i/>
          <w:color w:val="000000" w:themeColor="text1"/>
        </w:rPr>
        <w:t>X. maculatus</w:t>
      </w:r>
      <w:r w:rsidRPr="00BD0737">
        <w:rPr>
          <w:rFonts w:ascii="Times New Roman" w:hAnsi="Times New Roman" w:cs="Times New Roman"/>
          <w:color w:val="000000" w:themeColor="text1"/>
        </w:rPr>
        <w:t xml:space="preserve"> Ensembl IDs were matched with GO term IDs using the R packages ‘biomaRt’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qLPSCHj5","properties":{"formattedCitation":"[25]","plainCitation":"[25]","noteIndex":0},"citationItems":[{"id":"MVgr6h9D/M73Wo9xH","uris":["http://zotero.org/users/6544053/items/JRHDNJHW"],"itemData":{"id":718,"type":"article-journal","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container-title":"Nature Protocols","DOI":"10.1038/nprot.2009.97","ISSN":"1750-2799","issue":"8","journalAbbreviation":"Nat Protoc","language":"en","license":"2009 Nature Publishing Group","note":"Bandiera_abtest: a\nCg_type: Nature Research Journals\nnumber: 8\nPrimary_atype: Protocols\npublisher: Nature Publishing Group","page":"1184-1191","source":"www.nature.com","title":"Mapping identifiers for the integration of genomic datasets with the R/Bioconductor package biomaRt","volume":"4","author":[{"family":"Durinck","given":"Steffen"},{"family":"Spellman","given":"Paul T."},{"family":"Birney","given":"Ewan"},{"family":"Huber","given":"Wolfgang"}],"issued":{"date-parts":[["2009",8]]}}}],"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25]</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xml:space="preserve"> and ‘GOstats’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CMZb0ViG","properties":{"formattedCitation":"[26]","plainCitation":"[26]","noteIndex":0},"citationItems":[{"id":"MVgr6h9D/jdRp5I5e","uris":["http://zotero.org/users/6544053/items/MM9NU924"],"itemData":{"id":721,"type":"article-journal","abstract":"MOTIVATION: Functional analyses based on the association of Gene Ontology (GO) terms to genes in a selected gene list are useful bioinformatic tools and the GOstats package has been widely used to perform such computations. In this paper we report significant improvements and extensions such as support for conditional testing.\nRESULTS: We discuss the capabilities of GOstats, a Bioconductor package written in R, that allows users to test GO terms for over or under-representation using either a classical hypergeometric test or a conditional hypergeometric that uses the relationships among GO terms to decorrelate the results.\nAVAILABILITY: GOstats is available as an R package from the Bioconductor project: http://bioconductor.org","container-title":"Bioinformatics (Oxford, England)","DOI":"10.1093/bioinformatics/btl567","ISSN":"1367-4811","issue":"2","journalAbbreviation":"Bioinformatics","language":"eng","note":"PMID: 17098774","page":"257-258","source":"PubMed","title":"Using GOstats to test gene lists for GO term association","volume":"23","author":[{"family":"Falcon","given":"S."},{"family":"Gentleman","given":"R."}],"issued":{"date-parts":[["2007",1,15]]}}}],"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26]</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xml:space="preserve">. This set of genes was used as the reference gene set. To identify GO terms with overrepresentation within the high </w:t>
      </w:r>
      <w:r w:rsidRPr="00BD0737">
        <w:rPr>
          <w:rFonts w:ascii="Times New Roman" w:hAnsi="Times New Roman" w:cs="Times New Roman"/>
          <w:i/>
          <w:color w:val="000000" w:themeColor="text1"/>
        </w:rPr>
        <w:t>X. birchmanni</w:t>
      </w:r>
      <w:r w:rsidRPr="00BD0737">
        <w:rPr>
          <w:rFonts w:ascii="Times New Roman" w:hAnsi="Times New Roman" w:cs="Times New Roman"/>
          <w:color w:val="000000" w:themeColor="text1"/>
        </w:rPr>
        <w:t xml:space="preserve"> ancestry genes in the minor parent islands, we used a hypergeometric test implemented through the R package ‘GSEABase’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yZhNfI0G","properties":{"formattedCitation":"[27]","plainCitation":"[27]","noteIndex":0},"citationItems":[{"id":"MVgr6h9D/wK5hki0R","uris":["http://zotero.org/users/6544053/items/6473URSU"],"itemData":{"id":724,"type":"webpage","abstract":"This package provides classes and methods to support Gene\n        Set Enrichment Analysis (GSEA).","language":"en","title":"GSEABase: Gene set enrichment data structures and methods version 1.52.1 from Bioconductor","title-short":"GSEABase","URL":"https://rdrr.io/bioc/GSEABase/","author":[{"family":"Morgan, Martin","given":""},{"family":"Falcon","given":"Seth"},{"family":"Gentleman","given":"Robert"}],"accessed":{"date-parts":[["2021",8,5]]}}}],"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27]</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xml:space="preserve"> to statistically compare observed gene counts with expected gene counts per GO term, given the reference gene set. We ran this analysis for the biological pathway, molecular function, and cellular component categories, and used a hypergeometric test p-value cutoff of 0.05 to pull significantly enriched GO terms.</w:t>
      </w:r>
    </w:p>
    <w:p w14:paraId="5ED15039" w14:textId="3D1B6B35" w:rsidR="006B63FA" w:rsidRPr="00BD0737" w:rsidRDefault="00771371">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Because genes with similar function sometimes colocalize in the genome, we wanted to build null expectations for gene otology enrichment that might be expected by chance. </w:t>
      </w:r>
      <w:r w:rsidR="004A1A62" w:rsidRPr="00BD0737">
        <w:rPr>
          <w:rFonts w:ascii="Times New Roman" w:hAnsi="Times New Roman" w:cs="Times New Roman"/>
          <w:color w:val="000000" w:themeColor="text1"/>
        </w:rPr>
        <w:t xml:space="preserve">To do so, we </w:t>
      </w:r>
      <w:r w:rsidR="0022103E" w:rsidRPr="00BD0737">
        <w:rPr>
          <w:rFonts w:ascii="Times New Roman" w:hAnsi="Times New Roman" w:cs="Times New Roman"/>
          <w:color w:val="000000" w:themeColor="text1"/>
        </w:rPr>
        <w:t>generated null islands. For each island, we simulated a “null island” by randomly selected a start position in the genome and setting the stop position to the start position plus the length of the islands. We repeated this until we had a complete dataset of null islands</w:t>
      </w:r>
      <w:r w:rsidR="00F751F5" w:rsidRPr="00BD0737">
        <w:rPr>
          <w:rFonts w:ascii="Times New Roman" w:hAnsi="Times New Roman" w:cs="Times New Roman"/>
          <w:color w:val="000000" w:themeColor="text1"/>
        </w:rPr>
        <w:t xml:space="preserve"> </w:t>
      </w:r>
      <w:r w:rsidR="0022103E" w:rsidRPr="00BD0737">
        <w:rPr>
          <w:rFonts w:ascii="Times New Roman" w:hAnsi="Times New Roman" w:cs="Times New Roman"/>
          <w:color w:val="000000" w:themeColor="text1"/>
        </w:rPr>
        <w:t xml:space="preserve">and generated a total of 10 null datasets. </w:t>
      </w:r>
      <w:r w:rsidR="0050314C" w:rsidRPr="00BD0737">
        <w:rPr>
          <w:rFonts w:ascii="Times New Roman" w:hAnsi="Times New Roman" w:cs="Times New Roman"/>
          <w:color w:val="000000" w:themeColor="text1"/>
        </w:rPr>
        <w:t>Next, we repeated the gene otology enrichment analysis we had</w:t>
      </w:r>
      <w:r w:rsidR="007D193F" w:rsidRPr="00BD0737">
        <w:rPr>
          <w:rFonts w:ascii="Times New Roman" w:hAnsi="Times New Roman" w:cs="Times New Roman"/>
          <w:color w:val="000000" w:themeColor="text1"/>
        </w:rPr>
        <w:t xml:space="preserve"> applied to the real data and evaluated how many and which categories were enriched in our</w:t>
      </w:r>
      <w:r w:rsidR="00BD0E74" w:rsidRPr="00BD0737">
        <w:rPr>
          <w:rFonts w:ascii="Times New Roman" w:hAnsi="Times New Roman" w:cs="Times New Roman"/>
          <w:color w:val="000000" w:themeColor="text1"/>
        </w:rPr>
        <w:t xml:space="preserve"> null</w:t>
      </w:r>
      <w:r w:rsidR="007D193F" w:rsidRPr="00BD0737">
        <w:rPr>
          <w:rFonts w:ascii="Times New Roman" w:hAnsi="Times New Roman" w:cs="Times New Roman"/>
          <w:color w:val="000000" w:themeColor="text1"/>
        </w:rPr>
        <w:t xml:space="preserve"> </w:t>
      </w:r>
      <w:r w:rsidR="00BD0E74" w:rsidRPr="00BD0737">
        <w:rPr>
          <w:rFonts w:ascii="Times New Roman" w:hAnsi="Times New Roman" w:cs="Times New Roman"/>
          <w:color w:val="000000" w:themeColor="text1"/>
        </w:rPr>
        <w:t>datasets.</w:t>
      </w:r>
    </w:p>
    <w:p w14:paraId="2B28A62E" w14:textId="3B51C92F" w:rsidR="000F597F" w:rsidRPr="00BD0737" w:rsidRDefault="000F597F">
      <w:pPr>
        <w:rPr>
          <w:rFonts w:ascii="Times New Roman" w:hAnsi="Times New Roman" w:cs="Times New Roman"/>
          <w:color w:val="000000" w:themeColor="text1"/>
        </w:rPr>
      </w:pPr>
      <w:r w:rsidRPr="00BD0737">
        <w:rPr>
          <w:rFonts w:ascii="Times New Roman" w:hAnsi="Times New Roman" w:cs="Times New Roman"/>
          <w:color w:val="000000" w:themeColor="text1"/>
        </w:rPr>
        <w:lastRenderedPageBreak/>
        <w:tab/>
        <w:t>Although we identified significantly enriched gene otology categories</w:t>
      </w:r>
      <w:r w:rsidR="00462817" w:rsidRPr="00BD0737">
        <w:rPr>
          <w:rFonts w:ascii="Times New Roman" w:hAnsi="Times New Roman" w:cs="Times New Roman"/>
          <w:color w:val="000000" w:themeColor="text1"/>
        </w:rPr>
        <w:t xml:space="preserve"> (Table S1</w:t>
      </w:r>
      <w:r w:rsidR="00617F5A" w:rsidRPr="00BD0737">
        <w:rPr>
          <w:rFonts w:ascii="Times New Roman" w:hAnsi="Times New Roman" w:cs="Times New Roman"/>
          <w:color w:val="000000" w:themeColor="text1"/>
        </w:rPr>
        <w:t>5</w:t>
      </w:r>
      <w:r w:rsidR="00462817" w:rsidRPr="00BD0737">
        <w:rPr>
          <w:rFonts w:ascii="Times New Roman" w:hAnsi="Times New Roman" w:cs="Times New Roman"/>
          <w:color w:val="000000" w:themeColor="text1"/>
        </w:rPr>
        <w:t>)</w:t>
      </w:r>
      <w:r w:rsidRPr="00BD0737">
        <w:rPr>
          <w:rFonts w:ascii="Times New Roman" w:hAnsi="Times New Roman" w:cs="Times New Roman"/>
          <w:color w:val="000000" w:themeColor="text1"/>
        </w:rPr>
        <w:t xml:space="preserve">, </w:t>
      </w:r>
      <w:r w:rsidR="003B2740" w:rsidRPr="00BD0737">
        <w:rPr>
          <w:rFonts w:ascii="Times New Roman" w:hAnsi="Times New Roman" w:cs="Times New Roman"/>
          <w:color w:val="000000" w:themeColor="text1"/>
        </w:rPr>
        <w:t xml:space="preserve">we avoid interpreting these results based on the results of </w:t>
      </w:r>
      <w:r w:rsidR="00613344" w:rsidRPr="00BD0737">
        <w:rPr>
          <w:rFonts w:ascii="Times New Roman" w:hAnsi="Times New Roman" w:cs="Times New Roman"/>
          <w:color w:val="000000" w:themeColor="text1"/>
        </w:rPr>
        <w:t xml:space="preserve">the </w:t>
      </w:r>
      <w:r w:rsidR="00462817" w:rsidRPr="00BD0737">
        <w:rPr>
          <w:rFonts w:ascii="Times New Roman" w:hAnsi="Times New Roman" w:cs="Times New Roman"/>
          <w:color w:val="000000" w:themeColor="text1"/>
        </w:rPr>
        <w:t xml:space="preserve">null datasets </w:t>
      </w:r>
      <w:r w:rsidR="00613344" w:rsidRPr="00BD0737">
        <w:rPr>
          <w:rFonts w:ascii="Times New Roman" w:hAnsi="Times New Roman" w:cs="Times New Roman"/>
          <w:color w:val="000000" w:themeColor="text1"/>
        </w:rPr>
        <w:t>discussed above</w:t>
      </w:r>
      <w:r w:rsidR="003B2740" w:rsidRPr="00BD0737">
        <w:rPr>
          <w:rFonts w:ascii="Times New Roman" w:hAnsi="Times New Roman" w:cs="Times New Roman"/>
          <w:color w:val="000000" w:themeColor="text1"/>
        </w:rPr>
        <w:t xml:space="preserve">. Specifically, we find that neither the number of gene otology categories identified in the real analysis, nor the specific categories identified are unusual when compared to the null datasets. </w:t>
      </w:r>
    </w:p>
    <w:p w14:paraId="0CC14132" w14:textId="77777777" w:rsidR="00771371" w:rsidRPr="00BD0737" w:rsidRDefault="00771371">
      <w:pPr>
        <w:rPr>
          <w:rFonts w:ascii="Times New Roman" w:hAnsi="Times New Roman" w:cs="Times New Roman"/>
          <w:color w:val="000000" w:themeColor="text1"/>
        </w:rPr>
      </w:pPr>
    </w:p>
    <w:p w14:paraId="2FF068F0" w14:textId="16B6247E" w:rsidR="008318DB" w:rsidRPr="00BD0737" w:rsidRDefault="00C57409" w:rsidP="008318DB">
      <w:pPr>
        <w:rPr>
          <w:rFonts w:ascii="Times New Roman" w:hAnsi="Times New Roman" w:cs="Times New Roman"/>
          <w:color w:val="000000" w:themeColor="text1"/>
        </w:rPr>
      </w:pPr>
      <w:r>
        <w:rPr>
          <w:rFonts w:ascii="Times New Roman" w:hAnsi="Times New Roman" w:cs="Times New Roman"/>
          <w:i/>
          <w:iCs/>
          <w:color w:val="000000" w:themeColor="text1"/>
        </w:rPr>
        <w:t>Text M</w:t>
      </w:r>
      <w:r w:rsidR="00372FCF" w:rsidRPr="00BD0737">
        <w:rPr>
          <w:rFonts w:ascii="Times New Roman" w:hAnsi="Times New Roman" w:cs="Times New Roman"/>
          <w:i/>
          <w:iCs/>
          <w:color w:val="000000" w:themeColor="text1"/>
        </w:rPr>
        <w:t xml:space="preserve">. </w:t>
      </w:r>
      <w:r w:rsidR="008318DB" w:rsidRPr="00BD0737">
        <w:rPr>
          <w:rFonts w:ascii="Times New Roman" w:hAnsi="Times New Roman" w:cs="Times New Roman"/>
          <w:bCs/>
          <w:i/>
          <w:iCs/>
          <w:color w:val="000000" w:themeColor="text1"/>
        </w:rPr>
        <w:t>Other drivers of variation in minor parent ancestry</w:t>
      </w:r>
      <w:r w:rsidR="008318DB" w:rsidRPr="00BD0737">
        <w:rPr>
          <w:rFonts w:ascii="Times New Roman" w:hAnsi="Times New Roman" w:cs="Times New Roman"/>
          <w:color w:val="000000" w:themeColor="text1"/>
        </w:rPr>
        <w:t xml:space="preserve"> </w:t>
      </w:r>
    </w:p>
    <w:p w14:paraId="616F15E8" w14:textId="77777777" w:rsidR="00F3570F" w:rsidRPr="00BD0737" w:rsidRDefault="00F3570F" w:rsidP="008318DB">
      <w:pPr>
        <w:rPr>
          <w:rFonts w:ascii="Times New Roman" w:hAnsi="Times New Roman" w:cs="Times New Roman"/>
          <w:i/>
          <w:iCs/>
          <w:color w:val="000000" w:themeColor="text1"/>
        </w:rPr>
      </w:pPr>
    </w:p>
    <w:p w14:paraId="5615E35B" w14:textId="34384BC6" w:rsidR="00E20B87" w:rsidRPr="00BD0737" w:rsidRDefault="00E20B87" w:rsidP="00E20B8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We were interested in annotating genes involved in protein complexes since past work in swordtails has highlighted that mismatch in ancestry in protein complexes can have a substantial imp</w:t>
      </w:r>
      <w:r w:rsidR="00AD2956" w:rsidRPr="00BD0737">
        <w:rPr>
          <w:rFonts w:ascii="Times New Roman" w:hAnsi="Times New Roman" w:cs="Times New Roman"/>
          <w:color w:val="000000" w:themeColor="text1"/>
        </w:rPr>
        <w:t>ac</w:t>
      </w:r>
      <w:r w:rsidRPr="00BD0737">
        <w:rPr>
          <w:rFonts w:ascii="Times New Roman" w:hAnsi="Times New Roman" w:cs="Times New Roman"/>
          <w:color w:val="000000" w:themeColor="text1"/>
        </w:rPr>
        <w:t xml:space="preserve">t on </w:t>
      </w:r>
      <w:r w:rsidR="00AD1A50" w:rsidRPr="00BD0737">
        <w:rPr>
          <w:rFonts w:ascii="Times New Roman" w:hAnsi="Times New Roman" w:cs="Times New Roman"/>
          <w:color w:val="000000" w:themeColor="text1"/>
        </w:rPr>
        <w:t xml:space="preserve">hybrid </w:t>
      </w:r>
      <w:r w:rsidRPr="00BD0737">
        <w:rPr>
          <w:rFonts w:ascii="Times New Roman" w:hAnsi="Times New Roman" w:cs="Times New Roman"/>
          <w:color w:val="000000" w:themeColor="text1"/>
        </w:rPr>
        <w:t xml:space="preserve">survival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R6ZyrjGs","properties":{"formattedCitation":"[28]","plainCitation":"[28]","noteIndex":0},"citationItems":[{"id":2575,"uris":["http://zotero.org/users/local/qeYxB6ht/items/UKQ3QFP4"],"itemData":{"id":2575,"type":"report","abstract":"The evolution of reproductive barriers is fundamental to the formation of new species and can help us understand the diversification of life on Earth. These reproductive barriers often take the form of “hybrid incompatibilities,” where genes derived from two different species no longer interact properly. Theory predicts that incompatibilities involving multiple genes should be common and that rapidly evolving genes will be more likely to cause incompatibilities, but empirical evidence has lagged behind these predictions. Here, we describe a mitonuclear incompatibility involving three genes within respiratory Complex I in naturally hybridizing swordtail fish. Individuals with specific mismatched protein combinations fail to complete embryonic development while those heterozygous for the incompatibility have reduced function of Complex I and unbalanced representation of parental alleles in the mitochondrial proteome. We localize the protein-protein interactions that underlie the incompatibility and document accelerated evolution and introgression in the genes involved. This work thus provides a precise characterization of the genetic architecture, physiological impacts, and evolutionary origin of a multi-gene incompatibility impacting naturally hybridizing species.\nOne sentence summary Accelerated evolution of three interacting nuclear and mitochondrial genes underlies a lethal incompatibility in swordtail hybrids.","language":"en","license":"© 2021, Posted by Cold Spring Harbor Laboratory. This pre-print is available under a Creative Commons License (Attribution 4.0 International), CC BY 4.0, as described at http://creativecommons.org/licenses/by/4.0/","note":"Company: Cold Spring Harbor Laboratory\nDOI: 10.1101/2021.07.13.452279\nDistributor: Cold Spring Harbor Laboratory\nLabel: Cold Spring Harbor Laboratory\nsection: New Results\ntype: article","page":"2021.07.13.452279","source":"bioRxiv","title":"A Lethal Genetic Incompatibility between Naturally Hybridizing Species in Mitochondrial Complex I","URL":"https://www.biorxiv.org/content/10.1101/2021.07.13.452279v1","author":[{"family":"Moran","given":"Benjamin M."},{"family":"Payne","given":"Cheyenne Y."},{"family":"Powell","given":"Daniel L."},{"family":"Iverson","given":"Erik N. K."},{"family":"Banerjee","given":"Shreya M."},{"family":"Langdon","given":"Quinn K."},{"family":"Gunn","given":"Theresa R."},{"family":"Liu","given":"Fang"},{"family":"Matney","given":"Rowan"},{"family":"Singhal","given":"Kratika"},{"family":"Leib","given":"Ryan D."},{"family":"Hernandez-Perez","given":"Osvaldo"},{"family":"Corbett-Detig","given":"Russell"},{"family":"Schartl","given":"Manfred"},{"family":"Havird","given":"Justin C."},{"family":"Schumer","given":"Molly"}],"accessed":{"date-parts":[["2021",9,20]]},"issued":{"date-parts":[["2021",7,14]]}}}],"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28]</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xml:space="preserve">. We used a large database of curated protein complexes annotated in humans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Bm0LMSWk","properties":{"formattedCitation":"[29]","plainCitation":"[29]","noteIndex":0},"citationItems":[{"id":3377,"uris":["http://zotero.org/users/local/qeYxB6ht/items/BW93VC2V"],"itemData":{"id":3377,"type":"article-journal","abstract":"Abstract Macromolecular protein complexes carry out many of the essential functions of cells, and many genetic diseases arise from disrupting the functions of such complexes. Currently, there is great interest in defining the complete set of human protein complexes, but recent published maps lack comprehensive coverage. Here, through the synthesis of over 9,000 published mass spectrometry experiments, we present hu.MAP, the most comprehensive and accurate human protein complex map to date, containing &gt; 4,600 total complexes, &gt; 7,700 proteins, and &gt; 56,000 unique interactions, including thousands of confident protein interactions not identified by the original publications. hu.MAP accurately recapitulates known complexes withheld from the learning procedure, which was optimized with the aid of a new quantitative metric (k-cliques) for comparing sets of sets. The vast majority of complexes in our map are significantly enriched with literature annotations, and the map overall shows improved coverage of many disease-associated proteins, as we describe in detail for ciliopathies. Using hu.MAP, we predicted and experimentally validated candidate ciliopathy disease genes in vivo in a model vertebrate, discovering CCDC138, WDR90, and KIAA1328 to be new cilia basal body/centriolar satellite proteins, and identifying ANKRD55 as a novel member of the intraflagellar transport machinery. By offering significant improvements to the accuracy and coverage of human protein complexes, hu.MAP (http://proteincomplexes.org) serves as a valuable resource for better understanding the core cellular functions of human proteins and helping to determine mechanistic foundations of human disease.","container-title":"Molecular Systems Biology","DOI":"10.15252/msb.20167490","ISSN":"1744-4292","issue":"6","note":"publisher: John Wiley &amp; Sons, Ltd","page":"932","source":"embopress.org (Atypon)","title":"Integration of over 9,000 mass spectrometry experiments builds a global map of human protein complexes","volume":"13","author":[{"family":"Drew","given":"Kevin"},{"family":"Lee","given":"Chanjae"},{"family":"Huizar","given":"Ryan L"},{"family":"Tu","given":"Fan"},{"family":"Borgeson","given":"Blake"},{"family":"McWhite","given":"Claire D"},{"family":"Ma","given":"Yun"},{"family":"Wallingford","given":"John B"},{"family":"Marcotte","given":"Edward M"}],"issued":{"date-parts":[["2017",6]]}}}],"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29]</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xml:space="preserve"> and identified reciprocal best blast hits to this database. Although swordtails are distantly related to humans, this represents the most complete dataset of protein complexes available for any species. </w:t>
      </w:r>
    </w:p>
    <w:p w14:paraId="20C00549" w14:textId="06B26B51" w:rsidR="00E20B87" w:rsidRPr="00BD0737" w:rsidRDefault="00E20B87" w:rsidP="00E20B8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 xml:space="preserve">We used the program orthologr and the command blast_rec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pdjJu9fq","properties":{"formattedCitation":"[30]","plainCitation":"[30]","noteIndex":0},"citationItems":[{"id":3525,"uris":["http://zotero.org/users/local/qeYxB6ht/items/I7U29VRA"],"itemData":{"id":3525,"type":"article-journal","abstract":"The developmental hourglass model has been used to describe the morphological transitions of related species throughout embryogenesis. Recently, quantifiable approaches combining transcriptomic and evolutionary information provided novel evidence for the presence of a phylotranscriptomic hourglass pattern across kingdoms. As its biological function is unknown it remains speculative whether this pattern is functional or merely represents a nonfunctional evolutionary relic. The latter would seriously hamper future experimental approaches designed to test hypotheses regarding its function. Here, we address this question by generating transcriptome divergence index (TDI) profiles across embryogenesis of Danio rerio, Drosophila melanogaster, and Arabidopsis thaliana. To enable meaningful evaluation of the resulting patterns, we develop a statistical test that specifically assesses potential hourglass patterns. Based on this objective measure we find that two of these profiles follow a statistically significant hourglass pattern with the most conserved transcriptomes in the phylotypic periods. As the TDI considers only recent evolutionary signals, this indicates that the phylotranscriptomic hourglass pattern is not a rudiment but possibly actively maintained, implicating the existence of some linked biological function associated with embryogenesis in extant species.","container-title":"Molecular Biology and Evolution","DOI":"10.1093/molbev/msv012","ISSN":"0737-4038","issue":"5","journalAbbreviation":"Molecular Biology and Evolution","page":"1221-1231","source":"Silverchair","title":"Evidence for Active Maintenance of Phylotranscriptomic Hourglass Patterns in Animal and Plant Embryogenesis","volume":"32","author":[{"family":"Drost","given":"Hajk-Georg"},{"family":"Gabel","given":"Alexander"},{"family":"Grosse","given":"Ivo"},{"family":"Quint","given":"Marcel"}],"issued":{"date-parts":[["2015",5,1]]}}}],"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30]</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xml:space="preserve"> to identify the reciprocal best blast hit for all protein coding genes in the human genome. We used the hg38 assembly (Homo_sapiens.GRCh38.cds.all.fa release-110) from Ensembl and the </w:t>
      </w:r>
      <w:r w:rsidR="0067262F" w:rsidRPr="00BD0737">
        <w:rPr>
          <w:rFonts w:ascii="Times New Roman" w:hAnsi="Times New Roman" w:cs="Times New Roman"/>
          <w:color w:val="000000" w:themeColor="text1"/>
        </w:rPr>
        <w:t>predicted cDNA</w:t>
      </w:r>
      <w:r w:rsidRPr="00BD0737">
        <w:rPr>
          <w:rFonts w:ascii="Times New Roman" w:hAnsi="Times New Roman" w:cs="Times New Roman"/>
          <w:color w:val="000000" w:themeColor="text1"/>
        </w:rPr>
        <w:t xml:space="preserve"> sequences from the genome assembly for </w:t>
      </w:r>
      <w:r w:rsidRPr="00BD0737">
        <w:rPr>
          <w:rFonts w:ascii="Times New Roman" w:hAnsi="Times New Roman" w:cs="Times New Roman"/>
          <w:i/>
          <w:iCs/>
          <w:color w:val="000000" w:themeColor="text1"/>
        </w:rPr>
        <w:t>X. birchmanni</w:t>
      </w:r>
      <w:r w:rsidRPr="00BD0737">
        <w:rPr>
          <w:rFonts w:ascii="Times New Roman" w:hAnsi="Times New Roman" w:cs="Times New Roman"/>
          <w:color w:val="000000" w:themeColor="text1"/>
        </w:rPr>
        <w:t>. Since all teleost fish have undergone an ancient whole genome duplication, there were a substantial number of genes that returned multiple hits from the blast_rec command. We assigned an ortholog as a reciprocal best blast hit if there was a single ortholog, or if there was an ortholog with a lower e-value than other hits. We note that the total number of 1:1 orthogs that we are able to identify is likely impacted by the teleost whole genome duplication.</w:t>
      </w:r>
    </w:p>
    <w:p w14:paraId="0197723A" w14:textId="7D412BF9" w:rsidR="00E20B87" w:rsidRPr="00BD0737" w:rsidRDefault="00E20B87" w:rsidP="00E20B8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 xml:space="preserve">We downloaded the HuMAP2_IDs of genes that are involved in protein complexes in humans from </w:t>
      </w:r>
      <w:hyperlink r:id="rId8" w:history="1">
        <w:r w:rsidRPr="00BD0737">
          <w:rPr>
            <w:rStyle w:val="Hyperlink"/>
            <w:rFonts w:ascii="Times New Roman" w:hAnsi="Times New Roman" w:cs="Times New Roman"/>
            <w:color w:val="000000" w:themeColor="text1"/>
          </w:rPr>
          <w:t>http://humap2.proteincomplexes.org</w:t>
        </w:r>
      </w:hyperlink>
      <w:r w:rsidRPr="00BD0737">
        <w:rPr>
          <w:rFonts w:ascii="Times New Roman" w:hAnsi="Times New Roman" w:cs="Times New Roman"/>
          <w:color w:val="000000" w:themeColor="text1"/>
        </w:rPr>
        <w:t>. We converted these to ensembl id using the MANE database (</w:t>
      </w:r>
      <w:hyperlink r:id="rId9" w:history="1">
        <w:r w:rsidRPr="00BD0737">
          <w:rPr>
            <w:rStyle w:val="Hyperlink"/>
            <w:rFonts w:ascii="Times New Roman" w:hAnsi="Times New Roman" w:cs="Times New Roman"/>
            <w:color w:val="000000" w:themeColor="text1"/>
          </w:rPr>
          <w:t>https://www.ncbi.nlm.nih.gov/refseq/MANE/</w:t>
        </w:r>
      </w:hyperlink>
      <w:r w:rsidRPr="00BD0737">
        <w:rPr>
          <w:rFonts w:ascii="Times New Roman" w:hAnsi="Times New Roman" w:cs="Times New Roman"/>
          <w:color w:val="000000" w:themeColor="text1"/>
        </w:rPr>
        <w:t xml:space="preserve">). The HuMAP2_IDs were then matched to </w:t>
      </w:r>
      <w:r w:rsidRPr="00BD0737">
        <w:rPr>
          <w:rFonts w:ascii="Times New Roman" w:hAnsi="Times New Roman" w:cs="Times New Roman"/>
          <w:i/>
          <w:iCs/>
          <w:color w:val="000000" w:themeColor="text1"/>
        </w:rPr>
        <w:t xml:space="preserve">X. birchmanni </w:t>
      </w:r>
      <w:r w:rsidRPr="00BD0737">
        <w:rPr>
          <w:rFonts w:ascii="Times New Roman" w:hAnsi="Times New Roman" w:cs="Times New Roman"/>
          <w:color w:val="000000" w:themeColor="text1"/>
        </w:rPr>
        <w:t xml:space="preserve">orthologs of these genes and their coordinates in the </w:t>
      </w:r>
      <w:r w:rsidRPr="00BD0737">
        <w:rPr>
          <w:rFonts w:ascii="Times New Roman" w:hAnsi="Times New Roman" w:cs="Times New Roman"/>
          <w:i/>
          <w:iCs/>
          <w:color w:val="000000" w:themeColor="text1"/>
        </w:rPr>
        <w:t xml:space="preserve">X. birchmanni </w:t>
      </w:r>
      <w:r w:rsidRPr="00BD0737">
        <w:rPr>
          <w:rFonts w:ascii="Times New Roman" w:hAnsi="Times New Roman" w:cs="Times New Roman"/>
          <w:color w:val="000000" w:themeColor="text1"/>
        </w:rPr>
        <w:t xml:space="preserve">reference genome. </w:t>
      </w:r>
      <w:r w:rsidR="009D6881" w:rsidRPr="00BD0737">
        <w:rPr>
          <w:rFonts w:ascii="Times New Roman" w:hAnsi="Times New Roman" w:cs="Times New Roman"/>
          <w:color w:val="000000" w:themeColor="text1"/>
        </w:rPr>
        <w:t xml:space="preserve">This resulted in a dataset of 5,118 </w:t>
      </w:r>
      <w:r w:rsidR="009D6881" w:rsidRPr="00BD0737">
        <w:rPr>
          <w:rFonts w:ascii="Times New Roman" w:hAnsi="Times New Roman" w:cs="Times New Roman"/>
          <w:i/>
          <w:iCs/>
          <w:color w:val="000000" w:themeColor="text1"/>
        </w:rPr>
        <w:t xml:space="preserve">X. birchmanni </w:t>
      </w:r>
      <w:r w:rsidR="009D6881" w:rsidRPr="00BD0737">
        <w:rPr>
          <w:rFonts w:ascii="Times New Roman" w:hAnsi="Times New Roman" w:cs="Times New Roman"/>
          <w:color w:val="000000" w:themeColor="text1"/>
        </w:rPr>
        <w:t>genes where the human ortholog is involved in a protein complex.</w:t>
      </w:r>
    </w:p>
    <w:p w14:paraId="4CBEFDA8" w14:textId="178184E4" w:rsidR="00E20B87" w:rsidRPr="00BD0737" w:rsidRDefault="00E20B87" w:rsidP="00E20B87">
      <w:pPr>
        <w:ind w:firstLine="720"/>
        <w:rPr>
          <w:rFonts w:ascii="Times New Roman" w:hAnsi="Times New Roman" w:cs="Times New Roman"/>
          <w:color w:val="000000" w:themeColor="text1"/>
        </w:rPr>
      </w:pPr>
      <w:r w:rsidRPr="00BD0737">
        <w:rPr>
          <w:rFonts w:ascii="Times New Roman" w:hAnsi="Times New Roman" w:cs="Times New Roman"/>
          <w:color w:val="000000" w:themeColor="text1"/>
        </w:rPr>
        <w:t>With these coordinates in hand, we next evaluated average ancestry in regions containing genes involved in protein complexes</w:t>
      </w:r>
      <w:r w:rsidR="00E0144D" w:rsidRPr="00BD0737">
        <w:rPr>
          <w:rFonts w:ascii="Times New Roman" w:hAnsi="Times New Roman" w:cs="Times New Roman"/>
          <w:color w:val="000000" w:themeColor="text1"/>
        </w:rPr>
        <w:t xml:space="preserve"> compared to expectations by chance</w:t>
      </w:r>
      <w:r w:rsidRPr="00BD0737">
        <w:rPr>
          <w:rFonts w:ascii="Times New Roman" w:hAnsi="Times New Roman" w:cs="Times New Roman"/>
          <w:color w:val="000000" w:themeColor="text1"/>
        </w:rPr>
        <w:t xml:space="preserve">. We compared average ancestry of protein complex genes in Chapulhuacanito and Santa Cruz </w:t>
      </w:r>
      <w:r w:rsidR="007521D4" w:rsidRPr="00BD0737">
        <w:rPr>
          <w:rFonts w:ascii="Times New Roman" w:hAnsi="Times New Roman" w:cs="Times New Roman"/>
          <w:color w:val="000000" w:themeColor="text1"/>
        </w:rPr>
        <w:t>to null datasets</w:t>
      </w:r>
      <w:r w:rsidRPr="00BD0737">
        <w:rPr>
          <w:rFonts w:ascii="Times New Roman" w:hAnsi="Times New Roman" w:cs="Times New Roman"/>
          <w:color w:val="000000" w:themeColor="text1"/>
        </w:rPr>
        <w:t xml:space="preserve">. </w:t>
      </w:r>
      <w:r w:rsidR="007521D4" w:rsidRPr="00BD0737">
        <w:rPr>
          <w:rFonts w:ascii="Times New Roman" w:hAnsi="Times New Roman" w:cs="Times New Roman"/>
          <w:color w:val="000000" w:themeColor="text1"/>
        </w:rPr>
        <w:t xml:space="preserve">To generate null datasets, </w:t>
      </w:r>
      <w:r w:rsidRPr="00BD0737">
        <w:rPr>
          <w:rFonts w:ascii="Times New Roman" w:hAnsi="Times New Roman" w:cs="Times New Roman"/>
          <w:color w:val="000000" w:themeColor="text1"/>
        </w:rPr>
        <w:t xml:space="preserve">we randomly selected 5,118 genes not annotated as being involved in protein complexes, calculated average ancestry, and repeated this process 1,000 times. We repeated this analysis using any gene with a 1:1 ortholog between </w:t>
      </w:r>
      <w:r w:rsidRPr="00BD0737">
        <w:rPr>
          <w:rFonts w:ascii="Times New Roman" w:hAnsi="Times New Roman" w:cs="Times New Roman"/>
          <w:i/>
          <w:iCs/>
          <w:color w:val="000000" w:themeColor="text1"/>
        </w:rPr>
        <w:t xml:space="preserve">X. birchmanni </w:t>
      </w:r>
      <w:r w:rsidRPr="00BD0737">
        <w:rPr>
          <w:rFonts w:ascii="Times New Roman" w:hAnsi="Times New Roman" w:cs="Times New Roman"/>
          <w:color w:val="000000" w:themeColor="text1"/>
        </w:rPr>
        <w:t xml:space="preserve">and humans as the focal set, and again compared ancestry in these regions to 1,000 null datasets, each with 5,118 genes (sampled out of a total of 11,289 genes with 1:1 orthologs). </w:t>
      </w:r>
    </w:p>
    <w:p w14:paraId="34F680E7" w14:textId="3A9E3536" w:rsidR="008318DB" w:rsidRPr="00BD0737" w:rsidRDefault="008318DB" w:rsidP="008318DB">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While we found that genes involved in protein complexes had lower average minor parent ancestry in </w:t>
      </w:r>
      <w:r w:rsidRPr="00BD0737">
        <w:rPr>
          <w:rFonts w:ascii="Times New Roman" w:hAnsi="Times New Roman" w:cs="Times New Roman"/>
          <w:i/>
          <w:iCs/>
          <w:color w:val="000000" w:themeColor="text1"/>
        </w:rPr>
        <w:t xml:space="preserve">X. birchmanni </w:t>
      </w:r>
      <w:r w:rsidRPr="00BD0737">
        <w:rPr>
          <w:rFonts w:ascii="Times New Roman" w:hAnsi="Times New Roman" w:cs="Times New Roman"/>
          <w:color w:val="000000" w:themeColor="text1"/>
        </w:rPr>
        <w:t xml:space="preserve">x </w:t>
      </w:r>
      <w:r w:rsidRPr="00BD0737">
        <w:rPr>
          <w:rFonts w:ascii="Times New Roman" w:hAnsi="Times New Roman" w:cs="Times New Roman"/>
          <w:i/>
          <w:iCs/>
          <w:color w:val="000000" w:themeColor="text1"/>
        </w:rPr>
        <w:t xml:space="preserve">X. cortezi </w:t>
      </w:r>
      <w:r w:rsidRPr="00BD0737">
        <w:rPr>
          <w:rFonts w:ascii="Times New Roman" w:hAnsi="Times New Roman" w:cs="Times New Roman"/>
          <w:color w:val="000000" w:themeColor="text1"/>
        </w:rPr>
        <w:t>hybrid populations than average minor parent ancestry across all protein-coding regions, the depletion of minor parent ancestry was not significantly lower than observed for other genes with 1:1 orthologs (Fig. S</w:t>
      </w:r>
      <w:r w:rsidR="006B0CA1" w:rsidRPr="00BD0737">
        <w:rPr>
          <w:rFonts w:ascii="Times New Roman" w:hAnsi="Times New Roman" w:cs="Times New Roman"/>
          <w:color w:val="000000" w:themeColor="text1"/>
        </w:rPr>
        <w:t>21</w:t>
      </w:r>
      <w:r w:rsidRPr="00BD0737">
        <w:rPr>
          <w:rFonts w:ascii="Times New Roman" w:hAnsi="Times New Roman" w:cs="Times New Roman"/>
          <w:color w:val="000000" w:themeColor="text1"/>
        </w:rPr>
        <w:t xml:space="preserve">). This suggests that the signal we detect is simply a consequence of such genes being under greater evolutionary constraint. However, this does not rule out the possibility that certain protein complexes are especially depleted in minor parent ancestry </w:t>
      </w:r>
      <w:r w:rsidRPr="00BD0737">
        <w:rPr>
          <w:rFonts w:ascii="Times New Roman" w:hAnsi="Times New Roman" w:cs="Times New Roman"/>
          <w:color w:val="000000" w:themeColor="text1"/>
        </w:rPr>
        <w:fldChar w:fldCharType="begin"/>
      </w:r>
      <w:r w:rsidR="00696ECF" w:rsidRPr="00BD0737">
        <w:rPr>
          <w:rFonts w:ascii="Times New Roman" w:hAnsi="Times New Roman" w:cs="Times New Roman"/>
          <w:color w:val="000000" w:themeColor="text1"/>
        </w:rPr>
        <w:instrText xml:space="preserve"> ADDIN ZOTERO_ITEM CSL_CITATION {"citationID":"vYkncV6t","properties":{"formattedCitation":"[28]","plainCitation":"[28]","noteIndex":0},"citationItems":[{"id":2575,"uris":["http://zotero.org/users/local/qeYxB6ht/items/UKQ3QFP4"],"itemData":{"id":2575,"type":"report","abstract":"The evolution of reproductive barriers is fundamental to the formation of new species and can help us understand the diversification of life on Earth. These reproductive barriers often take the form of “hybrid incompatibilities,” where genes derived from two different species no longer interact properly. Theory predicts that incompatibilities involving multiple genes should be common and that rapidly evolving genes will be more likely to cause incompatibilities, but empirical evidence has lagged behind these predictions. Here, we describe a mitonuclear incompatibility involving three genes within respiratory Complex I in naturally hybridizing swordtail fish. Individuals with specific mismatched protein combinations fail to complete embryonic development while those heterozygous for the incompatibility have reduced function of Complex I and unbalanced representation of parental alleles in the mitochondrial proteome. We localize the protein-protein interactions that underlie the incompatibility and document accelerated evolution and introgression in the genes involved. This work thus provides a precise characterization of the genetic architecture, physiological impacts, and evolutionary origin of a multi-gene incompatibility impacting naturally hybridizing species.\nOne sentence summary Accelerated evolution of three interacting nuclear and mitochondrial genes underlies a lethal incompatibility in swordtail hybrids.","language":"en","license":"© 2021, Posted by Cold Spring Harbor Laboratory. This pre-print is available under a Creative Commons License (Attribution 4.0 International), CC BY 4.0, as described at http://creativecommons.org/licenses/by/4.0/","note":"Company: Cold Spring Harbor Laboratory\nDOI: 10.1101/2021.07.13.452279\nDistributor: Cold Spring Harbor Laboratory\nLabel: Cold Spring Harbor Laboratory\nsection: New Results\ntype: article","page":"2021.07.13.452279","source":"bioRxiv","title":"A Lethal Genetic Incompatibility between Naturally Hybridizing Species in Mitochondrial Complex I","URL":"https://www.biorxiv.org/content/10.1101/2021.07.13.452279v1","author":[{"family":"Moran","given":"Benjamin M."},{"family":"Payne","given":"Cheyenne Y."},{"family":"Powell","given":"Daniel L."},{"family":"Iverson","given":"Erik N. K."},{"family":"Banerjee","given":"Shreya M."},{"family":"Langdon","given":"Quinn K."},{"family":"Gunn","given":"Theresa R."},{"family":"Liu","given":"Fang"},{"family":"Matney","given":"Rowan"},{"family":"Singhal","given":"Kratika"},{"family":"Leib","given":"Ryan D."},{"family":"Hernandez-Perez","given":"Osvaldo"},{"family":"Corbett-Detig","given":"Russell"},{"family":"Schartl","given":"Manfred"},{"family":"Havird","given":"Justin C."},{"family":"Schumer","given":"Molly"}],"accessed":{"date-parts":[["2021",9,20]]},"issued":{"date-parts":[["2021",7,14]]}}}],"schema":"https://github.com/citation-style-language/schema/raw/master/csl-citation.json"} </w:instrText>
      </w:r>
      <w:r w:rsidRPr="00BD0737">
        <w:rPr>
          <w:rFonts w:ascii="Times New Roman" w:hAnsi="Times New Roman" w:cs="Times New Roman"/>
          <w:color w:val="000000" w:themeColor="text1"/>
        </w:rPr>
        <w:fldChar w:fldCharType="separate"/>
      </w:r>
      <w:r w:rsidR="00696ECF" w:rsidRPr="00BD0737">
        <w:rPr>
          <w:rFonts w:ascii="Times New Roman" w:hAnsi="Times New Roman" w:cs="Times New Roman"/>
          <w:noProof/>
          <w:color w:val="000000" w:themeColor="text1"/>
        </w:rPr>
        <w:t>[28]</w:t>
      </w:r>
      <w:r w:rsidRPr="00BD0737">
        <w:rPr>
          <w:rFonts w:ascii="Times New Roman" w:hAnsi="Times New Roman" w:cs="Times New Roman"/>
          <w:color w:val="000000" w:themeColor="text1"/>
        </w:rPr>
        <w:fldChar w:fldCharType="end"/>
      </w:r>
      <w:r w:rsidRPr="00BD0737">
        <w:rPr>
          <w:rFonts w:ascii="Times New Roman" w:hAnsi="Times New Roman" w:cs="Times New Roman"/>
          <w:color w:val="000000" w:themeColor="text1"/>
        </w:rPr>
        <w:t xml:space="preserve">. </w:t>
      </w:r>
    </w:p>
    <w:p w14:paraId="4DA23810" w14:textId="77777777" w:rsidR="009D6881" w:rsidRPr="00BD0737" w:rsidRDefault="009D6881">
      <w:pPr>
        <w:rPr>
          <w:rFonts w:ascii="Times New Roman" w:hAnsi="Times New Roman" w:cs="Times New Roman"/>
          <w:i/>
          <w:iCs/>
          <w:color w:val="000000" w:themeColor="text1"/>
        </w:rPr>
      </w:pPr>
    </w:p>
    <w:p w14:paraId="5EA594D4" w14:textId="672EC3DD" w:rsidR="00CF0BAA" w:rsidRPr="00BD0737" w:rsidRDefault="008B2D28">
      <w:pPr>
        <w:rPr>
          <w:rFonts w:ascii="Times New Roman" w:hAnsi="Times New Roman" w:cs="Times New Roman"/>
          <w:i/>
          <w:iCs/>
          <w:color w:val="000000" w:themeColor="text1"/>
        </w:rPr>
      </w:pPr>
      <w:r>
        <w:rPr>
          <w:rFonts w:ascii="Times New Roman" w:hAnsi="Times New Roman" w:cs="Times New Roman"/>
          <w:i/>
          <w:iCs/>
          <w:color w:val="000000" w:themeColor="text1"/>
        </w:rPr>
        <w:t>Text N</w:t>
      </w:r>
      <w:r w:rsidR="005871D3" w:rsidRPr="00BD0737">
        <w:rPr>
          <w:rFonts w:ascii="Times New Roman" w:hAnsi="Times New Roman" w:cs="Times New Roman"/>
          <w:i/>
          <w:iCs/>
          <w:color w:val="000000" w:themeColor="text1"/>
        </w:rPr>
        <w:t xml:space="preserve">. </w:t>
      </w:r>
      <w:r w:rsidR="00A22246" w:rsidRPr="00BD0737">
        <w:rPr>
          <w:rFonts w:ascii="Times New Roman" w:hAnsi="Times New Roman" w:cs="Times New Roman"/>
          <w:i/>
          <w:iCs/>
          <w:color w:val="000000" w:themeColor="text1"/>
        </w:rPr>
        <w:t>Estimating the length of X. birchmanni chromosomes in centimorgans</w:t>
      </w:r>
    </w:p>
    <w:p w14:paraId="793CC601" w14:textId="77777777" w:rsidR="00012370" w:rsidRPr="00BD0737" w:rsidRDefault="00012370">
      <w:pPr>
        <w:rPr>
          <w:rFonts w:ascii="Times New Roman" w:hAnsi="Times New Roman" w:cs="Times New Roman"/>
          <w:i/>
          <w:iCs/>
          <w:color w:val="000000" w:themeColor="text1"/>
        </w:rPr>
      </w:pPr>
    </w:p>
    <w:p w14:paraId="2EB6F71E" w14:textId="5625BA92" w:rsidR="00953288" w:rsidRPr="00BD0737" w:rsidRDefault="00A22246">
      <w:pPr>
        <w:rPr>
          <w:rFonts w:ascii="Times New Roman" w:hAnsi="Times New Roman" w:cs="Times New Roman"/>
          <w:color w:val="000000" w:themeColor="text1"/>
        </w:rPr>
      </w:pPr>
      <w:r w:rsidRPr="00BD0737">
        <w:rPr>
          <w:rFonts w:ascii="Times New Roman" w:hAnsi="Times New Roman" w:cs="Times New Roman"/>
          <w:color w:val="000000" w:themeColor="text1"/>
        </w:rPr>
        <w:lastRenderedPageBreak/>
        <w:tab/>
        <w:t>For several of the analyses in the paper, it is useful to</w:t>
      </w:r>
      <w:r w:rsidR="00643D7E" w:rsidRPr="00BD0737">
        <w:rPr>
          <w:rFonts w:ascii="Times New Roman" w:hAnsi="Times New Roman" w:cs="Times New Roman"/>
          <w:color w:val="000000" w:themeColor="text1"/>
        </w:rPr>
        <w:t xml:space="preserve"> consider </w:t>
      </w:r>
      <w:r w:rsidR="00F215A6" w:rsidRPr="00BD0737">
        <w:rPr>
          <w:rFonts w:ascii="Times New Roman" w:hAnsi="Times New Roman" w:cs="Times New Roman"/>
          <w:color w:val="000000" w:themeColor="text1"/>
        </w:rPr>
        <w:t xml:space="preserve">the length of each chromosome in centimorgans (cM). </w:t>
      </w:r>
      <w:r w:rsidR="00151F70" w:rsidRPr="00BD0737">
        <w:rPr>
          <w:rFonts w:ascii="Times New Roman" w:hAnsi="Times New Roman" w:cs="Times New Roman"/>
          <w:color w:val="000000" w:themeColor="text1"/>
        </w:rPr>
        <w:t xml:space="preserve">To generate these estimates, we took advantage of artificial crosses between </w:t>
      </w:r>
      <w:r w:rsidR="00151F70" w:rsidRPr="00BD0737">
        <w:rPr>
          <w:rFonts w:ascii="Times New Roman" w:hAnsi="Times New Roman" w:cs="Times New Roman"/>
          <w:i/>
          <w:iCs/>
          <w:color w:val="000000" w:themeColor="text1"/>
        </w:rPr>
        <w:t xml:space="preserve">X. birchmanni </w:t>
      </w:r>
      <w:r w:rsidR="00151F70" w:rsidRPr="00BD0737">
        <w:rPr>
          <w:rFonts w:ascii="Times New Roman" w:hAnsi="Times New Roman" w:cs="Times New Roman"/>
          <w:color w:val="000000" w:themeColor="text1"/>
        </w:rPr>
        <w:t xml:space="preserve">and </w:t>
      </w:r>
      <w:r w:rsidR="00151F70" w:rsidRPr="00BD0737">
        <w:rPr>
          <w:rFonts w:ascii="Times New Roman" w:hAnsi="Times New Roman" w:cs="Times New Roman"/>
          <w:i/>
          <w:iCs/>
          <w:color w:val="000000" w:themeColor="text1"/>
        </w:rPr>
        <w:t xml:space="preserve">X. malinche </w:t>
      </w:r>
      <w:r w:rsidR="00151F70" w:rsidRPr="00BD0737">
        <w:rPr>
          <w:rFonts w:ascii="Times New Roman" w:hAnsi="Times New Roman" w:cs="Times New Roman"/>
          <w:color w:val="000000" w:themeColor="text1"/>
        </w:rPr>
        <w:t>generated in the lab</w:t>
      </w:r>
      <w:r w:rsidR="00953288" w:rsidRPr="00BD0737">
        <w:rPr>
          <w:rFonts w:ascii="Times New Roman" w:hAnsi="Times New Roman" w:cs="Times New Roman"/>
          <w:color w:val="000000" w:themeColor="text1"/>
        </w:rPr>
        <w:t xml:space="preserve"> between F</w:t>
      </w:r>
      <w:r w:rsidR="00953288" w:rsidRPr="00BD0737">
        <w:rPr>
          <w:rFonts w:ascii="Times New Roman" w:hAnsi="Times New Roman" w:cs="Times New Roman"/>
          <w:color w:val="000000" w:themeColor="text1"/>
          <w:vertAlign w:val="subscript"/>
        </w:rPr>
        <w:t xml:space="preserve">1 </w:t>
      </w:r>
      <w:r w:rsidR="00953288" w:rsidRPr="00BD0737">
        <w:rPr>
          <w:rFonts w:ascii="Times New Roman" w:hAnsi="Times New Roman" w:cs="Times New Roman"/>
          <w:color w:val="000000" w:themeColor="text1"/>
        </w:rPr>
        <w:t>parents</w:t>
      </w:r>
      <w:r w:rsidR="00E735F6" w:rsidRPr="00BD0737">
        <w:rPr>
          <w:rFonts w:ascii="Times New Roman" w:hAnsi="Times New Roman" w:cs="Times New Roman"/>
          <w:color w:val="000000" w:themeColor="text1"/>
        </w:rPr>
        <w:t xml:space="preserve">, which </w:t>
      </w:r>
      <w:r w:rsidR="00147863" w:rsidRPr="00BD0737">
        <w:rPr>
          <w:rFonts w:ascii="Times New Roman" w:hAnsi="Times New Roman" w:cs="Times New Roman"/>
          <w:color w:val="000000" w:themeColor="text1"/>
        </w:rPr>
        <w:t>yielded</w:t>
      </w:r>
      <w:r w:rsidR="00E735F6" w:rsidRPr="00BD0737">
        <w:rPr>
          <w:rFonts w:ascii="Times New Roman" w:hAnsi="Times New Roman" w:cs="Times New Roman"/>
          <w:color w:val="000000" w:themeColor="text1"/>
        </w:rPr>
        <w:t xml:space="preserve"> </w:t>
      </w:r>
      <w:r w:rsidR="00FD10FF" w:rsidRPr="00BD0737">
        <w:rPr>
          <w:rFonts w:ascii="Times New Roman" w:hAnsi="Times New Roman" w:cs="Times New Roman"/>
          <w:color w:val="000000" w:themeColor="text1"/>
        </w:rPr>
        <w:t xml:space="preserve">a large dataset of </w:t>
      </w:r>
      <w:r w:rsidR="001C57EC" w:rsidRPr="00BD0737">
        <w:rPr>
          <w:rFonts w:ascii="Times New Roman" w:hAnsi="Times New Roman" w:cs="Times New Roman"/>
          <w:color w:val="000000" w:themeColor="text1"/>
        </w:rPr>
        <w:t>1253 second generation hybrids</w:t>
      </w:r>
      <w:r w:rsidR="00953288" w:rsidRPr="00BD0737">
        <w:rPr>
          <w:rFonts w:ascii="Times New Roman" w:hAnsi="Times New Roman" w:cs="Times New Roman"/>
          <w:color w:val="000000" w:themeColor="text1"/>
        </w:rPr>
        <w:t>.</w:t>
      </w:r>
      <w:r w:rsidR="00895050" w:rsidRPr="00BD0737">
        <w:rPr>
          <w:rFonts w:ascii="Times New Roman" w:hAnsi="Times New Roman" w:cs="Times New Roman"/>
          <w:color w:val="000000" w:themeColor="text1"/>
        </w:rPr>
        <w:t xml:space="preserve"> Because we expect recombination maps to be conserved across </w:t>
      </w:r>
      <w:r w:rsidR="00895050" w:rsidRPr="00BD0737">
        <w:rPr>
          <w:rFonts w:ascii="Times New Roman" w:hAnsi="Times New Roman" w:cs="Times New Roman"/>
          <w:i/>
          <w:iCs/>
          <w:color w:val="000000" w:themeColor="text1"/>
        </w:rPr>
        <w:t xml:space="preserve">Xiphophorus </w:t>
      </w:r>
      <w:r w:rsidR="00895050" w:rsidRPr="00BD0737">
        <w:rPr>
          <w:rFonts w:ascii="Times New Roman" w:hAnsi="Times New Roman" w:cs="Times New Roman"/>
          <w:color w:val="000000" w:themeColor="text1"/>
        </w:rPr>
        <w:t xml:space="preserve">species (see </w:t>
      </w:r>
      <w:r w:rsidR="00FA748E" w:rsidRPr="00FA748E">
        <w:rPr>
          <w:rFonts w:ascii="Times New Roman" w:hAnsi="Times New Roman" w:cs="Times New Roman"/>
          <w:color w:val="000000" w:themeColor="text1"/>
        </w:rPr>
        <w:t>Text F</w:t>
      </w:r>
      <w:r w:rsidR="00895050" w:rsidRPr="00BD0737">
        <w:rPr>
          <w:rFonts w:ascii="Times New Roman" w:hAnsi="Times New Roman" w:cs="Times New Roman"/>
          <w:color w:val="000000" w:themeColor="text1"/>
        </w:rPr>
        <w:t xml:space="preserve">), </w:t>
      </w:r>
      <w:r w:rsidR="00043553" w:rsidRPr="00BD0737">
        <w:rPr>
          <w:rFonts w:ascii="Times New Roman" w:hAnsi="Times New Roman" w:cs="Times New Roman"/>
          <w:color w:val="000000" w:themeColor="text1"/>
        </w:rPr>
        <w:t>crossover maps give us a more direct (albeit coarser) estimate of the recombination rate, that can be used to convert physical to genetic distance.</w:t>
      </w:r>
      <w:r w:rsidR="00895050" w:rsidRPr="00BD0737">
        <w:rPr>
          <w:rFonts w:ascii="Times New Roman" w:hAnsi="Times New Roman" w:cs="Times New Roman"/>
          <w:color w:val="000000" w:themeColor="text1"/>
        </w:rPr>
        <w:t xml:space="preserve"> </w:t>
      </w:r>
    </w:p>
    <w:p w14:paraId="01B923E9" w14:textId="2C7E91E3" w:rsidR="00B95CD4" w:rsidRPr="00BD0737" w:rsidRDefault="00953288">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Because </w:t>
      </w:r>
      <w:r w:rsidR="00C577B5" w:rsidRPr="00BD0737">
        <w:rPr>
          <w:rFonts w:ascii="Times New Roman" w:hAnsi="Times New Roman" w:cs="Times New Roman"/>
          <w:color w:val="000000" w:themeColor="text1"/>
        </w:rPr>
        <w:t>F</w:t>
      </w:r>
      <w:r w:rsidR="00C577B5" w:rsidRPr="00BD0737">
        <w:rPr>
          <w:rFonts w:ascii="Times New Roman" w:hAnsi="Times New Roman" w:cs="Times New Roman"/>
          <w:color w:val="000000" w:themeColor="text1"/>
          <w:vertAlign w:val="subscript"/>
        </w:rPr>
        <w:t>1</w:t>
      </w:r>
      <w:r w:rsidR="00C577B5" w:rsidRPr="00BD0737">
        <w:rPr>
          <w:rFonts w:ascii="Times New Roman" w:hAnsi="Times New Roman" w:cs="Times New Roman"/>
          <w:color w:val="000000" w:themeColor="text1"/>
        </w:rPr>
        <w:t xml:space="preserve"> individuals are heterozygous for ancestry at every location in their genome, any ancestry </w:t>
      </w:r>
      <w:r w:rsidR="00C3207A" w:rsidRPr="00BD0737">
        <w:rPr>
          <w:rFonts w:ascii="Times New Roman" w:hAnsi="Times New Roman" w:cs="Times New Roman"/>
          <w:color w:val="000000" w:themeColor="text1"/>
        </w:rPr>
        <w:t>transitions</w:t>
      </w:r>
      <w:r w:rsidR="00C577B5" w:rsidRPr="00BD0737">
        <w:rPr>
          <w:rFonts w:ascii="Times New Roman" w:hAnsi="Times New Roman" w:cs="Times New Roman"/>
          <w:color w:val="000000" w:themeColor="text1"/>
        </w:rPr>
        <w:t xml:space="preserve"> observed in F</w:t>
      </w:r>
      <w:r w:rsidR="00C577B5" w:rsidRPr="00BD0737">
        <w:rPr>
          <w:rFonts w:ascii="Times New Roman" w:hAnsi="Times New Roman" w:cs="Times New Roman"/>
          <w:color w:val="000000" w:themeColor="text1"/>
          <w:vertAlign w:val="subscript"/>
        </w:rPr>
        <w:t>2</w:t>
      </w:r>
      <w:r w:rsidR="00C577B5" w:rsidRPr="00BD0737">
        <w:rPr>
          <w:rFonts w:ascii="Times New Roman" w:hAnsi="Times New Roman" w:cs="Times New Roman"/>
          <w:color w:val="000000" w:themeColor="text1"/>
        </w:rPr>
        <w:t xml:space="preserve"> hybrids (apart from those attributable to error)</w:t>
      </w:r>
      <w:r w:rsidR="00E41314" w:rsidRPr="00BD0737">
        <w:rPr>
          <w:rFonts w:ascii="Times New Roman" w:hAnsi="Times New Roman" w:cs="Times New Roman"/>
          <w:color w:val="000000" w:themeColor="text1"/>
        </w:rPr>
        <w:t xml:space="preserve">, reflect </w:t>
      </w:r>
      <w:r w:rsidR="00CA3D2B" w:rsidRPr="00BD0737">
        <w:rPr>
          <w:rFonts w:ascii="Times New Roman" w:hAnsi="Times New Roman" w:cs="Times New Roman"/>
          <w:color w:val="000000" w:themeColor="text1"/>
        </w:rPr>
        <w:t xml:space="preserve">crossover </w:t>
      </w:r>
      <w:r w:rsidR="00E41314" w:rsidRPr="00BD0737">
        <w:rPr>
          <w:rFonts w:ascii="Times New Roman" w:hAnsi="Times New Roman" w:cs="Times New Roman"/>
          <w:color w:val="000000" w:themeColor="text1"/>
        </w:rPr>
        <w:t>events that occurred during meiosis in the F</w:t>
      </w:r>
      <w:r w:rsidR="00E41314" w:rsidRPr="00BD0737">
        <w:rPr>
          <w:rFonts w:ascii="Times New Roman" w:hAnsi="Times New Roman" w:cs="Times New Roman"/>
          <w:color w:val="000000" w:themeColor="text1"/>
          <w:vertAlign w:val="subscript"/>
        </w:rPr>
        <w:t>1</w:t>
      </w:r>
      <w:r w:rsidR="00E41314" w:rsidRPr="00BD0737">
        <w:rPr>
          <w:rFonts w:ascii="Times New Roman" w:hAnsi="Times New Roman" w:cs="Times New Roman"/>
          <w:color w:val="000000" w:themeColor="text1"/>
        </w:rPr>
        <w:t xml:space="preserve"> parents. </w:t>
      </w:r>
      <w:r w:rsidR="00CA3D2B" w:rsidRPr="00BD0737">
        <w:rPr>
          <w:rFonts w:ascii="Times New Roman" w:hAnsi="Times New Roman" w:cs="Times New Roman"/>
          <w:color w:val="000000" w:themeColor="text1"/>
        </w:rPr>
        <w:t xml:space="preserve">We were thus interested in identifying the number of </w:t>
      </w:r>
      <w:r w:rsidR="00C3207A" w:rsidRPr="00BD0737">
        <w:rPr>
          <w:rFonts w:ascii="Times New Roman" w:hAnsi="Times New Roman" w:cs="Times New Roman"/>
          <w:color w:val="000000" w:themeColor="text1"/>
        </w:rPr>
        <w:t xml:space="preserve">ancestry transition </w:t>
      </w:r>
      <w:r w:rsidR="00CA3D2B" w:rsidRPr="00BD0737">
        <w:rPr>
          <w:rFonts w:ascii="Times New Roman" w:hAnsi="Times New Roman" w:cs="Times New Roman"/>
          <w:color w:val="000000" w:themeColor="text1"/>
        </w:rPr>
        <w:t xml:space="preserve">events per individual on each chromosome </w:t>
      </w:r>
      <w:r w:rsidR="00731BCD" w:rsidRPr="00BD0737">
        <w:rPr>
          <w:rFonts w:ascii="Times New Roman" w:hAnsi="Times New Roman" w:cs="Times New Roman"/>
          <w:color w:val="000000" w:themeColor="text1"/>
        </w:rPr>
        <w:t>to estimate the genetic length of the chromosomes.</w:t>
      </w:r>
      <w:r w:rsidR="00346C72" w:rsidRPr="00BD0737">
        <w:rPr>
          <w:rFonts w:ascii="Times New Roman" w:hAnsi="Times New Roman" w:cs="Times New Roman"/>
          <w:color w:val="000000" w:themeColor="text1"/>
        </w:rPr>
        <w:t xml:space="preserve"> We also wanted to exclude switch errors where possible, which will have the effect of inflating our estimates of genetic length.</w:t>
      </w:r>
      <w:r w:rsidR="00125AF0" w:rsidRPr="00BD0737">
        <w:rPr>
          <w:rFonts w:ascii="Times New Roman" w:hAnsi="Times New Roman" w:cs="Times New Roman"/>
          <w:color w:val="000000" w:themeColor="text1"/>
        </w:rPr>
        <w:t xml:space="preserve"> We identified and excluded ancestry switches that occurred within </w:t>
      </w:r>
      <w:r w:rsidR="006D3161" w:rsidRPr="00BD0737">
        <w:rPr>
          <w:rFonts w:ascii="Times New Roman" w:hAnsi="Times New Roman" w:cs="Times New Roman"/>
          <w:color w:val="000000" w:themeColor="text1"/>
        </w:rPr>
        <w:t>250 kb</w:t>
      </w:r>
      <w:r w:rsidR="00125AF0" w:rsidRPr="00BD0737">
        <w:rPr>
          <w:rFonts w:ascii="Times New Roman" w:hAnsi="Times New Roman" w:cs="Times New Roman"/>
          <w:color w:val="000000" w:themeColor="text1"/>
        </w:rPr>
        <w:t xml:space="preserve"> of each other, as</w:t>
      </w:r>
      <w:r w:rsidR="00535008" w:rsidRPr="00BD0737">
        <w:rPr>
          <w:rFonts w:ascii="Times New Roman" w:hAnsi="Times New Roman" w:cs="Times New Roman"/>
          <w:color w:val="000000" w:themeColor="text1"/>
        </w:rPr>
        <w:t xml:space="preserve"> we expect only one crossover per chromosome per meiosis in F</w:t>
      </w:r>
      <w:r w:rsidR="00535008" w:rsidRPr="00BD0737">
        <w:rPr>
          <w:rFonts w:ascii="Times New Roman" w:hAnsi="Times New Roman" w:cs="Times New Roman"/>
          <w:color w:val="000000" w:themeColor="text1"/>
          <w:vertAlign w:val="subscript"/>
        </w:rPr>
        <w:t>2</w:t>
      </w:r>
      <w:r w:rsidR="00535008" w:rsidRPr="00BD0737">
        <w:rPr>
          <w:rFonts w:ascii="Times New Roman" w:hAnsi="Times New Roman" w:cs="Times New Roman"/>
          <w:color w:val="000000" w:themeColor="text1"/>
        </w:rPr>
        <w:t xml:space="preserve"> hybrids and such excess crossovers likely represent errors.</w:t>
      </w:r>
      <w:r w:rsidR="00F96171" w:rsidRPr="00BD0737">
        <w:rPr>
          <w:rFonts w:ascii="Times New Roman" w:hAnsi="Times New Roman" w:cs="Times New Roman"/>
          <w:color w:val="000000" w:themeColor="text1"/>
        </w:rPr>
        <w:t xml:space="preserve"> We excluded individuals with an extremely high number</w:t>
      </w:r>
      <w:r w:rsidR="007E5D8D" w:rsidRPr="00BD0737">
        <w:rPr>
          <w:rFonts w:ascii="Times New Roman" w:hAnsi="Times New Roman" w:cs="Times New Roman"/>
          <w:color w:val="000000" w:themeColor="text1"/>
        </w:rPr>
        <w:t>s</w:t>
      </w:r>
      <w:r w:rsidR="00F96171" w:rsidRPr="00BD0737">
        <w:rPr>
          <w:rFonts w:ascii="Times New Roman" w:hAnsi="Times New Roman" w:cs="Times New Roman"/>
          <w:color w:val="000000" w:themeColor="text1"/>
        </w:rPr>
        <w:t xml:space="preserve"> of crossovers</w:t>
      </w:r>
      <w:r w:rsidR="007E5D8D" w:rsidRPr="00BD0737">
        <w:rPr>
          <w:rFonts w:ascii="Times New Roman" w:hAnsi="Times New Roman" w:cs="Times New Roman"/>
          <w:color w:val="000000" w:themeColor="text1"/>
        </w:rPr>
        <w:t xml:space="preserve"> across the genome</w:t>
      </w:r>
      <w:r w:rsidR="00F96171" w:rsidRPr="00BD0737">
        <w:rPr>
          <w:rFonts w:ascii="Times New Roman" w:hAnsi="Times New Roman" w:cs="Times New Roman"/>
          <w:color w:val="000000" w:themeColor="text1"/>
        </w:rPr>
        <w:t xml:space="preserve"> (</w:t>
      </w:r>
      <w:r w:rsidR="00147863" w:rsidRPr="00BD0737">
        <w:rPr>
          <w:rFonts w:ascii="Times New Roman" w:hAnsi="Times New Roman" w:cs="Times New Roman"/>
          <w:color w:val="000000" w:themeColor="text1"/>
        </w:rPr>
        <w:t>&gt;75; 12</w:t>
      </w:r>
      <w:r w:rsidR="00F96171" w:rsidRPr="00BD0737">
        <w:rPr>
          <w:rFonts w:ascii="Times New Roman" w:hAnsi="Times New Roman" w:cs="Times New Roman"/>
          <w:color w:val="000000" w:themeColor="text1"/>
        </w:rPr>
        <w:t xml:space="preserve"> individuals). </w:t>
      </w:r>
    </w:p>
    <w:p w14:paraId="46C8B1FA" w14:textId="2C353BB1" w:rsidR="00847344" w:rsidRPr="00BD0737" w:rsidRDefault="005E2FE2">
      <w:pPr>
        <w:rPr>
          <w:rFonts w:ascii="Times New Roman" w:hAnsi="Times New Roman" w:cs="Times New Roman"/>
          <w:color w:val="000000" w:themeColor="text1"/>
        </w:rPr>
      </w:pPr>
      <w:r w:rsidRPr="00BD0737">
        <w:rPr>
          <w:rFonts w:ascii="Times New Roman" w:hAnsi="Times New Roman" w:cs="Times New Roman"/>
          <w:color w:val="000000" w:themeColor="text1"/>
        </w:rPr>
        <w:tab/>
        <w:t xml:space="preserve">Following this filtering, we </w:t>
      </w:r>
      <w:r w:rsidR="0071034C" w:rsidRPr="00BD0737">
        <w:rPr>
          <w:rFonts w:ascii="Times New Roman" w:hAnsi="Times New Roman" w:cs="Times New Roman"/>
          <w:color w:val="000000" w:themeColor="text1"/>
        </w:rPr>
        <w:t xml:space="preserve">recorded the number </w:t>
      </w:r>
      <w:r w:rsidRPr="00BD0737">
        <w:rPr>
          <w:rFonts w:ascii="Times New Roman" w:hAnsi="Times New Roman" w:cs="Times New Roman"/>
          <w:color w:val="000000" w:themeColor="text1"/>
        </w:rPr>
        <w:t>of crossovers</w:t>
      </w:r>
      <w:r w:rsidR="0071034C" w:rsidRPr="00BD0737">
        <w:rPr>
          <w:rFonts w:ascii="Times New Roman" w:hAnsi="Times New Roman" w:cs="Times New Roman"/>
          <w:color w:val="000000" w:themeColor="text1"/>
        </w:rPr>
        <w:t xml:space="preserve"> </w:t>
      </w:r>
      <w:r w:rsidR="007C1F4B" w:rsidRPr="00BD0737">
        <w:rPr>
          <w:rFonts w:ascii="Times New Roman" w:hAnsi="Times New Roman" w:cs="Times New Roman"/>
          <w:color w:val="000000" w:themeColor="text1"/>
        </w:rPr>
        <w:t xml:space="preserve">(i.e. ancestry transitions) </w:t>
      </w:r>
      <w:r w:rsidR="0071034C" w:rsidRPr="00BD0737">
        <w:rPr>
          <w:rFonts w:ascii="Times New Roman" w:hAnsi="Times New Roman" w:cs="Times New Roman"/>
          <w:color w:val="000000" w:themeColor="text1"/>
        </w:rPr>
        <w:t xml:space="preserve">per individual per chromosome. </w:t>
      </w:r>
      <w:r w:rsidR="00087DCB" w:rsidRPr="00BD0737">
        <w:rPr>
          <w:rFonts w:ascii="Times New Roman" w:hAnsi="Times New Roman" w:cs="Times New Roman"/>
          <w:color w:val="000000" w:themeColor="text1"/>
        </w:rPr>
        <w:t xml:space="preserve">For each chromosome, we </w:t>
      </w:r>
      <w:r w:rsidR="00A27CB7" w:rsidRPr="00BD0737">
        <w:rPr>
          <w:rFonts w:ascii="Times New Roman" w:hAnsi="Times New Roman" w:cs="Times New Roman"/>
          <w:color w:val="000000" w:themeColor="text1"/>
        </w:rPr>
        <w:t xml:space="preserve">calculated the </w:t>
      </w:r>
      <w:r w:rsidR="007C1F4B" w:rsidRPr="00BD0737">
        <w:rPr>
          <w:rFonts w:ascii="Times New Roman" w:hAnsi="Times New Roman" w:cs="Times New Roman"/>
          <w:color w:val="000000" w:themeColor="text1"/>
        </w:rPr>
        <w:t xml:space="preserve">average </w:t>
      </w:r>
      <w:r w:rsidR="00A27CB7" w:rsidRPr="00BD0737">
        <w:rPr>
          <w:rFonts w:ascii="Times New Roman" w:hAnsi="Times New Roman" w:cs="Times New Roman"/>
          <w:color w:val="000000" w:themeColor="text1"/>
        </w:rPr>
        <w:t xml:space="preserve">number of crossovers </w:t>
      </w:r>
      <w:r w:rsidR="00C65514" w:rsidRPr="00BD0737">
        <w:rPr>
          <w:rFonts w:ascii="Times New Roman" w:hAnsi="Times New Roman" w:cs="Times New Roman"/>
          <w:color w:val="000000" w:themeColor="text1"/>
        </w:rPr>
        <w:t xml:space="preserve">between the first and last basepair on the assembled chromosome. </w:t>
      </w:r>
      <w:r w:rsidR="00FF0F5E" w:rsidRPr="00BD0737">
        <w:rPr>
          <w:rFonts w:ascii="Times New Roman" w:hAnsi="Times New Roman" w:cs="Times New Roman"/>
          <w:color w:val="000000" w:themeColor="text1"/>
        </w:rPr>
        <w:t>Since each F</w:t>
      </w:r>
      <w:r w:rsidR="00FF0F5E" w:rsidRPr="00BD0737">
        <w:rPr>
          <w:rFonts w:ascii="Times New Roman" w:hAnsi="Times New Roman" w:cs="Times New Roman"/>
          <w:color w:val="000000" w:themeColor="text1"/>
          <w:vertAlign w:val="subscript"/>
        </w:rPr>
        <w:t>2</w:t>
      </w:r>
      <w:r w:rsidR="00FF0F5E" w:rsidRPr="00BD0737">
        <w:rPr>
          <w:rFonts w:ascii="Times New Roman" w:hAnsi="Times New Roman" w:cs="Times New Roman"/>
          <w:color w:val="000000" w:themeColor="text1"/>
        </w:rPr>
        <w:t xml:space="preserve"> individual </w:t>
      </w:r>
      <w:r w:rsidR="00D87DC5" w:rsidRPr="00BD0737">
        <w:rPr>
          <w:rFonts w:ascii="Times New Roman" w:hAnsi="Times New Roman" w:cs="Times New Roman"/>
          <w:color w:val="000000" w:themeColor="text1"/>
        </w:rPr>
        <w:t>is the product of two meiosis events, we divided this number by two</w:t>
      </w:r>
      <w:r w:rsidR="00B626C7" w:rsidRPr="00BD0737">
        <w:rPr>
          <w:rFonts w:ascii="Times New Roman" w:hAnsi="Times New Roman" w:cs="Times New Roman"/>
          <w:color w:val="000000" w:themeColor="text1"/>
        </w:rPr>
        <w:t xml:space="preserve">. We treated this value as the </w:t>
      </w:r>
      <w:r w:rsidR="00DD0A14" w:rsidRPr="00BD0737">
        <w:rPr>
          <w:rFonts w:ascii="Times New Roman" w:hAnsi="Times New Roman" w:cs="Times New Roman"/>
          <w:color w:val="000000" w:themeColor="text1"/>
        </w:rPr>
        <w:t xml:space="preserve">average frequency of </w:t>
      </w:r>
      <w:r w:rsidR="00B626C7" w:rsidRPr="00BD0737">
        <w:rPr>
          <w:rFonts w:ascii="Times New Roman" w:hAnsi="Times New Roman" w:cs="Times New Roman"/>
          <w:color w:val="000000" w:themeColor="text1"/>
        </w:rPr>
        <w:t xml:space="preserve">recombination </w:t>
      </w:r>
      <w:r w:rsidR="00DD0A14" w:rsidRPr="00BD0737">
        <w:rPr>
          <w:rFonts w:ascii="Times New Roman" w:hAnsi="Times New Roman" w:cs="Times New Roman"/>
          <w:color w:val="000000" w:themeColor="text1"/>
        </w:rPr>
        <w:t xml:space="preserve">events </w:t>
      </w:r>
      <w:r w:rsidR="007964A1" w:rsidRPr="00BD0737">
        <w:rPr>
          <w:rFonts w:ascii="Times New Roman" w:hAnsi="Times New Roman" w:cs="Times New Roman"/>
          <w:color w:val="000000" w:themeColor="text1"/>
        </w:rPr>
        <w:t>across the length of</w:t>
      </w:r>
      <w:r w:rsidR="00DD0A14" w:rsidRPr="00BD0737">
        <w:rPr>
          <w:rFonts w:ascii="Times New Roman" w:hAnsi="Times New Roman" w:cs="Times New Roman"/>
          <w:color w:val="000000" w:themeColor="text1"/>
        </w:rPr>
        <w:t xml:space="preserve"> this chromosome during meiosis</w:t>
      </w:r>
      <w:r w:rsidR="006C52D8" w:rsidRPr="00BD0737">
        <w:rPr>
          <w:rFonts w:ascii="Times New Roman" w:hAnsi="Times New Roman" w:cs="Times New Roman"/>
          <w:color w:val="000000" w:themeColor="text1"/>
        </w:rPr>
        <w:t xml:space="preserve">. By multiplying this number by 100, we arrived at </w:t>
      </w:r>
      <w:r w:rsidR="000A0E04" w:rsidRPr="00BD0737">
        <w:rPr>
          <w:rFonts w:ascii="Times New Roman" w:hAnsi="Times New Roman" w:cs="Times New Roman"/>
          <w:color w:val="000000" w:themeColor="text1"/>
        </w:rPr>
        <w:t xml:space="preserve">an estimate of the </w:t>
      </w:r>
      <w:r w:rsidR="007964A1" w:rsidRPr="00BD0737">
        <w:rPr>
          <w:rFonts w:ascii="Times New Roman" w:hAnsi="Times New Roman" w:cs="Times New Roman"/>
          <w:color w:val="000000" w:themeColor="text1"/>
        </w:rPr>
        <w:t xml:space="preserve">probability of recombination </w:t>
      </w:r>
      <w:r w:rsidR="00D11C46" w:rsidRPr="00BD0737">
        <w:rPr>
          <w:rFonts w:ascii="Times New Roman" w:hAnsi="Times New Roman" w:cs="Times New Roman"/>
          <w:color w:val="000000" w:themeColor="text1"/>
        </w:rPr>
        <w:t xml:space="preserve">over the chromosome per meiosis, or the </w:t>
      </w:r>
      <w:r w:rsidR="000A0E04" w:rsidRPr="00BD0737">
        <w:rPr>
          <w:rFonts w:ascii="Times New Roman" w:hAnsi="Times New Roman" w:cs="Times New Roman"/>
          <w:color w:val="000000" w:themeColor="text1"/>
        </w:rPr>
        <w:t xml:space="preserve">length of </w:t>
      </w:r>
      <w:r w:rsidR="00CC0C6B" w:rsidRPr="00BD0737">
        <w:rPr>
          <w:rFonts w:ascii="Times New Roman" w:hAnsi="Times New Roman" w:cs="Times New Roman"/>
          <w:color w:val="000000" w:themeColor="text1"/>
        </w:rPr>
        <w:t>each</w:t>
      </w:r>
      <w:r w:rsidR="000A0E04" w:rsidRPr="00BD0737">
        <w:rPr>
          <w:rFonts w:ascii="Times New Roman" w:hAnsi="Times New Roman" w:cs="Times New Roman"/>
          <w:color w:val="000000" w:themeColor="text1"/>
        </w:rPr>
        <w:t xml:space="preserve"> chromosome in centimorgans.</w:t>
      </w:r>
      <w:r w:rsidR="00077AFC" w:rsidRPr="00BD0737">
        <w:rPr>
          <w:rFonts w:ascii="Times New Roman" w:hAnsi="Times New Roman" w:cs="Times New Roman"/>
          <w:color w:val="000000" w:themeColor="text1"/>
        </w:rPr>
        <w:t xml:space="preserve"> </w:t>
      </w:r>
      <w:r w:rsidR="0006194A" w:rsidRPr="00BD0737">
        <w:rPr>
          <w:rFonts w:ascii="Times New Roman" w:hAnsi="Times New Roman" w:cs="Times New Roman"/>
          <w:color w:val="000000" w:themeColor="text1"/>
        </w:rPr>
        <w:t xml:space="preserve">We used these estimates of the length of the chromosome in centimorgans, combined with our </w:t>
      </w:r>
      <w:r w:rsidR="00C91EE2" w:rsidRPr="00BD0737">
        <w:rPr>
          <w:rFonts w:ascii="Times New Roman" w:hAnsi="Times New Roman" w:cs="Times New Roman"/>
          <w:color w:val="000000" w:themeColor="text1"/>
        </w:rPr>
        <w:t>linkage-disequilibrium</w:t>
      </w:r>
      <w:r w:rsidR="0006194A" w:rsidRPr="00BD0737">
        <w:rPr>
          <w:rFonts w:ascii="Times New Roman" w:hAnsi="Times New Roman" w:cs="Times New Roman"/>
          <w:color w:val="000000" w:themeColor="text1"/>
        </w:rPr>
        <w:t xml:space="preserve"> maps to roughly convert estimates of </w:t>
      </w:r>
      <w:r w:rsidR="00F40521" w:rsidRPr="00BD0737">
        <w:rPr>
          <w:rFonts w:ascii="Symbol" w:eastAsia="Symbol" w:hAnsi="Symbol" w:cs="Symbol"/>
          <w:color w:val="000000" w:themeColor="text1"/>
        </w:rPr>
        <w:t>r</w:t>
      </w:r>
      <w:r w:rsidR="00F40521" w:rsidRPr="00BD0737">
        <w:rPr>
          <w:rFonts w:ascii="Times New Roman" w:hAnsi="Times New Roman" w:cs="Times New Roman"/>
          <w:color w:val="000000" w:themeColor="text1"/>
        </w:rPr>
        <w:t xml:space="preserve">/bp to </w:t>
      </w:r>
      <w:r w:rsidR="00FE3D66" w:rsidRPr="00BD0737">
        <w:rPr>
          <w:rFonts w:ascii="Times New Roman" w:hAnsi="Times New Roman" w:cs="Times New Roman"/>
          <w:color w:val="000000" w:themeColor="text1"/>
        </w:rPr>
        <w:t>genetic distance</w:t>
      </w:r>
      <w:r w:rsidR="009C461F" w:rsidRPr="00BD0737">
        <w:rPr>
          <w:rFonts w:ascii="Times New Roman" w:hAnsi="Times New Roman" w:cs="Times New Roman"/>
          <w:color w:val="000000" w:themeColor="text1"/>
        </w:rPr>
        <w:t>, and determine intervals of a given genetic distance across the 24 chromosome (e.g</w:t>
      </w:r>
      <w:r w:rsidR="00132E41" w:rsidRPr="00BD0737">
        <w:rPr>
          <w:rFonts w:ascii="Times New Roman" w:hAnsi="Times New Roman" w:cs="Times New Roman"/>
          <w:color w:val="000000" w:themeColor="text1"/>
        </w:rPr>
        <w:t>. to generate</w:t>
      </w:r>
      <w:r w:rsidR="009C461F" w:rsidRPr="00BD0737">
        <w:rPr>
          <w:rFonts w:ascii="Times New Roman" w:hAnsi="Times New Roman" w:cs="Times New Roman"/>
          <w:color w:val="000000" w:themeColor="text1"/>
        </w:rPr>
        <w:t xml:space="preserve"> 0.1 cM windows)</w:t>
      </w:r>
      <w:r w:rsidR="00FE3D66" w:rsidRPr="00BD0737">
        <w:rPr>
          <w:rFonts w:ascii="Times New Roman" w:hAnsi="Times New Roman" w:cs="Times New Roman"/>
          <w:color w:val="000000" w:themeColor="text1"/>
        </w:rPr>
        <w:t xml:space="preserve">. </w:t>
      </w:r>
    </w:p>
    <w:p w14:paraId="57F27145" w14:textId="77777777" w:rsidR="0031587A" w:rsidRPr="00BD0737" w:rsidRDefault="0031587A">
      <w:pPr>
        <w:rPr>
          <w:rFonts w:ascii="Times New Roman" w:hAnsi="Times New Roman" w:cs="Times New Roman"/>
          <w:color w:val="000000" w:themeColor="text1"/>
        </w:rPr>
      </w:pPr>
    </w:p>
    <w:p w14:paraId="288CC152" w14:textId="6BD0EAF9" w:rsidR="00A3366D" w:rsidRPr="007453CC" w:rsidRDefault="00A3366D" w:rsidP="00FD7815">
      <w:pPr>
        <w:rPr>
          <w:rFonts w:ascii="Times New Roman" w:hAnsi="Times New Roman" w:cs="Times New Roman"/>
          <w:b/>
          <w:bCs/>
          <w:color w:val="000000" w:themeColor="text1"/>
        </w:rPr>
      </w:pPr>
    </w:p>
    <w:p w14:paraId="5068EBC5" w14:textId="0A76D015" w:rsidR="0095578F" w:rsidRPr="00BD0737" w:rsidRDefault="0095578F" w:rsidP="00061010">
      <w:pPr>
        <w:rPr>
          <w:rFonts w:ascii="Times New Roman" w:hAnsi="Times New Roman" w:cs="Times New Roman"/>
          <w:color w:val="000000" w:themeColor="text1"/>
        </w:rPr>
      </w:pPr>
    </w:p>
    <w:p w14:paraId="4FB56744" w14:textId="52843A82" w:rsidR="00C55DB0" w:rsidRPr="00BD0737" w:rsidRDefault="00C55DB0">
      <w:pPr>
        <w:rPr>
          <w:rFonts w:ascii="Times New Roman" w:hAnsi="Times New Roman" w:cs="Times New Roman"/>
          <w:color w:val="000000" w:themeColor="text1"/>
        </w:rPr>
      </w:pPr>
    </w:p>
    <w:p w14:paraId="1237B274" w14:textId="73178A69" w:rsidR="001855FC" w:rsidRPr="00887D8C" w:rsidRDefault="001855FC" w:rsidP="001855FC">
      <w:pPr>
        <w:rPr>
          <w:rFonts w:ascii="Times New Roman" w:hAnsi="Times New Roman" w:cs="Times New Roman"/>
          <w:color w:val="000000" w:themeColor="text1"/>
        </w:rPr>
      </w:pPr>
    </w:p>
    <w:p w14:paraId="46D9FC0E" w14:textId="1DC374A0" w:rsidR="00FD7815" w:rsidRPr="00BD0737" w:rsidRDefault="00FD7815" w:rsidP="00FD7815">
      <w:pPr>
        <w:rPr>
          <w:rFonts w:ascii="Times New Roman" w:hAnsi="Times New Roman" w:cs="Times New Roman"/>
          <w:color w:val="000000" w:themeColor="text1"/>
        </w:rPr>
      </w:pPr>
    </w:p>
    <w:p w14:paraId="1CA2790E" w14:textId="33264734" w:rsidR="00C50118" w:rsidRPr="00285B50" w:rsidRDefault="00C50118">
      <w:pPr>
        <w:rPr>
          <w:rFonts w:ascii="Times New Roman" w:hAnsi="Times New Roman" w:cs="Times New Roman"/>
          <w:b/>
          <w:bCs/>
          <w:color w:val="000000" w:themeColor="text1"/>
        </w:rPr>
      </w:pPr>
    </w:p>
    <w:p w14:paraId="589017DD" w14:textId="77777777" w:rsidR="009E5421" w:rsidRPr="00BD0737" w:rsidRDefault="009E5421" w:rsidP="008D430F">
      <w:pPr>
        <w:rPr>
          <w:rFonts w:ascii="Times New Roman" w:hAnsi="Times New Roman" w:cs="Times New Roman"/>
          <w:b/>
          <w:bCs/>
          <w:color w:val="000000" w:themeColor="text1"/>
        </w:rPr>
      </w:pPr>
    </w:p>
    <w:p w14:paraId="3A584994" w14:textId="072B4DFA" w:rsidR="008D430F" w:rsidRPr="00BD0737" w:rsidRDefault="008D430F" w:rsidP="008D430F">
      <w:pPr>
        <w:rPr>
          <w:rFonts w:ascii="Times New Roman" w:hAnsi="Times New Roman" w:cs="Times New Roman"/>
          <w:color w:val="000000" w:themeColor="text1"/>
        </w:rPr>
      </w:pPr>
    </w:p>
    <w:p w14:paraId="32301FF9" w14:textId="77777777" w:rsidR="00AA1C6E" w:rsidRPr="00BD0737" w:rsidRDefault="00AA1C6E" w:rsidP="00AB2670">
      <w:pPr>
        <w:rPr>
          <w:rFonts w:ascii="Times New Roman" w:hAnsi="Times New Roman" w:cs="Times New Roman"/>
          <w:b/>
          <w:bCs/>
          <w:color w:val="000000" w:themeColor="text1"/>
        </w:rPr>
      </w:pPr>
    </w:p>
    <w:p w14:paraId="63439307" w14:textId="77777777" w:rsidR="00322793" w:rsidRPr="00BD0737" w:rsidRDefault="00322793" w:rsidP="00322793">
      <w:pPr>
        <w:rPr>
          <w:rFonts w:ascii="Times New Roman" w:hAnsi="Times New Roman" w:cs="Times New Roman"/>
          <w:b/>
          <w:bCs/>
          <w:color w:val="000000" w:themeColor="text1"/>
        </w:rPr>
      </w:pPr>
    </w:p>
    <w:p w14:paraId="2725C956" w14:textId="77777777" w:rsidR="00795597" w:rsidRPr="00BD0737" w:rsidRDefault="00795597">
      <w:pPr>
        <w:rPr>
          <w:rFonts w:ascii="Times New Roman" w:hAnsi="Times New Roman" w:cs="Times New Roman"/>
          <w:b/>
          <w:bCs/>
          <w:color w:val="000000" w:themeColor="text1"/>
        </w:rPr>
      </w:pPr>
    </w:p>
    <w:p w14:paraId="1D34345F" w14:textId="77777777" w:rsidR="009113DE" w:rsidRPr="00BD0737" w:rsidRDefault="009113DE">
      <w:pPr>
        <w:rPr>
          <w:rFonts w:ascii="Times New Roman" w:hAnsi="Times New Roman" w:cs="Times New Roman"/>
          <w:b/>
          <w:bCs/>
          <w:color w:val="000000" w:themeColor="text1"/>
        </w:rPr>
      </w:pPr>
    </w:p>
    <w:p w14:paraId="39D4A1D8" w14:textId="2B858A95" w:rsidR="00A240DF" w:rsidRDefault="00A240DF">
      <w:pPr>
        <w:rPr>
          <w:rFonts w:ascii="Times New Roman" w:hAnsi="Times New Roman" w:cs="Times New Roman"/>
          <w:i/>
          <w:iCs/>
          <w:color w:val="000000" w:themeColor="text1"/>
        </w:rPr>
      </w:pPr>
    </w:p>
    <w:p w14:paraId="03CEB34B" w14:textId="77777777" w:rsidR="00FE7CDE" w:rsidRDefault="00FE7CDE">
      <w:pPr>
        <w:rPr>
          <w:rFonts w:ascii="Times New Roman" w:hAnsi="Times New Roman" w:cs="Times New Roman"/>
          <w:i/>
          <w:iCs/>
          <w:color w:val="000000" w:themeColor="text1"/>
        </w:rPr>
      </w:pPr>
    </w:p>
    <w:p w14:paraId="7A21FD0D" w14:textId="77777777" w:rsidR="00FE7CDE" w:rsidRDefault="00FE7CDE">
      <w:pPr>
        <w:rPr>
          <w:rFonts w:ascii="Times New Roman" w:hAnsi="Times New Roman" w:cs="Times New Roman"/>
          <w:i/>
          <w:iCs/>
          <w:color w:val="000000" w:themeColor="text1"/>
        </w:rPr>
      </w:pPr>
    </w:p>
    <w:p w14:paraId="03D87566" w14:textId="77777777" w:rsidR="00FE7CDE" w:rsidRPr="00FE7CDE" w:rsidRDefault="00FE7CDE">
      <w:pPr>
        <w:rPr>
          <w:rFonts w:ascii="Times New Roman" w:hAnsi="Times New Roman" w:cs="Times New Roman"/>
          <w:b/>
          <w:bCs/>
          <w:color w:val="000000" w:themeColor="text1"/>
        </w:rPr>
      </w:pPr>
    </w:p>
    <w:p w14:paraId="6420274F" w14:textId="6151A48D" w:rsidR="00CC1C73" w:rsidRPr="00BD0737" w:rsidRDefault="00CC1C73">
      <w:pPr>
        <w:rPr>
          <w:rFonts w:ascii="Times New Roman" w:hAnsi="Times New Roman" w:cs="Times New Roman"/>
          <w:color w:val="000000" w:themeColor="text1"/>
        </w:rPr>
      </w:pPr>
      <w:r w:rsidRPr="00BD0737">
        <w:rPr>
          <w:rFonts w:ascii="Times New Roman" w:hAnsi="Times New Roman" w:cs="Times New Roman"/>
          <w:color w:val="000000" w:themeColor="text1"/>
        </w:rPr>
        <w:br w:type="page"/>
      </w:r>
    </w:p>
    <w:p w14:paraId="36A70AD9" w14:textId="77777777" w:rsidR="00D33DE7" w:rsidRPr="00BD0737" w:rsidRDefault="00D33DE7" w:rsidP="00D33DE7">
      <w:pPr>
        <w:pStyle w:val="Bibliography"/>
        <w:ind w:left="0" w:firstLine="0"/>
        <w:rPr>
          <w:color w:val="000000" w:themeColor="text1"/>
        </w:rPr>
      </w:pPr>
    </w:p>
    <w:p w14:paraId="68CDF044" w14:textId="00734AA2" w:rsidR="00D33DE7" w:rsidRPr="00BD0737" w:rsidRDefault="00162CA1" w:rsidP="00D33DE7">
      <w:pPr>
        <w:pStyle w:val="Bibliography"/>
        <w:ind w:left="0" w:firstLine="0"/>
        <w:rPr>
          <w:rFonts w:ascii="Times New Roman" w:hAnsi="Times New Roman" w:cs="Times New Roman"/>
          <w:b/>
          <w:bCs/>
          <w:color w:val="000000" w:themeColor="text1"/>
        </w:rPr>
      </w:pPr>
      <w:r>
        <w:rPr>
          <w:rFonts w:ascii="Times New Roman" w:hAnsi="Times New Roman" w:cs="Times New Roman"/>
          <w:b/>
          <w:bCs/>
          <w:color w:val="000000" w:themeColor="text1"/>
        </w:rPr>
        <w:t>S1 File</w:t>
      </w:r>
      <w:r w:rsidR="00D33DE7" w:rsidRPr="00BD0737">
        <w:rPr>
          <w:rFonts w:ascii="Times New Roman" w:hAnsi="Times New Roman" w:cs="Times New Roman"/>
          <w:b/>
          <w:bCs/>
          <w:color w:val="000000" w:themeColor="text1"/>
        </w:rPr>
        <w:t xml:space="preserve"> References</w:t>
      </w:r>
    </w:p>
    <w:p w14:paraId="69A6159F" w14:textId="77777777" w:rsidR="00696ECF" w:rsidRPr="00BD0737" w:rsidRDefault="00CC1C73" w:rsidP="00696ECF">
      <w:pPr>
        <w:pStyle w:val="Bibliography"/>
        <w:rPr>
          <w:rFonts w:ascii="Times New Roman" w:hAnsi="Times New Roman" w:cs="Times New Roman"/>
          <w:color w:val="000000" w:themeColor="text1"/>
        </w:rPr>
      </w:pPr>
      <w:r w:rsidRPr="00BD0737">
        <w:rPr>
          <w:color w:val="000000" w:themeColor="text1"/>
        </w:rPr>
        <w:fldChar w:fldCharType="begin"/>
      </w:r>
      <w:r w:rsidRPr="00BD0737">
        <w:rPr>
          <w:color w:val="000000" w:themeColor="text1"/>
        </w:rPr>
        <w:instrText xml:space="preserve"> ADDIN ZOTERO_BIBL {"uncited":[],"omitted":[],"custom":[]} CSL_BIBLIOGRAPHY </w:instrText>
      </w:r>
      <w:r w:rsidRPr="00BD0737">
        <w:rPr>
          <w:color w:val="000000" w:themeColor="text1"/>
        </w:rPr>
        <w:fldChar w:fldCharType="separate"/>
      </w:r>
      <w:r w:rsidR="00696ECF" w:rsidRPr="00BD0737">
        <w:rPr>
          <w:rFonts w:ascii="Times New Roman" w:hAnsi="Times New Roman" w:cs="Times New Roman"/>
          <w:color w:val="000000" w:themeColor="text1"/>
        </w:rPr>
        <w:t xml:space="preserve">1. </w:t>
      </w:r>
      <w:r w:rsidR="00696ECF" w:rsidRPr="00BD0737">
        <w:rPr>
          <w:rFonts w:ascii="Times New Roman" w:hAnsi="Times New Roman" w:cs="Times New Roman"/>
          <w:color w:val="000000" w:themeColor="text1"/>
        </w:rPr>
        <w:tab/>
        <w:t>Li H. Minimap2: pairwise alignment for nucleotide sequences. Bioinformatics. 2018;34: 3094–3100. doi:10.1093/bioinformatics/bty191</w:t>
      </w:r>
    </w:p>
    <w:p w14:paraId="23986109"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 </w:t>
      </w:r>
      <w:r w:rsidRPr="00BD0737">
        <w:rPr>
          <w:rFonts w:ascii="Times New Roman" w:hAnsi="Times New Roman" w:cs="Times New Roman"/>
          <w:color w:val="000000" w:themeColor="text1"/>
        </w:rPr>
        <w:tab/>
        <w:t>Preising GA, Gunn T, Baczenas JJ, Pollock A, Powell DL, Dodge TO, et al. Recurrent evolution of small body size and loss of the sword ornament in Northern Swordtail fish. bioRxiv; 2022. p. 2022.12.24.521833. doi:10.1101/2022.12.24.521833</w:t>
      </w:r>
    </w:p>
    <w:p w14:paraId="27CF5BCE"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3. </w:t>
      </w:r>
      <w:r w:rsidRPr="00BD0737">
        <w:rPr>
          <w:rFonts w:ascii="Times New Roman" w:hAnsi="Times New Roman" w:cs="Times New Roman"/>
          <w:color w:val="000000" w:themeColor="text1"/>
        </w:rPr>
        <w:tab/>
        <w:t>Gutiérrez-Rodríguez C, Morris MR, Dubois NS, Queiroz KD. Genetic variation and phylogeography of the swordtail fish Xiphophorus cortezi (Cyprinodontiformes, Poeciliidae). Molecular Phylogenetics and Evolution. 2007;43: 111–123. doi:10.1016/j.ympev.2006.10.022</w:t>
      </w:r>
    </w:p>
    <w:p w14:paraId="5901B6E4"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4. </w:t>
      </w:r>
      <w:r w:rsidRPr="00BD0737">
        <w:rPr>
          <w:rFonts w:ascii="Times New Roman" w:hAnsi="Times New Roman" w:cs="Times New Roman"/>
          <w:color w:val="000000" w:themeColor="text1"/>
        </w:rPr>
        <w:tab/>
        <w:t>Tatarenkov A, Healey CIM, Avise JC. Microgeographic population structure of green swordail fish: genetic differentiation despite abundant migration. Molecular Ecology. 2010;19: 257–268. doi:10.1111/j.1365-294X.2009.04464.x</w:t>
      </w:r>
    </w:p>
    <w:p w14:paraId="31D2267D"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5. </w:t>
      </w:r>
      <w:r w:rsidRPr="00BD0737">
        <w:rPr>
          <w:rFonts w:ascii="Times New Roman" w:hAnsi="Times New Roman" w:cs="Times New Roman"/>
          <w:color w:val="000000" w:themeColor="text1"/>
        </w:rPr>
        <w:tab/>
        <w:t>Culumber ZW, Ochoa OM, Rosenthal GG. Assortative Mating and the Maintenance of Population Structure in a Natural Hybrid Zone. The American Naturalist. 2014;184: 225–232. doi:10.1086/677033</w:t>
      </w:r>
    </w:p>
    <w:p w14:paraId="661B6532"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6. </w:t>
      </w:r>
      <w:r w:rsidRPr="00BD0737">
        <w:rPr>
          <w:rFonts w:ascii="Times New Roman" w:hAnsi="Times New Roman" w:cs="Times New Roman"/>
          <w:color w:val="000000" w:themeColor="text1"/>
        </w:rPr>
        <w:tab/>
        <w:t>Browning SR, Browning BL, Zhou Y, Tucci S, Akey JM. Analysis of Human Sequence Data Reveals Two Pulses of Archaic Denisovan Admixture. Cell. 2018;173: 53-61.e9. doi:10.1016/j.cell.2018.02.031</w:t>
      </w:r>
    </w:p>
    <w:p w14:paraId="44061C8F"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7. </w:t>
      </w:r>
      <w:r w:rsidRPr="00BD0737">
        <w:rPr>
          <w:rFonts w:ascii="Times New Roman" w:hAnsi="Times New Roman" w:cs="Times New Roman"/>
          <w:color w:val="000000" w:themeColor="text1"/>
        </w:rPr>
        <w:tab/>
        <w:t>Haller BC, Messer PW. SLiM 3: Forward Genetic Simulations Beyond the Wright–Fisher Model. Hernandez R, editor. Molecular Biology and Evolution. 2019;36: 632–637. doi:10.1093/molbev/msy228</w:t>
      </w:r>
    </w:p>
    <w:p w14:paraId="39827B48"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8. </w:t>
      </w:r>
      <w:r w:rsidRPr="00BD0737">
        <w:rPr>
          <w:rFonts w:ascii="Times New Roman" w:hAnsi="Times New Roman" w:cs="Times New Roman"/>
          <w:color w:val="000000" w:themeColor="text1"/>
        </w:rPr>
        <w:tab/>
        <w:t>Powell DL, Moran BM, Kim BY, Banerjee SM, Aguillon SM, Fascinetto-Zago P, et al. Two new hybrid populations expand the swordtail hybridization model system. Evolution. 2021;75: 2524–2539. doi:10.1111/evo.14337</w:t>
      </w:r>
    </w:p>
    <w:p w14:paraId="5DC0511F"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9. </w:t>
      </w:r>
      <w:r w:rsidRPr="00BD0737">
        <w:rPr>
          <w:rFonts w:ascii="Times New Roman" w:hAnsi="Times New Roman" w:cs="Times New Roman"/>
          <w:color w:val="000000" w:themeColor="text1"/>
        </w:rPr>
        <w:tab/>
        <w:t>Burda K, Konczal M. Validation of machine learning approach for direct mutation rate estimation. Molecular Ecology Resources. 2023;23: 1757–1771. doi:10.1111/1755-0998.13841</w:t>
      </w:r>
    </w:p>
    <w:p w14:paraId="35F4F58B"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0. </w:t>
      </w:r>
      <w:r w:rsidRPr="00BD0737">
        <w:rPr>
          <w:rFonts w:ascii="Times New Roman" w:hAnsi="Times New Roman" w:cs="Times New Roman"/>
          <w:color w:val="000000" w:themeColor="text1"/>
        </w:rPr>
        <w:tab/>
        <w:t>Browning BL, Browning SR. Detecting identity by descent and estimating genotype error rates in sequence data. Am J Hum Genet. 2013;93: 840–851. doi:10.1016/j.ajhg.2013.09.014</w:t>
      </w:r>
    </w:p>
    <w:p w14:paraId="117CA2D3"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1. </w:t>
      </w:r>
      <w:r w:rsidRPr="00BD0737">
        <w:rPr>
          <w:rFonts w:ascii="Times New Roman" w:hAnsi="Times New Roman" w:cs="Times New Roman"/>
          <w:color w:val="000000" w:themeColor="text1"/>
        </w:rPr>
        <w:tab/>
        <w:t>Schumer M, Xu C, Powell DL, Durvasula A, Skov L, Holland C, et al. Natural selection interacts with recombination to shape the evolution of hybrid genomes. Science. 2018;360: 656. doi:10.1126/science.aar3684</w:t>
      </w:r>
    </w:p>
    <w:p w14:paraId="757F3D82"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lastRenderedPageBreak/>
        <w:t xml:space="preserve">12. </w:t>
      </w:r>
      <w:r w:rsidRPr="00BD0737">
        <w:rPr>
          <w:rFonts w:ascii="Times New Roman" w:hAnsi="Times New Roman" w:cs="Times New Roman"/>
          <w:color w:val="000000" w:themeColor="text1"/>
        </w:rPr>
        <w:tab/>
        <w:t>Baker Z, Schumer M, Haba Y, Bashkirova L, Holland C, Rosenthal GG, et al. Repeated losses of PRDM9-directed recombination despite the conservation of PRDM9 across vertebrates. In: eLife [Internet]. 6 Jun 2017 [cited 23 Jul 2019]. doi:10.7554/eLife.24133</w:t>
      </w:r>
    </w:p>
    <w:p w14:paraId="2D67A1A8"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3. </w:t>
      </w:r>
      <w:r w:rsidRPr="00BD0737">
        <w:rPr>
          <w:rFonts w:ascii="Times New Roman" w:hAnsi="Times New Roman" w:cs="Times New Roman"/>
          <w:color w:val="000000" w:themeColor="text1"/>
        </w:rPr>
        <w:tab/>
        <w:t>Cavassim MIA, Baker Z, Hoge C, Schierup MH, Schumer M, Przeworski M. PRDM9 losses in vertebrates are coupled to those of paralogs ZCWPW1 and ZCWPW2. bioRxiv; 2021. p. 2021.06.08.447603. doi:10.1101/2021.06.08.447603</w:t>
      </w:r>
    </w:p>
    <w:p w14:paraId="7BB1866A"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4. </w:t>
      </w:r>
      <w:r w:rsidRPr="00BD0737">
        <w:rPr>
          <w:rFonts w:ascii="Times New Roman" w:hAnsi="Times New Roman" w:cs="Times New Roman"/>
          <w:color w:val="000000" w:themeColor="text1"/>
        </w:rPr>
        <w:tab/>
        <w:t>Singhal S, Leffler EM, Sannareddy K, Turner I, Venn O, Hooper DM, et al. Stable recombination hotspots in birds. Science. 2015;350: 928–932. doi:10.1126/science.aad0843</w:t>
      </w:r>
    </w:p>
    <w:p w14:paraId="647E8F49"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5. </w:t>
      </w:r>
      <w:r w:rsidRPr="00BD0737">
        <w:rPr>
          <w:rFonts w:ascii="Times New Roman" w:hAnsi="Times New Roman" w:cs="Times New Roman"/>
          <w:color w:val="000000" w:themeColor="text1"/>
        </w:rPr>
        <w:tab/>
        <w:t>Lam I, Keeney S. Nonparadoxical evolutionary stability of the recombination initiation landscape in yeast. Science. 2015;350: 932–937. doi:10.1126/science.aad0814</w:t>
      </w:r>
    </w:p>
    <w:p w14:paraId="664BCA3F"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6. </w:t>
      </w:r>
      <w:r w:rsidRPr="00BD0737">
        <w:rPr>
          <w:rFonts w:ascii="Times New Roman" w:hAnsi="Times New Roman" w:cs="Times New Roman"/>
          <w:color w:val="000000" w:themeColor="text1"/>
        </w:rPr>
        <w:tab/>
        <w:t>Armstrong J, Hickey G, Diekhans M, Deran A, Fang Q, Xie D, et al. Progressive alignment with Cactus: a multiple-genome aligner for the thousand-genome era. bioRxiv. 2019; 730531. doi:10.1101/730531</w:t>
      </w:r>
    </w:p>
    <w:p w14:paraId="049AADDB"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7. </w:t>
      </w:r>
      <w:r w:rsidRPr="00BD0737">
        <w:rPr>
          <w:rFonts w:ascii="Times New Roman" w:hAnsi="Times New Roman" w:cs="Times New Roman"/>
          <w:color w:val="000000" w:themeColor="text1"/>
        </w:rPr>
        <w:tab/>
        <w:t>Moran BM, Payne C, Langdon Q, Powell DL, Brandvain Y, Schumer M. The genomic consequences of hybridization. Wittkopp PJ, editor. eLife. 2021;10: e69016. doi:10.7554/eLife.69016</w:t>
      </w:r>
    </w:p>
    <w:p w14:paraId="3D0C4B4E"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8. </w:t>
      </w:r>
      <w:r w:rsidRPr="00BD0737">
        <w:rPr>
          <w:rFonts w:ascii="Times New Roman" w:hAnsi="Times New Roman" w:cs="Times New Roman"/>
          <w:color w:val="000000" w:themeColor="text1"/>
        </w:rPr>
        <w:tab/>
        <w:t>Langdon QK, Powell DL, Kim B, Banerjee SM, Payne C, Dodge TO, et al. Predictability and parallelism in the contemporary evolution of hybrid genomes. PLOS Genetics. 2022;18: e1009914. doi:10.1371/journal.pgen.1009914</w:t>
      </w:r>
    </w:p>
    <w:p w14:paraId="1BB1B146"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19. </w:t>
      </w:r>
      <w:r w:rsidRPr="00BD0737">
        <w:rPr>
          <w:rFonts w:ascii="Times New Roman" w:hAnsi="Times New Roman" w:cs="Times New Roman"/>
          <w:color w:val="000000" w:themeColor="text1"/>
        </w:rPr>
        <w:tab/>
        <w:t>Cui R, Schumer M, Rosenthal GG. Admix’em: a flexible framework for forward-time simulations of hybrid populations with selection and mate choice. Bioinformatics. 2016;32: 1103–1105. doi:10.1093/bioinformatics/btv700</w:t>
      </w:r>
    </w:p>
    <w:p w14:paraId="0AEA9E47"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0. </w:t>
      </w:r>
      <w:r w:rsidRPr="00BD0737">
        <w:rPr>
          <w:rFonts w:ascii="Times New Roman" w:hAnsi="Times New Roman" w:cs="Times New Roman"/>
          <w:color w:val="000000" w:themeColor="text1"/>
        </w:rPr>
        <w:tab/>
        <w:t>Harris K, Nielsen R. The Genetic Cost of Neanderthal Introgression. Genetics. 2016;203: 881–891. doi:10.1534/genetics.116.186890</w:t>
      </w:r>
    </w:p>
    <w:p w14:paraId="65C6C715"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1. </w:t>
      </w:r>
      <w:r w:rsidRPr="00BD0737">
        <w:rPr>
          <w:rFonts w:ascii="Times New Roman" w:hAnsi="Times New Roman" w:cs="Times New Roman"/>
          <w:color w:val="000000" w:themeColor="text1"/>
        </w:rPr>
        <w:tab/>
        <w:t>Matute DR, Comeault AA, Earley E, Serrato-Capuchina A, Peede D, Monroy-Eklund A, et al. Rapid and Predictable Evolution of Admixed Populations Between Two Drosophila Species Pairs. Genetics. 2019 [cited 20 Apr 2020]. doi:10.1534/genetics.119.302685</w:t>
      </w:r>
    </w:p>
    <w:p w14:paraId="15D060CD"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2. </w:t>
      </w:r>
      <w:r w:rsidRPr="00BD0737">
        <w:rPr>
          <w:rFonts w:ascii="Times New Roman" w:hAnsi="Times New Roman" w:cs="Times New Roman"/>
          <w:color w:val="000000" w:themeColor="text1"/>
        </w:rPr>
        <w:tab/>
        <w:t>Veller C, Edelman NB, Muralidhar P, Nowak MA. Recombination and Selection Against Introgressed DNA. Evolution. 2023; qpad021. doi:10.1093/evolut/qpad021</w:t>
      </w:r>
    </w:p>
    <w:p w14:paraId="761E48B9"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3. </w:t>
      </w:r>
      <w:r w:rsidRPr="00BD0737">
        <w:rPr>
          <w:rFonts w:ascii="Times New Roman" w:hAnsi="Times New Roman" w:cs="Times New Roman"/>
          <w:color w:val="000000" w:themeColor="text1"/>
        </w:rPr>
        <w:tab/>
        <w:t>Schumer M, Powell DL, Corbett-Detig R. Versatile simulations of admixture and accurate local ancestry inference with mixnmatch and ancestryinfer. Mol Ecol Resour. 2020;20: 1141–1151. doi:10.1111/1755-0998.13175</w:t>
      </w:r>
    </w:p>
    <w:p w14:paraId="02D8E084"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4. </w:t>
      </w:r>
      <w:r w:rsidRPr="00BD0737">
        <w:rPr>
          <w:rFonts w:ascii="Times New Roman" w:hAnsi="Times New Roman" w:cs="Times New Roman"/>
          <w:color w:val="000000" w:themeColor="text1"/>
        </w:rPr>
        <w:tab/>
        <w:t>Gravel S. Population Genetics Models of Local Ancestry. Genetics. 2012;191: 607. doi:10.1534/genetics.112.139808</w:t>
      </w:r>
    </w:p>
    <w:p w14:paraId="5529CC71"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lastRenderedPageBreak/>
        <w:t xml:space="preserve">25. </w:t>
      </w:r>
      <w:r w:rsidRPr="00BD0737">
        <w:rPr>
          <w:rFonts w:ascii="Times New Roman" w:hAnsi="Times New Roman" w:cs="Times New Roman"/>
          <w:color w:val="000000" w:themeColor="text1"/>
        </w:rPr>
        <w:tab/>
        <w:t>Durinck S, Spellman PT, Birney E, Huber W. Mapping identifiers for the integration of genomic datasets with the R/Bioconductor package biomaRt. Nat Protoc. 2009;4: 1184–1191. doi:10.1038/nprot.2009.97</w:t>
      </w:r>
    </w:p>
    <w:p w14:paraId="3F94F680"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6. </w:t>
      </w:r>
      <w:r w:rsidRPr="00BD0737">
        <w:rPr>
          <w:rFonts w:ascii="Times New Roman" w:hAnsi="Times New Roman" w:cs="Times New Roman"/>
          <w:color w:val="000000" w:themeColor="text1"/>
        </w:rPr>
        <w:tab/>
        <w:t>Falcon S, Gentleman R. Using GOstats to test gene lists for GO term association. Bioinformatics. 2007;23: 257–258. doi:10.1093/bioinformatics/btl567</w:t>
      </w:r>
    </w:p>
    <w:p w14:paraId="50C1691C"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7. </w:t>
      </w:r>
      <w:r w:rsidRPr="00BD0737">
        <w:rPr>
          <w:rFonts w:ascii="Times New Roman" w:hAnsi="Times New Roman" w:cs="Times New Roman"/>
          <w:color w:val="000000" w:themeColor="text1"/>
        </w:rPr>
        <w:tab/>
        <w:t>Morgan, Martin, Falcon S, Gentleman R. GSEABase: Gene set enrichment data structures and methods version 1.52.1 from Bioconductor. [cited 5 Aug 2021]. Available: https://rdrr.io/bioc/GSEABase/</w:t>
      </w:r>
    </w:p>
    <w:p w14:paraId="26EA447E"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8. </w:t>
      </w:r>
      <w:r w:rsidRPr="00BD0737">
        <w:rPr>
          <w:rFonts w:ascii="Times New Roman" w:hAnsi="Times New Roman" w:cs="Times New Roman"/>
          <w:color w:val="000000" w:themeColor="text1"/>
        </w:rPr>
        <w:tab/>
        <w:t>Moran BM, Payne CY, Powell DL, Iverson ENK, Banerjee SM, Langdon QK, et al. A Lethal Genetic Incompatibility between Naturally Hybridizing Species in Mitochondrial Complex I. 2021 Jul p. 2021.07.13.452279. doi:10.1101/2021.07.13.452279</w:t>
      </w:r>
    </w:p>
    <w:p w14:paraId="04527024"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29. </w:t>
      </w:r>
      <w:r w:rsidRPr="00BD0737">
        <w:rPr>
          <w:rFonts w:ascii="Times New Roman" w:hAnsi="Times New Roman" w:cs="Times New Roman"/>
          <w:color w:val="000000" w:themeColor="text1"/>
        </w:rPr>
        <w:tab/>
        <w:t>Drew K, Lee C, Huizar RL, Tu F, Borgeson B, McWhite CD, et al. Integration of over 9,000 mass spectrometry experiments builds a global map of human protein complexes. Molecular Systems Biology. 2017;13: 932. doi:10.15252/msb.20167490</w:t>
      </w:r>
    </w:p>
    <w:p w14:paraId="69A4CACD"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30. </w:t>
      </w:r>
      <w:r w:rsidRPr="00BD0737">
        <w:rPr>
          <w:rFonts w:ascii="Times New Roman" w:hAnsi="Times New Roman" w:cs="Times New Roman"/>
          <w:color w:val="000000" w:themeColor="text1"/>
        </w:rPr>
        <w:tab/>
        <w:t>Drost H-G, Gabel A, Grosse I, Quint M. Evidence for Active Maintenance of Phylotranscriptomic Hourglass Patterns in Animal and Plant Embryogenesis. Molecular Biology and Evolution. 2015;32: 1221–1231. doi:10.1093/molbev/msv012</w:t>
      </w:r>
    </w:p>
    <w:p w14:paraId="7204FD60"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31. </w:t>
      </w:r>
      <w:r w:rsidRPr="00BD0737">
        <w:rPr>
          <w:rFonts w:ascii="Times New Roman" w:hAnsi="Times New Roman" w:cs="Times New Roman"/>
          <w:color w:val="000000" w:themeColor="text1"/>
        </w:rPr>
        <w:tab/>
        <w:t>Groh JS, Coop G. The temporal and genomic scale of selection following hybridization. bioRxiv; 2023. p. 2023.05.25.542345. doi:10.1101/2023.05.25.542345</w:t>
      </w:r>
    </w:p>
    <w:p w14:paraId="44794316" w14:textId="77777777" w:rsidR="00696ECF" w:rsidRPr="00BD0737" w:rsidRDefault="00696ECF" w:rsidP="00696ECF">
      <w:pPr>
        <w:pStyle w:val="Bibliography"/>
        <w:rPr>
          <w:rFonts w:ascii="Times New Roman" w:hAnsi="Times New Roman" w:cs="Times New Roman"/>
          <w:color w:val="000000" w:themeColor="text1"/>
        </w:rPr>
      </w:pPr>
      <w:r w:rsidRPr="00BD0737">
        <w:rPr>
          <w:rFonts w:ascii="Times New Roman" w:hAnsi="Times New Roman" w:cs="Times New Roman"/>
          <w:color w:val="000000" w:themeColor="text1"/>
        </w:rPr>
        <w:t xml:space="preserve">32. </w:t>
      </w:r>
      <w:r w:rsidRPr="00BD0737">
        <w:rPr>
          <w:rFonts w:ascii="Times New Roman" w:hAnsi="Times New Roman" w:cs="Times New Roman"/>
          <w:color w:val="000000" w:themeColor="text1"/>
        </w:rPr>
        <w:tab/>
        <w:t>Aguillon SM, Cox SKH, Langdon QK, Gunn TR, Baczenas JJ, Banerjee SM, et al. Pervasive gene flow despite strong and varied reproductive barriers in swordtails. bioRxiv; 2024. p. 2024.04.16.589374. doi:10.1101/2024.04.16.589374</w:t>
      </w:r>
    </w:p>
    <w:p w14:paraId="19187117" w14:textId="35CF8E1E" w:rsidR="00C94ADC" w:rsidRPr="00BD0737" w:rsidRDefault="00CC1C73">
      <w:pPr>
        <w:rPr>
          <w:rFonts w:ascii="Times New Roman" w:hAnsi="Times New Roman" w:cs="Times New Roman"/>
          <w:color w:val="000000" w:themeColor="text1"/>
        </w:rPr>
      </w:pPr>
      <w:r w:rsidRPr="00BD0737">
        <w:rPr>
          <w:rFonts w:ascii="Times New Roman" w:hAnsi="Times New Roman" w:cs="Times New Roman"/>
          <w:color w:val="000000" w:themeColor="text1"/>
        </w:rPr>
        <w:fldChar w:fldCharType="end"/>
      </w:r>
    </w:p>
    <w:sectPr w:rsidR="00C94ADC" w:rsidRPr="00BD0737" w:rsidSect="005F25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30DE9" w14:textId="77777777" w:rsidR="00E91D51" w:rsidRDefault="00E91D51" w:rsidP="00B2002F">
      <w:r>
        <w:separator/>
      </w:r>
    </w:p>
  </w:endnote>
  <w:endnote w:type="continuationSeparator" w:id="0">
    <w:p w14:paraId="005F3ED6" w14:textId="77777777" w:rsidR="00E91D51" w:rsidRDefault="00E91D51" w:rsidP="00B20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9147059"/>
      <w:docPartObj>
        <w:docPartGallery w:val="Page Numbers (Bottom of Page)"/>
        <w:docPartUnique/>
      </w:docPartObj>
    </w:sdtPr>
    <w:sdtContent>
      <w:p w14:paraId="4225BB74" w14:textId="3FD2C58C" w:rsidR="00B2002F" w:rsidRDefault="00B2002F" w:rsidP="009038C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0C83B5" w14:textId="77777777" w:rsidR="00B2002F" w:rsidRDefault="00B200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968589540"/>
      <w:docPartObj>
        <w:docPartGallery w:val="Page Numbers (Bottom of Page)"/>
        <w:docPartUnique/>
      </w:docPartObj>
    </w:sdtPr>
    <w:sdtContent>
      <w:p w14:paraId="34BF120C" w14:textId="4FAC1BFA" w:rsidR="00B2002F" w:rsidRPr="005D5A7A" w:rsidRDefault="00B2002F" w:rsidP="009038CF">
        <w:pPr>
          <w:pStyle w:val="Footer"/>
          <w:framePr w:wrap="none" w:vAnchor="text" w:hAnchor="margin" w:xAlign="center" w:y="1"/>
          <w:rPr>
            <w:rStyle w:val="PageNumber"/>
            <w:rFonts w:ascii="Times New Roman" w:hAnsi="Times New Roman" w:cs="Times New Roman"/>
          </w:rPr>
        </w:pPr>
        <w:r w:rsidRPr="005D5A7A">
          <w:rPr>
            <w:rStyle w:val="PageNumber"/>
            <w:rFonts w:ascii="Times New Roman" w:hAnsi="Times New Roman" w:cs="Times New Roman"/>
          </w:rPr>
          <w:fldChar w:fldCharType="begin"/>
        </w:r>
        <w:r w:rsidRPr="005D5A7A">
          <w:rPr>
            <w:rStyle w:val="PageNumber"/>
            <w:rFonts w:ascii="Times New Roman" w:hAnsi="Times New Roman" w:cs="Times New Roman"/>
          </w:rPr>
          <w:instrText xml:space="preserve"> PAGE </w:instrText>
        </w:r>
        <w:r w:rsidRPr="005D5A7A">
          <w:rPr>
            <w:rStyle w:val="PageNumber"/>
            <w:rFonts w:ascii="Times New Roman" w:hAnsi="Times New Roman" w:cs="Times New Roman"/>
          </w:rPr>
          <w:fldChar w:fldCharType="separate"/>
        </w:r>
        <w:r w:rsidRPr="005D5A7A">
          <w:rPr>
            <w:rStyle w:val="PageNumber"/>
            <w:rFonts w:ascii="Times New Roman" w:hAnsi="Times New Roman" w:cs="Times New Roman"/>
            <w:noProof/>
          </w:rPr>
          <w:t>1</w:t>
        </w:r>
        <w:r w:rsidRPr="005D5A7A">
          <w:rPr>
            <w:rStyle w:val="PageNumber"/>
            <w:rFonts w:ascii="Times New Roman" w:hAnsi="Times New Roman" w:cs="Times New Roman"/>
          </w:rPr>
          <w:fldChar w:fldCharType="end"/>
        </w:r>
      </w:p>
    </w:sdtContent>
  </w:sdt>
  <w:p w14:paraId="30B54259" w14:textId="77777777" w:rsidR="00B2002F" w:rsidRPr="005D5A7A" w:rsidRDefault="00B2002F">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14758" w14:textId="77777777" w:rsidR="00E91D51" w:rsidRDefault="00E91D51" w:rsidP="00B2002F">
      <w:r>
        <w:separator/>
      </w:r>
    </w:p>
  </w:footnote>
  <w:footnote w:type="continuationSeparator" w:id="0">
    <w:p w14:paraId="69F8A503" w14:textId="77777777" w:rsidR="00E91D51" w:rsidRDefault="00E91D51" w:rsidP="00B200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15945"/>
    <w:multiLevelType w:val="multilevel"/>
    <w:tmpl w:val="0F50F1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BD4205D"/>
    <w:multiLevelType w:val="hybridMultilevel"/>
    <w:tmpl w:val="71180A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0C5DE7"/>
    <w:multiLevelType w:val="multilevel"/>
    <w:tmpl w:val="521C78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53670266">
    <w:abstractNumId w:val="1"/>
  </w:num>
  <w:num w:numId="2" w16cid:durableId="2146121237">
    <w:abstractNumId w:val="2"/>
  </w:num>
  <w:num w:numId="3" w16cid:durableId="598370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B9C"/>
    <w:rsid w:val="00000025"/>
    <w:rsid w:val="00000657"/>
    <w:rsid w:val="00000D09"/>
    <w:rsid w:val="00000D4B"/>
    <w:rsid w:val="000022EA"/>
    <w:rsid w:val="00002B77"/>
    <w:rsid w:val="000030CB"/>
    <w:rsid w:val="00003905"/>
    <w:rsid w:val="00003ACE"/>
    <w:rsid w:val="0000409C"/>
    <w:rsid w:val="00004A94"/>
    <w:rsid w:val="00004BF6"/>
    <w:rsid w:val="00006F2C"/>
    <w:rsid w:val="00007EE0"/>
    <w:rsid w:val="00010C76"/>
    <w:rsid w:val="00012370"/>
    <w:rsid w:val="00013C4D"/>
    <w:rsid w:val="0001404B"/>
    <w:rsid w:val="00014E26"/>
    <w:rsid w:val="00015352"/>
    <w:rsid w:val="000168F7"/>
    <w:rsid w:val="000174F6"/>
    <w:rsid w:val="00017565"/>
    <w:rsid w:val="00023D10"/>
    <w:rsid w:val="00026114"/>
    <w:rsid w:val="00026351"/>
    <w:rsid w:val="00026D7B"/>
    <w:rsid w:val="00027545"/>
    <w:rsid w:val="00030027"/>
    <w:rsid w:val="00030109"/>
    <w:rsid w:val="00031141"/>
    <w:rsid w:val="000313A6"/>
    <w:rsid w:val="000323B5"/>
    <w:rsid w:val="000325EA"/>
    <w:rsid w:val="000330D9"/>
    <w:rsid w:val="000332B2"/>
    <w:rsid w:val="00034624"/>
    <w:rsid w:val="00034B83"/>
    <w:rsid w:val="000353AF"/>
    <w:rsid w:val="00036090"/>
    <w:rsid w:val="000367FF"/>
    <w:rsid w:val="00036E2B"/>
    <w:rsid w:val="0003731F"/>
    <w:rsid w:val="00037563"/>
    <w:rsid w:val="000406A4"/>
    <w:rsid w:val="000428B0"/>
    <w:rsid w:val="00043553"/>
    <w:rsid w:val="00047C02"/>
    <w:rsid w:val="00047F35"/>
    <w:rsid w:val="00050679"/>
    <w:rsid w:val="000509E4"/>
    <w:rsid w:val="00052693"/>
    <w:rsid w:val="00052841"/>
    <w:rsid w:val="00052AD8"/>
    <w:rsid w:val="00053117"/>
    <w:rsid w:val="00053559"/>
    <w:rsid w:val="00053689"/>
    <w:rsid w:val="00054B31"/>
    <w:rsid w:val="00055CBE"/>
    <w:rsid w:val="00056B6D"/>
    <w:rsid w:val="00056DBB"/>
    <w:rsid w:val="00056E56"/>
    <w:rsid w:val="00061010"/>
    <w:rsid w:val="0006194A"/>
    <w:rsid w:val="0006199A"/>
    <w:rsid w:val="00061AE1"/>
    <w:rsid w:val="00063F98"/>
    <w:rsid w:val="00063FC1"/>
    <w:rsid w:val="000650BD"/>
    <w:rsid w:val="00067931"/>
    <w:rsid w:val="00067BFF"/>
    <w:rsid w:val="00067C19"/>
    <w:rsid w:val="00067CFD"/>
    <w:rsid w:val="00074770"/>
    <w:rsid w:val="000752A4"/>
    <w:rsid w:val="00075DFD"/>
    <w:rsid w:val="0007788A"/>
    <w:rsid w:val="000779B8"/>
    <w:rsid w:val="00077AFC"/>
    <w:rsid w:val="00077DDA"/>
    <w:rsid w:val="000803EB"/>
    <w:rsid w:val="00081040"/>
    <w:rsid w:val="000821F5"/>
    <w:rsid w:val="00082B22"/>
    <w:rsid w:val="00082EFD"/>
    <w:rsid w:val="00084A7C"/>
    <w:rsid w:val="00084C98"/>
    <w:rsid w:val="0008523B"/>
    <w:rsid w:val="00086516"/>
    <w:rsid w:val="00087694"/>
    <w:rsid w:val="000878D2"/>
    <w:rsid w:val="00087DCB"/>
    <w:rsid w:val="000900D9"/>
    <w:rsid w:val="000908BA"/>
    <w:rsid w:val="00090A0F"/>
    <w:rsid w:val="00090B85"/>
    <w:rsid w:val="0009171F"/>
    <w:rsid w:val="000945BB"/>
    <w:rsid w:val="00094BCA"/>
    <w:rsid w:val="00095ABA"/>
    <w:rsid w:val="000972E5"/>
    <w:rsid w:val="00097945"/>
    <w:rsid w:val="000A00B3"/>
    <w:rsid w:val="000A0E04"/>
    <w:rsid w:val="000A362A"/>
    <w:rsid w:val="000A3844"/>
    <w:rsid w:val="000A3A6B"/>
    <w:rsid w:val="000A3B83"/>
    <w:rsid w:val="000A4379"/>
    <w:rsid w:val="000A4631"/>
    <w:rsid w:val="000A5C2B"/>
    <w:rsid w:val="000A624D"/>
    <w:rsid w:val="000A7FB9"/>
    <w:rsid w:val="000B0A8B"/>
    <w:rsid w:val="000B0CF9"/>
    <w:rsid w:val="000B1072"/>
    <w:rsid w:val="000B11CD"/>
    <w:rsid w:val="000B1AE6"/>
    <w:rsid w:val="000B2637"/>
    <w:rsid w:val="000B2D74"/>
    <w:rsid w:val="000B2F22"/>
    <w:rsid w:val="000B34A2"/>
    <w:rsid w:val="000B45A6"/>
    <w:rsid w:val="000B4F18"/>
    <w:rsid w:val="000B4F79"/>
    <w:rsid w:val="000B57A8"/>
    <w:rsid w:val="000B5865"/>
    <w:rsid w:val="000B59C7"/>
    <w:rsid w:val="000B781C"/>
    <w:rsid w:val="000C0F1A"/>
    <w:rsid w:val="000C1B07"/>
    <w:rsid w:val="000C3A98"/>
    <w:rsid w:val="000C3BD8"/>
    <w:rsid w:val="000C41A0"/>
    <w:rsid w:val="000C41A6"/>
    <w:rsid w:val="000C636D"/>
    <w:rsid w:val="000C6672"/>
    <w:rsid w:val="000C6C2C"/>
    <w:rsid w:val="000C6D26"/>
    <w:rsid w:val="000C7550"/>
    <w:rsid w:val="000C7A10"/>
    <w:rsid w:val="000D0915"/>
    <w:rsid w:val="000D1748"/>
    <w:rsid w:val="000D1B7B"/>
    <w:rsid w:val="000D3BDA"/>
    <w:rsid w:val="000D3F12"/>
    <w:rsid w:val="000D4BD3"/>
    <w:rsid w:val="000D543B"/>
    <w:rsid w:val="000D5883"/>
    <w:rsid w:val="000D621D"/>
    <w:rsid w:val="000D6843"/>
    <w:rsid w:val="000D742C"/>
    <w:rsid w:val="000D76BB"/>
    <w:rsid w:val="000E0128"/>
    <w:rsid w:val="000E04A2"/>
    <w:rsid w:val="000E09FF"/>
    <w:rsid w:val="000E140E"/>
    <w:rsid w:val="000E2FEE"/>
    <w:rsid w:val="000E3723"/>
    <w:rsid w:val="000E384B"/>
    <w:rsid w:val="000E432C"/>
    <w:rsid w:val="000E49F3"/>
    <w:rsid w:val="000E5381"/>
    <w:rsid w:val="000E5E69"/>
    <w:rsid w:val="000E66DA"/>
    <w:rsid w:val="000E75EA"/>
    <w:rsid w:val="000F0641"/>
    <w:rsid w:val="000F16B8"/>
    <w:rsid w:val="000F1ACC"/>
    <w:rsid w:val="000F57B7"/>
    <w:rsid w:val="000F597F"/>
    <w:rsid w:val="000F5D64"/>
    <w:rsid w:val="000F65C3"/>
    <w:rsid w:val="000F799F"/>
    <w:rsid w:val="00100304"/>
    <w:rsid w:val="00100A3A"/>
    <w:rsid w:val="00101E23"/>
    <w:rsid w:val="00102DFB"/>
    <w:rsid w:val="00103602"/>
    <w:rsid w:val="00103879"/>
    <w:rsid w:val="00104CBE"/>
    <w:rsid w:val="001059AE"/>
    <w:rsid w:val="00105F63"/>
    <w:rsid w:val="00106D3A"/>
    <w:rsid w:val="00107F3D"/>
    <w:rsid w:val="00110F83"/>
    <w:rsid w:val="0011377A"/>
    <w:rsid w:val="00114A34"/>
    <w:rsid w:val="0011675E"/>
    <w:rsid w:val="00116C86"/>
    <w:rsid w:val="00120407"/>
    <w:rsid w:val="00120AF0"/>
    <w:rsid w:val="00121622"/>
    <w:rsid w:val="00121678"/>
    <w:rsid w:val="00121687"/>
    <w:rsid w:val="00122951"/>
    <w:rsid w:val="001249C0"/>
    <w:rsid w:val="00125AF0"/>
    <w:rsid w:val="00125DBC"/>
    <w:rsid w:val="00126E86"/>
    <w:rsid w:val="00127C22"/>
    <w:rsid w:val="00130378"/>
    <w:rsid w:val="00130466"/>
    <w:rsid w:val="001306BA"/>
    <w:rsid w:val="00130D86"/>
    <w:rsid w:val="001319D4"/>
    <w:rsid w:val="00131D3E"/>
    <w:rsid w:val="0013227E"/>
    <w:rsid w:val="00132689"/>
    <w:rsid w:val="001329A1"/>
    <w:rsid w:val="00132E41"/>
    <w:rsid w:val="001339CD"/>
    <w:rsid w:val="0013435A"/>
    <w:rsid w:val="00134385"/>
    <w:rsid w:val="00134B6C"/>
    <w:rsid w:val="00135EA4"/>
    <w:rsid w:val="00135FA8"/>
    <w:rsid w:val="0014037E"/>
    <w:rsid w:val="001405E8"/>
    <w:rsid w:val="0014120F"/>
    <w:rsid w:val="00141BB8"/>
    <w:rsid w:val="00142901"/>
    <w:rsid w:val="00142F5F"/>
    <w:rsid w:val="0014340A"/>
    <w:rsid w:val="001446E1"/>
    <w:rsid w:val="00145E28"/>
    <w:rsid w:val="00146174"/>
    <w:rsid w:val="00147863"/>
    <w:rsid w:val="00147BA9"/>
    <w:rsid w:val="00150680"/>
    <w:rsid w:val="00151F70"/>
    <w:rsid w:val="00152AB0"/>
    <w:rsid w:val="001531E2"/>
    <w:rsid w:val="001544A7"/>
    <w:rsid w:val="00155FC3"/>
    <w:rsid w:val="00156990"/>
    <w:rsid w:val="00157767"/>
    <w:rsid w:val="00157899"/>
    <w:rsid w:val="0015794D"/>
    <w:rsid w:val="00161C2F"/>
    <w:rsid w:val="001624B7"/>
    <w:rsid w:val="00162CA1"/>
    <w:rsid w:val="00162CE2"/>
    <w:rsid w:val="00163198"/>
    <w:rsid w:val="001638F3"/>
    <w:rsid w:val="00166B8C"/>
    <w:rsid w:val="00166E02"/>
    <w:rsid w:val="001674DD"/>
    <w:rsid w:val="0016788C"/>
    <w:rsid w:val="00167D98"/>
    <w:rsid w:val="00167F11"/>
    <w:rsid w:val="00170423"/>
    <w:rsid w:val="00170C48"/>
    <w:rsid w:val="00171593"/>
    <w:rsid w:val="00171A80"/>
    <w:rsid w:val="001722E3"/>
    <w:rsid w:val="00173433"/>
    <w:rsid w:val="00174907"/>
    <w:rsid w:val="00176A8C"/>
    <w:rsid w:val="00176E6C"/>
    <w:rsid w:val="00177263"/>
    <w:rsid w:val="00180CC9"/>
    <w:rsid w:val="00181237"/>
    <w:rsid w:val="001822AA"/>
    <w:rsid w:val="001827C9"/>
    <w:rsid w:val="001836E9"/>
    <w:rsid w:val="00184458"/>
    <w:rsid w:val="00184585"/>
    <w:rsid w:val="00184992"/>
    <w:rsid w:val="001855FC"/>
    <w:rsid w:val="0018618E"/>
    <w:rsid w:val="001861E3"/>
    <w:rsid w:val="0019171C"/>
    <w:rsid w:val="00192F87"/>
    <w:rsid w:val="00194076"/>
    <w:rsid w:val="001948FA"/>
    <w:rsid w:val="001A0DAA"/>
    <w:rsid w:val="001A106B"/>
    <w:rsid w:val="001A2A23"/>
    <w:rsid w:val="001A2EB8"/>
    <w:rsid w:val="001A34F8"/>
    <w:rsid w:val="001A3B00"/>
    <w:rsid w:val="001A509D"/>
    <w:rsid w:val="001A5E2B"/>
    <w:rsid w:val="001A604F"/>
    <w:rsid w:val="001A6D5D"/>
    <w:rsid w:val="001A708C"/>
    <w:rsid w:val="001A7C0B"/>
    <w:rsid w:val="001A7F8D"/>
    <w:rsid w:val="001B08CB"/>
    <w:rsid w:val="001B0B70"/>
    <w:rsid w:val="001B13DD"/>
    <w:rsid w:val="001B3299"/>
    <w:rsid w:val="001B38C8"/>
    <w:rsid w:val="001B5101"/>
    <w:rsid w:val="001B597D"/>
    <w:rsid w:val="001B5E8B"/>
    <w:rsid w:val="001B5E9D"/>
    <w:rsid w:val="001B6045"/>
    <w:rsid w:val="001B6534"/>
    <w:rsid w:val="001B72D1"/>
    <w:rsid w:val="001B7CB5"/>
    <w:rsid w:val="001B7FE1"/>
    <w:rsid w:val="001C1BD6"/>
    <w:rsid w:val="001C2259"/>
    <w:rsid w:val="001C3135"/>
    <w:rsid w:val="001C33EF"/>
    <w:rsid w:val="001C3E4F"/>
    <w:rsid w:val="001C4B9E"/>
    <w:rsid w:val="001C4EEA"/>
    <w:rsid w:val="001C57EC"/>
    <w:rsid w:val="001D0212"/>
    <w:rsid w:val="001D0D5A"/>
    <w:rsid w:val="001D0E24"/>
    <w:rsid w:val="001D1253"/>
    <w:rsid w:val="001D1A2E"/>
    <w:rsid w:val="001D1C42"/>
    <w:rsid w:val="001D5225"/>
    <w:rsid w:val="001D632E"/>
    <w:rsid w:val="001D71BC"/>
    <w:rsid w:val="001E2125"/>
    <w:rsid w:val="001E24AA"/>
    <w:rsid w:val="001E31E2"/>
    <w:rsid w:val="001E376F"/>
    <w:rsid w:val="001E481B"/>
    <w:rsid w:val="001E487D"/>
    <w:rsid w:val="001E4A4E"/>
    <w:rsid w:val="001E4CBA"/>
    <w:rsid w:val="001E4E13"/>
    <w:rsid w:val="001E624E"/>
    <w:rsid w:val="001E6F32"/>
    <w:rsid w:val="001E7997"/>
    <w:rsid w:val="001F0FC8"/>
    <w:rsid w:val="001F1FF4"/>
    <w:rsid w:val="001F23D6"/>
    <w:rsid w:val="001F2CED"/>
    <w:rsid w:val="001F324A"/>
    <w:rsid w:val="001F48BB"/>
    <w:rsid w:val="001F78DF"/>
    <w:rsid w:val="001F7EF1"/>
    <w:rsid w:val="00201EF3"/>
    <w:rsid w:val="00202A12"/>
    <w:rsid w:val="00203F10"/>
    <w:rsid w:val="00204411"/>
    <w:rsid w:val="00204949"/>
    <w:rsid w:val="00205555"/>
    <w:rsid w:val="00205E8A"/>
    <w:rsid w:val="00205EB8"/>
    <w:rsid w:val="0020607F"/>
    <w:rsid w:val="002118C6"/>
    <w:rsid w:val="002119FC"/>
    <w:rsid w:val="00212B65"/>
    <w:rsid w:val="002159AC"/>
    <w:rsid w:val="00216E6C"/>
    <w:rsid w:val="0022015D"/>
    <w:rsid w:val="00220373"/>
    <w:rsid w:val="002207A6"/>
    <w:rsid w:val="0022103E"/>
    <w:rsid w:val="00221280"/>
    <w:rsid w:val="00221EE9"/>
    <w:rsid w:val="00221F1C"/>
    <w:rsid w:val="00222712"/>
    <w:rsid w:val="0022354D"/>
    <w:rsid w:val="00223D29"/>
    <w:rsid w:val="00225141"/>
    <w:rsid w:val="00225652"/>
    <w:rsid w:val="00225FFE"/>
    <w:rsid w:val="002261DC"/>
    <w:rsid w:val="00226AD8"/>
    <w:rsid w:val="0023109F"/>
    <w:rsid w:val="00232455"/>
    <w:rsid w:val="00234D8C"/>
    <w:rsid w:val="00235DD2"/>
    <w:rsid w:val="00236488"/>
    <w:rsid w:val="00237266"/>
    <w:rsid w:val="00237746"/>
    <w:rsid w:val="00241496"/>
    <w:rsid w:val="00242349"/>
    <w:rsid w:val="002425BA"/>
    <w:rsid w:val="00242CE1"/>
    <w:rsid w:val="00243913"/>
    <w:rsid w:val="002443CF"/>
    <w:rsid w:val="00245A4E"/>
    <w:rsid w:val="00247E7E"/>
    <w:rsid w:val="0025042E"/>
    <w:rsid w:val="002504F9"/>
    <w:rsid w:val="00252E02"/>
    <w:rsid w:val="00252FD2"/>
    <w:rsid w:val="0025433F"/>
    <w:rsid w:val="00255AD3"/>
    <w:rsid w:val="002560C3"/>
    <w:rsid w:val="00257576"/>
    <w:rsid w:val="00260BB0"/>
    <w:rsid w:val="00262B16"/>
    <w:rsid w:val="00263A37"/>
    <w:rsid w:val="00263DA1"/>
    <w:rsid w:val="00263E50"/>
    <w:rsid w:val="00263E88"/>
    <w:rsid w:val="002640BD"/>
    <w:rsid w:val="00264183"/>
    <w:rsid w:val="00264763"/>
    <w:rsid w:val="002647A4"/>
    <w:rsid w:val="0026480D"/>
    <w:rsid w:val="00265453"/>
    <w:rsid w:val="00266515"/>
    <w:rsid w:val="0026684A"/>
    <w:rsid w:val="002712AA"/>
    <w:rsid w:val="002714D6"/>
    <w:rsid w:val="00271973"/>
    <w:rsid w:val="00271CF5"/>
    <w:rsid w:val="00272B35"/>
    <w:rsid w:val="00274E46"/>
    <w:rsid w:val="002764FD"/>
    <w:rsid w:val="002806D7"/>
    <w:rsid w:val="00281C15"/>
    <w:rsid w:val="00282896"/>
    <w:rsid w:val="00283C6C"/>
    <w:rsid w:val="00284C95"/>
    <w:rsid w:val="00284D10"/>
    <w:rsid w:val="00285B50"/>
    <w:rsid w:val="00287A1A"/>
    <w:rsid w:val="00287B8F"/>
    <w:rsid w:val="00287D71"/>
    <w:rsid w:val="002910AF"/>
    <w:rsid w:val="00291556"/>
    <w:rsid w:val="00291B5B"/>
    <w:rsid w:val="00292214"/>
    <w:rsid w:val="002922D0"/>
    <w:rsid w:val="00292A58"/>
    <w:rsid w:val="00292CF8"/>
    <w:rsid w:val="002945A4"/>
    <w:rsid w:val="00294A71"/>
    <w:rsid w:val="00295126"/>
    <w:rsid w:val="00295F35"/>
    <w:rsid w:val="00296DEE"/>
    <w:rsid w:val="00297136"/>
    <w:rsid w:val="002A00AC"/>
    <w:rsid w:val="002A1628"/>
    <w:rsid w:val="002A1CFC"/>
    <w:rsid w:val="002A2049"/>
    <w:rsid w:val="002A37FA"/>
    <w:rsid w:val="002A3A6A"/>
    <w:rsid w:val="002A401C"/>
    <w:rsid w:val="002A42C8"/>
    <w:rsid w:val="002A4B9C"/>
    <w:rsid w:val="002A6682"/>
    <w:rsid w:val="002A6EA4"/>
    <w:rsid w:val="002A7F3B"/>
    <w:rsid w:val="002A7FAF"/>
    <w:rsid w:val="002B0070"/>
    <w:rsid w:val="002B0B54"/>
    <w:rsid w:val="002B0D80"/>
    <w:rsid w:val="002B132E"/>
    <w:rsid w:val="002B1364"/>
    <w:rsid w:val="002B1866"/>
    <w:rsid w:val="002B2029"/>
    <w:rsid w:val="002B30FA"/>
    <w:rsid w:val="002B314C"/>
    <w:rsid w:val="002B3DE9"/>
    <w:rsid w:val="002B41D9"/>
    <w:rsid w:val="002B5656"/>
    <w:rsid w:val="002B5C98"/>
    <w:rsid w:val="002B68B1"/>
    <w:rsid w:val="002B7C22"/>
    <w:rsid w:val="002B7C94"/>
    <w:rsid w:val="002C1FD7"/>
    <w:rsid w:val="002C21A1"/>
    <w:rsid w:val="002C22BC"/>
    <w:rsid w:val="002C29E2"/>
    <w:rsid w:val="002C2A14"/>
    <w:rsid w:val="002C4639"/>
    <w:rsid w:val="002C5935"/>
    <w:rsid w:val="002C5A02"/>
    <w:rsid w:val="002C5C43"/>
    <w:rsid w:val="002C7165"/>
    <w:rsid w:val="002C7989"/>
    <w:rsid w:val="002D03E3"/>
    <w:rsid w:val="002D0EE5"/>
    <w:rsid w:val="002D2DAD"/>
    <w:rsid w:val="002D363D"/>
    <w:rsid w:val="002D378F"/>
    <w:rsid w:val="002D58C5"/>
    <w:rsid w:val="002D5A60"/>
    <w:rsid w:val="002D652C"/>
    <w:rsid w:val="002D79AD"/>
    <w:rsid w:val="002D7B7B"/>
    <w:rsid w:val="002D7E1B"/>
    <w:rsid w:val="002D7EE4"/>
    <w:rsid w:val="002E2CAD"/>
    <w:rsid w:val="002E3246"/>
    <w:rsid w:val="002E545F"/>
    <w:rsid w:val="002E67C7"/>
    <w:rsid w:val="002E69BB"/>
    <w:rsid w:val="002E69EC"/>
    <w:rsid w:val="002E6BD5"/>
    <w:rsid w:val="002E7FF7"/>
    <w:rsid w:val="002F068F"/>
    <w:rsid w:val="002F07F4"/>
    <w:rsid w:val="002F2AF6"/>
    <w:rsid w:val="002F2DA0"/>
    <w:rsid w:val="002F4982"/>
    <w:rsid w:val="002F58AE"/>
    <w:rsid w:val="002F5C7B"/>
    <w:rsid w:val="002F6E16"/>
    <w:rsid w:val="002F70FC"/>
    <w:rsid w:val="00301DF8"/>
    <w:rsid w:val="00301E02"/>
    <w:rsid w:val="00301E9B"/>
    <w:rsid w:val="0030220E"/>
    <w:rsid w:val="003028BA"/>
    <w:rsid w:val="003034BE"/>
    <w:rsid w:val="0030367D"/>
    <w:rsid w:val="003039BD"/>
    <w:rsid w:val="0030498F"/>
    <w:rsid w:val="00304B42"/>
    <w:rsid w:val="0030680E"/>
    <w:rsid w:val="003072DF"/>
    <w:rsid w:val="003074C9"/>
    <w:rsid w:val="00307EC6"/>
    <w:rsid w:val="00310E5D"/>
    <w:rsid w:val="00311A5B"/>
    <w:rsid w:val="00312256"/>
    <w:rsid w:val="00312715"/>
    <w:rsid w:val="00312C7B"/>
    <w:rsid w:val="00313719"/>
    <w:rsid w:val="00313DD8"/>
    <w:rsid w:val="0031587A"/>
    <w:rsid w:val="003164B3"/>
    <w:rsid w:val="003168DE"/>
    <w:rsid w:val="00316BAF"/>
    <w:rsid w:val="003202BC"/>
    <w:rsid w:val="00322793"/>
    <w:rsid w:val="00322C33"/>
    <w:rsid w:val="003230EF"/>
    <w:rsid w:val="00323393"/>
    <w:rsid w:val="003236C1"/>
    <w:rsid w:val="00323A4C"/>
    <w:rsid w:val="00324C82"/>
    <w:rsid w:val="003261F4"/>
    <w:rsid w:val="00327EB9"/>
    <w:rsid w:val="00330A08"/>
    <w:rsid w:val="003313B2"/>
    <w:rsid w:val="0033262D"/>
    <w:rsid w:val="0033291F"/>
    <w:rsid w:val="00334260"/>
    <w:rsid w:val="00334DA6"/>
    <w:rsid w:val="00335171"/>
    <w:rsid w:val="00335BA9"/>
    <w:rsid w:val="00335BFA"/>
    <w:rsid w:val="00335D2B"/>
    <w:rsid w:val="00336276"/>
    <w:rsid w:val="003367A2"/>
    <w:rsid w:val="003403EF"/>
    <w:rsid w:val="00341DFC"/>
    <w:rsid w:val="00341F2B"/>
    <w:rsid w:val="00342EBB"/>
    <w:rsid w:val="00346C72"/>
    <w:rsid w:val="00346F3B"/>
    <w:rsid w:val="00347E5F"/>
    <w:rsid w:val="0035057D"/>
    <w:rsid w:val="00351987"/>
    <w:rsid w:val="00351B3E"/>
    <w:rsid w:val="00354ACF"/>
    <w:rsid w:val="00355D2A"/>
    <w:rsid w:val="003609E9"/>
    <w:rsid w:val="0036101E"/>
    <w:rsid w:val="0036397D"/>
    <w:rsid w:val="003639ED"/>
    <w:rsid w:val="00364B80"/>
    <w:rsid w:val="00364E13"/>
    <w:rsid w:val="00365A74"/>
    <w:rsid w:val="00366461"/>
    <w:rsid w:val="00366559"/>
    <w:rsid w:val="00366A19"/>
    <w:rsid w:val="00366AFE"/>
    <w:rsid w:val="00367326"/>
    <w:rsid w:val="00367C11"/>
    <w:rsid w:val="00367D1B"/>
    <w:rsid w:val="00371CB6"/>
    <w:rsid w:val="00372837"/>
    <w:rsid w:val="00372FCF"/>
    <w:rsid w:val="0037335A"/>
    <w:rsid w:val="00373CC5"/>
    <w:rsid w:val="00373E45"/>
    <w:rsid w:val="003748B9"/>
    <w:rsid w:val="00375D60"/>
    <w:rsid w:val="00375DD6"/>
    <w:rsid w:val="00375F09"/>
    <w:rsid w:val="00375F20"/>
    <w:rsid w:val="00381164"/>
    <w:rsid w:val="00381DC2"/>
    <w:rsid w:val="003821B0"/>
    <w:rsid w:val="0038392C"/>
    <w:rsid w:val="00383CDB"/>
    <w:rsid w:val="00383CE0"/>
    <w:rsid w:val="003841AB"/>
    <w:rsid w:val="00384253"/>
    <w:rsid w:val="00385D3A"/>
    <w:rsid w:val="003862B9"/>
    <w:rsid w:val="003874DA"/>
    <w:rsid w:val="00387DE4"/>
    <w:rsid w:val="00390859"/>
    <w:rsid w:val="00390EE4"/>
    <w:rsid w:val="0039247C"/>
    <w:rsid w:val="00392DBA"/>
    <w:rsid w:val="003938B1"/>
    <w:rsid w:val="003949BC"/>
    <w:rsid w:val="00395552"/>
    <w:rsid w:val="00395655"/>
    <w:rsid w:val="00395DFA"/>
    <w:rsid w:val="003967EC"/>
    <w:rsid w:val="003975B8"/>
    <w:rsid w:val="0039796E"/>
    <w:rsid w:val="003A0015"/>
    <w:rsid w:val="003A0136"/>
    <w:rsid w:val="003A0383"/>
    <w:rsid w:val="003A0689"/>
    <w:rsid w:val="003A1B40"/>
    <w:rsid w:val="003A1F4E"/>
    <w:rsid w:val="003A1F71"/>
    <w:rsid w:val="003A2C93"/>
    <w:rsid w:val="003A4BC8"/>
    <w:rsid w:val="003A71A8"/>
    <w:rsid w:val="003A7E51"/>
    <w:rsid w:val="003B1189"/>
    <w:rsid w:val="003B1B8A"/>
    <w:rsid w:val="003B1D05"/>
    <w:rsid w:val="003B1FD5"/>
    <w:rsid w:val="003B2740"/>
    <w:rsid w:val="003B2C39"/>
    <w:rsid w:val="003B3096"/>
    <w:rsid w:val="003B3802"/>
    <w:rsid w:val="003B41E9"/>
    <w:rsid w:val="003B43CD"/>
    <w:rsid w:val="003B5A1E"/>
    <w:rsid w:val="003B60A3"/>
    <w:rsid w:val="003C04B8"/>
    <w:rsid w:val="003C0D38"/>
    <w:rsid w:val="003C14D4"/>
    <w:rsid w:val="003C1623"/>
    <w:rsid w:val="003C2338"/>
    <w:rsid w:val="003C2B0F"/>
    <w:rsid w:val="003C2FF7"/>
    <w:rsid w:val="003C3F86"/>
    <w:rsid w:val="003C56E7"/>
    <w:rsid w:val="003C62A7"/>
    <w:rsid w:val="003D0462"/>
    <w:rsid w:val="003D04E9"/>
    <w:rsid w:val="003D0764"/>
    <w:rsid w:val="003D07F0"/>
    <w:rsid w:val="003D12FC"/>
    <w:rsid w:val="003D26CC"/>
    <w:rsid w:val="003D2BA4"/>
    <w:rsid w:val="003D31CE"/>
    <w:rsid w:val="003D572F"/>
    <w:rsid w:val="003D5F34"/>
    <w:rsid w:val="003D72EC"/>
    <w:rsid w:val="003D7847"/>
    <w:rsid w:val="003E18E2"/>
    <w:rsid w:val="003E24E7"/>
    <w:rsid w:val="003E259F"/>
    <w:rsid w:val="003E4291"/>
    <w:rsid w:val="003E471A"/>
    <w:rsid w:val="003E57AB"/>
    <w:rsid w:val="003E5A95"/>
    <w:rsid w:val="003E5E0D"/>
    <w:rsid w:val="003E6622"/>
    <w:rsid w:val="003E684F"/>
    <w:rsid w:val="003E72BA"/>
    <w:rsid w:val="003E76FC"/>
    <w:rsid w:val="003E7F53"/>
    <w:rsid w:val="003F01E1"/>
    <w:rsid w:val="003F0881"/>
    <w:rsid w:val="003F128D"/>
    <w:rsid w:val="003F1C0E"/>
    <w:rsid w:val="003F42B3"/>
    <w:rsid w:val="003F4D2A"/>
    <w:rsid w:val="003F5066"/>
    <w:rsid w:val="003F5535"/>
    <w:rsid w:val="003F61AF"/>
    <w:rsid w:val="003F691A"/>
    <w:rsid w:val="003F6F9C"/>
    <w:rsid w:val="003F7263"/>
    <w:rsid w:val="003F7448"/>
    <w:rsid w:val="0040156E"/>
    <w:rsid w:val="004026D4"/>
    <w:rsid w:val="004028B2"/>
    <w:rsid w:val="0040384F"/>
    <w:rsid w:val="00403A66"/>
    <w:rsid w:val="0040458D"/>
    <w:rsid w:val="00405BB0"/>
    <w:rsid w:val="00405CC1"/>
    <w:rsid w:val="00406334"/>
    <w:rsid w:val="004109AA"/>
    <w:rsid w:val="0041225B"/>
    <w:rsid w:val="004122EF"/>
    <w:rsid w:val="00412862"/>
    <w:rsid w:val="0041334F"/>
    <w:rsid w:val="00413785"/>
    <w:rsid w:val="004138B2"/>
    <w:rsid w:val="00413B2E"/>
    <w:rsid w:val="0041430C"/>
    <w:rsid w:val="0041592D"/>
    <w:rsid w:val="00416EA8"/>
    <w:rsid w:val="0041739B"/>
    <w:rsid w:val="00417687"/>
    <w:rsid w:val="00420D14"/>
    <w:rsid w:val="0042175F"/>
    <w:rsid w:val="00423D2E"/>
    <w:rsid w:val="00424151"/>
    <w:rsid w:val="0042439E"/>
    <w:rsid w:val="0042631C"/>
    <w:rsid w:val="004267CE"/>
    <w:rsid w:val="00427221"/>
    <w:rsid w:val="004303A4"/>
    <w:rsid w:val="00430F63"/>
    <w:rsid w:val="00431E4E"/>
    <w:rsid w:val="00432669"/>
    <w:rsid w:val="00432C19"/>
    <w:rsid w:val="00434AF1"/>
    <w:rsid w:val="00435618"/>
    <w:rsid w:val="00436CBE"/>
    <w:rsid w:val="00436E72"/>
    <w:rsid w:val="004372EB"/>
    <w:rsid w:val="00437AC9"/>
    <w:rsid w:val="0044015C"/>
    <w:rsid w:val="00440761"/>
    <w:rsid w:val="00440B43"/>
    <w:rsid w:val="00440E96"/>
    <w:rsid w:val="004429F0"/>
    <w:rsid w:val="004436F9"/>
    <w:rsid w:val="004453A9"/>
    <w:rsid w:val="00445898"/>
    <w:rsid w:val="00445C8F"/>
    <w:rsid w:val="00447E43"/>
    <w:rsid w:val="004502AC"/>
    <w:rsid w:val="00451155"/>
    <w:rsid w:val="004524D8"/>
    <w:rsid w:val="00452A70"/>
    <w:rsid w:val="004531DE"/>
    <w:rsid w:val="00454210"/>
    <w:rsid w:val="0045513E"/>
    <w:rsid w:val="00455787"/>
    <w:rsid w:val="00457AE1"/>
    <w:rsid w:val="00460212"/>
    <w:rsid w:val="004618AE"/>
    <w:rsid w:val="00462532"/>
    <w:rsid w:val="004626F7"/>
    <w:rsid w:val="0046273D"/>
    <w:rsid w:val="00462817"/>
    <w:rsid w:val="00463343"/>
    <w:rsid w:val="00466B15"/>
    <w:rsid w:val="00467F00"/>
    <w:rsid w:val="0047003D"/>
    <w:rsid w:val="0047010D"/>
    <w:rsid w:val="004709B9"/>
    <w:rsid w:val="00471A09"/>
    <w:rsid w:val="0047297F"/>
    <w:rsid w:val="00473C8C"/>
    <w:rsid w:val="004740F2"/>
    <w:rsid w:val="00475835"/>
    <w:rsid w:val="00476044"/>
    <w:rsid w:val="004767A2"/>
    <w:rsid w:val="00476EF2"/>
    <w:rsid w:val="00477A17"/>
    <w:rsid w:val="00480C00"/>
    <w:rsid w:val="0048228E"/>
    <w:rsid w:val="00483598"/>
    <w:rsid w:val="004864C5"/>
    <w:rsid w:val="004865BA"/>
    <w:rsid w:val="004868C9"/>
    <w:rsid w:val="00490288"/>
    <w:rsid w:val="004904E4"/>
    <w:rsid w:val="00490DB8"/>
    <w:rsid w:val="004923B0"/>
    <w:rsid w:val="00492FF9"/>
    <w:rsid w:val="00495C0A"/>
    <w:rsid w:val="004960E9"/>
    <w:rsid w:val="00496610"/>
    <w:rsid w:val="004968B6"/>
    <w:rsid w:val="00496B81"/>
    <w:rsid w:val="00496FA1"/>
    <w:rsid w:val="004975C7"/>
    <w:rsid w:val="0049790E"/>
    <w:rsid w:val="00497BD9"/>
    <w:rsid w:val="004A001D"/>
    <w:rsid w:val="004A0EC0"/>
    <w:rsid w:val="004A1A62"/>
    <w:rsid w:val="004A1E14"/>
    <w:rsid w:val="004A1ECB"/>
    <w:rsid w:val="004A25CB"/>
    <w:rsid w:val="004A2838"/>
    <w:rsid w:val="004A3742"/>
    <w:rsid w:val="004A3FE1"/>
    <w:rsid w:val="004A4C34"/>
    <w:rsid w:val="004A4E3C"/>
    <w:rsid w:val="004A6719"/>
    <w:rsid w:val="004A6918"/>
    <w:rsid w:val="004B170E"/>
    <w:rsid w:val="004B1B58"/>
    <w:rsid w:val="004B23AE"/>
    <w:rsid w:val="004B38B9"/>
    <w:rsid w:val="004B3A05"/>
    <w:rsid w:val="004B3D68"/>
    <w:rsid w:val="004B3FB2"/>
    <w:rsid w:val="004B5674"/>
    <w:rsid w:val="004B5C6B"/>
    <w:rsid w:val="004B60CB"/>
    <w:rsid w:val="004B60EC"/>
    <w:rsid w:val="004B739D"/>
    <w:rsid w:val="004B7DE8"/>
    <w:rsid w:val="004B7EAB"/>
    <w:rsid w:val="004C0652"/>
    <w:rsid w:val="004C266D"/>
    <w:rsid w:val="004C3F27"/>
    <w:rsid w:val="004C484E"/>
    <w:rsid w:val="004C5CE9"/>
    <w:rsid w:val="004C6AF0"/>
    <w:rsid w:val="004C77D2"/>
    <w:rsid w:val="004C78A7"/>
    <w:rsid w:val="004D0C5E"/>
    <w:rsid w:val="004D0D5C"/>
    <w:rsid w:val="004D13DB"/>
    <w:rsid w:val="004D26BF"/>
    <w:rsid w:val="004D42E9"/>
    <w:rsid w:val="004E00CD"/>
    <w:rsid w:val="004E0192"/>
    <w:rsid w:val="004E1014"/>
    <w:rsid w:val="004E1073"/>
    <w:rsid w:val="004E1AE5"/>
    <w:rsid w:val="004E2C4D"/>
    <w:rsid w:val="004E327E"/>
    <w:rsid w:val="004E3A54"/>
    <w:rsid w:val="004E4045"/>
    <w:rsid w:val="004E6ECC"/>
    <w:rsid w:val="004E759B"/>
    <w:rsid w:val="004E7FD7"/>
    <w:rsid w:val="004F2A2F"/>
    <w:rsid w:val="004F38CD"/>
    <w:rsid w:val="004F3ACF"/>
    <w:rsid w:val="004F5AB8"/>
    <w:rsid w:val="004F7C92"/>
    <w:rsid w:val="005006C3"/>
    <w:rsid w:val="00500B53"/>
    <w:rsid w:val="0050314C"/>
    <w:rsid w:val="005033F9"/>
    <w:rsid w:val="00504A34"/>
    <w:rsid w:val="00504ED0"/>
    <w:rsid w:val="005066E1"/>
    <w:rsid w:val="00506C30"/>
    <w:rsid w:val="00510020"/>
    <w:rsid w:val="00511E04"/>
    <w:rsid w:val="00512CFE"/>
    <w:rsid w:val="005136AC"/>
    <w:rsid w:val="00514207"/>
    <w:rsid w:val="00514E2C"/>
    <w:rsid w:val="00515598"/>
    <w:rsid w:val="00516674"/>
    <w:rsid w:val="00520C56"/>
    <w:rsid w:val="00523C2E"/>
    <w:rsid w:val="00523F63"/>
    <w:rsid w:val="00524B06"/>
    <w:rsid w:val="00524B8E"/>
    <w:rsid w:val="00524EFB"/>
    <w:rsid w:val="005252CD"/>
    <w:rsid w:val="005264EE"/>
    <w:rsid w:val="00526F19"/>
    <w:rsid w:val="00527A91"/>
    <w:rsid w:val="00531D2D"/>
    <w:rsid w:val="00531EC6"/>
    <w:rsid w:val="00532DA4"/>
    <w:rsid w:val="0053326D"/>
    <w:rsid w:val="00533B83"/>
    <w:rsid w:val="00534CEC"/>
    <w:rsid w:val="00535008"/>
    <w:rsid w:val="00536059"/>
    <w:rsid w:val="005366D7"/>
    <w:rsid w:val="00536E31"/>
    <w:rsid w:val="00540ACA"/>
    <w:rsid w:val="00541DB8"/>
    <w:rsid w:val="00542061"/>
    <w:rsid w:val="005428BA"/>
    <w:rsid w:val="00542992"/>
    <w:rsid w:val="00542CD5"/>
    <w:rsid w:val="005445B9"/>
    <w:rsid w:val="00544BAF"/>
    <w:rsid w:val="00546D7A"/>
    <w:rsid w:val="00547CE7"/>
    <w:rsid w:val="0055163D"/>
    <w:rsid w:val="0055230D"/>
    <w:rsid w:val="00552ABB"/>
    <w:rsid w:val="005530D2"/>
    <w:rsid w:val="005534D7"/>
    <w:rsid w:val="00553858"/>
    <w:rsid w:val="005545DA"/>
    <w:rsid w:val="00555B4D"/>
    <w:rsid w:val="00556A12"/>
    <w:rsid w:val="00557916"/>
    <w:rsid w:val="00557BBD"/>
    <w:rsid w:val="00560E76"/>
    <w:rsid w:val="00561A54"/>
    <w:rsid w:val="00562A68"/>
    <w:rsid w:val="00562F6A"/>
    <w:rsid w:val="00563275"/>
    <w:rsid w:val="00564A21"/>
    <w:rsid w:val="00565072"/>
    <w:rsid w:val="005661D4"/>
    <w:rsid w:val="005669ED"/>
    <w:rsid w:val="00566C9E"/>
    <w:rsid w:val="00567C5E"/>
    <w:rsid w:val="00572D56"/>
    <w:rsid w:val="00573C84"/>
    <w:rsid w:val="005741DA"/>
    <w:rsid w:val="00574D34"/>
    <w:rsid w:val="005753D9"/>
    <w:rsid w:val="0057609D"/>
    <w:rsid w:val="00576126"/>
    <w:rsid w:val="00576B25"/>
    <w:rsid w:val="0057703A"/>
    <w:rsid w:val="00581A71"/>
    <w:rsid w:val="00582583"/>
    <w:rsid w:val="005829AF"/>
    <w:rsid w:val="00582C60"/>
    <w:rsid w:val="00583395"/>
    <w:rsid w:val="00583B66"/>
    <w:rsid w:val="00583BC7"/>
    <w:rsid w:val="00583D8D"/>
    <w:rsid w:val="005847EE"/>
    <w:rsid w:val="005847F7"/>
    <w:rsid w:val="00584E7B"/>
    <w:rsid w:val="00585CEB"/>
    <w:rsid w:val="005863CE"/>
    <w:rsid w:val="005871D3"/>
    <w:rsid w:val="00587352"/>
    <w:rsid w:val="00587C67"/>
    <w:rsid w:val="00590694"/>
    <w:rsid w:val="00590993"/>
    <w:rsid w:val="00590C03"/>
    <w:rsid w:val="00590D59"/>
    <w:rsid w:val="00591734"/>
    <w:rsid w:val="00592DB8"/>
    <w:rsid w:val="00593FC3"/>
    <w:rsid w:val="00594B6C"/>
    <w:rsid w:val="00595341"/>
    <w:rsid w:val="00595BE6"/>
    <w:rsid w:val="00595FD1"/>
    <w:rsid w:val="00596158"/>
    <w:rsid w:val="005962D7"/>
    <w:rsid w:val="005A1458"/>
    <w:rsid w:val="005A2910"/>
    <w:rsid w:val="005A2BA6"/>
    <w:rsid w:val="005A2E77"/>
    <w:rsid w:val="005A48DB"/>
    <w:rsid w:val="005A4DD1"/>
    <w:rsid w:val="005A58DA"/>
    <w:rsid w:val="005A7765"/>
    <w:rsid w:val="005B024F"/>
    <w:rsid w:val="005B1531"/>
    <w:rsid w:val="005B1A8C"/>
    <w:rsid w:val="005B3105"/>
    <w:rsid w:val="005B3124"/>
    <w:rsid w:val="005B327B"/>
    <w:rsid w:val="005B3B8E"/>
    <w:rsid w:val="005B49E6"/>
    <w:rsid w:val="005B5110"/>
    <w:rsid w:val="005B71EE"/>
    <w:rsid w:val="005C020E"/>
    <w:rsid w:val="005C0A31"/>
    <w:rsid w:val="005C1240"/>
    <w:rsid w:val="005C1DFD"/>
    <w:rsid w:val="005C2EB8"/>
    <w:rsid w:val="005C48AD"/>
    <w:rsid w:val="005C51EB"/>
    <w:rsid w:val="005C5303"/>
    <w:rsid w:val="005C6CA8"/>
    <w:rsid w:val="005C6FB8"/>
    <w:rsid w:val="005D000E"/>
    <w:rsid w:val="005D0C20"/>
    <w:rsid w:val="005D13DE"/>
    <w:rsid w:val="005D16CF"/>
    <w:rsid w:val="005D2979"/>
    <w:rsid w:val="005D30DF"/>
    <w:rsid w:val="005D4286"/>
    <w:rsid w:val="005D5A7A"/>
    <w:rsid w:val="005D766A"/>
    <w:rsid w:val="005E123A"/>
    <w:rsid w:val="005E190A"/>
    <w:rsid w:val="005E1C03"/>
    <w:rsid w:val="005E2B5C"/>
    <w:rsid w:val="005E2FE2"/>
    <w:rsid w:val="005E36FD"/>
    <w:rsid w:val="005E3985"/>
    <w:rsid w:val="005E4813"/>
    <w:rsid w:val="005E58FE"/>
    <w:rsid w:val="005E612B"/>
    <w:rsid w:val="005E656A"/>
    <w:rsid w:val="005E7249"/>
    <w:rsid w:val="005F0533"/>
    <w:rsid w:val="005F086F"/>
    <w:rsid w:val="005F1FB7"/>
    <w:rsid w:val="005F25D9"/>
    <w:rsid w:val="005F2EF8"/>
    <w:rsid w:val="005F3246"/>
    <w:rsid w:val="005F3289"/>
    <w:rsid w:val="005F3B33"/>
    <w:rsid w:val="005F3B55"/>
    <w:rsid w:val="005F4F1D"/>
    <w:rsid w:val="005F5B5D"/>
    <w:rsid w:val="005F5D9B"/>
    <w:rsid w:val="005F615D"/>
    <w:rsid w:val="005F64E6"/>
    <w:rsid w:val="005F72CC"/>
    <w:rsid w:val="005F74A8"/>
    <w:rsid w:val="006006D0"/>
    <w:rsid w:val="00603B1A"/>
    <w:rsid w:val="00603CAD"/>
    <w:rsid w:val="006054D4"/>
    <w:rsid w:val="00605628"/>
    <w:rsid w:val="0060596F"/>
    <w:rsid w:val="006067F5"/>
    <w:rsid w:val="00606B1B"/>
    <w:rsid w:val="00606CA3"/>
    <w:rsid w:val="00610FE4"/>
    <w:rsid w:val="00612221"/>
    <w:rsid w:val="0061232D"/>
    <w:rsid w:val="0061260B"/>
    <w:rsid w:val="00613344"/>
    <w:rsid w:val="006139C3"/>
    <w:rsid w:val="00613FBB"/>
    <w:rsid w:val="006149D8"/>
    <w:rsid w:val="00615071"/>
    <w:rsid w:val="006156B1"/>
    <w:rsid w:val="00616211"/>
    <w:rsid w:val="00616C14"/>
    <w:rsid w:val="00616EAF"/>
    <w:rsid w:val="00617030"/>
    <w:rsid w:val="00617F5A"/>
    <w:rsid w:val="00620128"/>
    <w:rsid w:val="006208B7"/>
    <w:rsid w:val="00621C78"/>
    <w:rsid w:val="00622307"/>
    <w:rsid w:val="00623AA6"/>
    <w:rsid w:val="0062429E"/>
    <w:rsid w:val="006253D4"/>
    <w:rsid w:val="006254C4"/>
    <w:rsid w:val="00626628"/>
    <w:rsid w:val="00626899"/>
    <w:rsid w:val="00626DE5"/>
    <w:rsid w:val="00627990"/>
    <w:rsid w:val="006302EF"/>
    <w:rsid w:val="006308BE"/>
    <w:rsid w:val="006310CE"/>
    <w:rsid w:val="0063215F"/>
    <w:rsid w:val="00633EB4"/>
    <w:rsid w:val="006371F1"/>
    <w:rsid w:val="00640D9F"/>
    <w:rsid w:val="00642857"/>
    <w:rsid w:val="00642CEE"/>
    <w:rsid w:val="00643D12"/>
    <w:rsid w:val="00643D7E"/>
    <w:rsid w:val="00644956"/>
    <w:rsid w:val="00644CA4"/>
    <w:rsid w:val="00646E8E"/>
    <w:rsid w:val="00650151"/>
    <w:rsid w:val="00650332"/>
    <w:rsid w:val="00652A44"/>
    <w:rsid w:val="00652C8C"/>
    <w:rsid w:val="00654E80"/>
    <w:rsid w:val="006557DE"/>
    <w:rsid w:val="00655C53"/>
    <w:rsid w:val="00655FFD"/>
    <w:rsid w:val="00656129"/>
    <w:rsid w:val="0065675D"/>
    <w:rsid w:val="006577FE"/>
    <w:rsid w:val="00657DC8"/>
    <w:rsid w:val="006606BB"/>
    <w:rsid w:val="0066078C"/>
    <w:rsid w:val="00661358"/>
    <w:rsid w:val="00661384"/>
    <w:rsid w:val="006635BD"/>
    <w:rsid w:val="00663F25"/>
    <w:rsid w:val="006640FF"/>
    <w:rsid w:val="006642C8"/>
    <w:rsid w:val="006643ED"/>
    <w:rsid w:val="00664C0A"/>
    <w:rsid w:val="0066607F"/>
    <w:rsid w:val="00666F90"/>
    <w:rsid w:val="00667799"/>
    <w:rsid w:val="00667A2F"/>
    <w:rsid w:val="006703B5"/>
    <w:rsid w:val="0067146C"/>
    <w:rsid w:val="006723D0"/>
    <w:rsid w:val="0067262F"/>
    <w:rsid w:val="00672758"/>
    <w:rsid w:val="00673EAD"/>
    <w:rsid w:val="0067573A"/>
    <w:rsid w:val="0067643C"/>
    <w:rsid w:val="00676734"/>
    <w:rsid w:val="0067695E"/>
    <w:rsid w:val="00676AEB"/>
    <w:rsid w:val="00676BE7"/>
    <w:rsid w:val="00676EA0"/>
    <w:rsid w:val="00676F5C"/>
    <w:rsid w:val="00677D73"/>
    <w:rsid w:val="00680412"/>
    <w:rsid w:val="006818B1"/>
    <w:rsid w:val="0068592D"/>
    <w:rsid w:val="00685FD9"/>
    <w:rsid w:val="00686498"/>
    <w:rsid w:val="006864C5"/>
    <w:rsid w:val="00687D6E"/>
    <w:rsid w:val="00687DC8"/>
    <w:rsid w:val="00687E0B"/>
    <w:rsid w:val="00690FDC"/>
    <w:rsid w:val="006916F5"/>
    <w:rsid w:val="00691C52"/>
    <w:rsid w:val="00692CFB"/>
    <w:rsid w:val="00693344"/>
    <w:rsid w:val="00693905"/>
    <w:rsid w:val="006944EE"/>
    <w:rsid w:val="00695154"/>
    <w:rsid w:val="00695D5A"/>
    <w:rsid w:val="006969AA"/>
    <w:rsid w:val="00696ECF"/>
    <w:rsid w:val="00697108"/>
    <w:rsid w:val="006A01E2"/>
    <w:rsid w:val="006A1427"/>
    <w:rsid w:val="006A2F83"/>
    <w:rsid w:val="006A304B"/>
    <w:rsid w:val="006A33D8"/>
    <w:rsid w:val="006A43E4"/>
    <w:rsid w:val="006A481B"/>
    <w:rsid w:val="006A4E34"/>
    <w:rsid w:val="006A62E1"/>
    <w:rsid w:val="006A72BF"/>
    <w:rsid w:val="006A7AA8"/>
    <w:rsid w:val="006A7ED3"/>
    <w:rsid w:val="006B00E6"/>
    <w:rsid w:val="006B0CA1"/>
    <w:rsid w:val="006B20E3"/>
    <w:rsid w:val="006B291A"/>
    <w:rsid w:val="006B3327"/>
    <w:rsid w:val="006B3490"/>
    <w:rsid w:val="006B3C7C"/>
    <w:rsid w:val="006B4769"/>
    <w:rsid w:val="006B52C6"/>
    <w:rsid w:val="006B58E8"/>
    <w:rsid w:val="006B5C45"/>
    <w:rsid w:val="006B61AA"/>
    <w:rsid w:val="006B6323"/>
    <w:rsid w:val="006B63FA"/>
    <w:rsid w:val="006B69EB"/>
    <w:rsid w:val="006B752A"/>
    <w:rsid w:val="006C114E"/>
    <w:rsid w:val="006C2E00"/>
    <w:rsid w:val="006C32DC"/>
    <w:rsid w:val="006C36AF"/>
    <w:rsid w:val="006C40BC"/>
    <w:rsid w:val="006C4B68"/>
    <w:rsid w:val="006C4C5C"/>
    <w:rsid w:val="006C4E2A"/>
    <w:rsid w:val="006C52D8"/>
    <w:rsid w:val="006C6A9C"/>
    <w:rsid w:val="006C7840"/>
    <w:rsid w:val="006D15DC"/>
    <w:rsid w:val="006D27EA"/>
    <w:rsid w:val="006D2C7B"/>
    <w:rsid w:val="006D3161"/>
    <w:rsid w:val="006D55DE"/>
    <w:rsid w:val="006D5F61"/>
    <w:rsid w:val="006D73E6"/>
    <w:rsid w:val="006E0077"/>
    <w:rsid w:val="006E0481"/>
    <w:rsid w:val="006E1118"/>
    <w:rsid w:val="006E11CC"/>
    <w:rsid w:val="006E1CD0"/>
    <w:rsid w:val="006E1E7D"/>
    <w:rsid w:val="006E78CE"/>
    <w:rsid w:val="006F3EFB"/>
    <w:rsid w:val="006F4297"/>
    <w:rsid w:val="006F5A75"/>
    <w:rsid w:val="006F6044"/>
    <w:rsid w:val="006F78EE"/>
    <w:rsid w:val="006F7AA5"/>
    <w:rsid w:val="006F7D60"/>
    <w:rsid w:val="006F7D7F"/>
    <w:rsid w:val="006F7FF5"/>
    <w:rsid w:val="007010C5"/>
    <w:rsid w:val="007020A2"/>
    <w:rsid w:val="00702D09"/>
    <w:rsid w:val="00702F03"/>
    <w:rsid w:val="0070308B"/>
    <w:rsid w:val="00704D0A"/>
    <w:rsid w:val="00705018"/>
    <w:rsid w:val="0070566F"/>
    <w:rsid w:val="0070600A"/>
    <w:rsid w:val="007061A2"/>
    <w:rsid w:val="007062AC"/>
    <w:rsid w:val="00706E07"/>
    <w:rsid w:val="00706E32"/>
    <w:rsid w:val="00707744"/>
    <w:rsid w:val="007079F8"/>
    <w:rsid w:val="00707DAE"/>
    <w:rsid w:val="0071034C"/>
    <w:rsid w:val="0071208C"/>
    <w:rsid w:val="0071416E"/>
    <w:rsid w:val="00715916"/>
    <w:rsid w:val="007160B0"/>
    <w:rsid w:val="0071679F"/>
    <w:rsid w:val="007169DD"/>
    <w:rsid w:val="00716F24"/>
    <w:rsid w:val="00717A73"/>
    <w:rsid w:val="00720661"/>
    <w:rsid w:val="00720C86"/>
    <w:rsid w:val="0072309A"/>
    <w:rsid w:val="007236FF"/>
    <w:rsid w:val="007237B0"/>
    <w:rsid w:val="00723938"/>
    <w:rsid w:val="007241CA"/>
    <w:rsid w:val="00724785"/>
    <w:rsid w:val="00731504"/>
    <w:rsid w:val="007318E0"/>
    <w:rsid w:val="00731BCD"/>
    <w:rsid w:val="007327FF"/>
    <w:rsid w:val="0073324E"/>
    <w:rsid w:val="00733508"/>
    <w:rsid w:val="00735F0B"/>
    <w:rsid w:val="0073606B"/>
    <w:rsid w:val="007374CD"/>
    <w:rsid w:val="007409B2"/>
    <w:rsid w:val="00740A06"/>
    <w:rsid w:val="00741E49"/>
    <w:rsid w:val="00742958"/>
    <w:rsid w:val="00743E4A"/>
    <w:rsid w:val="00744445"/>
    <w:rsid w:val="007453CC"/>
    <w:rsid w:val="00745C13"/>
    <w:rsid w:val="0074649F"/>
    <w:rsid w:val="007466C4"/>
    <w:rsid w:val="00746737"/>
    <w:rsid w:val="007473A9"/>
    <w:rsid w:val="0075029B"/>
    <w:rsid w:val="00750DF7"/>
    <w:rsid w:val="007521D4"/>
    <w:rsid w:val="007522C4"/>
    <w:rsid w:val="00752DB4"/>
    <w:rsid w:val="00753572"/>
    <w:rsid w:val="00753690"/>
    <w:rsid w:val="00753E62"/>
    <w:rsid w:val="00753FED"/>
    <w:rsid w:val="007540C1"/>
    <w:rsid w:val="00756136"/>
    <w:rsid w:val="00757496"/>
    <w:rsid w:val="007600DA"/>
    <w:rsid w:val="00760366"/>
    <w:rsid w:val="00761470"/>
    <w:rsid w:val="00762283"/>
    <w:rsid w:val="007624E6"/>
    <w:rsid w:val="00762C71"/>
    <w:rsid w:val="00763671"/>
    <w:rsid w:val="00764899"/>
    <w:rsid w:val="00765995"/>
    <w:rsid w:val="00766637"/>
    <w:rsid w:val="00767E28"/>
    <w:rsid w:val="007702B1"/>
    <w:rsid w:val="00771371"/>
    <w:rsid w:val="0077211C"/>
    <w:rsid w:val="007738E2"/>
    <w:rsid w:val="00773EEF"/>
    <w:rsid w:val="00774BCD"/>
    <w:rsid w:val="007766C6"/>
    <w:rsid w:val="00776946"/>
    <w:rsid w:val="00776A80"/>
    <w:rsid w:val="00776B84"/>
    <w:rsid w:val="00777D30"/>
    <w:rsid w:val="0078131C"/>
    <w:rsid w:val="007818D7"/>
    <w:rsid w:val="00783353"/>
    <w:rsid w:val="007833D9"/>
    <w:rsid w:val="00783E36"/>
    <w:rsid w:val="007842C7"/>
    <w:rsid w:val="007846CF"/>
    <w:rsid w:val="007850A0"/>
    <w:rsid w:val="00790370"/>
    <w:rsid w:val="0079106E"/>
    <w:rsid w:val="00792A79"/>
    <w:rsid w:val="007942E7"/>
    <w:rsid w:val="00794572"/>
    <w:rsid w:val="00794F65"/>
    <w:rsid w:val="007951FD"/>
    <w:rsid w:val="00795597"/>
    <w:rsid w:val="007964A1"/>
    <w:rsid w:val="00796940"/>
    <w:rsid w:val="00797E71"/>
    <w:rsid w:val="007A051A"/>
    <w:rsid w:val="007A0D4E"/>
    <w:rsid w:val="007A26FA"/>
    <w:rsid w:val="007A30A2"/>
    <w:rsid w:val="007A31FD"/>
    <w:rsid w:val="007A5F0B"/>
    <w:rsid w:val="007A6A31"/>
    <w:rsid w:val="007A6D8C"/>
    <w:rsid w:val="007A73A2"/>
    <w:rsid w:val="007B06FB"/>
    <w:rsid w:val="007B0A87"/>
    <w:rsid w:val="007B1441"/>
    <w:rsid w:val="007B1627"/>
    <w:rsid w:val="007B1D36"/>
    <w:rsid w:val="007B1E43"/>
    <w:rsid w:val="007B24B1"/>
    <w:rsid w:val="007B3F69"/>
    <w:rsid w:val="007B4C9C"/>
    <w:rsid w:val="007B613F"/>
    <w:rsid w:val="007B61C5"/>
    <w:rsid w:val="007B6383"/>
    <w:rsid w:val="007B78D6"/>
    <w:rsid w:val="007C0392"/>
    <w:rsid w:val="007C1660"/>
    <w:rsid w:val="007C18F1"/>
    <w:rsid w:val="007C1F4B"/>
    <w:rsid w:val="007C30C5"/>
    <w:rsid w:val="007C329B"/>
    <w:rsid w:val="007C7760"/>
    <w:rsid w:val="007D047E"/>
    <w:rsid w:val="007D193F"/>
    <w:rsid w:val="007D224C"/>
    <w:rsid w:val="007D461B"/>
    <w:rsid w:val="007D7321"/>
    <w:rsid w:val="007D73C9"/>
    <w:rsid w:val="007D7E6E"/>
    <w:rsid w:val="007E0367"/>
    <w:rsid w:val="007E053B"/>
    <w:rsid w:val="007E472A"/>
    <w:rsid w:val="007E4A96"/>
    <w:rsid w:val="007E4A97"/>
    <w:rsid w:val="007E4BE8"/>
    <w:rsid w:val="007E5D8D"/>
    <w:rsid w:val="007E6108"/>
    <w:rsid w:val="007E69AD"/>
    <w:rsid w:val="007E6B32"/>
    <w:rsid w:val="007E7144"/>
    <w:rsid w:val="007F0576"/>
    <w:rsid w:val="007F08FB"/>
    <w:rsid w:val="007F0FE2"/>
    <w:rsid w:val="007F11D0"/>
    <w:rsid w:val="007F16B3"/>
    <w:rsid w:val="007F23E5"/>
    <w:rsid w:val="007F27BB"/>
    <w:rsid w:val="007F2B26"/>
    <w:rsid w:val="007F44F8"/>
    <w:rsid w:val="007F47FE"/>
    <w:rsid w:val="007F56B0"/>
    <w:rsid w:val="007F62CB"/>
    <w:rsid w:val="007F7706"/>
    <w:rsid w:val="007F7D8A"/>
    <w:rsid w:val="00800A9F"/>
    <w:rsid w:val="0080138A"/>
    <w:rsid w:val="00801F35"/>
    <w:rsid w:val="00802191"/>
    <w:rsid w:val="00802572"/>
    <w:rsid w:val="00804492"/>
    <w:rsid w:val="008047DA"/>
    <w:rsid w:val="008056B4"/>
    <w:rsid w:val="00806F88"/>
    <w:rsid w:val="00811242"/>
    <w:rsid w:val="00811A4F"/>
    <w:rsid w:val="008122F5"/>
    <w:rsid w:val="00812B2E"/>
    <w:rsid w:val="008132E7"/>
    <w:rsid w:val="008141E8"/>
    <w:rsid w:val="00814F43"/>
    <w:rsid w:val="00815393"/>
    <w:rsid w:val="008156BE"/>
    <w:rsid w:val="0081639B"/>
    <w:rsid w:val="008172F9"/>
    <w:rsid w:val="00817761"/>
    <w:rsid w:val="00817BD3"/>
    <w:rsid w:val="00820E7D"/>
    <w:rsid w:val="008210EE"/>
    <w:rsid w:val="00821522"/>
    <w:rsid w:val="00821F13"/>
    <w:rsid w:val="0082329D"/>
    <w:rsid w:val="00825442"/>
    <w:rsid w:val="008254B3"/>
    <w:rsid w:val="00825A37"/>
    <w:rsid w:val="0082661D"/>
    <w:rsid w:val="00830352"/>
    <w:rsid w:val="00830D9B"/>
    <w:rsid w:val="0083100F"/>
    <w:rsid w:val="008318DB"/>
    <w:rsid w:val="008321E2"/>
    <w:rsid w:val="00832AF0"/>
    <w:rsid w:val="00832DB0"/>
    <w:rsid w:val="00832EEE"/>
    <w:rsid w:val="008332BD"/>
    <w:rsid w:val="008333AD"/>
    <w:rsid w:val="00834CB5"/>
    <w:rsid w:val="00834E34"/>
    <w:rsid w:val="00836FC0"/>
    <w:rsid w:val="00837468"/>
    <w:rsid w:val="00837804"/>
    <w:rsid w:val="00837D05"/>
    <w:rsid w:val="00837FE1"/>
    <w:rsid w:val="00840118"/>
    <w:rsid w:val="0084011B"/>
    <w:rsid w:val="008418B2"/>
    <w:rsid w:val="008433A3"/>
    <w:rsid w:val="00843551"/>
    <w:rsid w:val="00847344"/>
    <w:rsid w:val="00847774"/>
    <w:rsid w:val="00847AB9"/>
    <w:rsid w:val="00847F84"/>
    <w:rsid w:val="008503FA"/>
    <w:rsid w:val="00853617"/>
    <w:rsid w:val="00855E2A"/>
    <w:rsid w:val="00855F01"/>
    <w:rsid w:val="00861F7B"/>
    <w:rsid w:val="00863D24"/>
    <w:rsid w:val="008645F1"/>
    <w:rsid w:val="008648C3"/>
    <w:rsid w:val="00870290"/>
    <w:rsid w:val="00870D45"/>
    <w:rsid w:val="00871E9E"/>
    <w:rsid w:val="0087215F"/>
    <w:rsid w:val="00873300"/>
    <w:rsid w:val="00874194"/>
    <w:rsid w:val="00874606"/>
    <w:rsid w:val="00874C2B"/>
    <w:rsid w:val="00875497"/>
    <w:rsid w:val="008776E0"/>
    <w:rsid w:val="00877D4B"/>
    <w:rsid w:val="00877F76"/>
    <w:rsid w:val="008801CF"/>
    <w:rsid w:val="00882FBD"/>
    <w:rsid w:val="00883878"/>
    <w:rsid w:val="00883899"/>
    <w:rsid w:val="00883BC2"/>
    <w:rsid w:val="00883BF2"/>
    <w:rsid w:val="00884D9E"/>
    <w:rsid w:val="00885196"/>
    <w:rsid w:val="0088633D"/>
    <w:rsid w:val="00886A7F"/>
    <w:rsid w:val="00886F96"/>
    <w:rsid w:val="00887D22"/>
    <w:rsid w:val="00887D8C"/>
    <w:rsid w:val="00890773"/>
    <w:rsid w:val="008912E9"/>
    <w:rsid w:val="00892563"/>
    <w:rsid w:val="00892609"/>
    <w:rsid w:val="00893397"/>
    <w:rsid w:val="00893960"/>
    <w:rsid w:val="00895050"/>
    <w:rsid w:val="00896B6D"/>
    <w:rsid w:val="0089770F"/>
    <w:rsid w:val="008977E0"/>
    <w:rsid w:val="008A06A6"/>
    <w:rsid w:val="008A0A7B"/>
    <w:rsid w:val="008A179F"/>
    <w:rsid w:val="008A1F8B"/>
    <w:rsid w:val="008A3076"/>
    <w:rsid w:val="008A3FE6"/>
    <w:rsid w:val="008A44A2"/>
    <w:rsid w:val="008A586F"/>
    <w:rsid w:val="008A642A"/>
    <w:rsid w:val="008A6D4B"/>
    <w:rsid w:val="008B08B2"/>
    <w:rsid w:val="008B0F40"/>
    <w:rsid w:val="008B15EA"/>
    <w:rsid w:val="008B2D28"/>
    <w:rsid w:val="008B32B4"/>
    <w:rsid w:val="008B3893"/>
    <w:rsid w:val="008B4D1E"/>
    <w:rsid w:val="008B5A9B"/>
    <w:rsid w:val="008B5CE6"/>
    <w:rsid w:val="008B63C5"/>
    <w:rsid w:val="008B67E9"/>
    <w:rsid w:val="008B6ED3"/>
    <w:rsid w:val="008C0596"/>
    <w:rsid w:val="008C0B5E"/>
    <w:rsid w:val="008C0C9E"/>
    <w:rsid w:val="008C202F"/>
    <w:rsid w:val="008C22EA"/>
    <w:rsid w:val="008C314E"/>
    <w:rsid w:val="008C479A"/>
    <w:rsid w:val="008C615C"/>
    <w:rsid w:val="008C768C"/>
    <w:rsid w:val="008D0446"/>
    <w:rsid w:val="008D16E4"/>
    <w:rsid w:val="008D1979"/>
    <w:rsid w:val="008D430F"/>
    <w:rsid w:val="008D5AF4"/>
    <w:rsid w:val="008D5B8D"/>
    <w:rsid w:val="008D5E3F"/>
    <w:rsid w:val="008D7A6B"/>
    <w:rsid w:val="008D7BE5"/>
    <w:rsid w:val="008E0B1D"/>
    <w:rsid w:val="008E21BF"/>
    <w:rsid w:val="008E2C1B"/>
    <w:rsid w:val="008E2FC7"/>
    <w:rsid w:val="008E3A76"/>
    <w:rsid w:val="008E419B"/>
    <w:rsid w:val="008E4496"/>
    <w:rsid w:val="008E48C6"/>
    <w:rsid w:val="008E49A4"/>
    <w:rsid w:val="008E586A"/>
    <w:rsid w:val="008E61C7"/>
    <w:rsid w:val="008F0BAA"/>
    <w:rsid w:val="008F11B1"/>
    <w:rsid w:val="008F18BB"/>
    <w:rsid w:val="008F1E43"/>
    <w:rsid w:val="008F239F"/>
    <w:rsid w:val="008F3386"/>
    <w:rsid w:val="008F472A"/>
    <w:rsid w:val="008F59D7"/>
    <w:rsid w:val="008F67C4"/>
    <w:rsid w:val="009006A0"/>
    <w:rsid w:val="009009AA"/>
    <w:rsid w:val="00900FBB"/>
    <w:rsid w:val="00901980"/>
    <w:rsid w:val="00901B63"/>
    <w:rsid w:val="00902BAB"/>
    <w:rsid w:val="00904D27"/>
    <w:rsid w:val="0090540E"/>
    <w:rsid w:val="0090553C"/>
    <w:rsid w:val="00905BFE"/>
    <w:rsid w:val="009066BF"/>
    <w:rsid w:val="00907B27"/>
    <w:rsid w:val="009112D1"/>
    <w:rsid w:val="009113DE"/>
    <w:rsid w:val="00912180"/>
    <w:rsid w:val="009133C0"/>
    <w:rsid w:val="00914697"/>
    <w:rsid w:val="0091591E"/>
    <w:rsid w:val="00916445"/>
    <w:rsid w:val="009166C1"/>
    <w:rsid w:val="00917275"/>
    <w:rsid w:val="0091776F"/>
    <w:rsid w:val="009177F3"/>
    <w:rsid w:val="0092057F"/>
    <w:rsid w:val="0092156F"/>
    <w:rsid w:val="009223A9"/>
    <w:rsid w:val="00923163"/>
    <w:rsid w:val="00923C7E"/>
    <w:rsid w:val="00924DDE"/>
    <w:rsid w:val="00925485"/>
    <w:rsid w:val="00925683"/>
    <w:rsid w:val="0092581D"/>
    <w:rsid w:val="00927968"/>
    <w:rsid w:val="00927D74"/>
    <w:rsid w:val="009308FA"/>
    <w:rsid w:val="00930ECB"/>
    <w:rsid w:val="0093134C"/>
    <w:rsid w:val="00931381"/>
    <w:rsid w:val="00931553"/>
    <w:rsid w:val="00931E96"/>
    <w:rsid w:val="00933199"/>
    <w:rsid w:val="00933C3C"/>
    <w:rsid w:val="00934605"/>
    <w:rsid w:val="009355E1"/>
    <w:rsid w:val="00935A3B"/>
    <w:rsid w:val="00936626"/>
    <w:rsid w:val="009377BB"/>
    <w:rsid w:val="009412C6"/>
    <w:rsid w:val="00941480"/>
    <w:rsid w:val="009431A0"/>
    <w:rsid w:val="00943970"/>
    <w:rsid w:val="0094604A"/>
    <w:rsid w:val="0094608B"/>
    <w:rsid w:val="00946705"/>
    <w:rsid w:val="00946EC8"/>
    <w:rsid w:val="00947886"/>
    <w:rsid w:val="00950487"/>
    <w:rsid w:val="00950CF9"/>
    <w:rsid w:val="00951DDD"/>
    <w:rsid w:val="009521AA"/>
    <w:rsid w:val="0095283E"/>
    <w:rsid w:val="00953288"/>
    <w:rsid w:val="009535F8"/>
    <w:rsid w:val="00953CB4"/>
    <w:rsid w:val="009544FE"/>
    <w:rsid w:val="00954E2D"/>
    <w:rsid w:val="0095573D"/>
    <w:rsid w:val="0095578F"/>
    <w:rsid w:val="0095761E"/>
    <w:rsid w:val="00957F5E"/>
    <w:rsid w:val="00960760"/>
    <w:rsid w:val="00960ABC"/>
    <w:rsid w:val="00961D4A"/>
    <w:rsid w:val="0096205A"/>
    <w:rsid w:val="00962117"/>
    <w:rsid w:val="009622E4"/>
    <w:rsid w:val="009625EC"/>
    <w:rsid w:val="0096356C"/>
    <w:rsid w:val="00964C9C"/>
    <w:rsid w:val="00966679"/>
    <w:rsid w:val="00966957"/>
    <w:rsid w:val="0097000E"/>
    <w:rsid w:val="009712C5"/>
    <w:rsid w:val="009715E5"/>
    <w:rsid w:val="009716AE"/>
    <w:rsid w:val="009718F9"/>
    <w:rsid w:val="0097269B"/>
    <w:rsid w:val="0097378E"/>
    <w:rsid w:val="0097408B"/>
    <w:rsid w:val="00974958"/>
    <w:rsid w:val="00975EB1"/>
    <w:rsid w:val="00976F12"/>
    <w:rsid w:val="0097724B"/>
    <w:rsid w:val="009778A0"/>
    <w:rsid w:val="009817E2"/>
    <w:rsid w:val="009819F4"/>
    <w:rsid w:val="00981D29"/>
    <w:rsid w:val="00981E91"/>
    <w:rsid w:val="00982FE6"/>
    <w:rsid w:val="00984309"/>
    <w:rsid w:val="00984464"/>
    <w:rsid w:val="00984542"/>
    <w:rsid w:val="0098664C"/>
    <w:rsid w:val="00987B51"/>
    <w:rsid w:val="00990882"/>
    <w:rsid w:val="0099133C"/>
    <w:rsid w:val="009919E3"/>
    <w:rsid w:val="0099347B"/>
    <w:rsid w:val="009936B0"/>
    <w:rsid w:val="00996761"/>
    <w:rsid w:val="00997BC2"/>
    <w:rsid w:val="009A127D"/>
    <w:rsid w:val="009A2B35"/>
    <w:rsid w:val="009A48E0"/>
    <w:rsid w:val="009A4DAA"/>
    <w:rsid w:val="009A5661"/>
    <w:rsid w:val="009A5930"/>
    <w:rsid w:val="009A7A93"/>
    <w:rsid w:val="009B194C"/>
    <w:rsid w:val="009B2DA0"/>
    <w:rsid w:val="009B39A2"/>
    <w:rsid w:val="009B3EBC"/>
    <w:rsid w:val="009B4002"/>
    <w:rsid w:val="009B40B9"/>
    <w:rsid w:val="009B4C07"/>
    <w:rsid w:val="009B4CEE"/>
    <w:rsid w:val="009B5531"/>
    <w:rsid w:val="009B55CC"/>
    <w:rsid w:val="009B58DD"/>
    <w:rsid w:val="009B5953"/>
    <w:rsid w:val="009B7A6D"/>
    <w:rsid w:val="009C04C5"/>
    <w:rsid w:val="009C091D"/>
    <w:rsid w:val="009C1A35"/>
    <w:rsid w:val="009C1B02"/>
    <w:rsid w:val="009C20A8"/>
    <w:rsid w:val="009C2C7F"/>
    <w:rsid w:val="009C39BF"/>
    <w:rsid w:val="009C4111"/>
    <w:rsid w:val="009C461F"/>
    <w:rsid w:val="009C52C7"/>
    <w:rsid w:val="009C5C6C"/>
    <w:rsid w:val="009C6F58"/>
    <w:rsid w:val="009D090B"/>
    <w:rsid w:val="009D16D8"/>
    <w:rsid w:val="009D30F4"/>
    <w:rsid w:val="009D3119"/>
    <w:rsid w:val="009D31F2"/>
    <w:rsid w:val="009D4CF8"/>
    <w:rsid w:val="009D59D7"/>
    <w:rsid w:val="009D5C44"/>
    <w:rsid w:val="009D5FB1"/>
    <w:rsid w:val="009D6881"/>
    <w:rsid w:val="009D75BB"/>
    <w:rsid w:val="009D7A95"/>
    <w:rsid w:val="009D7D76"/>
    <w:rsid w:val="009E02DF"/>
    <w:rsid w:val="009E0527"/>
    <w:rsid w:val="009E1A5C"/>
    <w:rsid w:val="009E20AB"/>
    <w:rsid w:val="009E2F0A"/>
    <w:rsid w:val="009E3198"/>
    <w:rsid w:val="009E4199"/>
    <w:rsid w:val="009E4268"/>
    <w:rsid w:val="009E4EF1"/>
    <w:rsid w:val="009E5421"/>
    <w:rsid w:val="009E5FA8"/>
    <w:rsid w:val="009E62D8"/>
    <w:rsid w:val="009E6364"/>
    <w:rsid w:val="009E6AAC"/>
    <w:rsid w:val="009E6C96"/>
    <w:rsid w:val="009F0954"/>
    <w:rsid w:val="009F0DF7"/>
    <w:rsid w:val="009F155A"/>
    <w:rsid w:val="009F1B8E"/>
    <w:rsid w:val="009F1D16"/>
    <w:rsid w:val="009F2396"/>
    <w:rsid w:val="009F2C8F"/>
    <w:rsid w:val="009F2E19"/>
    <w:rsid w:val="009F34E6"/>
    <w:rsid w:val="009F4371"/>
    <w:rsid w:val="009F54CE"/>
    <w:rsid w:val="009F5E9B"/>
    <w:rsid w:val="009F6888"/>
    <w:rsid w:val="009F6ADF"/>
    <w:rsid w:val="009F7779"/>
    <w:rsid w:val="00A01F90"/>
    <w:rsid w:val="00A0250C"/>
    <w:rsid w:val="00A03AE7"/>
    <w:rsid w:val="00A0501E"/>
    <w:rsid w:val="00A10332"/>
    <w:rsid w:val="00A116F3"/>
    <w:rsid w:val="00A11984"/>
    <w:rsid w:val="00A11DC5"/>
    <w:rsid w:val="00A11E7D"/>
    <w:rsid w:val="00A1330F"/>
    <w:rsid w:val="00A14AE4"/>
    <w:rsid w:val="00A1512E"/>
    <w:rsid w:val="00A15D1E"/>
    <w:rsid w:val="00A16AA7"/>
    <w:rsid w:val="00A17A4D"/>
    <w:rsid w:val="00A201FF"/>
    <w:rsid w:val="00A21315"/>
    <w:rsid w:val="00A2148D"/>
    <w:rsid w:val="00A214A4"/>
    <w:rsid w:val="00A21688"/>
    <w:rsid w:val="00A22181"/>
    <w:rsid w:val="00A22246"/>
    <w:rsid w:val="00A22B6C"/>
    <w:rsid w:val="00A22EDB"/>
    <w:rsid w:val="00A240DF"/>
    <w:rsid w:val="00A24344"/>
    <w:rsid w:val="00A253BA"/>
    <w:rsid w:val="00A256A3"/>
    <w:rsid w:val="00A26049"/>
    <w:rsid w:val="00A26CE7"/>
    <w:rsid w:val="00A271D3"/>
    <w:rsid w:val="00A27CB7"/>
    <w:rsid w:val="00A27CEA"/>
    <w:rsid w:val="00A30DE7"/>
    <w:rsid w:val="00A31610"/>
    <w:rsid w:val="00A318E9"/>
    <w:rsid w:val="00A32531"/>
    <w:rsid w:val="00A32C27"/>
    <w:rsid w:val="00A33167"/>
    <w:rsid w:val="00A3366D"/>
    <w:rsid w:val="00A351CE"/>
    <w:rsid w:val="00A35853"/>
    <w:rsid w:val="00A368A0"/>
    <w:rsid w:val="00A374FC"/>
    <w:rsid w:val="00A37A6E"/>
    <w:rsid w:val="00A37FDD"/>
    <w:rsid w:val="00A406ED"/>
    <w:rsid w:val="00A40B4B"/>
    <w:rsid w:val="00A41B19"/>
    <w:rsid w:val="00A4233C"/>
    <w:rsid w:val="00A425A3"/>
    <w:rsid w:val="00A43B30"/>
    <w:rsid w:val="00A44230"/>
    <w:rsid w:val="00A443B6"/>
    <w:rsid w:val="00A44552"/>
    <w:rsid w:val="00A44C8A"/>
    <w:rsid w:val="00A464D4"/>
    <w:rsid w:val="00A47A7E"/>
    <w:rsid w:val="00A51172"/>
    <w:rsid w:val="00A51EC3"/>
    <w:rsid w:val="00A520E7"/>
    <w:rsid w:val="00A53069"/>
    <w:rsid w:val="00A543AC"/>
    <w:rsid w:val="00A5469C"/>
    <w:rsid w:val="00A5548A"/>
    <w:rsid w:val="00A559EC"/>
    <w:rsid w:val="00A566AB"/>
    <w:rsid w:val="00A57356"/>
    <w:rsid w:val="00A57463"/>
    <w:rsid w:val="00A57B34"/>
    <w:rsid w:val="00A6046B"/>
    <w:rsid w:val="00A61ADA"/>
    <w:rsid w:val="00A621BC"/>
    <w:rsid w:val="00A63110"/>
    <w:rsid w:val="00A63A29"/>
    <w:rsid w:val="00A63A38"/>
    <w:rsid w:val="00A63BAC"/>
    <w:rsid w:val="00A64FDB"/>
    <w:rsid w:val="00A650ED"/>
    <w:rsid w:val="00A65529"/>
    <w:rsid w:val="00A658AE"/>
    <w:rsid w:val="00A65EBD"/>
    <w:rsid w:val="00A67268"/>
    <w:rsid w:val="00A67772"/>
    <w:rsid w:val="00A67C2D"/>
    <w:rsid w:val="00A67CBA"/>
    <w:rsid w:val="00A67D13"/>
    <w:rsid w:val="00A71049"/>
    <w:rsid w:val="00A73007"/>
    <w:rsid w:val="00A73B6E"/>
    <w:rsid w:val="00A744BD"/>
    <w:rsid w:val="00A74AC8"/>
    <w:rsid w:val="00A75F8C"/>
    <w:rsid w:val="00A760F7"/>
    <w:rsid w:val="00A7664C"/>
    <w:rsid w:val="00A769F3"/>
    <w:rsid w:val="00A77C0F"/>
    <w:rsid w:val="00A808CF"/>
    <w:rsid w:val="00A80B08"/>
    <w:rsid w:val="00A80BC9"/>
    <w:rsid w:val="00A812FD"/>
    <w:rsid w:val="00A8368D"/>
    <w:rsid w:val="00A83AB7"/>
    <w:rsid w:val="00A83FF4"/>
    <w:rsid w:val="00A8408F"/>
    <w:rsid w:val="00A909C0"/>
    <w:rsid w:val="00A9103A"/>
    <w:rsid w:val="00A9135A"/>
    <w:rsid w:val="00A91CBD"/>
    <w:rsid w:val="00A92E3A"/>
    <w:rsid w:val="00A93085"/>
    <w:rsid w:val="00A932E9"/>
    <w:rsid w:val="00A93662"/>
    <w:rsid w:val="00A958EF"/>
    <w:rsid w:val="00A95994"/>
    <w:rsid w:val="00A96D06"/>
    <w:rsid w:val="00A97E9C"/>
    <w:rsid w:val="00AA06F4"/>
    <w:rsid w:val="00AA0E28"/>
    <w:rsid w:val="00AA118F"/>
    <w:rsid w:val="00AA18AE"/>
    <w:rsid w:val="00AA1C6E"/>
    <w:rsid w:val="00AA1E65"/>
    <w:rsid w:val="00AA2043"/>
    <w:rsid w:val="00AA3480"/>
    <w:rsid w:val="00AA3773"/>
    <w:rsid w:val="00AA3DE8"/>
    <w:rsid w:val="00AA487F"/>
    <w:rsid w:val="00AA489E"/>
    <w:rsid w:val="00AA4C73"/>
    <w:rsid w:val="00AA623D"/>
    <w:rsid w:val="00AA6999"/>
    <w:rsid w:val="00AB0B3C"/>
    <w:rsid w:val="00AB0F76"/>
    <w:rsid w:val="00AB1395"/>
    <w:rsid w:val="00AB144B"/>
    <w:rsid w:val="00AB1989"/>
    <w:rsid w:val="00AB1E5D"/>
    <w:rsid w:val="00AB21AB"/>
    <w:rsid w:val="00AB2216"/>
    <w:rsid w:val="00AB2670"/>
    <w:rsid w:val="00AB3C50"/>
    <w:rsid w:val="00AB3F73"/>
    <w:rsid w:val="00AB43A0"/>
    <w:rsid w:val="00AB4B7C"/>
    <w:rsid w:val="00AB5345"/>
    <w:rsid w:val="00AB620D"/>
    <w:rsid w:val="00AB6B43"/>
    <w:rsid w:val="00AB7FDC"/>
    <w:rsid w:val="00AC0972"/>
    <w:rsid w:val="00AC0E51"/>
    <w:rsid w:val="00AC2711"/>
    <w:rsid w:val="00AC2EDA"/>
    <w:rsid w:val="00AC2F6A"/>
    <w:rsid w:val="00AC43C7"/>
    <w:rsid w:val="00AC6508"/>
    <w:rsid w:val="00AC772F"/>
    <w:rsid w:val="00AD0DFC"/>
    <w:rsid w:val="00AD1A50"/>
    <w:rsid w:val="00AD27D7"/>
    <w:rsid w:val="00AD2956"/>
    <w:rsid w:val="00AD2997"/>
    <w:rsid w:val="00AD3E68"/>
    <w:rsid w:val="00AD65E4"/>
    <w:rsid w:val="00AD6E36"/>
    <w:rsid w:val="00AD735A"/>
    <w:rsid w:val="00AD744B"/>
    <w:rsid w:val="00AD77F4"/>
    <w:rsid w:val="00AE0202"/>
    <w:rsid w:val="00AE24D8"/>
    <w:rsid w:val="00AE4F3B"/>
    <w:rsid w:val="00AE7070"/>
    <w:rsid w:val="00AE7D0B"/>
    <w:rsid w:val="00AF03CE"/>
    <w:rsid w:val="00AF12DB"/>
    <w:rsid w:val="00AF2567"/>
    <w:rsid w:val="00AF4F71"/>
    <w:rsid w:val="00AF5B82"/>
    <w:rsid w:val="00AF629F"/>
    <w:rsid w:val="00AF710C"/>
    <w:rsid w:val="00AF7C17"/>
    <w:rsid w:val="00AF7DD6"/>
    <w:rsid w:val="00B0008F"/>
    <w:rsid w:val="00B00D32"/>
    <w:rsid w:val="00B00D85"/>
    <w:rsid w:val="00B019C4"/>
    <w:rsid w:val="00B01AE4"/>
    <w:rsid w:val="00B028C4"/>
    <w:rsid w:val="00B03072"/>
    <w:rsid w:val="00B04189"/>
    <w:rsid w:val="00B04867"/>
    <w:rsid w:val="00B05A00"/>
    <w:rsid w:val="00B05B29"/>
    <w:rsid w:val="00B06857"/>
    <w:rsid w:val="00B0685D"/>
    <w:rsid w:val="00B06B4F"/>
    <w:rsid w:val="00B06E1D"/>
    <w:rsid w:val="00B118EF"/>
    <w:rsid w:val="00B13947"/>
    <w:rsid w:val="00B141EB"/>
    <w:rsid w:val="00B15492"/>
    <w:rsid w:val="00B154EA"/>
    <w:rsid w:val="00B15828"/>
    <w:rsid w:val="00B17809"/>
    <w:rsid w:val="00B2002F"/>
    <w:rsid w:val="00B20A7B"/>
    <w:rsid w:val="00B20DCE"/>
    <w:rsid w:val="00B23245"/>
    <w:rsid w:val="00B2353D"/>
    <w:rsid w:val="00B2477D"/>
    <w:rsid w:val="00B248AF"/>
    <w:rsid w:val="00B25853"/>
    <w:rsid w:val="00B264F5"/>
    <w:rsid w:val="00B26A9E"/>
    <w:rsid w:val="00B2753B"/>
    <w:rsid w:val="00B279F8"/>
    <w:rsid w:val="00B27CA8"/>
    <w:rsid w:val="00B3198B"/>
    <w:rsid w:val="00B322A9"/>
    <w:rsid w:val="00B32461"/>
    <w:rsid w:val="00B32AEF"/>
    <w:rsid w:val="00B3366B"/>
    <w:rsid w:val="00B33ECA"/>
    <w:rsid w:val="00B3451F"/>
    <w:rsid w:val="00B35031"/>
    <w:rsid w:val="00B3656A"/>
    <w:rsid w:val="00B37150"/>
    <w:rsid w:val="00B374D6"/>
    <w:rsid w:val="00B377AD"/>
    <w:rsid w:val="00B407AD"/>
    <w:rsid w:val="00B40E56"/>
    <w:rsid w:val="00B41BB4"/>
    <w:rsid w:val="00B438DB"/>
    <w:rsid w:val="00B44CC3"/>
    <w:rsid w:val="00B47B14"/>
    <w:rsid w:val="00B47E0C"/>
    <w:rsid w:val="00B50F9C"/>
    <w:rsid w:val="00B516D4"/>
    <w:rsid w:val="00B51860"/>
    <w:rsid w:val="00B52074"/>
    <w:rsid w:val="00B532A4"/>
    <w:rsid w:val="00B53311"/>
    <w:rsid w:val="00B533FF"/>
    <w:rsid w:val="00B53421"/>
    <w:rsid w:val="00B54920"/>
    <w:rsid w:val="00B54965"/>
    <w:rsid w:val="00B56B32"/>
    <w:rsid w:val="00B56BB3"/>
    <w:rsid w:val="00B607F4"/>
    <w:rsid w:val="00B609CB"/>
    <w:rsid w:val="00B620E2"/>
    <w:rsid w:val="00B626C7"/>
    <w:rsid w:val="00B6292D"/>
    <w:rsid w:val="00B62CCF"/>
    <w:rsid w:val="00B63F92"/>
    <w:rsid w:val="00B64595"/>
    <w:rsid w:val="00B6489D"/>
    <w:rsid w:val="00B64F65"/>
    <w:rsid w:val="00B65557"/>
    <w:rsid w:val="00B65BB4"/>
    <w:rsid w:val="00B67E3B"/>
    <w:rsid w:val="00B70096"/>
    <w:rsid w:val="00B70530"/>
    <w:rsid w:val="00B70DB3"/>
    <w:rsid w:val="00B7366B"/>
    <w:rsid w:val="00B75510"/>
    <w:rsid w:val="00B75B75"/>
    <w:rsid w:val="00B77CCF"/>
    <w:rsid w:val="00B80426"/>
    <w:rsid w:val="00B808AE"/>
    <w:rsid w:val="00B8126E"/>
    <w:rsid w:val="00B82730"/>
    <w:rsid w:val="00B83627"/>
    <w:rsid w:val="00B8443D"/>
    <w:rsid w:val="00B85B16"/>
    <w:rsid w:val="00B86A74"/>
    <w:rsid w:val="00B91778"/>
    <w:rsid w:val="00B917D4"/>
    <w:rsid w:val="00B91A2D"/>
    <w:rsid w:val="00B91C51"/>
    <w:rsid w:val="00B91D51"/>
    <w:rsid w:val="00B92E47"/>
    <w:rsid w:val="00B93B70"/>
    <w:rsid w:val="00B946F2"/>
    <w:rsid w:val="00B95CD4"/>
    <w:rsid w:val="00B97BA0"/>
    <w:rsid w:val="00BA17BE"/>
    <w:rsid w:val="00BA22DF"/>
    <w:rsid w:val="00BA2518"/>
    <w:rsid w:val="00BA45F8"/>
    <w:rsid w:val="00BA54E2"/>
    <w:rsid w:val="00BA5FF7"/>
    <w:rsid w:val="00BB0120"/>
    <w:rsid w:val="00BB1C7A"/>
    <w:rsid w:val="00BB21CF"/>
    <w:rsid w:val="00BB354E"/>
    <w:rsid w:val="00BB3896"/>
    <w:rsid w:val="00BB4F38"/>
    <w:rsid w:val="00BB53DC"/>
    <w:rsid w:val="00BB5E8A"/>
    <w:rsid w:val="00BB6685"/>
    <w:rsid w:val="00BB6DC1"/>
    <w:rsid w:val="00BB785A"/>
    <w:rsid w:val="00BC410B"/>
    <w:rsid w:val="00BC488A"/>
    <w:rsid w:val="00BC52E5"/>
    <w:rsid w:val="00BC6649"/>
    <w:rsid w:val="00BC6B89"/>
    <w:rsid w:val="00BC6C61"/>
    <w:rsid w:val="00BC7249"/>
    <w:rsid w:val="00BD0737"/>
    <w:rsid w:val="00BD0885"/>
    <w:rsid w:val="00BD0E74"/>
    <w:rsid w:val="00BD1E91"/>
    <w:rsid w:val="00BD1E9D"/>
    <w:rsid w:val="00BD2145"/>
    <w:rsid w:val="00BD2C3D"/>
    <w:rsid w:val="00BD5A3B"/>
    <w:rsid w:val="00BD5C83"/>
    <w:rsid w:val="00BD6016"/>
    <w:rsid w:val="00BD617B"/>
    <w:rsid w:val="00BD64E7"/>
    <w:rsid w:val="00BD7643"/>
    <w:rsid w:val="00BD7D3E"/>
    <w:rsid w:val="00BE2A60"/>
    <w:rsid w:val="00BE31BF"/>
    <w:rsid w:val="00BE33FF"/>
    <w:rsid w:val="00BE40C1"/>
    <w:rsid w:val="00BE468F"/>
    <w:rsid w:val="00BE582B"/>
    <w:rsid w:val="00BE58FC"/>
    <w:rsid w:val="00BE60C2"/>
    <w:rsid w:val="00BE7C22"/>
    <w:rsid w:val="00BF09EC"/>
    <w:rsid w:val="00BF0E8B"/>
    <w:rsid w:val="00BF23F8"/>
    <w:rsid w:val="00BF371C"/>
    <w:rsid w:val="00BF6647"/>
    <w:rsid w:val="00BF666A"/>
    <w:rsid w:val="00BF6BA0"/>
    <w:rsid w:val="00BF72EF"/>
    <w:rsid w:val="00BF7D7F"/>
    <w:rsid w:val="00C00720"/>
    <w:rsid w:val="00C01537"/>
    <w:rsid w:val="00C026C7"/>
    <w:rsid w:val="00C03043"/>
    <w:rsid w:val="00C03AF5"/>
    <w:rsid w:val="00C05490"/>
    <w:rsid w:val="00C05CC0"/>
    <w:rsid w:val="00C079C3"/>
    <w:rsid w:val="00C07AFC"/>
    <w:rsid w:val="00C07B3E"/>
    <w:rsid w:val="00C10378"/>
    <w:rsid w:val="00C107FE"/>
    <w:rsid w:val="00C11089"/>
    <w:rsid w:val="00C1222A"/>
    <w:rsid w:val="00C1373E"/>
    <w:rsid w:val="00C14A45"/>
    <w:rsid w:val="00C15F6D"/>
    <w:rsid w:val="00C166C2"/>
    <w:rsid w:val="00C17170"/>
    <w:rsid w:val="00C17C7F"/>
    <w:rsid w:val="00C203BF"/>
    <w:rsid w:val="00C20A71"/>
    <w:rsid w:val="00C21E1E"/>
    <w:rsid w:val="00C23991"/>
    <w:rsid w:val="00C24E92"/>
    <w:rsid w:val="00C27B4C"/>
    <w:rsid w:val="00C31CE2"/>
    <w:rsid w:val="00C3207A"/>
    <w:rsid w:val="00C3214D"/>
    <w:rsid w:val="00C3326B"/>
    <w:rsid w:val="00C33392"/>
    <w:rsid w:val="00C34852"/>
    <w:rsid w:val="00C36219"/>
    <w:rsid w:val="00C3760A"/>
    <w:rsid w:val="00C40D5E"/>
    <w:rsid w:val="00C427DC"/>
    <w:rsid w:val="00C430E6"/>
    <w:rsid w:val="00C43103"/>
    <w:rsid w:val="00C4327E"/>
    <w:rsid w:val="00C44C2D"/>
    <w:rsid w:val="00C456C6"/>
    <w:rsid w:val="00C462D9"/>
    <w:rsid w:val="00C46499"/>
    <w:rsid w:val="00C46AD8"/>
    <w:rsid w:val="00C46E21"/>
    <w:rsid w:val="00C50118"/>
    <w:rsid w:val="00C5149A"/>
    <w:rsid w:val="00C53178"/>
    <w:rsid w:val="00C5402D"/>
    <w:rsid w:val="00C55193"/>
    <w:rsid w:val="00C55DB0"/>
    <w:rsid w:val="00C5679A"/>
    <w:rsid w:val="00C56874"/>
    <w:rsid w:val="00C57409"/>
    <w:rsid w:val="00C577B5"/>
    <w:rsid w:val="00C57E69"/>
    <w:rsid w:val="00C57ECA"/>
    <w:rsid w:val="00C61BA4"/>
    <w:rsid w:val="00C6350C"/>
    <w:rsid w:val="00C63A0D"/>
    <w:rsid w:val="00C63DF7"/>
    <w:rsid w:val="00C65317"/>
    <w:rsid w:val="00C65514"/>
    <w:rsid w:val="00C668A5"/>
    <w:rsid w:val="00C6694E"/>
    <w:rsid w:val="00C6748E"/>
    <w:rsid w:val="00C72C5D"/>
    <w:rsid w:val="00C73201"/>
    <w:rsid w:val="00C73C11"/>
    <w:rsid w:val="00C74560"/>
    <w:rsid w:val="00C759F2"/>
    <w:rsid w:val="00C75E07"/>
    <w:rsid w:val="00C763EB"/>
    <w:rsid w:val="00C770F3"/>
    <w:rsid w:val="00C7719D"/>
    <w:rsid w:val="00C77BB6"/>
    <w:rsid w:val="00C813B3"/>
    <w:rsid w:val="00C819CF"/>
    <w:rsid w:val="00C821D1"/>
    <w:rsid w:val="00C86C57"/>
    <w:rsid w:val="00C8721B"/>
    <w:rsid w:val="00C87599"/>
    <w:rsid w:val="00C87C0F"/>
    <w:rsid w:val="00C90629"/>
    <w:rsid w:val="00C9081D"/>
    <w:rsid w:val="00C91EE2"/>
    <w:rsid w:val="00C92F40"/>
    <w:rsid w:val="00C93707"/>
    <w:rsid w:val="00C93DA0"/>
    <w:rsid w:val="00C94286"/>
    <w:rsid w:val="00C94ADC"/>
    <w:rsid w:val="00C94DF4"/>
    <w:rsid w:val="00C94F9C"/>
    <w:rsid w:val="00C9503B"/>
    <w:rsid w:val="00C95EA4"/>
    <w:rsid w:val="00CA04FB"/>
    <w:rsid w:val="00CA0D6C"/>
    <w:rsid w:val="00CA0EF1"/>
    <w:rsid w:val="00CA270C"/>
    <w:rsid w:val="00CA35DC"/>
    <w:rsid w:val="00CA3D2B"/>
    <w:rsid w:val="00CA4248"/>
    <w:rsid w:val="00CA7AFF"/>
    <w:rsid w:val="00CB0651"/>
    <w:rsid w:val="00CB174F"/>
    <w:rsid w:val="00CB200C"/>
    <w:rsid w:val="00CB3329"/>
    <w:rsid w:val="00CB39AE"/>
    <w:rsid w:val="00CB3DC2"/>
    <w:rsid w:val="00CB3EC3"/>
    <w:rsid w:val="00CB481C"/>
    <w:rsid w:val="00CB4C30"/>
    <w:rsid w:val="00CB51F2"/>
    <w:rsid w:val="00CB5259"/>
    <w:rsid w:val="00CB5B67"/>
    <w:rsid w:val="00CB6F57"/>
    <w:rsid w:val="00CB792D"/>
    <w:rsid w:val="00CC0C6B"/>
    <w:rsid w:val="00CC1C73"/>
    <w:rsid w:val="00CC2431"/>
    <w:rsid w:val="00CC2C0C"/>
    <w:rsid w:val="00CC4A2E"/>
    <w:rsid w:val="00CC4A59"/>
    <w:rsid w:val="00CC5019"/>
    <w:rsid w:val="00CC651E"/>
    <w:rsid w:val="00CC7852"/>
    <w:rsid w:val="00CD0505"/>
    <w:rsid w:val="00CD3422"/>
    <w:rsid w:val="00CD34B7"/>
    <w:rsid w:val="00CD3829"/>
    <w:rsid w:val="00CD4849"/>
    <w:rsid w:val="00CD6CBD"/>
    <w:rsid w:val="00CD7F9F"/>
    <w:rsid w:val="00CE04A5"/>
    <w:rsid w:val="00CE05B1"/>
    <w:rsid w:val="00CE1A40"/>
    <w:rsid w:val="00CE2072"/>
    <w:rsid w:val="00CE3DF9"/>
    <w:rsid w:val="00CE3E7B"/>
    <w:rsid w:val="00CE47F2"/>
    <w:rsid w:val="00CE4C10"/>
    <w:rsid w:val="00CE4CD6"/>
    <w:rsid w:val="00CE5AB8"/>
    <w:rsid w:val="00CE6155"/>
    <w:rsid w:val="00CF05DD"/>
    <w:rsid w:val="00CF0BAA"/>
    <w:rsid w:val="00CF0E49"/>
    <w:rsid w:val="00CF2D96"/>
    <w:rsid w:val="00CF3DF7"/>
    <w:rsid w:val="00CF48CE"/>
    <w:rsid w:val="00CF4CF0"/>
    <w:rsid w:val="00CF4D41"/>
    <w:rsid w:val="00CF5A2C"/>
    <w:rsid w:val="00CF5EFD"/>
    <w:rsid w:val="00CF67A7"/>
    <w:rsid w:val="00CF6A29"/>
    <w:rsid w:val="00CF6E73"/>
    <w:rsid w:val="00CF749A"/>
    <w:rsid w:val="00D01BFC"/>
    <w:rsid w:val="00D045D6"/>
    <w:rsid w:val="00D057F2"/>
    <w:rsid w:val="00D0598B"/>
    <w:rsid w:val="00D05D73"/>
    <w:rsid w:val="00D0645C"/>
    <w:rsid w:val="00D07F30"/>
    <w:rsid w:val="00D106D0"/>
    <w:rsid w:val="00D10831"/>
    <w:rsid w:val="00D111EF"/>
    <w:rsid w:val="00D1139B"/>
    <w:rsid w:val="00D11A9D"/>
    <w:rsid w:val="00D11C46"/>
    <w:rsid w:val="00D11FB8"/>
    <w:rsid w:val="00D12033"/>
    <w:rsid w:val="00D12CDC"/>
    <w:rsid w:val="00D12E5F"/>
    <w:rsid w:val="00D144AB"/>
    <w:rsid w:val="00D164C0"/>
    <w:rsid w:val="00D1739A"/>
    <w:rsid w:val="00D1773D"/>
    <w:rsid w:val="00D17958"/>
    <w:rsid w:val="00D17AA3"/>
    <w:rsid w:val="00D17F77"/>
    <w:rsid w:val="00D2245B"/>
    <w:rsid w:val="00D23519"/>
    <w:rsid w:val="00D242A3"/>
    <w:rsid w:val="00D24976"/>
    <w:rsid w:val="00D251F6"/>
    <w:rsid w:val="00D2611A"/>
    <w:rsid w:val="00D267E5"/>
    <w:rsid w:val="00D26FF3"/>
    <w:rsid w:val="00D32082"/>
    <w:rsid w:val="00D33913"/>
    <w:rsid w:val="00D33A7E"/>
    <w:rsid w:val="00D33CA6"/>
    <w:rsid w:val="00D33DE7"/>
    <w:rsid w:val="00D35D6D"/>
    <w:rsid w:val="00D37B76"/>
    <w:rsid w:val="00D41282"/>
    <w:rsid w:val="00D41B99"/>
    <w:rsid w:val="00D41C19"/>
    <w:rsid w:val="00D4257C"/>
    <w:rsid w:val="00D4261A"/>
    <w:rsid w:val="00D43891"/>
    <w:rsid w:val="00D43C7D"/>
    <w:rsid w:val="00D43DDF"/>
    <w:rsid w:val="00D4407E"/>
    <w:rsid w:val="00D443DE"/>
    <w:rsid w:val="00D44721"/>
    <w:rsid w:val="00D45110"/>
    <w:rsid w:val="00D4622A"/>
    <w:rsid w:val="00D507FD"/>
    <w:rsid w:val="00D5137F"/>
    <w:rsid w:val="00D51529"/>
    <w:rsid w:val="00D5168B"/>
    <w:rsid w:val="00D5192B"/>
    <w:rsid w:val="00D51C49"/>
    <w:rsid w:val="00D52C88"/>
    <w:rsid w:val="00D53385"/>
    <w:rsid w:val="00D53A51"/>
    <w:rsid w:val="00D53B73"/>
    <w:rsid w:val="00D55360"/>
    <w:rsid w:val="00D55396"/>
    <w:rsid w:val="00D55624"/>
    <w:rsid w:val="00D5688C"/>
    <w:rsid w:val="00D57222"/>
    <w:rsid w:val="00D612D0"/>
    <w:rsid w:val="00D62200"/>
    <w:rsid w:val="00D62559"/>
    <w:rsid w:val="00D64904"/>
    <w:rsid w:val="00D67A0E"/>
    <w:rsid w:val="00D71342"/>
    <w:rsid w:val="00D71E26"/>
    <w:rsid w:val="00D71FDA"/>
    <w:rsid w:val="00D72DB4"/>
    <w:rsid w:val="00D72F5C"/>
    <w:rsid w:val="00D738F9"/>
    <w:rsid w:val="00D7391F"/>
    <w:rsid w:val="00D75C5C"/>
    <w:rsid w:val="00D76166"/>
    <w:rsid w:val="00D7634A"/>
    <w:rsid w:val="00D76CAF"/>
    <w:rsid w:val="00D76EBC"/>
    <w:rsid w:val="00D81668"/>
    <w:rsid w:val="00D8179A"/>
    <w:rsid w:val="00D81C9B"/>
    <w:rsid w:val="00D82594"/>
    <w:rsid w:val="00D825D7"/>
    <w:rsid w:val="00D82682"/>
    <w:rsid w:val="00D8282A"/>
    <w:rsid w:val="00D82909"/>
    <w:rsid w:val="00D83591"/>
    <w:rsid w:val="00D837F3"/>
    <w:rsid w:val="00D83AE7"/>
    <w:rsid w:val="00D84DB0"/>
    <w:rsid w:val="00D850C9"/>
    <w:rsid w:val="00D85276"/>
    <w:rsid w:val="00D8540E"/>
    <w:rsid w:val="00D8659C"/>
    <w:rsid w:val="00D87DC5"/>
    <w:rsid w:val="00D93E5B"/>
    <w:rsid w:val="00D95CD4"/>
    <w:rsid w:val="00D96406"/>
    <w:rsid w:val="00D96884"/>
    <w:rsid w:val="00D97289"/>
    <w:rsid w:val="00DA1776"/>
    <w:rsid w:val="00DA190B"/>
    <w:rsid w:val="00DA1A7E"/>
    <w:rsid w:val="00DA3F57"/>
    <w:rsid w:val="00DA4313"/>
    <w:rsid w:val="00DA5C3A"/>
    <w:rsid w:val="00DA731F"/>
    <w:rsid w:val="00DA7AE4"/>
    <w:rsid w:val="00DB1C53"/>
    <w:rsid w:val="00DB1E5D"/>
    <w:rsid w:val="00DB2385"/>
    <w:rsid w:val="00DB246A"/>
    <w:rsid w:val="00DB2742"/>
    <w:rsid w:val="00DB2A01"/>
    <w:rsid w:val="00DB321B"/>
    <w:rsid w:val="00DB3B4D"/>
    <w:rsid w:val="00DB4C84"/>
    <w:rsid w:val="00DB4F13"/>
    <w:rsid w:val="00DB5BCA"/>
    <w:rsid w:val="00DB6EC7"/>
    <w:rsid w:val="00DB7CC9"/>
    <w:rsid w:val="00DC0FAF"/>
    <w:rsid w:val="00DC0FE3"/>
    <w:rsid w:val="00DC13EA"/>
    <w:rsid w:val="00DC1916"/>
    <w:rsid w:val="00DC28D6"/>
    <w:rsid w:val="00DC4329"/>
    <w:rsid w:val="00DC48D3"/>
    <w:rsid w:val="00DC4BE7"/>
    <w:rsid w:val="00DC4F1B"/>
    <w:rsid w:val="00DC52B0"/>
    <w:rsid w:val="00DC5309"/>
    <w:rsid w:val="00DC5B31"/>
    <w:rsid w:val="00DC602E"/>
    <w:rsid w:val="00DC619A"/>
    <w:rsid w:val="00DC6788"/>
    <w:rsid w:val="00DC6B50"/>
    <w:rsid w:val="00DD0A14"/>
    <w:rsid w:val="00DD0E11"/>
    <w:rsid w:val="00DD188F"/>
    <w:rsid w:val="00DD27A0"/>
    <w:rsid w:val="00DD27C4"/>
    <w:rsid w:val="00DD352B"/>
    <w:rsid w:val="00DD4169"/>
    <w:rsid w:val="00DD4DC1"/>
    <w:rsid w:val="00DD50D0"/>
    <w:rsid w:val="00DD513E"/>
    <w:rsid w:val="00DD7BD1"/>
    <w:rsid w:val="00DD7CE4"/>
    <w:rsid w:val="00DE03EC"/>
    <w:rsid w:val="00DE38BA"/>
    <w:rsid w:val="00DE411A"/>
    <w:rsid w:val="00DE4F91"/>
    <w:rsid w:val="00DE5961"/>
    <w:rsid w:val="00DE6808"/>
    <w:rsid w:val="00DE6AF1"/>
    <w:rsid w:val="00DE7211"/>
    <w:rsid w:val="00DE7714"/>
    <w:rsid w:val="00DF15D8"/>
    <w:rsid w:val="00DF197C"/>
    <w:rsid w:val="00DF1B6F"/>
    <w:rsid w:val="00DF3568"/>
    <w:rsid w:val="00DF3992"/>
    <w:rsid w:val="00DF409A"/>
    <w:rsid w:val="00DF428E"/>
    <w:rsid w:val="00DF48ED"/>
    <w:rsid w:val="00DF53E3"/>
    <w:rsid w:val="00DF56C0"/>
    <w:rsid w:val="00DF5834"/>
    <w:rsid w:val="00DF61B9"/>
    <w:rsid w:val="00DF629C"/>
    <w:rsid w:val="00DF6564"/>
    <w:rsid w:val="00DF7429"/>
    <w:rsid w:val="00DF7E7D"/>
    <w:rsid w:val="00E01367"/>
    <w:rsid w:val="00E0144D"/>
    <w:rsid w:val="00E01F1F"/>
    <w:rsid w:val="00E0278E"/>
    <w:rsid w:val="00E0344F"/>
    <w:rsid w:val="00E03F0F"/>
    <w:rsid w:val="00E04658"/>
    <w:rsid w:val="00E04BDB"/>
    <w:rsid w:val="00E050D2"/>
    <w:rsid w:val="00E05B86"/>
    <w:rsid w:val="00E05D79"/>
    <w:rsid w:val="00E11965"/>
    <w:rsid w:val="00E12532"/>
    <w:rsid w:val="00E13590"/>
    <w:rsid w:val="00E135CD"/>
    <w:rsid w:val="00E1618C"/>
    <w:rsid w:val="00E165CE"/>
    <w:rsid w:val="00E16759"/>
    <w:rsid w:val="00E1732B"/>
    <w:rsid w:val="00E17879"/>
    <w:rsid w:val="00E17BBF"/>
    <w:rsid w:val="00E202E1"/>
    <w:rsid w:val="00E203DE"/>
    <w:rsid w:val="00E20B87"/>
    <w:rsid w:val="00E2154E"/>
    <w:rsid w:val="00E217D5"/>
    <w:rsid w:val="00E21A17"/>
    <w:rsid w:val="00E223EB"/>
    <w:rsid w:val="00E23325"/>
    <w:rsid w:val="00E23B27"/>
    <w:rsid w:val="00E245C9"/>
    <w:rsid w:val="00E24A7E"/>
    <w:rsid w:val="00E256A1"/>
    <w:rsid w:val="00E25D5D"/>
    <w:rsid w:val="00E302E3"/>
    <w:rsid w:val="00E30F1A"/>
    <w:rsid w:val="00E31EE6"/>
    <w:rsid w:val="00E3287D"/>
    <w:rsid w:val="00E32D31"/>
    <w:rsid w:val="00E332A6"/>
    <w:rsid w:val="00E334BC"/>
    <w:rsid w:val="00E36AD8"/>
    <w:rsid w:val="00E36BBB"/>
    <w:rsid w:val="00E37A54"/>
    <w:rsid w:val="00E37AD5"/>
    <w:rsid w:val="00E407E6"/>
    <w:rsid w:val="00E408D2"/>
    <w:rsid w:val="00E41314"/>
    <w:rsid w:val="00E41911"/>
    <w:rsid w:val="00E42A03"/>
    <w:rsid w:val="00E4506C"/>
    <w:rsid w:val="00E45413"/>
    <w:rsid w:val="00E4587E"/>
    <w:rsid w:val="00E4692F"/>
    <w:rsid w:val="00E475AE"/>
    <w:rsid w:val="00E500E6"/>
    <w:rsid w:val="00E5019D"/>
    <w:rsid w:val="00E507D3"/>
    <w:rsid w:val="00E509F7"/>
    <w:rsid w:val="00E5295C"/>
    <w:rsid w:val="00E5415A"/>
    <w:rsid w:val="00E541FE"/>
    <w:rsid w:val="00E55077"/>
    <w:rsid w:val="00E552C9"/>
    <w:rsid w:val="00E571FB"/>
    <w:rsid w:val="00E579D2"/>
    <w:rsid w:val="00E61933"/>
    <w:rsid w:val="00E620A6"/>
    <w:rsid w:val="00E625FF"/>
    <w:rsid w:val="00E62855"/>
    <w:rsid w:val="00E62CB0"/>
    <w:rsid w:val="00E63089"/>
    <w:rsid w:val="00E634C1"/>
    <w:rsid w:val="00E66A6A"/>
    <w:rsid w:val="00E678F5"/>
    <w:rsid w:val="00E67CF7"/>
    <w:rsid w:val="00E704C6"/>
    <w:rsid w:val="00E70C2B"/>
    <w:rsid w:val="00E72E10"/>
    <w:rsid w:val="00E735F6"/>
    <w:rsid w:val="00E74691"/>
    <w:rsid w:val="00E76253"/>
    <w:rsid w:val="00E76B52"/>
    <w:rsid w:val="00E76EF2"/>
    <w:rsid w:val="00E76F4E"/>
    <w:rsid w:val="00E80312"/>
    <w:rsid w:val="00E832F4"/>
    <w:rsid w:val="00E86BD2"/>
    <w:rsid w:val="00E8735E"/>
    <w:rsid w:val="00E907D1"/>
    <w:rsid w:val="00E91685"/>
    <w:rsid w:val="00E91D51"/>
    <w:rsid w:val="00E921B7"/>
    <w:rsid w:val="00E92209"/>
    <w:rsid w:val="00E9299A"/>
    <w:rsid w:val="00E93340"/>
    <w:rsid w:val="00E9374D"/>
    <w:rsid w:val="00E93B83"/>
    <w:rsid w:val="00E93DD7"/>
    <w:rsid w:val="00E94361"/>
    <w:rsid w:val="00E946B2"/>
    <w:rsid w:val="00E949A8"/>
    <w:rsid w:val="00E96467"/>
    <w:rsid w:val="00E972C8"/>
    <w:rsid w:val="00E97758"/>
    <w:rsid w:val="00EA00C1"/>
    <w:rsid w:val="00EA0A48"/>
    <w:rsid w:val="00EA0B1E"/>
    <w:rsid w:val="00EA191E"/>
    <w:rsid w:val="00EA28D5"/>
    <w:rsid w:val="00EA2A60"/>
    <w:rsid w:val="00EA2BB9"/>
    <w:rsid w:val="00EA41AE"/>
    <w:rsid w:val="00EA6C6E"/>
    <w:rsid w:val="00EA75FC"/>
    <w:rsid w:val="00EA7E15"/>
    <w:rsid w:val="00EA7F10"/>
    <w:rsid w:val="00EB2811"/>
    <w:rsid w:val="00EB2D3D"/>
    <w:rsid w:val="00EB432B"/>
    <w:rsid w:val="00EB4863"/>
    <w:rsid w:val="00EB501B"/>
    <w:rsid w:val="00EB5342"/>
    <w:rsid w:val="00EB63D2"/>
    <w:rsid w:val="00EB667F"/>
    <w:rsid w:val="00EB7533"/>
    <w:rsid w:val="00EB7B64"/>
    <w:rsid w:val="00EC0AF8"/>
    <w:rsid w:val="00EC1551"/>
    <w:rsid w:val="00EC249B"/>
    <w:rsid w:val="00EC28FF"/>
    <w:rsid w:val="00EC3413"/>
    <w:rsid w:val="00EC36C7"/>
    <w:rsid w:val="00EC54AB"/>
    <w:rsid w:val="00EC5580"/>
    <w:rsid w:val="00EC5DA7"/>
    <w:rsid w:val="00ED036E"/>
    <w:rsid w:val="00ED0533"/>
    <w:rsid w:val="00ED1D17"/>
    <w:rsid w:val="00ED238F"/>
    <w:rsid w:val="00ED271F"/>
    <w:rsid w:val="00ED3370"/>
    <w:rsid w:val="00ED49EC"/>
    <w:rsid w:val="00ED5028"/>
    <w:rsid w:val="00ED5D7D"/>
    <w:rsid w:val="00ED5E38"/>
    <w:rsid w:val="00ED5E4B"/>
    <w:rsid w:val="00ED6066"/>
    <w:rsid w:val="00EE02CB"/>
    <w:rsid w:val="00EE0A4D"/>
    <w:rsid w:val="00EE0ED9"/>
    <w:rsid w:val="00EE118C"/>
    <w:rsid w:val="00EE1506"/>
    <w:rsid w:val="00EE2191"/>
    <w:rsid w:val="00EE321C"/>
    <w:rsid w:val="00EE3462"/>
    <w:rsid w:val="00EE43D4"/>
    <w:rsid w:val="00EE5114"/>
    <w:rsid w:val="00EE59B0"/>
    <w:rsid w:val="00EE60ED"/>
    <w:rsid w:val="00EF0A96"/>
    <w:rsid w:val="00EF2747"/>
    <w:rsid w:val="00EF2BFD"/>
    <w:rsid w:val="00EF353C"/>
    <w:rsid w:val="00EF392E"/>
    <w:rsid w:val="00EF5630"/>
    <w:rsid w:val="00EF7BCE"/>
    <w:rsid w:val="00F0187C"/>
    <w:rsid w:val="00F019A3"/>
    <w:rsid w:val="00F0260D"/>
    <w:rsid w:val="00F046C6"/>
    <w:rsid w:val="00F100AB"/>
    <w:rsid w:val="00F113EE"/>
    <w:rsid w:val="00F116A8"/>
    <w:rsid w:val="00F11811"/>
    <w:rsid w:val="00F118DE"/>
    <w:rsid w:val="00F123CB"/>
    <w:rsid w:val="00F13C88"/>
    <w:rsid w:val="00F14BF0"/>
    <w:rsid w:val="00F14F3E"/>
    <w:rsid w:val="00F15635"/>
    <w:rsid w:val="00F16685"/>
    <w:rsid w:val="00F16DEA"/>
    <w:rsid w:val="00F17496"/>
    <w:rsid w:val="00F17724"/>
    <w:rsid w:val="00F20CF4"/>
    <w:rsid w:val="00F20DA2"/>
    <w:rsid w:val="00F215A6"/>
    <w:rsid w:val="00F21BFD"/>
    <w:rsid w:val="00F24465"/>
    <w:rsid w:val="00F244F0"/>
    <w:rsid w:val="00F246C0"/>
    <w:rsid w:val="00F257E4"/>
    <w:rsid w:val="00F25AA8"/>
    <w:rsid w:val="00F261C9"/>
    <w:rsid w:val="00F2642C"/>
    <w:rsid w:val="00F26B10"/>
    <w:rsid w:val="00F272BA"/>
    <w:rsid w:val="00F2745F"/>
    <w:rsid w:val="00F2758E"/>
    <w:rsid w:val="00F31207"/>
    <w:rsid w:val="00F32DE3"/>
    <w:rsid w:val="00F33860"/>
    <w:rsid w:val="00F34214"/>
    <w:rsid w:val="00F34A14"/>
    <w:rsid w:val="00F34F6F"/>
    <w:rsid w:val="00F3570F"/>
    <w:rsid w:val="00F35D1C"/>
    <w:rsid w:val="00F37BEB"/>
    <w:rsid w:val="00F40521"/>
    <w:rsid w:val="00F4071C"/>
    <w:rsid w:val="00F40B6D"/>
    <w:rsid w:val="00F41016"/>
    <w:rsid w:val="00F41285"/>
    <w:rsid w:val="00F415A6"/>
    <w:rsid w:val="00F41C89"/>
    <w:rsid w:val="00F41FEE"/>
    <w:rsid w:val="00F42508"/>
    <w:rsid w:val="00F425E7"/>
    <w:rsid w:val="00F4311C"/>
    <w:rsid w:val="00F4445F"/>
    <w:rsid w:val="00F44E22"/>
    <w:rsid w:val="00F45186"/>
    <w:rsid w:val="00F45B1A"/>
    <w:rsid w:val="00F46B88"/>
    <w:rsid w:val="00F46FAA"/>
    <w:rsid w:val="00F47611"/>
    <w:rsid w:val="00F47A7D"/>
    <w:rsid w:val="00F47E44"/>
    <w:rsid w:val="00F47F87"/>
    <w:rsid w:val="00F5078D"/>
    <w:rsid w:val="00F50A47"/>
    <w:rsid w:val="00F50FB5"/>
    <w:rsid w:val="00F514A6"/>
    <w:rsid w:val="00F51C25"/>
    <w:rsid w:val="00F52841"/>
    <w:rsid w:val="00F52886"/>
    <w:rsid w:val="00F5291C"/>
    <w:rsid w:val="00F537D7"/>
    <w:rsid w:val="00F5639F"/>
    <w:rsid w:val="00F56618"/>
    <w:rsid w:val="00F5796A"/>
    <w:rsid w:val="00F6010E"/>
    <w:rsid w:val="00F60276"/>
    <w:rsid w:val="00F606C8"/>
    <w:rsid w:val="00F65D9B"/>
    <w:rsid w:val="00F67E60"/>
    <w:rsid w:val="00F7058C"/>
    <w:rsid w:val="00F7075B"/>
    <w:rsid w:val="00F70963"/>
    <w:rsid w:val="00F70BF7"/>
    <w:rsid w:val="00F71A28"/>
    <w:rsid w:val="00F7290D"/>
    <w:rsid w:val="00F73068"/>
    <w:rsid w:val="00F73272"/>
    <w:rsid w:val="00F73B88"/>
    <w:rsid w:val="00F73F4B"/>
    <w:rsid w:val="00F74060"/>
    <w:rsid w:val="00F74B11"/>
    <w:rsid w:val="00F751F5"/>
    <w:rsid w:val="00F76C2A"/>
    <w:rsid w:val="00F76D67"/>
    <w:rsid w:val="00F80F71"/>
    <w:rsid w:val="00F8133D"/>
    <w:rsid w:val="00F81692"/>
    <w:rsid w:val="00F81826"/>
    <w:rsid w:val="00F81BA1"/>
    <w:rsid w:val="00F82CA6"/>
    <w:rsid w:val="00F839D0"/>
    <w:rsid w:val="00F83F41"/>
    <w:rsid w:val="00F84243"/>
    <w:rsid w:val="00F8483E"/>
    <w:rsid w:val="00F84B66"/>
    <w:rsid w:val="00F84BAC"/>
    <w:rsid w:val="00F84CF5"/>
    <w:rsid w:val="00F869C4"/>
    <w:rsid w:val="00F8747A"/>
    <w:rsid w:val="00F92777"/>
    <w:rsid w:val="00F92B27"/>
    <w:rsid w:val="00F93CDF"/>
    <w:rsid w:val="00F941C3"/>
    <w:rsid w:val="00F947E0"/>
    <w:rsid w:val="00F95932"/>
    <w:rsid w:val="00F95988"/>
    <w:rsid w:val="00F96171"/>
    <w:rsid w:val="00F96EE0"/>
    <w:rsid w:val="00F97518"/>
    <w:rsid w:val="00F9762A"/>
    <w:rsid w:val="00F97E20"/>
    <w:rsid w:val="00FA003F"/>
    <w:rsid w:val="00FA013E"/>
    <w:rsid w:val="00FA0186"/>
    <w:rsid w:val="00FA11B7"/>
    <w:rsid w:val="00FA1919"/>
    <w:rsid w:val="00FA268C"/>
    <w:rsid w:val="00FA3BAB"/>
    <w:rsid w:val="00FA3D57"/>
    <w:rsid w:val="00FA7093"/>
    <w:rsid w:val="00FA725A"/>
    <w:rsid w:val="00FA748E"/>
    <w:rsid w:val="00FA7E89"/>
    <w:rsid w:val="00FA7FBB"/>
    <w:rsid w:val="00FB0273"/>
    <w:rsid w:val="00FB1295"/>
    <w:rsid w:val="00FB3BED"/>
    <w:rsid w:val="00FB3E37"/>
    <w:rsid w:val="00FB41C3"/>
    <w:rsid w:val="00FB56B2"/>
    <w:rsid w:val="00FB60E4"/>
    <w:rsid w:val="00FB66EB"/>
    <w:rsid w:val="00FB6EED"/>
    <w:rsid w:val="00FC0625"/>
    <w:rsid w:val="00FC1047"/>
    <w:rsid w:val="00FC1A90"/>
    <w:rsid w:val="00FC1AD1"/>
    <w:rsid w:val="00FC46BF"/>
    <w:rsid w:val="00FC55DD"/>
    <w:rsid w:val="00FC61F9"/>
    <w:rsid w:val="00FC73DA"/>
    <w:rsid w:val="00FD0BC7"/>
    <w:rsid w:val="00FD10FF"/>
    <w:rsid w:val="00FD11BD"/>
    <w:rsid w:val="00FD23C5"/>
    <w:rsid w:val="00FD475C"/>
    <w:rsid w:val="00FD536E"/>
    <w:rsid w:val="00FD555C"/>
    <w:rsid w:val="00FD5917"/>
    <w:rsid w:val="00FD5BB1"/>
    <w:rsid w:val="00FD7614"/>
    <w:rsid w:val="00FD7815"/>
    <w:rsid w:val="00FD7837"/>
    <w:rsid w:val="00FD7C8C"/>
    <w:rsid w:val="00FE04FF"/>
    <w:rsid w:val="00FE089D"/>
    <w:rsid w:val="00FE1A9A"/>
    <w:rsid w:val="00FE2267"/>
    <w:rsid w:val="00FE27B1"/>
    <w:rsid w:val="00FE30A2"/>
    <w:rsid w:val="00FE32FF"/>
    <w:rsid w:val="00FE338F"/>
    <w:rsid w:val="00FE398E"/>
    <w:rsid w:val="00FE3D66"/>
    <w:rsid w:val="00FE45D9"/>
    <w:rsid w:val="00FE6015"/>
    <w:rsid w:val="00FE6168"/>
    <w:rsid w:val="00FE6E89"/>
    <w:rsid w:val="00FE7CDE"/>
    <w:rsid w:val="00FE7F5A"/>
    <w:rsid w:val="00FF0178"/>
    <w:rsid w:val="00FF0C90"/>
    <w:rsid w:val="00FF0F5E"/>
    <w:rsid w:val="00FF22E8"/>
    <w:rsid w:val="00FF2341"/>
    <w:rsid w:val="00FF2C86"/>
    <w:rsid w:val="00FF354E"/>
    <w:rsid w:val="00FF3582"/>
    <w:rsid w:val="00FF3FA0"/>
    <w:rsid w:val="00FF4F19"/>
    <w:rsid w:val="00FF50D7"/>
    <w:rsid w:val="00FF5FA0"/>
    <w:rsid w:val="00FF65F5"/>
    <w:rsid w:val="00FF76D3"/>
    <w:rsid w:val="00FF7FBB"/>
    <w:rsid w:val="039EDC2D"/>
    <w:rsid w:val="0D2E5E31"/>
    <w:rsid w:val="6783F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CFEAD"/>
  <w15:chartTrackingRefBased/>
  <w15:docId w15:val="{AFEBA144-7503-6B49-8F33-D664C21DF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2AF6"/>
    <w:pPr>
      <w:ind w:left="720"/>
      <w:contextualSpacing/>
    </w:pPr>
  </w:style>
  <w:style w:type="table" w:styleId="TableGrid">
    <w:name w:val="Table Grid"/>
    <w:basedOn w:val="TableNormal"/>
    <w:uiPriority w:val="39"/>
    <w:rsid w:val="00BD7D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4ADC"/>
    <w:rPr>
      <w:sz w:val="16"/>
      <w:szCs w:val="16"/>
    </w:rPr>
  </w:style>
  <w:style w:type="paragraph" w:styleId="CommentText">
    <w:name w:val="annotation text"/>
    <w:basedOn w:val="Normal"/>
    <w:link w:val="CommentTextChar"/>
    <w:uiPriority w:val="99"/>
    <w:semiHidden/>
    <w:unhideWhenUsed/>
    <w:rsid w:val="00C94ADC"/>
    <w:rPr>
      <w:sz w:val="20"/>
      <w:szCs w:val="20"/>
    </w:rPr>
  </w:style>
  <w:style w:type="character" w:customStyle="1" w:styleId="CommentTextChar">
    <w:name w:val="Comment Text Char"/>
    <w:basedOn w:val="DefaultParagraphFont"/>
    <w:link w:val="CommentText"/>
    <w:uiPriority w:val="99"/>
    <w:semiHidden/>
    <w:rsid w:val="00C94ADC"/>
    <w:rPr>
      <w:sz w:val="20"/>
      <w:szCs w:val="20"/>
    </w:rPr>
  </w:style>
  <w:style w:type="paragraph" w:styleId="CommentSubject">
    <w:name w:val="annotation subject"/>
    <w:basedOn w:val="CommentText"/>
    <w:next w:val="CommentText"/>
    <w:link w:val="CommentSubjectChar"/>
    <w:uiPriority w:val="99"/>
    <w:semiHidden/>
    <w:unhideWhenUsed/>
    <w:rsid w:val="00C94ADC"/>
    <w:rPr>
      <w:b/>
      <w:bCs/>
    </w:rPr>
  </w:style>
  <w:style w:type="character" w:customStyle="1" w:styleId="CommentSubjectChar">
    <w:name w:val="Comment Subject Char"/>
    <w:basedOn w:val="CommentTextChar"/>
    <w:link w:val="CommentSubject"/>
    <w:uiPriority w:val="99"/>
    <w:semiHidden/>
    <w:rsid w:val="00C94ADC"/>
    <w:rPr>
      <w:b/>
      <w:bCs/>
      <w:sz w:val="20"/>
      <w:szCs w:val="20"/>
    </w:rPr>
  </w:style>
  <w:style w:type="paragraph" w:styleId="Bibliography">
    <w:name w:val="Bibliography"/>
    <w:basedOn w:val="Normal"/>
    <w:next w:val="Normal"/>
    <w:uiPriority w:val="37"/>
    <w:unhideWhenUsed/>
    <w:rsid w:val="00CC1C73"/>
    <w:pPr>
      <w:tabs>
        <w:tab w:val="left" w:pos="500"/>
      </w:tabs>
      <w:spacing w:after="240"/>
      <w:ind w:left="504" w:hanging="504"/>
    </w:pPr>
  </w:style>
  <w:style w:type="character" w:styleId="Hyperlink">
    <w:name w:val="Hyperlink"/>
    <w:basedOn w:val="DefaultParagraphFont"/>
    <w:uiPriority w:val="99"/>
    <w:unhideWhenUsed/>
    <w:rsid w:val="00E20B87"/>
    <w:rPr>
      <w:color w:val="0563C1" w:themeColor="hyperlink"/>
      <w:u w:val="single"/>
    </w:rPr>
  </w:style>
  <w:style w:type="paragraph" w:styleId="Revision">
    <w:name w:val="Revision"/>
    <w:hidden/>
    <w:uiPriority w:val="99"/>
    <w:semiHidden/>
    <w:rsid w:val="00A51EC3"/>
  </w:style>
  <w:style w:type="paragraph" w:styleId="Footer">
    <w:name w:val="footer"/>
    <w:basedOn w:val="Normal"/>
    <w:link w:val="FooterChar"/>
    <w:uiPriority w:val="99"/>
    <w:unhideWhenUsed/>
    <w:rsid w:val="00B2002F"/>
    <w:pPr>
      <w:tabs>
        <w:tab w:val="center" w:pos="4680"/>
        <w:tab w:val="right" w:pos="9360"/>
      </w:tabs>
    </w:pPr>
  </w:style>
  <w:style w:type="character" w:customStyle="1" w:styleId="FooterChar">
    <w:name w:val="Footer Char"/>
    <w:basedOn w:val="DefaultParagraphFont"/>
    <w:link w:val="Footer"/>
    <w:uiPriority w:val="99"/>
    <w:rsid w:val="00B2002F"/>
  </w:style>
  <w:style w:type="character" w:styleId="PageNumber">
    <w:name w:val="page number"/>
    <w:basedOn w:val="DefaultParagraphFont"/>
    <w:uiPriority w:val="99"/>
    <w:semiHidden/>
    <w:unhideWhenUsed/>
    <w:rsid w:val="00B2002F"/>
  </w:style>
  <w:style w:type="paragraph" w:styleId="Header">
    <w:name w:val="header"/>
    <w:basedOn w:val="Normal"/>
    <w:link w:val="HeaderChar"/>
    <w:uiPriority w:val="99"/>
    <w:unhideWhenUsed/>
    <w:rsid w:val="005D5A7A"/>
    <w:pPr>
      <w:tabs>
        <w:tab w:val="center" w:pos="4680"/>
        <w:tab w:val="right" w:pos="9360"/>
      </w:tabs>
    </w:pPr>
  </w:style>
  <w:style w:type="character" w:customStyle="1" w:styleId="HeaderChar">
    <w:name w:val="Header Char"/>
    <w:basedOn w:val="DefaultParagraphFont"/>
    <w:link w:val="Header"/>
    <w:uiPriority w:val="99"/>
    <w:rsid w:val="005D5A7A"/>
  </w:style>
  <w:style w:type="paragraph" w:styleId="NormalWeb">
    <w:name w:val="Normal (Web)"/>
    <w:basedOn w:val="Normal"/>
    <w:uiPriority w:val="99"/>
    <w:semiHidden/>
    <w:unhideWhenUsed/>
    <w:rsid w:val="004B60C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52827">
      <w:bodyDiv w:val="1"/>
      <w:marLeft w:val="0"/>
      <w:marRight w:val="0"/>
      <w:marTop w:val="0"/>
      <w:marBottom w:val="0"/>
      <w:divBdr>
        <w:top w:val="none" w:sz="0" w:space="0" w:color="auto"/>
        <w:left w:val="none" w:sz="0" w:space="0" w:color="auto"/>
        <w:bottom w:val="none" w:sz="0" w:space="0" w:color="auto"/>
        <w:right w:val="none" w:sz="0" w:space="0" w:color="auto"/>
      </w:divBdr>
    </w:div>
    <w:div w:id="222832140">
      <w:bodyDiv w:val="1"/>
      <w:marLeft w:val="0"/>
      <w:marRight w:val="0"/>
      <w:marTop w:val="0"/>
      <w:marBottom w:val="0"/>
      <w:divBdr>
        <w:top w:val="none" w:sz="0" w:space="0" w:color="auto"/>
        <w:left w:val="none" w:sz="0" w:space="0" w:color="auto"/>
        <w:bottom w:val="none" w:sz="0" w:space="0" w:color="auto"/>
        <w:right w:val="none" w:sz="0" w:space="0" w:color="auto"/>
      </w:divBdr>
    </w:div>
    <w:div w:id="358701711">
      <w:bodyDiv w:val="1"/>
      <w:marLeft w:val="0"/>
      <w:marRight w:val="0"/>
      <w:marTop w:val="0"/>
      <w:marBottom w:val="0"/>
      <w:divBdr>
        <w:top w:val="none" w:sz="0" w:space="0" w:color="auto"/>
        <w:left w:val="none" w:sz="0" w:space="0" w:color="auto"/>
        <w:bottom w:val="none" w:sz="0" w:space="0" w:color="auto"/>
        <w:right w:val="none" w:sz="0" w:space="0" w:color="auto"/>
      </w:divBdr>
    </w:div>
    <w:div w:id="826827785">
      <w:bodyDiv w:val="1"/>
      <w:marLeft w:val="0"/>
      <w:marRight w:val="0"/>
      <w:marTop w:val="0"/>
      <w:marBottom w:val="0"/>
      <w:divBdr>
        <w:top w:val="none" w:sz="0" w:space="0" w:color="auto"/>
        <w:left w:val="none" w:sz="0" w:space="0" w:color="auto"/>
        <w:bottom w:val="none" w:sz="0" w:space="0" w:color="auto"/>
        <w:right w:val="none" w:sz="0" w:space="0" w:color="auto"/>
      </w:divBdr>
    </w:div>
    <w:div w:id="137654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umap2.proteincomplexes.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refseq/MA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31C7E-9685-FE43-97F5-F93ED2569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3230</Words>
  <Characters>132411</Characters>
  <Application>Microsoft Office Word</Application>
  <DocSecurity>0</DocSecurity>
  <Lines>1103</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chumer</dc:creator>
  <cp:keywords/>
  <dc:description/>
  <cp:lastModifiedBy>Molly Schumer</cp:lastModifiedBy>
  <cp:revision>2</cp:revision>
  <cp:lastPrinted>2024-04-10T20:50:00Z</cp:lastPrinted>
  <dcterms:created xsi:type="dcterms:W3CDTF">2024-07-15T15:51:00Z</dcterms:created>
  <dcterms:modified xsi:type="dcterms:W3CDTF">2024-07-15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2"&gt;&lt;session id="MVgr6h9D"/&gt;&lt;style id="http://www.zotero.org/styles/plos-genetics" hasBibliography="1" bibliographyStyleHasBeenSet="1"/&gt;&lt;prefs&gt;&lt;pref name="fieldType" value="Field"/&gt;&lt;/prefs&gt;&lt;/data&gt;</vt:lpwstr>
  </property>
</Properties>
</file>